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31049" w14:textId="5618971F" w:rsidR="000807EF" w:rsidRDefault="000807EF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7DB50433" w14:textId="1208436F" w:rsidR="00CB16C5" w:rsidRDefault="00CB16C5" w:rsidP="00CB16C5">
      <w:pPr>
        <w:pStyle w:val="Heading1"/>
      </w:pPr>
      <w:r w:rsidRPr="00CB16C5">
        <w:t>Supplementary Figure</w:t>
      </w:r>
    </w:p>
    <w:p w14:paraId="6E780180" w14:textId="21A465FB" w:rsidR="00CB16C5" w:rsidRDefault="00CB16C5" w:rsidP="00CB16C5">
      <w:r>
        <w:rPr>
          <w:noProof/>
        </w:rPr>
        <w:drawing>
          <wp:inline distT="0" distB="0" distL="0" distR="0" wp14:anchorId="4C4F9C01" wp14:editId="2520A10A">
            <wp:extent cx="4177907" cy="2002131"/>
            <wp:effectExtent l="0" t="0" r="0" b="0"/>
            <wp:docPr id="80522188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BC07AD6-BF49-4F52-BF51-E22CFEFE12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CDE6EDC" w14:textId="52C7A334" w:rsidR="00CB16C5" w:rsidRDefault="00CB16C5" w:rsidP="00CB16C5">
      <w:r>
        <w:t>Supplementary Figure 1</w:t>
      </w:r>
      <w:r w:rsidRPr="000E6232">
        <w:t>. A representative force-displacement curve for an adhesive hydrogel loaded with naringen</w:t>
      </w:r>
      <w:r>
        <w:t>in</w:t>
      </w:r>
      <w:r w:rsidRPr="000E6232">
        <w:t>.</w:t>
      </w:r>
      <w:ins w:id="0" w:author="Marwah, Mandeep" w:date="2025-12-09T10:50:00Z">
        <w:r w:rsidR="00975116" w:rsidRPr="00975116">
          <w:t xml:space="preserve"> Each curve illustrates the measurement from one sample</w:t>
        </w:r>
        <w:r w:rsidR="00975116">
          <w:t xml:space="preserve"> and one time. </w:t>
        </w:r>
      </w:ins>
    </w:p>
    <w:p w14:paraId="23F3F80E" w14:textId="4491122B" w:rsidR="005E7033" w:rsidRDefault="005E7033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sectPr w:rsidR="005E7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FD1CFF"/>
    <w:multiLevelType w:val="multilevel"/>
    <w:tmpl w:val="FC0ACE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3E481835"/>
    <w:multiLevelType w:val="hybridMultilevel"/>
    <w:tmpl w:val="C620347A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1663304">
    <w:abstractNumId w:val="0"/>
  </w:num>
  <w:num w:numId="2" w16cid:durableId="14509717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wah, Mandeep">
    <w15:presenceInfo w15:providerId="None" w15:userId="Marwah, Mandee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fep9dt9tf92je9a0up50vvtwv9vvpse9vf&quot;&gt;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/record-ids&gt;&lt;/item&gt;&lt;/Libraries&gt;"/>
  </w:docVars>
  <w:rsids>
    <w:rsidRoot w:val="008B614F"/>
    <w:rsid w:val="000125C9"/>
    <w:rsid w:val="00013DE4"/>
    <w:rsid w:val="00013FB7"/>
    <w:rsid w:val="00027372"/>
    <w:rsid w:val="00036DE9"/>
    <w:rsid w:val="000512E3"/>
    <w:rsid w:val="00054866"/>
    <w:rsid w:val="000548B4"/>
    <w:rsid w:val="000554D7"/>
    <w:rsid w:val="000757D6"/>
    <w:rsid w:val="00076954"/>
    <w:rsid w:val="000807EF"/>
    <w:rsid w:val="0008190F"/>
    <w:rsid w:val="00082587"/>
    <w:rsid w:val="00083C6F"/>
    <w:rsid w:val="00084586"/>
    <w:rsid w:val="000926AA"/>
    <w:rsid w:val="00094EE3"/>
    <w:rsid w:val="000A407A"/>
    <w:rsid w:val="000A50CA"/>
    <w:rsid w:val="000A7401"/>
    <w:rsid w:val="000B25AA"/>
    <w:rsid w:val="000B5051"/>
    <w:rsid w:val="000B7EC7"/>
    <w:rsid w:val="000C093E"/>
    <w:rsid w:val="000C5AD6"/>
    <w:rsid w:val="000D1F40"/>
    <w:rsid w:val="000E139C"/>
    <w:rsid w:val="000E4287"/>
    <w:rsid w:val="000E6232"/>
    <w:rsid w:val="000F1703"/>
    <w:rsid w:val="000F58C8"/>
    <w:rsid w:val="000F7800"/>
    <w:rsid w:val="00101F5B"/>
    <w:rsid w:val="001108B7"/>
    <w:rsid w:val="00113AC6"/>
    <w:rsid w:val="00113ACC"/>
    <w:rsid w:val="00117084"/>
    <w:rsid w:val="001243A1"/>
    <w:rsid w:val="00125680"/>
    <w:rsid w:val="00140FBC"/>
    <w:rsid w:val="00155485"/>
    <w:rsid w:val="00161889"/>
    <w:rsid w:val="00166670"/>
    <w:rsid w:val="00172247"/>
    <w:rsid w:val="00177CCF"/>
    <w:rsid w:val="00180771"/>
    <w:rsid w:val="001808B6"/>
    <w:rsid w:val="00186595"/>
    <w:rsid w:val="001879AE"/>
    <w:rsid w:val="001A3610"/>
    <w:rsid w:val="001A3F9C"/>
    <w:rsid w:val="001A69DF"/>
    <w:rsid w:val="001A7414"/>
    <w:rsid w:val="001A7B35"/>
    <w:rsid w:val="001B7767"/>
    <w:rsid w:val="001C1B61"/>
    <w:rsid w:val="001C5930"/>
    <w:rsid w:val="001D05D6"/>
    <w:rsid w:val="001D15A2"/>
    <w:rsid w:val="001D3217"/>
    <w:rsid w:val="001E6831"/>
    <w:rsid w:val="001E7E22"/>
    <w:rsid w:val="001F187B"/>
    <w:rsid w:val="001F399F"/>
    <w:rsid w:val="001F4473"/>
    <w:rsid w:val="001F5CEB"/>
    <w:rsid w:val="00202C4E"/>
    <w:rsid w:val="00205170"/>
    <w:rsid w:val="0020526D"/>
    <w:rsid w:val="00214E4B"/>
    <w:rsid w:val="00222381"/>
    <w:rsid w:val="00225D58"/>
    <w:rsid w:val="00225DB1"/>
    <w:rsid w:val="002272DD"/>
    <w:rsid w:val="002305DA"/>
    <w:rsid w:val="00230A97"/>
    <w:rsid w:val="00230C9B"/>
    <w:rsid w:val="00241447"/>
    <w:rsid w:val="00242248"/>
    <w:rsid w:val="00244C1B"/>
    <w:rsid w:val="0025196A"/>
    <w:rsid w:val="00252B18"/>
    <w:rsid w:val="00260E18"/>
    <w:rsid w:val="00263378"/>
    <w:rsid w:val="00264A95"/>
    <w:rsid w:val="00266403"/>
    <w:rsid w:val="00267AC0"/>
    <w:rsid w:val="00267D21"/>
    <w:rsid w:val="002759D1"/>
    <w:rsid w:val="00276A8D"/>
    <w:rsid w:val="00277112"/>
    <w:rsid w:val="00286572"/>
    <w:rsid w:val="002901A7"/>
    <w:rsid w:val="00291335"/>
    <w:rsid w:val="00294416"/>
    <w:rsid w:val="002A04EA"/>
    <w:rsid w:val="002A6917"/>
    <w:rsid w:val="002B61C6"/>
    <w:rsid w:val="002B7880"/>
    <w:rsid w:val="002C2813"/>
    <w:rsid w:val="002C607E"/>
    <w:rsid w:val="002D0E30"/>
    <w:rsid w:val="002D248C"/>
    <w:rsid w:val="002D3EC8"/>
    <w:rsid w:val="002D7BD2"/>
    <w:rsid w:val="002E1511"/>
    <w:rsid w:val="002E1D9F"/>
    <w:rsid w:val="002E34C6"/>
    <w:rsid w:val="002E613F"/>
    <w:rsid w:val="002F0EEC"/>
    <w:rsid w:val="002F33F6"/>
    <w:rsid w:val="002F51BF"/>
    <w:rsid w:val="00300730"/>
    <w:rsid w:val="00303678"/>
    <w:rsid w:val="00310A8A"/>
    <w:rsid w:val="003121A0"/>
    <w:rsid w:val="00313238"/>
    <w:rsid w:val="00315D63"/>
    <w:rsid w:val="00316DEC"/>
    <w:rsid w:val="0031711D"/>
    <w:rsid w:val="0031735C"/>
    <w:rsid w:val="00327389"/>
    <w:rsid w:val="003317A9"/>
    <w:rsid w:val="0034055F"/>
    <w:rsid w:val="0034367A"/>
    <w:rsid w:val="003464A5"/>
    <w:rsid w:val="00352E68"/>
    <w:rsid w:val="00355D50"/>
    <w:rsid w:val="00356C4D"/>
    <w:rsid w:val="003634E4"/>
    <w:rsid w:val="003704CD"/>
    <w:rsid w:val="00375B10"/>
    <w:rsid w:val="00376903"/>
    <w:rsid w:val="00376BD6"/>
    <w:rsid w:val="00392AE0"/>
    <w:rsid w:val="003A044B"/>
    <w:rsid w:val="003A6223"/>
    <w:rsid w:val="003A6A6B"/>
    <w:rsid w:val="003B0E65"/>
    <w:rsid w:val="003B3C52"/>
    <w:rsid w:val="003B5929"/>
    <w:rsid w:val="003C25DD"/>
    <w:rsid w:val="003C371E"/>
    <w:rsid w:val="003C59A0"/>
    <w:rsid w:val="003C7A4E"/>
    <w:rsid w:val="003E19FE"/>
    <w:rsid w:val="003E4BEA"/>
    <w:rsid w:val="003E60C6"/>
    <w:rsid w:val="003F046D"/>
    <w:rsid w:val="003F2978"/>
    <w:rsid w:val="003F3B9C"/>
    <w:rsid w:val="003F4157"/>
    <w:rsid w:val="003F4CDD"/>
    <w:rsid w:val="003F690E"/>
    <w:rsid w:val="003F776B"/>
    <w:rsid w:val="00413D6A"/>
    <w:rsid w:val="00414E7B"/>
    <w:rsid w:val="00420ED8"/>
    <w:rsid w:val="00425609"/>
    <w:rsid w:val="00426118"/>
    <w:rsid w:val="00433F93"/>
    <w:rsid w:val="004364FB"/>
    <w:rsid w:val="00436C5B"/>
    <w:rsid w:val="004378E2"/>
    <w:rsid w:val="00437D37"/>
    <w:rsid w:val="00444CD0"/>
    <w:rsid w:val="00450318"/>
    <w:rsid w:val="0045155C"/>
    <w:rsid w:val="00454E95"/>
    <w:rsid w:val="00457332"/>
    <w:rsid w:val="004610F1"/>
    <w:rsid w:val="004629B0"/>
    <w:rsid w:val="00462D50"/>
    <w:rsid w:val="00467782"/>
    <w:rsid w:val="00467F4C"/>
    <w:rsid w:val="00471D99"/>
    <w:rsid w:val="00471DD9"/>
    <w:rsid w:val="0048272A"/>
    <w:rsid w:val="0048355C"/>
    <w:rsid w:val="0048395D"/>
    <w:rsid w:val="0049371E"/>
    <w:rsid w:val="00494679"/>
    <w:rsid w:val="004A0F4C"/>
    <w:rsid w:val="004A46F7"/>
    <w:rsid w:val="004B6610"/>
    <w:rsid w:val="004B67BE"/>
    <w:rsid w:val="004C183A"/>
    <w:rsid w:val="004C44DD"/>
    <w:rsid w:val="004C6050"/>
    <w:rsid w:val="004D6A45"/>
    <w:rsid w:val="004E39F4"/>
    <w:rsid w:val="004E4C81"/>
    <w:rsid w:val="004E60CE"/>
    <w:rsid w:val="004F2921"/>
    <w:rsid w:val="004F78A0"/>
    <w:rsid w:val="005048B4"/>
    <w:rsid w:val="00505976"/>
    <w:rsid w:val="005100E0"/>
    <w:rsid w:val="00513515"/>
    <w:rsid w:val="00513E6C"/>
    <w:rsid w:val="005160C0"/>
    <w:rsid w:val="00521648"/>
    <w:rsid w:val="00521D83"/>
    <w:rsid w:val="00522525"/>
    <w:rsid w:val="0052412B"/>
    <w:rsid w:val="00524285"/>
    <w:rsid w:val="00532922"/>
    <w:rsid w:val="00532F25"/>
    <w:rsid w:val="0054103C"/>
    <w:rsid w:val="005449D9"/>
    <w:rsid w:val="0056075A"/>
    <w:rsid w:val="00561D46"/>
    <w:rsid w:val="005626CF"/>
    <w:rsid w:val="00571B73"/>
    <w:rsid w:val="0058031D"/>
    <w:rsid w:val="0058135F"/>
    <w:rsid w:val="005827D3"/>
    <w:rsid w:val="0058674F"/>
    <w:rsid w:val="00587651"/>
    <w:rsid w:val="005879A8"/>
    <w:rsid w:val="005908D0"/>
    <w:rsid w:val="00590E1C"/>
    <w:rsid w:val="00591C24"/>
    <w:rsid w:val="005A422C"/>
    <w:rsid w:val="005A687D"/>
    <w:rsid w:val="005C1DA0"/>
    <w:rsid w:val="005C26DB"/>
    <w:rsid w:val="005C5C9E"/>
    <w:rsid w:val="005D1A55"/>
    <w:rsid w:val="005D2453"/>
    <w:rsid w:val="005D6247"/>
    <w:rsid w:val="005D6EAC"/>
    <w:rsid w:val="005E21C9"/>
    <w:rsid w:val="005E458C"/>
    <w:rsid w:val="005E68FE"/>
    <w:rsid w:val="005E7033"/>
    <w:rsid w:val="005F208F"/>
    <w:rsid w:val="005F67A8"/>
    <w:rsid w:val="005F797E"/>
    <w:rsid w:val="00604006"/>
    <w:rsid w:val="00615696"/>
    <w:rsid w:val="00616037"/>
    <w:rsid w:val="00621484"/>
    <w:rsid w:val="006215FD"/>
    <w:rsid w:val="00621CE2"/>
    <w:rsid w:val="00622EAB"/>
    <w:rsid w:val="0062491E"/>
    <w:rsid w:val="00630D7B"/>
    <w:rsid w:val="006315B2"/>
    <w:rsid w:val="0063598B"/>
    <w:rsid w:val="00637525"/>
    <w:rsid w:val="006403B9"/>
    <w:rsid w:val="006415D7"/>
    <w:rsid w:val="00644D60"/>
    <w:rsid w:val="00652F76"/>
    <w:rsid w:val="006533D5"/>
    <w:rsid w:val="0065797E"/>
    <w:rsid w:val="00663974"/>
    <w:rsid w:val="00663E19"/>
    <w:rsid w:val="006707BE"/>
    <w:rsid w:val="00676421"/>
    <w:rsid w:val="006A4B2B"/>
    <w:rsid w:val="006B14C5"/>
    <w:rsid w:val="006B6C6A"/>
    <w:rsid w:val="006B6E96"/>
    <w:rsid w:val="006C0934"/>
    <w:rsid w:val="006C389D"/>
    <w:rsid w:val="006C7676"/>
    <w:rsid w:val="006D1FE7"/>
    <w:rsid w:val="006D5613"/>
    <w:rsid w:val="006D7C5B"/>
    <w:rsid w:val="006E07C1"/>
    <w:rsid w:val="006E3485"/>
    <w:rsid w:val="006E3577"/>
    <w:rsid w:val="006F25C2"/>
    <w:rsid w:val="006F67D1"/>
    <w:rsid w:val="006F788F"/>
    <w:rsid w:val="007078DF"/>
    <w:rsid w:val="00710B14"/>
    <w:rsid w:val="00730C59"/>
    <w:rsid w:val="00730FFC"/>
    <w:rsid w:val="0073236D"/>
    <w:rsid w:val="00733951"/>
    <w:rsid w:val="00742A02"/>
    <w:rsid w:val="00746199"/>
    <w:rsid w:val="0075413E"/>
    <w:rsid w:val="00757DF8"/>
    <w:rsid w:val="00757EDD"/>
    <w:rsid w:val="0076328B"/>
    <w:rsid w:val="0076399D"/>
    <w:rsid w:val="00764101"/>
    <w:rsid w:val="007704EF"/>
    <w:rsid w:val="00770EA3"/>
    <w:rsid w:val="00782C2B"/>
    <w:rsid w:val="0078487D"/>
    <w:rsid w:val="007860F0"/>
    <w:rsid w:val="00786223"/>
    <w:rsid w:val="007945BC"/>
    <w:rsid w:val="00794A7C"/>
    <w:rsid w:val="007A7CA6"/>
    <w:rsid w:val="007A7D8A"/>
    <w:rsid w:val="007A7F92"/>
    <w:rsid w:val="007B0D5F"/>
    <w:rsid w:val="007B3AC5"/>
    <w:rsid w:val="007B7C06"/>
    <w:rsid w:val="007C18AE"/>
    <w:rsid w:val="007D046E"/>
    <w:rsid w:val="007D411D"/>
    <w:rsid w:val="007D5B27"/>
    <w:rsid w:val="007D6BB5"/>
    <w:rsid w:val="007E0187"/>
    <w:rsid w:val="007E0AAF"/>
    <w:rsid w:val="007E1EB5"/>
    <w:rsid w:val="007F2488"/>
    <w:rsid w:val="007F353C"/>
    <w:rsid w:val="008018AA"/>
    <w:rsid w:val="0080328D"/>
    <w:rsid w:val="00803E8C"/>
    <w:rsid w:val="00806CF9"/>
    <w:rsid w:val="008106FC"/>
    <w:rsid w:val="00813689"/>
    <w:rsid w:val="0081454C"/>
    <w:rsid w:val="00820E0C"/>
    <w:rsid w:val="0082292B"/>
    <w:rsid w:val="00822B78"/>
    <w:rsid w:val="0082743C"/>
    <w:rsid w:val="00833777"/>
    <w:rsid w:val="008403FA"/>
    <w:rsid w:val="00844592"/>
    <w:rsid w:val="0085690A"/>
    <w:rsid w:val="00863C26"/>
    <w:rsid w:val="00864B6B"/>
    <w:rsid w:val="008737E7"/>
    <w:rsid w:val="00876D97"/>
    <w:rsid w:val="00883F01"/>
    <w:rsid w:val="00885B13"/>
    <w:rsid w:val="008913E7"/>
    <w:rsid w:val="00895895"/>
    <w:rsid w:val="00895B88"/>
    <w:rsid w:val="008A0A73"/>
    <w:rsid w:val="008A3C80"/>
    <w:rsid w:val="008A7ACF"/>
    <w:rsid w:val="008B614F"/>
    <w:rsid w:val="008C481A"/>
    <w:rsid w:val="008C66CE"/>
    <w:rsid w:val="008D2213"/>
    <w:rsid w:val="008D3980"/>
    <w:rsid w:val="008E41DC"/>
    <w:rsid w:val="008E7C62"/>
    <w:rsid w:val="008F0837"/>
    <w:rsid w:val="00903E96"/>
    <w:rsid w:val="0090509C"/>
    <w:rsid w:val="0090658F"/>
    <w:rsid w:val="0091155F"/>
    <w:rsid w:val="00915F25"/>
    <w:rsid w:val="00917E76"/>
    <w:rsid w:val="00924397"/>
    <w:rsid w:val="00926B5C"/>
    <w:rsid w:val="009375B5"/>
    <w:rsid w:val="0094291F"/>
    <w:rsid w:val="009471BE"/>
    <w:rsid w:val="00953F5C"/>
    <w:rsid w:val="00955A85"/>
    <w:rsid w:val="00961246"/>
    <w:rsid w:val="009621FD"/>
    <w:rsid w:val="00971ADD"/>
    <w:rsid w:val="00971B5A"/>
    <w:rsid w:val="00975116"/>
    <w:rsid w:val="00975FD0"/>
    <w:rsid w:val="0097751A"/>
    <w:rsid w:val="009861D1"/>
    <w:rsid w:val="00986937"/>
    <w:rsid w:val="00992A59"/>
    <w:rsid w:val="009955A1"/>
    <w:rsid w:val="00997965"/>
    <w:rsid w:val="009A5428"/>
    <w:rsid w:val="009B1649"/>
    <w:rsid w:val="009B3DE5"/>
    <w:rsid w:val="009B5B43"/>
    <w:rsid w:val="009B5DC1"/>
    <w:rsid w:val="009B72CA"/>
    <w:rsid w:val="009C06C1"/>
    <w:rsid w:val="009C5338"/>
    <w:rsid w:val="009C7245"/>
    <w:rsid w:val="009C7F47"/>
    <w:rsid w:val="009D3AF2"/>
    <w:rsid w:val="009D4FDE"/>
    <w:rsid w:val="009D61F9"/>
    <w:rsid w:val="009E2856"/>
    <w:rsid w:val="009E4168"/>
    <w:rsid w:val="009E4400"/>
    <w:rsid w:val="009E6DB7"/>
    <w:rsid w:val="009F0CEB"/>
    <w:rsid w:val="009F301C"/>
    <w:rsid w:val="009F6F7B"/>
    <w:rsid w:val="00A03E93"/>
    <w:rsid w:val="00A13353"/>
    <w:rsid w:val="00A257BA"/>
    <w:rsid w:val="00A278E0"/>
    <w:rsid w:val="00A33996"/>
    <w:rsid w:val="00A34E35"/>
    <w:rsid w:val="00A37216"/>
    <w:rsid w:val="00A430BF"/>
    <w:rsid w:val="00A44F61"/>
    <w:rsid w:val="00A454CD"/>
    <w:rsid w:val="00A53C42"/>
    <w:rsid w:val="00A55BB0"/>
    <w:rsid w:val="00A60154"/>
    <w:rsid w:val="00A6421C"/>
    <w:rsid w:val="00A651E9"/>
    <w:rsid w:val="00A66C57"/>
    <w:rsid w:val="00A71EB1"/>
    <w:rsid w:val="00A75F9F"/>
    <w:rsid w:val="00A76F7F"/>
    <w:rsid w:val="00A7791B"/>
    <w:rsid w:val="00A82DDE"/>
    <w:rsid w:val="00A94E7A"/>
    <w:rsid w:val="00A951CF"/>
    <w:rsid w:val="00AA09EA"/>
    <w:rsid w:val="00AA13C3"/>
    <w:rsid w:val="00AA2342"/>
    <w:rsid w:val="00AA3B5F"/>
    <w:rsid w:val="00AA497D"/>
    <w:rsid w:val="00AA78BB"/>
    <w:rsid w:val="00AB2723"/>
    <w:rsid w:val="00AC1A5C"/>
    <w:rsid w:val="00AC4DFF"/>
    <w:rsid w:val="00AC7B72"/>
    <w:rsid w:val="00AD1F76"/>
    <w:rsid w:val="00AD71CD"/>
    <w:rsid w:val="00AE4E0B"/>
    <w:rsid w:val="00AF028E"/>
    <w:rsid w:val="00AF4002"/>
    <w:rsid w:val="00B00A2A"/>
    <w:rsid w:val="00B02751"/>
    <w:rsid w:val="00B033D2"/>
    <w:rsid w:val="00B03B5F"/>
    <w:rsid w:val="00B049AF"/>
    <w:rsid w:val="00B11EF0"/>
    <w:rsid w:val="00B13174"/>
    <w:rsid w:val="00B13244"/>
    <w:rsid w:val="00B2113D"/>
    <w:rsid w:val="00B2138F"/>
    <w:rsid w:val="00B26931"/>
    <w:rsid w:val="00B36EDF"/>
    <w:rsid w:val="00B425AB"/>
    <w:rsid w:val="00B4642C"/>
    <w:rsid w:val="00B50169"/>
    <w:rsid w:val="00B51C50"/>
    <w:rsid w:val="00B72EE5"/>
    <w:rsid w:val="00B731D0"/>
    <w:rsid w:val="00B8472F"/>
    <w:rsid w:val="00B87165"/>
    <w:rsid w:val="00B87338"/>
    <w:rsid w:val="00B9542E"/>
    <w:rsid w:val="00B95BDF"/>
    <w:rsid w:val="00B9776B"/>
    <w:rsid w:val="00BA37CB"/>
    <w:rsid w:val="00BC2DE3"/>
    <w:rsid w:val="00BD154D"/>
    <w:rsid w:val="00BD1DA8"/>
    <w:rsid w:val="00BD5B4C"/>
    <w:rsid w:val="00BE0722"/>
    <w:rsid w:val="00BF0BEA"/>
    <w:rsid w:val="00BF13B1"/>
    <w:rsid w:val="00BF2DD9"/>
    <w:rsid w:val="00BF4482"/>
    <w:rsid w:val="00BF5F61"/>
    <w:rsid w:val="00BF65E5"/>
    <w:rsid w:val="00C00FDE"/>
    <w:rsid w:val="00C038B2"/>
    <w:rsid w:val="00C0531A"/>
    <w:rsid w:val="00C056DF"/>
    <w:rsid w:val="00C1506C"/>
    <w:rsid w:val="00C1552B"/>
    <w:rsid w:val="00C15CFA"/>
    <w:rsid w:val="00C219E0"/>
    <w:rsid w:val="00C23392"/>
    <w:rsid w:val="00C272F8"/>
    <w:rsid w:val="00C30676"/>
    <w:rsid w:val="00C32497"/>
    <w:rsid w:val="00C35C28"/>
    <w:rsid w:val="00C37871"/>
    <w:rsid w:val="00C4203B"/>
    <w:rsid w:val="00C44714"/>
    <w:rsid w:val="00C4527D"/>
    <w:rsid w:val="00C50B83"/>
    <w:rsid w:val="00C52479"/>
    <w:rsid w:val="00C53581"/>
    <w:rsid w:val="00C577D9"/>
    <w:rsid w:val="00C65120"/>
    <w:rsid w:val="00C65733"/>
    <w:rsid w:val="00C7003F"/>
    <w:rsid w:val="00C710A1"/>
    <w:rsid w:val="00C74E25"/>
    <w:rsid w:val="00C764CB"/>
    <w:rsid w:val="00C82A8B"/>
    <w:rsid w:val="00C900C8"/>
    <w:rsid w:val="00C91803"/>
    <w:rsid w:val="00C94E96"/>
    <w:rsid w:val="00CA1468"/>
    <w:rsid w:val="00CA508C"/>
    <w:rsid w:val="00CA51B7"/>
    <w:rsid w:val="00CA5D48"/>
    <w:rsid w:val="00CA76C0"/>
    <w:rsid w:val="00CB16C5"/>
    <w:rsid w:val="00CB4D60"/>
    <w:rsid w:val="00CB582B"/>
    <w:rsid w:val="00CC3C9D"/>
    <w:rsid w:val="00CC7336"/>
    <w:rsid w:val="00CE0A28"/>
    <w:rsid w:val="00CE1996"/>
    <w:rsid w:val="00CE1F49"/>
    <w:rsid w:val="00CE3AC4"/>
    <w:rsid w:val="00CE73A0"/>
    <w:rsid w:val="00D01811"/>
    <w:rsid w:val="00D11786"/>
    <w:rsid w:val="00D133D3"/>
    <w:rsid w:val="00D14785"/>
    <w:rsid w:val="00D14DE5"/>
    <w:rsid w:val="00D251BE"/>
    <w:rsid w:val="00D25708"/>
    <w:rsid w:val="00D272AF"/>
    <w:rsid w:val="00D35F84"/>
    <w:rsid w:val="00D370FB"/>
    <w:rsid w:val="00D413BE"/>
    <w:rsid w:val="00D458A1"/>
    <w:rsid w:val="00D45924"/>
    <w:rsid w:val="00D50BF2"/>
    <w:rsid w:val="00D511F4"/>
    <w:rsid w:val="00D53509"/>
    <w:rsid w:val="00D54011"/>
    <w:rsid w:val="00D56042"/>
    <w:rsid w:val="00D60BBD"/>
    <w:rsid w:val="00D6523D"/>
    <w:rsid w:val="00D67CD3"/>
    <w:rsid w:val="00D72437"/>
    <w:rsid w:val="00D778B2"/>
    <w:rsid w:val="00D833B3"/>
    <w:rsid w:val="00D9072D"/>
    <w:rsid w:val="00D92AD3"/>
    <w:rsid w:val="00D96641"/>
    <w:rsid w:val="00D966AB"/>
    <w:rsid w:val="00DA0D9C"/>
    <w:rsid w:val="00DA46E9"/>
    <w:rsid w:val="00DA7B2B"/>
    <w:rsid w:val="00DB18C4"/>
    <w:rsid w:val="00DB3DCD"/>
    <w:rsid w:val="00DB4194"/>
    <w:rsid w:val="00DB5006"/>
    <w:rsid w:val="00DC4C9F"/>
    <w:rsid w:val="00DC72DD"/>
    <w:rsid w:val="00DD2B88"/>
    <w:rsid w:val="00DE5B51"/>
    <w:rsid w:val="00DF277A"/>
    <w:rsid w:val="00DF2EA0"/>
    <w:rsid w:val="00DF3C57"/>
    <w:rsid w:val="00DF4A14"/>
    <w:rsid w:val="00DF603A"/>
    <w:rsid w:val="00DF7C33"/>
    <w:rsid w:val="00E03F68"/>
    <w:rsid w:val="00E06A54"/>
    <w:rsid w:val="00E128B8"/>
    <w:rsid w:val="00E13635"/>
    <w:rsid w:val="00E14C9F"/>
    <w:rsid w:val="00E1655B"/>
    <w:rsid w:val="00E2017F"/>
    <w:rsid w:val="00E2088A"/>
    <w:rsid w:val="00E226DB"/>
    <w:rsid w:val="00E22DB0"/>
    <w:rsid w:val="00E30870"/>
    <w:rsid w:val="00E31562"/>
    <w:rsid w:val="00E36747"/>
    <w:rsid w:val="00E3706E"/>
    <w:rsid w:val="00E3737B"/>
    <w:rsid w:val="00E40770"/>
    <w:rsid w:val="00E464E7"/>
    <w:rsid w:val="00E537CC"/>
    <w:rsid w:val="00E61D7E"/>
    <w:rsid w:val="00E6329B"/>
    <w:rsid w:val="00E67825"/>
    <w:rsid w:val="00E72E4E"/>
    <w:rsid w:val="00E745BE"/>
    <w:rsid w:val="00E74B48"/>
    <w:rsid w:val="00E816C0"/>
    <w:rsid w:val="00E82146"/>
    <w:rsid w:val="00E853CD"/>
    <w:rsid w:val="00E93D1E"/>
    <w:rsid w:val="00E94ABD"/>
    <w:rsid w:val="00E97DAE"/>
    <w:rsid w:val="00EA3F72"/>
    <w:rsid w:val="00EA4E08"/>
    <w:rsid w:val="00EA57E4"/>
    <w:rsid w:val="00EA7B9E"/>
    <w:rsid w:val="00EB1927"/>
    <w:rsid w:val="00EC7919"/>
    <w:rsid w:val="00EC7AFE"/>
    <w:rsid w:val="00ED0DAD"/>
    <w:rsid w:val="00EF7955"/>
    <w:rsid w:val="00F1255F"/>
    <w:rsid w:val="00F1492A"/>
    <w:rsid w:val="00F20362"/>
    <w:rsid w:val="00F246C0"/>
    <w:rsid w:val="00F31246"/>
    <w:rsid w:val="00F3657C"/>
    <w:rsid w:val="00F37284"/>
    <w:rsid w:val="00F4277A"/>
    <w:rsid w:val="00F45C43"/>
    <w:rsid w:val="00F5389D"/>
    <w:rsid w:val="00F57E1B"/>
    <w:rsid w:val="00F62BD6"/>
    <w:rsid w:val="00F64D87"/>
    <w:rsid w:val="00F64DBB"/>
    <w:rsid w:val="00F701F1"/>
    <w:rsid w:val="00F70779"/>
    <w:rsid w:val="00F77FD7"/>
    <w:rsid w:val="00F8106C"/>
    <w:rsid w:val="00F960C1"/>
    <w:rsid w:val="00F9753B"/>
    <w:rsid w:val="00FA1AF8"/>
    <w:rsid w:val="00FA50E3"/>
    <w:rsid w:val="00FA6039"/>
    <w:rsid w:val="00FA6EA2"/>
    <w:rsid w:val="00FA77E7"/>
    <w:rsid w:val="00FB43A7"/>
    <w:rsid w:val="00FB4490"/>
    <w:rsid w:val="00FB52C4"/>
    <w:rsid w:val="00FB76AC"/>
    <w:rsid w:val="00FD64AD"/>
    <w:rsid w:val="00FD7CB6"/>
    <w:rsid w:val="00FE010B"/>
    <w:rsid w:val="00FE1F48"/>
    <w:rsid w:val="00FE39E9"/>
    <w:rsid w:val="00FE5E9D"/>
    <w:rsid w:val="00FF053A"/>
    <w:rsid w:val="00FF52D1"/>
    <w:rsid w:val="00FF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CB4FA"/>
  <w15:docId w15:val="{E05CA40F-FA80-4497-9076-DC96261E0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10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6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2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0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08458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84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5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5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5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586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24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67D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7D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7D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7D21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1454C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078DF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6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242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8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7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92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42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3138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926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8491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7102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410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8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0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53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7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951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703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796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924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5805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538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72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2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7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8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09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330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677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787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41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137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786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2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0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79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6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17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47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75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628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6574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434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5968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2852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00819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9551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35043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7618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6050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72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8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0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67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69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232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7301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260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741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9257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948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3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7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9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8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7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886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60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930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7498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3616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36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00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96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7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20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78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0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362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3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5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1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4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111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981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28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517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59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5716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1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00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21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7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987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252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975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844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554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0666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112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69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3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8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51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757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664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27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184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37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679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8253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81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wahm1\Box\My%20Box\Research\Diabetic%20Wound%20Work\Naringenin%20Gel%20Paper\MS%20gels%20Naning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Sample 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15-MS33'!$C$13:$C$1625</c:f>
              <c:numCache>
                <c:formatCode>General</c:formatCode>
                <c:ptCount val="1613"/>
                <c:pt idx="0">
                  <c:v>-4.2171000000000003</c:v>
                </c:pt>
                <c:pt idx="1">
                  <c:v>-4.2172000000000001</c:v>
                </c:pt>
                <c:pt idx="2">
                  <c:v>-4.2178000000000004</c:v>
                </c:pt>
                <c:pt idx="3">
                  <c:v>-4.2191999999999998</c:v>
                </c:pt>
                <c:pt idx="4">
                  <c:v>-4.2222</c:v>
                </c:pt>
                <c:pt idx="5">
                  <c:v>-4.2281000000000004</c:v>
                </c:pt>
                <c:pt idx="6">
                  <c:v>-4.2327000000000004</c:v>
                </c:pt>
                <c:pt idx="7">
                  <c:v>-4.2358000000000002</c:v>
                </c:pt>
                <c:pt idx="8">
                  <c:v>-4.2416999999999998</c:v>
                </c:pt>
                <c:pt idx="9">
                  <c:v>-4.2527999999999997</c:v>
                </c:pt>
                <c:pt idx="10">
                  <c:v>-4.2671000000000001</c:v>
                </c:pt>
                <c:pt idx="11">
                  <c:v>-4.2815000000000003</c:v>
                </c:pt>
                <c:pt idx="12">
                  <c:v>-4.2945000000000002</c:v>
                </c:pt>
                <c:pt idx="13">
                  <c:v>-4.3060999999999998</c:v>
                </c:pt>
                <c:pt idx="14">
                  <c:v>-4.3167</c:v>
                </c:pt>
                <c:pt idx="15">
                  <c:v>-4.3269000000000002</c:v>
                </c:pt>
                <c:pt idx="16">
                  <c:v>-4.3371000000000004</c:v>
                </c:pt>
                <c:pt idx="17">
                  <c:v>-4.3472999999999997</c:v>
                </c:pt>
                <c:pt idx="18">
                  <c:v>-4.3575999999999997</c:v>
                </c:pt>
                <c:pt idx="19">
                  <c:v>-4.3680000000000003</c:v>
                </c:pt>
                <c:pt idx="20">
                  <c:v>-4.3781999999999996</c:v>
                </c:pt>
                <c:pt idx="21">
                  <c:v>-4.3882000000000003</c:v>
                </c:pt>
                <c:pt idx="22">
                  <c:v>-4.3979999999999997</c:v>
                </c:pt>
                <c:pt idx="23">
                  <c:v>-4.4077000000000002</c:v>
                </c:pt>
                <c:pt idx="24">
                  <c:v>-4.4175000000000004</c:v>
                </c:pt>
                <c:pt idx="25">
                  <c:v>-4.4278000000000004</c:v>
                </c:pt>
                <c:pt idx="26">
                  <c:v>-4.4381000000000004</c:v>
                </c:pt>
                <c:pt idx="27">
                  <c:v>-4.4484000000000004</c:v>
                </c:pt>
                <c:pt idx="28">
                  <c:v>-4.4584999999999999</c:v>
                </c:pt>
                <c:pt idx="29">
                  <c:v>-4.4683999999999999</c:v>
                </c:pt>
                <c:pt idx="30">
                  <c:v>-4.4779999999999998</c:v>
                </c:pt>
                <c:pt idx="31">
                  <c:v>-4.4881000000000002</c:v>
                </c:pt>
                <c:pt idx="32">
                  <c:v>-4.4984000000000002</c:v>
                </c:pt>
                <c:pt idx="33">
                  <c:v>-4.5084</c:v>
                </c:pt>
                <c:pt idx="34">
                  <c:v>-4.5183</c:v>
                </c:pt>
                <c:pt idx="35">
                  <c:v>-4.5278999999999998</c:v>
                </c:pt>
                <c:pt idx="36">
                  <c:v>-4.5376000000000003</c:v>
                </c:pt>
                <c:pt idx="37">
                  <c:v>-4.5476999999999999</c:v>
                </c:pt>
                <c:pt idx="38">
                  <c:v>-4.5580999999999996</c:v>
                </c:pt>
                <c:pt idx="39">
                  <c:v>-4.5682999999999998</c:v>
                </c:pt>
                <c:pt idx="40">
                  <c:v>-4.5784000000000002</c:v>
                </c:pt>
                <c:pt idx="41">
                  <c:v>-4.5883000000000003</c:v>
                </c:pt>
                <c:pt idx="42">
                  <c:v>-4.5980999999999996</c:v>
                </c:pt>
                <c:pt idx="43">
                  <c:v>-4.6081000000000003</c:v>
                </c:pt>
                <c:pt idx="44">
                  <c:v>-4.6182999999999996</c:v>
                </c:pt>
                <c:pt idx="45">
                  <c:v>-4.6281999999999996</c:v>
                </c:pt>
                <c:pt idx="46">
                  <c:v>-4.6380999999999997</c:v>
                </c:pt>
                <c:pt idx="47">
                  <c:v>-4.6478000000000002</c:v>
                </c:pt>
                <c:pt idx="48">
                  <c:v>-4.6574999999999998</c:v>
                </c:pt>
                <c:pt idx="49">
                  <c:v>-4.6675000000000004</c:v>
                </c:pt>
                <c:pt idx="50">
                  <c:v>-4.6779999999999999</c:v>
                </c:pt>
                <c:pt idx="51">
                  <c:v>-4.6885000000000003</c:v>
                </c:pt>
                <c:pt idx="52">
                  <c:v>-4.6986999999999997</c:v>
                </c:pt>
                <c:pt idx="53">
                  <c:v>-4.7085999999999997</c:v>
                </c:pt>
                <c:pt idx="54">
                  <c:v>-4.7183999999999999</c:v>
                </c:pt>
                <c:pt idx="55">
                  <c:v>-4.7282000000000002</c:v>
                </c:pt>
                <c:pt idx="56">
                  <c:v>-4.7384000000000004</c:v>
                </c:pt>
                <c:pt idx="57">
                  <c:v>-4.7484999999999999</c:v>
                </c:pt>
                <c:pt idx="58">
                  <c:v>-4.7584999999999997</c:v>
                </c:pt>
                <c:pt idx="59">
                  <c:v>-4.7683</c:v>
                </c:pt>
                <c:pt idx="60">
                  <c:v>-4.7781000000000002</c:v>
                </c:pt>
                <c:pt idx="61">
                  <c:v>-4.7878999999999996</c:v>
                </c:pt>
                <c:pt idx="62">
                  <c:v>-4.798</c:v>
                </c:pt>
                <c:pt idx="63">
                  <c:v>-4.8082000000000003</c:v>
                </c:pt>
                <c:pt idx="64">
                  <c:v>-4.8183999999999996</c:v>
                </c:pt>
                <c:pt idx="65">
                  <c:v>-4.8284000000000002</c:v>
                </c:pt>
                <c:pt idx="66">
                  <c:v>-4.8383000000000003</c:v>
                </c:pt>
                <c:pt idx="67">
                  <c:v>-4.8480999999999996</c:v>
                </c:pt>
                <c:pt idx="68">
                  <c:v>-4.8582000000000001</c:v>
                </c:pt>
                <c:pt idx="69">
                  <c:v>-4.8684000000000003</c:v>
                </c:pt>
                <c:pt idx="70">
                  <c:v>-4.8784999999999998</c:v>
                </c:pt>
                <c:pt idx="71">
                  <c:v>-4.8883999999999999</c:v>
                </c:pt>
                <c:pt idx="72">
                  <c:v>-4.8979999999999997</c:v>
                </c:pt>
                <c:pt idx="73">
                  <c:v>-4.9077000000000002</c:v>
                </c:pt>
                <c:pt idx="74">
                  <c:v>-4.9177</c:v>
                </c:pt>
                <c:pt idx="75">
                  <c:v>-4.9282000000000004</c:v>
                </c:pt>
                <c:pt idx="76">
                  <c:v>-4.9385000000000003</c:v>
                </c:pt>
                <c:pt idx="77">
                  <c:v>-4.9485999999999999</c:v>
                </c:pt>
                <c:pt idx="78">
                  <c:v>-4.9584000000000001</c:v>
                </c:pt>
                <c:pt idx="79">
                  <c:v>-4.968</c:v>
                </c:pt>
                <c:pt idx="80">
                  <c:v>-4.9776999999999996</c:v>
                </c:pt>
                <c:pt idx="81">
                  <c:v>-4.9878999999999998</c:v>
                </c:pt>
                <c:pt idx="82">
                  <c:v>-4.9981</c:v>
                </c:pt>
                <c:pt idx="83">
                  <c:v>-5.0083000000000002</c:v>
                </c:pt>
                <c:pt idx="84">
                  <c:v>-5.0183</c:v>
                </c:pt>
                <c:pt idx="85">
                  <c:v>-5.0281000000000002</c:v>
                </c:pt>
                <c:pt idx="86">
                  <c:v>-5.0380000000000003</c:v>
                </c:pt>
                <c:pt idx="87">
                  <c:v>-5.0483000000000002</c:v>
                </c:pt>
                <c:pt idx="88">
                  <c:v>-5.0586000000000002</c:v>
                </c:pt>
                <c:pt idx="89">
                  <c:v>-5.0688000000000004</c:v>
                </c:pt>
                <c:pt idx="90">
                  <c:v>-5.0787000000000004</c:v>
                </c:pt>
                <c:pt idx="91">
                  <c:v>-5.0884</c:v>
                </c:pt>
                <c:pt idx="92">
                  <c:v>-5.0982000000000003</c:v>
                </c:pt>
                <c:pt idx="93">
                  <c:v>-5.1083999999999996</c:v>
                </c:pt>
                <c:pt idx="94">
                  <c:v>-5.1184000000000003</c:v>
                </c:pt>
                <c:pt idx="95">
                  <c:v>-5.1281999999999996</c:v>
                </c:pt>
                <c:pt idx="96">
                  <c:v>-5.1379999999999999</c:v>
                </c:pt>
                <c:pt idx="97">
                  <c:v>-5.1478000000000002</c:v>
                </c:pt>
                <c:pt idx="98">
                  <c:v>-5.1577999999999999</c:v>
                </c:pt>
                <c:pt idx="99">
                  <c:v>-5.1680000000000001</c:v>
                </c:pt>
                <c:pt idx="100">
                  <c:v>-5.1783000000000001</c:v>
                </c:pt>
                <c:pt idx="101">
                  <c:v>-5.1885000000000003</c:v>
                </c:pt>
                <c:pt idx="102">
                  <c:v>-5.1985000000000001</c:v>
                </c:pt>
                <c:pt idx="103">
                  <c:v>-5.2083000000000004</c:v>
                </c:pt>
                <c:pt idx="104">
                  <c:v>-5.218</c:v>
                </c:pt>
                <c:pt idx="105">
                  <c:v>-5.2279</c:v>
                </c:pt>
                <c:pt idx="106">
                  <c:v>-5.2380000000000004</c:v>
                </c:pt>
                <c:pt idx="107">
                  <c:v>-5.2480000000000002</c:v>
                </c:pt>
                <c:pt idx="108">
                  <c:v>-5.2580999999999998</c:v>
                </c:pt>
                <c:pt idx="109">
                  <c:v>-5.2680999999999996</c:v>
                </c:pt>
                <c:pt idx="110">
                  <c:v>-5.2779999999999996</c:v>
                </c:pt>
                <c:pt idx="111">
                  <c:v>-5.2878999999999996</c:v>
                </c:pt>
                <c:pt idx="112">
                  <c:v>-5.2980999999999998</c:v>
                </c:pt>
                <c:pt idx="113">
                  <c:v>-5.3082000000000003</c:v>
                </c:pt>
                <c:pt idx="114">
                  <c:v>-5.3182999999999998</c:v>
                </c:pt>
                <c:pt idx="115">
                  <c:v>-5.3282999999999996</c:v>
                </c:pt>
                <c:pt idx="116">
                  <c:v>-5.3381999999999996</c:v>
                </c:pt>
                <c:pt idx="117">
                  <c:v>-5.3482000000000003</c:v>
                </c:pt>
                <c:pt idx="118">
                  <c:v>-5.3583999999999996</c:v>
                </c:pt>
                <c:pt idx="119">
                  <c:v>-5.3684000000000003</c:v>
                </c:pt>
                <c:pt idx="120">
                  <c:v>-5.3783000000000003</c:v>
                </c:pt>
                <c:pt idx="121">
                  <c:v>-5.3882000000000003</c:v>
                </c:pt>
                <c:pt idx="122">
                  <c:v>-5.3982999999999999</c:v>
                </c:pt>
                <c:pt idx="123">
                  <c:v>-5.4081999999999999</c:v>
                </c:pt>
                <c:pt idx="124">
                  <c:v>-5.4184000000000001</c:v>
                </c:pt>
                <c:pt idx="125">
                  <c:v>-5.4286000000000003</c:v>
                </c:pt>
                <c:pt idx="126">
                  <c:v>-5.4386000000000001</c:v>
                </c:pt>
                <c:pt idx="127">
                  <c:v>-5.4484000000000004</c:v>
                </c:pt>
                <c:pt idx="128">
                  <c:v>-5.4581</c:v>
                </c:pt>
                <c:pt idx="129">
                  <c:v>-5.4678000000000004</c:v>
                </c:pt>
                <c:pt idx="130">
                  <c:v>-5.4779</c:v>
                </c:pt>
                <c:pt idx="131">
                  <c:v>-5.4881000000000002</c:v>
                </c:pt>
                <c:pt idx="132">
                  <c:v>-5.4981999999999998</c:v>
                </c:pt>
                <c:pt idx="133">
                  <c:v>-5.5083000000000002</c:v>
                </c:pt>
                <c:pt idx="134">
                  <c:v>-5.5183</c:v>
                </c:pt>
                <c:pt idx="135">
                  <c:v>-5.5281000000000002</c:v>
                </c:pt>
                <c:pt idx="136">
                  <c:v>-5.5381999999999998</c:v>
                </c:pt>
                <c:pt idx="137">
                  <c:v>-5.5484</c:v>
                </c:pt>
                <c:pt idx="138">
                  <c:v>-5.5585000000000004</c:v>
                </c:pt>
                <c:pt idx="139">
                  <c:v>-5.5683999999999996</c:v>
                </c:pt>
                <c:pt idx="140">
                  <c:v>-5.5782999999999996</c:v>
                </c:pt>
                <c:pt idx="141">
                  <c:v>-5.5880999999999998</c:v>
                </c:pt>
                <c:pt idx="142">
                  <c:v>-5.5979999999999999</c:v>
                </c:pt>
                <c:pt idx="143">
                  <c:v>-5.6079999999999997</c:v>
                </c:pt>
                <c:pt idx="144">
                  <c:v>-5.6177999999999999</c:v>
                </c:pt>
                <c:pt idx="145">
                  <c:v>-5.6276999999999999</c:v>
                </c:pt>
                <c:pt idx="146">
                  <c:v>-5.6376999999999997</c:v>
                </c:pt>
                <c:pt idx="147">
                  <c:v>-5.6478999999999999</c:v>
                </c:pt>
                <c:pt idx="148">
                  <c:v>-5.6581000000000001</c:v>
                </c:pt>
                <c:pt idx="149">
                  <c:v>-5.6684999999999999</c:v>
                </c:pt>
                <c:pt idx="150">
                  <c:v>-5.6786000000000003</c:v>
                </c:pt>
                <c:pt idx="151">
                  <c:v>-5.6885000000000003</c:v>
                </c:pt>
                <c:pt idx="152">
                  <c:v>-5.6984000000000004</c:v>
                </c:pt>
                <c:pt idx="153">
                  <c:v>-5.7081999999999997</c:v>
                </c:pt>
                <c:pt idx="154">
                  <c:v>-5.718</c:v>
                </c:pt>
                <c:pt idx="155">
                  <c:v>-5.7282000000000002</c:v>
                </c:pt>
                <c:pt idx="156">
                  <c:v>-5.7382999999999997</c:v>
                </c:pt>
                <c:pt idx="157">
                  <c:v>-5.7483000000000004</c:v>
                </c:pt>
                <c:pt idx="158">
                  <c:v>-5.7584</c:v>
                </c:pt>
                <c:pt idx="159">
                  <c:v>-5.7683</c:v>
                </c:pt>
                <c:pt idx="160">
                  <c:v>-5.7779999999999996</c:v>
                </c:pt>
                <c:pt idx="161">
                  <c:v>-5.7881999999999998</c:v>
                </c:pt>
                <c:pt idx="162">
                  <c:v>-5.7984999999999998</c:v>
                </c:pt>
                <c:pt idx="163">
                  <c:v>-5.8085000000000004</c:v>
                </c:pt>
                <c:pt idx="164">
                  <c:v>-5.8183999999999996</c:v>
                </c:pt>
                <c:pt idx="165">
                  <c:v>-5.8281000000000001</c:v>
                </c:pt>
                <c:pt idx="166">
                  <c:v>-5.8377999999999997</c:v>
                </c:pt>
                <c:pt idx="167">
                  <c:v>-5.8478000000000003</c:v>
                </c:pt>
                <c:pt idx="168">
                  <c:v>-5.8581000000000003</c:v>
                </c:pt>
                <c:pt idx="169">
                  <c:v>-5.8681999999999999</c:v>
                </c:pt>
                <c:pt idx="170">
                  <c:v>-5.8781999999999996</c:v>
                </c:pt>
                <c:pt idx="171">
                  <c:v>-5.8879999999999999</c:v>
                </c:pt>
                <c:pt idx="172">
                  <c:v>-5.8978999999999999</c:v>
                </c:pt>
                <c:pt idx="173">
                  <c:v>-5.9080000000000004</c:v>
                </c:pt>
                <c:pt idx="174">
                  <c:v>-5.9184000000000001</c:v>
                </c:pt>
                <c:pt idx="175">
                  <c:v>-5.9283999999999999</c:v>
                </c:pt>
                <c:pt idx="176">
                  <c:v>-5.9382999999999999</c:v>
                </c:pt>
                <c:pt idx="177">
                  <c:v>-5.9481000000000002</c:v>
                </c:pt>
                <c:pt idx="178">
                  <c:v>-5.9577</c:v>
                </c:pt>
                <c:pt idx="179">
                  <c:v>-5.9673999999999996</c:v>
                </c:pt>
                <c:pt idx="180">
                  <c:v>-5.9779</c:v>
                </c:pt>
                <c:pt idx="181">
                  <c:v>-5.9884000000000004</c:v>
                </c:pt>
                <c:pt idx="182">
                  <c:v>-5.9987000000000004</c:v>
                </c:pt>
                <c:pt idx="183">
                  <c:v>-6.0086000000000004</c:v>
                </c:pt>
                <c:pt idx="184">
                  <c:v>-6.0183999999999997</c:v>
                </c:pt>
                <c:pt idx="185">
                  <c:v>-6.0281000000000002</c:v>
                </c:pt>
                <c:pt idx="186">
                  <c:v>-6.0381999999999998</c:v>
                </c:pt>
                <c:pt idx="187">
                  <c:v>-6.0484</c:v>
                </c:pt>
                <c:pt idx="188">
                  <c:v>-6.0586000000000002</c:v>
                </c:pt>
                <c:pt idx="189">
                  <c:v>-6.0685000000000002</c:v>
                </c:pt>
                <c:pt idx="190">
                  <c:v>-6.0781999999999998</c:v>
                </c:pt>
                <c:pt idx="191">
                  <c:v>-6.0880000000000001</c:v>
                </c:pt>
                <c:pt idx="192">
                  <c:v>-6.0979999999999999</c:v>
                </c:pt>
                <c:pt idx="193">
                  <c:v>-6.1081000000000003</c:v>
                </c:pt>
                <c:pt idx="194">
                  <c:v>-6.1181999999999999</c:v>
                </c:pt>
                <c:pt idx="195">
                  <c:v>-6.1283000000000003</c:v>
                </c:pt>
                <c:pt idx="196">
                  <c:v>-6.1380999999999997</c:v>
                </c:pt>
                <c:pt idx="197">
                  <c:v>-6.1478999999999999</c:v>
                </c:pt>
                <c:pt idx="198">
                  <c:v>-6.1580000000000004</c:v>
                </c:pt>
                <c:pt idx="199">
                  <c:v>-6.1683000000000003</c:v>
                </c:pt>
                <c:pt idx="200">
                  <c:v>-6.1784999999999997</c:v>
                </c:pt>
                <c:pt idx="201">
                  <c:v>-6.1885000000000003</c:v>
                </c:pt>
                <c:pt idx="202">
                  <c:v>-6.1981999999999999</c:v>
                </c:pt>
                <c:pt idx="203">
                  <c:v>-6.2077999999999998</c:v>
                </c:pt>
                <c:pt idx="204">
                  <c:v>-6.2176</c:v>
                </c:pt>
                <c:pt idx="205">
                  <c:v>-6.2279999999999998</c:v>
                </c:pt>
                <c:pt idx="206">
                  <c:v>-6.2384000000000004</c:v>
                </c:pt>
                <c:pt idx="207">
                  <c:v>-6.2484999999999999</c:v>
                </c:pt>
                <c:pt idx="208">
                  <c:v>-6.2583000000000002</c:v>
                </c:pt>
                <c:pt idx="209">
                  <c:v>-6.2679</c:v>
                </c:pt>
                <c:pt idx="210">
                  <c:v>-6.2775999999999996</c:v>
                </c:pt>
                <c:pt idx="211">
                  <c:v>-6.2877999999999998</c:v>
                </c:pt>
                <c:pt idx="212">
                  <c:v>-6.2981999999999996</c:v>
                </c:pt>
                <c:pt idx="213">
                  <c:v>-6.3085000000000004</c:v>
                </c:pt>
                <c:pt idx="214">
                  <c:v>-6.3185000000000002</c:v>
                </c:pt>
                <c:pt idx="215">
                  <c:v>-6.3281000000000001</c:v>
                </c:pt>
                <c:pt idx="216">
                  <c:v>-6.3379000000000003</c:v>
                </c:pt>
                <c:pt idx="217">
                  <c:v>-6.3480999999999996</c:v>
                </c:pt>
                <c:pt idx="218">
                  <c:v>-6.3586</c:v>
                </c:pt>
                <c:pt idx="219">
                  <c:v>-6.3689999999999998</c:v>
                </c:pt>
                <c:pt idx="220">
                  <c:v>-6.3788999999999998</c:v>
                </c:pt>
                <c:pt idx="221">
                  <c:v>-6.3886000000000003</c:v>
                </c:pt>
                <c:pt idx="222">
                  <c:v>-6.3982000000000001</c:v>
                </c:pt>
                <c:pt idx="223">
                  <c:v>-6.4082999999999997</c:v>
                </c:pt>
                <c:pt idx="224">
                  <c:v>-6.4184000000000001</c:v>
                </c:pt>
                <c:pt idx="225">
                  <c:v>-6.4282000000000004</c:v>
                </c:pt>
                <c:pt idx="226">
                  <c:v>-6.4379999999999997</c:v>
                </c:pt>
                <c:pt idx="227">
                  <c:v>-6.4478</c:v>
                </c:pt>
                <c:pt idx="228">
                  <c:v>-6.4576000000000002</c:v>
                </c:pt>
                <c:pt idx="229">
                  <c:v>-6.4676999999999998</c:v>
                </c:pt>
                <c:pt idx="230">
                  <c:v>-6.4781000000000004</c:v>
                </c:pt>
                <c:pt idx="231">
                  <c:v>-6.4884000000000004</c:v>
                </c:pt>
                <c:pt idx="232">
                  <c:v>-6.4985999999999997</c:v>
                </c:pt>
                <c:pt idx="233">
                  <c:v>-6.5084999999999997</c:v>
                </c:pt>
                <c:pt idx="234">
                  <c:v>-6.5182000000000002</c:v>
                </c:pt>
                <c:pt idx="235">
                  <c:v>-6.5281000000000002</c:v>
                </c:pt>
                <c:pt idx="236">
                  <c:v>-6.5382999999999996</c:v>
                </c:pt>
                <c:pt idx="237">
                  <c:v>-6.5483000000000002</c:v>
                </c:pt>
                <c:pt idx="238">
                  <c:v>-6.5583</c:v>
                </c:pt>
                <c:pt idx="239">
                  <c:v>-6.5681000000000003</c:v>
                </c:pt>
                <c:pt idx="240">
                  <c:v>-6.5777999999999999</c:v>
                </c:pt>
                <c:pt idx="241">
                  <c:v>-6.5876000000000001</c:v>
                </c:pt>
                <c:pt idx="242">
                  <c:v>-6.5979000000000001</c:v>
                </c:pt>
                <c:pt idx="243">
                  <c:v>-6.6081000000000003</c:v>
                </c:pt>
                <c:pt idx="244">
                  <c:v>-6.6182999999999996</c:v>
                </c:pt>
                <c:pt idx="245">
                  <c:v>-6.6284000000000001</c:v>
                </c:pt>
                <c:pt idx="246">
                  <c:v>-6.6383000000000001</c:v>
                </c:pt>
                <c:pt idx="247">
                  <c:v>-6.6481000000000003</c:v>
                </c:pt>
                <c:pt idx="248">
                  <c:v>-6.6582999999999997</c:v>
                </c:pt>
                <c:pt idx="249">
                  <c:v>-6.6684000000000001</c:v>
                </c:pt>
                <c:pt idx="250">
                  <c:v>-6.6783999999999999</c:v>
                </c:pt>
                <c:pt idx="251">
                  <c:v>-6.6882999999999999</c:v>
                </c:pt>
                <c:pt idx="252">
                  <c:v>-6.6981000000000002</c:v>
                </c:pt>
                <c:pt idx="253">
                  <c:v>-6.7079000000000004</c:v>
                </c:pt>
                <c:pt idx="254">
                  <c:v>-6.7180999999999997</c:v>
                </c:pt>
                <c:pt idx="255">
                  <c:v>-6.7286000000000001</c:v>
                </c:pt>
                <c:pt idx="256">
                  <c:v>-6.7388000000000003</c:v>
                </c:pt>
                <c:pt idx="257">
                  <c:v>-6.7487000000000004</c:v>
                </c:pt>
                <c:pt idx="258">
                  <c:v>-6.7584</c:v>
                </c:pt>
                <c:pt idx="259">
                  <c:v>-6.7680999999999996</c:v>
                </c:pt>
                <c:pt idx="260">
                  <c:v>-6.7781000000000002</c:v>
                </c:pt>
                <c:pt idx="261">
                  <c:v>-6.7881999999999998</c:v>
                </c:pt>
                <c:pt idx="262">
                  <c:v>-6.7981999999999996</c:v>
                </c:pt>
                <c:pt idx="263">
                  <c:v>-6.8080999999999996</c:v>
                </c:pt>
                <c:pt idx="264">
                  <c:v>-6.8179999999999996</c:v>
                </c:pt>
                <c:pt idx="265">
                  <c:v>-6.8278999999999996</c:v>
                </c:pt>
                <c:pt idx="266">
                  <c:v>-6.8380000000000001</c:v>
                </c:pt>
                <c:pt idx="267">
                  <c:v>-6.8482000000000003</c:v>
                </c:pt>
                <c:pt idx="268">
                  <c:v>-6.8583999999999996</c:v>
                </c:pt>
                <c:pt idx="269">
                  <c:v>-6.8684000000000003</c:v>
                </c:pt>
                <c:pt idx="270">
                  <c:v>-6.8783000000000003</c:v>
                </c:pt>
                <c:pt idx="271">
                  <c:v>-6.8880999999999997</c:v>
                </c:pt>
                <c:pt idx="272">
                  <c:v>-6.8978999999999999</c:v>
                </c:pt>
                <c:pt idx="273">
                  <c:v>-6.9078999999999997</c:v>
                </c:pt>
                <c:pt idx="274">
                  <c:v>-6.9179000000000004</c:v>
                </c:pt>
                <c:pt idx="275">
                  <c:v>-6.9279999999999999</c:v>
                </c:pt>
                <c:pt idx="276">
                  <c:v>-6.9379</c:v>
                </c:pt>
                <c:pt idx="277">
                  <c:v>-6.9478</c:v>
                </c:pt>
                <c:pt idx="278">
                  <c:v>-6.9577999999999998</c:v>
                </c:pt>
                <c:pt idx="279">
                  <c:v>-6.9682000000000004</c:v>
                </c:pt>
                <c:pt idx="280">
                  <c:v>-6.9786000000000001</c:v>
                </c:pt>
                <c:pt idx="281">
                  <c:v>-6.9886999999999997</c:v>
                </c:pt>
                <c:pt idx="282">
                  <c:v>-6.9985999999999997</c:v>
                </c:pt>
                <c:pt idx="283">
                  <c:v>-7.0083000000000002</c:v>
                </c:pt>
                <c:pt idx="284">
                  <c:v>-7.0179999999999998</c:v>
                </c:pt>
                <c:pt idx="285">
                  <c:v>-7.0281000000000002</c:v>
                </c:pt>
                <c:pt idx="286">
                  <c:v>-7.0381999999999998</c:v>
                </c:pt>
                <c:pt idx="287">
                  <c:v>-7.0481999999999996</c:v>
                </c:pt>
                <c:pt idx="288">
                  <c:v>-7.0583999999999998</c:v>
                </c:pt>
                <c:pt idx="289">
                  <c:v>-7.0683999999999996</c:v>
                </c:pt>
                <c:pt idx="290">
                  <c:v>-7.0781000000000001</c:v>
                </c:pt>
                <c:pt idx="291">
                  <c:v>-7.0880999999999998</c:v>
                </c:pt>
                <c:pt idx="292">
                  <c:v>-7.0983999999999998</c:v>
                </c:pt>
                <c:pt idx="293">
                  <c:v>-7.1085000000000003</c:v>
                </c:pt>
                <c:pt idx="294">
                  <c:v>-7.1184000000000003</c:v>
                </c:pt>
                <c:pt idx="295">
                  <c:v>-7.1281999999999996</c:v>
                </c:pt>
                <c:pt idx="296">
                  <c:v>-7.1378000000000004</c:v>
                </c:pt>
                <c:pt idx="297">
                  <c:v>-7.1477000000000004</c:v>
                </c:pt>
                <c:pt idx="298">
                  <c:v>-7.1581000000000001</c:v>
                </c:pt>
                <c:pt idx="299">
                  <c:v>-7.1683000000000003</c:v>
                </c:pt>
                <c:pt idx="300">
                  <c:v>-7.1783000000000001</c:v>
                </c:pt>
                <c:pt idx="301">
                  <c:v>-7.1882000000000001</c:v>
                </c:pt>
                <c:pt idx="302">
                  <c:v>-7.1980000000000004</c:v>
                </c:pt>
                <c:pt idx="303">
                  <c:v>-7.2080000000000002</c:v>
                </c:pt>
                <c:pt idx="304">
                  <c:v>-7.2183000000000002</c:v>
                </c:pt>
                <c:pt idx="305">
                  <c:v>-7.2283999999999997</c:v>
                </c:pt>
                <c:pt idx="306">
                  <c:v>-7.2384000000000004</c:v>
                </c:pt>
                <c:pt idx="307">
                  <c:v>-7.2481</c:v>
                </c:pt>
                <c:pt idx="308">
                  <c:v>-7.2577999999999996</c:v>
                </c:pt>
                <c:pt idx="309">
                  <c:v>-7.2674000000000003</c:v>
                </c:pt>
                <c:pt idx="310">
                  <c:v>-7.2775999999999996</c:v>
                </c:pt>
                <c:pt idx="311">
                  <c:v>-7.2880000000000003</c:v>
                </c:pt>
                <c:pt idx="312">
                  <c:v>-7.2983000000000002</c:v>
                </c:pt>
                <c:pt idx="313">
                  <c:v>-7.3083999999999998</c:v>
                </c:pt>
                <c:pt idx="314">
                  <c:v>-7.3182999999999998</c:v>
                </c:pt>
                <c:pt idx="315">
                  <c:v>-7.3281000000000001</c:v>
                </c:pt>
                <c:pt idx="316">
                  <c:v>-7.3383000000000003</c:v>
                </c:pt>
                <c:pt idx="317">
                  <c:v>-7.3486000000000002</c:v>
                </c:pt>
                <c:pt idx="318">
                  <c:v>-7.3587999999999996</c:v>
                </c:pt>
                <c:pt idx="319">
                  <c:v>-7.3688000000000002</c:v>
                </c:pt>
                <c:pt idx="320">
                  <c:v>-7.3784000000000001</c:v>
                </c:pt>
                <c:pt idx="321">
                  <c:v>-7.3879999999999999</c:v>
                </c:pt>
                <c:pt idx="322">
                  <c:v>-7.3977000000000004</c:v>
                </c:pt>
                <c:pt idx="323">
                  <c:v>-7.4077999999999999</c:v>
                </c:pt>
                <c:pt idx="324">
                  <c:v>-7.4180999999999999</c:v>
                </c:pt>
                <c:pt idx="325">
                  <c:v>-7.4282000000000004</c:v>
                </c:pt>
                <c:pt idx="326">
                  <c:v>-7.4382000000000001</c:v>
                </c:pt>
                <c:pt idx="327">
                  <c:v>-7.4481000000000002</c:v>
                </c:pt>
                <c:pt idx="328">
                  <c:v>-7.4581</c:v>
                </c:pt>
                <c:pt idx="329">
                  <c:v>-7.4683999999999999</c:v>
                </c:pt>
                <c:pt idx="330">
                  <c:v>-7.4783999999999997</c:v>
                </c:pt>
                <c:pt idx="331">
                  <c:v>-7.4882999999999997</c:v>
                </c:pt>
                <c:pt idx="332">
                  <c:v>-7.4981</c:v>
                </c:pt>
                <c:pt idx="333">
                  <c:v>-7.5076999999999998</c:v>
                </c:pt>
                <c:pt idx="334">
                  <c:v>-7.5175000000000001</c:v>
                </c:pt>
                <c:pt idx="335">
                  <c:v>-7.5278999999999998</c:v>
                </c:pt>
                <c:pt idx="336">
                  <c:v>-7.5381999999999998</c:v>
                </c:pt>
                <c:pt idx="337">
                  <c:v>-7.5484999999999998</c:v>
                </c:pt>
                <c:pt idx="338">
                  <c:v>-7.5585000000000004</c:v>
                </c:pt>
                <c:pt idx="339">
                  <c:v>-7.5682</c:v>
                </c:pt>
                <c:pt idx="340">
                  <c:v>-7.5777000000000001</c:v>
                </c:pt>
                <c:pt idx="341">
                  <c:v>-7.5876999999999999</c:v>
                </c:pt>
                <c:pt idx="342">
                  <c:v>-7.5979999999999999</c:v>
                </c:pt>
                <c:pt idx="343">
                  <c:v>-7.6082000000000001</c:v>
                </c:pt>
                <c:pt idx="344">
                  <c:v>-7.6182999999999996</c:v>
                </c:pt>
                <c:pt idx="345">
                  <c:v>-7.6281999999999996</c:v>
                </c:pt>
                <c:pt idx="346">
                  <c:v>-7.6378000000000004</c:v>
                </c:pt>
                <c:pt idx="347">
                  <c:v>-7.6478000000000002</c:v>
                </c:pt>
                <c:pt idx="348">
                  <c:v>-7.6581000000000001</c:v>
                </c:pt>
                <c:pt idx="349">
                  <c:v>-7.6684999999999999</c:v>
                </c:pt>
                <c:pt idx="350">
                  <c:v>-7.6787000000000001</c:v>
                </c:pt>
                <c:pt idx="351">
                  <c:v>-7.6887999999999996</c:v>
                </c:pt>
                <c:pt idx="352">
                  <c:v>-7.6985999999999999</c:v>
                </c:pt>
                <c:pt idx="353">
                  <c:v>-7.7084999999999999</c:v>
                </c:pt>
                <c:pt idx="354">
                  <c:v>-7.7184999999999997</c:v>
                </c:pt>
                <c:pt idx="355">
                  <c:v>-7.7282999999999999</c:v>
                </c:pt>
                <c:pt idx="356">
                  <c:v>-7.7381000000000002</c:v>
                </c:pt>
                <c:pt idx="357">
                  <c:v>-7.7478999999999996</c:v>
                </c:pt>
                <c:pt idx="358">
                  <c:v>-7.7577999999999996</c:v>
                </c:pt>
                <c:pt idx="359">
                  <c:v>-7.7679</c:v>
                </c:pt>
                <c:pt idx="360">
                  <c:v>-7.7782</c:v>
                </c:pt>
                <c:pt idx="361">
                  <c:v>-7.7884000000000002</c:v>
                </c:pt>
                <c:pt idx="362">
                  <c:v>-7.7984999999999998</c:v>
                </c:pt>
                <c:pt idx="363">
                  <c:v>-7.8083999999999998</c:v>
                </c:pt>
                <c:pt idx="364">
                  <c:v>-7.8179999999999996</c:v>
                </c:pt>
                <c:pt idx="365">
                  <c:v>-7.8277999999999999</c:v>
                </c:pt>
                <c:pt idx="366">
                  <c:v>-7.8381999999999996</c:v>
                </c:pt>
                <c:pt idx="367">
                  <c:v>-7.8483999999999998</c:v>
                </c:pt>
                <c:pt idx="368">
                  <c:v>-7.8583999999999996</c:v>
                </c:pt>
                <c:pt idx="369">
                  <c:v>-7.8681999999999999</c:v>
                </c:pt>
                <c:pt idx="370">
                  <c:v>-7.8779000000000003</c:v>
                </c:pt>
                <c:pt idx="371">
                  <c:v>-7.8875999999999999</c:v>
                </c:pt>
                <c:pt idx="372">
                  <c:v>-7.8978000000000002</c:v>
                </c:pt>
                <c:pt idx="373">
                  <c:v>-7.9080000000000004</c:v>
                </c:pt>
                <c:pt idx="374">
                  <c:v>-7.9181999999999997</c:v>
                </c:pt>
                <c:pt idx="375">
                  <c:v>-7.9284999999999997</c:v>
                </c:pt>
                <c:pt idx="376">
                  <c:v>-7.9385000000000003</c:v>
                </c:pt>
                <c:pt idx="377">
                  <c:v>-7.9481000000000002</c:v>
                </c:pt>
                <c:pt idx="378">
                  <c:v>-7.9581999999999997</c:v>
                </c:pt>
                <c:pt idx="379">
                  <c:v>-7.9683999999999999</c:v>
                </c:pt>
                <c:pt idx="380">
                  <c:v>-7.9783999999999997</c:v>
                </c:pt>
                <c:pt idx="381">
                  <c:v>-7.9884000000000004</c:v>
                </c:pt>
                <c:pt idx="382">
                  <c:v>-7.9981999999999998</c:v>
                </c:pt>
                <c:pt idx="383">
                  <c:v>-8.0078999999999994</c:v>
                </c:pt>
                <c:pt idx="384">
                  <c:v>-8.0180000000000007</c:v>
                </c:pt>
                <c:pt idx="385">
                  <c:v>-8.0282999999999998</c:v>
                </c:pt>
                <c:pt idx="386">
                  <c:v>-8.0385000000000009</c:v>
                </c:pt>
                <c:pt idx="387">
                  <c:v>-8.0486000000000004</c:v>
                </c:pt>
                <c:pt idx="388">
                  <c:v>-8.0585000000000004</c:v>
                </c:pt>
                <c:pt idx="389">
                  <c:v>-8.0680999999999994</c:v>
                </c:pt>
                <c:pt idx="390">
                  <c:v>-8.0779999999999994</c:v>
                </c:pt>
                <c:pt idx="391">
                  <c:v>-8.0882000000000005</c:v>
                </c:pt>
                <c:pt idx="392">
                  <c:v>-8.0982000000000003</c:v>
                </c:pt>
                <c:pt idx="393">
                  <c:v>-8.1082000000000001</c:v>
                </c:pt>
                <c:pt idx="394">
                  <c:v>-8.1181000000000001</c:v>
                </c:pt>
                <c:pt idx="395">
                  <c:v>-8.1280000000000001</c:v>
                </c:pt>
                <c:pt idx="396">
                  <c:v>-8.1379999999999999</c:v>
                </c:pt>
                <c:pt idx="397">
                  <c:v>-8.1481999999999992</c:v>
                </c:pt>
                <c:pt idx="398">
                  <c:v>-8.1583000000000006</c:v>
                </c:pt>
                <c:pt idx="399">
                  <c:v>-8.1684000000000001</c:v>
                </c:pt>
                <c:pt idx="400">
                  <c:v>-8.1783999999999999</c:v>
                </c:pt>
                <c:pt idx="401">
                  <c:v>-8.1882000000000001</c:v>
                </c:pt>
                <c:pt idx="402">
                  <c:v>-8.1981000000000002</c:v>
                </c:pt>
                <c:pt idx="403">
                  <c:v>-8.2081</c:v>
                </c:pt>
                <c:pt idx="404">
                  <c:v>-8.2180999999999997</c:v>
                </c:pt>
                <c:pt idx="405">
                  <c:v>-8.2279999999999998</c:v>
                </c:pt>
                <c:pt idx="406">
                  <c:v>-8.2378</c:v>
                </c:pt>
                <c:pt idx="407">
                  <c:v>-8.2476000000000003</c:v>
                </c:pt>
                <c:pt idx="408">
                  <c:v>-8.2576999999999998</c:v>
                </c:pt>
                <c:pt idx="409">
                  <c:v>-8.2681000000000004</c:v>
                </c:pt>
                <c:pt idx="410">
                  <c:v>-8.2784999999999993</c:v>
                </c:pt>
                <c:pt idx="411">
                  <c:v>-8.2888000000000002</c:v>
                </c:pt>
                <c:pt idx="412">
                  <c:v>-8.2987000000000002</c:v>
                </c:pt>
                <c:pt idx="413">
                  <c:v>-8.3084000000000007</c:v>
                </c:pt>
                <c:pt idx="414">
                  <c:v>-8.3179999999999996</c:v>
                </c:pt>
                <c:pt idx="415">
                  <c:v>-8.3279999999999994</c:v>
                </c:pt>
                <c:pt idx="416">
                  <c:v>-8.3382000000000005</c:v>
                </c:pt>
                <c:pt idx="417">
                  <c:v>-8.3483000000000001</c:v>
                </c:pt>
                <c:pt idx="418">
                  <c:v>-8.3583999999999996</c:v>
                </c:pt>
                <c:pt idx="419">
                  <c:v>-8.3683999999999994</c:v>
                </c:pt>
                <c:pt idx="420">
                  <c:v>-8.3780999999999999</c:v>
                </c:pt>
                <c:pt idx="421">
                  <c:v>-8.3879999999999999</c:v>
                </c:pt>
                <c:pt idx="422">
                  <c:v>-8.3984000000000005</c:v>
                </c:pt>
                <c:pt idx="423">
                  <c:v>-8.4086999999999996</c:v>
                </c:pt>
                <c:pt idx="424">
                  <c:v>-8.4186999999999994</c:v>
                </c:pt>
                <c:pt idx="425">
                  <c:v>-8.4283999999999999</c:v>
                </c:pt>
                <c:pt idx="426">
                  <c:v>-8.4379000000000008</c:v>
                </c:pt>
                <c:pt idx="427">
                  <c:v>-8.4475999999999996</c:v>
                </c:pt>
                <c:pt idx="428">
                  <c:v>-8.4580000000000002</c:v>
                </c:pt>
                <c:pt idx="429">
                  <c:v>-8.4681999999999995</c:v>
                </c:pt>
                <c:pt idx="430">
                  <c:v>-8.4783000000000008</c:v>
                </c:pt>
                <c:pt idx="431">
                  <c:v>-8.4882000000000009</c:v>
                </c:pt>
                <c:pt idx="432">
                  <c:v>-8.4979999999999993</c:v>
                </c:pt>
                <c:pt idx="433">
                  <c:v>-8.5079999999999991</c:v>
                </c:pt>
                <c:pt idx="434">
                  <c:v>-8.5184999999999995</c:v>
                </c:pt>
                <c:pt idx="435">
                  <c:v>-8.5286000000000008</c:v>
                </c:pt>
                <c:pt idx="436">
                  <c:v>-8.5382999999999996</c:v>
                </c:pt>
                <c:pt idx="437">
                  <c:v>-8.548</c:v>
                </c:pt>
                <c:pt idx="438">
                  <c:v>-8.5578000000000003</c:v>
                </c:pt>
                <c:pt idx="439">
                  <c:v>-8.5676000000000005</c:v>
                </c:pt>
                <c:pt idx="440">
                  <c:v>-8.5778999999999996</c:v>
                </c:pt>
                <c:pt idx="441">
                  <c:v>-8.5883000000000003</c:v>
                </c:pt>
                <c:pt idx="442">
                  <c:v>-8.5984999999999996</c:v>
                </c:pt>
                <c:pt idx="443">
                  <c:v>-8.6084999999999994</c:v>
                </c:pt>
                <c:pt idx="444">
                  <c:v>-8.6182999999999996</c:v>
                </c:pt>
                <c:pt idx="445">
                  <c:v>-8.6281999999999996</c:v>
                </c:pt>
                <c:pt idx="446">
                  <c:v>-8.6382999999999992</c:v>
                </c:pt>
                <c:pt idx="447">
                  <c:v>-8.6485000000000003</c:v>
                </c:pt>
                <c:pt idx="448">
                  <c:v>-8.6586999999999996</c:v>
                </c:pt>
                <c:pt idx="449">
                  <c:v>-8.6686999999999994</c:v>
                </c:pt>
                <c:pt idx="450">
                  <c:v>-8.6783999999999999</c:v>
                </c:pt>
                <c:pt idx="451">
                  <c:v>-8.6881000000000004</c:v>
                </c:pt>
                <c:pt idx="452">
                  <c:v>-8.6979000000000006</c:v>
                </c:pt>
                <c:pt idx="453">
                  <c:v>-8.7080000000000002</c:v>
                </c:pt>
                <c:pt idx="454">
                  <c:v>-8.7180999999999997</c:v>
                </c:pt>
                <c:pt idx="455">
                  <c:v>-8.7281999999999993</c:v>
                </c:pt>
                <c:pt idx="456">
                  <c:v>-8.7382000000000009</c:v>
                </c:pt>
                <c:pt idx="457">
                  <c:v>-8.7479999999999993</c:v>
                </c:pt>
                <c:pt idx="458">
                  <c:v>-8.7578999999999994</c:v>
                </c:pt>
                <c:pt idx="459">
                  <c:v>-8.7682000000000002</c:v>
                </c:pt>
                <c:pt idx="460">
                  <c:v>-8.7782999999999998</c:v>
                </c:pt>
                <c:pt idx="461">
                  <c:v>-8.7883999999999993</c:v>
                </c:pt>
                <c:pt idx="462">
                  <c:v>-8.7981999999999996</c:v>
                </c:pt>
                <c:pt idx="463">
                  <c:v>-8.8078000000000003</c:v>
                </c:pt>
                <c:pt idx="464">
                  <c:v>-8.8175000000000008</c:v>
                </c:pt>
                <c:pt idx="465">
                  <c:v>-8.8277000000000001</c:v>
                </c:pt>
                <c:pt idx="466">
                  <c:v>-8.8381000000000007</c:v>
                </c:pt>
                <c:pt idx="467">
                  <c:v>-8.8483999999999998</c:v>
                </c:pt>
                <c:pt idx="468">
                  <c:v>-8.8583999999999996</c:v>
                </c:pt>
                <c:pt idx="469">
                  <c:v>-8.8681999999999999</c:v>
                </c:pt>
                <c:pt idx="470">
                  <c:v>-8.8779000000000003</c:v>
                </c:pt>
                <c:pt idx="471">
                  <c:v>-8.8879999999999999</c:v>
                </c:pt>
                <c:pt idx="472">
                  <c:v>-8.8983000000000008</c:v>
                </c:pt>
                <c:pt idx="473">
                  <c:v>-8.9085000000000001</c:v>
                </c:pt>
                <c:pt idx="474">
                  <c:v>-8.9184999999999999</c:v>
                </c:pt>
                <c:pt idx="475">
                  <c:v>-8.9283000000000001</c:v>
                </c:pt>
                <c:pt idx="476">
                  <c:v>-8.9379000000000008</c:v>
                </c:pt>
                <c:pt idx="477">
                  <c:v>-8.9480000000000004</c:v>
                </c:pt>
                <c:pt idx="478">
                  <c:v>-8.9582999999999995</c:v>
                </c:pt>
                <c:pt idx="479">
                  <c:v>-8.9685000000000006</c:v>
                </c:pt>
                <c:pt idx="480">
                  <c:v>-8.9785000000000004</c:v>
                </c:pt>
                <c:pt idx="481">
                  <c:v>-8.9884000000000004</c:v>
                </c:pt>
                <c:pt idx="482">
                  <c:v>-8.9983000000000004</c:v>
                </c:pt>
                <c:pt idx="483">
                  <c:v>-9.0084999999999997</c:v>
                </c:pt>
                <c:pt idx="484">
                  <c:v>-9.0187000000000008</c:v>
                </c:pt>
                <c:pt idx="485">
                  <c:v>-9.0284999999999993</c:v>
                </c:pt>
                <c:pt idx="486">
                  <c:v>-9.0381999999999998</c:v>
                </c:pt>
                <c:pt idx="487">
                  <c:v>-9.0478000000000005</c:v>
                </c:pt>
                <c:pt idx="488">
                  <c:v>-9.0574999999999992</c:v>
                </c:pt>
                <c:pt idx="489">
                  <c:v>-9.0675000000000008</c:v>
                </c:pt>
                <c:pt idx="490">
                  <c:v>-9.0779999999999994</c:v>
                </c:pt>
                <c:pt idx="491">
                  <c:v>-9.0883000000000003</c:v>
                </c:pt>
                <c:pt idx="492">
                  <c:v>-9.0983999999999998</c:v>
                </c:pt>
                <c:pt idx="493">
                  <c:v>-9.1082999999999998</c:v>
                </c:pt>
                <c:pt idx="494">
                  <c:v>-9.1181000000000001</c:v>
                </c:pt>
                <c:pt idx="495">
                  <c:v>-9.1280999999999999</c:v>
                </c:pt>
                <c:pt idx="496">
                  <c:v>-9.1385000000000005</c:v>
                </c:pt>
                <c:pt idx="497">
                  <c:v>-9.1486999999999998</c:v>
                </c:pt>
                <c:pt idx="498">
                  <c:v>-9.1586999999999996</c:v>
                </c:pt>
                <c:pt idx="499">
                  <c:v>-9.1684000000000001</c:v>
                </c:pt>
                <c:pt idx="500">
                  <c:v>-9.1778999999999993</c:v>
                </c:pt>
                <c:pt idx="501">
                  <c:v>-9.1874000000000002</c:v>
                </c:pt>
                <c:pt idx="502">
                  <c:v>-9.1974999999999998</c:v>
                </c:pt>
                <c:pt idx="503">
                  <c:v>-9.2079000000000004</c:v>
                </c:pt>
                <c:pt idx="504">
                  <c:v>-9.2182999999999993</c:v>
                </c:pt>
                <c:pt idx="505">
                  <c:v>-9.2285000000000004</c:v>
                </c:pt>
                <c:pt idx="506">
                  <c:v>-9.2385999999999999</c:v>
                </c:pt>
                <c:pt idx="507">
                  <c:v>-9.2483000000000004</c:v>
                </c:pt>
                <c:pt idx="508">
                  <c:v>-9.2583000000000002</c:v>
                </c:pt>
                <c:pt idx="509">
                  <c:v>-9.2683999999999997</c:v>
                </c:pt>
                <c:pt idx="510">
                  <c:v>-9.2783999999999995</c:v>
                </c:pt>
                <c:pt idx="511">
                  <c:v>-9.2882999999999996</c:v>
                </c:pt>
                <c:pt idx="512">
                  <c:v>-9.2980999999999998</c:v>
                </c:pt>
                <c:pt idx="513">
                  <c:v>-9.3078000000000003</c:v>
                </c:pt>
                <c:pt idx="514">
                  <c:v>-9.3178999999999998</c:v>
                </c:pt>
                <c:pt idx="515">
                  <c:v>-9.3284000000000002</c:v>
                </c:pt>
                <c:pt idx="516">
                  <c:v>-9.3386999999999993</c:v>
                </c:pt>
                <c:pt idx="517">
                  <c:v>-9.3486999999999991</c:v>
                </c:pt>
                <c:pt idx="518">
                  <c:v>-9.3583999999999996</c:v>
                </c:pt>
                <c:pt idx="519">
                  <c:v>-9.3681000000000001</c:v>
                </c:pt>
                <c:pt idx="520">
                  <c:v>-9.3779000000000003</c:v>
                </c:pt>
                <c:pt idx="521">
                  <c:v>-9.3880999999999997</c:v>
                </c:pt>
                <c:pt idx="522">
                  <c:v>-9.3981999999999992</c:v>
                </c:pt>
                <c:pt idx="523">
                  <c:v>-9.4082000000000008</c:v>
                </c:pt>
                <c:pt idx="524">
                  <c:v>-9.4178999999999995</c:v>
                </c:pt>
                <c:pt idx="525">
                  <c:v>-9.4276</c:v>
                </c:pt>
                <c:pt idx="526">
                  <c:v>-9.4375999999999998</c:v>
                </c:pt>
                <c:pt idx="527">
                  <c:v>-9.4480000000000004</c:v>
                </c:pt>
                <c:pt idx="528">
                  <c:v>-9.4583999999999993</c:v>
                </c:pt>
                <c:pt idx="529">
                  <c:v>-9.4685000000000006</c:v>
                </c:pt>
                <c:pt idx="530">
                  <c:v>-9.4783000000000008</c:v>
                </c:pt>
                <c:pt idx="531">
                  <c:v>-9.4880999999999993</c:v>
                </c:pt>
                <c:pt idx="532">
                  <c:v>-9.4979999999999993</c:v>
                </c:pt>
                <c:pt idx="533">
                  <c:v>-9.5082000000000004</c:v>
                </c:pt>
                <c:pt idx="534">
                  <c:v>-9.5183</c:v>
                </c:pt>
                <c:pt idx="535">
                  <c:v>-9.5282</c:v>
                </c:pt>
                <c:pt idx="536">
                  <c:v>-9.5379000000000005</c:v>
                </c:pt>
                <c:pt idx="537">
                  <c:v>-9.5474999999999994</c:v>
                </c:pt>
                <c:pt idx="538">
                  <c:v>-9.5576000000000008</c:v>
                </c:pt>
                <c:pt idx="539">
                  <c:v>-9.5681999999999992</c:v>
                </c:pt>
                <c:pt idx="540">
                  <c:v>-9.5787999999999993</c:v>
                </c:pt>
                <c:pt idx="541">
                  <c:v>-9.5891000000000002</c:v>
                </c:pt>
                <c:pt idx="542">
                  <c:v>-9.5989000000000004</c:v>
                </c:pt>
                <c:pt idx="543">
                  <c:v>-9.6084999999999994</c:v>
                </c:pt>
                <c:pt idx="544">
                  <c:v>-9.6180000000000003</c:v>
                </c:pt>
                <c:pt idx="545">
                  <c:v>-9.6280000000000001</c:v>
                </c:pt>
                <c:pt idx="546">
                  <c:v>-9.6382999999999992</c:v>
                </c:pt>
                <c:pt idx="547">
                  <c:v>-9.6484000000000005</c:v>
                </c:pt>
                <c:pt idx="548">
                  <c:v>-9.6584000000000003</c:v>
                </c:pt>
                <c:pt idx="549">
                  <c:v>-9.6683000000000003</c:v>
                </c:pt>
                <c:pt idx="550">
                  <c:v>-9.6778999999999993</c:v>
                </c:pt>
                <c:pt idx="551">
                  <c:v>-9.6879000000000008</c:v>
                </c:pt>
                <c:pt idx="552">
                  <c:v>-9.6982999999999997</c:v>
                </c:pt>
                <c:pt idx="553">
                  <c:v>-9.7087000000000003</c:v>
                </c:pt>
                <c:pt idx="554">
                  <c:v>-9.7187999999999999</c:v>
                </c:pt>
                <c:pt idx="555">
                  <c:v>-9.7285000000000004</c:v>
                </c:pt>
                <c:pt idx="556">
                  <c:v>-9.7380999999999993</c:v>
                </c:pt>
                <c:pt idx="557">
                  <c:v>-9.7477999999999998</c:v>
                </c:pt>
                <c:pt idx="558">
                  <c:v>-9.7582000000000004</c:v>
                </c:pt>
                <c:pt idx="559">
                  <c:v>-9.7683</c:v>
                </c:pt>
                <c:pt idx="560">
                  <c:v>-9.7782</c:v>
                </c:pt>
                <c:pt idx="561">
                  <c:v>-9.7879000000000005</c:v>
                </c:pt>
                <c:pt idx="562">
                  <c:v>-9.7975999999999992</c:v>
                </c:pt>
                <c:pt idx="563">
                  <c:v>-9.8076000000000008</c:v>
                </c:pt>
                <c:pt idx="564">
                  <c:v>-9.8180999999999994</c:v>
                </c:pt>
                <c:pt idx="565">
                  <c:v>-9.8285</c:v>
                </c:pt>
                <c:pt idx="566">
                  <c:v>-9.8384999999999998</c:v>
                </c:pt>
                <c:pt idx="567">
                  <c:v>-9.8481000000000005</c:v>
                </c:pt>
                <c:pt idx="568">
                  <c:v>-9.8576999999999995</c:v>
                </c:pt>
                <c:pt idx="569">
                  <c:v>-9.8673999999999999</c:v>
                </c:pt>
                <c:pt idx="570">
                  <c:v>-9.8777000000000008</c:v>
                </c:pt>
                <c:pt idx="571">
                  <c:v>-9.8882999999999992</c:v>
                </c:pt>
                <c:pt idx="572">
                  <c:v>-9.8986000000000001</c:v>
                </c:pt>
                <c:pt idx="573">
                  <c:v>-9.9085000000000001</c:v>
                </c:pt>
                <c:pt idx="574">
                  <c:v>-9.9182000000000006</c:v>
                </c:pt>
                <c:pt idx="575">
                  <c:v>-9.9280000000000008</c:v>
                </c:pt>
                <c:pt idx="576">
                  <c:v>-9.9382000000000001</c:v>
                </c:pt>
                <c:pt idx="577">
                  <c:v>-9.9487000000000005</c:v>
                </c:pt>
                <c:pt idx="578">
                  <c:v>-9.9589999999999996</c:v>
                </c:pt>
                <c:pt idx="579">
                  <c:v>-9.9689999999999994</c:v>
                </c:pt>
                <c:pt idx="580">
                  <c:v>-9.9786000000000001</c:v>
                </c:pt>
                <c:pt idx="581">
                  <c:v>-9.9882000000000009</c:v>
                </c:pt>
                <c:pt idx="582">
                  <c:v>-9.9979999999999993</c:v>
                </c:pt>
                <c:pt idx="583">
                  <c:v>-10.007999999999999</c:v>
                </c:pt>
                <c:pt idx="584">
                  <c:v>-10.018000000000001</c:v>
                </c:pt>
                <c:pt idx="585">
                  <c:v>-10.028</c:v>
                </c:pt>
                <c:pt idx="586">
                  <c:v>-10.038</c:v>
                </c:pt>
                <c:pt idx="587">
                  <c:v>-10.048</c:v>
                </c:pt>
                <c:pt idx="588">
                  <c:v>-10.058</c:v>
                </c:pt>
                <c:pt idx="589">
                  <c:v>-10.068300000000001</c:v>
                </c:pt>
                <c:pt idx="590">
                  <c:v>-10.0785</c:v>
                </c:pt>
                <c:pt idx="591">
                  <c:v>-10.0886</c:v>
                </c:pt>
                <c:pt idx="592">
                  <c:v>-10.0983</c:v>
                </c:pt>
                <c:pt idx="593">
                  <c:v>-10.108000000000001</c:v>
                </c:pt>
                <c:pt idx="594">
                  <c:v>-10.117699999999999</c:v>
                </c:pt>
                <c:pt idx="595">
                  <c:v>-10.1279</c:v>
                </c:pt>
                <c:pt idx="596">
                  <c:v>-10.138199999999999</c:v>
                </c:pt>
                <c:pt idx="597">
                  <c:v>-10.148300000000001</c:v>
                </c:pt>
                <c:pt idx="598">
                  <c:v>-10.158300000000001</c:v>
                </c:pt>
                <c:pt idx="599">
                  <c:v>-10.167999999999999</c:v>
                </c:pt>
                <c:pt idx="600">
                  <c:v>-10.1777</c:v>
                </c:pt>
                <c:pt idx="601">
                  <c:v>-10.187799999999999</c:v>
                </c:pt>
                <c:pt idx="602">
                  <c:v>-10.1982</c:v>
                </c:pt>
                <c:pt idx="603">
                  <c:v>-10.208600000000001</c:v>
                </c:pt>
                <c:pt idx="604">
                  <c:v>-10.2186</c:v>
                </c:pt>
                <c:pt idx="605">
                  <c:v>-10.228400000000001</c:v>
                </c:pt>
                <c:pt idx="606">
                  <c:v>-10.238099999999999</c:v>
                </c:pt>
                <c:pt idx="607">
                  <c:v>-10.247999999999999</c:v>
                </c:pt>
                <c:pt idx="608">
                  <c:v>-10.2582</c:v>
                </c:pt>
                <c:pt idx="609">
                  <c:v>-10.2683</c:v>
                </c:pt>
                <c:pt idx="610">
                  <c:v>-10.278499999999999</c:v>
                </c:pt>
                <c:pt idx="611">
                  <c:v>-10.288500000000001</c:v>
                </c:pt>
                <c:pt idx="612">
                  <c:v>-10.298400000000001</c:v>
                </c:pt>
                <c:pt idx="613">
                  <c:v>-10.308400000000001</c:v>
                </c:pt>
                <c:pt idx="614">
                  <c:v>-10.3186</c:v>
                </c:pt>
                <c:pt idx="615">
                  <c:v>-10.3285</c:v>
                </c:pt>
                <c:pt idx="616">
                  <c:v>-10.3384</c:v>
                </c:pt>
                <c:pt idx="617">
                  <c:v>-10.3482</c:v>
                </c:pt>
                <c:pt idx="618">
                  <c:v>-10.358000000000001</c:v>
                </c:pt>
                <c:pt idx="619">
                  <c:v>-10.367800000000001</c:v>
                </c:pt>
                <c:pt idx="620">
                  <c:v>-10.3779</c:v>
                </c:pt>
                <c:pt idx="621">
                  <c:v>-10.388</c:v>
                </c:pt>
                <c:pt idx="622">
                  <c:v>-10.398099999999999</c:v>
                </c:pt>
                <c:pt idx="623">
                  <c:v>-10.408200000000001</c:v>
                </c:pt>
                <c:pt idx="624">
                  <c:v>-10.418200000000001</c:v>
                </c:pt>
                <c:pt idx="625">
                  <c:v>-10.428000000000001</c:v>
                </c:pt>
                <c:pt idx="626">
                  <c:v>-10.4382</c:v>
                </c:pt>
                <c:pt idx="627">
                  <c:v>-10.448399999999999</c:v>
                </c:pt>
                <c:pt idx="628">
                  <c:v>-10.458500000000001</c:v>
                </c:pt>
                <c:pt idx="629">
                  <c:v>-10.468400000000001</c:v>
                </c:pt>
                <c:pt idx="630">
                  <c:v>-10.4781</c:v>
                </c:pt>
                <c:pt idx="631">
                  <c:v>-10.4876</c:v>
                </c:pt>
                <c:pt idx="632">
                  <c:v>-10.4976</c:v>
                </c:pt>
                <c:pt idx="633">
                  <c:v>-10.507899999999999</c:v>
                </c:pt>
                <c:pt idx="634">
                  <c:v>-10.5181</c:v>
                </c:pt>
                <c:pt idx="635">
                  <c:v>-10.5283</c:v>
                </c:pt>
                <c:pt idx="636">
                  <c:v>-10.538399999999999</c:v>
                </c:pt>
                <c:pt idx="637">
                  <c:v>-10.548299999999999</c:v>
                </c:pt>
                <c:pt idx="638">
                  <c:v>-10.558400000000001</c:v>
                </c:pt>
                <c:pt idx="639">
                  <c:v>-10.5686</c:v>
                </c:pt>
                <c:pt idx="640">
                  <c:v>-10.5786</c:v>
                </c:pt>
                <c:pt idx="641">
                  <c:v>-10.5885</c:v>
                </c:pt>
                <c:pt idx="642">
                  <c:v>-10.5983</c:v>
                </c:pt>
                <c:pt idx="643">
                  <c:v>-10.607900000000001</c:v>
                </c:pt>
                <c:pt idx="644">
                  <c:v>-10.617800000000001</c:v>
                </c:pt>
                <c:pt idx="645">
                  <c:v>-10.6282</c:v>
                </c:pt>
                <c:pt idx="646">
                  <c:v>-10.638500000000001</c:v>
                </c:pt>
                <c:pt idx="647">
                  <c:v>-10.6486</c:v>
                </c:pt>
                <c:pt idx="648">
                  <c:v>-10.6585</c:v>
                </c:pt>
                <c:pt idx="649">
                  <c:v>-10.668200000000001</c:v>
                </c:pt>
                <c:pt idx="650">
                  <c:v>-10.678100000000001</c:v>
                </c:pt>
                <c:pt idx="651">
                  <c:v>-10.6882</c:v>
                </c:pt>
                <c:pt idx="652">
                  <c:v>-10.6983</c:v>
                </c:pt>
                <c:pt idx="653">
                  <c:v>-10.708399999999999</c:v>
                </c:pt>
                <c:pt idx="654">
                  <c:v>-10.718299999999999</c:v>
                </c:pt>
                <c:pt idx="655">
                  <c:v>-10.728</c:v>
                </c:pt>
                <c:pt idx="656">
                  <c:v>-10.7378</c:v>
                </c:pt>
                <c:pt idx="657">
                  <c:v>-10.747999999999999</c:v>
                </c:pt>
                <c:pt idx="658">
                  <c:v>-10.7582</c:v>
                </c:pt>
                <c:pt idx="659">
                  <c:v>-10.7684</c:v>
                </c:pt>
                <c:pt idx="660">
                  <c:v>-10.7784</c:v>
                </c:pt>
                <c:pt idx="661">
                  <c:v>-10.7883</c:v>
                </c:pt>
                <c:pt idx="662">
                  <c:v>-10.798</c:v>
                </c:pt>
                <c:pt idx="663">
                  <c:v>-10.808</c:v>
                </c:pt>
                <c:pt idx="664">
                  <c:v>-10.818</c:v>
                </c:pt>
                <c:pt idx="665">
                  <c:v>-10.828099999999999</c:v>
                </c:pt>
                <c:pt idx="666">
                  <c:v>-10.837899999999999</c:v>
                </c:pt>
                <c:pt idx="667">
                  <c:v>-10.8476</c:v>
                </c:pt>
                <c:pt idx="668">
                  <c:v>-10.8575</c:v>
                </c:pt>
                <c:pt idx="669">
                  <c:v>-10.867800000000001</c:v>
                </c:pt>
                <c:pt idx="670">
                  <c:v>-10.878299999999999</c:v>
                </c:pt>
                <c:pt idx="671">
                  <c:v>-10.8887</c:v>
                </c:pt>
                <c:pt idx="672">
                  <c:v>-10.8988</c:v>
                </c:pt>
                <c:pt idx="673">
                  <c:v>-10.9086</c:v>
                </c:pt>
                <c:pt idx="674">
                  <c:v>-10.9183</c:v>
                </c:pt>
                <c:pt idx="675">
                  <c:v>-10.9282</c:v>
                </c:pt>
                <c:pt idx="676">
                  <c:v>-10.9384</c:v>
                </c:pt>
                <c:pt idx="677">
                  <c:v>-10.948399999999999</c:v>
                </c:pt>
                <c:pt idx="678">
                  <c:v>-10.958399999999999</c:v>
                </c:pt>
                <c:pt idx="679">
                  <c:v>-10.968299999999999</c:v>
                </c:pt>
                <c:pt idx="680">
                  <c:v>-10.9779</c:v>
                </c:pt>
                <c:pt idx="681">
                  <c:v>-10.9877</c:v>
                </c:pt>
                <c:pt idx="682">
                  <c:v>-10.998100000000001</c:v>
                </c:pt>
                <c:pt idx="683">
                  <c:v>-11.0085</c:v>
                </c:pt>
                <c:pt idx="684">
                  <c:v>-11.018700000000001</c:v>
                </c:pt>
                <c:pt idx="685">
                  <c:v>-11.028600000000001</c:v>
                </c:pt>
                <c:pt idx="686">
                  <c:v>-11.0382</c:v>
                </c:pt>
                <c:pt idx="687">
                  <c:v>-11.047800000000001</c:v>
                </c:pt>
                <c:pt idx="688">
                  <c:v>-11.0581</c:v>
                </c:pt>
                <c:pt idx="689">
                  <c:v>-11.068199999999999</c:v>
                </c:pt>
                <c:pt idx="690">
                  <c:v>-11.078200000000001</c:v>
                </c:pt>
                <c:pt idx="691">
                  <c:v>-11.087999999999999</c:v>
                </c:pt>
                <c:pt idx="692">
                  <c:v>-11.0977</c:v>
                </c:pt>
                <c:pt idx="693">
                  <c:v>-11.1076</c:v>
                </c:pt>
                <c:pt idx="694">
                  <c:v>-11.1181</c:v>
                </c:pt>
                <c:pt idx="695">
                  <c:v>-11.128500000000001</c:v>
                </c:pt>
                <c:pt idx="696">
                  <c:v>-11.1387</c:v>
                </c:pt>
                <c:pt idx="697">
                  <c:v>-11.1485</c:v>
                </c:pt>
                <c:pt idx="698">
                  <c:v>-11.158099999999999</c:v>
                </c:pt>
                <c:pt idx="699">
                  <c:v>-11.1677</c:v>
                </c:pt>
                <c:pt idx="700">
                  <c:v>-11.1778</c:v>
                </c:pt>
                <c:pt idx="701">
                  <c:v>-11.1883</c:v>
                </c:pt>
                <c:pt idx="702">
                  <c:v>-11.198600000000001</c:v>
                </c:pt>
                <c:pt idx="703">
                  <c:v>-11.208500000000001</c:v>
                </c:pt>
                <c:pt idx="704">
                  <c:v>-11.2182</c:v>
                </c:pt>
                <c:pt idx="705">
                  <c:v>-11.228</c:v>
                </c:pt>
                <c:pt idx="706">
                  <c:v>-11.238099999999999</c:v>
                </c:pt>
                <c:pt idx="707">
                  <c:v>-11.2485</c:v>
                </c:pt>
                <c:pt idx="708">
                  <c:v>-11.258800000000001</c:v>
                </c:pt>
                <c:pt idx="709">
                  <c:v>-11.268800000000001</c:v>
                </c:pt>
                <c:pt idx="710">
                  <c:v>-11.278600000000001</c:v>
                </c:pt>
                <c:pt idx="711">
                  <c:v>-11.2883</c:v>
                </c:pt>
                <c:pt idx="712">
                  <c:v>-11.298</c:v>
                </c:pt>
                <c:pt idx="713">
                  <c:v>-11.308</c:v>
                </c:pt>
                <c:pt idx="714">
                  <c:v>-11.3179</c:v>
                </c:pt>
                <c:pt idx="715">
                  <c:v>-11.327999999999999</c:v>
                </c:pt>
                <c:pt idx="716">
                  <c:v>-11.337899999999999</c:v>
                </c:pt>
                <c:pt idx="717">
                  <c:v>-11.347899999999999</c:v>
                </c:pt>
                <c:pt idx="718">
                  <c:v>-11.358000000000001</c:v>
                </c:pt>
                <c:pt idx="719">
                  <c:v>-11.368399999999999</c:v>
                </c:pt>
                <c:pt idx="720">
                  <c:v>-11.3787</c:v>
                </c:pt>
                <c:pt idx="721">
                  <c:v>-11.3887</c:v>
                </c:pt>
                <c:pt idx="722">
                  <c:v>-11.3985</c:v>
                </c:pt>
                <c:pt idx="723">
                  <c:v>-11.408099999999999</c:v>
                </c:pt>
                <c:pt idx="724">
                  <c:v>-11.4177</c:v>
                </c:pt>
                <c:pt idx="725">
                  <c:v>-11.4278</c:v>
                </c:pt>
                <c:pt idx="726">
                  <c:v>-11.4381</c:v>
                </c:pt>
                <c:pt idx="727">
                  <c:v>-11.4483</c:v>
                </c:pt>
                <c:pt idx="728">
                  <c:v>-11.4582</c:v>
                </c:pt>
                <c:pt idx="729">
                  <c:v>-11.4679</c:v>
                </c:pt>
                <c:pt idx="730">
                  <c:v>-11.477600000000001</c:v>
                </c:pt>
                <c:pt idx="731">
                  <c:v>-11.4877</c:v>
                </c:pt>
                <c:pt idx="732">
                  <c:v>-11.4983</c:v>
                </c:pt>
                <c:pt idx="733">
                  <c:v>-11.508800000000001</c:v>
                </c:pt>
                <c:pt idx="734">
                  <c:v>-11.5189</c:v>
                </c:pt>
                <c:pt idx="735">
                  <c:v>-11.528600000000001</c:v>
                </c:pt>
                <c:pt idx="736">
                  <c:v>-11.5382</c:v>
                </c:pt>
                <c:pt idx="737">
                  <c:v>-11.548</c:v>
                </c:pt>
                <c:pt idx="738">
                  <c:v>-11.558199999999999</c:v>
                </c:pt>
                <c:pt idx="739">
                  <c:v>-11.568300000000001</c:v>
                </c:pt>
                <c:pt idx="740">
                  <c:v>-11.5784</c:v>
                </c:pt>
                <c:pt idx="741">
                  <c:v>-11.5884</c:v>
                </c:pt>
                <c:pt idx="742">
                  <c:v>-11.5983</c:v>
                </c:pt>
                <c:pt idx="743">
                  <c:v>-11.6084</c:v>
                </c:pt>
                <c:pt idx="744">
                  <c:v>-11.6187</c:v>
                </c:pt>
                <c:pt idx="745">
                  <c:v>-11.6286</c:v>
                </c:pt>
                <c:pt idx="746">
                  <c:v>-11.638400000000001</c:v>
                </c:pt>
                <c:pt idx="747">
                  <c:v>-11.648099999999999</c:v>
                </c:pt>
                <c:pt idx="748">
                  <c:v>-11.6578</c:v>
                </c:pt>
                <c:pt idx="749">
                  <c:v>-11.6676</c:v>
                </c:pt>
                <c:pt idx="750">
                  <c:v>-11.6778</c:v>
                </c:pt>
                <c:pt idx="751">
                  <c:v>-11.688000000000001</c:v>
                </c:pt>
                <c:pt idx="752">
                  <c:v>-11.698</c:v>
                </c:pt>
                <c:pt idx="753">
                  <c:v>-11.708</c:v>
                </c:pt>
                <c:pt idx="754">
                  <c:v>-11.718</c:v>
                </c:pt>
                <c:pt idx="755">
                  <c:v>-11.7281</c:v>
                </c:pt>
                <c:pt idx="756">
                  <c:v>-11.7385</c:v>
                </c:pt>
                <c:pt idx="757">
                  <c:v>-11.748699999999999</c:v>
                </c:pt>
                <c:pt idx="758">
                  <c:v>-11.758699999999999</c:v>
                </c:pt>
                <c:pt idx="759">
                  <c:v>-11.7685</c:v>
                </c:pt>
                <c:pt idx="760">
                  <c:v>-11.7782</c:v>
                </c:pt>
                <c:pt idx="761">
                  <c:v>-11.787699999999999</c:v>
                </c:pt>
                <c:pt idx="762">
                  <c:v>-11.797599999999999</c:v>
                </c:pt>
                <c:pt idx="763">
                  <c:v>-11.807700000000001</c:v>
                </c:pt>
                <c:pt idx="764">
                  <c:v>-11.8179</c:v>
                </c:pt>
                <c:pt idx="765">
                  <c:v>-11.828099999999999</c:v>
                </c:pt>
                <c:pt idx="766">
                  <c:v>-11.8383</c:v>
                </c:pt>
                <c:pt idx="767">
                  <c:v>-11.8483</c:v>
                </c:pt>
                <c:pt idx="768">
                  <c:v>-11.858499999999999</c:v>
                </c:pt>
                <c:pt idx="769">
                  <c:v>-11.8688</c:v>
                </c:pt>
                <c:pt idx="770">
                  <c:v>-11.8787</c:v>
                </c:pt>
                <c:pt idx="771">
                  <c:v>-11.8886</c:v>
                </c:pt>
                <c:pt idx="772">
                  <c:v>-11.898300000000001</c:v>
                </c:pt>
                <c:pt idx="773">
                  <c:v>-11.908099999999999</c:v>
                </c:pt>
                <c:pt idx="774">
                  <c:v>-11.917999999999999</c:v>
                </c:pt>
                <c:pt idx="775">
                  <c:v>-11.9282</c:v>
                </c:pt>
                <c:pt idx="776">
                  <c:v>-11.9384</c:v>
                </c:pt>
                <c:pt idx="777">
                  <c:v>-11.948499999999999</c:v>
                </c:pt>
                <c:pt idx="778">
                  <c:v>-11.958399999999999</c:v>
                </c:pt>
                <c:pt idx="779">
                  <c:v>-11.968299999999999</c:v>
                </c:pt>
                <c:pt idx="780">
                  <c:v>-11.978300000000001</c:v>
                </c:pt>
                <c:pt idx="781">
                  <c:v>-11.9885</c:v>
                </c:pt>
                <c:pt idx="782">
                  <c:v>-11.9985</c:v>
                </c:pt>
                <c:pt idx="783">
                  <c:v>-12.0084</c:v>
                </c:pt>
                <c:pt idx="784">
                  <c:v>-12.0182</c:v>
                </c:pt>
                <c:pt idx="785">
                  <c:v>-12.027799999999999</c:v>
                </c:pt>
                <c:pt idx="786">
                  <c:v>-12.037599999999999</c:v>
                </c:pt>
                <c:pt idx="787">
                  <c:v>-12.047700000000001</c:v>
                </c:pt>
                <c:pt idx="788">
                  <c:v>-12.058</c:v>
                </c:pt>
                <c:pt idx="789">
                  <c:v>-12.068099999999999</c:v>
                </c:pt>
                <c:pt idx="790">
                  <c:v>-12.078099999999999</c:v>
                </c:pt>
                <c:pt idx="791">
                  <c:v>-12.088100000000001</c:v>
                </c:pt>
                <c:pt idx="792">
                  <c:v>-12.098100000000001</c:v>
                </c:pt>
                <c:pt idx="793">
                  <c:v>-12.1083</c:v>
                </c:pt>
                <c:pt idx="794">
                  <c:v>-12.118399999999999</c:v>
                </c:pt>
                <c:pt idx="795">
                  <c:v>-12.128299999999999</c:v>
                </c:pt>
                <c:pt idx="796">
                  <c:v>-12.1381</c:v>
                </c:pt>
                <c:pt idx="797">
                  <c:v>-12.1477</c:v>
                </c:pt>
                <c:pt idx="798">
                  <c:v>-12.157400000000001</c:v>
                </c:pt>
                <c:pt idx="799">
                  <c:v>-12.1675</c:v>
                </c:pt>
                <c:pt idx="800">
                  <c:v>-12.178000000000001</c:v>
                </c:pt>
                <c:pt idx="801">
                  <c:v>-12.1884</c:v>
                </c:pt>
                <c:pt idx="802">
                  <c:v>-12.198499999999999</c:v>
                </c:pt>
                <c:pt idx="803">
                  <c:v>-12.208299999999999</c:v>
                </c:pt>
                <c:pt idx="804">
                  <c:v>-12.218</c:v>
                </c:pt>
                <c:pt idx="805">
                  <c:v>-12.2281</c:v>
                </c:pt>
                <c:pt idx="806">
                  <c:v>-12.2385</c:v>
                </c:pt>
                <c:pt idx="807">
                  <c:v>-12.2485</c:v>
                </c:pt>
                <c:pt idx="808">
                  <c:v>-12.2582</c:v>
                </c:pt>
                <c:pt idx="809">
                  <c:v>-12.267899999999999</c:v>
                </c:pt>
                <c:pt idx="810">
                  <c:v>-12.2776</c:v>
                </c:pt>
                <c:pt idx="811">
                  <c:v>-12.2875</c:v>
                </c:pt>
                <c:pt idx="812">
                  <c:v>-12.2982</c:v>
                </c:pt>
                <c:pt idx="813">
                  <c:v>-12.3088</c:v>
                </c:pt>
                <c:pt idx="814">
                  <c:v>-12.319000000000001</c:v>
                </c:pt>
                <c:pt idx="815">
                  <c:v>-12.328900000000001</c:v>
                </c:pt>
                <c:pt idx="816">
                  <c:v>-12.3385</c:v>
                </c:pt>
                <c:pt idx="817">
                  <c:v>-12.3482</c:v>
                </c:pt>
                <c:pt idx="818">
                  <c:v>-12.3583</c:v>
                </c:pt>
                <c:pt idx="819">
                  <c:v>-12.3683</c:v>
                </c:pt>
                <c:pt idx="820">
                  <c:v>-12.378299999999999</c:v>
                </c:pt>
                <c:pt idx="821">
                  <c:v>-12.3881</c:v>
                </c:pt>
                <c:pt idx="822">
                  <c:v>-12.3978</c:v>
                </c:pt>
                <c:pt idx="823">
                  <c:v>-12.4076</c:v>
                </c:pt>
                <c:pt idx="824">
                  <c:v>-12.417899999999999</c:v>
                </c:pt>
                <c:pt idx="825">
                  <c:v>-12.4282</c:v>
                </c:pt>
                <c:pt idx="826">
                  <c:v>-12.4383</c:v>
                </c:pt>
                <c:pt idx="827">
                  <c:v>-12.4483</c:v>
                </c:pt>
                <c:pt idx="828">
                  <c:v>-12.4582</c:v>
                </c:pt>
                <c:pt idx="829">
                  <c:v>-12.4679</c:v>
                </c:pt>
                <c:pt idx="830">
                  <c:v>-12.4779</c:v>
                </c:pt>
                <c:pt idx="831">
                  <c:v>-12.488300000000001</c:v>
                </c:pt>
                <c:pt idx="832">
                  <c:v>-12.4985</c:v>
                </c:pt>
                <c:pt idx="833">
                  <c:v>-12.5084</c:v>
                </c:pt>
                <c:pt idx="834">
                  <c:v>-12.518000000000001</c:v>
                </c:pt>
                <c:pt idx="835">
                  <c:v>-12.5276</c:v>
                </c:pt>
                <c:pt idx="836">
                  <c:v>-12.5375</c:v>
                </c:pt>
                <c:pt idx="837">
                  <c:v>-12.548</c:v>
                </c:pt>
                <c:pt idx="838">
                  <c:v>-12.5585</c:v>
                </c:pt>
                <c:pt idx="839">
                  <c:v>-12.568899999999999</c:v>
                </c:pt>
                <c:pt idx="840">
                  <c:v>-12.578799999999999</c:v>
                </c:pt>
                <c:pt idx="841">
                  <c:v>-12.5884</c:v>
                </c:pt>
                <c:pt idx="842">
                  <c:v>-12.598100000000001</c:v>
                </c:pt>
                <c:pt idx="843">
                  <c:v>-12.607900000000001</c:v>
                </c:pt>
                <c:pt idx="844">
                  <c:v>-12.617800000000001</c:v>
                </c:pt>
                <c:pt idx="845">
                  <c:v>-12.627800000000001</c:v>
                </c:pt>
                <c:pt idx="846">
                  <c:v>-12.6378</c:v>
                </c:pt>
                <c:pt idx="847">
                  <c:v>-12.6477</c:v>
                </c:pt>
                <c:pt idx="848">
                  <c:v>-12.6576</c:v>
                </c:pt>
                <c:pt idx="849">
                  <c:v>-12.668100000000001</c:v>
                </c:pt>
                <c:pt idx="850">
                  <c:v>-12.6785</c:v>
                </c:pt>
                <c:pt idx="851">
                  <c:v>-12.688700000000001</c:v>
                </c:pt>
                <c:pt idx="852">
                  <c:v>-12.698600000000001</c:v>
                </c:pt>
                <c:pt idx="853">
                  <c:v>-12.708299999999999</c:v>
                </c:pt>
                <c:pt idx="854">
                  <c:v>-12.718</c:v>
                </c:pt>
                <c:pt idx="855">
                  <c:v>-12.7281</c:v>
                </c:pt>
                <c:pt idx="856">
                  <c:v>-12.7384</c:v>
                </c:pt>
                <c:pt idx="857">
                  <c:v>-12.7485</c:v>
                </c:pt>
                <c:pt idx="858">
                  <c:v>-12.7583</c:v>
                </c:pt>
                <c:pt idx="859">
                  <c:v>-12.7681</c:v>
                </c:pt>
                <c:pt idx="860">
                  <c:v>-12.777699999999999</c:v>
                </c:pt>
                <c:pt idx="861">
                  <c:v>-12.787699999999999</c:v>
                </c:pt>
                <c:pt idx="862">
                  <c:v>-12.7981</c:v>
                </c:pt>
                <c:pt idx="863">
                  <c:v>-12.8085</c:v>
                </c:pt>
                <c:pt idx="864">
                  <c:v>-12.8187</c:v>
                </c:pt>
                <c:pt idx="865">
                  <c:v>-12.8286</c:v>
                </c:pt>
                <c:pt idx="866">
                  <c:v>-12.8384</c:v>
                </c:pt>
                <c:pt idx="867">
                  <c:v>-12.8483</c:v>
                </c:pt>
                <c:pt idx="868">
                  <c:v>-12.858499999999999</c:v>
                </c:pt>
                <c:pt idx="869">
                  <c:v>-12.868499999999999</c:v>
                </c:pt>
                <c:pt idx="870">
                  <c:v>-12.878399999999999</c:v>
                </c:pt>
                <c:pt idx="871">
                  <c:v>-12.888199999999999</c:v>
                </c:pt>
                <c:pt idx="872">
                  <c:v>-12.8979</c:v>
                </c:pt>
                <c:pt idx="873">
                  <c:v>-12.9078</c:v>
                </c:pt>
                <c:pt idx="874">
                  <c:v>-12.918200000000001</c:v>
                </c:pt>
                <c:pt idx="875">
                  <c:v>-12.9284</c:v>
                </c:pt>
                <c:pt idx="876">
                  <c:v>-12.938599999999999</c:v>
                </c:pt>
                <c:pt idx="877">
                  <c:v>-12.948499999999999</c:v>
                </c:pt>
                <c:pt idx="878">
                  <c:v>-12.958299999999999</c:v>
                </c:pt>
                <c:pt idx="879">
                  <c:v>-12.9679</c:v>
                </c:pt>
                <c:pt idx="880">
                  <c:v>-12.978</c:v>
                </c:pt>
                <c:pt idx="881">
                  <c:v>-12.988099999999999</c:v>
                </c:pt>
                <c:pt idx="882">
                  <c:v>-12.998200000000001</c:v>
                </c:pt>
                <c:pt idx="883">
                  <c:v>-13.0082</c:v>
                </c:pt>
                <c:pt idx="884">
                  <c:v>-13.018000000000001</c:v>
                </c:pt>
                <c:pt idx="885">
                  <c:v>-13.027799999999999</c:v>
                </c:pt>
                <c:pt idx="886">
                  <c:v>-13.038</c:v>
                </c:pt>
                <c:pt idx="887">
                  <c:v>-13.048400000000001</c:v>
                </c:pt>
                <c:pt idx="888">
                  <c:v>-13.0587</c:v>
                </c:pt>
                <c:pt idx="889">
                  <c:v>-13.0687</c:v>
                </c:pt>
                <c:pt idx="890">
                  <c:v>-13.0784</c:v>
                </c:pt>
                <c:pt idx="891">
                  <c:v>-13.087899999999999</c:v>
                </c:pt>
                <c:pt idx="892">
                  <c:v>-13.0976</c:v>
                </c:pt>
                <c:pt idx="893">
                  <c:v>-13.107699999999999</c:v>
                </c:pt>
                <c:pt idx="894">
                  <c:v>-13.1092</c:v>
                </c:pt>
                <c:pt idx="895">
                  <c:v>-13.1097</c:v>
                </c:pt>
                <c:pt idx="896">
                  <c:v>-13.110200000000001</c:v>
                </c:pt>
                <c:pt idx="897">
                  <c:v>-13.12</c:v>
                </c:pt>
                <c:pt idx="898">
                  <c:v>-13.1264</c:v>
                </c:pt>
                <c:pt idx="899">
                  <c:v>-13.1272</c:v>
                </c:pt>
                <c:pt idx="900">
                  <c:v>-13.124700000000001</c:v>
                </c:pt>
                <c:pt idx="901">
                  <c:v>-13.119300000000001</c:v>
                </c:pt>
                <c:pt idx="902">
                  <c:v>-13.1145</c:v>
                </c:pt>
                <c:pt idx="903">
                  <c:v>-13.111599999999999</c:v>
                </c:pt>
                <c:pt idx="904">
                  <c:v>-13.106999999999999</c:v>
                </c:pt>
                <c:pt idx="905">
                  <c:v>-13.097300000000001</c:v>
                </c:pt>
                <c:pt idx="906">
                  <c:v>-13.083399999999999</c:v>
                </c:pt>
                <c:pt idx="907">
                  <c:v>-13.0685</c:v>
                </c:pt>
                <c:pt idx="908">
                  <c:v>-13.0547</c:v>
                </c:pt>
                <c:pt idx="909">
                  <c:v>-13.0426</c:v>
                </c:pt>
                <c:pt idx="910">
                  <c:v>-13.031700000000001</c:v>
                </c:pt>
                <c:pt idx="911">
                  <c:v>-13.021100000000001</c:v>
                </c:pt>
                <c:pt idx="912">
                  <c:v>-13.0107</c:v>
                </c:pt>
                <c:pt idx="913">
                  <c:v>-13.000500000000001</c:v>
                </c:pt>
                <c:pt idx="914">
                  <c:v>-12.990500000000001</c:v>
                </c:pt>
                <c:pt idx="915">
                  <c:v>-12.980499999999999</c:v>
                </c:pt>
                <c:pt idx="916">
                  <c:v>-12.970700000000001</c:v>
                </c:pt>
                <c:pt idx="917">
                  <c:v>-12.960699999999999</c:v>
                </c:pt>
                <c:pt idx="918">
                  <c:v>-12.9504</c:v>
                </c:pt>
                <c:pt idx="919">
                  <c:v>-12.940200000000001</c:v>
                </c:pt>
                <c:pt idx="920">
                  <c:v>-12.930400000000001</c:v>
                </c:pt>
                <c:pt idx="921">
                  <c:v>-12.9206</c:v>
                </c:pt>
                <c:pt idx="922">
                  <c:v>-12.9107</c:v>
                </c:pt>
                <c:pt idx="923">
                  <c:v>-12.9003</c:v>
                </c:pt>
                <c:pt idx="924">
                  <c:v>-12.889799999999999</c:v>
                </c:pt>
                <c:pt idx="925">
                  <c:v>-12.8796</c:v>
                </c:pt>
                <c:pt idx="926">
                  <c:v>-12.869899999999999</c:v>
                </c:pt>
                <c:pt idx="927">
                  <c:v>-12.860200000000001</c:v>
                </c:pt>
                <c:pt idx="928">
                  <c:v>-12.8506</c:v>
                </c:pt>
                <c:pt idx="929">
                  <c:v>-12.8407</c:v>
                </c:pt>
                <c:pt idx="930">
                  <c:v>-12.830500000000001</c:v>
                </c:pt>
                <c:pt idx="931">
                  <c:v>-12.820399999999999</c:v>
                </c:pt>
                <c:pt idx="932">
                  <c:v>-12.8104</c:v>
                </c:pt>
                <c:pt idx="933">
                  <c:v>-12.8004</c:v>
                </c:pt>
                <c:pt idx="934">
                  <c:v>-12.7903</c:v>
                </c:pt>
                <c:pt idx="935">
                  <c:v>-12.7803</c:v>
                </c:pt>
                <c:pt idx="936">
                  <c:v>-12.770099999999999</c:v>
                </c:pt>
                <c:pt idx="937">
                  <c:v>-12.7601</c:v>
                </c:pt>
                <c:pt idx="938">
                  <c:v>-12.750299999999999</c:v>
                </c:pt>
                <c:pt idx="939">
                  <c:v>-12.740500000000001</c:v>
                </c:pt>
                <c:pt idx="940">
                  <c:v>-12.730700000000001</c:v>
                </c:pt>
                <c:pt idx="941">
                  <c:v>-12.7209</c:v>
                </c:pt>
                <c:pt idx="942">
                  <c:v>-12.710699999999999</c:v>
                </c:pt>
                <c:pt idx="943">
                  <c:v>-12.700699999999999</c:v>
                </c:pt>
                <c:pt idx="944">
                  <c:v>-12.6906</c:v>
                </c:pt>
                <c:pt idx="945">
                  <c:v>-12.6806</c:v>
                </c:pt>
                <c:pt idx="946">
                  <c:v>-12.670500000000001</c:v>
                </c:pt>
                <c:pt idx="947">
                  <c:v>-12.6602</c:v>
                </c:pt>
                <c:pt idx="948">
                  <c:v>-12.649699999999999</c:v>
                </c:pt>
                <c:pt idx="949">
                  <c:v>-12.6395</c:v>
                </c:pt>
                <c:pt idx="950">
                  <c:v>-12.6295</c:v>
                </c:pt>
                <c:pt idx="951">
                  <c:v>-12.6197</c:v>
                </c:pt>
                <c:pt idx="952">
                  <c:v>-12.6099</c:v>
                </c:pt>
                <c:pt idx="953">
                  <c:v>-12.600300000000001</c:v>
                </c:pt>
                <c:pt idx="954">
                  <c:v>-12.590400000000001</c:v>
                </c:pt>
                <c:pt idx="955">
                  <c:v>-12.580399999999999</c:v>
                </c:pt>
                <c:pt idx="956">
                  <c:v>-12.570399999999999</c:v>
                </c:pt>
                <c:pt idx="957">
                  <c:v>-12.5603</c:v>
                </c:pt>
                <c:pt idx="958">
                  <c:v>-12.5502</c:v>
                </c:pt>
                <c:pt idx="959">
                  <c:v>-12.5402</c:v>
                </c:pt>
                <c:pt idx="960">
                  <c:v>-12.53</c:v>
                </c:pt>
                <c:pt idx="961">
                  <c:v>-12.5198</c:v>
                </c:pt>
                <c:pt idx="962">
                  <c:v>-12.5097</c:v>
                </c:pt>
                <c:pt idx="963">
                  <c:v>-12.4998</c:v>
                </c:pt>
                <c:pt idx="964">
                  <c:v>-12.4901</c:v>
                </c:pt>
                <c:pt idx="965">
                  <c:v>-12.480399999999999</c:v>
                </c:pt>
                <c:pt idx="966">
                  <c:v>-12.470499999999999</c:v>
                </c:pt>
                <c:pt idx="967">
                  <c:v>-12.4603</c:v>
                </c:pt>
                <c:pt idx="968">
                  <c:v>-12.450100000000001</c:v>
                </c:pt>
                <c:pt idx="969">
                  <c:v>-12.440200000000001</c:v>
                </c:pt>
                <c:pt idx="970">
                  <c:v>-12.430199999999999</c:v>
                </c:pt>
                <c:pt idx="971">
                  <c:v>-12.420299999999999</c:v>
                </c:pt>
                <c:pt idx="972">
                  <c:v>-12.410299999999999</c:v>
                </c:pt>
                <c:pt idx="973">
                  <c:v>-12.4001</c:v>
                </c:pt>
                <c:pt idx="974">
                  <c:v>-12.3901</c:v>
                </c:pt>
                <c:pt idx="975">
                  <c:v>-12.3802</c:v>
                </c:pt>
                <c:pt idx="976">
                  <c:v>-12.3704</c:v>
                </c:pt>
                <c:pt idx="977">
                  <c:v>-12.3605</c:v>
                </c:pt>
                <c:pt idx="978">
                  <c:v>-12.3507</c:v>
                </c:pt>
                <c:pt idx="979">
                  <c:v>-12.340400000000001</c:v>
                </c:pt>
                <c:pt idx="980">
                  <c:v>-12.3301</c:v>
                </c:pt>
                <c:pt idx="981">
                  <c:v>-12.3201</c:v>
                </c:pt>
                <c:pt idx="982">
                  <c:v>-12.3102</c:v>
                </c:pt>
                <c:pt idx="983">
                  <c:v>-12.3002</c:v>
                </c:pt>
                <c:pt idx="984">
                  <c:v>-12.2904</c:v>
                </c:pt>
                <c:pt idx="985">
                  <c:v>-12.280200000000001</c:v>
                </c:pt>
                <c:pt idx="986">
                  <c:v>-12.27</c:v>
                </c:pt>
                <c:pt idx="987">
                  <c:v>-12.2599</c:v>
                </c:pt>
                <c:pt idx="988">
                  <c:v>-12.2501</c:v>
                </c:pt>
                <c:pt idx="989">
                  <c:v>-12.2403</c:v>
                </c:pt>
                <c:pt idx="990">
                  <c:v>-12.230399999999999</c:v>
                </c:pt>
                <c:pt idx="991">
                  <c:v>-12.2203</c:v>
                </c:pt>
                <c:pt idx="992">
                  <c:v>-12.210100000000001</c:v>
                </c:pt>
                <c:pt idx="993">
                  <c:v>-12.1999</c:v>
                </c:pt>
                <c:pt idx="994">
                  <c:v>-12.1899</c:v>
                </c:pt>
                <c:pt idx="995">
                  <c:v>-12.1799</c:v>
                </c:pt>
                <c:pt idx="996">
                  <c:v>-12.1699</c:v>
                </c:pt>
                <c:pt idx="997">
                  <c:v>-12.1599</c:v>
                </c:pt>
                <c:pt idx="998">
                  <c:v>-12.1496</c:v>
                </c:pt>
                <c:pt idx="999">
                  <c:v>-12.1396</c:v>
                </c:pt>
                <c:pt idx="1000">
                  <c:v>-12.129799999999999</c:v>
                </c:pt>
                <c:pt idx="1001">
                  <c:v>-12.120100000000001</c:v>
                </c:pt>
                <c:pt idx="1002">
                  <c:v>-12.1104</c:v>
                </c:pt>
                <c:pt idx="1003">
                  <c:v>-12.1006</c:v>
                </c:pt>
                <c:pt idx="1004">
                  <c:v>-12.0905</c:v>
                </c:pt>
                <c:pt idx="1005">
                  <c:v>-12.080399999999999</c:v>
                </c:pt>
                <c:pt idx="1006">
                  <c:v>-12.0703</c:v>
                </c:pt>
                <c:pt idx="1007">
                  <c:v>-12.0603</c:v>
                </c:pt>
                <c:pt idx="1008">
                  <c:v>-12.0502</c:v>
                </c:pt>
                <c:pt idx="1009">
                  <c:v>-12.0403</c:v>
                </c:pt>
                <c:pt idx="1010">
                  <c:v>-12.030200000000001</c:v>
                </c:pt>
                <c:pt idx="1011">
                  <c:v>-12.020099999999999</c:v>
                </c:pt>
                <c:pt idx="1012">
                  <c:v>-12.0101</c:v>
                </c:pt>
                <c:pt idx="1013">
                  <c:v>-12.0002</c:v>
                </c:pt>
                <c:pt idx="1014">
                  <c:v>-11.990500000000001</c:v>
                </c:pt>
                <c:pt idx="1015">
                  <c:v>-11.980700000000001</c:v>
                </c:pt>
                <c:pt idx="1016">
                  <c:v>-11.9704</c:v>
                </c:pt>
                <c:pt idx="1017">
                  <c:v>-11.960100000000001</c:v>
                </c:pt>
                <c:pt idx="1018">
                  <c:v>-11.950100000000001</c:v>
                </c:pt>
                <c:pt idx="1019">
                  <c:v>-11.940300000000001</c:v>
                </c:pt>
                <c:pt idx="1020">
                  <c:v>-11.9305</c:v>
                </c:pt>
                <c:pt idx="1021">
                  <c:v>-11.920400000000001</c:v>
                </c:pt>
                <c:pt idx="1022">
                  <c:v>-11.9101</c:v>
                </c:pt>
                <c:pt idx="1023">
                  <c:v>-11.899800000000001</c:v>
                </c:pt>
                <c:pt idx="1024">
                  <c:v>-11.889900000000001</c:v>
                </c:pt>
                <c:pt idx="1025">
                  <c:v>-11.880100000000001</c:v>
                </c:pt>
                <c:pt idx="1026">
                  <c:v>-11.870200000000001</c:v>
                </c:pt>
                <c:pt idx="1027">
                  <c:v>-11.8604</c:v>
                </c:pt>
                <c:pt idx="1028">
                  <c:v>-11.8504</c:v>
                </c:pt>
                <c:pt idx="1029">
                  <c:v>-11.8401</c:v>
                </c:pt>
                <c:pt idx="1030">
                  <c:v>-11.829800000000001</c:v>
                </c:pt>
                <c:pt idx="1031">
                  <c:v>-11.819699999999999</c:v>
                </c:pt>
                <c:pt idx="1032">
                  <c:v>-11.809799999999999</c:v>
                </c:pt>
                <c:pt idx="1033">
                  <c:v>-11.799899999999999</c:v>
                </c:pt>
                <c:pt idx="1034">
                  <c:v>-11.79</c:v>
                </c:pt>
                <c:pt idx="1035">
                  <c:v>-11.7799</c:v>
                </c:pt>
                <c:pt idx="1036">
                  <c:v>-11.77</c:v>
                </c:pt>
                <c:pt idx="1037">
                  <c:v>-11.760400000000001</c:v>
                </c:pt>
                <c:pt idx="1038">
                  <c:v>-11.7507</c:v>
                </c:pt>
                <c:pt idx="1039">
                  <c:v>-11.7408</c:v>
                </c:pt>
                <c:pt idx="1040">
                  <c:v>-11.7308</c:v>
                </c:pt>
                <c:pt idx="1041">
                  <c:v>-11.7204</c:v>
                </c:pt>
                <c:pt idx="1042">
                  <c:v>-11.71</c:v>
                </c:pt>
                <c:pt idx="1043">
                  <c:v>-11.6999</c:v>
                </c:pt>
                <c:pt idx="1044">
                  <c:v>-11.6898</c:v>
                </c:pt>
                <c:pt idx="1045">
                  <c:v>-11.6797</c:v>
                </c:pt>
                <c:pt idx="1046">
                  <c:v>-11.67</c:v>
                </c:pt>
                <c:pt idx="1047">
                  <c:v>-11.6602</c:v>
                </c:pt>
                <c:pt idx="1048">
                  <c:v>-11.6501</c:v>
                </c:pt>
                <c:pt idx="1049">
                  <c:v>-11.6401</c:v>
                </c:pt>
                <c:pt idx="1050">
                  <c:v>-11.6302</c:v>
                </c:pt>
                <c:pt idx="1051">
                  <c:v>-11.6204</c:v>
                </c:pt>
                <c:pt idx="1052">
                  <c:v>-11.6105</c:v>
                </c:pt>
                <c:pt idx="1053">
                  <c:v>-11.6004</c:v>
                </c:pt>
                <c:pt idx="1054">
                  <c:v>-11.5901</c:v>
                </c:pt>
                <c:pt idx="1055">
                  <c:v>-11.5799</c:v>
                </c:pt>
                <c:pt idx="1056">
                  <c:v>-11.569900000000001</c:v>
                </c:pt>
                <c:pt idx="1057">
                  <c:v>-11.56</c:v>
                </c:pt>
                <c:pt idx="1058">
                  <c:v>-11.5503</c:v>
                </c:pt>
                <c:pt idx="1059">
                  <c:v>-11.5403</c:v>
                </c:pt>
                <c:pt idx="1060">
                  <c:v>-11.5303</c:v>
                </c:pt>
                <c:pt idx="1061">
                  <c:v>-11.520300000000001</c:v>
                </c:pt>
                <c:pt idx="1062">
                  <c:v>-11.510300000000001</c:v>
                </c:pt>
                <c:pt idx="1063">
                  <c:v>-11.5002</c:v>
                </c:pt>
                <c:pt idx="1064">
                  <c:v>-11.4901</c:v>
                </c:pt>
                <c:pt idx="1065">
                  <c:v>-11.48</c:v>
                </c:pt>
                <c:pt idx="1066">
                  <c:v>-11.4697</c:v>
                </c:pt>
                <c:pt idx="1067">
                  <c:v>-11.4597</c:v>
                </c:pt>
                <c:pt idx="1068">
                  <c:v>-11.45</c:v>
                </c:pt>
                <c:pt idx="1069">
                  <c:v>-11.440300000000001</c:v>
                </c:pt>
                <c:pt idx="1070">
                  <c:v>-11.4306</c:v>
                </c:pt>
                <c:pt idx="1071">
                  <c:v>-11.4207</c:v>
                </c:pt>
                <c:pt idx="1072">
                  <c:v>-11.410500000000001</c:v>
                </c:pt>
                <c:pt idx="1073">
                  <c:v>-11.4003</c:v>
                </c:pt>
                <c:pt idx="1074">
                  <c:v>-11.3903</c:v>
                </c:pt>
                <c:pt idx="1075">
                  <c:v>-11.3805</c:v>
                </c:pt>
                <c:pt idx="1076">
                  <c:v>-11.3705</c:v>
                </c:pt>
                <c:pt idx="1077">
                  <c:v>-11.3604</c:v>
                </c:pt>
                <c:pt idx="1078">
                  <c:v>-11.35</c:v>
                </c:pt>
                <c:pt idx="1079">
                  <c:v>-11.3398</c:v>
                </c:pt>
                <c:pt idx="1080">
                  <c:v>-11.329700000000001</c:v>
                </c:pt>
                <c:pt idx="1081">
                  <c:v>-11.319800000000001</c:v>
                </c:pt>
                <c:pt idx="1082">
                  <c:v>-11.309900000000001</c:v>
                </c:pt>
                <c:pt idx="1083">
                  <c:v>-11.3001</c:v>
                </c:pt>
                <c:pt idx="1084">
                  <c:v>-11.2902</c:v>
                </c:pt>
                <c:pt idx="1085">
                  <c:v>-11.280099999999999</c:v>
                </c:pt>
                <c:pt idx="1086">
                  <c:v>-11.270099999999999</c:v>
                </c:pt>
                <c:pt idx="1087">
                  <c:v>-11.260300000000001</c:v>
                </c:pt>
                <c:pt idx="1088">
                  <c:v>-11.250400000000001</c:v>
                </c:pt>
                <c:pt idx="1089">
                  <c:v>-11.240600000000001</c:v>
                </c:pt>
                <c:pt idx="1090">
                  <c:v>-11.230399999999999</c:v>
                </c:pt>
                <c:pt idx="1091">
                  <c:v>-11.219900000000001</c:v>
                </c:pt>
                <c:pt idx="1092">
                  <c:v>-11.2097</c:v>
                </c:pt>
                <c:pt idx="1093">
                  <c:v>-11.1998</c:v>
                </c:pt>
                <c:pt idx="1094">
                  <c:v>-11.1899</c:v>
                </c:pt>
                <c:pt idx="1095">
                  <c:v>-11.180099999999999</c:v>
                </c:pt>
                <c:pt idx="1096">
                  <c:v>-11.170199999999999</c:v>
                </c:pt>
                <c:pt idx="1097">
                  <c:v>-11.16</c:v>
                </c:pt>
                <c:pt idx="1098">
                  <c:v>-11.15</c:v>
                </c:pt>
                <c:pt idx="1099">
                  <c:v>-11.1401</c:v>
                </c:pt>
                <c:pt idx="1100">
                  <c:v>-11.1303</c:v>
                </c:pt>
                <c:pt idx="1101">
                  <c:v>-11.1204</c:v>
                </c:pt>
                <c:pt idx="1102">
                  <c:v>-11.1106</c:v>
                </c:pt>
                <c:pt idx="1103">
                  <c:v>-11.100300000000001</c:v>
                </c:pt>
                <c:pt idx="1104">
                  <c:v>-11.0901</c:v>
                </c:pt>
                <c:pt idx="1105">
                  <c:v>-11.08</c:v>
                </c:pt>
                <c:pt idx="1106">
                  <c:v>-11.07</c:v>
                </c:pt>
                <c:pt idx="1107">
                  <c:v>-11.06</c:v>
                </c:pt>
                <c:pt idx="1108">
                  <c:v>-11.0503</c:v>
                </c:pt>
                <c:pt idx="1109">
                  <c:v>-11.0403</c:v>
                </c:pt>
                <c:pt idx="1110">
                  <c:v>-11.030200000000001</c:v>
                </c:pt>
                <c:pt idx="1111">
                  <c:v>-11.020300000000001</c:v>
                </c:pt>
                <c:pt idx="1112">
                  <c:v>-11.0105</c:v>
                </c:pt>
                <c:pt idx="1113">
                  <c:v>-11.000400000000001</c:v>
                </c:pt>
                <c:pt idx="1114">
                  <c:v>-10.9903</c:v>
                </c:pt>
                <c:pt idx="1115">
                  <c:v>-10.98</c:v>
                </c:pt>
                <c:pt idx="1116">
                  <c:v>-10.969799999999999</c:v>
                </c:pt>
                <c:pt idx="1117">
                  <c:v>-10.959899999999999</c:v>
                </c:pt>
                <c:pt idx="1118">
                  <c:v>-10.950200000000001</c:v>
                </c:pt>
                <c:pt idx="1119">
                  <c:v>-10.9404</c:v>
                </c:pt>
                <c:pt idx="1120">
                  <c:v>-10.930400000000001</c:v>
                </c:pt>
                <c:pt idx="1121">
                  <c:v>-10.920299999999999</c:v>
                </c:pt>
                <c:pt idx="1122">
                  <c:v>-10.91</c:v>
                </c:pt>
                <c:pt idx="1123">
                  <c:v>-10.899800000000001</c:v>
                </c:pt>
                <c:pt idx="1124">
                  <c:v>-10.89</c:v>
                </c:pt>
                <c:pt idx="1125">
                  <c:v>-10.880100000000001</c:v>
                </c:pt>
                <c:pt idx="1126">
                  <c:v>-10.87</c:v>
                </c:pt>
                <c:pt idx="1127">
                  <c:v>-10.8598</c:v>
                </c:pt>
                <c:pt idx="1128">
                  <c:v>-10.849500000000001</c:v>
                </c:pt>
                <c:pt idx="1129">
                  <c:v>-10.839399999999999</c:v>
                </c:pt>
                <c:pt idx="1130">
                  <c:v>-10.829599999999999</c:v>
                </c:pt>
                <c:pt idx="1131">
                  <c:v>-10.82</c:v>
                </c:pt>
                <c:pt idx="1132">
                  <c:v>-10.8104</c:v>
                </c:pt>
                <c:pt idx="1133">
                  <c:v>-10.800599999999999</c:v>
                </c:pt>
                <c:pt idx="1134">
                  <c:v>-10.7906</c:v>
                </c:pt>
                <c:pt idx="1135">
                  <c:v>-10.7805</c:v>
                </c:pt>
                <c:pt idx="1136">
                  <c:v>-10.7705</c:v>
                </c:pt>
                <c:pt idx="1137">
                  <c:v>-10.760400000000001</c:v>
                </c:pt>
                <c:pt idx="1138">
                  <c:v>-10.750400000000001</c:v>
                </c:pt>
                <c:pt idx="1139">
                  <c:v>-10.740399999999999</c:v>
                </c:pt>
                <c:pt idx="1140">
                  <c:v>-10.7302</c:v>
                </c:pt>
                <c:pt idx="1141">
                  <c:v>-10.719900000000001</c:v>
                </c:pt>
                <c:pt idx="1142">
                  <c:v>-10.709899999999999</c:v>
                </c:pt>
                <c:pt idx="1143">
                  <c:v>-10.7</c:v>
                </c:pt>
                <c:pt idx="1144">
                  <c:v>-10.690300000000001</c:v>
                </c:pt>
                <c:pt idx="1145">
                  <c:v>-10.6805</c:v>
                </c:pt>
                <c:pt idx="1146">
                  <c:v>-10.670400000000001</c:v>
                </c:pt>
                <c:pt idx="1147">
                  <c:v>-10.6602</c:v>
                </c:pt>
                <c:pt idx="1148">
                  <c:v>-10.6503</c:v>
                </c:pt>
                <c:pt idx="1149">
                  <c:v>-10.6404</c:v>
                </c:pt>
                <c:pt idx="1150">
                  <c:v>-10.6303</c:v>
                </c:pt>
                <c:pt idx="1151">
                  <c:v>-10.620200000000001</c:v>
                </c:pt>
                <c:pt idx="1152">
                  <c:v>-10.61</c:v>
                </c:pt>
                <c:pt idx="1153">
                  <c:v>-10.5997</c:v>
                </c:pt>
                <c:pt idx="1154">
                  <c:v>-10.5898</c:v>
                </c:pt>
                <c:pt idx="1155">
                  <c:v>-10.58</c:v>
                </c:pt>
                <c:pt idx="1156">
                  <c:v>-10.5701</c:v>
                </c:pt>
                <c:pt idx="1157">
                  <c:v>-10.5602</c:v>
                </c:pt>
                <c:pt idx="1158">
                  <c:v>-10.5502</c:v>
                </c:pt>
                <c:pt idx="1159">
                  <c:v>-10.539899999999999</c:v>
                </c:pt>
                <c:pt idx="1160">
                  <c:v>-10.5299</c:v>
                </c:pt>
                <c:pt idx="1161">
                  <c:v>-10.52</c:v>
                </c:pt>
                <c:pt idx="1162">
                  <c:v>-10.5101</c:v>
                </c:pt>
                <c:pt idx="1163">
                  <c:v>-10.5001</c:v>
                </c:pt>
                <c:pt idx="1164">
                  <c:v>-10.4901</c:v>
                </c:pt>
                <c:pt idx="1165">
                  <c:v>-10.479900000000001</c:v>
                </c:pt>
                <c:pt idx="1166">
                  <c:v>-10.469900000000001</c:v>
                </c:pt>
                <c:pt idx="1167">
                  <c:v>-10.4602</c:v>
                </c:pt>
                <c:pt idx="1168">
                  <c:v>-10.4505</c:v>
                </c:pt>
                <c:pt idx="1169">
                  <c:v>-10.4406</c:v>
                </c:pt>
                <c:pt idx="1170">
                  <c:v>-10.4306</c:v>
                </c:pt>
                <c:pt idx="1171">
                  <c:v>-10.420400000000001</c:v>
                </c:pt>
                <c:pt idx="1172">
                  <c:v>-10.4102</c:v>
                </c:pt>
                <c:pt idx="1173">
                  <c:v>-10.4</c:v>
                </c:pt>
                <c:pt idx="1174">
                  <c:v>-10.39</c:v>
                </c:pt>
                <c:pt idx="1175">
                  <c:v>-10.379899999999999</c:v>
                </c:pt>
                <c:pt idx="1176">
                  <c:v>-10.37</c:v>
                </c:pt>
                <c:pt idx="1177">
                  <c:v>-10.36</c:v>
                </c:pt>
                <c:pt idx="1178">
                  <c:v>-10.3499</c:v>
                </c:pt>
                <c:pt idx="1179">
                  <c:v>-10.3399</c:v>
                </c:pt>
                <c:pt idx="1180">
                  <c:v>-10.33</c:v>
                </c:pt>
                <c:pt idx="1181">
                  <c:v>-10.3202</c:v>
                </c:pt>
                <c:pt idx="1182">
                  <c:v>-10.310499999999999</c:v>
                </c:pt>
                <c:pt idx="1183">
                  <c:v>-10.300599999999999</c:v>
                </c:pt>
                <c:pt idx="1184">
                  <c:v>-10.2902</c:v>
                </c:pt>
                <c:pt idx="1185">
                  <c:v>-10.2799</c:v>
                </c:pt>
                <c:pt idx="1186">
                  <c:v>-10.2698</c:v>
                </c:pt>
                <c:pt idx="1187">
                  <c:v>-10.2599</c:v>
                </c:pt>
                <c:pt idx="1188">
                  <c:v>-10.25</c:v>
                </c:pt>
                <c:pt idx="1189">
                  <c:v>-10.2401</c:v>
                </c:pt>
                <c:pt idx="1190">
                  <c:v>-10.229900000000001</c:v>
                </c:pt>
                <c:pt idx="1191">
                  <c:v>-10.219900000000001</c:v>
                </c:pt>
                <c:pt idx="1192">
                  <c:v>-10.210000000000001</c:v>
                </c:pt>
                <c:pt idx="1193">
                  <c:v>-10.200200000000001</c:v>
                </c:pt>
                <c:pt idx="1194">
                  <c:v>-10.1904</c:v>
                </c:pt>
                <c:pt idx="1195">
                  <c:v>-10.180400000000001</c:v>
                </c:pt>
                <c:pt idx="1196">
                  <c:v>-10.170199999999999</c:v>
                </c:pt>
                <c:pt idx="1197">
                  <c:v>-10.160299999999999</c:v>
                </c:pt>
                <c:pt idx="1198">
                  <c:v>-10.150399999999999</c:v>
                </c:pt>
                <c:pt idx="1199">
                  <c:v>-10.140599999999999</c:v>
                </c:pt>
                <c:pt idx="1200">
                  <c:v>-10.1305</c:v>
                </c:pt>
                <c:pt idx="1201">
                  <c:v>-10.1204</c:v>
                </c:pt>
                <c:pt idx="1202">
                  <c:v>-10.110200000000001</c:v>
                </c:pt>
                <c:pt idx="1203">
                  <c:v>-10.1</c:v>
                </c:pt>
                <c:pt idx="1204">
                  <c:v>-10.09</c:v>
                </c:pt>
                <c:pt idx="1205">
                  <c:v>-10.0802</c:v>
                </c:pt>
                <c:pt idx="1206">
                  <c:v>-10.0703</c:v>
                </c:pt>
                <c:pt idx="1207">
                  <c:v>-10.0604</c:v>
                </c:pt>
                <c:pt idx="1208">
                  <c:v>-10.0502</c:v>
                </c:pt>
                <c:pt idx="1209">
                  <c:v>-10.040100000000001</c:v>
                </c:pt>
                <c:pt idx="1210">
                  <c:v>-10.0299</c:v>
                </c:pt>
                <c:pt idx="1211">
                  <c:v>-10.0198</c:v>
                </c:pt>
                <c:pt idx="1212">
                  <c:v>-10.0097</c:v>
                </c:pt>
                <c:pt idx="1213">
                  <c:v>-9.9998000000000005</c:v>
                </c:pt>
                <c:pt idx="1214">
                  <c:v>-9.99</c:v>
                </c:pt>
                <c:pt idx="1215">
                  <c:v>-9.98</c:v>
                </c:pt>
                <c:pt idx="1216">
                  <c:v>-9.9701000000000004</c:v>
                </c:pt>
                <c:pt idx="1217">
                  <c:v>-9.9602000000000004</c:v>
                </c:pt>
                <c:pt idx="1218">
                  <c:v>-9.9504000000000001</c:v>
                </c:pt>
                <c:pt idx="1219">
                  <c:v>-9.9405000000000001</c:v>
                </c:pt>
                <c:pt idx="1220">
                  <c:v>-9.9304000000000006</c:v>
                </c:pt>
                <c:pt idx="1221">
                  <c:v>-9.9199000000000002</c:v>
                </c:pt>
                <c:pt idx="1222">
                  <c:v>-9.9095999999999993</c:v>
                </c:pt>
                <c:pt idx="1223">
                  <c:v>-9.8995999999999995</c:v>
                </c:pt>
                <c:pt idx="1224">
                  <c:v>-9.8897999999999993</c:v>
                </c:pt>
                <c:pt idx="1225">
                  <c:v>-9.8800000000000008</c:v>
                </c:pt>
                <c:pt idx="1226">
                  <c:v>-9.8702000000000005</c:v>
                </c:pt>
                <c:pt idx="1227">
                  <c:v>-9.8600999999999992</c:v>
                </c:pt>
                <c:pt idx="1228">
                  <c:v>-9.85</c:v>
                </c:pt>
                <c:pt idx="1229">
                  <c:v>-9.8401999999999994</c:v>
                </c:pt>
                <c:pt idx="1230">
                  <c:v>-9.8303999999999991</c:v>
                </c:pt>
                <c:pt idx="1231">
                  <c:v>-9.8203999999999994</c:v>
                </c:pt>
                <c:pt idx="1232">
                  <c:v>-9.8104999999999993</c:v>
                </c:pt>
                <c:pt idx="1233">
                  <c:v>-9.8003999999999998</c:v>
                </c:pt>
                <c:pt idx="1234">
                  <c:v>-9.7902000000000005</c:v>
                </c:pt>
                <c:pt idx="1235">
                  <c:v>-9.7802000000000007</c:v>
                </c:pt>
                <c:pt idx="1236">
                  <c:v>-9.7702000000000009</c:v>
                </c:pt>
                <c:pt idx="1237">
                  <c:v>-9.7603000000000009</c:v>
                </c:pt>
                <c:pt idx="1238">
                  <c:v>-9.7505000000000006</c:v>
                </c:pt>
                <c:pt idx="1239">
                  <c:v>-9.7405000000000008</c:v>
                </c:pt>
                <c:pt idx="1240">
                  <c:v>-9.7303999999999995</c:v>
                </c:pt>
                <c:pt idx="1241">
                  <c:v>-9.7204999999999995</c:v>
                </c:pt>
                <c:pt idx="1242">
                  <c:v>-9.7104999999999997</c:v>
                </c:pt>
                <c:pt idx="1243">
                  <c:v>-9.7003000000000004</c:v>
                </c:pt>
                <c:pt idx="1244">
                  <c:v>-9.69</c:v>
                </c:pt>
                <c:pt idx="1245">
                  <c:v>-9.6798000000000002</c:v>
                </c:pt>
                <c:pt idx="1246">
                  <c:v>-9.6696000000000009</c:v>
                </c:pt>
                <c:pt idx="1247">
                  <c:v>-9.6598000000000006</c:v>
                </c:pt>
                <c:pt idx="1248">
                  <c:v>-9.65</c:v>
                </c:pt>
                <c:pt idx="1249">
                  <c:v>-9.6401000000000003</c:v>
                </c:pt>
                <c:pt idx="1250">
                  <c:v>-9.6302000000000003</c:v>
                </c:pt>
                <c:pt idx="1251">
                  <c:v>-9.6201000000000008</c:v>
                </c:pt>
                <c:pt idx="1252">
                  <c:v>-9.6098999999999997</c:v>
                </c:pt>
                <c:pt idx="1253">
                  <c:v>-9.6</c:v>
                </c:pt>
                <c:pt idx="1254">
                  <c:v>-9.5900999999999996</c:v>
                </c:pt>
                <c:pt idx="1255">
                  <c:v>-9.5801999999999996</c:v>
                </c:pt>
                <c:pt idx="1256">
                  <c:v>-9.5701000000000001</c:v>
                </c:pt>
                <c:pt idx="1257">
                  <c:v>-9.5601000000000003</c:v>
                </c:pt>
                <c:pt idx="1258">
                  <c:v>-9.5497999999999994</c:v>
                </c:pt>
                <c:pt idx="1259">
                  <c:v>-9.5396000000000001</c:v>
                </c:pt>
                <c:pt idx="1260">
                  <c:v>-9.5295000000000005</c:v>
                </c:pt>
                <c:pt idx="1261">
                  <c:v>-9.5197000000000003</c:v>
                </c:pt>
                <c:pt idx="1262">
                  <c:v>-9.51</c:v>
                </c:pt>
                <c:pt idx="1263">
                  <c:v>-9.5002999999999993</c:v>
                </c:pt>
                <c:pt idx="1264">
                  <c:v>-9.4903999999999993</c:v>
                </c:pt>
                <c:pt idx="1265">
                  <c:v>-9.4803999999999995</c:v>
                </c:pt>
                <c:pt idx="1266">
                  <c:v>-9.4704999999999995</c:v>
                </c:pt>
                <c:pt idx="1267">
                  <c:v>-9.4605999999999995</c:v>
                </c:pt>
                <c:pt idx="1268">
                  <c:v>-9.4504999999999999</c:v>
                </c:pt>
                <c:pt idx="1269">
                  <c:v>-9.4405000000000001</c:v>
                </c:pt>
                <c:pt idx="1270">
                  <c:v>-9.4301999999999992</c:v>
                </c:pt>
                <c:pt idx="1271">
                  <c:v>-9.4198000000000004</c:v>
                </c:pt>
                <c:pt idx="1272">
                  <c:v>-9.4098000000000006</c:v>
                </c:pt>
                <c:pt idx="1273">
                  <c:v>-9.3999000000000006</c:v>
                </c:pt>
                <c:pt idx="1274">
                  <c:v>-9.3902999999999999</c:v>
                </c:pt>
                <c:pt idx="1275">
                  <c:v>-9.3805999999999994</c:v>
                </c:pt>
                <c:pt idx="1276">
                  <c:v>-9.3705999999999996</c:v>
                </c:pt>
                <c:pt idx="1277">
                  <c:v>-9.3603000000000005</c:v>
                </c:pt>
                <c:pt idx="1278">
                  <c:v>-9.3504000000000005</c:v>
                </c:pt>
                <c:pt idx="1279">
                  <c:v>-9.3407</c:v>
                </c:pt>
                <c:pt idx="1280">
                  <c:v>-9.3308</c:v>
                </c:pt>
                <c:pt idx="1281">
                  <c:v>-9.3208000000000002</c:v>
                </c:pt>
                <c:pt idx="1282">
                  <c:v>-9.3104999999999993</c:v>
                </c:pt>
                <c:pt idx="1283">
                  <c:v>-9.3000000000000007</c:v>
                </c:pt>
                <c:pt idx="1284">
                  <c:v>-9.2896999999999998</c:v>
                </c:pt>
                <c:pt idx="1285">
                  <c:v>-9.2796000000000003</c:v>
                </c:pt>
                <c:pt idx="1286">
                  <c:v>-9.2696000000000005</c:v>
                </c:pt>
                <c:pt idx="1287">
                  <c:v>-9.2598000000000003</c:v>
                </c:pt>
                <c:pt idx="1288">
                  <c:v>-9.2499000000000002</c:v>
                </c:pt>
                <c:pt idx="1289">
                  <c:v>-9.2398000000000007</c:v>
                </c:pt>
                <c:pt idx="1290">
                  <c:v>-9.2297999999999991</c:v>
                </c:pt>
                <c:pt idx="1291">
                  <c:v>-9.2200000000000006</c:v>
                </c:pt>
                <c:pt idx="1292">
                  <c:v>-9.2102000000000004</c:v>
                </c:pt>
                <c:pt idx="1293">
                  <c:v>-9.2003000000000004</c:v>
                </c:pt>
                <c:pt idx="1294">
                  <c:v>-9.1902000000000008</c:v>
                </c:pt>
                <c:pt idx="1295">
                  <c:v>-9.1798999999999999</c:v>
                </c:pt>
                <c:pt idx="1296">
                  <c:v>-9.1698000000000004</c:v>
                </c:pt>
                <c:pt idx="1297">
                  <c:v>-9.1600999999999999</c:v>
                </c:pt>
                <c:pt idx="1298">
                  <c:v>-9.1504999999999992</c:v>
                </c:pt>
                <c:pt idx="1299">
                  <c:v>-9.1407000000000007</c:v>
                </c:pt>
                <c:pt idx="1300">
                  <c:v>-9.1306999999999992</c:v>
                </c:pt>
                <c:pt idx="1301">
                  <c:v>-9.1204000000000001</c:v>
                </c:pt>
                <c:pt idx="1302">
                  <c:v>-9.1102000000000007</c:v>
                </c:pt>
                <c:pt idx="1303">
                  <c:v>-9.1000999999999994</c:v>
                </c:pt>
                <c:pt idx="1304">
                  <c:v>-9.09</c:v>
                </c:pt>
                <c:pt idx="1305">
                  <c:v>-9.0799000000000003</c:v>
                </c:pt>
                <c:pt idx="1306">
                  <c:v>-9.07</c:v>
                </c:pt>
                <c:pt idx="1307">
                  <c:v>-9.06</c:v>
                </c:pt>
                <c:pt idx="1308">
                  <c:v>-9.0497999999999994</c:v>
                </c:pt>
                <c:pt idx="1309">
                  <c:v>-9.0396999999999998</c:v>
                </c:pt>
                <c:pt idx="1310">
                  <c:v>-9.0298999999999996</c:v>
                </c:pt>
                <c:pt idx="1311">
                  <c:v>-9.0202000000000009</c:v>
                </c:pt>
                <c:pt idx="1312">
                  <c:v>-9.0105000000000004</c:v>
                </c:pt>
                <c:pt idx="1313">
                  <c:v>-9.0006000000000004</c:v>
                </c:pt>
                <c:pt idx="1314">
                  <c:v>-8.9903999999999993</c:v>
                </c:pt>
                <c:pt idx="1315">
                  <c:v>-8.9801000000000002</c:v>
                </c:pt>
                <c:pt idx="1316">
                  <c:v>-8.9700000000000006</c:v>
                </c:pt>
                <c:pt idx="1317">
                  <c:v>-8.9601000000000006</c:v>
                </c:pt>
                <c:pt idx="1318">
                  <c:v>-8.9502000000000006</c:v>
                </c:pt>
                <c:pt idx="1319">
                  <c:v>-8.9403000000000006</c:v>
                </c:pt>
                <c:pt idx="1320">
                  <c:v>-8.9298999999999999</c:v>
                </c:pt>
                <c:pt idx="1321">
                  <c:v>-8.9199000000000002</c:v>
                </c:pt>
                <c:pt idx="1322">
                  <c:v>-8.9100999999999999</c:v>
                </c:pt>
                <c:pt idx="1323">
                  <c:v>-8.9001999999999999</c:v>
                </c:pt>
                <c:pt idx="1324">
                  <c:v>-8.8902000000000001</c:v>
                </c:pt>
                <c:pt idx="1325">
                  <c:v>-8.8801000000000005</c:v>
                </c:pt>
                <c:pt idx="1326">
                  <c:v>-8.8698999999999995</c:v>
                </c:pt>
                <c:pt idx="1327">
                  <c:v>-8.8598999999999997</c:v>
                </c:pt>
                <c:pt idx="1328">
                  <c:v>-8.8500999999999994</c:v>
                </c:pt>
                <c:pt idx="1329">
                  <c:v>-8.8401999999999994</c:v>
                </c:pt>
                <c:pt idx="1330">
                  <c:v>-8.8302999999999994</c:v>
                </c:pt>
                <c:pt idx="1331">
                  <c:v>-8.8203999999999994</c:v>
                </c:pt>
                <c:pt idx="1332">
                  <c:v>-8.8102</c:v>
                </c:pt>
                <c:pt idx="1333">
                  <c:v>-8.8000000000000007</c:v>
                </c:pt>
                <c:pt idx="1334">
                  <c:v>-8.7901000000000007</c:v>
                </c:pt>
                <c:pt idx="1335">
                  <c:v>-8.7804000000000002</c:v>
                </c:pt>
                <c:pt idx="1336">
                  <c:v>-8.7705000000000002</c:v>
                </c:pt>
                <c:pt idx="1337">
                  <c:v>-8.7605000000000004</c:v>
                </c:pt>
                <c:pt idx="1338">
                  <c:v>-8.7502999999999993</c:v>
                </c:pt>
                <c:pt idx="1339">
                  <c:v>-8.7401</c:v>
                </c:pt>
                <c:pt idx="1340">
                  <c:v>-8.7301000000000002</c:v>
                </c:pt>
                <c:pt idx="1341">
                  <c:v>-8.7200000000000006</c:v>
                </c:pt>
                <c:pt idx="1342">
                  <c:v>-8.7098999999999993</c:v>
                </c:pt>
                <c:pt idx="1343">
                  <c:v>-8.6998999999999995</c:v>
                </c:pt>
                <c:pt idx="1344">
                  <c:v>-8.6898</c:v>
                </c:pt>
                <c:pt idx="1345">
                  <c:v>-8.6797000000000004</c:v>
                </c:pt>
                <c:pt idx="1346">
                  <c:v>-8.6699000000000002</c:v>
                </c:pt>
                <c:pt idx="1347">
                  <c:v>-8.6601999999999997</c:v>
                </c:pt>
                <c:pt idx="1348">
                  <c:v>-8.6503999999999994</c:v>
                </c:pt>
                <c:pt idx="1349">
                  <c:v>-8.6404999999999994</c:v>
                </c:pt>
                <c:pt idx="1350">
                  <c:v>-8.6303999999999998</c:v>
                </c:pt>
                <c:pt idx="1351">
                  <c:v>-8.6201000000000008</c:v>
                </c:pt>
                <c:pt idx="1352">
                  <c:v>-8.6097999999999999</c:v>
                </c:pt>
                <c:pt idx="1353">
                  <c:v>-8.5998999999999999</c:v>
                </c:pt>
                <c:pt idx="1354">
                  <c:v>-8.59</c:v>
                </c:pt>
                <c:pt idx="1355">
                  <c:v>-8.58</c:v>
                </c:pt>
                <c:pt idx="1356">
                  <c:v>-8.5701000000000001</c:v>
                </c:pt>
                <c:pt idx="1357">
                  <c:v>-8.5599000000000007</c:v>
                </c:pt>
                <c:pt idx="1358">
                  <c:v>-8.5497999999999994</c:v>
                </c:pt>
                <c:pt idx="1359">
                  <c:v>-8.5399999999999991</c:v>
                </c:pt>
                <c:pt idx="1360">
                  <c:v>-8.5303000000000004</c:v>
                </c:pt>
                <c:pt idx="1361">
                  <c:v>-8.5205000000000002</c:v>
                </c:pt>
                <c:pt idx="1362">
                  <c:v>-8.5107999999999997</c:v>
                </c:pt>
                <c:pt idx="1363">
                  <c:v>-8.5007000000000001</c:v>
                </c:pt>
                <c:pt idx="1364">
                  <c:v>-8.4903999999999993</c:v>
                </c:pt>
                <c:pt idx="1365">
                  <c:v>-8.4802</c:v>
                </c:pt>
                <c:pt idx="1366">
                  <c:v>-8.4701000000000004</c:v>
                </c:pt>
                <c:pt idx="1367">
                  <c:v>-8.4600000000000009</c:v>
                </c:pt>
                <c:pt idx="1368">
                  <c:v>-8.4502000000000006</c:v>
                </c:pt>
                <c:pt idx="1369">
                  <c:v>-8.4400999999999993</c:v>
                </c:pt>
                <c:pt idx="1370">
                  <c:v>-8.43</c:v>
                </c:pt>
                <c:pt idx="1371">
                  <c:v>-8.4201999999999995</c:v>
                </c:pt>
                <c:pt idx="1372">
                  <c:v>-8.4103999999999992</c:v>
                </c:pt>
                <c:pt idx="1373">
                  <c:v>-8.4003999999999994</c:v>
                </c:pt>
                <c:pt idx="1374">
                  <c:v>-8.3902999999999999</c:v>
                </c:pt>
                <c:pt idx="1375">
                  <c:v>-8.3802000000000003</c:v>
                </c:pt>
                <c:pt idx="1376">
                  <c:v>-8.3698999999999995</c:v>
                </c:pt>
                <c:pt idx="1377">
                  <c:v>-8.3597999999999999</c:v>
                </c:pt>
                <c:pt idx="1378">
                  <c:v>-8.3498999999999999</c:v>
                </c:pt>
                <c:pt idx="1379">
                  <c:v>-8.3400999999999996</c:v>
                </c:pt>
                <c:pt idx="1380">
                  <c:v>-8.3301999999999996</c:v>
                </c:pt>
                <c:pt idx="1381">
                  <c:v>-8.3202999999999996</c:v>
                </c:pt>
                <c:pt idx="1382">
                  <c:v>-8.3101000000000003</c:v>
                </c:pt>
                <c:pt idx="1383">
                  <c:v>-8.3000000000000007</c:v>
                </c:pt>
                <c:pt idx="1384">
                  <c:v>-8.2901000000000007</c:v>
                </c:pt>
                <c:pt idx="1385">
                  <c:v>-8.2802000000000007</c:v>
                </c:pt>
                <c:pt idx="1386">
                  <c:v>-8.2703000000000007</c:v>
                </c:pt>
                <c:pt idx="1387">
                  <c:v>-8.2601999999999993</c:v>
                </c:pt>
                <c:pt idx="1388">
                  <c:v>-8.2497000000000007</c:v>
                </c:pt>
                <c:pt idx="1389">
                  <c:v>-8.2394999999999996</c:v>
                </c:pt>
                <c:pt idx="1390">
                  <c:v>-8.2294999999999998</c:v>
                </c:pt>
                <c:pt idx="1391">
                  <c:v>-8.2196999999999996</c:v>
                </c:pt>
                <c:pt idx="1392">
                  <c:v>-8.2100000000000009</c:v>
                </c:pt>
                <c:pt idx="1393">
                  <c:v>-8.2003000000000004</c:v>
                </c:pt>
                <c:pt idx="1394">
                  <c:v>-8.1904000000000003</c:v>
                </c:pt>
                <c:pt idx="1395">
                  <c:v>-8.1803000000000008</c:v>
                </c:pt>
                <c:pt idx="1396">
                  <c:v>-8.1704000000000008</c:v>
                </c:pt>
                <c:pt idx="1397">
                  <c:v>-8.1603999999999992</c:v>
                </c:pt>
                <c:pt idx="1398">
                  <c:v>-8.1504999999999992</c:v>
                </c:pt>
                <c:pt idx="1399">
                  <c:v>-8.1405999999999992</c:v>
                </c:pt>
                <c:pt idx="1400">
                  <c:v>-8.1303999999999998</c:v>
                </c:pt>
                <c:pt idx="1401">
                  <c:v>-8.1198999999999995</c:v>
                </c:pt>
                <c:pt idx="1402">
                  <c:v>-8.1097000000000001</c:v>
                </c:pt>
                <c:pt idx="1403">
                  <c:v>-8.0998000000000001</c:v>
                </c:pt>
                <c:pt idx="1404">
                  <c:v>-8.0900999999999996</c:v>
                </c:pt>
                <c:pt idx="1405">
                  <c:v>-8.0803999999999991</c:v>
                </c:pt>
                <c:pt idx="1406">
                  <c:v>-8.0704999999999991</c:v>
                </c:pt>
                <c:pt idx="1407">
                  <c:v>-8.0602999999999998</c:v>
                </c:pt>
                <c:pt idx="1408">
                  <c:v>-8.0502000000000002</c:v>
                </c:pt>
                <c:pt idx="1409">
                  <c:v>-8.0404999999999998</c:v>
                </c:pt>
                <c:pt idx="1410">
                  <c:v>-8.0306999999999995</c:v>
                </c:pt>
                <c:pt idx="1411">
                  <c:v>-8.0206999999999997</c:v>
                </c:pt>
                <c:pt idx="1412">
                  <c:v>-8.0104000000000006</c:v>
                </c:pt>
                <c:pt idx="1413">
                  <c:v>-7.9996999999999998</c:v>
                </c:pt>
                <c:pt idx="1414">
                  <c:v>-7.9894999999999996</c:v>
                </c:pt>
                <c:pt idx="1415">
                  <c:v>-7.9797000000000002</c:v>
                </c:pt>
                <c:pt idx="1416">
                  <c:v>-7.9699</c:v>
                </c:pt>
                <c:pt idx="1417">
                  <c:v>-7.9600999999999997</c:v>
                </c:pt>
                <c:pt idx="1418">
                  <c:v>-7.9500999999999999</c:v>
                </c:pt>
                <c:pt idx="1419">
                  <c:v>-7.9398999999999997</c:v>
                </c:pt>
                <c:pt idx="1420">
                  <c:v>-7.9298999999999999</c:v>
                </c:pt>
                <c:pt idx="1421">
                  <c:v>-7.92</c:v>
                </c:pt>
                <c:pt idx="1422">
                  <c:v>-7.9101999999999997</c:v>
                </c:pt>
                <c:pt idx="1423">
                  <c:v>-7.9002999999999997</c:v>
                </c:pt>
                <c:pt idx="1424">
                  <c:v>-7.8903999999999996</c:v>
                </c:pt>
                <c:pt idx="1425">
                  <c:v>-7.8800999999999997</c:v>
                </c:pt>
                <c:pt idx="1426">
                  <c:v>-7.8699000000000003</c:v>
                </c:pt>
                <c:pt idx="1427">
                  <c:v>-7.86</c:v>
                </c:pt>
                <c:pt idx="1428">
                  <c:v>-7.8503999999999996</c:v>
                </c:pt>
                <c:pt idx="1429">
                  <c:v>-7.8407</c:v>
                </c:pt>
                <c:pt idx="1430">
                  <c:v>-7.8308</c:v>
                </c:pt>
                <c:pt idx="1431">
                  <c:v>-7.8205</c:v>
                </c:pt>
                <c:pt idx="1432">
                  <c:v>-7.8101000000000003</c:v>
                </c:pt>
                <c:pt idx="1433">
                  <c:v>-7.8</c:v>
                </c:pt>
                <c:pt idx="1434">
                  <c:v>-7.79</c:v>
                </c:pt>
                <c:pt idx="1435">
                  <c:v>-7.78</c:v>
                </c:pt>
                <c:pt idx="1436">
                  <c:v>-7.7702</c:v>
                </c:pt>
                <c:pt idx="1437">
                  <c:v>-7.7602000000000002</c:v>
                </c:pt>
                <c:pt idx="1438">
                  <c:v>-7.7499000000000002</c:v>
                </c:pt>
                <c:pt idx="1439">
                  <c:v>-7.7396000000000003</c:v>
                </c:pt>
                <c:pt idx="1440">
                  <c:v>-7.7295999999999996</c:v>
                </c:pt>
                <c:pt idx="1441">
                  <c:v>-7.72</c:v>
                </c:pt>
                <c:pt idx="1442">
                  <c:v>-7.7103999999999999</c:v>
                </c:pt>
                <c:pt idx="1443">
                  <c:v>-7.7005999999999997</c:v>
                </c:pt>
                <c:pt idx="1444">
                  <c:v>-7.6902999999999997</c:v>
                </c:pt>
                <c:pt idx="1445">
                  <c:v>-7.6801000000000004</c:v>
                </c:pt>
                <c:pt idx="1446">
                  <c:v>-7.67</c:v>
                </c:pt>
                <c:pt idx="1447">
                  <c:v>-7.6600999999999999</c:v>
                </c:pt>
                <c:pt idx="1448">
                  <c:v>-7.6501999999999999</c:v>
                </c:pt>
                <c:pt idx="1449">
                  <c:v>-7.6402000000000001</c:v>
                </c:pt>
                <c:pt idx="1450">
                  <c:v>-7.63</c:v>
                </c:pt>
                <c:pt idx="1451">
                  <c:v>-7.6197999999999997</c:v>
                </c:pt>
                <c:pt idx="1452">
                  <c:v>-7.6098999999999997</c:v>
                </c:pt>
                <c:pt idx="1453">
                  <c:v>-7.6002000000000001</c:v>
                </c:pt>
                <c:pt idx="1454">
                  <c:v>-7.5903999999999998</c:v>
                </c:pt>
                <c:pt idx="1455">
                  <c:v>-7.5804999999999998</c:v>
                </c:pt>
                <c:pt idx="1456">
                  <c:v>-7.5702999999999996</c:v>
                </c:pt>
                <c:pt idx="1457">
                  <c:v>-7.5602999999999998</c:v>
                </c:pt>
                <c:pt idx="1458">
                  <c:v>-7.5503999999999998</c:v>
                </c:pt>
                <c:pt idx="1459">
                  <c:v>-7.5404999999999998</c:v>
                </c:pt>
                <c:pt idx="1460">
                  <c:v>-7.5305</c:v>
                </c:pt>
                <c:pt idx="1461">
                  <c:v>-7.5205000000000002</c:v>
                </c:pt>
                <c:pt idx="1462">
                  <c:v>-7.5102000000000002</c:v>
                </c:pt>
                <c:pt idx="1463">
                  <c:v>-7.4999000000000002</c:v>
                </c:pt>
                <c:pt idx="1464">
                  <c:v>-7.49</c:v>
                </c:pt>
                <c:pt idx="1465">
                  <c:v>-7.4802999999999997</c:v>
                </c:pt>
                <c:pt idx="1466">
                  <c:v>-7.4706000000000001</c:v>
                </c:pt>
                <c:pt idx="1467">
                  <c:v>-7.4607000000000001</c:v>
                </c:pt>
                <c:pt idx="1468">
                  <c:v>-7.4505999999999997</c:v>
                </c:pt>
                <c:pt idx="1469">
                  <c:v>-7.4404000000000003</c:v>
                </c:pt>
                <c:pt idx="1470">
                  <c:v>-7.4302999999999999</c:v>
                </c:pt>
                <c:pt idx="1471">
                  <c:v>-7.4203000000000001</c:v>
                </c:pt>
                <c:pt idx="1472">
                  <c:v>-7.4100999999999999</c:v>
                </c:pt>
                <c:pt idx="1473">
                  <c:v>-7.4</c:v>
                </c:pt>
                <c:pt idx="1474">
                  <c:v>-7.3897000000000004</c:v>
                </c:pt>
                <c:pt idx="1475">
                  <c:v>-7.3795000000000002</c:v>
                </c:pt>
                <c:pt idx="1476">
                  <c:v>-7.3696999999999999</c:v>
                </c:pt>
                <c:pt idx="1477">
                  <c:v>-7.3601000000000001</c:v>
                </c:pt>
                <c:pt idx="1478">
                  <c:v>-7.3502999999999998</c:v>
                </c:pt>
                <c:pt idx="1479">
                  <c:v>-7.3403</c:v>
                </c:pt>
                <c:pt idx="1480">
                  <c:v>-7.3303000000000003</c:v>
                </c:pt>
                <c:pt idx="1481">
                  <c:v>-7.32</c:v>
                </c:pt>
                <c:pt idx="1482">
                  <c:v>-7.31</c:v>
                </c:pt>
                <c:pt idx="1483">
                  <c:v>-7.3</c:v>
                </c:pt>
                <c:pt idx="1484">
                  <c:v>-7.29</c:v>
                </c:pt>
                <c:pt idx="1485">
                  <c:v>-7.2798999999999996</c:v>
                </c:pt>
                <c:pt idx="1486">
                  <c:v>-7.2698999999999998</c:v>
                </c:pt>
                <c:pt idx="1487">
                  <c:v>-7.2598000000000003</c:v>
                </c:pt>
                <c:pt idx="1488">
                  <c:v>-7.2499000000000002</c:v>
                </c:pt>
                <c:pt idx="1489">
                  <c:v>-7.2401</c:v>
                </c:pt>
                <c:pt idx="1490">
                  <c:v>-7.2302999999999997</c:v>
                </c:pt>
                <c:pt idx="1491">
                  <c:v>-7.2203999999999997</c:v>
                </c:pt>
                <c:pt idx="1492">
                  <c:v>-7.2104999999999997</c:v>
                </c:pt>
                <c:pt idx="1493">
                  <c:v>-7.2004999999999999</c:v>
                </c:pt>
                <c:pt idx="1494">
                  <c:v>-7.1902999999999997</c:v>
                </c:pt>
                <c:pt idx="1495">
                  <c:v>-7.1802000000000001</c:v>
                </c:pt>
                <c:pt idx="1496">
                  <c:v>-7.1702000000000004</c:v>
                </c:pt>
                <c:pt idx="1497">
                  <c:v>-7.1601999999999997</c:v>
                </c:pt>
                <c:pt idx="1498">
                  <c:v>-7.1502999999999997</c:v>
                </c:pt>
                <c:pt idx="1499">
                  <c:v>-7.1402000000000001</c:v>
                </c:pt>
                <c:pt idx="1500">
                  <c:v>-7.1299000000000001</c:v>
                </c:pt>
                <c:pt idx="1501">
                  <c:v>-7.12</c:v>
                </c:pt>
                <c:pt idx="1502">
                  <c:v>-7.1104000000000003</c:v>
                </c:pt>
                <c:pt idx="1503">
                  <c:v>-7.1006</c:v>
                </c:pt>
                <c:pt idx="1504">
                  <c:v>-7.0904999999999996</c:v>
                </c:pt>
                <c:pt idx="1505">
                  <c:v>-7.0804</c:v>
                </c:pt>
                <c:pt idx="1506">
                  <c:v>-7.0701000000000001</c:v>
                </c:pt>
                <c:pt idx="1507">
                  <c:v>-7.0601000000000003</c:v>
                </c:pt>
                <c:pt idx="1508">
                  <c:v>-7.0502000000000002</c:v>
                </c:pt>
                <c:pt idx="1509">
                  <c:v>-7.0401999999999996</c:v>
                </c:pt>
                <c:pt idx="1510">
                  <c:v>-7.0301</c:v>
                </c:pt>
                <c:pt idx="1511">
                  <c:v>-7.02</c:v>
                </c:pt>
                <c:pt idx="1512">
                  <c:v>-7.0098000000000003</c:v>
                </c:pt>
                <c:pt idx="1513">
                  <c:v>-6.9996999999999998</c:v>
                </c:pt>
                <c:pt idx="1514">
                  <c:v>-6.99</c:v>
                </c:pt>
                <c:pt idx="1515">
                  <c:v>-6.9802999999999997</c:v>
                </c:pt>
                <c:pt idx="1516">
                  <c:v>-6.9703999999999997</c:v>
                </c:pt>
                <c:pt idx="1517">
                  <c:v>-6.9604999999999997</c:v>
                </c:pt>
                <c:pt idx="1518">
                  <c:v>-6.95</c:v>
                </c:pt>
                <c:pt idx="1519">
                  <c:v>-6.9394999999999998</c:v>
                </c:pt>
                <c:pt idx="1520">
                  <c:v>-6.9294000000000002</c:v>
                </c:pt>
                <c:pt idx="1521">
                  <c:v>-6.9196</c:v>
                </c:pt>
                <c:pt idx="1522">
                  <c:v>-6.9097999999999997</c:v>
                </c:pt>
                <c:pt idx="1523">
                  <c:v>-6.9001000000000001</c:v>
                </c:pt>
                <c:pt idx="1524">
                  <c:v>-6.8902000000000001</c:v>
                </c:pt>
                <c:pt idx="1525">
                  <c:v>-6.8802000000000003</c:v>
                </c:pt>
                <c:pt idx="1526">
                  <c:v>-6.8704000000000001</c:v>
                </c:pt>
                <c:pt idx="1527">
                  <c:v>-6.8605999999999998</c:v>
                </c:pt>
                <c:pt idx="1528">
                  <c:v>-6.8506999999999998</c:v>
                </c:pt>
                <c:pt idx="1529">
                  <c:v>-6.8407</c:v>
                </c:pt>
                <c:pt idx="1530">
                  <c:v>-6.8305999999999996</c:v>
                </c:pt>
                <c:pt idx="1531">
                  <c:v>-6.8201999999999998</c:v>
                </c:pt>
                <c:pt idx="1532">
                  <c:v>-6.8098999999999998</c:v>
                </c:pt>
                <c:pt idx="1533">
                  <c:v>-6.7996999999999996</c:v>
                </c:pt>
                <c:pt idx="1534">
                  <c:v>-6.7897999999999996</c:v>
                </c:pt>
                <c:pt idx="1535">
                  <c:v>-6.7801</c:v>
                </c:pt>
                <c:pt idx="1536">
                  <c:v>-6.7702999999999998</c:v>
                </c:pt>
                <c:pt idx="1537">
                  <c:v>-6.7602000000000002</c:v>
                </c:pt>
                <c:pt idx="1538">
                  <c:v>-6.7502000000000004</c:v>
                </c:pt>
                <c:pt idx="1539">
                  <c:v>-6.7404000000000002</c:v>
                </c:pt>
                <c:pt idx="1540">
                  <c:v>-6.7305999999999999</c:v>
                </c:pt>
                <c:pt idx="1541">
                  <c:v>-6.7206000000000001</c:v>
                </c:pt>
                <c:pt idx="1542">
                  <c:v>-6.7103999999999999</c:v>
                </c:pt>
                <c:pt idx="1543">
                  <c:v>-6.6999000000000004</c:v>
                </c:pt>
                <c:pt idx="1544">
                  <c:v>-6.6898</c:v>
                </c:pt>
                <c:pt idx="1545">
                  <c:v>-6.6798000000000002</c:v>
                </c:pt>
                <c:pt idx="1546">
                  <c:v>-6.67</c:v>
                </c:pt>
                <c:pt idx="1547">
                  <c:v>-6.6601999999999997</c:v>
                </c:pt>
                <c:pt idx="1548">
                  <c:v>-6.6502999999999997</c:v>
                </c:pt>
                <c:pt idx="1549">
                  <c:v>-6.64</c:v>
                </c:pt>
                <c:pt idx="1550">
                  <c:v>-6.6298000000000004</c:v>
                </c:pt>
                <c:pt idx="1551">
                  <c:v>-6.6199000000000003</c:v>
                </c:pt>
                <c:pt idx="1552">
                  <c:v>-6.6101000000000001</c:v>
                </c:pt>
                <c:pt idx="1553">
                  <c:v>-6.6002999999999998</c:v>
                </c:pt>
                <c:pt idx="1554">
                  <c:v>-6.5904999999999996</c:v>
                </c:pt>
                <c:pt idx="1555">
                  <c:v>-6.5803000000000003</c:v>
                </c:pt>
                <c:pt idx="1556">
                  <c:v>-6.57</c:v>
                </c:pt>
                <c:pt idx="1557">
                  <c:v>-6.5601000000000003</c:v>
                </c:pt>
                <c:pt idx="1558">
                  <c:v>-6.5502000000000002</c:v>
                </c:pt>
                <c:pt idx="1559">
                  <c:v>-6.5404</c:v>
                </c:pt>
                <c:pt idx="1560">
                  <c:v>-6.5305999999999997</c:v>
                </c:pt>
                <c:pt idx="1561">
                  <c:v>-6.5206</c:v>
                </c:pt>
                <c:pt idx="1562">
                  <c:v>-6.5103</c:v>
                </c:pt>
                <c:pt idx="1563">
                  <c:v>-6.5000999999999998</c:v>
                </c:pt>
                <c:pt idx="1564">
                  <c:v>-6.4901999999999997</c:v>
                </c:pt>
                <c:pt idx="1565">
                  <c:v>-6.4802</c:v>
                </c:pt>
                <c:pt idx="1566">
                  <c:v>-6.4702000000000002</c:v>
                </c:pt>
                <c:pt idx="1567">
                  <c:v>-6.4600999999999997</c:v>
                </c:pt>
                <c:pt idx="1568">
                  <c:v>-6.4497</c:v>
                </c:pt>
                <c:pt idx="1569">
                  <c:v>-6.4394</c:v>
                </c:pt>
                <c:pt idx="1570">
                  <c:v>-6.4295</c:v>
                </c:pt>
                <c:pt idx="1571">
                  <c:v>-6.4199000000000002</c:v>
                </c:pt>
                <c:pt idx="1572">
                  <c:v>-6.4103000000000003</c:v>
                </c:pt>
                <c:pt idx="1573">
                  <c:v>-6.4005999999999998</c:v>
                </c:pt>
                <c:pt idx="1574">
                  <c:v>-6.3905000000000003</c:v>
                </c:pt>
                <c:pt idx="1575">
                  <c:v>-6.3803000000000001</c:v>
                </c:pt>
                <c:pt idx="1576">
                  <c:v>-6.3703000000000003</c:v>
                </c:pt>
                <c:pt idx="1577">
                  <c:v>-6.3602999999999996</c:v>
                </c:pt>
                <c:pt idx="1578">
                  <c:v>-6.3502999999999998</c:v>
                </c:pt>
                <c:pt idx="1579">
                  <c:v>-6.3403</c:v>
                </c:pt>
                <c:pt idx="1580">
                  <c:v>-6.33</c:v>
                </c:pt>
                <c:pt idx="1581">
                  <c:v>-6.3197000000000001</c:v>
                </c:pt>
                <c:pt idx="1582">
                  <c:v>-6.3095999999999997</c:v>
                </c:pt>
                <c:pt idx="1583">
                  <c:v>-6.2996999999999996</c:v>
                </c:pt>
                <c:pt idx="1584">
                  <c:v>-6.2897999999999996</c:v>
                </c:pt>
                <c:pt idx="1585">
                  <c:v>-6.2801</c:v>
                </c:pt>
                <c:pt idx="1586">
                  <c:v>-6.2701000000000002</c:v>
                </c:pt>
                <c:pt idx="1587">
                  <c:v>-6.2601000000000004</c:v>
                </c:pt>
                <c:pt idx="1588">
                  <c:v>-6.2503000000000002</c:v>
                </c:pt>
                <c:pt idx="1589">
                  <c:v>-6.2404999999999999</c:v>
                </c:pt>
                <c:pt idx="1590">
                  <c:v>-6.2305999999999999</c:v>
                </c:pt>
                <c:pt idx="1591">
                  <c:v>-6.2206000000000001</c:v>
                </c:pt>
                <c:pt idx="1592">
                  <c:v>-6.2102000000000004</c:v>
                </c:pt>
                <c:pt idx="1593">
                  <c:v>-6.1999000000000004</c:v>
                </c:pt>
                <c:pt idx="1594">
                  <c:v>-6.1898999999999997</c:v>
                </c:pt>
                <c:pt idx="1595">
                  <c:v>-6.1801000000000004</c:v>
                </c:pt>
                <c:pt idx="1596">
                  <c:v>-6.1703999999999999</c:v>
                </c:pt>
                <c:pt idx="1597">
                  <c:v>-6.1604000000000001</c:v>
                </c:pt>
                <c:pt idx="1598">
                  <c:v>-6.1502999999999997</c:v>
                </c:pt>
                <c:pt idx="1599">
                  <c:v>-6.1401000000000003</c:v>
                </c:pt>
                <c:pt idx="1600">
                  <c:v>-6.1300999999999997</c:v>
                </c:pt>
                <c:pt idx="1601">
                  <c:v>-6.1200999999999999</c:v>
                </c:pt>
                <c:pt idx="1602">
                  <c:v>-6.1101000000000001</c:v>
                </c:pt>
                <c:pt idx="1603">
                  <c:v>-6.1</c:v>
                </c:pt>
                <c:pt idx="1604">
                  <c:v>-6.09</c:v>
                </c:pt>
                <c:pt idx="1605">
                  <c:v>-6.0797999999999996</c:v>
                </c:pt>
                <c:pt idx="1606">
                  <c:v>-6.0697999999999999</c:v>
                </c:pt>
                <c:pt idx="1607">
                  <c:v>-6.0598999999999998</c:v>
                </c:pt>
                <c:pt idx="1608">
                  <c:v>-6.0500999999999996</c:v>
                </c:pt>
                <c:pt idx="1609">
                  <c:v>-6.0403000000000002</c:v>
                </c:pt>
                <c:pt idx="1610">
                  <c:v>-6.0305</c:v>
                </c:pt>
                <c:pt idx="1611">
                  <c:v>-6.0202999999999998</c:v>
                </c:pt>
                <c:pt idx="1612">
                  <c:v>-6.0102000000000002</c:v>
                </c:pt>
              </c:numCache>
            </c:numRef>
          </c:xVal>
          <c:yVal>
            <c:numRef>
              <c:f>'15-MS33'!$D$13:$D$1625</c:f>
              <c:numCache>
                <c:formatCode>General</c:formatCode>
                <c:ptCount val="1613"/>
                <c:pt idx="0">
                  <c:v>5.1000000000000004E-3</c:v>
                </c:pt>
                <c:pt idx="1">
                  <c:v>5.16E-2</c:v>
                </c:pt>
                <c:pt idx="2">
                  <c:v>3.3599999999999998E-2</c:v>
                </c:pt>
                <c:pt idx="3">
                  <c:v>-0.1232</c:v>
                </c:pt>
                <c:pt idx="4">
                  <c:v>-0.28910000000000002</c:v>
                </c:pt>
                <c:pt idx="5">
                  <c:v>0.15029999999999999</c:v>
                </c:pt>
                <c:pt idx="6">
                  <c:v>0.3075</c:v>
                </c:pt>
                <c:pt idx="7">
                  <c:v>-0.2407</c:v>
                </c:pt>
                <c:pt idx="8">
                  <c:v>-0.4929</c:v>
                </c:pt>
                <c:pt idx="9">
                  <c:v>-0.25190000000000001</c:v>
                </c:pt>
                <c:pt idx="10">
                  <c:v>7.3499999999999996E-2</c:v>
                </c:pt>
                <c:pt idx="11">
                  <c:v>0.115</c:v>
                </c:pt>
                <c:pt idx="12">
                  <c:v>0.16320000000000001</c:v>
                </c:pt>
                <c:pt idx="13">
                  <c:v>8.2400000000000001E-2</c:v>
                </c:pt>
                <c:pt idx="14">
                  <c:v>7.1599999999999997E-2</c:v>
                </c:pt>
                <c:pt idx="15">
                  <c:v>1.46E-2</c:v>
                </c:pt>
                <c:pt idx="16">
                  <c:v>-1.04E-2</c:v>
                </c:pt>
                <c:pt idx="17">
                  <c:v>-1.8200000000000001E-2</c:v>
                </c:pt>
                <c:pt idx="18">
                  <c:v>-2.4799999999999999E-2</c:v>
                </c:pt>
                <c:pt idx="19">
                  <c:v>0.12189999999999999</c:v>
                </c:pt>
                <c:pt idx="20">
                  <c:v>8.4699999999999998E-2</c:v>
                </c:pt>
                <c:pt idx="21">
                  <c:v>1.12E-2</c:v>
                </c:pt>
                <c:pt idx="22">
                  <c:v>2.0799999999999999E-2</c:v>
                </c:pt>
                <c:pt idx="23">
                  <c:v>3.9699999999999999E-2</c:v>
                </c:pt>
                <c:pt idx="24">
                  <c:v>7.3000000000000001E-3</c:v>
                </c:pt>
                <c:pt idx="25">
                  <c:v>1.83E-2</c:v>
                </c:pt>
                <c:pt idx="26">
                  <c:v>1.89E-2</c:v>
                </c:pt>
                <c:pt idx="27">
                  <c:v>6.8900000000000003E-2</c:v>
                </c:pt>
                <c:pt idx="28">
                  <c:v>6.2600000000000003E-2</c:v>
                </c:pt>
                <c:pt idx="29">
                  <c:v>5.1299999999999998E-2</c:v>
                </c:pt>
                <c:pt idx="30">
                  <c:v>-6.5100000000000005E-2</c:v>
                </c:pt>
                <c:pt idx="31">
                  <c:v>-4.3200000000000002E-2</c:v>
                </c:pt>
                <c:pt idx="32">
                  <c:v>9.4399999999999998E-2</c:v>
                </c:pt>
                <c:pt idx="33">
                  <c:v>3.1699999999999999E-2</c:v>
                </c:pt>
                <c:pt idx="34">
                  <c:v>5.9400000000000001E-2</c:v>
                </c:pt>
                <c:pt idx="35">
                  <c:v>1.06E-2</c:v>
                </c:pt>
                <c:pt idx="36">
                  <c:v>-2.9000000000000001E-2</c:v>
                </c:pt>
                <c:pt idx="37">
                  <c:v>1.6500000000000001E-2</c:v>
                </c:pt>
                <c:pt idx="38">
                  <c:v>8.5400000000000004E-2</c:v>
                </c:pt>
                <c:pt idx="39">
                  <c:v>1.44E-2</c:v>
                </c:pt>
                <c:pt idx="40">
                  <c:v>2.4400000000000002E-2</c:v>
                </c:pt>
                <c:pt idx="41">
                  <c:v>2.1899999999999999E-2</c:v>
                </c:pt>
                <c:pt idx="42">
                  <c:v>1.47E-2</c:v>
                </c:pt>
                <c:pt idx="43">
                  <c:v>5.0000000000000001E-3</c:v>
                </c:pt>
                <c:pt idx="44">
                  <c:v>5.6000000000000001E-2</c:v>
                </c:pt>
                <c:pt idx="45">
                  <c:v>2.6499999999999999E-2</c:v>
                </c:pt>
                <c:pt idx="46">
                  <c:v>3.1800000000000002E-2</c:v>
                </c:pt>
                <c:pt idx="47">
                  <c:v>8.43E-2</c:v>
                </c:pt>
                <c:pt idx="48">
                  <c:v>-1.03E-2</c:v>
                </c:pt>
                <c:pt idx="49">
                  <c:v>-4.0300000000000002E-2</c:v>
                </c:pt>
                <c:pt idx="50">
                  <c:v>7.1499999999999994E-2</c:v>
                </c:pt>
                <c:pt idx="51">
                  <c:v>8.6099999999999996E-2</c:v>
                </c:pt>
                <c:pt idx="52">
                  <c:v>3.7400000000000003E-2</c:v>
                </c:pt>
                <c:pt idx="53">
                  <c:v>1.0800000000000001E-2</c:v>
                </c:pt>
                <c:pt idx="54">
                  <c:v>1.7100000000000001E-2</c:v>
                </c:pt>
                <c:pt idx="55">
                  <c:v>4.7000000000000002E-3</c:v>
                </c:pt>
                <c:pt idx="56">
                  <c:v>5.6099999999999997E-2</c:v>
                </c:pt>
                <c:pt idx="57">
                  <c:v>5.5199999999999999E-2</c:v>
                </c:pt>
                <c:pt idx="58">
                  <c:v>2.3800000000000002E-2</c:v>
                </c:pt>
                <c:pt idx="59">
                  <c:v>3.0499999999999999E-2</c:v>
                </c:pt>
                <c:pt idx="60">
                  <c:v>1.5299999999999999E-2</c:v>
                </c:pt>
                <c:pt idx="61">
                  <c:v>2.8500000000000001E-2</c:v>
                </c:pt>
                <c:pt idx="62">
                  <c:v>1.41E-2</c:v>
                </c:pt>
                <c:pt idx="63">
                  <c:v>3.5400000000000001E-2</c:v>
                </c:pt>
                <c:pt idx="64">
                  <c:v>7.9299999999999995E-2</c:v>
                </c:pt>
                <c:pt idx="65">
                  <c:v>4.1200000000000001E-2</c:v>
                </c:pt>
                <c:pt idx="66">
                  <c:v>4.48E-2</c:v>
                </c:pt>
                <c:pt idx="67">
                  <c:v>-1.8100000000000002E-2</c:v>
                </c:pt>
                <c:pt idx="68">
                  <c:v>3.0099999999999998E-2</c:v>
                </c:pt>
                <c:pt idx="69">
                  <c:v>8.2400000000000001E-2</c:v>
                </c:pt>
                <c:pt idx="70">
                  <c:v>4.2700000000000002E-2</c:v>
                </c:pt>
                <c:pt idx="71">
                  <c:v>2.2100000000000002E-2</c:v>
                </c:pt>
                <c:pt idx="72">
                  <c:v>-1.41E-2</c:v>
                </c:pt>
                <c:pt idx="73">
                  <c:v>4.0899999999999999E-2</c:v>
                </c:pt>
                <c:pt idx="74">
                  <c:v>7.0000000000000001E-3</c:v>
                </c:pt>
                <c:pt idx="75">
                  <c:v>4.48E-2</c:v>
                </c:pt>
                <c:pt idx="76">
                  <c:v>4.1500000000000002E-2</c:v>
                </c:pt>
                <c:pt idx="77">
                  <c:v>8.3000000000000001E-3</c:v>
                </c:pt>
                <c:pt idx="78">
                  <c:v>7.5700000000000003E-2</c:v>
                </c:pt>
                <c:pt idx="79">
                  <c:v>1.17E-2</c:v>
                </c:pt>
                <c:pt idx="80">
                  <c:v>-6.5000000000000002E-2</c:v>
                </c:pt>
                <c:pt idx="81">
                  <c:v>0.04</c:v>
                </c:pt>
                <c:pt idx="82">
                  <c:v>2.98E-2</c:v>
                </c:pt>
                <c:pt idx="83">
                  <c:v>9.3899999999999997E-2</c:v>
                </c:pt>
                <c:pt idx="84">
                  <c:v>3.6600000000000001E-2</c:v>
                </c:pt>
                <c:pt idx="85">
                  <c:v>1.6000000000000001E-3</c:v>
                </c:pt>
                <c:pt idx="86">
                  <c:v>-6.1999999999999998E-3</c:v>
                </c:pt>
                <c:pt idx="87">
                  <c:v>4.5100000000000001E-2</c:v>
                </c:pt>
                <c:pt idx="88">
                  <c:v>5.33E-2</c:v>
                </c:pt>
                <c:pt idx="89">
                  <c:v>6.2100000000000002E-2</c:v>
                </c:pt>
                <c:pt idx="90">
                  <c:v>3.56E-2</c:v>
                </c:pt>
                <c:pt idx="91">
                  <c:v>5.2200000000000003E-2</c:v>
                </c:pt>
                <c:pt idx="92">
                  <c:v>-1.6E-2</c:v>
                </c:pt>
                <c:pt idx="93">
                  <c:v>2.5100000000000001E-2</c:v>
                </c:pt>
                <c:pt idx="94">
                  <c:v>5.9400000000000001E-2</c:v>
                </c:pt>
                <c:pt idx="95">
                  <c:v>-8.5000000000000006E-3</c:v>
                </c:pt>
                <c:pt idx="96">
                  <c:v>3.5499999999999997E-2</c:v>
                </c:pt>
                <c:pt idx="97">
                  <c:v>3.6700000000000003E-2</c:v>
                </c:pt>
                <c:pt idx="98">
                  <c:v>5.0000000000000001E-3</c:v>
                </c:pt>
                <c:pt idx="99">
                  <c:v>1.49E-2</c:v>
                </c:pt>
                <c:pt idx="100">
                  <c:v>3.4200000000000001E-2</c:v>
                </c:pt>
                <c:pt idx="101">
                  <c:v>3.5999999999999997E-2</c:v>
                </c:pt>
                <c:pt idx="102">
                  <c:v>6.25E-2</c:v>
                </c:pt>
                <c:pt idx="103">
                  <c:v>7.4000000000000003E-3</c:v>
                </c:pt>
                <c:pt idx="104">
                  <c:v>1.1900000000000001E-2</c:v>
                </c:pt>
                <c:pt idx="105">
                  <c:v>4.02E-2</c:v>
                </c:pt>
                <c:pt idx="106">
                  <c:v>4.1399999999999999E-2</c:v>
                </c:pt>
                <c:pt idx="107">
                  <c:v>7.0000000000000001E-3</c:v>
                </c:pt>
                <c:pt idx="108">
                  <c:v>4.8599999999999997E-2</c:v>
                </c:pt>
                <c:pt idx="109">
                  <c:v>5.0099999999999999E-2</c:v>
                </c:pt>
                <c:pt idx="110">
                  <c:v>3.9600000000000003E-2</c:v>
                </c:pt>
                <c:pt idx="111">
                  <c:v>-1.8499999999999999E-2</c:v>
                </c:pt>
                <c:pt idx="112">
                  <c:v>4.0599999999999997E-2</c:v>
                </c:pt>
                <c:pt idx="113">
                  <c:v>3.0200000000000001E-2</c:v>
                </c:pt>
                <c:pt idx="114">
                  <c:v>1.1299999999999999E-2</c:v>
                </c:pt>
                <c:pt idx="115">
                  <c:v>4.9599999999999998E-2</c:v>
                </c:pt>
                <c:pt idx="116">
                  <c:v>4.7000000000000002E-3</c:v>
                </c:pt>
                <c:pt idx="117">
                  <c:v>8.0000000000000004E-4</c:v>
                </c:pt>
                <c:pt idx="118">
                  <c:v>7.7299999999999994E-2</c:v>
                </c:pt>
                <c:pt idx="119">
                  <c:v>5.4600000000000003E-2</c:v>
                </c:pt>
                <c:pt idx="120">
                  <c:v>2.63E-2</c:v>
                </c:pt>
                <c:pt idx="121">
                  <c:v>-1.5699999999999999E-2</c:v>
                </c:pt>
                <c:pt idx="122">
                  <c:v>6.9599999999999995E-2</c:v>
                </c:pt>
                <c:pt idx="123">
                  <c:v>1.5E-3</c:v>
                </c:pt>
                <c:pt idx="124">
                  <c:v>-3.5999999999999999E-3</c:v>
                </c:pt>
                <c:pt idx="125">
                  <c:v>6.2600000000000003E-2</c:v>
                </c:pt>
                <c:pt idx="126">
                  <c:v>3.0300000000000001E-2</c:v>
                </c:pt>
                <c:pt idx="127">
                  <c:v>3.2399999999999998E-2</c:v>
                </c:pt>
                <c:pt idx="128">
                  <c:v>4.2900000000000001E-2</c:v>
                </c:pt>
                <c:pt idx="129">
                  <c:v>-3.1E-2</c:v>
                </c:pt>
                <c:pt idx="130">
                  <c:v>1.9300000000000001E-2</c:v>
                </c:pt>
                <c:pt idx="131">
                  <c:v>6.13E-2</c:v>
                </c:pt>
                <c:pt idx="132">
                  <c:v>6.5699999999999995E-2</c:v>
                </c:pt>
                <c:pt idx="133">
                  <c:v>4.7399999999999998E-2</c:v>
                </c:pt>
                <c:pt idx="134">
                  <c:v>1.9699999999999999E-2</c:v>
                </c:pt>
                <c:pt idx="135">
                  <c:v>2.8899999999999999E-2</c:v>
                </c:pt>
                <c:pt idx="136">
                  <c:v>-2.1100000000000001E-2</c:v>
                </c:pt>
                <c:pt idx="137">
                  <c:v>7.3999999999999996E-2</c:v>
                </c:pt>
                <c:pt idx="138">
                  <c:v>4.8099999999999997E-2</c:v>
                </c:pt>
                <c:pt idx="139">
                  <c:v>1.61E-2</c:v>
                </c:pt>
                <c:pt idx="140">
                  <c:v>3.8199999999999998E-2</c:v>
                </c:pt>
                <c:pt idx="141">
                  <c:v>2.7799999999999998E-2</c:v>
                </c:pt>
                <c:pt idx="142">
                  <c:v>3.3999999999999998E-3</c:v>
                </c:pt>
                <c:pt idx="143">
                  <c:v>4.4900000000000002E-2</c:v>
                </c:pt>
                <c:pt idx="144">
                  <c:v>3.6700000000000003E-2</c:v>
                </c:pt>
                <c:pt idx="145">
                  <c:v>3.2599999999999997E-2</c:v>
                </c:pt>
                <c:pt idx="146">
                  <c:v>1.66E-2</c:v>
                </c:pt>
                <c:pt idx="147">
                  <c:v>4.7399999999999998E-2</c:v>
                </c:pt>
                <c:pt idx="148">
                  <c:v>-2.1600000000000001E-2</c:v>
                </c:pt>
                <c:pt idx="149">
                  <c:v>1.8700000000000001E-2</c:v>
                </c:pt>
                <c:pt idx="150">
                  <c:v>5.8799999999999998E-2</c:v>
                </c:pt>
                <c:pt idx="151">
                  <c:v>4.3099999999999999E-2</c:v>
                </c:pt>
                <c:pt idx="152">
                  <c:v>4.1000000000000002E-2</c:v>
                </c:pt>
                <c:pt idx="153">
                  <c:v>2.5399999999999999E-2</c:v>
                </c:pt>
                <c:pt idx="154">
                  <c:v>2.53E-2</c:v>
                </c:pt>
                <c:pt idx="155">
                  <c:v>2.81E-2</c:v>
                </c:pt>
                <c:pt idx="156">
                  <c:v>2.2499999999999999E-2</c:v>
                </c:pt>
                <c:pt idx="157">
                  <c:v>2.12E-2</c:v>
                </c:pt>
                <c:pt idx="158">
                  <c:v>4.1099999999999998E-2</c:v>
                </c:pt>
                <c:pt idx="159">
                  <c:v>5.79E-2</c:v>
                </c:pt>
                <c:pt idx="160">
                  <c:v>-1.06E-2</c:v>
                </c:pt>
                <c:pt idx="161">
                  <c:v>3.3999999999999998E-3</c:v>
                </c:pt>
                <c:pt idx="162">
                  <c:v>7.6399999999999996E-2</c:v>
                </c:pt>
                <c:pt idx="163">
                  <c:v>-8.9999999999999998E-4</c:v>
                </c:pt>
                <c:pt idx="164">
                  <c:v>1.1599999999999999E-2</c:v>
                </c:pt>
                <c:pt idx="165">
                  <c:v>4.9599999999999998E-2</c:v>
                </c:pt>
                <c:pt idx="166">
                  <c:v>2.23E-2</c:v>
                </c:pt>
                <c:pt idx="167">
                  <c:v>3.7000000000000002E-3</c:v>
                </c:pt>
                <c:pt idx="168">
                  <c:v>3.32E-2</c:v>
                </c:pt>
                <c:pt idx="169">
                  <c:v>2.4E-2</c:v>
                </c:pt>
                <c:pt idx="170">
                  <c:v>2.4299999999999999E-2</c:v>
                </c:pt>
                <c:pt idx="171">
                  <c:v>5.8099999999999999E-2</c:v>
                </c:pt>
                <c:pt idx="172">
                  <c:v>5.1999999999999998E-3</c:v>
                </c:pt>
                <c:pt idx="173">
                  <c:v>-1.23E-2</c:v>
                </c:pt>
                <c:pt idx="174">
                  <c:v>8.5400000000000004E-2</c:v>
                </c:pt>
                <c:pt idx="175">
                  <c:v>1.5900000000000001E-2</c:v>
                </c:pt>
                <c:pt idx="176">
                  <c:v>1.7299999999999999E-2</c:v>
                </c:pt>
                <c:pt idx="177">
                  <c:v>5.2999999999999999E-2</c:v>
                </c:pt>
                <c:pt idx="178">
                  <c:v>8.9999999999999998E-4</c:v>
                </c:pt>
                <c:pt idx="179">
                  <c:v>-3.4599999999999999E-2</c:v>
                </c:pt>
                <c:pt idx="180">
                  <c:v>3.8300000000000001E-2</c:v>
                </c:pt>
                <c:pt idx="181">
                  <c:v>3.1E-2</c:v>
                </c:pt>
                <c:pt idx="182">
                  <c:v>4.2299999999999997E-2</c:v>
                </c:pt>
                <c:pt idx="183">
                  <c:v>3.6299999999999999E-2</c:v>
                </c:pt>
                <c:pt idx="184">
                  <c:v>4.6300000000000001E-2</c:v>
                </c:pt>
                <c:pt idx="185">
                  <c:v>-2.07E-2</c:v>
                </c:pt>
                <c:pt idx="186">
                  <c:v>1.0800000000000001E-2</c:v>
                </c:pt>
                <c:pt idx="187">
                  <c:v>3.61E-2</c:v>
                </c:pt>
                <c:pt idx="188">
                  <c:v>2.8299999999999999E-2</c:v>
                </c:pt>
                <c:pt idx="189">
                  <c:v>4.0800000000000003E-2</c:v>
                </c:pt>
                <c:pt idx="190">
                  <c:v>-2.2800000000000001E-2</c:v>
                </c:pt>
                <c:pt idx="191">
                  <c:v>-1.0699999999999999E-2</c:v>
                </c:pt>
                <c:pt idx="192">
                  <c:v>3.7499999999999999E-2</c:v>
                </c:pt>
                <c:pt idx="193">
                  <c:v>1.5299999999999999E-2</c:v>
                </c:pt>
                <c:pt idx="194">
                  <c:v>2.4799999999999999E-2</c:v>
                </c:pt>
                <c:pt idx="195">
                  <c:v>3.2399999999999998E-2</c:v>
                </c:pt>
                <c:pt idx="196">
                  <c:v>4.4600000000000001E-2</c:v>
                </c:pt>
                <c:pt idx="197">
                  <c:v>-1.6E-2</c:v>
                </c:pt>
                <c:pt idx="198">
                  <c:v>-2E-3</c:v>
                </c:pt>
                <c:pt idx="199">
                  <c:v>7.0499999999999993E-2</c:v>
                </c:pt>
                <c:pt idx="200">
                  <c:v>4.6300000000000001E-2</c:v>
                </c:pt>
                <c:pt idx="201">
                  <c:v>9.2499999999999999E-2</c:v>
                </c:pt>
                <c:pt idx="202">
                  <c:v>5.45E-2</c:v>
                </c:pt>
                <c:pt idx="203">
                  <c:v>-1.54E-2</c:v>
                </c:pt>
                <c:pt idx="204">
                  <c:v>-2.6200000000000001E-2</c:v>
                </c:pt>
                <c:pt idx="205">
                  <c:v>-7.4000000000000003E-3</c:v>
                </c:pt>
                <c:pt idx="206">
                  <c:v>5.4100000000000002E-2</c:v>
                </c:pt>
                <c:pt idx="207">
                  <c:v>8.3500000000000005E-2</c:v>
                </c:pt>
                <c:pt idx="208">
                  <c:v>7.6999999999999999E-2</c:v>
                </c:pt>
                <c:pt idx="209">
                  <c:v>3.1300000000000001E-2</c:v>
                </c:pt>
                <c:pt idx="210">
                  <c:v>-1.9E-2</c:v>
                </c:pt>
                <c:pt idx="211">
                  <c:v>8.6999999999999994E-3</c:v>
                </c:pt>
                <c:pt idx="212">
                  <c:v>1.2E-2</c:v>
                </c:pt>
                <c:pt idx="213">
                  <c:v>6.7500000000000004E-2</c:v>
                </c:pt>
                <c:pt idx="214">
                  <c:v>6.3799999999999996E-2</c:v>
                </c:pt>
                <c:pt idx="215">
                  <c:v>2.3900000000000001E-2</c:v>
                </c:pt>
                <c:pt idx="216">
                  <c:v>-1.9800000000000002E-2</c:v>
                </c:pt>
                <c:pt idx="217">
                  <c:v>2.8999999999999998E-3</c:v>
                </c:pt>
                <c:pt idx="218">
                  <c:v>6.1499999999999999E-2</c:v>
                </c:pt>
                <c:pt idx="219">
                  <c:v>7.2900000000000006E-2</c:v>
                </c:pt>
                <c:pt idx="220">
                  <c:v>2.8199999999999999E-2</c:v>
                </c:pt>
                <c:pt idx="221">
                  <c:v>6.3E-3</c:v>
                </c:pt>
                <c:pt idx="222">
                  <c:v>-2.4199999999999999E-2</c:v>
                </c:pt>
                <c:pt idx="223">
                  <c:v>4.1099999999999998E-2</c:v>
                </c:pt>
                <c:pt idx="224">
                  <c:v>4.7399999999999998E-2</c:v>
                </c:pt>
                <c:pt idx="225">
                  <c:v>3.3000000000000002E-2</c:v>
                </c:pt>
                <c:pt idx="226">
                  <c:v>6.3399999999999998E-2</c:v>
                </c:pt>
                <c:pt idx="227">
                  <c:v>2.76E-2</c:v>
                </c:pt>
                <c:pt idx="228">
                  <c:v>2.8199999999999999E-2</c:v>
                </c:pt>
                <c:pt idx="229">
                  <c:v>1.09E-2</c:v>
                </c:pt>
                <c:pt idx="230">
                  <c:v>3.9699999999999999E-2</c:v>
                </c:pt>
                <c:pt idx="231">
                  <c:v>4.8500000000000001E-2</c:v>
                </c:pt>
                <c:pt idx="232">
                  <c:v>9.2600000000000002E-2</c:v>
                </c:pt>
                <c:pt idx="233">
                  <c:v>7.3499999999999996E-2</c:v>
                </c:pt>
                <c:pt idx="234">
                  <c:v>2.0400000000000001E-2</c:v>
                </c:pt>
                <c:pt idx="235">
                  <c:v>-2.8999999999999998E-3</c:v>
                </c:pt>
                <c:pt idx="236">
                  <c:v>0.04</c:v>
                </c:pt>
                <c:pt idx="237">
                  <c:v>1.03E-2</c:v>
                </c:pt>
                <c:pt idx="238">
                  <c:v>6.4100000000000004E-2</c:v>
                </c:pt>
                <c:pt idx="239">
                  <c:v>1.6799999999999999E-2</c:v>
                </c:pt>
                <c:pt idx="240">
                  <c:v>1.61E-2</c:v>
                </c:pt>
                <c:pt idx="241">
                  <c:v>4.0000000000000002E-4</c:v>
                </c:pt>
                <c:pt idx="242">
                  <c:v>3.1899999999999998E-2</c:v>
                </c:pt>
                <c:pt idx="243">
                  <c:v>3.3399999999999999E-2</c:v>
                </c:pt>
                <c:pt idx="244">
                  <c:v>5.3100000000000001E-2</c:v>
                </c:pt>
                <c:pt idx="245">
                  <c:v>5.6099999999999997E-2</c:v>
                </c:pt>
                <c:pt idx="246">
                  <c:v>5.7700000000000001E-2</c:v>
                </c:pt>
                <c:pt idx="247">
                  <c:v>-3.1800000000000002E-2</c:v>
                </c:pt>
                <c:pt idx="248">
                  <c:v>5.2600000000000001E-2</c:v>
                </c:pt>
                <c:pt idx="249">
                  <c:v>3.4200000000000001E-2</c:v>
                </c:pt>
                <c:pt idx="250">
                  <c:v>-2.9999999999999997E-4</c:v>
                </c:pt>
                <c:pt idx="251">
                  <c:v>5.4600000000000003E-2</c:v>
                </c:pt>
                <c:pt idx="252">
                  <c:v>5.0500000000000003E-2</c:v>
                </c:pt>
                <c:pt idx="253">
                  <c:v>-9.1999999999999998E-3</c:v>
                </c:pt>
                <c:pt idx="254">
                  <c:v>-2.86E-2</c:v>
                </c:pt>
                <c:pt idx="255">
                  <c:v>3.61E-2</c:v>
                </c:pt>
                <c:pt idx="256">
                  <c:v>4.0399999999999998E-2</c:v>
                </c:pt>
                <c:pt idx="257">
                  <c:v>4.65E-2</c:v>
                </c:pt>
                <c:pt idx="258">
                  <c:v>4.5900000000000003E-2</c:v>
                </c:pt>
                <c:pt idx="259">
                  <c:v>-5.1999999999999998E-3</c:v>
                </c:pt>
                <c:pt idx="260">
                  <c:v>3.8999999999999998E-3</c:v>
                </c:pt>
                <c:pt idx="261">
                  <c:v>7.3400000000000007E-2</c:v>
                </c:pt>
                <c:pt idx="262">
                  <c:v>7.1000000000000004E-3</c:v>
                </c:pt>
                <c:pt idx="263">
                  <c:v>5.9700000000000003E-2</c:v>
                </c:pt>
                <c:pt idx="264">
                  <c:v>1.6299999999999999E-2</c:v>
                </c:pt>
                <c:pt idx="265">
                  <c:v>2.35E-2</c:v>
                </c:pt>
                <c:pt idx="266">
                  <c:v>3.1300000000000001E-2</c:v>
                </c:pt>
                <c:pt idx="267">
                  <c:v>3.6999999999999998E-2</c:v>
                </c:pt>
                <c:pt idx="268">
                  <c:v>4.2999999999999997E-2</c:v>
                </c:pt>
                <c:pt idx="269">
                  <c:v>2.7E-2</c:v>
                </c:pt>
                <c:pt idx="270">
                  <c:v>3.1600000000000003E-2</c:v>
                </c:pt>
                <c:pt idx="271">
                  <c:v>5.04E-2</c:v>
                </c:pt>
                <c:pt idx="272">
                  <c:v>-1.5E-3</c:v>
                </c:pt>
                <c:pt idx="273">
                  <c:v>3.5000000000000003E-2</c:v>
                </c:pt>
                <c:pt idx="274">
                  <c:v>2.4500000000000001E-2</c:v>
                </c:pt>
                <c:pt idx="275">
                  <c:v>5.2699999999999997E-2</c:v>
                </c:pt>
                <c:pt idx="276">
                  <c:v>4.6100000000000002E-2</c:v>
                </c:pt>
                <c:pt idx="277">
                  <c:v>-6.1000000000000004E-3</c:v>
                </c:pt>
                <c:pt idx="278">
                  <c:v>-7.3000000000000001E-3</c:v>
                </c:pt>
                <c:pt idx="279">
                  <c:v>3.7999999999999999E-2</c:v>
                </c:pt>
                <c:pt idx="280">
                  <c:v>4.7699999999999999E-2</c:v>
                </c:pt>
                <c:pt idx="281">
                  <c:v>5.6399999999999999E-2</c:v>
                </c:pt>
                <c:pt idx="282">
                  <c:v>4.2900000000000001E-2</c:v>
                </c:pt>
                <c:pt idx="283">
                  <c:v>6.9099999999999995E-2</c:v>
                </c:pt>
                <c:pt idx="284">
                  <c:v>-2.1700000000000001E-2</c:v>
                </c:pt>
                <c:pt idx="285">
                  <c:v>4.5999999999999999E-3</c:v>
                </c:pt>
                <c:pt idx="286">
                  <c:v>0.04</c:v>
                </c:pt>
                <c:pt idx="287">
                  <c:v>-2.7099999999999999E-2</c:v>
                </c:pt>
                <c:pt idx="288">
                  <c:v>6.4699999999999994E-2</c:v>
                </c:pt>
                <c:pt idx="289">
                  <c:v>8.3299999999999999E-2</c:v>
                </c:pt>
                <c:pt idx="290">
                  <c:v>1.4500000000000001E-2</c:v>
                </c:pt>
                <c:pt idx="291">
                  <c:v>1.23E-2</c:v>
                </c:pt>
                <c:pt idx="292">
                  <c:v>6.0199999999999997E-2</c:v>
                </c:pt>
                <c:pt idx="293">
                  <c:v>6.54E-2</c:v>
                </c:pt>
                <c:pt idx="294">
                  <c:v>3.4099999999999998E-2</c:v>
                </c:pt>
                <c:pt idx="295">
                  <c:v>6.1199999999999997E-2</c:v>
                </c:pt>
                <c:pt idx="296">
                  <c:v>1.8100000000000002E-2</c:v>
                </c:pt>
                <c:pt idx="297">
                  <c:v>-1.9599999999999999E-2</c:v>
                </c:pt>
                <c:pt idx="298">
                  <c:v>8.5099999999999995E-2</c:v>
                </c:pt>
                <c:pt idx="299">
                  <c:v>-3.8E-3</c:v>
                </c:pt>
                <c:pt idx="300">
                  <c:v>3.4000000000000002E-2</c:v>
                </c:pt>
                <c:pt idx="301">
                  <c:v>6.54E-2</c:v>
                </c:pt>
                <c:pt idx="302">
                  <c:v>1.55E-2</c:v>
                </c:pt>
                <c:pt idx="303">
                  <c:v>-5.0000000000000001E-4</c:v>
                </c:pt>
                <c:pt idx="304">
                  <c:v>5.7099999999999998E-2</c:v>
                </c:pt>
                <c:pt idx="305">
                  <c:v>4.6199999999999998E-2</c:v>
                </c:pt>
                <c:pt idx="306">
                  <c:v>1.6799999999999999E-2</c:v>
                </c:pt>
                <c:pt idx="307">
                  <c:v>4.7100000000000003E-2</c:v>
                </c:pt>
                <c:pt idx="308">
                  <c:v>6.9800000000000001E-2</c:v>
                </c:pt>
                <c:pt idx="309">
                  <c:v>-1.41E-2</c:v>
                </c:pt>
                <c:pt idx="310">
                  <c:v>4.2500000000000003E-2</c:v>
                </c:pt>
                <c:pt idx="311">
                  <c:v>4.9700000000000001E-2</c:v>
                </c:pt>
                <c:pt idx="312">
                  <c:v>2.2700000000000001E-2</c:v>
                </c:pt>
                <c:pt idx="313">
                  <c:v>8.1000000000000003E-2</c:v>
                </c:pt>
                <c:pt idx="314">
                  <c:v>5.0099999999999999E-2</c:v>
                </c:pt>
                <c:pt idx="315">
                  <c:v>-2.12E-2</c:v>
                </c:pt>
                <c:pt idx="316">
                  <c:v>3.8999999999999998E-3</c:v>
                </c:pt>
                <c:pt idx="317">
                  <c:v>8.3500000000000005E-2</c:v>
                </c:pt>
                <c:pt idx="318">
                  <c:v>4.7699999999999999E-2</c:v>
                </c:pt>
                <c:pt idx="319">
                  <c:v>5.8900000000000001E-2</c:v>
                </c:pt>
                <c:pt idx="320">
                  <c:v>6.6299999999999998E-2</c:v>
                </c:pt>
                <c:pt idx="321">
                  <c:v>-1.1900000000000001E-2</c:v>
                </c:pt>
                <c:pt idx="322">
                  <c:v>1.5100000000000001E-2</c:v>
                </c:pt>
                <c:pt idx="323">
                  <c:v>2.9000000000000001E-2</c:v>
                </c:pt>
                <c:pt idx="324">
                  <c:v>2.8899999999999999E-2</c:v>
                </c:pt>
                <c:pt idx="325">
                  <c:v>6.5000000000000002E-2</c:v>
                </c:pt>
                <c:pt idx="326">
                  <c:v>3.6200000000000003E-2</c:v>
                </c:pt>
                <c:pt idx="327">
                  <c:v>3.32E-2</c:v>
                </c:pt>
                <c:pt idx="328">
                  <c:v>-4.7999999999999996E-3</c:v>
                </c:pt>
                <c:pt idx="329">
                  <c:v>2.87E-2</c:v>
                </c:pt>
                <c:pt idx="330">
                  <c:v>5.8099999999999999E-2</c:v>
                </c:pt>
                <c:pt idx="331">
                  <c:v>3.27E-2</c:v>
                </c:pt>
                <c:pt idx="332">
                  <c:v>5.6099999999999997E-2</c:v>
                </c:pt>
                <c:pt idx="333">
                  <c:v>3.4700000000000002E-2</c:v>
                </c:pt>
                <c:pt idx="334">
                  <c:v>-2.6700000000000002E-2</c:v>
                </c:pt>
                <c:pt idx="335">
                  <c:v>4.48E-2</c:v>
                </c:pt>
                <c:pt idx="336">
                  <c:v>1.7100000000000001E-2</c:v>
                </c:pt>
                <c:pt idx="337">
                  <c:v>6.1699999999999998E-2</c:v>
                </c:pt>
                <c:pt idx="338">
                  <c:v>4.9099999999999998E-2</c:v>
                </c:pt>
                <c:pt idx="339">
                  <c:v>7.6200000000000004E-2</c:v>
                </c:pt>
                <c:pt idx="340">
                  <c:v>6.7999999999999996E-3</c:v>
                </c:pt>
                <c:pt idx="341">
                  <c:v>5.7000000000000002E-3</c:v>
                </c:pt>
                <c:pt idx="342">
                  <c:v>2.2100000000000002E-2</c:v>
                </c:pt>
                <c:pt idx="343">
                  <c:v>5.6300000000000003E-2</c:v>
                </c:pt>
                <c:pt idx="344">
                  <c:v>4.2900000000000001E-2</c:v>
                </c:pt>
                <c:pt idx="345">
                  <c:v>8.4000000000000005E-2</c:v>
                </c:pt>
                <c:pt idx="346">
                  <c:v>-6.0000000000000001E-3</c:v>
                </c:pt>
                <c:pt idx="347">
                  <c:v>1.95E-2</c:v>
                </c:pt>
                <c:pt idx="348">
                  <c:v>-1.9E-3</c:v>
                </c:pt>
                <c:pt idx="349">
                  <c:v>5.4800000000000001E-2</c:v>
                </c:pt>
                <c:pt idx="350">
                  <c:v>5.8500000000000003E-2</c:v>
                </c:pt>
                <c:pt idx="351">
                  <c:v>9.1999999999999998E-3</c:v>
                </c:pt>
                <c:pt idx="352">
                  <c:v>2.6800000000000001E-2</c:v>
                </c:pt>
                <c:pt idx="353">
                  <c:v>3.9600000000000003E-2</c:v>
                </c:pt>
                <c:pt idx="354">
                  <c:v>4.87E-2</c:v>
                </c:pt>
                <c:pt idx="355">
                  <c:v>4.3999999999999997E-2</c:v>
                </c:pt>
                <c:pt idx="356">
                  <c:v>3.73E-2</c:v>
                </c:pt>
                <c:pt idx="357">
                  <c:v>4.7399999999999998E-2</c:v>
                </c:pt>
                <c:pt idx="358">
                  <c:v>8.9999999999999993E-3</c:v>
                </c:pt>
                <c:pt idx="359">
                  <c:v>-6.4999999999999997E-3</c:v>
                </c:pt>
                <c:pt idx="360">
                  <c:v>6.4199999999999993E-2</c:v>
                </c:pt>
                <c:pt idx="361">
                  <c:v>1.6299999999999999E-2</c:v>
                </c:pt>
                <c:pt idx="362">
                  <c:v>9.4799999999999995E-2</c:v>
                </c:pt>
                <c:pt idx="363">
                  <c:v>5.6500000000000002E-2</c:v>
                </c:pt>
                <c:pt idx="364">
                  <c:v>2.9000000000000001E-2</c:v>
                </c:pt>
                <c:pt idx="365">
                  <c:v>-1.4E-3</c:v>
                </c:pt>
                <c:pt idx="366">
                  <c:v>4.0800000000000003E-2</c:v>
                </c:pt>
                <c:pt idx="367">
                  <c:v>8.5300000000000001E-2</c:v>
                </c:pt>
                <c:pt idx="368">
                  <c:v>5.2600000000000001E-2</c:v>
                </c:pt>
                <c:pt idx="369">
                  <c:v>4.2500000000000003E-2</c:v>
                </c:pt>
                <c:pt idx="370">
                  <c:v>3.49E-2</c:v>
                </c:pt>
                <c:pt idx="371">
                  <c:v>-1.8700000000000001E-2</c:v>
                </c:pt>
                <c:pt idx="372">
                  <c:v>6.25E-2</c:v>
                </c:pt>
                <c:pt idx="373">
                  <c:v>2.9499999999999998E-2</c:v>
                </c:pt>
                <c:pt idx="374">
                  <c:v>2.7300000000000001E-2</c:v>
                </c:pt>
                <c:pt idx="375">
                  <c:v>4.19E-2</c:v>
                </c:pt>
                <c:pt idx="376">
                  <c:v>6.8000000000000005E-2</c:v>
                </c:pt>
                <c:pt idx="377">
                  <c:v>-2.8E-3</c:v>
                </c:pt>
                <c:pt idx="378">
                  <c:v>3.2000000000000002E-3</c:v>
                </c:pt>
                <c:pt idx="379">
                  <c:v>5.2499999999999998E-2</c:v>
                </c:pt>
                <c:pt idx="380">
                  <c:v>1.3100000000000001E-2</c:v>
                </c:pt>
                <c:pt idx="381">
                  <c:v>5.4000000000000003E-3</c:v>
                </c:pt>
                <c:pt idx="382">
                  <c:v>8.8800000000000004E-2</c:v>
                </c:pt>
                <c:pt idx="383">
                  <c:v>-6.7000000000000002E-3</c:v>
                </c:pt>
                <c:pt idx="384">
                  <c:v>1.17E-2</c:v>
                </c:pt>
                <c:pt idx="385">
                  <c:v>6.8000000000000005E-2</c:v>
                </c:pt>
                <c:pt idx="386">
                  <c:v>2.6100000000000002E-2</c:v>
                </c:pt>
                <c:pt idx="387">
                  <c:v>5.3499999999999999E-2</c:v>
                </c:pt>
                <c:pt idx="388">
                  <c:v>6.6100000000000006E-2</c:v>
                </c:pt>
                <c:pt idx="389">
                  <c:v>2.0899999999999998E-2</c:v>
                </c:pt>
                <c:pt idx="390">
                  <c:v>-1.35E-2</c:v>
                </c:pt>
                <c:pt idx="391">
                  <c:v>5.7700000000000001E-2</c:v>
                </c:pt>
                <c:pt idx="392">
                  <c:v>4.5499999999999999E-2</c:v>
                </c:pt>
                <c:pt idx="393">
                  <c:v>4.2900000000000001E-2</c:v>
                </c:pt>
                <c:pt idx="394">
                  <c:v>4.6199999999999998E-2</c:v>
                </c:pt>
                <c:pt idx="395">
                  <c:v>4.8000000000000001E-2</c:v>
                </c:pt>
                <c:pt idx="396">
                  <c:v>-1.8100000000000002E-2</c:v>
                </c:pt>
                <c:pt idx="397">
                  <c:v>6.3500000000000001E-2</c:v>
                </c:pt>
                <c:pt idx="398">
                  <c:v>2.1899999999999999E-2</c:v>
                </c:pt>
                <c:pt idx="399">
                  <c:v>4.1700000000000001E-2</c:v>
                </c:pt>
                <c:pt idx="400">
                  <c:v>3.15E-2</c:v>
                </c:pt>
                <c:pt idx="401">
                  <c:v>6.6400000000000001E-2</c:v>
                </c:pt>
                <c:pt idx="402">
                  <c:v>-2.07E-2</c:v>
                </c:pt>
                <c:pt idx="403">
                  <c:v>4.8899999999999999E-2</c:v>
                </c:pt>
                <c:pt idx="404">
                  <c:v>6.4699999999999994E-2</c:v>
                </c:pt>
                <c:pt idx="405">
                  <c:v>2.0899999999999998E-2</c:v>
                </c:pt>
                <c:pt idx="406">
                  <c:v>2.2100000000000002E-2</c:v>
                </c:pt>
                <c:pt idx="407">
                  <c:v>9.4999999999999998E-3</c:v>
                </c:pt>
                <c:pt idx="408">
                  <c:v>-1.5100000000000001E-2</c:v>
                </c:pt>
                <c:pt idx="409">
                  <c:v>7.4099999999999999E-2</c:v>
                </c:pt>
                <c:pt idx="410">
                  <c:v>6.54E-2</c:v>
                </c:pt>
                <c:pt idx="411">
                  <c:v>6.0199999999999997E-2</c:v>
                </c:pt>
                <c:pt idx="412">
                  <c:v>6.5799999999999997E-2</c:v>
                </c:pt>
                <c:pt idx="413">
                  <c:v>2.92E-2</c:v>
                </c:pt>
                <c:pt idx="414">
                  <c:v>3.6700000000000003E-2</c:v>
                </c:pt>
                <c:pt idx="415">
                  <c:v>-1.9300000000000001E-2</c:v>
                </c:pt>
                <c:pt idx="416">
                  <c:v>8.3500000000000005E-2</c:v>
                </c:pt>
                <c:pt idx="417">
                  <c:v>6.7999999999999996E-3</c:v>
                </c:pt>
                <c:pt idx="418">
                  <c:v>-1.38E-2</c:v>
                </c:pt>
                <c:pt idx="419">
                  <c:v>8.5500000000000007E-2</c:v>
                </c:pt>
                <c:pt idx="420">
                  <c:v>7.3000000000000001E-3</c:v>
                </c:pt>
                <c:pt idx="421">
                  <c:v>-2.3300000000000001E-2</c:v>
                </c:pt>
                <c:pt idx="422">
                  <c:v>6.8099999999999994E-2</c:v>
                </c:pt>
                <c:pt idx="423">
                  <c:v>2.0899999999999998E-2</c:v>
                </c:pt>
                <c:pt idx="424">
                  <c:v>7.0900000000000005E-2</c:v>
                </c:pt>
                <c:pt idx="425">
                  <c:v>6.0299999999999999E-2</c:v>
                </c:pt>
                <c:pt idx="426">
                  <c:v>6.3E-3</c:v>
                </c:pt>
                <c:pt idx="427">
                  <c:v>-3.1699999999999999E-2</c:v>
                </c:pt>
                <c:pt idx="428">
                  <c:v>5.8999999999999997E-2</c:v>
                </c:pt>
                <c:pt idx="429">
                  <c:v>0.1026</c:v>
                </c:pt>
                <c:pt idx="430">
                  <c:v>2.9700000000000001E-2</c:v>
                </c:pt>
                <c:pt idx="431">
                  <c:v>5.2200000000000003E-2</c:v>
                </c:pt>
                <c:pt idx="432">
                  <c:v>4.4999999999999997E-3</c:v>
                </c:pt>
                <c:pt idx="433">
                  <c:v>-2.8500000000000001E-2</c:v>
                </c:pt>
                <c:pt idx="434">
                  <c:v>9.7699999999999995E-2</c:v>
                </c:pt>
                <c:pt idx="435">
                  <c:v>6.13E-2</c:v>
                </c:pt>
                <c:pt idx="436">
                  <c:v>6.9800000000000001E-2</c:v>
                </c:pt>
                <c:pt idx="437">
                  <c:v>5.9700000000000003E-2</c:v>
                </c:pt>
                <c:pt idx="438">
                  <c:v>-3.5000000000000001E-3</c:v>
                </c:pt>
                <c:pt idx="439">
                  <c:v>-3.8E-3</c:v>
                </c:pt>
                <c:pt idx="440">
                  <c:v>2.2800000000000001E-2</c:v>
                </c:pt>
                <c:pt idx="441">
                  <c:v>7.5700000000000003E-2</c:v>
                </c:pt>
                <c:pt idx="442">
                  <c:v>9.8299999999999998E-2</c:v>
                </c:pt>
                <c:pt idx="443">
                  <c:v>5.7099999999999998E-2</c:v>
                </c:pt>
                <c:pt idx="444">
                  <c:v>3.5499999999999997E-2</c:v>
                </c:pt>
                <c:pt idx="445">
                  <c:v>2.6599999999999999E-2</c:v>
                </c:pt>
                <c:pt idx="446">
                  <c:v>3.3399999999999999E-2</c:v>
                </c:pt>
                <c:pt idx="447">
                  <c:v>3.4200000000000001E-2</c:v>
                </c:pt>
                <c:pt idx="448">
                  <c:v>5.9400000000000001E-2</c:v>
                </c:pt>
                <c:pt idx="449">
                  <c:v>5.7200000000000001E-2</c:v>
                </c:pt>
                <c:pt idx="450">
                  <c:v>1.66E-2</c:v>
                </c:pt>
                <c:pt idx="451">
                  <c:v>3.78E-2</c:v>
                </c:pt>
                <c:pt idx="452">
                  <c:v>3.9899999999999998E-2</c:v>
                </c:pt>
                <c:pt idx="453">
                  <c:v>3.6900000000000002E-2</c:v>
                </c:pt>
                <c:pt idx="454">
                  <c:v>-2.7000000000000001E-3</c:v>
                </c:pt>
                <c:pt idx="455">
                  <c:v>5.8900000000000001E-2</c:v>
                </c:pt>
                <c:pt idx="456">
                  <c:v>6.8599999999999994E-2</c:v>
                </c:pt>
                <c:pt idx="457">
                  <c:v>1.89E-2</c:v>
                </c:pt>
                <c:pt idx="458">
                  <c:v>3.9699999999999999E-2</c:v>
                </c:pt>
                <c:pt idx="459">
                  <c:v>5.6500000000000002E-2</c:v>
                </c:pt>
                <c:pt idx="460">
                  <c:v>7.3000000000000001E-3</c:v>
                </c:pt>
                <c:pt idx="461">
                  <c:v>7.7600000000000002E-2</c:v>
                </c:pt>
                <c:pt idx="462">
                  <c:v>4.5900000000000003E-2</c:v>
                </c:pt>
                <c:pt idx="463">
                  <c:v>3.5799999999999998E-2</c:v>
                </c:pt>
                <c:pt idx="464">
                  <c:v>-4.2700000000000002E-2</c:v>
                </c:pt>
                <c:pt idx="465">
                  <c:v>5.3900000000000003E-2</c:v>
                </c:pt>
                <c:pt idx="466">
                  <c:v>4.8000000000000001E-2</c:v>
                </c:pt>
                <c:pt idx="467">
                  <c:v>5.7299999999999997E-2</c:v>
                </c:pt>
                <c:pt idx="468">
                  <c:v>7.6600000000000001E-2</c:v>
                </c:pt>
                <c:pt idx="469">
                  <c:v>4.1399999999999999E-2</c:v>
                </c:pt>
                <c:pt idx="470">
                  <c:v>1.2999999999999999E-3</c:v>
                </c:pt>
                <c:pt idx="471">
                  <c:v>3.6700000000000003E-2</c:v>
                </c:pt>
                <c:pt idx="472">
                  <c:v>1.5299999999999999E-2</c:v>
                </c:pt>
                <c:pt idx="473">
                  <c:v>4.2299999999999997E-2</c:v>
                </c:pt>
                <c:pt idx="474">
                  <c:v>7.1800000000000003E-2</c:v>
                </c:pt>
                <c:pt idx="475">
                  <c:v>6.0699999999999997E-2</c:v>
                </c:pt>
                <c:pt idx="476">
                  <c:v>-2.23E-2</c:v>
                </c:pt>
                <c:pt idx="477">
                  <c:v>2.4899999999999999E-2</c:v>
                </c:pt>
                <c:pt idx="478">
                  <c:v>6.5699999999999995E-2</c:v>
                </c:pt>
                <c:pt idx="479">
                  <c:v>2.9899999999999999E-2</c:v>
                </c:pt>
                <c:pt idx="480">
                  <c:v>5.5800000000000002E-2</c:v>
                </c:pt>
                <c:pt idx="481">
                  <c:v>3.4599999999999999E-2</c:v>
                </c:pt>
                <c:pt idx="482">
                  <c:v>-1.03E-2</c:v>
                </c:pt>
                <c:pt idx="483">
                  <c:v>3.0599999999999999E-2</c:v>
                </c:pt>
                <c:pt idx="484">
                  <c:v>8.5699999999999998E-2</c:v>
                </c:pt>
                <c:pt idx="485">
                  <c:v>0.05</c:v>
                </c:pt>
                <c:pt idx="486">
                  <c:v>3.9100000000000003E-2</c:v>
                </c:pt>
                <c:pt idx="487">
                  <c:v>3.2800000000000003E-2</c:v>
                </c:pt>
                <c:pt idx="488">
                  <c:v>4.5999999999999999E-3</c:v>
                </c:pt>
                <c:pt idx="489">
                  <c:v>2.3999999999999998E-3</c:v>
                </c:pt>
                <c:pt idx="490">
                  <c:v>8.5199999999999998E-2</c:v>
                </c:pt>
                <c:pt idx="491">
                  <c:v>4.1799999999999997E-2</c:v>
                </c:pt>
                <c:pt idx="492">
                  <c:v>7.2300000000000003E-2</c:v>
                </c:pt>
                <c:pt idx="493">
                  <c:v>5.9200000000000003E-2</c:v>
                </c:pt>
                <c:pt idx="494">
                  <c:v>2.0000000000000001E-4</c:v>
                </c:pt>
                <c:pt idx="495">
                  <c:v>-1.5800000000000002E-2</c:v>
                </c:pt>
                <c:pt idx="496">
                  <c:v>6.5199999999999994E-2</c:v>
                </c:pt>
                <c:pt idx="497">
                  <c:v>5.7799999999999997E-2</c:v>
                </c:pt>
                <c:pt idx="498">
                  <c:v>7.7600000000000002E-2</c:v>
                </c:pt>
                <c:pt idx="499">
                  <c:v>2.6200000000000001E-2</c:v>
                </c:pt>
                <c:pt idx="500">
                  <c:v>4.07E-2</c:v>
                </c:pt>
                <c:pt idx="501">
                  <c:v>-4.3900000000000002E-2</c:v>
                </c:pt>
                <c:pt idx="502">
                  <c:v>1.0200000000000001E-2</c:v>
                </c:pt>
                <c:pt idx="503">
                  <c:v>4.8000000000000001E-2</c:v>
                </c:pt>
                <c:pt idx="504">
                  <c:v>5.5199999999999999E-2</c:v>
                </c:pt>
                <c:pt idx="505">
                  <c:v>1.5900000000000001E-2</c:v>
                </c:pt>
                <c:pt idx="506">
                  <c:v>7.6899999999999996E-2</c:v>
                </c:pt>
                <c:pt idx="507">
                  <c:v>1.5800000000000002E-2</c:v>
                </c:pt>
                <c:pt idx="508">
                  <c:v>9.7000000000000003E-3</c:v>
                </c:pt>
                <c:pt idx="509">
                  <c:v>4.65E-2</c:v>
                </c:pt>
                <c:pt idx="510">
                  <c:v>3.9600000000000003E-2</c:v>
                </c:pt>
                <c:pt idx="511">
                  <c:v>4.3700000000000003E-2</c:v>
                </c:pt>
                <c:pt idx="512">
                  <c:v>4.7399999999999998E-2</c:v>
                </c:pt>
                <c:pt idx="513">
                  <c:v>2.0899999999999998E-2</c:v>
                </c:pt>
                <c:pt idx="514">
                  <c:v>2.5000000000000001E-3</c:v>
                </c:pt>
                <c:pt idx="515">
                  <c:v>6.5199999999999994E-2</c:v>
                </c:pt>
                <c:pt idx="516">
                  <c:v>5.7799999999999997E-2</c:v>
                </c:pt>
                <c:pt idx="517">
                  <c:v>5.8299999999999998E-2</c:v>
                </c:pt>
                <c:pt idx="518">
                  <c:v>2.3E-2</c:v>
                </c:pt>
                <c:pt idx="519">
                  <c:v>3.6700000000000003E-2</c:v>
                </c:pt>
                <c:pt idx="520">
                  <c:v>-3.2000000000000002E-3</c:v>
                </c:pt>
                <c:pt idx="521">
                  <c:v>5.3100000000000001E-2</c:v>
                </c:pt>
                <c:pt idx="522">
                  <c:v>4.9500000000000002E-2</c:v>
                </c:pt>
                <c:pt idx="523">
                  <c:v>5.28E-2</c:v>
                </c:pt>
                <c:pt idx="524">
                  <c:v>3.0300000000000001E-2</c:v>
                </c:pt>
                <c:pt idx="525">
                  <c:v>9.2999999999999992E-3</c:v>
                </c:pt>
                <c:pt idx="526">
                  <c:v>-3.9199999999999999E-2</c:v>
                </c:pt>
                <c:pt idx="527">
                  <c:v>6.59E-2</c:v>
                </c:pt>
                <c:pt idx="528">
                  <c:v>6.1199999999999997E-2</c:v>
                </c:pt>
                <c:pt idx="529">
                  <c:v>7.2700000000000001E-2</c:v>
                </c:pt>
                <c:pt idx="530">
                  <c:v>3.95E-2</c:v>
                </c:pt>
                <c:pt idx="531">
                  <c:v>2.0500000000000001E-2</c:v>
                </c:pt>
                <c:pt idx="532">
                  <c:v>4.7000000000000002E-3</c:v>
                </c:pt>
                <c:pt idx="533">
                  <c:v>3.5200000000000002E-2</c:v>
                </c:pt>
                <c:pt idx="534">
                  <c:v>7.7299999999999994E-2</c:v>
                </c:pt>
                <c:pt idx="535">
                  <c:v>6.4100000000000004E-2</c:v>
                </c:pt>
                <c:pt idx="536">
                  <c:v>1.6400000000000001E-2</c:v>
                </c:pt>
                <c:pt idx="537">
                  <c:v>3.1399999999999997E-2</c:v>
                </c:pt>
                <c:pt idx="538">
                  <c:v>-3.9399999999999998E-2</c:v>
                </c:pt>
                <c:pt idx="539">
                  <c:v>3.3000000000000002E-2</c:v>
                </c:pt>
                <c:pt idx="540">
                  <c:v>5.8000000000000003E-2</c:v>
                </c:pt>
                <c:pt idx="541">
                  <c:v>5.9299999999999999E-2</c:v>
                </c:pt>
                <c:pt idx="542">
                  <c:v>7.0699999999999999E-2</c:v>
                </c:pt>
                <c:pt idx="543">
                  <c:v>4.6600000000000003E-2</c:v>
                </c:pt>
                <c:pt idx="544">
                  <c:v>1.47E-2</c:v>
                </c:pt>
                <c:pt idx="545">
                  <c:v>-7.1000000000000004E-3</c:v>
                </c:pt>
                <c:pt idx="546">
                  <c:v>7.1900000000000006E-2</c:v>
                </c:pt>
                <c:pt idx="547">
                  <c:v>5.1499999999999997E-2</c:v>
                </c:pt>
                <c:pt idx="548">
                  <c:v>2.5899999999999999E-2</c:v>
                </c:pt>
                <c:pt idx="549">
                  <c:v>8.4500000000000006E-2</c:v>
                </c:pt>
                <c:pt idx="550">
                  <c:v>1.34E-2</c:v>
                </c:pt>
                <c:pt idx="551">
                  <c:v>-3.3599999999999998E-2</c:v>
                </c:pt>
                <c:pt idx="552">
                  <c:v>8.5900000000000004E-2</c:v>
                </c:pt>
                <c:pt idx="553">
                  <c:v>3.9899999999999998E-2</c:v>
                </c:pt>
                <c:pt idx="554">
                  <c:v>8.9599999999999999E-2</c:v>
                </c:pt>
                <c:pt idx="555">
                  <c:v>5.04E-2</c:v>
                </c:pt>
                <c:pt idx="556">
                  <c:v>4.2700000000000002E-2</c:v>
                </c:pt>
                <c:pt idx="557">
                  <c:v>-3.2000000000000001E-2</c:v>
                </c:pt>
                <c:pt idx="558">
                  <c:v>5.8999999999999997E-2</c:v>
                </c:pt>
                <c:pt idx="559">
                  <c:v>6.4799999999999996E-2</c:v>
                </c:pt>
                <c:pt idx="560">
                  <c:v>3.3799999999999997E-2</c:v>
                </c:pt>
                <c:pt idx="561">
                  <c:v>2.8500000000000001E-2</c:v>
                </c:pt>
                <c:pt idx="562">
                  <c:v>3.0099999999999998E-2</c:v>
                </c:pt>
                <c:pt idx="563">
                  <c:v>-4.3799999999999999E-2</c:v>
                </c:pt>
                <c:pt idx="564">
                  <c:v>9.8199999999999996E-2</c:v>
                </c:pt>
                <c:pt idx="565">
                  <c:v>8.2799999999999999E-2</c:v>
                </c:pt>
                <c:pt idx="566">
                  <c:v>5.2400000000000002E-2</c:v>
                </c:pt>
                <c:pt idx="567">
                  <c:v>7.8299999999999995E-2</c:v>
                </c:pt>
                <c:pt idx="568">
                  <c:v>2.7799999999999998E-2</c:v>
                </c:pt>
                <c:pt idx="569">
                  <c:v>-2.5000000000000001E-2</c:v>
                </c:pt>
                <c:pt idx="570">
                  <c:v>-2.0299999999999999E-2</c:v>
                </c:pt>
                <c:pt idx="571">
                  <c:v>9.1600000000000001E-2</c:v>
                </c:pt>
                <c:pt idx="572">
                  <c:v>6.4500000000000002E-2</c:v>
                </c:pt>
                <c:pt idx="573">
                  <c:v>4.3799999999999999E-2</c:v>
                </c:pt>
                <c:pt idx="574">
                  <c:v>3.2199999999999999E-2</c:v>
                </c:pt>
                <c:pt idx="575">
                  <c:v>-3.2599999999999997E-2</c:v>
                </c:pt>
                <c:pt idx="576">
                  <c:v>4.7000000000000002E-3</c:v>
                </c:pt>
                <c:pt idx="577">
                  <c:v>7.17E-2</c:v>
                </c:pt>
                <c:pt idx="578">
                  <c:v>5.28E-2</c:v>
                </c:pt>
                <c:pt idx="579">
                  <c:v>8.5900000000000004E-2</c:v>
                </c:pt>
                <c:pt idx="580">
                  <c:v>4.2299999999999997E-2</c:v>
                </c:pt>
                <c:pt idx="581">
                  <c:v>1.6400000000000001E-2</c:v>
                </c:pt>
                <c:pt idx="582">
                  <c:v>1.89E-2</c:v>
                </c:pt>
                <c:pt idx="583">
                  <c:v>6.3799999999999996E-2</c:v>
                </c:pt>
                <c:pt idx="584">
                  <c:v>4.3799999999999999E-2</c:v>
                </c:pt>
                <c:pt idx="585">
                  <c:v>3.9300000000000002E-2</c:v>
                </c:pt>
                <c:pt idx="586">
                  <c:v>6.1199999999999997E-2</c:v>
                </c:pt>
                <c:pt idx="587">
                  <c:v>2.6100000000000002E-2</c:v>
                </c:pt>
                <c:pt idx="588">
                  <c:v>9.4999999999999998E-3</c:v>
                </c:pt>
                <c:pt idx="589">
                  <c:v>8.0600000000000005E-2</c:v>
                </c:pt>
                <c:pt idx="590">
                  <c:v>5.9700000000000003E-2</c:v>
                </c:pt>
                <c:pt idx="591">
                  <c:v>6.2E-2</c:v>
                </c:pt>
                <c:pt idx="592">
                  <c:v>2.8400000000000002E-2</c:v>
                </c:pt>
                <c:pt idx="593">
                  <c:v>4.4499999999999998E-2</c:v>
                </c:pt>
                <c:pt idx="594">
                  <c:v>-2.9100000000000001E-2</c:v>
                </c:pt>
                <c:pt idx="595">
                  <c:v>1.14E-2</c:v>
                </c:pt>
                <c:pt idx="596">
                  <c:v>4.82E-2</c:v>
                </c:pt>
                <c:pt idx="597">
                  <c:v>5.7599999999999998E-2</c:v>
                </c:pt>
                <c:pt idx="598">
                  <c:v>8.5699999999999998E-2</c:v>
                </c:pt>
                <c:pt idx="599">
                  <c:v>6.1800000000000001E-2</c:v>
                </c:pt>
                <c:pt idx="600">
                  <c:v>-2.7E-2</c:v>
                </c:pt>
                <c:pt idx="601">
                  <c:v>3.5799999999999998E-2</c:v>
                </c:pt>
                <c:pt idx="602">
                  <c:v>2.5100000000000001E-2</c:v>
                </c:pt>
                <c:pt idx="603">
                  <c:v>7.9399999999999998E-2</c:v>
                </c:pt>
                <c:pt idx="604">
                  <c:v>5.2200000000000003E-2</c:v>
                </c:pt>
                <c:pt idx="605">
                  <c:v>6.0400000000000002E-2</c:v>
                </c:pt>
                <c:pt idx="606">
                  <c:v>2.7699999999999999E-2</c:v>
                </c:pt>
                <c:pt idx="607">
                  <c:v>-2.3999999999999998E-3</c:v>
                </c:pt>
                <c:pt idx="608">
                  <c:v>7.2099999999999997E-2</c:v>
                </c:pt>
                <c:pt idx="609">
                  <c:v>4.1799999999999997E-2</c:v>
                </c:pt>
                <c:pt idx="610">
                  <c:v>4.9700000000000001E-2</c:v>
                </c:pt>
                <c:pt idx="611">
                  <c:v>0.06</c:v>
                </c:pt>
                <c:pt idx="612">
                  <c:v>1.0200000000000001E-2</c:v>
                </c:pt>
                <c:pt idx="613">
                  <c:v>2.23E-2</c:v>
                </c:pt>
                <c:pt idx="614">
                  <c:v>5.45E-2</c:v>
                </c:pt>
                <c:pt idx="615">
                  <c:v>1.7899999999999999E-2</c:v>
                </c:pt>
                <c:pt idx="616">
                  <c:v>4.7E-2</c:v>
                </c:pt>
                <c:pt idx="617">
                  <c:v>4.2200000000000001E-2</c:v>
                </c:pt>
                <c:pt idx="618">
                  <c:v>7.7799999999999994E-2</c:v>
                </c:pt>
                <c:pt idx="619">
                  <c:v>8.0000000000000002E-3</c:v>
                </c:pt>
                <c:pt idx="620">
                  <c:v>6.1199999999999997E-2</c:v>
                </c:pt>
                <c:pt idx="621">
                  <c:v>2.18E-2</c:v>
                </c:pt>
                <c:pt idx="622">
                  <c:v>3.5299999999999998E-2</c:v>
                </c:pt>
                <c:pt idx="623">
                  <c:v>7.5700000000000003E-2</c:v>
                </c:pt>
                <c:pt idx="624">
                  <c:v>1.9300000000000001E-2</c:v>
                </c:pt>
                <c:pt idx="625">
                  <c:v>-8.5000000000000006E-3</c:v>
                </c:pt>
                <c:pt idx="626">
                  <c:v>1.72E-2</c:v>
                </c:pt>
                <c:pt idx="627">
                  <c:v>2.3800000000000002E-2</c:v>
                </c:pt>
                <c:pt idx="628">
                  <c:v>8.5599999999999996E-2</c:v>
                </c:pt>
                <c:pt idx="629">
                  <c:v>4.9599999999999998E-2</c:v>
                </c:pt>
                <c:pt idx="630">
                  <c:v>4.8300000000000003E-2</c:v>
                </c:pt>
                <c:pt idx="631">
                  <c:v>-1.1900000000000001E-2</c:v>
                </c:pt>
                <c:pt idx="632">
                  <c:v>-8.3999999999999995E-3</c:v>
                </c:pt>
                <c:pt idx="633">
                  <c:v>4.4999999999999998E-2</c:v>
                </c:pt>
                <c:pt idx="634">
                  <c:v>6.4000000000000003E-3</c:v>
                </c:pt>
                <c:pt idx="635">
                  <c:v>4.7699999999999999E-2</c:v>
                </c:pt>
                <c:pt idx="636">
                  <c:v>8.3599999999999994E-2</c:v>
                </c:pt>
                <c:pt idx="637">
                  <c:v>-2.3099999999999999E-2</c:v>
                </c:pt>
                <c:pt idx="638">
                  <c:v>3.2500000000000001E-2</c:v>
                </c:pt>
                <c:pt idx="639">
                  <c:v>3.8600000000000002E-2</c:v>
                </c:pt>
                <c:pt idx="640">
                  <c:v>5.67E-2</c:v>
                </c:pt>
                <c:pt idx="641">
                  <c:v>5.4100000000000002E-2</c:v>
                </c:pt>
                <c:pt idx="642">
                  <c:v>5.8500000000000003E-2</c:v>
                </c:pt>
                <c:pt idx="643">
                  <c:v>1.66E-2</c:v>
                </c:pt>
                <c:pt idx="644">
                  <c:v>-5.5500000000000001E-2</c:v>
                </c:pt>
                <c:pt idx="645">
                  <c:v>2.8199999999999999E-2</c:v>
                </c:pt>
                <c:pt idx="646">
                  <c:v>4.48E-2</c:v>
                </c:pt>
                <c:pt idx="647">
                  <c:v>2.5600000000000001E-2</c:v>
                </c:pt>
                <c:pt idx="648">
                  <c:v>5.6800000000000003E-2</c:v>
                </c:pt>
                <c:pt idx="649">
                  <c:v>1.54E-2</c:v>
                </c:pt>
                <c:pt idx="650">
                  <c:v>5.7000000000000002E-3</c:v>
                </c:pt>
                <c:pt idx="651">
                  <c:v>4.8899999999999999E-2</c:v>
                </c:pt>
                <c:pt idx="652">
                  <c:v>1.09E-2</c:v>
                </c:pt>
                <c:pt idx="653">
                  <c:v>3.9100000000000003E-2</c:v>
                </c:pt>
                <c:pt idx="654">
                  <c:v>2.3400000000000001E-2</c:v>
                </c:pt>
                <c:pt idx="655">
                  <c:v>5.7299999999999997E-2</c:v>
                </c:pt>
                <c:pt idx="656">
                  <c:v>-4.1999999999999997E-3</c:v>
                </c:pt>
                <c:pt idx="657">
                  <c:v>2.3199999999999998E-2</c:v>
                </c:pt>
                <c:pt idx="658">
                  <c:v>2.93E-2</c:v>
                </c:pt>
                <c:pt idx="659">
                  <c:v>4.3700000000000003E-2</c:v>
                </c:pt>
                <c:pt idx="660">
                  <c:v>3.4200000000000001E-2</c:v>
                </c:pt>
                <c:pt idx="661">
                  <c:v>8.1100000000000005E-2</c:v>
                </c:pt>
                <c:pt idx="662">
                  <c:v>1.9699999999999999E-2</c:v>
                </c:pt>
                <c:pt idx="663">
                  <c:v>3.61E-2</c:v>
                </c:pt>
                <c:pt idx="664">
                  <c:v>3.0099999999999998E-2</c:v>
                </c:pt>
                <c:pt idx="665">
                  <c:v>4.3700000000000003E-2</c:v>
                </c:pt>
                <c:pt idx="666">
                  <c:v>2.9600000000000001E-2</c:v>
                </c:pt>
                <c:pt idx="667">
                  <c:v>4.9399999999999999E-2</c:v>
                </c:pt>
                <c:pt idx="668">
                  <c:v>1.4999999999999999E-2</c:v>
                </c:pt>
                <c:pt idx="669">
                  <c:v>4.7000000000000002E-3</c:v>
                </c:pt>
                <c:pt idx="670">
                  <c:v>6.4600000000000005E-2</c:v>
                </c:pt>
                <c:pt idx="671">
                  <c:v>4.6899999999999997E-2</c:v>
                </c:pt>
                <c:pt idx="672">
                  <c:v>5.3699999999999998E-2</c:v>
                </c:pt>
                <c:pt idx="673">
                  <c:v>7.4099999999999999E-2</c:v>
                </c:pt>
                <c:pt idx="674">
                  <c:v>3.0300000000000001E-2</c:v>
                </c:pt>
                <c:pt idx="675">
                  <c:v>-9.2999999999999992E-3</c:v>
                </c:pt>
                <c:pt idx="676">
                  <c:v>7.7100000000000002E-2</c:v>
                </c:pt>
                <c:pt idx="677">
                  <c:v>5.3199999999999997E-2</c:v>
                </c:pt>
                <c:pt idx="678">
                  <c:v>5.4899999999999997E-2</c:v>
                </c:pt>
                <c:pt idx="679">
                  <c:v>9.74E-2</c:v>
                </c:pt>
                <c:pt idx="680">
                  <c:v>3.7999999999999999E-2</c:v>
                </c:pt>
                <c:pt idx="681">
                  <c:v>-6.7500000000000004E-2</c:v>
                </c:pt>
                <c:pt idx="682">
                  <c:v>4.2700000000000002E-2</c:v>
                </c:pt>
                <c:pt idx="683">
                  <c:v>5.7299999999999997E-2</c:v>
                </c:pt>
                <c:pt idx="684">
                  <c:v>6.3299999999999995E-2</c:v>
                </c:pt>
                <c:pt idx="685">
                  <c:v>7.7399999999999997E-2</c:v>
                </c:pt>
                <c:pt idx="686">
                  <c:v>4.4999999999999998E-2</c:v>
                </c:pt>
                <c:pt idx="687">
                  <c:v>-2.3599999999999999E-2</c:v>
                </c:pt>
                <c:pt idx="688">
                  <c:v>4.2099999999999999E-2</c:v>
                </c:pt>
                <c:pt idx="689">
                  <c:v>6.9400000000000003E-2</c:v>
                </c:pt>
                <c:pt idx="690">
                  <c:v>5.1999999999999998E-2</c:v>
                </c:pt>
                <c:pt idx="691">
                  <c:v>6.0699999999999997E-2</c:v>
                </c:pt>
                <c:pt idx="692">
                  <c:v>4.7500000000000001E-2</c:v>
                </c:pt>
                <c:pt idx="693">
                  <c:v>-1.8599999999999998E-2</c:v>
                </c:pt>
                <c:pt idx="694">
                  <c:v>5.6800000000000003E-2</c:v>
                </c:pt>
                <c:pt idx="695">
                  <c:v>6.2600000000000003E-2</c:v>
                </c:pt>
                <c:pt idx="696">
                  <c:v>5.8500000000000003E-2</c:v>
                </c:pt>
                <c:pt idx="697">
                  <c:v>7.4300000000000005E-2</c:v>
                </c:pt>
                <c:pt idx="698">
                  <c:v>4.2299999999999997E-2</c:v>
                </c:pt>
                <c:pt idx="699">
                  <c:v>-7.1999999999999998E-3</c:v>
                </c:pt>
                <c:pt idx="700">
                  <c:v>-2.9499999999999998E-2</c:v>
                </c:pt>
                <c:pt idx="701">
                  <c:v>8.0500000000000002E-2</c:v>
                </c:pt>
                <c:pt idx="702">
                  <c:v>8.2400000000000001E-2</c:v>
                </c:pt>
                <c:pt idx="703">
                  <c:v>3.6200000000000003E-2</c:v>
                </c:pt>
                <c:pt idx="704">
                  <c:v>7.4200000000000002E-2</c:v>
                </c:pt>
                <c:pt idx="705">
                  <c:v>2.0000000000000001E-4</c:v>
                </c:pt>
                <c:pt idx="706">
                  <c:v>2.2200000000000001E-2</c:v>
                </c:pt>
                <c:pt idx="707">
                  <c:v>0.10059999999999999</c:v>
                </c:pt>
                <c:pt idx="708">
                  <c:v>2.9000000000000001E-2</c:v>
                </c:pt>
                <c:pt idx="709">
                  <c:v>7.3800000000000004E-2</c:v>
                </c:pt>
                <c:pt idx="710">
                  <c:v>4.99E-2</c:v>
                </c:pt>
                <c:pt idx="711">
                  <c:v>3.1600000000000003E-2</c:v>
                </c:pt>
                <c:pt idx="712">
                  <c:v>4.8099999999999997E-2</c:v>
                </c:pt>
                <c:pt idx="713">
                  <c:v>4.5600000000000002E-2</c:v>
                </c:pt>
                <c:pt idx="714">
                  <c:v>4.9000000000000002E-2</c:v>
                </c:pt>
                <c:pt idx="715">
                  <c:v>6.1100000000000002E-2</c:v>
                </c:pt>
                <c:pt idx="716">
                  <c:v>4.19E-2</c:v>
                </c:pt>
                <c:pt idx="717">
                  <c:v>2.6200000000000001E-2</c:v>
                </c:pt>
                <c:pt idx="718">
                  <c:v>-3.7000000000000002E-3</c:v>
                </c:pt>
                <c:pt idx="719">
                  <c:v>7.8E-2</c:v>
                </c:pt>
                <c:pt idx="720">
                  <c:v>2.81E-2</c:v>
                </c:pt>
                <c:pt idx="721">
                  <c:v>4.9099999999999998E-2</c:v>
                </c:pt>
                <c:pt idx="722">
                  <c:v>5.7299999999999997E-2</c:v>
                </c:pt>
                <c:pt idx="723">
                  <c:v>2.53E-2</c:v>
                </c:pt>
                <c:pt idx="724">
                  <c:v>2.7000000000000001E-3</c:v>
                </c:pt>
                <c:pt idx="725">
                  <c:v>2.4E-2</c:v>
                </c:pt>
                <c:pt idx="726">
                  <c:v>6.2100000000000002E-2</c:v>
                </c:pt>
                <c:pt idx="727">
                  <c:v>6.0699999999999997E-2</c:v>
                </c:pt>
                <c:pt idx="728">
                  <c:v>7.0400000000000004E-2</c:v>
                </c:pt>
                <c:pt idx="729">
                  <c:v>5.62E-2</c:v>
                </c:pt>
                <c:pt idx="730">
                  <c:v>-3.7499999999999999E-2</c:v>
                </c:pt>
                <c:pt idx="731">
                  <c:v>1.6400000000000001E-2</c:v>
                </c:pt>
                <c:pt idx="732">
                  <c:v>5.7799999999999997E-2</c:v>
                </c:pt>
                <c:pt idx="733">
                  <c:v>5.5100000000000003E-2</c:v>
                </c:pt>
                <c:pt idx="734">
                  <c:v>6.13E-2</c:v>
                </c:pt>
                <c:pt idx="735">
                  <c:v>3.39E-2</c:v>
                </c:pt>
                <c:pt idx="736">
                  <c:v>2.0400000000000001E-2</c:v>
                </c:pt>
                <c:pt idx="737">
                  <c:v>1.7500000000000002E-2</c:v>
                </c:pt>
                <c:pt idx="738">
                  <c:v>4.9799999999999997E-2</c:v>
                </c:pt>
                <c:pt idx="739">
                  <c:v>4.9200000000000001E-2</c:v>
                </c:pt>
                <c:pt idx="740">
                  <c:v>4.3700000000000003E-2</c:v>
                </c:pt>
                <c:pt idx="741">
                  <c:v>6.8900000000000003E-2</c:v>
                </c:pt>
                <c:pt idx="742">
                  <c:v>2.06E-2</c:v>
                </c:pt>
                <c:pt idx="743">
                  <c:v>4.8500000000000001E-2</c:v>
                </c:pt>
                <c:pt idx="744">
                  <c:v>8.7800000000000003E-2</c:v>
                </c:pt>
                <c:pt idx="745">
                  <c:v>3.7199999999999997E-2</c:v>
                </c:pt>
                <c:pt idx="746">
                  <c:v>5.5199999999999999E-2</c:v>
                </c:pt>
                <c:pt idx="747">
                  <c:v>5.6099999999999997E-2</c:v>
                </c:pt>
                <c:pt idx="748">
                  <c:v>1.55E-2</c:v>
                </c:pt>
                <c:pt idx="749">
                  <c:v>2.3900000000000001E-2</c:v>
                </c:pt>
                <c:pt idx="750">
                  <c:v>7.8200000000000006E-2</c:v>
                </c:pt>
                <c:pt idx="751">
                  <c:v>6.3E-2</c:v>
                </c:pt>
                <c:pt idx="752">
                  <c:v>5.3999999999999999E-2</c:v>
                </c:pt>
                <c:pt idx="753">
                  <c:v>3.85E-2</c:v>
                </c:pt>
                <c:pt idx="754">
                  <c:v>2.6499999999999999E-2</c:v>
                </c:pt>
                <c:pt idx="755">
                  <c:v>1.2800000000000001E-2</c:v>
                </c:pt>
                <c:pt idx="756">
                  <c:v>7.6600000000000001E-2</c:v>
                </c:pt>
                <c:pt idx="757">
                  <c:v>2.5499999999999998E-2</c:v>
                </c:pt>
                <c:pt idx="758">
                  <c:v>5.96E-2</c:v>
                </c:pt>
                <c:pt idx="759">
                  <c:v>4.6300000000000001E-2</c:v>
                </c:pt>
                <c:pt idx="760">
                  <c:v>5.4100000000000002E-2</c:v>
                </c:pt>
                <c:pt idx="761">
                  <c:v>2.29E-2</c:v>
                </c:pt>
                <c:pt idx="762">
                  <c:v>1.7600000000000001E-2</c:v>
                </c:pt>
                <c:pt idx="763">
                  <c:v>2.5999999999999999E-2</c:v>
                </c:pt>
                <c:pt idx="764">
                  <c:v>4.2000000000000003E-2</c:v>
                </c:pt>
                <c:pt idx="765">
                  <c:v>2.5899999999999999E-2</c:v>
                </c:pt>
                <c:pt idx="766">
                  <c:v>7.6300000000000007E-2</c:v>
                </c:pt>
                <c:pt idx="767">
                  <c:v>8.9999999999999993E-3</c:v>
                </c:pt>
                <c:pt idx="768">
                  <c:v>4.58E-2</c:v>
                </c:pt>
                <c:pt idx="769">
                  <c:v>6.5000000000000002E-2</c:v>
                </c:pt>
                <c:pt idx="770">
                  <c:v>4.8599999999999997E-2</c:v>
                </c:pt>
                <c:pt idx="771">
                  <c:v>5.57E-2</c:v>
                </c:pt>
                <c:pt idx="772">
                  <c:v>3.7499999999999999E-2</c:v>
                </c:pt>
                <c:pt idx="773">
                  <c:v>3.2800000000000003E-2</c:v>
                </c:pt>
                <c:pt idx="774">
                  <c:v>6.7000000000000002E-3</c:v>
                </c:pt>
                <c:pt idx="775">
                  <c:v>4.1099999999999998E-2</c:v>
                </c:pt>
                <c:pt idx="776">
                  <c:v>3.27E-2</c:v>
                </c:pt>
                <c:pt idx="777">
                  <c:v>3.5499999999999997E-2</c:v>
                </c:pt>
                <c:pt idx="778">
                  <c:v>4.1599999999999998E-2</c:v>
                </c:pt>
                <c:pt idx="779">
                  <c:v>3.9699999999999999E-2</c:v>
                </c:pt>
                <c:pt idx="780">
                  <c:v>-1.8100000000000002E-2</c:v>
                </c:pt>
                <c:pt idx="781">
                  <c:v>8.0500000000000002E-2</c:v>
                </c:pt>
                <c:pt idx="782">
                  <c:v>2.46E-2</c:v>
                </c:pt>
                <c:pt idx="783">
                  <c:v>6.1600000000000002E-2</c:v>
                </c:pt>
                <c:pt idx="784">
                  <c:v>5.1200000000000002E-2</c:v>
                </c:pt>
                <c:pt idx="785">
                  <c:v>2.6499999999999999E-2</c:v>
                </c:pt>
                <c:pt idx="786">
                  <c:v>1.9E-2</c:v>
                </c:pt>
                <c:pt idx="787">
                  <c:v>1.8200000000000001E-2</c:v>
                </c:pt>
                <c:pt idx="788">
                  <c:v>5.3800000000000001E-2</c:v>
                </c:pt>
                <c:pt idx="789">
                  <c:v>5.8200000000000002E-2</c:v>
                </c:pt>
                <c:pt idx="790">
                  <c:v>4.2500000000000003E-2</c:v>
                </c:pt>
                <c:pt idx="791">
                  <c:v>6.0400000000000002E-2</c:v>
                </c:pt>
                <c:pt idx="792">
                  <c:v>1.7899999999999999E-2</c:v>
                </c:pt>
                <c:pt idx="793">
                  <c:v>6.59E-2</c:v>
                </c:pt>
                <c:pt idx="794">
                  <c:v>6.3500000000000001E-2</c:v>
                </c:pt>
                <c:pt idx="795">
                  <c:v>6.6699999999999995E-2</c:v>
                </c:pt>
                <c:pt idx="796">
                  <c:v>7.22E-2</c:v>
                </c:pt>
                <c:pt idx="797">
                  <c:v>4.8099999999999997E-2</c:v>
                </c:pt>
                <c:pt idx="798">
                  <c:v>3.9899999999999998E-2</c:v>
                </c:pt>
                <c:pt idx="799">
                  <c:v>7.3000000000000001E-3</c:v>
                </c:pt>
                <c:pt idx="800">
                  <c:v>5.9900000000000002E-2</c:v>
                </c:pt>
                <c:pt idx="801">
                  <c:v>7.7899999999999997E-2</c:v>
                </c:pt>
                <c:pt idx="802">
                  <c:v>5.9400000000000001E-2</c:v>
                </c:pt>
                <c:pt idx="803">
                  <c:v>6.6000000000000003E-2</c:v>
                </c:pt>
                <c:pt idx="804">
                  <c:v>8.6E-3</c:v>
                </c:pt>
                <c:pt idx="805">
                  <c:v>-4.3E-3</c:v>
                </c:pt>
                <c:pt idx="806">
                  <c:v>0.1046</c:v>
                </c:pt>
                <c:pt idx="807">
                  <c:v>6.7599999999999993E-2</c:v>
                </c:pt>
                <c:pt idx="808">
                  <c:v>2.58E-2</c:v>
                </c:pt>
                <c:pt idx="809">
                  <c:v>2.6800000000000001E-2</c:v>
                </c:pt>
                <c:pt idx="810">
                  <c:v>4.8399999999999999E-2</c:v>
                </c:pt>
                <c:pt idx="811">
                  <c:v>-3.9600000000000003E-2</c:v>
                </c:pt>
                <c:pt idx="812">
                  <c:v>7.4899999999999994E-2</c:v>
                </c:pt>
                <c:pt idx="813">
                  <c:v>9.4299999999999995E-2</c:v>
                </c:pt>
                <c:pt idx="814">
                  <c:v>4.1399999999999999E-2</c:v>
                </c:pt>
                <c:pt idx="815">
                  <c:v>6.0699999999999997E-2</c:v>
                </c:pt>
                <c:pt idx="816">
                  <c:v>6.7699999999999996E-2</c:v>
                </c:pt>
                <c:pt idx="817">
                  <c:v>-2.3599999999999999E-2</c:v>
                </c:pt>
                <c:pt idx="818">
                  <c:v>7.7600000000000002E-2</c:v>
                </c:pt>
                <c:pt idx="819">
                  <c:v>4.8899999999999999E-2</c:v>
                </c:pt>
                <c:pt idx="820">
                  <c:v>6.7299999999999999E-2</c:v>
                </c:pt>
                <c:pt idx="821">
                  <c:v>4.0399999999999998E-2</c:v>
                </c:pt>
                <c:pt idx="822">
                  <c:v>3.7400000000000003E-2</c:v>
                </c:pt>
                <c:pt idx="823">
                  <c:v>4.1999999999999997E-3</c:v>
                </c:pt>
                <c:pt idx="824">
                  <c:v>5.4000000000000003E-3</c:v>
                </c:pt>
                <c:pt idx="825">
                  <c:v>0.10680000000000001</c:v>
                </c:pt>
                <c:pt idx="826">
                  <c:v>3.2099999999999997E-2</c:v>
                </c:pt>
                <c:pt idx="827">
                  <c:v>5.6000000000000001E-2</c:v>
                </c:pt>
                <c:pt idx="828">
                  <c:v>0.1065</c:v>
                </c:pt>
                <c:pt idx="829">
                  <c:v>7.0000000000000001E-3</c:v>
                </c:pt>
                <c:pt idx="830">
                  <c:v>1.26E-2</c:v>
                </c:pt>
                <c:pt idx="831">
                  <c:v>8.6999999999999994E-2</c:v>
                </c:pt>
                <c:pt idx="832">
                  <c:v>4.1399999999999999E-2</c:v>
                </c:pt>
                <c:pt idx="833">
                  <c:v>7.3099999999999998E-2</c:v>
                </c:pt>
                <c:pt idx="834">
                  <c:v>2.0199999999999999E-2</c:v>
                </c:pt>
                <c:pt idx="835">
                  <c:v>3.3999999999999998E-3</c:v>
                </c:pt>
                <c:pt idx="836">
                  <c:v>-3.5799999999999998E-2</c:v>
                </c:pt>
                <c:pt idx="837">
                  <c:v>6.5699999999999995E-2</c:v>
                </c:pt>
                <c:pt idx="838">
                  <c:v>6.4199999999999993E-2</c:v>
                </c:pt>
                <c:pt idx="839">
                  <c:v>5.91E-2</c:v>
                </c:pt>
                <c:pt idx="840">
                  <c:v>9.1999999999999998E-2</c:v>
                </c:pt>
                <c:pt idx="841">
                  <c:v>3.3700000000000001E-2</c:v>
                </c:pt>
                <c:pt idx="842">
                  <c:v>2.53E-2</c:v>
                </c:pt>
                <c:pt idx="843">
                  <c:v>4.8899999999999999E-2</c:v>
                </c:pt>
                <c:pt idx="844">
                  <c:v>5.5599999999999997E-2</c:v>
                </c:pt>
                <c:pt idx="845">
                  <c:v>6.1400000000000003E-2</c:v>
                </c:pt>
                <c:pt idx="846">
                  <c:v>3.7499999999999999E-2</c:v>
                </c:pt>
                <c:pt idx="847">
                  <c:v>4.5900000000000003E-2</c:v>
                </c:pt>
                <c:pt idx="848">
                  <c:v>-1.38E-2</c:v>
                </c:pt>
                <c:pt idx="849">
                  <c:v>2.93E-2</c:v>
                </c:pt>
                <c:pt idx="850">
                  <c:v>6.8699999999999997E-2</c:v>
                </c:pt>
                <c:pt idx="851">
                  <c:v>3.6499999999999998E-2</c:v>
                </c:pt>
                <c:pt idx="852">
                  <c:v>9.4200000000000006E-2</c:v>
                </c:pt>
                <c:pt idx="853">
                  <c:v>4.4200000000000003E-2</c:v>
                </c:pt>
                <c:pt idx="854">
                  <c:v>-2.7000000000000001E-3</c:v>
                </c:pt>
                <c:pt idx="855">
                  <c:v>1.9099999999999999E-2</c:v>
                </c:pt>
                <c:pt idx="856">
                  <c:v>3.6299999999999999E-2</c:v>
                </c:pt>
                <c:pt idx="857">
                  <c:v>7.9500000000000001E-2</c:v>
                </c:pt>
                <c:pt idx="858">
                  <c:v>5.4199999999999998E-2</c:v>
                </c:pt>
                <c:pt idx="859">
                  <c:v>8.4000000000000005E-2</c:v>
                </c:pt>
                <c:pt idx="860">
                  <c:v>6.4999999999999997E-3</c:v>
                </c:pt>
                <c:pt idx="861">
                  <c:v>-2.93E-2</c:v>
                </c:pt>
                <c:pt idx="862">
                  <c:v>5.74E-2</c:v>
                </c:pt>
                <c:pt idx="863">
                  <c:v>3.5099999999999999E-2</c:v>
                </c:pt>
                <c:pt idx="864">
                  <c:v>7.5899999999999995E-2</c:v>
                </c:pt>
                <c:pt idx="865">
                  <c:v>6.5100000000000005E-2</c:v>
                </c:pt>
                <c:pt idx="866">
                  <c:v>4.4999999999999997E-3</c:v>
                </c:pt>
                <c:pt idx="867">
                  <c:v>3.5499999999999997E-2</c:v>
                </c:pt>
                <c:pt idx="868">
                  <c:v>7.2900000000000006E-2</c:v>
                </c:pt>
                <c:pt idx="869">
                  <c:v>4.2599999999999999E-2</c:v>
                </c:pt>
                <c:pt idx="870">
                  <c:v>4.1599999999999998E-2</c:v>
                </c:pt>
                <c:pt idx="871">
                  <c:v>6.3299999999999995E-2</c:v>
                </c:pt>
                <c:pt idx="872">
                  <c:v>4.7E-2</c:v>
                </c:pt>
                <c:pt idx="873">
                  <c:v>-7.6E-3</c:v>
                </c:pt>
                <c:pt idx="874">
                  <c:v>8.5000000000000006E-2</c:v>
                </c:pt>
                <c:pt idx="875">
                  <c:v>5.74E-2</c:v>
                </c:pt>
                <c:pt idx="876">
                  <c:v>4.7600000000000003E-2</c:v>
                </c:pt>
                <c:pt idx="877">
                  <c:v>6.2399999999999997E-2</c:v>
                </c:pt>
                <c:pt idx="878">
                  <c:v>4.9000000000000002E-2</c:v>
                </c:pt>
                <c:pt idx="879">
                  <c:v>2.5899999999999999E-2</c:v>
                </c:pt>
                <c:pt idx="880">
                  <c:v>3.78E-2</c:v>
                </c:pt>
                <c:pt idx="881">
                  <c:v>1.8200000000000001E-2</c:v>
                </c:pt>
                <c:pt idx="882">
                  <c:v>-4.1599999999999998E-2</c:v>
                </c:pt>
                <c:pt idx="883">
                  <c:v>-0.18010000000000001</c:v>
                </c:pt>
                <c:pt idx="884">
                  <c:v>-0.32429999999999998</c:v>
                </c:pt>
                <c:pt idx="885">
                  <c:v>-0.53869999999999996</c:v>
                </c:pt>
                <c:pt idx="886">
                  <c:v>-0.70330000000000004</c:v>
                </c:pt>
                <c:pt idx="887">
                  <c:v>-0.87339999999999995</c:v>
                </c:pt>
                <c:pt idx="888">
                  <c:v>-1.1126</c:v>
                </c:pt>
                <c:pt idx="889">
                  <c:v>-1.3554999999999999</c:v>
                </c:pt>
                <c:pt idx="890">
                  <c:v>-1.5995999999999999</c:v>
                </c:pt>
                <c:pt idx="891">
                  <c:v>-1.8862000000000001</c:v>
                </c:pt>
                <c:pt idx="892">
                  <c:v>-2.2191000000000001</c:v>
                </c:pt>
                <c:pt idx="893">
                  <c:v>-2.4941</c:v>
                </c:pt>
                <c:pt idx="894">
                  <c:v>-2.5377999999999998</c:v>
                </c:pt>
                <c:pt idx="895">
                  <c:v>-2.5531000000000001</c:v>
                </c:pt>
                <c:pt idx="896">
                  <c:v>-2.5688</c:v>
                </c:pt>
                <c:pt idx="897">
                  <c:v>-2.6629999999999998</c:v>
                </c:pt>
                <c:pt idx="898">
                  <c:v>-2.6547999999999998</c:v>
                </c:pt>
                <c:pt idx="899">
                  <c:v>-2.8799000000000001</c:v>
                </c:pt>
                <c:pt idx="900">
                  <c:v>-2.8003999999999998</c:v>
                </c:pt>
                <c:pt idx="901">
                  <c:v>-2.6814</c:v>
                </c:pt>
                <c:pt idx="902">
                  <c:v>-2.8180999999999998</c:v>
                </c:pt>
                <c:pt idx="903">
                  <c:v>-2.3363</c:v>
                </c:pt>
                <c:pt idx="904">
                  <c:v>-1.7786</c:v>
                </c:pt>
                <c:pt idx="905">
                  <c:v>-1.4578</c:v>
                </c:pt>
                <c:pt idx="906">
                  <c:v>-1.0236000000000001</c:v>
                </c:pt>
                <c:pt idx="907">
                  <c:v>-0.62290000000000001</c:v>
                </c:pt>
                <c:pt idx="908">
                  <c:v>-0.15590000000000001</c:v>
                </c:pt>
                <c:pt idx="909">
                  <c:v>0.4123</c:v>
                </c:pt>
                <c:pt idx="910">
                  <c:v>0.85340000000000005</c:v>
                </c:pt>
                <c:pt idx="911">
                  <c:v>1.3162</c:v>
                </c:pt>
                <c:pt idx="912">
                  <c:v>1.6807000000000001</c:v>
                </c:pt>
                <c:pt idx="913">
                  <c:v>2.0869</c:v>
                </c:pt>
                <c:pt idx="914">
                  <c:v>2.5043000000000002</c:v>
                </c:pt>
                <c:pt idx="915">
                  <c:v>2.8254999999999999</c:v>
                </c:pt>
                <c:pt idx="916">
                  <c:v>3.2879</c:v>
                </c:pt>
                <c:pt idx="917">
                  <c:v>3.6453000000000002</c:v>
                </c:pt>
                <c:pt idx="918">
                  <c:v>3.9830999999999999</c:v>
                </c:pt>
                <c:pt idx="919">
                  <c:v>4.3605999999999998</c:v>
                </c:pt>
                <c:pt idx="920">
                  <c:v>4.7332999999999998</c:v>
                </c:pt>
                <c:pt idx="921">
                  <c:v>5.1071999999999997</c:v>
                </c:pt>
                <c:pt idx="922">
                  <c:v>5.4546999999999999</c:v>
                </c:pt>
                <c:pt idx="923">
                  <c:v>5.8112000000000004</c:v>
                </c:pt>
                <c:pt idx="924">
                  <c:v>6.1242000000000001</c:v>
                </c:pt>
                <c:pt idx="925">
                  <c:v>6.5023</c:v>
                </c:pt>
                <c:pt idx="926">
                  <c:v>6.8540999999999999</c:v>
                </c:pt>
                <c:pt idx="927">
                  <c:v>7.1265000000000001</c:v>
                </c:pt>
                <c:pt idx="928">
                  <c:v>7.5163000000000002</c:v>
                </c:pt>
                <c:pt idx="929">
                  <c:v>7.8612000000000002</c:v>
                </c:pt>
                <c:pt idx="930">
                  <c:v>8.1166999999999998</c:v>
                </c:pt>
                <c:pt idx="931">
                  <c:v>8.4164999999999992</c:v>
                </c:pt>
                <c:pt idx="932">
                  <c:v>8.7416999999999998</c:v>
                </c:pt>
                <c:pt idx="933">
                  <c:v>9.0312000000000001</c:v>
                </c:pt>
                <c:pt idx="934">
                  <c:v>9.3080999999999996</c:v>
                </c:pt>
                <c:pt idx="935">
                  <c:v>9.5855999999999995</c:v>
                </c:pt>
                <c:pt idx="936">
                  <c:v>9.8026</c:v>
                </c:pt>
                <c:pt idx="937">
                  <c:v>10.0829</c:v>
                </c:pt>
                <c:pt idx="938">
                  <c:v>10.3531</c:v>
                </c:pt>
                <c:pt idx="939">
                  <c:v>10.5504</c:v>
                </c:pt>
                <c:pt idx="940">
                  <c:v>10.756600000000001</c:v>
                </c:pt>
                <c:pt idx="941">
                  <c:v>11.003399999999999</c:v>
                </c:pt>
                <c:pt idx="942">
                  <c:v>11.163600000000001</c:v>
                </c:pt>
                <c:pt idx="943">
                  <c:v>11.348800000000001</c:v>
                </c:pt>
                <c:pt idx="944">
                  <c:v>11.521699999999999</c:v>
                </c:pt>
                <c:pt idx="945">
                  <c:v>11.7226</c:v>
                </c:pt>
                <c:pt idx="946">
                  <c:v>11.876899999999999</c:v>
                </c:pt>
                <c:pt idx="947">
                  <c:v>12.054399999999999</c:v>
                </c:pt>
                <c:pt idx="948">
                  <c:v>12.1655</c:v>
                </c:pt>
                <c:pt idx="949">
                  <c:v>12.2858</c:v>
                </c:pt>
                <c:pt idx="950">
                  <c:v>12.388199999999999</c:v>
                </c:pt>
                <c:pt idx="951">
                  <c:v>12.4642</c:v>
                </c:pt>
                <c:pt idx="952">
                  <c:v>12.553599999999999</c:v>
                </c:pt>
                <c:pt idx="953">
                  <c:v>12.635300000000001</c:v>
                </c:pt>
                <c:pt idx="954">
                  <c:v>12.6617</c:v>
                </c:pt>
                <c:pt idx="955">
                  <c:v>12.6655</c:v>
                </c:pt>
                <c:pt idx="956">
                  <c:v>12.656000000000001</c:v>
                </c:pt>
                <c:pt idx="957">
                  <c:v>12.6478</c:v>
                </c:pt>
                <c:pt idx="958">
                  <c:v>12.541600000000001</c:v>
                </c:pt>
                <c:pt idx="959">
                  <c:v>12.5025</c:v>
                </c:pt>
                <c:pt idx="960">
                  <c:v>12.434100000000001</c:v>
                </c:pt>
                <c:pt idx="961">
                  <c:v>12.212300000000001</c:v>
                </c:pt>
                <c:pt idx="962">
                  <c:v>12.043900000000001</c:v>
                </c:pt>
                <c:pt idx="963">
                  <c:v>11.839</c:v>
                </c:pt>
                <c:pt idx="964">
                  <c:v>11.6058</c:v>
                </c:pt>
                <c:pt idx="965">
                  <c:v>11.365600000000001</c:v>
                </c:pt>
                <c:pt idx="966">
                  <c:v>11.0564</c:v>
                </c:pt>
                <c:pt idx="967">
                  <c:v>10.682600000000001</c:v>
                </c:pt>
                <c:pt idx="968">
                  <c:v>10.2715</c:v>
                </c:pt>
                <c:pt idx="969">
                  <c:v>9.8748000000000005</c:v>
                </c:pt>
                <c:pt idx="970">
                  <c:v>9.4106000000000005</c:v>
                </c:pt>
                <c:pt idx="971">
                  <c:v>8.8797999999999995</c:v>
                </c:pt>
                <c:pt idx="972">
                  <c:v>8.4132999999999996</c:v>
                </c:pt>
                <c:pt idx="973">
                  <c:v>7.7624000000000004</c:v>
                </c:pt>
                <c:pt idx="974">
                  <c:v>7.1120000000000001</c:v>
                </c:pt>
                <c:pt idx="975">
                  <c:v>6.4562999999999997</c:v>
                </c:pt>
                <c:pt idx="976">
                  <c:v>5.6147</c:v>
                </c:pt>
                <c:pt idx="977">
                  <c:v>4.5349000000000004</c:v>
                </c:pt>
                <c:pt idx="978">
                  <c:v>2.5055999999999998</c:v>
                </c:pt>
                <c:pt idx="979">
                  <c:v>0.56030000000000002</c:v>
                </c:pt>
                <c:pt idx="980">
                  <c:v>-0.11890000000000001</c:v>
                </c:pt>
                <c:pt idx="981">
                  <c:v>-0.13239999999999999</c:v>
                </c:pt>
                <c:pt idx="982">
                  <c:v>1.6999999999999999E-3</c:v>
                </c:pt>
                <c:pt idx="983">
                  <c:v>8.0000000000000002E-3</c:v>
                </c:pt>
                <c:pt idx="984">
                  <c:v>0.10440000000000001</c:v>
                </c:pt>
                <c:pt idx="985">
                  <c:v>8.7400000000000005E-2</c:v>
                </c:pt>
                <c:pt idx="986">
                  <c:v>2.2599999999999999E-2</c:v>
                </c:pt>
                <c:pt idx="987">
                  <c:v>4.2099999999999999E-2</c:v>
                </c:pt>
                <c:pt idx="988">
                  <c:v>4.65E-2</c:v>
                </c:pt>
                <c:pt idx="989">
                  <c:v>6.0900000000000003E-2</c:v>
                </c:pt>
                <c:pt idx="990">
                  <c:v>4.7899999999999998E-2</c:v>
                </c:pt>
                <c:pt idx="991">
                  <c:v>6.1199999999999997E-2</c:v>
                </c:pt>
                <c:pt idx="992">
                  <c:v>3.6799999999999999E-2</c:v>
                </c:pt>
                <c:pt idx="993">
                  <c:v>4.9299999999999997E-2</c:v>
                </c:pt>
                <c:pt idx="994">
                  <c:v>6.4000000000000001E-2</c:v>
                </c:pt>
                <c:pt idx="995">
                  <c:v>4.9500000000000002E-2</c:v>
                </c:pt>
                <c:pt idx="996">
                  <c:v>3.15E-2</c:v>
                </c:pt>
                <c:pt idx="997">
                  <c:v>7.6899999999999996E-2</c:v>
                </c:pt>
                <c:pt idx="998">
                  <c:v>-1.9099999999999999E-2</c:v>
                </c:pt>
                <c:pt idx="999">
                  <c:v>3.3099999999999997E-2</c:v>
                </c:pt>
                <c:pt idx="1000">
                  <c:v>3.0300000000000001E-2</c:v>
                </c:pt>
                <c:pt idx="1001">
                  <c:v>5.0299999999999997E-2</c:v>
                </c:pt>
                <c:pt idx="1002">
                  <c:v>3.73E-2</c:v>
                </c:pt>
                <c:pt idx="1003">
                  <c:v>7.0199999999999999E-2</c:v>
                </c:pt>
                <c:pt idx="1004">
                  <c:v>7.3599999999999999E-2</c:v>
                </c:pt>
                <c:pt idx="1005">
                  <c:v>2.7099999999999999E-2</c:v>
                </c:pt>
                <c:pt idx="1006">
                  <c:v>5.9400000000000001E-2</c:v>
                </c:pt>
                <c:pt idx="1007">
                  <c:v>3.3599999999999998E-2</c:v>
                </c:pt>
                <c:pt idx="1008">
                  <c:v>1.3100000000000001E-2</c:v>
                </c:pt>
                <c:pt idx="1009">
                  <c:v>9.7900000000000001E-2</c:v>
                </c:pt>
                <c:pt idx="1010">
                  <c:v>6.5100000000000005E-2</c:v>
                </c:pt>
                <c:pt idx="1011">
                  <c:v>2.92E-2</c:v>
                </c:pt>
                <c:pt idx="1012">
                  <c:v>5.91E-2</c:v>
                </c:pt>
                <c:pt idx="1013">
                  <c:v>2.5100000000000001E-2</c:v>
                </c:pt>
                <c:pt idx="1014">
                  <c:v>8.4599999999999995E-2</c:v>
                </c:pt>
                <c:pt idx="1015">
                  <c:v>9.9599999999999994E-2</c:v>
                </c:pt>
                <c:pt idx="1016">
                  <c:v>6.4500000000000002E-2</c:v>
                </c:pt>
                <c:pt idx="1017">
                  <c:v>2.9999999999999997E-4</c:v>
                </c:pt>
                <c:pt idx="1018">
                  <c:v>1.61E-2</c:v>
                </c:pt>
                <c:pt idx="1019">
                  <c:v>5.1700000000000003E-2</c:v>
                </c:pt>
                <c:pt idx="1020">
                  <c:v>4.9200000000000001E-2</c:v>
                </c:pt>
                <c:pt idx="1021">
                  <c:v>7.4700000000000003E-2</c:v>
                </c:pt>
                <c:pt idx="1022">
                  <c:v>4.5900000000000003E-2</c:v>
                </c:pt>
                <c:pt idx="1023">
                  <c:v>-3.8999999999999998E-3</c:v>
                </c:pt>
                <c:pt idx="1024">
                  <c:v>3.2199999999999999E-2</c:v>
                </c:pt>
                <c:pt idx="1025">
                  <c:v>6.4000000000000001E-2</c:v>
                </c:pt>
                <c:pt idx="1026">
                  <c:v>3.0800000000000001E-2</c:v>
                </c:pt>
                <c:pt idx="1027">
                  <c:v>1.2E-2</c:v>
                </c:pt>
                <c:pt idx="1028">
                  <c:v>6.4000000000000001E-2</c:v>
                </c:pt>
                <c:pt idx="1029">
                  <c:v>3.9399999999999998E-2</c:v>
                </c:pt>
                <c:pt idx="1030">
                  <c:v>-5.8999999999999999E-3</c:v>
                </c:pt>
                <c:pt idx="1031">
                  <c:v>6.5100000000000005E-2</c:v>
                </c:pt>
                <c:pt idx="1032">
                  <c:v>2.5399999999999999E-2</c:v>
                </c:pt>
                <c:pt idx="1033">
                  <c:v>3.6400000000000002E-2</c:v>
                </c:pt>
                <c:pt idx="1034">
                  <c:v>7.6300000000000007E-2</c:v>
                </c:pt>
                <c:pt idx="1035">
                  <c:v>8.8000000000000005E-3</c:v>
                </c:pt>
                <c:pt idx="1036">
                  <c:v>8.6999999999999994E-3</c:v>
                </c:pt>
                <c:pt idx="1037">
                  <c:v>2.7900000000000001E-2</c:v>
                </c:pt>
                <c:pt idx="1038">
                  <c:v>4.8000000000000001E-2</c:v>
                </c:pt>
                <c:pt idx="1039">
                  <c:v>1.14E-2</c:v>
                </c:pt>
                <c:pt idx="1040">
                  <c:v>8.3699999999999997E-2</c:v>
                </c:pt>
                <c:pt idx="1041">
                  <c:v>5.1499999999999997E-2</c:v>
                </c:pt>
                <c:pt idx="1042">
                  <c:v>-1.6000000000000001E-3</c:v>
                </c:pt>
                <c:pt idx="1043">
                  <c:v>4.41E-2</c:v>
                </c:pt>
                <c:pt idx="1044">
                  <c:v>3.5400000000000001E-2</c:v>
                </c:pt>
                <c:pt idx="1045">
                  <c:v>1.32E-2</c:v>
                </c:pt>
                <c:pt idx="1046">
                  <c:v>5.4800000000000001E-2</c:v>
                </c:pt>
                <c:pt idx="1047">
                  <c:v>4.9500000000000002E-2</c:v>
                </c:pt>
                <c:pt idx="1048">
                  <c:v>2.8899999999999999E-2</c:v>
                </c:pt>
                <c:pt idx="1049">
                  <c:v>2.4E-2</c:v>
                </c:pt>
                <c:pt idx="1050">
                  <c:v>4.9000000000000002E-2</c:v>
                </c:pt>
                <c:pt idx="1051">
                  <c:v>2.5000000000000001E-2</c:v>
                </c:pt>
                <c:pt idx="1052">
                  <c:v>5.5399999999999998E-2</c:v>
                </c:pt>
                <c:pt idx="1053">
                  <c:v>9.0899999999999995E-2</c:v>
                </c:pt>
                <c:pt idx="1054">
                  <c:v>-2.3E-3</c:v>
                </c:pt>
                <c:pt idx="1055">
                  <c:v>2.76E-2</c:v>
                </c:pt>
                <c:pt idx="1056">
                  <c:v>2.6100000000000002E-2</c:v>
                </c:pt>
                <c:pt idx="1057">
                  <c:v>1.4500000000000001E-2</c:v>
                </c:pt>
                <c:pt idx="1058">
                  <c:v>4.5900000000000003E-2</c:v>
                </c:pt>
                <c:pt idx="1059">
                  <c:v>5.04E-2</c:v>
                </c:pt>
                <c:pt idx="1060">
                  <c:v>2.0199999999999999E-2</c:v>
                </c:pt>
                <c:pt idx="1061">
                  <c:v>2.5499999999999998E-2</c:v>
                </c:pt>
                <c:pt idx="1062">
                  <c:v>5.7500000000000002E-2</c:v>
                </c:pt>
                <c:pt idx="1063">
                  <c:v>4.0599999999999997E-2</c:v>
                </c:pt>
                <c:pt idx="1064">
                  <c:v>2.0199999999999999E-2</c:v>
                </c:pt>
                <c:pt idx="1065">
                  <c:v>8.1799999999999998E-2</c:v>
                </c:pt>
                <c:pt idx="1066">
                  <c:v>3.1E-2</c:v>
                </c:pt>
                <c:pt idx="1067">
                  <c:v>2.4400000000000002E-2</c:v>
                </c:pt>
                <c:pt idx="1068">
                  <c:v>5.21E-2</c:v>
                </c:pt>
                <c:pt idx="1069">
                  <c:v>3.7699999999999997E-2</c:v>
                </c:pt>
                <c:pt idx="1070">
                  <c:v>8.9800000000000005E-2</c:v>
                </c:pt>
                <c:pt idx="1071">
                  <c:v>7.3700000000000002E-2</c:v>
                </c:pt>
                <c:pt idx="1072">
                  <c:v>5.1799999999999999E-2</c:v>
                </c:pt>
                <c:pt idx="1073">
                  <c:v>3.2899999999999999E-2</c:v>
                </c:pt>
                <c:pt idx="1074">
                  <c:v>2.86E-2</c:v>
                </c:pt>
                <c:pt idx="1075">
                  <c:v>4.7899999999999998E-2</c:v>
                </c:pt>
                <c:pt idx="1076">
                  <c:v>3.49E-2</c:v>
                </c:pt>
                <c:pt idx="1077">
                  <c:v>6.93E-2</c:v>
                </c:pt>
                <c:pt idx="1078">
                  <c:v>9.4000000000000004E-3</c:v>
                </c:pt>
                <c:pt idx="1079">
                  <c:v>2.0000000000000001E-4</c:v>
                </c:pt>
                <c:pt idx="1080">
                  <c:v>5.6800000000000003E-2</c:v>
                </c:pt>
                <c:pt idx="1081">
                  <c:v>3.6200000000000003E-2</c:v>
                </c:pt>
                <c:pt idx="1082">
                  <c:v>3.49E-2</c:v>
                </c:pt>
                <c:pt idx="1083">
                  <c:v>4.7300000000000002E-2</c:v>
                </c:pt>
                <c:pt idx="1084">
                  <c:v>5.4399999999999997E-2</c:v>
                </c:pt>
                <c:pt idx="1085">
                  <c:v>4.6399999999999997E-2</c:v>
                </c:pt>
                <c:pt idx="1086">
                  <c:v>6.8999999999999999E-3</c:v>
                </c:pt>
                <c:pt idx="1087">
                  <c:v>4.7699999999999999E-2</c:v>
                </c:pt>
                <c:pt idx="1088">
                  <c:v>2.6200000000000001E-2</c:v>
                </c:pt>
                <c:pt idx="1089">
                  <c:v>7.0699999999999999E-2</c:v>
                </c:pt>
                <c:pt idx="1090">
                  <c:v>7.2400000000000006E-2</c:v>
                </c:pt>
                <c:pt idx="1091">
                  <c:v>-1.5E-3</c:v>
                </c:pt>
                <c:pt idx="1092">
                  <c:v>1.4500000000000001E-2</c:v>
                </c:pt>
                <c:pt idx="1093">
                  <c:v>3.7400000000000003E-2</c:v>
                </c:pt>
                <c:pt idx="1094">
                  <c:v>6.4500000000000002E-2</c:v>
                </c:pt>
                <c:pt idx="1095">
                  <c:v>2.3800000000000002E-2</c:v>
                </c:pt>
                <c:pt idx="1096">
                  <c:v>9.9900000000000003E-2</c:v>
                </c:pt>
                <c:pt idx="1097">
                  <c:v>5.4100000000000002E-2</c:v>
                </c:pt>
                <c:pt idx="1098">
                  <c:v>1.1900000000000001E-2</c:v>
                </c:pt>
                <c:pt idx="1099">
                  <c:v>4.6600000000000003E-2</c:v>
                </c:pt>
                <c:pt idx="1100">
                  <c:v>4.7399999999999998E-2</c:v>
                </c:pt>
                <c:pt idx="1101">
                  <c:v>3.95E-2</c:v>
                </c:pt>
                <c:pt idx="1102">
                  <c:v>0.113</c:v>
                </c:pt>
                <c:pt idx="1103">
                  <c:v>3.1899999999999998E-2</c:v>
                </c:pt>
                <c:pt idx="1104">
                  <c:v>3.9E-2</c:v>
                </c:pt>
                <c:pt idx="1105">
                  <c:v>2.4799999999999999E-2</c:v>
                </c:pt>
                <c:pt idx="1106">
                  <c:v>2.64E-2</c:v>
                </c:pt>
                <c:pt idx="1107">
                  <c:v>4.7999999999999996E-3</c:v>
                </c:pt>
                <c:pt idx="1108">
                  <c:v>4.5900000000000003E-2</c:v>
                </c:pt>
                <c:pt idx="1109">
                  <c:v>7.0300000000000001E-2</c:v>
                </c:pt>
                <c:pt idx="1110">
                  <c:v>1.84E-2</c:v>
                </c:pt>
                <c:pt idx="1111">
                  <c:v>1.4200000000000001E-2</c:v>
                </c:pt>
                <c:pt idx="1112">
                  <c:v>6.1199999999999997E-2</c:v>
                </c:pt>
                <c:pt idx="1113">
                  <c:v>4.0500000000000001E-2</c:v>
                </c:pt>
                <c:pt idx="1114">
                  <c:v>4.0800000000000003E-2</c:v>
                </c:pt>
                <c:pt idx="1115">
                  <c:v>5.6899999999999999E-2</c:v>
                </c:pt>
                <c:pt idx="1116">
                  <c:v>-4.3E-3</c:v>
                </c:pt>
                <c:pt idx="1117">
                  <c:v>2.1700000000000001E-2</c:v>
                </c:pt>
                <c:pt idx="1118">
                  <c:v>4.5999999999999999E-2</c:v>
                </c:pt>
                <c:pt idx="1119">
                  <c:v>8.4099999999999994E-2</c:v>
                </c:pt>
                <c:pt idx="1120">
                  <c:v>4.3900000000000002E-2</c:v>
                </c:pt>
                <c:pt idx="1121">
                  <c:v>8.5300000000000001E-2</c:v>
                </c:pt>
                <c:pt idx="1122">
                  <c:v>1.21E-2</c:v>
                </c:pt>
                <c:pt idx="1123">
                  <c:v>3.0999999999999999E-3</c:v>
                </c:pt>
                <c:pt idx="1124">
                  <c:v>5.9400000000000001E-2</c:v>
                </c:pt>
                <c:pt idx="1125">
                  <c:v>3.1800000000000002E-2</c:v>
                </c:pt>
                <c:pt idx="1126">
                  <c:v>2.75E-2</c:v>
                </c:pt>
                <c:pt idx="1127">
                  <c:v>4.3400000000000001E-2</c:v>
                </c:pt>
                <c:pt idx="1128">
                  <c:v>4.7999999999999996E-3</c:v>
                </c:pt>
                <c:pt idx="1129">
                  <c:v>3.1699999999999999E-2</c:v>
                </c:pt>
                <c:pt idx="1130">
                  <c:v>-2.0000000000000001E-4</c:v>
                </c:pt>
                <c:pt idx="1131">
                  <c:v>7.5899999999999995E-2</c:v>
                </c:pt>
                <c:pt idx="1132">
                  <c:v>5.3600000000000002E-2</c:v>
                </c:pt>
                <c:pt idx="1133">
                  <c:v>6.9199999999999998E-2</c:v>
                </c:pt>
                <c:pt idx="1134">
                  <c:v>4.0300000000000002E-2</c:v>
                </c:pt>
                <c:pt idx="1135">
                  <c:v>3.6499999999999998E-2</c:v>
                </c:pt>
                <c:pt idx="1136">
                  <c:v>5.04E-2</c:v>
                </c:pt>
                <c:pt idx="1137">
                  <c:v>1.6899999999999998E-2</c:v>
                </c:pt>
                <c:pt idx="1138">
                  <c:v>4.4400000000000002E-2</c:v>
                </c:pt>
                <c:pt idx="1139">
                  <c:v>9.3899999999999997E-2</c:v>
                </c:pt>
                <c:pt idx="1140">
                  <c:v>1.9199999999999998E-2</c:v>
                </c:pt>
                <c:pt idx="1141">
                  <c:v>1.18E-2</c:v>
                </c:pt>
                <c:pt idx="1142">
                  <c:v>2.6200000000000001E-2</c:v>
                </c:pt>
                <c:pt idx="1143">
                  <c:v>3.0599999999999999E-2</c:v>
                </c:pt>
                <c:pt idx="1144">
                  <c:v>3.6799999999999999E-2</c:v>
                </c:pt>
                <c:pt idx="1145">
                  <c:v>4.9799999999999997E-2</c:v>
                </c:pt>
                <c:pt idx="1146">
                  <c:v>3.7699999999999997E-2</c:v>
                </c:pt>
                <c:pt idx="1147">
                  <c:v>1.9199999999999998E-2</c:v>
                </c:pt>
                <c:pt idx="1148">
                  <c:v>5.7799999999999997E-2</c:v>
                </c:pt>
                <c:pt idx="1149">
                  <c:v>3.7499999999999999E-2</c:v>
                </c:pt>
                <c:pt idx="1150">
                  <c:v>3.3000000000000002E-2</c:v>
                </c:pt>
                <c:pt idx="1151">
                  <c:v>5.1299999999999998E-2</c:v>
                </c:pt>
                <c:pt idx="1152">
                  <c:v>5.1700000000000003E-2</c:v>
                </c:pt>
                <c:pt idx="1153">
                  <c:v>1.46E-2</c:v>
                </c:pt>
                <c:pt idx="1154">
                  <c:v>4.2999999999999997E-2</c:v>
                </c:pt>
                <c:pt idx="1155">
                  <c:v>5.96E-2</c:v>
                </c:pt>
                <c:pt idx="1156">
                  <c:v>6.3600000000000004E-2</c:v>
                </c:pt>
                <c:pt idx="1157">
                  <c:v>1.2200000000000001E-2</c:v>
                </c:pt>
                <c:pt idx="1158">
                  <c:v>7.6200000000000004E-2</c:v>
                </c:pt>
                <c:pt idx="1159">
                  <c:v>7.4000000000000003E-3</c:v>
                </c:pt>
                <c:pt idx="1160">
                  <c:v>3.5499999999999997E-2</c:v>
                </c:pt>
                <c:pt idx="1161">
                  <c:v>6.2100000000000002E-2</c:v>
                </c:pt>
                <c:pt idx="1162">
                  <c:v>4.24E-2</c:v>
                </c:pt>
                <c:pt idx="1163">
                  <c:v>3.4700000000000002E-2</c:v>
                </c:pt>
                <c:pt idx="1164">
                  <c:v>6.8500000000000005E-2</c:v>
                </c:pt>
                <c:pt idx="1165">
                  <c:v>2.8999999999999998E-3</c:v>
                </c:pt>
                <c:pt idx="1166">
                  <c:v>5.9999999999999995E-4</c:v>
                </c:pt>
                <c:pt idx="1167">
                  <c:v>0.04</c:v>
                </c:pt>
                <c:pt idx="1168">
                  <c:v>5.2299999999999999E-2</c:v>
                </c:pt>
                <c:pt idx="1169">
                  <c:v>3.7900000000000003E-2</c:v>
                </c:pt>
                <c:pt idx="1170">
                  <c:v>7.3499999999999996E-2</c:v>
                </c:pt>
                <c:pt idx="1171">
                  <c:v>6.2100000000000002E-2</c:v>
                </c:pt>
                <c:pt idx="1172">
                  <c:v>1.52E-2</c:v>
                </c:pt>
                <c:pt idx="1173">
                  <c:v>5.2699999999999997E-2</c:v>
                </c:pt>
                <c:pt idx="1174">
                  <c:v>3.3799999999999997E-2</c:v>
                </c:pt>
                <c:pt idx="1175">
                  <c:v>1.89E-2</c:v>
                </c:pt>
                <c:pt idx="1176">
                  <c:v>4.1700000000000001E-2</c:v>
                </c:pt>
                <c:pt idx="1177">
                  <c:v>4.5699999999999998E-2</c:v>
                </c:pt>
                <c:pt idx="1178">
                  <c:v>1.8100000000000002E-2</c:v>
                </c:pt>
                <c:pt idx="1179">
                  <c:v>-6.1999999999999998E-3</c:v>
                </c:pt>
                <c:pt idx="1180">
                  <c:v>3.1399999999999997E-2</c:v>
                </c:pt>
                <c:pt idx="1181">
                  <c:v>1.06E-2</c:v>
                </c:pt>
                <c:pt idx="1182">
                  <c:v>5.8299999999999998E-2</c:v>
                </c:pt>
                <c:pt idx="1183">
                  <c:v>7.8399999999999997E-2</c:v>
                </c:pt>
                <c:pt idx="1184">
                  <c:v>2.98E-2</c:v>
                </c:pt>
                <c:pt idx="1185">
                  <c:v>3.27E-2</c:v>
                </c:pt>
                <c:pt idx="1186">
                  <c:v>2.2800000000000001E-2</c:v>
                </c:pt>
                <c:pt idx="1187">
                  <c:v>2.64E-2</c:v>
                </c:pt>
                <c:pt idx="1188">
                  <c:v>4.9599999999999998E-2</c:v>
                </c:pt>
                <c:pt idx="1189">
                  <c:v>4.9500000000000002E-2</c:v>
                </c:pt>
                <c:pt idx="1190">
                  <c:v>2.5999999999999999E-2</c:v>
                </c:pt>
                <c:pt idx="1191">
                  <c:v>-9.2999999999999992E-3</c:v>
                </c:pt>
                <c:pt idx="1192">
                  <c:v>3.27E-2</c:v>
                </c:pt>
                <c:pt idx="1193">
                  <c:v>4.6899999999999997E-2</c:v>
                </c:pt>
                <c:pt idx="1194">
                  <c:v>4.8899999999999999E-2</c:v>
                </c:pt>
                <c:pt idx="1195">
                  <c:v>0.1012</c:v>
                </c:pt>
                <c:pt idx="1196">
                  <c:v>1.1000000000000001E-3</c:v>
                </c:pt>
                <c:pt idx="1197">
                  <c:v>4.1099999999999998E-2</c:v>
                </c:pt>
                <c:pt idx="1198">
                  <c:v>4.9200000000000001E-2</c:v>
                </c:pt>
                <c:pt idx="1199">
                  <c:v>6.3799999999999996E-2</c:v>
                </c:pt>
                <c:pt idx="1200">
                  <c:v>4.7199999999999999E-2</c:v>
                </c:pt>
                <c:pt idx="1201">
                  <c:v>6.2300000000000001E-2</c:v>
                </c:pt>
                <c:pt idx="1202">
                  <c:v>3.5799999999999998E-2</c:v>
                </c:pt>
                <c:pt idx="1203">
                  <c:v>2.0400000000000001E-2</c:v>
                </c:pt>
                <c:pt idx="1204">
                  <c:v>1.7600000000000001E-2</c:v>
                </c:pt>
                <c:pt idx="1205">
                  <c:v>4.9099999999999998E-2</c:v>
                </c:pt>
                <c:pt idx="1206">
                  <c:v>4.2099999999999999E-2</c:v>
                </c:pt>
                <c:pt idx="1207">
                  <c:v>6.9500000000000006E-2</c:v>
                </c:pt>
                <c:pt idx="1208">
                  <c:v>1.5699999999999999E-2</c:v>
                </c:pt>
                <c:pt idx="1209">
                  <c:v>5.62E-2</c:v>
                </c:pt>
                <c:pt idx="1210">
                  <c:v>6.2399999999999997E-2</c:v>
                </c:pt>
                <c:pt idx="1211">
                  <c:v>1.5699999999999999E-2</c:v>
                </c:pt>
                <c:pt idx="1212">
                  <c:v>1.67E-2</c:v>
                </c:pt>
                <c:pt idx="1213">
                  <c:v>3.1399999999999997E-2</c:v>
                </c:pt>
                <c:pt idx="1214">
                  <c:v>6.4799999999999996E-2</c:v>
                </c:pt>
                <c:pt idx="1215">
                  <c:v>3.4099999999999998E-2</c:v>
                </c:pt>
                <c:pt idx="1216">
                  <c:v>2.29E-2</c:v>
                </c:pt>
                <c:pt idx="1217">
                  <c:v>3.5700000000000003E-2</c:v>
                </c:pt>
                <c:pt idx="1218">
                  <c:v>3.0099999999999998E-2</c:v>
                </c:pt>
                <c:pt idx="1219">
                  <c:v>6.0699999999999997E-2</c:v>
                </c:pt>
                <c:pt idx="1220">
                  <c:v>7.5700000000000003E-2</c:v>
                </c:pt>
                <c:pt idx="1221">
                  <c:v>6.1999999999999998E-3</c:v>
                </c:pt>
                <c:pt idx="1222">
                  <c:v>5.5999999999999999E-3</c:v>
                </c:pt>
                <c:pt idx="1223">
                  <c:v>1.3599999999999999E-2</c:v>
                </c:pt>
                <c:pt idx="1224">
                  <c:v>4.4200000000000003E-2</c:v>
                </c:pt>
                <c:pt idx="1225">
                  <c:v>1.7100000000000001E-2</c:v>
                </c:pt>
                <c:pt idx="1226">
                  <c:v>7.7700000000000005E-2</c:v>
                </c:pt>
                <c:pt idx="1227">
                  <c:v>3.85E-2</c:v>
                </c:pt>
                <c:pt idx="1228">
                  <c:v>-1.09E-2</c:v>
                </c:pt>
                <c:pt idx="1229">
                  <c:v>1.5699999999999999E-2</c:v>
                </c:pt>
                <c:pt idx="1230">
                  <c:v>3.1E-2</c:v>
                </c:pt>
                <c:pt idx="1231">
                  <c:v>3.3000000000000002E-2</c:v>
                </c:pt>
                <c:pt idx="1232">
                  <c:v>6.0100000000000001E-2</c:v>
                </c:pt>
                <c:pt idx="1233">
                  <c:v>2.1000000000000001E-2</c:v>
                </c:pt>
                <c:pt idx="1234">
                  <c:v>5.0299999999999997E-2</c:v>
                </c:pt>
                <c:pt idx="1235">
                  <c:v>3.8300000000000001E-2</c:v>
                </c:pt>
                <c:pt idx="1236">
                  <c:v>2.9499999999999998E-2</c:v>
                </c:pt>
                <c:pt idx="1237">
                  <c:v>1E-3</c:v>
                </c:pt>
                <c:pt idx="1238">
                  <c:v>5.2499999999999998E-2</c:v>
                </c:pt>
                <c:pt idx="1239">
                  <c:v>6.0299999999999999E-2</c:v>
                </c:pt>
                <c:pt idx="1240">
                  <c:v>7.1000000000000004E-3</c:v>
                </c:pt>
                <c:pt idx="1241">
                  <c:v>4.19E-2</c:v>
                </c:pt>
                <c:pt idx="1242">
                  <c:v>6.3299999999999995E-2</c:v>
                </c:pt>
                <c:pt idx="1243">
                  <c:v>2.4799999999999999E-2</c:v>
                </c:pt>
                <c:pt idx="1244">
                  <c:v>4.1099999999999998E-2</c:v>
                </c:pt>
                <c:pt idx="1245">
                  <c:v>3.4200000000000001E-2</c:v>
                </c:pt>
                <c:pt idx="1246">
                  <c:v>-2.8999999999999998E-3</c:v>
                </c:pt>
                <c:pt idx="1247">
                  <c:v>1.9E-2</c:v>
                </c:pt>
                <c:pt idx="1248">
                  <c:v>5.6899999999999999E-2</c:v>
                </c:pt>
                <c:pt idx="1249">
                  <c:v>4.6600000000000003E-2</c:v>
                </c:pt>
                <c:pt idx="1250">
                  <c:v>3.61E-2</c:v>
                </c:pt>
                <c:pt idx="1251">
                  <c:v>9.1499999999999998E-2</c:v>
                </c:pt>
                <c:pt idx="1252">
                  <c:v>-2.3E-2</c:v>
                </c:pt>
                <c:pt idx="1253">
                  <c:v>3.7199999999999997E-2</c:v>
                </c:pt>
                <c:pt idx="1254">
                  <c:v>4.87E-2</c:v>
                </c:pt>
                <c:pt idx="1255">
                  <c:v>4.3799999999999999E-2</c:v>
                </c:pt>
                <c:pt idx="1256">
                  <c:v>4.1799999999999997E-2</c:v>
                </c:pt>
                <c:pt idx="1257">
                  <c:v>7.4899999999999994E-2</c:v>
                </c:pt>
                <c:pt idx="1258">
                  <c:v>-5.8999999999999999E-3</c:v>
                </c:pt>
                <c:pt idx="1259">
                  <c:v>1.9599999999999999E-2</c:v>
                </c:pt>
                <c:pt idx="1260">
                  <c:v>-2E-3</c:v>
                </c:pt>
                <c:pt idx="1261">
                  <c:v>2.47E-2</c:v>
                </c:pt>
                <c:pt idx="1262">
                  <c:v>7.4000000000000003E-3</c:v>
                </c:pt>
                <c:pt idx="1263">
                  <c:v>7.6499999999999999E-2</c:v>
                </c:pt>
                <c:pt idx="1264">
                  <c:v>1.2E-2</c:v>
                </c:pt>
                <c:pt idx="1265">
                  <c:v>2.46E-2</c:v>
                </c:pt>
                <c:pt idx="1266">
                  <c:v>5.2999999999999999E-2</c:v>
                </c:pt>
                <c:pt idx="1267">
                  <c:v>5.1999999999999998E-2</c:v>
                </c:pt>
                <c:pt idx="1268">
                  <c:v>6.0199999999999997E-2</c:v>
                </c:pt>
                <c:pt idx="1269">
                  <c:v>6.7699999999999996E-2</c:v>
                </c:pt>
                <c:pt idx="1270">
                  <c:v>2.7400000000000001E-2</c:v>
                </c:pt>
                <c:pt idx="1271">
                  <c:v>-7.7999999999999996E-3</c:v>
                </c:pt>
                <c:pt idx="1272">
                  <c:v>3.2099999999999997E-2</c:v>
                </c:pt>
                <c:pt idx="1273">
                  <c:v>2.87E-2</c:v>
                </c:pt>
                <c:pt idx="1274">
                  <c:v>0.03</c:v>
                </c:pt>
                <c:pt idx="1275">
                  <c:v>5.6399999999999999E-2</c:v>
                </c:pt>
                <c:pt idx="1276">
                  <c:v>6.5100000000000005E-2</c:v>
                </c:pt>
                <c:pt idx="1277">
                  <c:v>-2.4899999999999999E-2</c:v>
                </c:pt>
                <c:pt idx="1278">
                  <c:v>2.46E-2</c:v>
                </c:pt>
                <c:pt idx="1279">
                  <c:v>2.7E-2</c:v>
                </c:pt>
                <c:pt idx="1280">
                  <c:v>4.2799999999999998E-2</c:v>
                </c:pt>
                <c:pt idx="1281">
                  <c:v>4.3999999999999997E-2</c:v>
                </c:pt>
                <c:pt idx="1282">
                  <c:v>6.4100000000000004E-2</c:v>
                </c:pt>
                <c:pt idx="1283">
                  <c:v>9.4000000000000004E-3</c:v>
                </c:pt>
                <c:pt idx="1284">
                  <c:v>-2.0000000000000001E-4</c:v>
                </c:pt>
                <c:pt idx="1285">
                  <c:v>4.4600000000000001E-2</c:v>
                </c:pt>
                <c:pt idx="1286">
                  <c:v>1.9699999999999999E-2</c:v>
                </c:pt>
                <c:pt idx="1287">
                  <c:v>4.4999999999999997E-3</c:v>
                </c:pt>
                <c:pt idx="1288">
                  <c:v>6.0900000000000003E-2</c:v>
                </c:pt>
                <c:pt idx="1289">
                  <c:v>4.7999999999999996E-3</c:v>
                </c:pt>
                <c:pt idx="1290">
                  <c:v>1.7399999999999999E-2</c:v>
                </c:pt>
                <c:pt idx="1291">
                  <c:v>6.1499999999999999E-2</c:v>
                </c:pt>
                <c:pt idx="1292">
                  <c:v>7.4399999999999994E-2</c:v>
                </c:pt>
                <c:pt idx="1293">
                  <c:v>5.1200000000000002E-2</c:v>
                </c:pt>
                <c:pt idx="1294">
                  <c:v>7.3800000000000004E-2</c:v>
                </c:pt>
                <c:pt idx="1295">
                  <c:v>6.0000000000000001E-3</c:v>
                </c:pt>
                <c:pt idx="1296">
                  <c:v>-3.1300000000000001E-2</c:v>
                </c:pt>
                <c:pt idx="1297">
                  <c:v>2.8199999999999999E-2</c:v>
                </c:pt>
                <c:pt idx="1298">
                  <c:v>5.6500000000000002E-2</c:v>
                </c:pt>
                <c:pt idx="1299">
                  <c:v>5.8200000000000002E-2</c:v>
                </c:pt>
                <c:pt idx="1300">
                  <c:v>6.8900000000000003E-2</c:v>
                </c:pt>
                <c:pt idx="1301">
                  <c:v>0.01</c:v>
                </c:pt>
                <c:pt idx="1302">
                  <c:v>2.3099999999999999E-2</c:v>
                </c:pt>
                <c:pt idx="1303">
                  <c:v>2.07E-2</c:v>
                </c:pt>
                <c:pt idx="1304">
                  <c:v>2.7199999999999998E-2</c:v>
                </c:pt>
                <c:pt idx="1305">
                  <c:v>3.5700000000000003E-2</c:v>
                </c:pt>
                <c:pt idx="1306">
                  <c:v>3.1800000000000002E-2</c:v>
                </c:pt>
                <c:pt idx="1307">
                  <c:v>6.4500000000000002E-2</c:v>
                </c:pt>
                <c:pt idx="1308">
                  <c:v>-7.9000000000000008E-3</c:v>
                </c:pt>
                <c:pt idx="1309">
                  <c:v>-1.12E-2</c:v>
                </c:pt>
                <c:pt idx="1310">
                  <c:v>3.2899999999999999E-2</c:v>
                </c:pt>
                <c:pt idx="1311">
                  <c:v>2.8799999999999999E-2</c:v>
                </c:pt>
                <c:pt idx="1312">
                  <c:v>3.7999999999999999E-2</c:v>
                </c:pt>
                <c:pt idx="1313">
                  <c:v>7.3999999999999996E-2</c:v>
                </c:pt>
                <c:pt idx="1314">
                  <c:v>1.43E-2</c:v>
                </c:pt>
                <c:pt idx="1315">
                  <c:v>2.2100000000000002E-2</c:v>
                </c:pt>
                <c:pt idx="1316">
                  <c:v>2.35E-2</c:v>
                </c:pt>
                <c:pt idx="1317">
                  <c:v>2.76E-2</c:v>
                </c:pt>
                <c:pt idx="1318">
                  <c:v>1.8499999999999999E-2</c:v>
                </c:pt>
                <c:pt idx="1319">
                  <c:v>9.0999999999999998E-2</c:v>
                </c:pt>
                <c:pt idx="1320">
                  <c:v>4.5999999999999999E-3</c:v>
                </c:pt>
                <c:pt idx="1321">
                  <c:v>1E-4</c:v>
                </c:pt>
                <c:pt idx="1322">
                  <c:v>5.1299999999999998E-2</c:v>
                </c:pt>
                <c:pt idx="1323">
                  <c:v>1.6299999999999999E-2</c:v>
                </c:pt>
                <c:pt idx="1324">
                  <c:v>3.7699999999999997E-2</c:v>
                </c:pt>
                <c:pt idx="1325">
                  <c:v>5.1400000000000001E-2</c:v>
                </c:pt>
                <c:pt idx="1326">
                  <c:v>-5.3E-3</c:v>
                </c:pt>
                <c:pt idx="1327">
                  <c:v>1.7000000000000001E-2</c:v>
                </c:pt>
                <c:pt idx="1328">
                  <c:v>3.4099999999999998E-2</c:v>
                </c:pt>
                <c:pt idx="1329">
                  <c:v>3.6200000000000003E-2</c:v>
                </c:pt>
                <c:pt idx="1330">
                  <c:v>2.3199999999999998E-2</c:v>
                </c:pt>
                <c:pt idx="1331">
                  <c:v>3.6999999999999998E-2</c:v>
                </c:pt>
                <c:pt idx="1332">
                  <c:v>3.4099999999999998E-2</c:v>
                </c:pt>
                <c:pt idx="1333">
                  <c:v>-1.46E-2</c:v>
                </c:pt>
                <c:pt idx="1334">
                  <c:v>4.2000000000000003E-2</c:v>
                </c:pt>
                <c:pt idx="1335">
                  <c:v>4.36E-2</c:v>
                </c:pt>
                <c:pt idx="1336">
                  <c:v>5.7299999999999997E-2</c:v>
                </c:pt>
                <c:pt idx="1337">
                  <c:v>7.1300000000000002E-2</c:v>
                </c:pt>
                <c:pt idx="1338">
                  <c:v>2.2599999999999999E-2</c:v>
                </c:pt>
                <c:pt idx="1339">
                  <c:v>5.1700000000000003E-2</c:v>
                </c:pt>
                <c:pt idx="1340">
                  <c:v>4.2799999999999998E-2</c:v>
                </c:pt>
                <c:pt idx="1341">
                  <c:v>5.4800000000000001E-2</c:v>
                </c:pt>
                <c:pt idx="1342">
                  <c:v>5.33E-2</c:v>
                </c:pt>
                <c:pt idx="1343">
                  <c:v>4.4400000000000002E-2</c:v>
                </c:pt>
                <c:pt idx="1344">
                  <c:v>7.3599999999999999E-2</c:v>
                </c:pt>
                <c:pt idx="1345">
                  <c:v>-1.11E-2</c:v>
                </c:pt>
                <c:pt idx="1346">
                  <c:v>-7.7999999999999996E-3</c:v>
                </c:pt>
                <c:pt idx="1347">
                  <c:v>6.6199999999999995E-2</c:v>
                </c:pt>
                <c:pt idx="1348">
                  <c:v>3.2300000000000002E-2</c:v>
                </c:pt>
                <c:pt idx="1349">
                  <c:v>5.0900000000000001E-2</c:v>
                </c:pt>
                <c:pt idx="1350">
                  <c:v>4.7500000000000001E-2</c:v>
                </c:pt>
                <c:pt idx="1351">
                  <c:v>2.1499999999999998E-2</c:v>
                </c:pt>
                <c:pt idx="1352">
                  <c:v>3.8100000000000002E-2</c:v>
                </c:pt>
                <c:pt idx="1353">
                  <c:v>1.6199999999999999E-2</c:v>
                </c:pt>
                <c:pt idx="1354">
                  <c:v>5.1499999999999997E-2</c:v>
                </c:pt>
                <c:pt idx="1355">
                  <c:v>2.3199999999999998E-2</c:v>
                </c:pt>
                <c:pt idx="1356">
                  <c:v>7.0300000000000001E-2</c:v>
                </c:pt>
                <c:pt idx="1357">
                  <c:v>2.1299999999999999E-2</c:v>
                </c:pt>
                <c:pt idx="1358">
                  <c:v>-2.3E-3</c:v>
                </c:pt>
                <c:pt idx="1359">
                  <c:v>8.9999999999999993E-3</c:v>
                </c:pt>
                <c:pt idx="1360">
                  <c:v>2.3800000000000002E-2</c:v>
                </c:pt>
                <c:pt idx="1361">
                  <c:v>2.2200000000000001E-2</c:v>
                </c:pt>
                <c:pt idx="1362">
                  <c:v>7.6200000000000004E-2</c:v>
                </c:pt>
                <c:pt idx="1363">
                  <c:v>3.9600000000000003E-2</c:v>
                </c:pt>
                <c:pt idx="1364">
                  <c:v>4.41E-2</c:v>
                </c:pt>
                <c:pt idx="1365">
                  <c:v>1.7299999999999999E-2</c:v>
                </c:pt>
                <c:pt idx="1366">
                  <c:v>6.7400000000000002E-2</c:v>
                </c:pt>
                <c:pt idx="1367">
                  <c:v>8.8999999999999999E-3</c:v>
                </c:pt>
                <c:pt idx="1368">
                  <c:v>4.36E-2</c:v>
                </c:pt>
                <c:pt idx="1369">
                  <c:v>4.1200000000000001E-2</c:v>
                </c:pt>
                <c:pt idx="1370">
                  <c:v>-1.6299999999999999E-2</c:v>
                </c:pt>
                <c:pt idx="1371">
                  <c:v>4.0099999999999997E-2</c:v>
                </c:pt>
                <c:pt idx="1372">
                  <c:v>7.0999999999999994E-2</c:v>
                </c:pt>
                <c:pt idx="1373">
                  <c:v>6.13E-2</c:v>
                </c:pt>
                <c:pt idx="1374">
                  <c:v>4.53E-2</c:v>
                </c:pt>
                <c:pt idx="1375">
                  <c:v>3.5900000000000001E-2</c:v>
                </c:pt>
                <c:pt idx="1376">
                  <c:v>3.2099999999999997E-2</c:v>
                </c:pt>
                <c:pt idx="1377">
                  <c:v>-1.32E-2</c:v>
                </c:pt>
                <c:pt idx="1378">
                  <c:v>4.9599999999999998E-2</c:v>
                </c:pt>
                <c:pt idx="1379">
                  <c:v>5.8500000000000003E-2</c:v>
                </c:pt>
                <c:pt idx="1380">
                  <c:v>5.1999999999999998E-3</c:v>
                </c:pt>
                <c:pt idx="1381">
                  <c:v>9.3200000000000005E-2</c:v>
                </c:pt>
                <c:pt idx="1382">
                  <c:v>5.7999999999999996E-3</c:v>
                </c:pt>
                <c:pt idx="1383">
                  <c:v>3.9300000000000002E-2</c:v>
                </c:pt>
                <c:pt idx="1384">
                  <c:v>2.9700000000000001E-2</c:v>
                </c:pt>
                <c:pt idx="1385">
                  <c:v>2.5999999999999999E-2</c:v>
                </c:pt>
                <c:pt idx="1386">
                  <c:v>4.9000000000000002E-2</c:v>
                </c:pt>
                <c:pt idx="1387">
                  <c:v>4.4499999999999998E-2</c:v>
                </c:pt>
                <c:pt idx="1388">
                  <c:v>2.6100000000000002E-2</c:v>
                </c:pt>
                <c:pt idx="1389">
                  <c:v>1.32E-2</c:v>
                </c:pt>
                <c:pt idx="1390">
                  <c:v>-9.4000000000000004E-3</c:v>
                </c:pt>
                <c:pt idx="1391">
                  <c:v>4.4900000000000002E-2</c:v>
                </c:pt>
                <c:pt idx="1392">
                  <c:v>-6.0000000000000001E-3</c:v>
                </c:pt>
                <c:pt idx="1393">
                  <c:v>7.6300000000000007E-2</c:v>
                </c:pt>
                <c:pt idx="1394">
                  <c:v>5.8999999999999997E-2</c:v>
                </c:pt>
                <c:pt idx="1395">
                  <c:v>4.2299999999999997E-2</c:v>
                </c:pt>
                <c:pt idx="1396">
                  <c:v>5.2900000000000003E-2</c:v>
                </c:pt>
                <c:pt idx="1397">
                  <c:v>1.8800000000000001E-2</c:v>
                </c:pt>
                <c:pt idx="1398">
                  <c:v>3.85E-2</c:v>
                </c:pt>
                <c:pt idx="1399">
                  <c:v>6.9900000000000004E-2</c:v>
                </c:pt>
                <c:pt idx="1400">
                  <c:v>2.2499999999999999E-2</c:v>
                </c:pt>
                <c:pt idx="1401">
                  <c:v>5.57E-2</c:v>
                </c:pt>
                <c:pt idx="1402">
                  <c:v>4.1300000000000003E-2</c:v>
                </c:pt>
                <c:pt idx="1403">
                  <c:v>4.4200000000000003E-2</c:v>
                </c:pt>
                <c:pt idx="1404">
                  <c:v>3.7100000000000001E-2</c:v>
                </c:pt>
                <c:pt idx="1405">
                  <c:v>5.4800000000000001E-2</c:v>
                </c:pt>
                <c:pt idx="1406">
                  <c:v>9.0200000000000002E-2</c:v>
                </c:pt>
                <c:pt idx="1407">
                  <c:v>-1.12E-2</c:v>
                </c:pt>
                <c:pt idx="1408">
                  <c:v>1.6400000000000001E-2</c:v>
                </c:pt>
                <c:pt idx="1409">
                  <c:v>3.8600000000000002E-2</c:v>
                </c:pt>
                <c:pt idx="1410">
                  <c:v>8.3699999999999997E-2</c:v>
                </c:pt>
                <c:pt idx="1411">
                  <c:v>6.1100000000000002E-2</c:v>
                </c:pt>
                <c:pt idx="1412">
                  <c:v>6.4699999999999994E-2</c:v>
                </c:pt>
                <c:pt idx="1413">
                  <c:v>-1.5800000000000002E-2</c:v>
                </c:pt>
                <c:pt idx="1414">
                  <c:v>-5.4000000000000003E-3</c:v>
                </c:pt>
                <c:pt idx="1415">
                  <c:v>2.0299999999999999E-2</c:v>
                </c:pt>
                <c:pt idx="1416">
                  <c:v>6.0999999999999999E-2</c:v>
                </c:pt>
                <c:pt idx="1417">
                  <c:v>3.3099999999999997E-2</c:v>
                </c:pt>
                <c:pt idx="1418">
                  <c:v>9.7299999999999998E-2</c:v>
                </c:pt>
                <c:pt idx="1419">
                  <c:v>-4.1999999999999997E-3</c:v>
                </c:pt>
                <c:pt idx="1420">
                  <c:v>4.6899999999999997E-2</c:v>
                </c:pt>
                <c:pt idx="1421">
                  <c:v>1.21E-2</c:v>
                </c:pt>
                <c:pt idx="1422">
                  <c:v>1.6299999999999999E-2</c:v>
                </c:pt>
                <c:pt idx="1423">
                  <c:v>2.7699999999999999E-2</c:v>
                </c:pt>
                <c:pt idx="1424">
                  <c:v>6.0999999999999999E-2</c:v>
                </c:pt>
                <c:pt idx="1425">
                  <c:v>3.6400000000000002E-2</c:v>
                </c:pt>
                <c:pt idx="1426">
                  <c:v>1.1999999999999999E-3</c:v>
                </c:pt>
                <c:pt idx="1427">
                  <c:v>2.4400000000000002E-2</c:v>
                </c:pt>
                <c:pt idx="1428">
                  <c:v>6.2899999999999998E-2</c:v>
                </c:pt>
                <c:pt idx="1429">
                  <c:v>5.2499999999999998E-2</c:v>
                </c:pt>
                <c:pt idx="1430">
                  <c:v>7.3200000000000001E-2</c:v>
                </c:pt>
                <c:pt idx="1431">
                  <c:v>5.5300000000000002E-2</c:v>
                </c:pt>
                <c:pt idx="1432">
                  <c:v>1.8E-3</c:v>
                </c:pt>
                <c:pt idx="1433">
                  <c:v>2.3800000000000002E-2</c:v>
                </c:pt>
                <c:pt idx="1434">
                  <c:v>4.1000000000000003E-3</c:v>
                </c:pt>
                <c:pt idx="1435">
                  <c:v>2.2100000000000002E-2</c:v>
                </c:pt>
                <c:pt idx="1436">
                  <c:v>2.2800000000000001E-2</c:v>
                </c:pt>
                <c:pt idx="1437">
                  <c:v>8.1299999999999997E-2</c:v>
                </c:pt>
                <c:pt idx="1438">
                  <c:v>3.8300000000000001E-2</c:v>
                </c:pt>
                <c:pt idx="1439">
                  <c:v>-1.46E-2</c:v>
                </c:pt>
                <c:pt idx="1440">
                  <c:v>-3.8E-3</c:v>
                </c:pt>
                <c:pt idx="1441">
                  <c:v>1.4800000000000001E-2</c:v>
                </c:pt>
                <c:pt idx="1442">
                  <c:v>4.2500000000000003E-2</c:v>
                </c:pt>
                <c:pt idx="1443">
                  <c:v>7.46E-2</c:v>
                </c:pt>
                <c:pt idx="1444">
                  <c:v>2.0400000000000001E-2</c:v>
                </c:pt>
                <c:pt idx="1445">
                  <c:v>4.5100000000000001E-2</c:v>
                </c:pt>
                <c:pt idx="1446">
                  <c:v>2.2100000000000002E-2</c:v>
                </c:pt>
                <c:pt idx="1447">
                  <c:v>1.18E-2</c:v>
                </c:pt>
                <c:pt idx="1448">
                  <c:v>3.3300000000000003E-2</c:v>
                </c:pt>
                <c:pt idx="1449">
                  <c:v>7.85E-2</c:v>
                </c:pt>
                <c:pt idx="1450">
                  <c:v>4.6300000000000001E-2</c:v>
                </c:pt>
                <c:pt idx="1451">
                  <c:v>-1.35E-2</c:v>
                </c:pt>
                <c:pt idx="1452">
                  <c:v>3.4200000000000001E-2</c:v>
                </c:pt>
                <c:pt idx="1453">
                  <c:v>1.9300000000000001E-2</c:v>
                </c:pt>
                <c:pt idx="1454">
                  <c:v>3.15E-2</c:v>
                </c:pt>
                <c:pt idx="1455">
                  <c:v>5.4699999999999999E-2</c:v>
                </c:pt>
                <c:pt idx="1456">
                  <c:v>-7.3000000000000001E-3</c:v>
                </c:pt>
                <c:pt idx="1457">
                  <c:v>2.01E-2</c:v>
                </c:pt>
                <c:pt idx="1458">
                  <c:v>1.7399999999999999E-2</c:v>
                </c:pt>
                <c:pt idx="1459">
                  <c:v>3.27E-2</c:v>
                </c:pt>
                <c:pt idx="1460">
                  <c:v>4.0300000000000002E-2</c:v>
                </c:pt>
                <c:pt idx="1461">
                  <c:v>4.8599999999999997E-2</c:v>
                </c:pt>
                <c:pt idx="1462">
                  <c:v>5.0299999999999997E-2</c:v>
                </c:pt>
                <c:pt idx="1463">
                  <c:v>-7.7999999999999996E-3</c:v>
                </c:pt>
                <c:pt idx="1464">
                  <c:v>5.7000000000000002E-3</c:v>
                </c:pt>
                <c:pt idx="1465">
                  <c:v>5.0599999999999999E-2</c:v>
                </c:pt>
                <c:pt idx="1466">
                  <c:v>2.1700000000000001E-2</c:v>
                </c:pt>
                <c:pt idx="1467">
                  <c:v>6.4899999999999999E-2</c:v>
                </c:pt>
                <c:pt idx="1468">
                  <c:v>2.63E-2</c:v>
                </c:pt>
                <c:pt idx="1469">
                  <c:v>3.4799999999999998E-2</c:v>
                </c:pt>
                <c:pt idx="1470">
                  <c:v>4.7800000000000002E-2</c:v>
                </c:pt>
                <c:pt idx="1471">
                  <c:v>1.72E-2</c:v>
                </c:pt>
                <c:pt idx="1472">
                  <c:v>3.1399999999999997E-2</c:v>
                </c:pt>
                <c:pt idx="1473">
                  <c:v>2.9899999999999999E-2</c:v>
                </c:pt>
                <c:pt idx="1474">
                  <c:v>4.9200000000000001E-2</c:v>
                </c:pt>
                <c:pt idx="1475">
                  <c:v>-3.5999999999999999E-3</c:v>
                </c:pt>
                <c:pt idx="1476">
                  <c:v>5.1000000000000004E-3</c:v>
                </c:pt>
                <c:pt idx="1477">
                  <c:v>8.7300000000000003E-2</c:v>
                </c:pt>
                <c:pt idx="1478">
                  <c:v>5.1299999999999998E-2</c:v>
                </c:pt>
                <c:pt idx="1479">
                  <c:v>4.5699999999999998E-2</c:v>
                </c:pt>
                <c:pt idx="1480">
                  <c:v>7.0400000000000004E-2</c:v>
                </c:pt>
                <c:pt idx="1481">
                  <c:v>-5.4999999999999997E-3</c:v>
                </c:pt>
                <c:pt idx="1482">
                  <c:v>2.4199999999999999E-2</c:v>
                </c:pt>
                <c:pt idx="1483">
                  <c:v>5.0099999999999999E-2</c:v>
                </c:pt>
                <c:pt idx="1484">
                  <c:v>4.7100000000000003E-2</c:v>
                </c:pt>
                <c:pt idx="1485">
                  <c:v>1.34E-2</c:v>
                </c:pt>
                <c:pt idx="1486">
                  <c:v>4.7199999999999999E-2</c:v>
                </c:pt>
                <c:pt idx="1487">
                  <c:v>1.9300000000000001E-2</c:v>
                </c:pt>
                <c:pt idx="1488">
                  <c:v>-8.5000000000000006E-3</c:v>
                </c:pt>
                <c:pt idx="1489">
                  <c:v>4.1599999999999998E-2</c:v>
                </c:pt>
                <c:pt idx="1490">
                  <c:v>3.7199999999999997E-2</c:v>
                </c:pt>
                <c:pt idx="1491">
                  <c:v>2.12E-2</c:v>
                </c:pt>
                <c:pt idx="1492">
                  <c:v>3.95E-2</c:v>
                </c:pt>
                <c:pt idx="1493">
                  <c:v>2.9600000000000001E-2</c:v>
                </c:pt>
                <c:pt idx="1494">
                  <c:v>2.7300000000000001E-2</c:v>
                </c:pt>
                <c:pt idx="1495">
                  <c:v>8.5000000000000006E-3</c:v>
                </c:pt>
                <c:pt idx="1496">
                  <c:v>3.8699999999999998E-2</c:v>
                </c:pt>
                <c:pt idx="1497">
                  <c:v>1.9199999999999998E-2</c:v>
                </c:pt>
                <c:pt idx="1498">
                  <c:v>2.8899999999999999E-2</c:v>
                </c:pt>
                <c:pt idx="1499">
                  <c:v>5.79E-2</c:v>
                </c:pt>
                <c:pt idx="1500">
                  <c:v>-1.8E-3</c:v>
                </c:pt>
                <c:pt idx="1501">
                  <c:v>3.3E-3</c:v>
                </c:pt>
                <c:pt idx="1502">
                  <c:v>6.1100000000000002E-2</c:v>
                </c:pt>
                <c:pt idx="1503">
                  <c:v>4.3799999999999999E-2</c:v>
                </c:pt>
                <c:pt idx="1504">
                  <c:v>2.7699999999999999E-2</c:v>
                </c:pt>
                <c:pt idx="1505">
                  <c:v>5.3499999999999999E-2</c:v>
                </c:pt>
                <c:pt idx="1506">
                  <c:v>2.3199999999999998E-2</c:v>
                </c:pt>
                <c:pt idx="1507">
                  <c:v>-1.47E-2</c:v>
                </c:pt>
                <c:pt idx="1508">
                  <c:v>4.1700000000000001E-2</c:v>
                </c:pt>
                <c:pt idx="1509">
                  <c:v>5.2699999999999997E-2</c:v>
                </c:pt>
                <c:pt idx="1510">
                  <c:v>1.24E-2</c:v>
                </c:pt>
                <c:pt idx="1511">
                  <c:v>7.6600000000000001E-2</c:v>
                </c:pt>
                <c:pt idx="1512">
                  <c:v>-2.0299999999999999E-2</c:v>
                </c:pt>
                <c:pt idx="1513">
                  <c:v>2.3E-3</c:v>
                </c:pt>
                <c:pt idx="1514">
                  <c:v>2.9399999999999999E-2</c:v>
                </c:pt>
                <c:pt idx="1515">
                  <c:v>5.1000000000000004E-3</c:v>
                </c:pt>
                <c:pt idx="1516">
                  <c:v>4.0399999999999998E-2</c:v>
                </c:pt>
                <c:pt idx="1517">
                  <c:v>8.4099999999999994E-2</c:v>
                </c:pt>
                <c:pt idx="1518">
                  <c:v>3.9899999999999998E-2</c:v>
                </c:pt>
                <c:pt idx="1519">
                  <c:v>2.4299999999999999E-2</c:v>
                </c:pt>
                <c:pt idx="1520">
                  <c:v>-6.4999999999999997E-3</c:v>
                </c:pt>
                <c:pt idx="1521">
                  <c:v>6.9400000000000003E-2</c:v>
                </c:pt>
                <c:pt idx="1522">
                  <c:v>1.1999999999999999E-3</c:v>
                </c:pt>
                <c:pt idx="1523">
                  <c:v>7.3899999999999993E-2</c:v>
                </c:pt>
                <c:pt idx="1524">
                  <c:v>2.9899999999999999E-2</c:v>
                </c:pt>
                <c:pt idx="1525">
                  <c:v>2.5999999999999999E-3</c:v>
                </c:pt>
                <c:pt idx="1526">
                  <c:v>4.7100000000000003E-2</c:v>
                </c:pt>
                <c:pt idx="1527">
                  <c:v>2.2700000000000001E-2</c:v>
                </c:pt>
                <c:pt idx="1528">
                  <c:v>9.9000000000000008E-3</c:v>
                </c:pt>
                <c:pt idx="1529">
                  <c:v>3.5499999999999997E-2</c:v>
                </c:pt>
                <c:pt idx="1530">
                  <c:v>8.72E-2</c:v>
                </c:pt>
                <c:pt idx="1531">
                  <c:v>4.58E-2</c:v>
                </c:pt>
                <c:pt idx="1532">
                  <c:v>-5.9999999999999995E-4</c:v>
                </c:pt>
                <c:pt idx="1533">
                  <c:v>1.9E-3</c:v>
                </c:pt>
                <c:pt idx="1534">
                  <c:v>-6.1999999999999998E-3</c:v>
                </c:pt>
                <c:pt idx="1535">
                  <c:v>3.8100000000000002E-2</c:v>
                </c:pt>
                <c:pt idx="1536">
                  <c:v>0.1255</c:v>
                </c:pt>
                <c:pt idx="1537">
                  <c:v>-5.0000000000000001E-4</c:v>
                </c:pt>
                <c:pt idx="1538">
                  <c:v>5.0999999999999997E-2</c:v>
                </c:pt>
                <c:pt idx="1539">
                  <c:v>2.8400000000000002E-2</c:v>
                </c:pt>
                <c:pt idx="1540">
                  <c:v>4.1500000000000002E-2</c:v>
                </c:pt>
                <c:pt idx="1541">
                  <c:v>5.2200000000000003E-2</c:v>
                </c:pt>
                <c:pt idx="1542">
                  <c:v>5.5399999999999998E-2</c:v>
                </c:pt>
                <c:pt idx="1543">
                  <c:v>7.7000000000000002E-3</c:v>
                </c:pt>
                <c:pt idx="1544">
                  <c:v>2.3300000000000001E-2</c:v>
                </c:pt>
                <c:pt idx="1545">
                  <c:v>3.2099999999999997E-2</c:v>
                </c:pt>
                <c:pt idx="1546">
                  <c:v>3.95E-2</c:v>
                </c:pt>
                <c:pt idx="1547">
                  <c:v>1.4200000000000001E-2</c:v>
                </c:pt>
                <c:pt idx="1548">
                  <c:v>8.7300000000000003E-2</c:v>
                </c:pt>
                <c:pt idx="1549">
                  <c:v>2.5999999999999999E-3</c:v>
                </c:pt>
                <c:pt idx="1550">
                  <c:v>-2.6499999999999999E-2</c:v>
                </c:pt>
                <c:pt idx="1551">
                  <c:v>2.4500000000000001E-2</c:v>
                </c:pt>
                <c:pt idx="1552">
                  <c:v>4.9599999999999998E-2</c:v>
                </c:pt>
                <c:pt idx="1553">
                  <c:v>3.4700000000000002E-2</c:v>
                </c:pt>
                <c:pt idx="1554">
                  <c:v>5.2699999999999997E-2</c:v>
                </c:pt>
                <c:pt idx="1555">
                  <c:v>2.9000000000000001E-2</c:v>
                </c:pt>
                <c:pt idx="1556">
                  <c:v>2.0999999999999999E-3</c:v>
                </c:pt>
                <c:pt idx="1557">
                  <c:v>3.0599999999999999E-2</c:v>
                </c:pt>
                <c:pt idx="1558">
                  <c:v>5.5E-2</c:v>
                </c:pt>
                <c:pt idx="1559">
                  <c:v>1.09E-2</c:v>
                </c:pt>
                <c:pt idx="1560">
                  <c:v>4.65E-2</c:v>
                </c:pt>
                <c:pt idx="1561">
                  <c:v>6.3799999999999996E-2</c:v>
                </c:pt>
                <c:pt idx="1562">
                  <c:v>2.8999999999999998E-3</c:v>
                </c:pt>
                <c:pt idx="1563">
                  <c:v>1.8200000000000001E-2</c:v>
                </c:pt>
                <c:pt idx="1564">
                  <c:v>4.1000000000000002E-2</c:v>
                </c:pt>
                <c:pt idx="1565">
                  <c:v>3.5200000000000002E-2</c:v>
                </c:pt>
                <c:pt idx="1566">
                  <c:v>2.41E-2</c:v>
                </c:pt>
                <c:pt idx="1567">
                  <c:v>7.9299999999999995E-2</c:v>
                </c:pt>
                <c:pt idx="1568">
                  <c:v>1.7500000000000002E-2</c:v>
                </c:pt>
                <c:pt idx="1569">
                  <c:v>-2.3699999999999999E-2</c:v>
                </c:pt>
                <c:pt idx="1570">
                  <c:v>3.5400000000000001E-2</c:v>
                </c:pt>
                <c:pt idx="1571">
                  <c:v>6.8999999999999999E-3</c:v>
                </c:pt>
                <c:pt idx="1572">
                  <c:v>4.7500000000000001E-2</c:v>
                </c:pt>
                <c:pt idx="1573">
                  <c:v>9.3399999999999997E-2</c:v>
                </c:pt>
                <c:pt idx="1574">
                  <c:v>6.1000000000000004E-3</c:v>
                </c:pt>
                <c:pt idx="1575">
                  <c:v>3.3099999999999997E-2</c:v>
                </c:pt>
                <c:pt idx="1576">
                  <c:v>-5.0000000000000001E-4</c:v>
                </c:pt>
                <c:pt idx="1577">
                  <c:v>5.2900000000000003E-2</c:v>
                </c:pt>
                <c:pt idx="1578">
                  <c:v>2.3599999999999999E-2</c:v>
                </c:pt>
                <c:pt idx="1579">
                  <c:v>4.41E-2</c:v>
                </c:pt>
                <c:pt idx="1580">
                  <c:v>6.88E-2</c:v>
                </c:pt>
                <c:pt idx="1581">
                  <c:v>-5.0000000000000001E-3</c:v>
                </c:pt>
                <c:pt idx="1582">
                  <c:v>1.3299999999999999E-2</c:v>
                </c:pt>
                <c:pt idx="1583">
                  <c:v>3.2800000000000003E-2</c:v>
                </c:pt>
                <c:pt idx="1584">
                  <c:v>-4.3E-3</c:v>
                </c:pt>
                <c:pt idx="1585">
                  <c:v>8.0600000000000005E-2</c:v>
                </c:pt>
                <c:pt idx="1586">
                  <c:v>1.4E-2</c:v>
                </c:pt>
                <c:pt idx="1587">
                  <c:v>-1.4800000000000001E-2</c:v>
                </c:pt>
                <c:pt idx="1588">
                  <c:v>2.1899999999999999E-2</c:v>
                </c:pt>
                <c:pt idx="1589">
                  <c:v>1.5100000000000001E-2</c:v>
                </c:pt>
                <c:pt idx="1590">
                  <c:v>4.8000000000000001E-2</c:v>
                </c:pt>
                <c:pt idx="1591">
                  <c:v>3.5000000000000003E-2</c:v>
                </c:pt>
                <c:pt idx="1592">
                  <c:v>4.2900000000000001E-2</c:v>
                </c:pt>
                <c:pt idx="1593">
                  <c:v>1.14E-2</c:v>
                </c:pt>
                <c:pt idx="1594">
                  <c:v>-2.0999999999999999E-3</c:v>
                </c:pt>
                <c:pt idx="1595">
                  <c:v>4.3799999999999999E-2</c:v>
                </c:pt>
                <c:pt idx="1596">
                  <c:v>4.4999999999999998E-2</c:v>
                </c:pt>
                <c:pt idx="1597">
                  <c:v>6.2300000000000001E-2</c:v>
                </c:pt>
                <c:pt idx="1598">
                  <c:v>2.7699999999999999E-2</c:v>
                </c:pt>
                <c:pt idx="1599">
                  <c:v>-1.14E-2</c:v>
                </c:pt>
                <c:pt idx="1600">
                  <c:v>2.3E-2</c:v>
                </c:pt>
                <c:pt idx="1601">
                  <c:v>4.3499999999999997E-2</c:v>
                </c:pt>
                <c:pt idx="1602">
                  <c:v>3.3700000000000001E-2</c:v>
                </c:pt>
                <c:pt idx="1603">
                  <c:v>3.5400000000000001E-2</c:v>
                </c:pt>
                <c:pt idx="1604">
                  <c:v>2.7699999999999999E-2</c:v>
                </c:pt>
                <c:pt idx="1605">
                  <c:v>3.7699999999999997E-2</c:v>
                </c:pt>
                <c:pt idx="1606">
                  <c:v>0.01</c:v>
                </c:pt>
                <c:pt idx="1607">
                  <c:v>7.6300000000000007E-2</c:v>
                </c:pt>
                <c:pt idx="1608">
                  <c:v>4.4600000000000001E-2</c:v>
                </c:pt>
                <c:pt idx="1609">
                  <c:v>-0.14860000000000001</c:v>
                </c:pt>
                <c:pt idx="1610">
                  <c:v>0.20399999999999999</c:v>
                </c:pt>
                <c:pt idx="1611">
                  <c:v>6.1699999999999998E-2</c:v>
                </c:pt>
                <c:pt idx="1612">
                  <c:v>3.4500000000000003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A49-4839-AA3B-1F94D317D2EE}"/>
            </c:ext>
          </c:extLst>
        </c:ser>
        <c:ser>
          <c:idx val="1"/>
          <c:order val="1"/>
          <c:tx>
            <c:v>Sample 2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15-MS33'!$H$13:$H$2037</c:f>
              <c:numCache>
                <c:formatCode>General</c:formatCode>
                <c:ptCount val="2025"/>
                <c:pt idx="0">
                  <c:v>-2.0510999999999999</c:v>
                </c:pt>
                <c:pt idx="1">
                  <c:v>-2.0510999999999999</c:v>
                </c:pt>
                <c:pt idx="2">
                  <c:v>-2.0516999999999999</c:v>
                </c:pt>
                <c:pt idx="3">
                  <c:v>-2.0531000000000001</c:v>
                </c:pt>
                <c:pt idx="4">
                  <c:v>-2.0562</c:v>
                </c:pt>
                <c:pt idx="5">
                  <c:v>-2.0619999999999998</c:v>
                </c:pt>
                <c:pt idx="6">
                  <c:v>-2.0663</c:v>
                </c:pt>
                <c:pt idx="7">
                  <c:v>-2.0693000000000001</c:v>
                </c:pt>
                <c:pt idx="8">
                  <c:v>-2.0754000000000001</c:v>
                </c:pt>
                <c:pt idx="9">
                  <c:v>-2.0865999999999998</c:v>
                </c:pt>
                <c:pt idx="10">
                  <c:v>-2.1011000000000002</c:v>
                </c:pt>
                <c:pt idx="11">
                  <c:v>-2.1158999999999999</c:v>
                </c:pt>
                <c:pt idx="12">
                  <c:v>-2.129</c:v>
                </c:pt>
                <c:pt idx="13">
                  <c:v>-2.1404999999999998</c:v>
                </c:pt>
                <c:pt idx="14">
                  <c:v>-2.1509999999999998</c:v>
                </c:pt>
                <c:pt idx="15">
                  <c:v>-2.1610999999999998</c:v>
                </c:pt>
                <c:pt idx="16">
                  <c:v>-2.1709999999999998</c:v>
                </c:pt>
                <c:pt idx="17">
                  <c:v>-2.1810999999999998</c:v>
                </c:pt>
                <c:pt idx="18">
                  <c:v>-2.1913999999999998</c:v>
                </c:pt>
                <c:pt idx="19">
                  <c:v>-2.2017000000000002</c:v>
                </c:pt>
                <c:pt idx="20">
                  <c:v>-2.2120000000000002</c:v>
                </c:pt>
                <c:pt idx="21">
                  <c:v>-2.2222</c:v>
                </c:pt>
                <c:pt idx="22">
                  <c:v>-2.2321</c:v>
                </c:pt>
                <c:pt idx="23">
                  <c:v>-2.2418999999999998</c:v>
                </c:pt>
                <c:pt idx="24">
                  <c:v>-2.2519</c:v>
                </c:pt>
                <c:pt idx="25">
                  <c:v>-2.2621000000000002</c:v>
                </c:pt>
                <c:pt idx="26">
                  <c:v>-2.2722000000000002</c:v>
                </c:pt>
                <c:pt idx="27">
                  <c:v>-2.2822</c:v>
                </c:pt>
                <c:pt idx="28">
                  <c:v>-2.2919999999999998</c:v>
                </c:pt>
                <c:pt idx="29">
                  <c:v>-2.3016999999999999</c:v>
                </c:pt>
                <c:pt idx="30">
                  <c:v>-2.3115999999999999</c:v>
                </c:pt>
                <c:pt idx="31">
                  <c:v>-2.3220000000000001</c:v>
                </c:pt>
                <c:pt idx="32">
                  <c:v>-2.3323999999999998</c:v>
                </c:pt>
                <c:pt idx="33">
                  <c:v>-2.3426</c:v>
                </c:pt>
                <c:pt idx="34">
                  <c:v>-2.3525</c:v>
                </c:pt>
                <c:pt idx="35">
                  <c:v>-2.3620999999999999</c:v>
                </c:pt>
                <c:pt idx="36">
                  <c:v>-2.3717000000000001</c:v>
                </c:pt>
                <c:pt idx="37">
                  <c:v>-2.3816000000000002</c:v>
                </c:pt>
                <c:pt idx="38">
                  <c:v>-2.3917999999999999</c:v>
                </c:pt>
                <c:pt idx="39">
                  <c:v>-2.4020000000000001</c:v>
                </c:pt>
                <c:pt idx="40">
                  <c:v>-2.4121000000000001</c:v>
                </c:pt>
                <c:pt idx="41">
                  <c:v>-2.4220999999999999</c:v>
                </c:pt>
                <c:pt idx="42">
                  <c:v>-2.4319999999999999</c:v>
                </c:pt>
                <c:pt idx="43">
                  <c:v>-2.4422000000000001</c:v>
                </c:pt>
                <c:pt idx="44">
                  <c:v>-2.4525000000000001</c:v>
                </c:pt>
                <c:pt idx="45">
                  <c:v>-2.4626999999999999</c:v>
                </c:pt>
                <c:pt idx="46">
                  <c:v>-2.4727999999999999</c:v>
                </c:pt>
                <c:pt idx="47">
                  <c:v>-2.4824999999999999</c:v>
                </c:pt>
                <c:pt idx="48">
                  <c:v>-2.492</c:v>
                </c:pt>
                <c:pt idx="49">
                  <c:v>-2.5017</c:v>
                </c:pt>
                <c:pt idx="50">
                  <c:v>-2.5118999999999998</c:v>
                </c:pt>
                <c:pt idx="51">
                  <c:v>-2.5219</c:v>
                </c:pt>
                <c:pt idx="52">
                  <c:v>-2.5318999999999998</c:v>
                </c:pt>
                <c:pt idx="53">
                  <c:v>-2.5419</c:v>
                </c:pt>
                <c:pt idx="54">
                  <c:v>-2.5518000000000001</c:v>
                </c:pt>
                <c:pt idx="55">
                  <c:v>-2.5617999999999999</c:v>
                </c:pt>
                <c:pt idx="56">
                  <c:v>-2.5718999999999999</c:v>
                </c:pt>
                <c:pt idx="57">
                  <c:v>-2.5819000000000001</c:v>
                </c:pt>
                <c:pt idx="58">
                  <c:v>-2.5922000000000001</c:v>
                </c:pt>
                <c:pt idx="59">
                  <c:v>-2.6025</c:v>
                </c:pt>
                <c:pt idx="60">
                  <c:v>-2.6124999999999998</c:v>
                </c:pt>
                <c:pt idx="61">
                  <c:v>-2.6223000000000001</c:v>
                </c:pt>
                <c:pt idx="62">
                  <c:v>-2.6324000000000001</c:v>
                </c:pt>
                <c:pt idx="63">
                  <c:v>-2.6423999999999999</c:v>
                </c:pt>
                <c:pt idx="64">
                  <c:v>-2.6524000000000001</c:v>
                </c:pt>
                <c:pt idx="65">
                  <c:v>-2.6623000000000001</c:v>
                </c:pt>
                <c:pt idx="66">
                  <c:v>-2.6720999999999999</c:v>
                </c:pt>
                <c:pt idx="67">
                  <c:v>-2.6819000000000002</c:v>
                </c:pt>
                <c:pt idx="68">
                  <c:v>-2.6920000000000002</c:v>
                </c:pt>
                <c:pt idx="69">
                  <c:v>-2.7023000000000001</c:v>
                </c:pt>
                <c:pt idx="70">
                  <c:v>-2.7124000000000001</c:v>
                </c:pt>
                <c:pt idx="71">
                  <c:v>-2.7225000000000001</c:v>
                </c:pt>
                <c:pt idx="72">
                  <c:v>-2.7323</c:v>
                </c:pt>
                <c:pt idx="73">
                  <c:v>-2.7418999999999998</c:v>
                </c:pt>
                <c:pt idx="74">
                  <c:v>-2.7517</c:v>
                </c:pt>
                <c:pt idx="75">
                  <c:v>-2.7618999999999998</c:v>
                </c:pt>
                <c:pt idx="76">
                  <c:v>-2.7721</c:v>
                </c:pt>
                <c:pt idx="77">
                  <c:v>-2.7823000000000002</c:v>
                </c:pt>
                <c:pt idx="78">
                  <c:v>-2.7924000000000002</c:v>
                </c:pt>
                <c:pt idx="79">
                  <c:v>-2.8022</c:v>
                </c:pt>
                <c:pt idx="80">
                  <c:v>-2.8123</c:v>
                </c:pt>
                <c:pt idx="81">
                  <c:v>-2.8226</c:v>
                </c:pt>
                <c:pt idx="82">
                  <c:v>-2.8327</c:v>
                </c:pt>
                <c:pt idx="83">
                  <c:v>-2.8426</c:v>
                </c:pt>
                <c:pt idx="84">
                  <c:v>-2.8521999999999998</c:v>
                </c:pt>
                <c:pt idx="85">
                  <c:v>-2.8616999999999999</c:v>
                </c:pt>
                <c:pt idx="86">
                  <c:v>-2.8715999999999999</c:v>
                </c:pt>
                <c:pt idx="87">
                  <c:v>-2.8818000000000001</c:v>
                </c:pt>
                <c:pt idx="88">
                  <c:v>-2.8919999999999999</c:v>
                </c:pt>
                <c:pt idx="89">
                  <c:v>-2.9022000000000001</c:v>
                </c:pt>
                <c:pt idx="90">
                  <c:v>-2.9121999999999999</c:v>
                </c:pt>
                <c:pt idx="91">
                  <c:v>-2.9220000000000002</c:v>
                </c:pt>
                <c:pt idx="92">
                  <c:v>-2.9318</c:v>
                </c:pt>
                <c:pt idx="93">
                  <c:v>-2.9418000000000002</c:v>
                </c:pt>
                <c:pt idx="94">
                  <c:v>-2.9519000000000002</c:v>
                </c:pt>
                <c:pt idx="95">
                  <c:v>-2.9619</c:v>
                </c:pt>
                <c:pt idx="96">
                  <c:v>-2.9719000000000002</c:v>
                </c:pt>
                <c:pt idx="97">
                  <c:v>-2.9817</c:v>
                </c:pt>
                <c:pt idx="98">
                  <c:v>-2.9916</c:v>
                </c:pt>
                <c:pt idx="99">
                  <c:v>-3.0017</c:v>
                </c:pt>
                <c:pt idx="100">
                  <c:v>-3.0118999999999998</c:v>
                </c:pt>
                <c:pt idx="101">
                  <c:v>-3.0223</c:v>
                </c:pt>
                <c:pt idx="102">
                  <c:v>-3.0325000000000002</c:v>
                </c:pt>
                <c:pt idx="103">
                  <c:v>-3.0426000000000002</c:v>
                </c:pt>
                <c:pt idx="104">
                  <c:v>-3.0525000000000002</c:v>
                </c:pt>
                <c:pt idx="105">
                  <c:v>-3.0626000000000002</c:v>
                </c:pt>
                <c:pt idx="106">
                  <c:v>-3.0728</c:v>
                </c:pt>
                <c:pt idx="107">
                  <c:v>-3.0828000000000002</c:v>
                </c:pt>
                <c:pt idx="108">
                  <c:v>-3.0924999999999998</c:v>
                </c:pt>
                <c:pt idx="109">
                  <c:v>-3.1019999999999999</c:v>
                </c:pt>
                <c:pt idx="110">
                  <c:v>-3.1114999999999999</c:v>
                </c:pt>
                <c:pt idx="111">
                  <c:v>-3.1215999999999999</c:v>
                </c:pt>
                <c:pt idx="112">
                  <c:v>-3.1320000000000001</c:v>
                </c:pt>
                <c:pt idx="113">
                  <c:v>-3.1423999999999999</c:v>
                </c:pt>
                <c:pt idx="114">
                  <c:v>-3.1526000000000001</c:v>
                </c:pt>
                <c:pt idx="115">
                  <c:v>-3.1625999999999999</c:v>
                </c:pt>
                <c:pt idx="116">
                  <c:v>-3.1722999999999999</c:v>
                </c:pt>
                <c:pt idx="117">
                  <c:v>-3.1819999999999999</c:v>
                </c:pt>
                <c:pt idx="118">
                  <c:v>-3.1922999999999999</c:v>
                </c:pt>
                <c:pt idx="119">
                  <c:v>-3.2025000000000001</c:v>
                </c:pt>
                <c:pt idx="120">
                  <c:v>-3.2124999999999999</c:v>
                </c:pt>
                <c:pt idx="121">
                  <c:v>-3.2222</c:v>
                </c:pt>
                <c:pt idx="122">
                  <c:v>-3.2317999999999998</c:v>
                </c:pt>
                <c:pt idx="123">
                  <c:v>-3.2416</c:v>
                </c:pt>
                <c:pt idx="124">
                  <c:v>-3.2519</c:v>
                </c:pt>
                <c:pt idx="125">
                  <c:v>-3.2622</c:v>
                </c:pt>
                <c:pt idx="126">
                  <c:v>-3.2723</c:v>
                </c:pt>
                <c:pt idx="127">
                  <c:v>-3.2822</c:v>
                </c:pt>
                <c:pt idx="128">
                  <c:v>-3.2921</c:v>
                </c:pt>
                <c:pt idx="129">
                  <c:v>-3.302</c:v>
                </c:pt>
                <c:pt idx="130">
                  <c:v>-3.3123</c:v>
                </c:pt>
                <c:pt idx="131">
                  <c:v>-3.3224</c:v>
                </c:pt>
                <c:pt idx="132">
                  <c:v>-3.3321000000000001</c:v>
                </c:pt>
                <c:pt idx="133">
                  <c:v>-3.3416999999999999</c:v>
                </c:pt>
                <c:pt idx="134">
                  <c:v>-3.3513000000000002</c:v>
                </c:pt>
                <c:pt idx="135">
                  <c:v>-3.3612000000000002</c:v>
                </c:pt>
                <c:pt idx="136">
                  <c:v>-3.3717000000000001</c:v>
                </c:pt>
                <c:pt idx="137">
                  <c:v>-3.3822999999999999</c:v>
                </c:pt>
                <c:pt idx="138">
                  <c:v>-3.3927</c:v>
                </c:pt>
                <c:pt idx="139">
                  <c:v>-3.4028999999999998</c:v>
                </c:pt>
                <c:pt idx="140">
                  <c:v>-3.4125999999999999</c:v>
                </c:pt>
                <c:pt idx="141">
                  <c:v>-3.4220999999999999</c:v>
                </c:pt>
                <c:pt idx="142">
                  <c:v>-3.4318</c:v>
                </c:pt>
                <c:pt idx="143">
                  <c:v>-3.4420000000000002</c:v>
                </c:pt>
                <c:pt idx="144">
                  <c:v>-3.4521999999999999</c:v>
                </c:pt>
                <c:pt idx="145">
                  <c:v>-3.4624999999999999</c:v>
                </c:pt>
                <c:pt idx="146">
                  <c:v>-3.4725000000000001</c:v>
                </c:pt>
                <c:pt idx="147">
                  <c:v>-3.4823</c:v>
                </c:pt>
                <c:pt idx="148">
                  <c:v>-3.4921000000000002</c:v>
                </c:pt>
                <c:pt idx="149">
                  <c:v>-3.5022000000000002</c:v>
                </c:pt>
                <c:pt idx="150">
                  <c:v>-3.5122</c:v>
                </c:pt>
                <c:pt idx="151">
                  <c:v>-3.5223</c:v>
                </c:pt>
                <c:pt idx="152">
                  <c:v>-3.5324</c:v>
                </c:pt>
                <c:pt idx="153">
                  <c:v>-3.5423</c:v>
                </c:pt>
                <c:pt idx="154">
                  <c:v>-3.5522</c:v>
                </c:pt>
                <c:pt idx="155">
                  <c:v>-3.5623</c:v>
                </c:pt>
                <c:pt idx="156">
                  <c:v>-3.5722999999999998</c:v>
                </c:pt>
                <c:pt idx="157">
                  <c:v>-3.5821000000000001</c:v>
                </c:pt>
                <c:pt idx="158">
                  <c:v>-3.5918999999999999</c:v>
                </c:pt>
                <c:pt idx="159">
                  <c:v>-3.6017000000000001</c:v>
                </c:pt>
                <c:pt idx="160">
                  <c:v>-3.6116000000000001</c:v>
                </c:pt>
                <c:pt idx="161">
                  <c:v>-3.6219999999999999</c:v>
                </c:pt>
                <c:pt idx="162">
                  <c:v>-3.6324000000000001</c:v>
                </c:pt>
                <c:pt idx="163">
                  <c:v>-3.6425999999999998</c:v>
                </c:pt>
                <c:pt idx="164">
                  <c:v>-3.6524999999999999</c:v>
                </c:pt>
                <c:pt idx="165">
                  <c:v>-3.6623000000000001</c:v>
                </c:pt>
                <c:pt idx="166">
                  <c:v>-3.6718000000000002</c:v>
                </c:pt>
                <c:pt idx="167">
                  <c:v>-3.6816</c:v>
                </c:pt>
                <c:pt idx="168">
                  <c:v>-3.6919</c:v>
                </c:pt>
                <c:pt idx="169">
                  <c:v>-3.7021999999999999</c:v>
                </c:pt>
                <c:pt idx="170">
                  <c:v>-3.7122999999999999</c:v>
                </c:pt>
                <c:pt idx="171">
                  <c:v>-3.7222</c:v>
                </c:pt>
                <c:pt idx="172">
                  <c:v>-3.7320000000000002</c:v>
                </c:pt>
                <c:pt idx="173">
                  <c:v>-3.7418999999999998</c:v>
                </c:pt>
                <c:pt idx="174">
                  <c:v>-3.7523</c:v>
                </c:pt>
                <c:pt idx="175">
                  <c:v>-3.7627000000000002</c:v>
                </c:pt>
                <c:pt idx="176">
                  <c:v>-3.7728000000000002</c:v>
                </c:pt>
                <c:pt idx="177">
                  <c:v>-3.7825000000000002</c:v>
                </c:pt>
                <c:pt idx="178">
                  <c:v>-3.7921</c:v>
                </c:pt>
                <c:pt idx="179">
                  <c:v>-3.802</c:v>
                </c:pt>
                <c:pt idx="180">
                  <c:v>-3.8121</c:v>
                </c:pt>
                <c:pt idx="181">
                  <c:v>-3.8220000000000001</c:v>
                </c:pt>
                <c:pt idx="182">
                  <c:v>-3.8319999999999999</c:v>
                </c:pt>
                <c:pt idx="183">
                  <c:v>-3.8418999999999999</c:v>
                </c:pt>
                <c:pt idx="184">
                  <c:v>-3.8519000000000001</c:v>
                </c:pt>
                <c:pt idx="185">
                  <c:v>-3.8618999999999999</c:v>
                </c:pt>
                <c:pt idx="186">
                  <c:v>-3.8721999999999999</c:v>
                </c:pt>
                <c:pt idx="187">
                  <c:v>-3.8824000000000001</c:v>
                </c:pt>
                <c:pt idx="188">
                  <c:v>-3.8925999999999998</c:v>
                </c:pt>
                <c:pt idx="189">
                  <c:v>-3.9026000000000001</c:v>
                </c:pt>
                <c:pt idx="190">
                  <c:v>-3.9123999999999999</c:v>
                </c:pt>
                <c:pt idx="191">
                  <c:v>-3.9220999999999999</c:v>
                </c:pt>
                <c:pt idx="192">
                  <c:v>-3.9321000000000002</c:v>
                </c:pt>
                <c:pt idx="193">
                  <c:v>-3.9420999999999999</c:v>
                </c:pt>
                <c:pt idx="194">
                  <c:v>-3.9521000000000002</c:v>
                </c:pt>
                <c:pt idx="195">
                  <c:v>-3.9621</c:v>
                </c:pt>
                <c:pt idx="196">
                  <c:v>-3.972</c:v>
                </c:pt>
                <c:pt idx="197">
                  <c:v>-3.9817</c:v>
                </c:pt>
                <c:pt idx="198">
                  <c:v>-3.9918</c:v>
                </c:pt>
                <c:pt idx="199">
                  <c:v>-4.0021000000000004</c:v>
                </c:pt>
                <c:pt idx="200">
                  <c:v>-4.0122999999999998</c:v>
                </c:pt>
                <c:pt idx="201">
                  <c:v>-4.0225999999999997</c:v>
                </c:pt>
                <c:pt idx="202">
                  <c:v>-4.0326000000000004</c:v>
                </c:pt>
                <c:pt idx="203">
                  <c:v>-4.0422000000000002</c:v>
                </c:pt>
                <c:pt idx="204">
                  <c:v>-4.0519999999999996</c:v>
                </c:pt>
                <c:pt idx="205">
                  <c:v>-4.0621</c:v>
                </c:pt>
                <c:pt idx="206">
                  <c:v>-4.0720999999999998</c:v>
                </c:pt>
                <c:pt idx="207">
                  <c:v>-4.0823</c:v>
                </c:pt>
                <c:pt idx="208">
                  <c:v>-4.0923999999999996</c:v>
                </c:pt>
                <c:pt idx="209">
                  <c:v>-4.1022999999999996</c:v>
                </c:pt>
                <c:pt idx="210">
                  <c:v>-4.1123000000000003</c:v>
                </c:pt>
                <c:pt idx="211">
                  <c:v>-4.1226000000000003</c:v>
                </c:pt>
                <c:pt idx="212">
                  <c:v>-4.1326000000000001</c:v>
                </c:pt>
                <c:pt idx="213">
                  <c:v>-4.1425999999999998</c:v>
                </c:pt>
                <c:pt idx="214">
                  <c:v>-4.1523000000000003</c:v>
                </c:pt>
                <c:pt idx="215">
                  <c:v>-4.1619000000000002</c:v>
                </c:pt>
                <c:pt idx="216">
                  <c:v>-4.1717000000000004</c:v>
                </c:pt>
                <c:pt idx="217">
                  <c:v>-4.1820000000000004</c:v>
                </c:pt>
                <c:pt idx="218">
                  <c:v>-4.1920999999999999</c:v>
                </c:pt>
                <c:pt idx="219">
                  <c:v>-4.2022000000000004</c:v>
                </c:pt>
                <c:pt idx="220">
                  <c:v>-4.2121000000000004</c:v>
                </c:pt>
                <c:pt idx="221">
                  <c:v>-4.2221000000000002</c:v>
                </c:pt>
                <c:pt idx="222">
                  <c:v>-4.2321</c:v>
                </c:pt>
                <c:pt idx="223">
                  <c:v>-4.2423000000000002</c:v>
                </c:pt>
                <c:pt idx="224">
                  <c:v>-4.2523999999999997</c:v>
                </c:pt>
                <c:pt idx="225">
                  <c:v>-4.2624000000000004</c:v>
                </c:pt>
                <c:pt idx="226">
                  <c:v>-4.2723000000000004</c:v>
                </c:pt>
                <c:pt idx="227">
                  <c:v>-4.2820999999999998</c:v>
                </c:pt>
                <c:pt idx="228">
                  <c:v>-4.2918000000000003</c:v>
                </c:pt>
                <c:pt idx="229">
                  <c:v>-4.3018000000000001</c:v>
                </c:pt>
                <c:pt idx="230">
                  <c:v>-4.3118999999999996</c:v>
                </c:pt>
                <c:pt idx="231">
                  <c:v>-4.3220000000000001</c:v>
                </c:pt>
                <c:pt idx="232">
                  <c:v>-4.3319000000000001</c:v>
                </c:pt>
                <c:pt idx="233">
                  <c:v>-4.3417000000000003</c:v>
                </c:pt>
                <c:pt idx="234">
                  <c:v>-4.3516000000000004</c:v>
                </c:pt>
                <c:pt idx="235">
                  <c:v>-4.3619000000000003</c:v>
                </c:pt>
                <c:pt idx="236">
                  <c:v>-4.3723999999999998</c:v>
                </c:pt>
                <c:pt idx="237">
                  <c:v>-4.3826999999999998</c:v>
                </c:pt>
                <c:pt idx="238">
                  <c:v>-4.3925999999999998</c:v>
                </c:pt>
                <c:pt idx="239">
                  <c:v>-4.4023000000000003</c:v>
                </c:pt>
                <c:pt idx="240">
                  <c:v>-4.4119000000000002</c:v>
                </c:pt>
                <c:pt idx="241">
                  <c:v>-4.4218999999999999</c:v>
                </c:pt>
                <c:pt idx="242">
                  <c:v>-4.4322999999999997</c:v>
                </c:pt>
                <c:pt idx="243">
                  <c:v>-4.4424999999999999</c:v>
                </c:pt>
                <c:pt idx="244">
                  <c:v>-4.4527000000000001</c:v>
                </c:pt>
                <c:pt idx="245">
                  <c:v>-4.4626999999999999</c:v>
                </c:pt>
                <c:pt idx="246">
                  <c:v>-4.4724000000000004</c:v>
                </c:pt>
                <c:pt idx="247">
                  <c:v>-4.4821</c:v>
                </c:pt>
                <c:pt idx="248">
                  <c:v>-4.4923000000000002</c:v>
                </c:pt>
                <c:pt idx="249">
                  <c:v>-4.5023999999999997</c:v>
                </c:pt>
                <c:pt idx="250">
                  <c:v>-4.5124000000000004</c:v>
                </c:pt>
                <c:pt idx="251">
                  <c:v>-4.5221999999999998</c:v>
                </c:pt>
                <c:pt idx="252">
                  <c:v>-4.5319000000000003</c:v>
                </c:pt>
                <c:pt idx="253">
                  <c:v>-4.5415000000000001</c:v>
                </c:pt>
                <c:pt idx="254">
                  <c:v>-4.5518000000000001</c:v>
                </c:pt>
                <c:pt idx="255">
                  <c:v>-4.5621</c:v>
                </c:pt>
                <c:pt idx="256">
                  <c:v>-4.5721999999999996</c:v>
                </c:pt>
                <c:pt idx="257">
                  <c:v>-4.5822000000000003</c:v>
                </c:pt>
                <c:pt idx="258">
                  <c:v>-4.5921000000000003</c:v>
                </c:pt>
                <c:pt idx="259">
                  <c:v>-4.6020000000000003</c:v>
                </c:pt>
                <c:pt idx="260">
                  <c:v>-4.6120999999999999</c:v>
                </c:pt>
                <c:pt idx="261">
                  <c:v>-4.6223000000000001</c:v>
                </c:pt>
                <c:pt idx="262">
                  <c:v>-4.6322000000000001</c:v>
                </c:pt>
                <c:pt idx="263">
                  <c:v>-4.6421000000000001</c:v>
                </c:pt>
                <c:pt idx="264">
                  <c:v>-4.6517999999999997</c:v>
                </c:pt>
                <c:pt idx="265">
                  <c:v>-4.6615000000000002</c:v>
                </c:pt>
                <c:pt idx="266">
                  <c:v>-4.6715999999999998</c:v>
                </c:pt>
                <c:pt idx="267">
                  <c:v>-4.6821999999999999</c:v>
                </c:pt>
                <c:pt idx="268">
                  <c:v>-4.6927000000000003</c:v>
                </c:pt>
                <c:pt idx="269">
                  <c:v>-4.7027999999999999</c:v>
                </c:pt>
                <c:pt idx="270">
                  <c:v>-4.7126000000000001</c:v>
                </c:pt>
                <c:pt idx="271">
                  <c:v>-4.7222999999999997</c:v>
                </c:pt>
                <c:pt idx="272">
                  <c:v>-4.7321999999999997</c:v>
                </c:pt>
                <c:pt idx="273">
                  <c:v>-4.7424999999999997</c:v>
                </c:pt>
                <c:pt idx="274">
                  <c:v>-4.7526999999999999</c:v>
                </c:pt>
                <c:pt idx="275">
                  <c:v>-4.7625999999999999</c:v>
                </c:pt>
                <c:pt idx="276">
                  <c:v>-4.7721999999999998</c:v>
                </c:pt>
                <c:pt idx="277">
                  <c:v>-4.7819000000000003</c:v>
                </c:pt>
                <c:pt idx="278">
                  <c:v>-4.7916999999999996</c:v>
                </c:pt>
                <c:pt idx="279">
                  <c:v>-4.8018999999999998</c:v>
                </c:pt>
                <c:pt idx="280">
                  <c:v>-4.8121</c:v>
                </c:pt>
                <c:pt idx="281">
                  <c:v>-4.8223000000000003</c:v>
                </c:pt>
                <c:pt idx="282">
                  <c:v>-4.8323</c:v>
                </c:pt>
                <c:pt idx="283">
                  <c:v>-4.8422000000000001</c:v>
                </c:pt>
                <c:pt idx="284">
                  <c:v>-4.8521000000000001</c:v>
                </c:pt>
                <c:pt idx="285">
                  <c:v>-4.8623000000000003</c:v>
                </c:pt>
                <c:pt idx="286">
                  <c:v>-4.8723999999999998</c:v>
                </c:pt>
                <c:pt idx="287">
                  <c:v>-4.8825000000000003</c:v>
                </c:pt>
                <c:pt idx="288">
                  <c:v>-4.8922999999999996</c:v>
                </c:pt>
                <c:pt idx="289">
                  <c:v>-4.9019000000000004</c:v>
                </c:pt>
                <c:pt idx="290">
                  <c:v>-4.9116</c:v>
                </c:pt>
                <c:pt idx="291">
                  <c:v>-4.9218000000000002</c:v>
                </c:pt>
                <c:pt idx="292">
                  <c:v>-4.9321999999999999</c:v>
                </c:pt>
                <c:pt idx="293">
                  <c:v>-4.9424999999999999</c:v>
                </c:pt>
                <c:pt idx="294">
                  <c:v>-4.9526000000000003</c:v>
                </c:pt>
                <c:pt idx="295">
                  <c:v>-4.9622999999999999</c:v>
                </c:pt>
                <c:pt idx="296">
                  <c:v>-4.9718</c:v>
                </c:pt>
                <c:pt idx="297">
                  <c:v>-4.9817</c:v>
                </c:pt>
                <c:pt idx="298">
                  <c:v>-4.9919000000000002</c:v>
                </c:pt>
                <c:pt idx="299">
                  <c:v>-5.0022000000000002</c:v>
                </c:pt>
                <c:pt idx="300">
                  <c:v>-5.0122999999999998</c:v>
                </c:pt>
                <c:pt idx="301">
                  <c:v>-5.0221999999999998</c:v>
                </c:pt>
                <c:pt idx="302">
                  <c:v>-5.0319000000000003</c:v>
                </c:pt>
                <c:pt idx="303">
                  <c:v>-5.0419999999999998</c:v>
                </c:pt>
                <c:pt idx="304">
                  <c:v>-5.0523999999999996</c:v>
                </c:pt>
                <c:pt idx="305">
                  <c:v>-5.0627000000000004</c:v>
                </c:pt>
                <c:pt idx="306">
                  <c:v>-5.0728</c:v>
                </c:pt>
                <c:pt idx="307">
                  <c:v>-5.0826000000000002</c:v>
                </c:pt>
                <c:pt idx="308">
                  <c:v>-5.0922000000000001</c:v>
                </c:pt>
                <c:pt idx="309">
                  <c:v>-5.1021000000000001</c:v>
                </c:pt>
                <c:pt idx="310">
                  <c:v>-5.1124000000000001</c:v>
                </c:pt>
                <c:pt idx="311">
                  <c:v>-5.1223000000000001</c:v>
                </c:pt>
                <c:pt idx="312">
                  <c:v>-5.1321000000000003</c:v>
                </c:pt>
                <c:pt idx="313">
                  <c:v>-5.1418999999999997</c:v>
                </c:pt>
                <c:pt idx="314">
                  <c:v>-5.1517999999999997</c:v>
                </c:pt>
                <c:pt idx="315">
                  <c:v>-5.1618000000000004</c:v>
                </c:pt>
                <c:pt idx="316">
                  <c:v>-5.1722999999999999</c:v>
                </c:pt>
                <c:pt idx="317">
                  <c:v>-5.1825999999999999</c:v>
                </c:pt>
                <c:pt idx="318">
                  <c:v>-5.1927000000000003</c:v>
                </c:pt>
                <c:pt idx="319">
                  <c:v>-5.2023999999999999</c:v>
                </c:pt>
                <c:pt idx="320">
                  <c:v>-5.2119999999999997</c:v>
                </c:pt>
                <c:pt idx="321">
                  <c:v>-5.2217000000000002</c:v>
                </c:pt>
                <c:pt idx="322">
                  <c:v>-5.2317999999999998</c:v>
                </c:pt>
                <c:pt idx="323">
                  <c:v>-5.242</c:v>
                </c:pt>
                <c:pt idx="324">
                  <c:v>-5.2521000000000004</c:v>
                </c:pt>
                <c:pt idx="325">
                  <c:v>-5.2622</c:v>
                </c:pt>
                <c:pt idx="326">
                  <c:v>-5.2721</c:v>
                </c:pt>
                <c:pt idx="327">
                  <c:v>-5.2817999999999996</c:v>
                </c:pt>
                <c:pt idx="328">
                  <c:v>-5.2918000000000003</c:v>
                </c:pt>
                <c:pt idx="329">
                  <c:v>-5.3019999999999996</c:v>
                </c:pt>
                <c:pt idx="330">
                  <c:v>-5.3121</c:v>
                </c:pt>
                <c:pt idx="331">
                  <c:v>-5.3223000000000003</c:v>
                </c:pt>
                <c:pt idx="332">
                  <c:v>-5.3323999999999998</c:v>
                </c:pt>
                <c:pt idx="333">
                  <c:v>-5.3422000000000001</c:v>
                </c:pt>
                <c:pt idx="334">
                  <c:v>-5.3520000000000003</c:v>
                </c:pt>
                <c:pt idx="335">
                  <c:v>-5.3621999999999996</c:v>
                </c:pt>
                <c:pt idx="336">
                  <c:v>-5.3723000000000001</c:v>
                </c:pt>
                <c:pt idx="337">
                  <c:v>-5.3822999999999999</c:v>
                </c:pt>
                <c:pt idx="338">
                  <c:v>-5.3924000000000003</c:v>
                </c:pt>
                <c:pt idx="339">
                  <c:v>-5.4021999999999997</c:v>
                </c:pt>
                <c:pt idx="340">
                  <c:v>-5.4120999999999997</c:v>
                </c:pt>
                <c:pt idx="341">
                  <c:v>-5.4222999999999999</c:v>
                </c:pt>
                <c:pt idx="342">
                  <c:v>-5.4325000000000001</c:v>
                </c:pt>
                <c:pt idx="343">
                  <c:v>-5.4425999999999997</c:v>
                </c:pt>
                <c:pt idx="344">
                  <c:v>-5.4523000000000001</c:v>
                </c:pt>
                <c:pt idx="345">
                  <c:v>-5.4619999999999997</c:v>
                </c:pt>
                <c:pt idx="346">
                  <c:v>-5.4718</c:v>
                </c:pt>
                <c:pt idx="347">
                  <c:v>-5.4820000000000002</c:v>
                </c:pt>
                <c:pt idx="348">
                  <c:v>-5.4920999999999998</c:v>
                </c:pt>
                <c:pt idx="349">
                  <c:v>-5.5022000000000002</c:v>
                </c:pt>
                <c:pt idx="350">
                  <c:v>-5.5122</c:v>
                </c:pt>
                <c:pt idx="351">
                  <c:v>-5.5221</c:v>
                </c:pt>
                <c:pt idx="352">
                  <c:v>-5.532</c:v>
                </c:pt>
                <c:pt idx="353">
                  <c:v>-5.5422000000000002</c:v>
                </c:pt>
                <c:pt idx="354">
                  <c:v>-5.5523999999999996</c:v>
                </c:pt>
                <c:pt idx="355">
                  <c:v>-5.5624000000000002</c:v>
                </c:pt>
                <c:pt idx="356">
                  <c:v>-5.5723000000000003</c:v>
                </c:pt>
                <c:pt idx="357">
                  <c:v>-5.5822000000000003</c:v>
                </c:pt>
                <c:pt idx="358">
                  <c:v>-5.5919999999999996</c:v>
                </c:pt>
                <c:pt idx="359">
                  <c:v>-5.6018999999999997</c:v>
                </c:pt>
                <c:pt idx="360">
                  <c:v>-5.6119000000000003</c:v>
                </c:pt>
                <c:pt idx="361">
                  <c:v>-5.6219000000000001</c:v>
                </c:pt>
                <c:pt idx="362">
                  <c:v>-5.6318999999999999</c:v>
                </c:pt>
                <c:pt idx="363">
                  <c:v>-5.6417999999999999</c:v>
                </c:pt>
                <c:pt idx="364">
                  <c:v>-5.6517999999999997</c:v>
                </c:pt>
                <c:pt idx="365">
                  <c:v>-5.6620999999999997</c:v>
                </c:pt>
                <c:pt idx="366">
                  <c:v>-5.6725000000000003</c:v>
                </c:pt>
                <c:pt idx="367">
                  <c:v>-5.6826999999999996</c:v>
                </c:pt>
                <c:pt idx="368">
                  <c:v>-5.6927000000000003</c:v>
                </c:pt>
                <c:pt idx="369">
                  <c:v>-5.7024999999999997</c:v>
                </c:pt>
                <c:pt idx="370">
                  <c:v>-5.7121000000000004</c:v>
                </c:pt>
                <c:pt idx="371">
                  <c:v>-5.7218999999999998</c:v>
                </c:pt>
                <c:pt idx="372">
                  <c:v>-5.7321</c:v>
                </c:pt>
                <c:pt idx="373">
                  <c:v>-5.7423000000000002</c:v>
                </c:pt>
                <c:pt idx="374">
                  <c:v>-5.7523999999999997</c:v>
                </c:pt>
                <c:pt idx="375">
                  <c:v>-5.7625000000000002</c:v>
                </c:pt>
                <c:pt idx="376">
                  <c:v>-5.7723000000000004</c:v>
                </c:pt>
                <c:pt idx="377">
                  <c:v>-5.7820999999999998</c:v>
                </c:pt>
                <c:pt idx="378">
                  <c:v>-5.7923</c:v>
                </c:pt>
                <c:pt idx="379">
                  <c:v>-5.8023999999999996</c:v>
                </c:pt>
                <c:pt idx="380">
                  <c:v>-5.8124000000000002</c:v>
                </c:pt>
                <c:pt idx="381">
                  <c:v>-5.8223000000000003</c:v>
                </c:pt>
                <c:pt idx="382">
                  <c:v>-5.8319999999999999</c:v>
                </c:pt>
                <c:pt idx="383">
                  <c:v>-5.8417000000000003</c:v>
                </c:pt>
                <c:pt idx="384">
                  <c:v>-5.8517999999999999</c:v>
                </c:pt>
                <c:pt idx="385">
                  <c:v>-5.8620000000000001</c:v>
                </c:pt>
                <c:pt idx="386">
                  <c:v>-5.8720999999999997</c:v>
                </c:pt>
                <c:pt idx="387">
                  <c:v>-5.8821000000000003</c:v>
                </c:pt>
                <c:pt idx="388">
                  <c:v>-5.8921000000000001</c:v>
                </c:pt>
                <c:pt idx="389">
                  <c:v>-5.9020000000000001</c:v>
                </c:pt>
                <c:pt idx="390">
                  <c:v>-5.9123000000000001</c:v>
                </c:pt>
                <c:pt idx="391">
                  <c:v>-5.9223999999999997</c:v>
                </c:pt>
                <c:pt idx="392">
                  <c:v>-5.9322999999999997</c:v>
                </c:pt>
                <c:pt idx="393">
                  <c:v>-5.9420999999999999</c:v>
                </c:pt>
                <c:pt idx="394">
                  <c:v>-5.9518000000000004</c:v>
                </c:pt>
                <c:pt idx="395">
                  <c:v>-5.9615</c:v>
                </c:pt>
                <c:pt idx="396">
                  <c:v>-5.9714999999999998</c:v>
                </c:pt>
                <c:pt idx="397">
                  <c:v>-5.9820000000000002</c:v>
                </c:pt>
                <c:pt idx="398">
                  <c:v>-5.9923999999999999</c:v>
                </c:pt>
                <c:pt idx="399">
                  <c:v>-6.0026000000000002</c:v>
                </c:pt>
                <c:pt idx="400">
                  <c:v>-6.0125000000000002</c:v>
                </c:pt>
                <c:pt idx="401">
                  <c:v>-6.0223000000000004</c:v>
                </c:pt>
                <c:pt idx="402">
                  <c:v>-6.0323000000000002</c:v>
                </c:pt>
                <c:pt idx="403">
                  <c:v>-6.0423999999999998</c:v>
                </c:pt>
                <c:pt idx="404">
                  <c:v>-6.0525000000000002</c:v>
                </c:pt>
                <c:pt idx="405">
                  <c:v>-6.0625</c:v>
                </c:pt>
                <c:pt idx="406">
                  <c:v>-6.0721999999999996</c:v>
                </c:pt>
                <c:pt idx="407">
                  <c:v>-6.0819000000000001</c:v>
                </c:pt>
                <c:pt idx="408">
                  <c:v>-6.0918000000000001</c:v>
                </c:pt>
                <c:pt idx="409">
                  <c:v>-6.1018999999999997</c:v>
                </c:pt>
                <c:pt idx="410">
                  <c:v>-6.1121999999999996</c:v>
                </c:pt>
                <c:pt idx="411">
                  <c:v>-6.1223999999999998</c:v>
                </c:pt>
                <c:pt idx="412">
                  <c:v>-6.1323999999999996</c:v>
                </c:pt>
                <c:pt idx="413">
                  <c:v>-6.1422999999999996</c:v>
                </c:pt>
                <c:pt idx="414">
                  <c:v>-6.1520000000000001</c:v>
                </c:pt>
                <c:pt idx="415">
                  <c:v>-6.1622000000000003</c:v>
                </c:pt>
                <c:pt idx="416">
                  <c:v>-6.1723999999999997</c:v>
                </c:pt>
                <c:pt idx="417">
                  <c:v>-6.1824000000000003</c:v>
                </c:pt>
                <c:pt idx="418">
                  <c:v>-6.1921999999999997</c:v>
                </c:pt>
                <c:pt idx="419">
                  <c:v>-6.2019000000000002</c:v>
                </c:pt>
                <c:pt idx="420">
                  <c:v>-6.2115</c:v>
                </c:pt>
                <c:pt idx="421">
                  <c:v>-6.2217000000000002</c:v>
                </c:pt>
                <c:pt idx="422">
                  <c:v>-6.2321999999999997</c:v>
                </c:pt>
                <c:pt idx="423">
                  <c:v>-6.2426000000000004</c:v>
                </c:pt>
                <c:pt idx="424">
                  <c:v>-6.2526000000000002</c:v>
                </c:pt>
                <c:pt idx="425">
                  <c:v>-6.2624000000000004</c:v>
                </c:pt>
                <c:pt idx="426">
                  <c:v>-6.2718999999999996</c:v>
                </c:pt>
                <c:pt idx="427">
                  <c:v>-6.2816999999999998</c:v>
                </c:pt>
                <c:pt idx="428">
                  <c:v>-6.2919</c:v>
                </c:pt>
                <c:pt idx="429">
                  <c:v>-6.3022</c:v>
                </c:pt>
                <c:pt idx="430">
                  <c:v>-6.3122999999999996</c:v>
                </c:pt>
                <c:pt idx="431">
                  <c:v>-6.3221999999999996</c:v>
                </c:pt>
                <c:pt idx="432">
                  <c:v>-6.3319999999999999</c:v>
                </c:pt>
                <c:pt idx="433">
                  <c:v>-6.3419999999999996</c:v>
                </c:pt>
                <c:pt idx="434">
                  <c:v>-6.3522999999999996</c:v>
                </c:pt>
                <c:pt idx="435">
                  <c:v>-6.3625999999999996</c:v>
                </c:pt>
                <c:pt idx="436">
                  <c:v>-6.3727</c:v>
                </c:pt>
                <c:pt idx="437">
                  <c:v>-6.3825000000000003</c:v>
                </c:pt>
                <c:pt idx="438">
                  <c:v>-6.3922999999999996</c:v>
                </c:pt>
                <c:pt idx="439">
                  <c:v>-6.4021999999999997</c:v>
                </c:pt>
                <c:pt idx="440">
                  <c:v>-6.4123999999999999</c:v>
                </c:pt>
                <c:pt idx="441">
                  <c:v>-6.4225000000000003</c:v>
                </c:pt>
                <c:pt idx="442">
                  <c:v>-6.4322999999999997</c:v>
                </c:pt>
                <c:pt idx="443">
                  <c:v>-6.4420999999999999</c:v>
                </c:pt>
                <c:pt idx="444">
                  <c:v>-6.4519000000000002</c:v>
                </c:pt>
                <c:pt idx="445">
                  <c:v>-6.4617000000000004</c:v>
                </c:pt>
                <c:pt idx="446">
                  <c:v>-6.4718999999999998</c:v>
                </c:pt>
                <c:pt idx="447">
                  <c:v>-6.4821</c:v>
                </c:pt>
                <c:pt idx="448">
                  <c:v>-6.4923999999999999</c:v>
                </c:pt>
                <c:pt idx="449">
                  <c:v>-6.5025000000000004</c:v>
                </c:pt>
                <c:pt idx="450">
                  <c:v>-6.5124000000000004</c:v>
                </c:pt>
                <c:pt idx="451">
                  <c:v>-6.5220000000000002</c:v>
                </c:pt>
                <c:pt idx="452">
                  <c:v>-6.532</c:v>
                </c:pt>
                <c:pt idx="453">
                  <c:v>-6.5422000000000002</c:v>
                </c:pt>
                <c:pt idx="454">
                  <c:v>-6.5523999999999996</c:v>
                </c:pt>
                <c:pt idx="455">
                  <c:v>-6.5622999999999996</c:v>
                </c:pt>
                <c:pt idx="456">
                  <c:v>-6.5720999999999998</c:v>
                </c:pt>
                <c:pt idx="457">
                  <c:v>-6.5818000000000003</c:v>
                </c:pt>
                <c:pt idx="458">
                  <c:v>-6.5918000000000001</c:v>
                </c:pt>
                <c:pt idx="459">
                  <c:v>-6.6021000000000001</c:v>
                </c:pt>
                <c:pt idx="460">
                  <c:v>-6.6121999999999996</c:v>
                </c:pt>
                <c:pt idx="461">
                  <c:v>-6.6223999999999998</c:v>
                </c:pt>
                <c:pt idx="462">
                  <c:v>-6.6323999999999996</c:v>
                </c:pt>
                <c:pt idx="463">
                  <c:v>-6.6421999999999999</c:v>
                </c:pt>
                <c:pt idx="464">
                  <c:v>-6.6520999999999999</c:v>
                </c:pt>
                <c:pt idx="465">
                  <c:v>-6.6622000000000003</c:v>
                </c:pt>
                <c:pt idx="466">
                  <c:v>-6.6722000000000001</c:v>
                </c:pt>
                <c:pt idx="467">
                  <c:v>-6.6821999999999999</c:v>
                </c:pt>
                <c:pt idx="468">
                  <c:v>-6.6921999999999997</c:v>
                </c:pt>
                <c:pt idx="469">
                  <c:v>-6.702</c:v>
                </c:pt>
                <c:pt idx="470">
                  <c:v>-6.7119</c:v>
                </c:pt>
                <c:pt idx="471">
                  <c:v>-6.7222999999999997</c:v>
                </c:pt>
                <c:pt idx="472">
                  <c:v>-6.7325999999999997</c:v>
                </c:pt>
                <c:pt idx="473">
                  <c:v>-6.7427000000000001</c:v>
                </c:pt>
                <c:pt idx="474">
                  <c:v>-6.7525000000000004</c:v>
                </c:pt>
                <c:pt idx="475">
                  <c:v>-6.7622</c:v>
                </c:pt>
                <c:pt idx="476">
                  <c:v>-6.7718999999999996</c:v>
                </c:pt>
                <c:pt idx="477">
                  <c:v>-6.7820999999999998</c:v>
                </c:pt>
                <c:pt idx="478">
                  <c:v>-6.7922000000000002</c:v>
                </c:pt>
                <c:pt idx="479">
                  <c:v>-6.8022999999999998</c:v>
                </c:pt>
                <c:pt idx="480">
                  <c:v>-6.8121999999999998</c:v>
                </c:pt>
                <c:pt idx="481">
                  <c:v>-6.8220999999999998</c:v>
                </c:pt>
                <c:pt idx="482">
                  <c:v>-6.8320999999999996</c:v>
                </c:pt>
                <c:pt idx="483">
                  <c:v>-6.8422000000000001</c:v>
                </c:pt>
                <c:pt idx="484">
                  <c:v>-6.8522999999999996</c:v>
                </c:pt>
                <c:pt idx="485">
                  <c:v>-6.8623000000000003</c:v>
                </c:pt>
                <c:pt idx="486">
                  <c:v>-6.8723000000000001</c:v>
                </c:pt>
                <c:pt idx="487">
                  <c:v>-6.8822000000000001</c:v>
                </c:pt>
                <c:pt idx="488">
                  <c:v>-6.8920000000000003</c:v>
                </c:pt>
                <c:pt idx="489">
                  <c:v>-6.9019000000000004</c:v>
                </c:pt>
                <c:pt idx="490">
                  <c:v>-6.9119999999999999</c:v>
                </c:pt>
                <c:pt idx="491">
                  <c:v>-6.9218999999999999</c:v>
                </c:pt>
                <c:pt idx="492">
                  <c:v>-6.9318999999999997</c:v>
                </c:pt>
                <c:pt idx="493">
                  <c:v>-6.9417</c:v>
                </c:pt>
                <c:pt idx="494">
                  <c:v>-6.9516999999999998</c:v>
                </c:pt>
                <c:pt idx="495">
                  <c:v>-6.9619</c:v>
                </c:pt>
                <c:pt idx="496">
                  <c:v>-6.9722999999999997</c:v>
                </c:pt>
                <c:pt idx="497">
                  <c:v>-6.9825999999999997</c:v>
                </c:pt>
                <c:pt idx="498">
                  <c:v>-6.9926000000000004</c:v>
                </c:pt>
                <c:pt idx="499">
                  <c:v>-7.0023</c:v>
                </c:pt>
                <c:pt idx="500">
                  <c:v>-7.0121000000000002</c:v>
                </c:pt>
                <c:pt idx="501">
                  <c:v>-7.0220000000000002</c:v>
                </c:pt>
                <c:pt idx="502">
                  <c:v>-7.0321999999999996</c:v>
                </c:pt>
                <c:pt idx="503">
                  <c:v>-7.0422000000000002</c:v>
                </c:pt>
                <c:pt idx="504">
                  <c:v>-7.0522999999999998</c:v>
                </c:pt>
                <c:pt idx="505">
                  <c:v>-7.0624000000000002</c:v>
                </c:pt>
                <c:pt idx="506">
                  <c:v>-7.0723000000000003</c:v>
                </c:pt>
                <c:pt idx="507">
                  <c:v>-7.0820999999999996</c:v>
                </c:pt>
                <c:pt idx="508">
                  <c:v>-7.0922999999999998</c:v>
                </c:pt>
                <c:pt idx="509">
                  <c:v>-7.1025</c:v>
                </c:pt>
                <c:pt idx="510">
                  <c:v>-7.1124000000000001</c:v>
                </c:pt>
                <c:pt idx="511">
                  <c:v>-7.1222000000000003</c:v>
                </c:pt>
                <c:pt idx="512">
                  <c:v>-7.1319999999999997</c:v>
                </c:pt>
                <c:pt idx="513">
                  <c:v>-7.1417000000000002</c:v>
                </c:pt>
                <c:pt idx="514">
                  <c:v>-7.1517999999999997</c:v>
                </c:pt>
                <c:pt idx="515">
                  <c:v>-7.1620999999999997</c:v>
                </c:pt>
                <c:pt idx="516">
                  <c:v>-7.1722000000000001</c:v>
                </c:pt>
                <c:pt idx="517">
                  <c:v>-7.1821999999999999</c:v>
                </c:pt>
                <c:pt idx="518">
                  <c:v>-7.1920999999999999</c:v>
                </c:pt>
                <c:pt idx="519">
                  <c:v>-7.2018000000000004</c:v>
                </c:pt>
                <c:pt idx="520">
                  <c:v>-7.2119999999999997</c:v>
                </c:pt>
                <c:pt idx="521">
                  <c:v>-7.2224000000000004</c:v>
                </c:pt>
                <c:pt idx="522">
                  <c:v>-7.2324999999999999</c:v>
                </c:pt>
                <c:pt idx="523">
                  <c:v>-7.2423000000000002</c:v>
                </c:pt>
                <c:pt idx="524">
                  <c:v>-7.2519</c:v>
                </c:pt>
                <c:pt idx="525">
                  <c:v>-7.2614999999999998</c:v>
                </c:pt>
                <c:pt idx="526">
                  <c:v>-7.2714999999999996</c:v>
                </c:pt>
                <c:pt idx="527">
                  <c:v>-7.282</c:v>
                </c:pt>
                <c:pt idx="528">
                  <c:v>-7.2923</c:v>
                </c:pt>
                <c:pt idx="529">
                  <c:v>-7.3023999999999996</c:v>
                </c:pt>
                <c:pt idx="530">
                  <c:v>-7.3124000000000002</c:v>
                </c:pt>
                <c:pt idx="531">
                  <c:v>-7.3221999999999996</c:v>
                </c:pt>
                <c:pt idx="532">
                  <c:v>-7.3322000000000003</c:v>
                </c:pt>
                <c:pt idx="533">
                  <c:v>-7.3425000000000002</c:v>
                </c:pt>
                <c:pt idx="534">
                  <c:v>-7.3526999999999996</c:v>
                </c:pt>
                <c:pt idx="535">
                  <c:v>-7.3627000000000002</c:v>
                </c:pt>
                <c:pt idx="536">
                  <c:v>-7.3724999999999996</c:v>
                </c:pt>
                <c:pt idx="537">
                  <c:v>-7.3821000000000003</c:v>
                </c:pt>
                <c:pt idx="538">
                  <c:v>-7.3917000000000002</c:v>
                </c:pt>
                <c:pt idx="539">
                  <c:v>-7.4017999999999997</c:v>
                </c:pt>
                <c:pt idx="540">
                  <c:v>-7.4119000000000002</c:v>
                </c:pt>
                <c:pt idx="541">
                  <c:v>-7.4221000000000004</c:v>
                </c:pt>
                <c:pt idx="542">
                  <c:v>-7.4321000000000002</c:v>
                </c:pt>
                <c:pt idx="543">
                  <c:v>-7.4420999999999999</c:v>
                </c:pt>
                <c:pt idx="544">
                  <c:v>-7.4520999999999997</c:v>
                </c:pt>
                <c:pt idx="545">
                  <c:v>-7.4622000000000002</c:v>
                </c:pt>
                <c:pt idx="546">
                  <c:v>-7.4724000000000004</c:v>
                </c:pt>
                <c:pt idx="547">
                  <c:v>-7.4824000000000002</c:v>
                </c:pt>
                <c:pt idx="548">
                  <c:v>-7.4922000000000004</c:v>
                </c:pt>
                <c:pt idx="549">
                  <c:v>-7.5019</c:v>
                </c:pt>
                <c:pt idx="550">
                  <c:v>-7.5115999999999996</c:v>
                </c:pt>
                <c:pt idx="551">
                  <c:v>-7.5216000000000003</c:v>
                </c:pt>
                <c:pt idx="552">
                  <c:v>-7.532</c:v>
                </c:pt>
                <c:pt idx="553">
                  <c:v>-7.5422000000000002</c:v>
                </c:pt>
                <c:pt idx="554">
                  <c:v>-7.5522</c:v>
                </c:pt>
                <c:pt idx="555">
                  <c:v>-7.5621999999999998</c:v>
                </c:pt>
                <c:pt idx="556">
                  <c:v>-7.5720000000000001</c:v>
                </c:pt>
                <c:pt idx="557">
                  <c:v>-7.5819000000000001</c:v>
                </c:pt>
                <c:pt idx="558">
                  <c:v>-7.5921000000000003</c:v>
                </c:pt>
                <c:pt idx="559">
                  <c:v>-7.6022999999999996</c:v>
                </c:pt>
                <c:pt idx="560">
                  <c:v>-7.6124000000000001</c:v>
                </c:pt>
                <c:pt idx="561">
                  <c:v>-7.6223000000000001</c:v>
                </c:pt>
                <c:pt idx="562">
                  <c:v>-7.6319999999999997</c:v>
                </c:pt>
                <c:pt idx="563">
                  <c:v>-7.6417999999999999</c:v>
                </c:pt>
                <c:pt idx="564">
                  <c:v>-7.6520999999999999</c:v>
                </c:pt>
                <c:pt idx="565">
                  <c:v>-7.6623000000000001</c:v>
                </c:pt>
                <c:pt idx="566">
                  <c:v>-7.6725000000000003</c:v>
                </c:pt>
                <c:pt idx="567">
                  <c:v>-7.6824000000000003</c:v>
                </c:pt>
                <c:pt idx="568">
                  <c:v>-7.6923000000000004</c:v>
                </c:pt>
                <c:pt idx="569">
                  <c:v>-7.7022000000000004</c:v>
                </c:pt>
                <c:pt idx="570">
                  <c:v>-7.7123999999999997</c:v>
                </c:pt>
                <c:pt idx="571">
                  <c:v>-7.7224000000000004</c:v>
                </c:pt>
                <c:pt idx="572">
                  <c:v>-7.7321999999999997</c:v>
                </c:pt>
                <c:pt idx="573">
                  <c:v>-7.7419000000000002</c:v>
                </c:pt>
                <c:pt idx="574">
                  <c:v>-7.7516999999999996</c:v>
                </c:pt>
                <c:pt idx="575">
                  <c:v>-7.7615999999999996</c:v>
                </c:pt>
                <c:pt idx="576">
                  <c:v>-7.7718999999999996</c:v>
                </c:pt>
                <c:pt idx="577">
                  <c:v>-7.7823000000000002</c:v>
                </c:pt>
                <c:pt idx="578">
                  <c:v>-7.7925000000000004</c:v>
                </c:pt>
                <c:pt idx="579">
                  <c:v>-7.8025000000000002</c:v>
                </c:pt>
                <c:pt idx="580">
                  <c:v>-7.8121999999999998</c:v>
                </c:pt>
                <c:pt idx="581">
                  <c:v>-7.8219000000000003</c:v>
                </c:pt>
                <c:pt idx="582">
                  <c:v>-7.8319999999999999</c:v>
                </c:pt>
                <c:pt idx="583">
                  <c:v>-7.8423999999999996</c:v>
                </c:pt>
                <c:pt idx="584">
                  <c:v>-7.8525</c:v>
                </c:pt>
                <c:pt idx="585">
                  <c:v>-7.8624000000000001</c:v>
                </c:pt>
                <c:pt idx="586">
                  <c:v>-7.8720999999999997</c:v>
                </c:pt>
                <c:pt idx="587">
                  <c:v>-7.8818000000000001</c:v>
                </c:pt>
                <c:pt idx="588">
                  <c:v>-7.8917000000000002</c:v>
                </c:pt>
                <c:pt idx="589">
                  <c:v>-7.9019000000000004</c:v>
                </c:pt>
                <c:pt idx="590">
                  <c:v>-7.9120999999999997</c:v>
                </c:pt>
                <c:pt idx="591">
                  <c:v>-7.9222999999999999</c:v>
                </c:pt>
                <c:pt idx="592">
                  <c:v>-7.9325000000000001</c:v>
                </c:pt>
                <c:pt idx="593">
                  <c:v>-7.9423000000000004</c:v>
                </c:pt>
                <c:pt idx="594">
                  <c:v>-7.9520999999999997</c:v>
                </c:pt>
                <c:pt idx="595">
                  <c:v>-7.9622999999999999</c:v>
                </c:pt>
                <c:pt idx="596">
                  <c:v>-7.9724000000000004</c:v>
                </c:pt>
                <c:pt idx="597">
                  <c:v>-7.9824000000000002</c:v>
                </c:pt>
                <c:pt idx="598">
                  <c:v>-7.9922000000000004</c:v>
                </c:pt>
                <c:pt idx="599">
                  <c:v>-8.0018999999999991</c:v>
                </c:pt>
                <c:pt idx="600">
                  <c:v>-8.0117999999999991</c:v>
                </c:pt>
                <c:pt idx="601">
                  <c:v>-8.0221</c:v>
                </c:pt>
                <c:pt idx="602">
                  <c:v>-8.0326000000000004</c:v>
                </c:pt>
                <c:pt idx="603">
                  <c:v>-8.0427999999999997</c:v>
                </c:pt>
                <c:pt idx="604">
                  <c:v>-8.0526</c:v>
                </c:pt>
                <c:pt idx="605">
                  <c:v>-8.0622000000000007</c:v>
                </c:pt>
                <c:pt idx="606">
                  <c:v>-8.0719999999999992</c:v>
                </c:pt>
                <c:pt idx="607">
                  <c:v>-8.0821000000000005</c:v>
                </c:pt>
                <c:pt idx="608">
                  <c:v>-8.0922999999999998</c:v>
                </c:pt>
                <c:pt idx="609">
                  <c:v>-8.1021999999999998</c:v>
                </c:pt>
                <c:pt idx="610">
                  <c:v>-8.1120999999999999</c:v>
                </c:pt>
                <c:pt idx="611">
                  <c:v>-8.1219000000000001</c:v>
                </c:pt>
                <c:pt idx="612">
                  <c:v>-8.1317000000000004</c:v>
                </c:pt>
                <c:pt idx="613">
                  <c:v>-8.1417999999999999</c:v>
                </c:pt>
                <c:pt idx="614">
                  <c:v>-8.1521000000000008</c:v>
                </c:pt>
                <c:pt idx="615">
                  <c:v>-8.1623000000000001</c:v>
                </c:pt>
                <c:pt idx="616">
                  <c:v>-8.1723999999999997</c:v>
                </c:pt>
                <c:pt idx="617">
                  <c:v>-8.1822999999999997</c:v>
                </c:pt>
                <c:pt idx="618">
                  <c:v>-8.1921999999999997</c:v>
                </c:pt>
                <c:pt idx="619">
                  <c:v>-8.2020999999999997</c:v>
                </c:pt>
                <c:pt idx="620">
                  <c:v>-8.2120999999999995</c:v>
                </c:pt>
                <c:pt idx="621">
                  <c:v>-8.2220999999999993</c:v>
                </c:pt>
                <c:pt idx="622">
                  <c:v>-8.2318999999999996</c:v>
                </c:pt>
                <c:pt idx="623">
                  <c:v>-8.2416999999999998</c:v>
                </c:pt>
                <c:pt idx="624">
                  <c:v>-8.2515999999999998</c:v>
                </c:pt>
                <c:pt idx="625">
                  <c:v>-8.2619000000000007</c:v>
                </c:pt>
                <c:pt idx="626">
                  <c:v>-8.2723999999999993</c:v>
                </c:pt>
                <c:pt idx="627">
                  <c:v>-8.2827000000000002</c:v>
                </c:pt>
                <c:pt idx="628">
                  <c:v>-8.2927</c:v>
                </c:pt>
                <c:pt idx="629">
                  <c:v>-8.3025000000000002</c:v>
                </c:pt>
                <c:pt idx="630">
                  <c:v>-8.3120999999999992</c:v>
                </c:pt>
                <c:pt idx="631">
                  <c:v>-8.3218999999999994</c:v>
                </c:pt>
                <c:pt idx="632">
                  <c:v>-8.3322000000000003</c:v>
                </c:pt>
                <c:pt idx="633">
                  <c:v>-8.3422999999999998</c:v>
                </c:pt>
                <c:pt idx="634">
                  <c:v>-8.3523999999999994</c:v>
                </c:pt>
                <c:pt idx="635">
                  <c:v>-8.3623999999999992</c:v>
                </c:pt>
                <c:pt idx="636">
                  <c:v>-8.3720999999999997</c:v>
                </c:pt>
                <c:pt idx="637">
                  <c:v>-8.3816000000000006</c:v>
                </c:pt>
                <c:pt idx="638">
                  <c:v>-8.3918999999999997</c:v>
                </c:pt>
                <c:pt idx="639">
                  <c:v>-8.4024000000000001</c:v>
                </c:pt>
                <c:pt idx="640">
                  <c:v>-8.4128000000000007</c:v>
                </c:pt>
                <c:pt idx="641">
                  <c:v>-8.4228000000000005</c:v>
                </c:pt>
                <c:pt idx="642">
                  <c:v>-8.4324999999999992</c:v>
                </c:pt>
                <c:pt idx="643">
                  <c:v>-8.4420000000000002</c:v>
                </c:pt>
                <c:pt idx="644">
                  <c:v>-8.4519000000000002</c:v>
                </c:pt>
                <c:pt idx="645">
                  <c:v>-8.4620999999999995</c:v>
                </c:pt>
                <c:pt idx="646">
                  <c:v>-8.4722000000000008</c:v>
                </c:pt>
                <c:pt idx="647">
                  <c:v>-8.4822000000000006</c:v>
                </c:pt>
                <c:pt idx="648">
                  <c:v>-8.4921000000000006</c:v>
                </c:pt>
                <c:pt idx="649">
                  <c:v>-8.5020000000000007</c:v>
                </c:pt>
                <c:pt idx="650">
                  <c:v>-8.5122</c:v>
                </c:pt>
                <c:pt idx="651">
                  <c:v>-8.5225000000000009</c:v>
                </c:pt>
                <c:pt idx="652">
                  <c:v>-8.5324000000000009</c:v>
                </c:pt>
                <c:pt idx="653">
                  <c:v>-8.5421999999999993</c:v>
                </c:pt>
                <c:pt idx="654">
                  <c:v>-8.5518999999999998</c:v>
                </c:pt>
                <c:pt idx="655">
                  <c:v>-8.5615000000000006</c:v>
                </c:pt>
                <c:pt idx="656">
                  <c:v>-8.5715000000000003</c:v>
                </c:pt>
                <c:pt idx="657">
                  <c:v>-8.5821000000000005</c:v>
                </c:pt>
                <c:pt idx="658">
                  <c:v>-8.5923999999999996</c:v>
                </c:pt>
                <c:pt idx="659">
                  <c:v>-8.6026000000000007</c:v>
                </c:pt>
                <c:pt idx="660">
                  <c:v>-8.6125000000000007</c:v>
                </c:pt>
                <c:pt idx="661">
                  <c:v>-8.6222999999999992</c:v>
                </c:pt>
                <c:pt idx="662">
                  <c:v>-8.6319999999999997</c:v>
                </c:pt>
                <c:pt idx="663">
                  <c:v>-8.6422000000000008</c:v>
                </c:pt>
                <c:pt idx="664">
                  <c:v>-8.6524999999999999</c:v>
                </c:pt>
                <c:pt idx="665">
                  <c:v>-8.6625999999999994</c:v>
                </c:pt>
                <c:pt idx="666">
                  <c:v>-8.6724999999999994</c:v>
                </c:pt>
                <c:pt idx="667">
                  <c:v>-8.6822999999999997</c:v>
                </c:pt>
                <c:pt idx="668">
                  <c:v>-8.6920000000000002</c:v>
                </c:pt>
                <c:pt idx="669">
                  <c:v>-8.7019000000000002</c:v>
                </c:pt>
                <c:pt idx="670">
                  <c:v>-8.7119</c:v>
                </c:pt>
                <c:pt idx="671">
                  <c:v>-8.7219999999999995</c:v>
                </c:pt>
                <c:pt idx="672">
                  <c:v>-8.7321000000000009</c:v>
                </c:pt>
                <c:pt idx="673">
                  <c:v>-8.7421000000000006</c:v>
                </c:pt>
                <c:pt idx="674">
                  <c:v>-8.7518999999999991</c:v>
                </c:pt>
                <c:pt idx="675">
                  <c:v>-8.7620000000000005</c:v>
                </c:pt>
                <c:pt idx="676">
                  <c:v>-8.7722999999999995</c:v>
                </c:pt>
                <c:pt idx="677">
                  <c:v>-8.7825000000000006</c:v>
                </c:pt>
                <c:pt idx="678">
                  <c:v>-8.7924000000000007</c:v>
                </c:pt>
                <c:pt idx="679">
                  <c:v>-8.8021999999999991</c:v>
                </c:pt>
                <c:pt idx="680">
                  <c:v>-8.8117000000000001</c:v>
                </c:pt>
                <c:pt idx="681">
                  <c:v>-8.8215000000000003</c:v>
                </c:pt>
                <c:pt idx="682">
                  <c:v>-8.8317999999999994</c:v>
                </c:pt>
                <c:pt idx="683">
                  <c:v>-8.8422999999999998</c:v>
                </c:pt>
                <c:pt idx="684">
                  <c:v>-8.8524999999999991</c:v>
                </c:pt>
                <c:pt idx="685">
                  <c:v>-8.8622999999999994</c:v>
                </c:pt>
                <c:pt idx="686">
                  <c:v>-8.8719000000000001</c:v>
                </c:pt>
                <c:pt idx="687">
                  <c:v>-8.8817000000000004</c:v>
                </c:pt>
                <c:pt idx="688">
                  <c:v>-8.8919999999999995</c:v>
                </c:pt>
                <c:pt idx="689">
                  <c:v>-8.9023000000000003</c:v>
                </c:pt>
                <c:pt idx="690">
                  <c:v>-8.9125999999999994</c:v>
                </c:pt>
                <c:pt idx="691">
                  <c:v>-8.9225999999999992</c:v>
                </c:pt>
                <c:pt idx="692">
                  <c:v>-8.9321999999999999</c:v>
                </c:pt>
                <c:pt idx="693">
                  <c:v>-8.9419000000000004</c:v>
                </c:pt>
                <c:pt idx="694">
                  <c:v>-8.9520999999999997</c:v>
                </c:pt>
                <c:pt idx="695">
                  <c:v>-8.9624000000000006</c:v>
                </c:pt>
                <c:pt idx="696">
                  <c:v>-8.9725999999999999</c:v>
                </c:pt>
                <c:pt idx="697">
                  <c:v>-8.9824999999999999</c:v>
                </c:pt>
                <c:pt idx="698">
                  <c:v>-8.9923999999999999</c:v>
                </c:pt>
                <c:pt idx="699">
                  <c:v>-9.0023</c:v>
                </c:pt>
                <c:pt idx="700">
                  <c:v>-9.0124999999999993</c:v>
                </c:pt>
                <c:pt idx="701">
                  <c:v>-9.0225000000000009</c:v>
                </c:pt>
                <c:pt idx="702">
                  <c:v>-9.0322999999999993</c:v>
                </c:pt>
                <c:pt idx="703">
                  <c:v>-9.0421999999999993</c:v>
                </c:pt>
                <c:pt idx="704">
                  <c:v>-9.0518999999999998</c:v>
                </c:pt>
                <c:pt idx="705">
                  <c:v>-9.0616000000000003</c:v>
                </c:pt>
                <c:pt idx="706">
                  <c:v>-9.0716000000000001</c:v>
                </c:pt>
                <c:pt idx="707">
                  <c:v>-9.0817999999999994</c:v>
                </c:pt>
                <c:pt idx="708">
                  <c:v>-9.0921000000000003</c:v>
                </c:pt>
                <c:pt idx="709">
                  <c:v>-9.1023999999999994</c:v>
                </c:pt>
                <c:pt idx="710">
                  <c:v>-9.1122999999999994</c:v>
                </c:pt>
                <c:pt idx="711">
                  <c:v>-9.1220999999999997</c:v>
                </c:pt>
                <c:pt idx="712">
                  <c:v>-9.1320999999999994</c:v>
                </c:pt>
                <c:pt idx="713">
                  <c:v>-9.1423000000000005</c:v>
                </c:pt>
                <c:pt idx="714">
                  <c:v>-9.1524000000000001</c:v>
                </c:pt>
                <c:pt idx="715">
                  <c:v>-9.1623999999999999</c:v>
                </c:pt>
                <c:pt idx="716">
                  <c:v>-9.1721000000000004</c:v>
                </c:pt>
                <c:pt idx="717">
                  <c:v>-9.1816999999999993</c:v>
                </c:pt>
                <c:pt idx="718">
                  <c:v>-9.1913999999999998</c:v>
                </c:pt>
                <c:pt idx="719">
                  <c:v>-9.2017000000000007</c:v>
                </c:pt>
                <c:pt idx="720">
                  <c:v>-9.2120999999999995</c:v>
                </c:pt>
                <c:pt idx="721">
                  <c:v>-9.2224000000000004</c:v>
                </c:pt>
                <c:pt idx="722">
                  <c:v>-9.2324999999999999</c:v>
                </c:pt>
                <c:pt idx="723">
                  <c:v>-9.2422000000000004</c:v>
                </c:pt>
                <c:pt idx="724">
                  <c:v>-9.2518999999999991</c:v>
                </c:pt>
                <c:pt idx="725">
                  <c:v>-9.2621000000000002</c:v>
                </c:pt>
                <c:pt idx="726">
                  <c:v>-9.2723999999999993</c:v>
                </c:pt>
                <c:pt idx="727">
                  <c:v>-9.2825000000000006</c:v>
                </c:pt>
                <c:pt idx="728">
                  <c:v>-9.2925000000000004</c:v>
                </c:pt>
                <c:pt idx="729">
                  <c:v>-9.3023000000000007</c:v>
                </c:pt>
                <c:pt idx="730">
                  <c:v>-9.3119999999999994</c:v>
                </c:pt>
                <c:pt idx="731">
                  <c:v>-9.3222000000000005</c:v>
                </c:pt>
                <c:pt idx="732">
                  <c:v>-9.3324999999999996</c:v>
                </c:pt>
                <c:pt idx="733">
                  <c:v>-9.3425999999999991</c:v>
                </c:pt>
                <c:pt idx="734">
                  <c:v>-9.3524999999999991</c:v>
                </c:pt>
                <c:pt idx="735">
                  <c:v>-9.3621999999999996</c:v>
                </c:pt>
                <c:pt idx="736">
                  <c:v>-9.3719999999999999</c:v>
                </c:pt>
                <c:pt idx="737">
                  <c:v>-9.3820999999999994</c:v>
                </c:pt>
                <c:pt idx="738">
                  <c:v>-9.3922000000000008</c:v>
                </c:pt>
                <c:pt idx="739">
                  <c:v>-9.4022000000000006</c:v>
                </c:pt>
                <c:pt idx="740">
                  <c:v>-9.4121000000000006</c:v>
                </c:pt>
                <c:pt idx="741">
                  <c:v>-9.4217999999999993</c:v>
                </c:pt>
                <c:pt idx="742">
                  <c:v>-9.4315999999999995</c:v>
                </c:pt>
                <c:pt idx="743">
                  <c:v>-9.4417000000000009</c:v>
                </c:pt>
                <c:pt idx="744">
                  <c:v>-9.452</c:v>
                </c:pt>
                <c:pt idx="745">
                  <c:v>-9.4623000000000008</c:v>
                </c:pt>
                <c:pt idx="746">
                  <c:v>-9.4724000000000004</c:v>
                </c:pt>
                <c:pt idx="747">
                  <c:v>-9.4822000000000006</c:v>
                </c:pt>
                <c:pt idx="748">
                  <c:v>-9.4920000000000009</c:v>
                </c:pt>
                <c:pt idx="749">
                  <c:v>-9.5020000000000007</c:v>
                </c:pt>
                <c:pt idx="750">
                  <c:v>-9.5122</c:v>
                </c:pt>
                <c:pt idx="751">
                  <c:v>-9.5221999999999998</c:v>
                </c:pt>
                <c:pt idx="752">
                  <c:v>-9.532</c:v>
                </c:pt>
                <c:pt idx="753">
                  <c:v>-9.5417000000000005</c:v>
                </c:pt>
                <c:pt idx="754">
                  <c:v>-9.5516000000000005</c:v>
                </c:pt>
                <c:pt idx="755">
                  <c:v>-9.5617000000000001</c:v>
                </c:pt>
                <c:pt idx="756">
                  <c:v>-9.5723000000000003</c:v>
                </c:pt>
                <c:pt idx="757">
                  <c:v>-9.5827000000000009</c:v>
                </c:pt>
                <c:pt idx="758">
                  <c:v>-9.5928000000000004</c:v>
                </c:pt>
                <c:pt idx="759">
                  <c:v>-9.6026000000000007</c:v>
                </c:pt>
                <c:pt idx="760">
                  <c:v>-9.6122999999999994</c:v>
                </c:pt>
                <c:pt idx="761">
                  <c:v>-9.6219999999999999</c:v>
                </c:pt>
                <c:pt idx="762">
                  <c:v>-9.6323000000000008</c:v>
                </c:pt>
                <c:pt idx="763">
                  <c:v>-9.6424000000000003</c:v>
                </c:pt>
                <c:pt idx="764">
                  <c:v>-9.6524000000000001</c:v>
                </c:pt>
                <c:pt idx="765">
                  <c:v>-9.6623999999999999</c:v>
                </c:pt>
                <c:pt idx="766">
                  <c:v>-9.6722000000000001</c:v>
                </c:pt>
                <c:pt idx="767">
                  <c:v>-9.6818000000000008</c:v>
                </c:pt>
                <c:pt idx="768">
                  <c:v>-9.6919000000000004</c:v>
                </c:pt>
                <c:pt idx="769">
                  <c:v>-9.7024000000000008</c:v>
                </c:pt>
                <c:pt idx="770">
                  <c:v>-9.7126999999999999</c:v>
                </c:pt>
                <c:pt idx="771">
                  <c:v>-9.7226999999999997</c:v>
                </c:pt>
                <c:pt idx="772">
                  <c:v>-9.7324999999999999</c:v>
                </c:pt>
                <c:pt idx="773">
                  <c:v>-9.7420000000000009</c:v>
                </c:pt>
                <c:pt idx="774">
                  <c:v>-9.7520000000000007</c:v>
                </c:pt>
                <c:pt idx="775">
                  <c:v>-9.7622</c:v>
                </c:pt>
                <c:pt idx="776">
                  <c:v>-9.7721999999999998</c:v>
                </c:pt>
                <c:pt idx="777">
                  <c:v>-9.782</c:v>
                </c:pt>
                <c:pt idx="778">
                  <c:v>-9.7917000000000005</c:v>
                </c:pt>
                <c:pt idx="779">
                  <c:v>-9.8016000000000005</c:v>
                </c:pt>
                <c:pt idx="780">
                  <c:v>-9.8117999999999999</c:v>
                </c:pt>
                <c:pt idx="781">
                  <c:v>-9.8223000000000003</c:v>
                </c:pt>
                <c:pt idx="782">
                  <c:v>-9.8324999999999996</c:v>
                </c:pt>
                <c:pt idx="783">
                  <c:v>-9.8423999999999996</c:v>
                </c:pt>
                <c:pt idx="784">
                  <c:v>-9.8521000000000001</c:v>
                </c:pt>
                <c:pt idx="785">
                  <c:v>-9.8617000000000008</c:v>
                </c:pt>
                <c:pt idx="786">
                  <c:v>-9.8714999999999993</c:v>
                </c:pt>
                <c:pt idx="787">
                  <c:v>-9.8819999999999997</c:v>
                </c:pt>
                <c:pt idx="788">
                  <c:v>-9.8923000000000005</c:v>
                </c:pt>
                <c:pt idx="789">
                  <c:v>-9.9024000000000001</c:v>
                </c:pt>
                <c:pt idx="790">
                  <c:v>-9.9123000000000001</c:v>
                </c:pt>
                <c:pt idx="791">
                  <c:v>-9.9220000000000006</c:v>
                </c:pt>
                <c:pt idx="792">
                  <c:v>-9.9320000000000004</c:v>
                </c:pt>
                <c:pt idx="793">
                  <c:v>-9.9425000000000008</c:v>
                </c:pt>
                <c:pt idx="794">
                  <c:v>-9.9527999999999999</c:v>
                </c:pt>
                <c:pt idx="795">
                  <c:v>-9.9628999999999994</c:v>
                </c:pt>
                <c:pt idx="796">
                  <c:v>-9.9726999999999997</c:v>
                </c:pt>
                <c:pt idx="797">
                  <c:v>-9.9823000000000004</c:v>
                </c:pt>
                <c:pt idx="798">
                  <c:v>-9.9920000000000009</c:v>
                </c:pt>
                <c:pt idx="799">
                  <c:v>-10.001799999999999</c:v>
                </c:pt>
                <c:pt idx="800">
                  <c:v>-10.011799999999999</c:v>
                </c:pt>
                <c:pt idx="801">
                  <c:v>-10.0219</c:v>
                </c:pt>
                <c:pt idx="802">
                  <c:v>-10.0321</c:v>
                </c:pt>
                <c:pt idx="803">
                  <c:v>-10.0421</c:v>
                </c:pt>
                <c:pt idx="804">
                  <c:v>-10.052</c:v>
                </c:pt>
                <c:pt idx="805">
                  <c:v>-10.062200000000001</c:v>
                </c:pt>
                <c:pt idx="806">
                  <c:v>-10.0725</c:v>
                </c:pt>
                <c:pt idx="807">
                  <c:v>-10.082700000000001</c:v>
                </c:pt>
                <c:pt idx="808">
                  <c:v>-10.092499999999999</c:v>
                </c:pt>
                <c:pt idx="809">
                  <c:v>-10.1021</c:v>
                </c:pt>
                <c:pt idx="810">
                  <c:v>-10.111700000000001</c:v>
                </c:pt>
                <c:pt idx="811">
                  <c:v>-10.121600000000001</c:v>
                </c:pt>
                <c:pt idx="812">
                  <c:v>-10.132</c:v>
                </c:pt>
                <c:pt idx="813">
                  <c:v>-10.142300000000001</c:v>
                </c:pt>
                <c:pt idx="814">
                  <c:v>-10.1523</c:v>
                </c:pt>
                <c:pt idx="815">
                  <c:v>-10.162100000000001</c:v>
                </c:pt>
                <c:pt idx="816">
                  <c:v>-10.172000000000001</c:v>
                </c:pt>
                <c:pt idx="817">
                  <c:v>-10.181800000000001</c:v>
                </c:pt>
                <c:pt idx="818">
                  <c:v>-10.192</c:v>
                </c:pt>
                <c:pt idx="819">
                  <c:v>-10.202400000000001</c:v>
                </c:pt>
                <c:pt idx="820">
                  <c:v>-10.2125</c:v>
                </c:pt>
                <c:pt idx="821">
                  <c:v>-10.2225</c:v>
                </c:pt>
                <c:pt idx="822">
                  <c:v>-10.232200000000001</c:v>
                </c:pt>
                <c:pt idx="823">
                  <c:v>-10.241899999999999</c:v>
                </c:pt>
                <c:pt idx="824">
                  <c:v>-10.252000000000001</c:v>
                </c:pt>
                <c:pt idx="825">
                  <c:v>-10.2622</c:v>
                </c:pt>
                <c:pt idx="826">
                  <c:v>-10.272399999999999</c:v>
                </c:pt>
                <c:pt idx="827">
                  <c:v>-10.282500000000001</c:v>
                </c:pt>
                <c:pt idx="828">
                  <c:v>-10.292400000000001</c:v>
                </c:pt>
                <c:pt idx="829">
                  <c:v>-10.302300000000001</c:v>
                </c:pt>
                <c:pt idx="830">
                  <c:v>-10.3125</c:v>
                </c:pt>
                <c:pt idx="831">
                  <c:v>-10.3225</c:v>
                </c:pt>
                <c:pt idx="832">
                  <c:v>-10.3323</c:v>
                </c:pt>
                <c:pt idx="833">
                  <c:v>-10.3422</c:v>
                </c:pt>
                <c:pt idx="834">
                  <c:v>-10.3521</c:v>
                </c:pt>
                <c:pt idx="835">
                  <c:v>-10.3619</c:v>
                </c:pt>
                <c:pt idx="836">
                  <c:v>-10.3719</c:v>
                </c:pt>
                <c:pt idx="837">
                  <c:v>-10.382</c:v>
                </c:pt>
                <c:pt idx="838">
                  <c:v>-10.392099999999999</c:v>
                </c:pt>
                <c:pt idx="839">
                  <c:v>-10.402200000000001</c:v>
                </c:pt>
                <c:pt idx="840">
                  <c:v>-10.412100000000001</c:v>
                </c:pt>
                <c:pt idx="841">
                  <c:v>-10.421900000000001</c:v>
                </c:pt>
                <c:pt idx="842">
                  <c:v>-10.431900000000001</c:v>
                </c:pt>
                <c:pt idx="843">
                  <c:v>-10.4422</c:v>
                </c:pt>
                <c:pt idx="844">
                  <c:v>-10.452400000000001</c:v>
                </c:pt>
                <c:pt idx="845">
                  <c:v>-10.4625</c:v>
                </c:pt>
                <c:pt idx="846">
                  <c:v>-10.472300000000001</c:v>
                </c:pt>
                <c:pt idx="847">
                  <c:v>-10.4819</c:v>
                </c:pt>
                <c:pt idx="848">
                  <c:v>-10.4916</c:v>
                </c:pt>
                <c:pt idx="849">
                  <c:v>-10.501799999999999</c:v>
                </c:pt>
                <c:pt idx="850">
                  <c:v>-10.512</c:v>
                </c:pt>
                <c:pt idx="851">
                  <c:v>-10.5222</c:v>
                </c:pt>
                <c:pt idx="852">
                  <c:v>-10.532400000000001</c:v>
                </c:pt>
                <c:pt idx="853">
                  <c:v>-10.542299999999999</c:v>
                </c:pt>
                <c:pt idx="854">
                  <c:v>-10.552199999999999</c:v>
                </c:pt>
                <c:pt idx="855">
                  <c:v>-10.5624</c:v>
                </c:pt>
                <c:pt idx="856">
                  <c:v>-10.5725</c:v>
                </c:pt>
                <c:pt idx="857">
                  <c:v>-10.5825</c:v>
                </c:pt>
                <c:pt idx="858">
                  <c:v>-10.5924</c:v>
                </c:pt>
                <c:pt idx="859">
                  <c:v>-10.6022</c:v>
                </c:pt>
                <c:pt idx="860">
                  <c:v>-10.611800000000001</c:v>
                </c:pt>
                <c:pt idx="861">
                  <c:v>-10.622</c:v>
                </c:pt>
                <c:pt idx="862">
                  <c:v>-10.632300000000001</c:v>
                </c:pt>
                <c:pt idx="863">
                  <c:v>-10.6426</c:v>
                </c:pt>
                <c:pt idx="864">
                  <c:v>-10.6525</c:v>
                </c:pt>
                <c:pt idx="865">
                  <c:v>-10.6622</c:v>
                </c:pt>
                <c:pt idx="866">
                  <c:v>-10.672000000000001</c:v>
                </c:pt>
                <c:pt idx="867">
                  <c:v>-10.682</c:v>
                </c:pt>
                <c:pt idx="868">
                  <c:v>-10.692299999999999</c:v>
                </c:pt>
                <c:pt idx="869">
                  <c:v>-10.702400000000001</c:v>
                </c:pt>
                <c:pt idx="870">
                  <c:v>-10.712400000000001</c:v>
                </c:pt>
                <c:pt idx="871">
                  <c:v>-10.722099999999999</c:v>
                </c:pt>
                <c:pt idx="872">
                  <c:v>-10.7317</c:v>
                </c:pt>
                <c:pt idx="873">
                  <c:v>-10.7416</c:v>
                </c:pt>
                <c:pt idx="874">
                  <c:v>-10.751899999999999</c:v>
                </c:pt>
                <c:pt idx="875">
                  <c:v>-10.7623</c:v>
                </c:pt>
                <c:pt idx="876">
                  <c:v>-10.772600000000001</c:v>
                </c:pt>
                <c:pt idx="877">
                  <c:v>-10.782400000000001</c:v>
                </c:pt>
                <c:pt idx="878">
                  <c:v>-10.792199999999999</c:v>
                </c:pt>
                <c:pt idx="879">
                  <c:v>-10.802099999999999</c:v>
                </c:pt>
                <c:pt idx="880">
                  <c:v>-10.812099999999999</c:v>
                </c:pt>
                <c:pt idx="881">
                  <c:v>-10.822100000000001</c:v>
                </c:pt>
                <c:pt idx="882">
                  <c:v>-10.831899999999999</c:v>
                </c:pt>
                <c:pt idx="883">
                  <c:v>-10.8416</c:v>
                </c:pt>
                <c:pt idx="884">
                  <c:v>-10.8514</c:v>
                </c:pt>
                <c:pt idx="885">
                  <c:v>-10.861499999999999</c:v>
                </c:pt>
                <c:pt idx="886">
                  <c:v>-10.872</c:v>
                </c:pt>
                <c:pt idx="887">
                  <c:v>-10.8825</c:v>
                </c:pt>
                <c:pt idx="888">
                  <c:v>-10.8927</c:v>
                </c:pt>
                <c:pt idx="889">
                  <c:v>-10.902699999999999</c:v>
                </c:pt>
                <c:pt idx="890">
                  <c:v>-10.9125</c:v>
                </c:pt>
                <c:pt idx="891">
                  <c:v>-10.9222</c:v>
                </c:pt>
                <c:pt idx="892">
                  <c:v>-10.932399999999999</c:v>
                </c:pt>
                <c:pt idx="893">
                  <c:v>-10.942600000000001</c:v>
                </c:pt>
                <c:pt idx="894">
                  <c:v>-10.9526</c:v>
                </c:pt>
                <c:pt idx="895">
                  <c:v>-10.962400000000001</c:v>
                </c:pt>
                <c:pt idx="896">
                  <c:v>-10.972099999999999</c:v>
                </c:pt>
                <c:pt idx="897">
                  <c:v>-10.9816</c:v>
                </c:pt>
                <c:pt idx="898">
                  <c:v>-10.9917</c:v>
                </c:pt>
                <c:pt idx="899">
                  <c:v>-11.0022</c:v>
                </c:pt>
                <c:pt idx="900">
                  <c:v>-11.012499999999999</c:v>
                </c:pt>
                <c:pt idx="901">
                  <c:v>-11.0227</c:v>
                </c:pt>
                <c:pt idx="902">
                  <c:v>-11.032500000000001</c:v>
                </c:pt>
                <c:pt idx="903">
                  <c:v>-11.0421</c:v>
                </c:pt>
                <c:pt idx="904">
                  <c:v>-11.0519</c:v>
                </c:pt>
                <c:pt idx="905">
                  <c:v>-11.062200000000001</c:v>
                </c:pt>
                <c:pt idx="906">
                  <c:v>-11.0722</c:v>
                </c:pt>
                <c:pt idx="907">
                  <c:v>-11.082100000000001</c:v>
                </c:pt>
                <c:pt idx="908">
                  <c:v>-11.091799999999999</c:v>
                </c:pt>
                <c:pt idx="909">
                  <c:v>-11.101599999999999</c:v>
                </c:pt>
                <c:pt idx="910">
                  <c:v>-11.111700000000001</c:v>
                </c:pt>
                <c:pt idx="911">
                  <c:v>-11.122199999999999</c:v>
                </c:pt>
                <c:pt idx="912">
                  <c:v>-11.1325</c:v>
                </c:pt>
                <c:pt idx="913">
                  <c:v>-11.1426</c:v>
                </c:pt>
                <c:pt idx="914">
                  <c:v>-11.1523</c:v>
                </c:pt>
                <c:pt idx="915">
                  <c:v>-11.161899999999999</c:v>
                </c:pt>
                <c:pt idx="916">
                  <c:v>-11.1717</c:v>
                </c:pt>
                <c:pt idx="917">
                  <c:v>-11.1821</c:v>
                </c:pt>
                <c:pt idx="918">
                  <c:v>-11.192399999999999</c:v>
                </c:pt>
                <c:pt idx="919">
                  <c:v>-11.2026</c:v>
                </c:pt>
                <c:pt idx="920">
                  <c:v>-11.212400000000001</c:v>
                </c:pt>
                <c:pt idx="921">
                  <c:v>-11.222099999999999</c:v>
                </c:pt>
                <c:pt idx="922">
                  <c:v>-11.2319</c:v>
                </c:pt>
                <c:pt idx="923">
                  <c:v>-11.242100000000001</c:v>
                </c:pt>
                <c:pt idx="924">
                  <c:v>-11.2524</c:v>
                </c:pt>
                <c:pt idx="925">
                  <c:v>-11.262600000000001</c:v>
                </c:pt>
                <c:pt idx="926">
                  <c:v>-11.272600000000001</c:v>
                </c:pt>
                <c:pt idx="927">
                  <c:v>-11.282400000000001</c:v>
                </c:pt>
                <c:pt idx="928">
                  <c:v>-11.2921</c:v>
                </c:pt>
                <c:pt idx="929">
                  <c:v>-11.302</c:v>
                </c:pt>
                <c:pt idx="930">
                  <c:v>-11.311999999999999</c:v>
                </c:pt>
                <c:pt idx="931">
                  <c:v>-11.321999999999999</c:v>
                </c:pt>
                <c:pt idx="932">
                  <c:v>-11.332000000000001</c:v>
                </c:pt>
                <c:pt idx="933">
                  <c:v>-11.341900000000001</c:v>
                </c:pt>
                <c:pt idx="934">
                  <c:v>-11.351800000000001</c:v>
                </c:pt>
                <c:pt idx="935">
                  <c:v>-11.3621</c:v>
                </c:pt>
                <c:pt idx="936">
                  <c:v>-11.3726</c:v>
                </c:pt>
                <c:pt idx="937">
                  <c:v>-11.3827</c:v>
                </c:pt>
                <c:pt idx="938">
                  <c:v>-11.3926</c:v>
                </c:pt>
                <c:pt idx="939">
                  <c:v>-11.402200000000001</c:v>
                </c:pt>
                <c:pt idx="940">
                  <c:v>-11.411799999999999</c:v>
                </c:pt>
                <c:pt idx="941">
                  <c:v>-11.4216</c:v>
                </c:pt>
                <c:pt idx="942">
                  <c:v>-11.432</c:v>
                </c:pt>
                <c:pt idx="943">
                  <c:v>-11.442299999999999</c:v>
                </c:pt>
                <c:pt idx="944">
                  <c:v>-11.452400000000001</c:v>
                </c:pt>
                <c:pt idx="945">
                  <c:v>-11.462199999999999</c:v>
                </c:pt>
                <c:pt idx="946">
                  <c:v>-11.4718</c:v>
                </c:pt>
                <c:pt idx="947">
                  <c:v>-11.4815</c:v>
                </c:pt>
                <c:pt idx="948">
                  <c:v>-11.4918</c:v>
                </c:pt>
                <c:pt idx="949">
                  <c:v>-11.5024</c:v>
                </c:pt>
                <c:pt idx="950">
                  <c:v>-11.5128</c:v>
                </c:pt>
                <c:pt idx="951">
                  <c:v>-11.5227</c:v>
                </c:pt>
                <c:pt idx="952">
                  <c:v>-11.532400000000001</c:v>
                </c:pt>
                <c:pt idx="953">
                  <c:v>-11.5421</c:v>
                </c:pt>
                <c:pt idx="954">
                  <c:v>-11.552099999999999</c:v>
                </c:pt>
                <c:pt idx="955">
                  <c:v>-11.562200000000001</c:v>
                </c:pt>
                <c:pt idx="956">
                  <c:v>-11.5724</c:v>
                </c:pt>
                <c:pt idx="957">
                  <c:v>-11.5824</c:v>
                </c:pt>
                <c:pt idx="958">
                  <c:v>-11.5922</c:v>
                </c:pt>
                <c:pt idx="959">
                  <c:v>-11.6021</c:v>
                </c:pt>
                <c:pt idx="960">
                  <c:v>-11.612299999999999</c:v>
                </c:pt>
                <c:pt idx="961">
                  <c:v>-11.6226</c:v>
                </c:pt>
                <c:pt idx="962">
                  <c:v>-11.6325</c:v>
                </c:pt>
                <c:pt idx="963">
                  <c:v>-11.642300000000001</c:v>
                </c:pt>
                <c:pt idx="964">
                  <c:v>-11.651999999999999</c:v>
                </c:pt>
                <c:pt idx="965">
                  <c:v>-11.6617</c:v>
                </c:pt>
                <c:pt idx="966">
                  <c:v>-11.6716</c:v>
                </c:pt>
                <c:pt idx="967">
                  <c:v>-11.681699999999999</c:v>
                </c:pt>
                <c:pt idx="968">
                  <c:v>-11.692</c:v>
                </c:pt>
                <c:pt idx="969">
                  <c:v>-11.702199999999999</c:v>
                </c:pt>
                <c:pt idx="970">
                  <c:v>-11.712199999999999</c:v>
                </c:pt>
                <c:pt idx="971">
                  <c:v>-11.722200000000001</c:v>
                </c:pt>
                <c:pt idx="972">
                  <c:v>-11.7323</c:v>
                </c:pt>
                <c:pt idx="973">
                  <c:v>-11.742599999999999</c:v>
                </c:pt>
                <c:pt idx="974">
                  <c:v>-11.752700000000001</c:v>
                </c:pt>
                <c:pt idx="975">
                  <c:v>-11.762600000000001</c:v>
                </c:pt>
                <c:pt idx="976">
                  <c:v>-11.772399999999999</c:v>
                </c:pt>
                <c:pt idx="977">
                  <c:v>-11.782</c:v>
                </c:pt>
                <c:pt idx="978">
                  <c:v>-11.791499999999999</c:v>
                </c:pt>
                <c:pt idx="979">
                  <c:v>-11.801600000000001</c:v>
                </c:pt>
                <c:pt idx="980">
                  <c:v>-11.8117</c:v>
                </c:pt>
                <c:pt idx="981">
                  <c:v>-11.821899999999999</c:v>
                </c:pt>
                <c:pt idx="982">
                  <c:v>-11.8322</c:v>
                </c:pt>
                <c:pt idx="983">
                  <c:v>-11.8423</c:v>
                </c:pt>
                <c:pt idx="984">
                  <c:v>-11.8523</c:v>
                </c:pt>
                <c:pt idx="985">
                  <c:v>-11.8626</c:v>
                </c:pt>
                <c:pt idx="986">
                  <c:v>-11.8728</c:v>
                </c:pt>
                <c:pt idx="987">
                  <c:v>-11.8828</c:v>
                </c:pt>
                <c:pt idx="988">
                  <c:v>-11.8926</c:v>
                </c:pt>
                <c:pt idx="989">
                  <c:v>-11.9023</c:v>
                </c:pt>
                <c:pt idx="990">
                  <c:v>-11.911799999999999</c:v>
                </c:pt>
                <c:pt idx="991">
                  <c:v>-11.921900000000001</c:v>
                </c:pt>
                <c:pt idx="992">
                  <c:v>-11.9322</c:v>
                </c:pt>
                <c:pt idx="993">
                  <c:v>-11.942399999999999</c:v>
                </c:pt>
                <c:pt idx="994">
                  <c:v>-11.952500000000001</c:v>
                </c:pt>
                <c:pt idx="995">
                  <c:v>-11.962300000000001</c:v>
                </c:pt>
                <c:pt idx="996">
                  <c:v>-11.972099999999999</c:v>
                </c:pt>
                <c:pt idx="997">
                  <c:v>-11.982200000000001</c:v>
                </c:pt>
                <c:pt idx="998">
                  <c:v>-11.9924</c:v>
                </c:pt>
                <c:pt idx="999">
                  <c:v>-12.0025</c:v>
                </c:pt>
                <c:pt idx="1000">
                  <c:v>-12.0124</c:v>
                </c:pt>
                <c:pt idx="1001">
                  <c:v>-12.0221</c:v>
                </c:pt>
                <c:pt idx="1002">
                  <c:v>-12.031700000000001</c:v>
                </c:pt>
                <c:pt idx="1003">
                  <c:v>-12.041600000000001</c:v>
                </c:pt>
                <c:pt idx="1004">
                  <c:v>-12.0518</c:v>
                </c:pt>
                <c:pt idx="1005">
                  <c:v>-12.0619</c:v>
                </c:pt>
                <c:pt idx="1006">
                  <c:v>-12.072100000000001</c:v>
                </c:pt>
                <c:pt idx="1007">
                  <c:v>-12.0822</c:v>
                </c:pt>
                <c:pt idx="1008">
                  <c:v>-12.0923</c:v>
                </c:pt>
                <c:pt idx="1009">
                  <c:v>-12.1022</c:v>
                </c:pt>
                <c:pt idx="1010">
                  <c:v>-12.112399999999999</c:v>
                </c:pt>
                <c:pt idx="1011">
                  <c:v>-12.122400000000001</c:v>
                </c:pt>
                <c:pt idx="1012">
                  <c:v>-12.132300000000001</c:v>
                </c:pt>
                <c:pt idx="1013">
                  <c:v>-12.141999999999999</c:v>
                </c:pt>
                <c:pt idx="1014">
                  <c:v>-12.1516</c:v>
                </c:pt>
                <c:pt idx="1015">
                  <c:v>-12.1615</c:v>
                </c:pt>
                <c:pt idx="1016">
                  <c:v>-12.171799999999999</c:v>
                </c:pt>
                <c:pt idx="1017">
                  <c:v>-12.1822</c:v>
                </c:pt>
                <c:pt idx="1018">
                  <c:v>-12.192500000000001</c:v>
                </c:pt>
                <c:pt idx="1019">
                  <c:v>-12.202500000000001</c:v>
                </c:pt>
                <c:pt idx="1020">
                  <c:v>-12.2125</c:v>
                </c:pt>
                <c:pt idx="1021">
                  <c:v>-12.222300000000001</c:v>
                </c:pt>
                <c:pt idx="1022">
                  <c:v>-12.2324</c:v>
                </c:pt>
                <c:pt idx="1023">
                  <c:v>-12.2424</c:v>
                </c:pt>
                <c:pt idx="1024">
                  <c:v>-12.2523</c:v>
                </c:pt>
                <c:pt idx="1025">
                  <c:v>-12.2622</c:v>
                </c:pt>
                <c:pt idx="1026">
                  <c:v>-12.272</c:v>
                </c:pt>
                <c:pt idx="1027">
                  <c:v>-12.281499999999999</c:v>
                </c:pt>
                <c:pt idx="1028">
                  <c:v>-12.291499999999999</c:v>
                </c:pt>
                <c:pt idx="1029">
                  <c:v>-12.302099999999999</c:v>
                </c:pt>
                <c:pt idx="1030">
                  <c:v>-12.3125</c:v>
                </c:pt>
                <c:pt idx="1031">
                  <c:v>-12.322699999999999</c:v>
                </c:pt>
                <c:pt idx="1032">
                  <c:v>-12.332599999999999</c:v>
                </c:pt>
                <c:pt idx="1033">
                  <c:v>-12.3422</c:v>
                </c:pt>
                <c:pt idx="1034">
                  <c:v>-12.352</c:v>
                </c:pt>
                <c:pt idx="1035">
                  <c:v>-12.3622</c:v>
                </c:pt>
                <c:pt idx="1036">
                  <c:v>-12.372299999999999</c:v>
                </c:pt>
                <c:pt idx="1037">
                  <c:v>-12.382300000000001</c:v>
                </c:pt>
                <c:pt idx="1038">
                  <c:v>-12.392099999999999</c:v>
                </c:pt>
                <c:pt idx="1039">
                  <c:v>-12.4018</c:v>
                </c:pt>
                <c:pt idx="1040">
                  <c:v>-12.4116</c:v>
                </c:pt>
                <c:pt idx="1041">
                  <c:v>-12.422000000000001</c:v>
                </c:pt>
                <c:pt idx="1042">
                  <c:v>-12.4323</c:v>
                </c:pt>
                <c:pt idx="1043">
                  <c:v>-12.442399999999999</c:v>
                </c:pt>
                <c:pt idx="1044">
                  <c:v>-12.452400000000001</c:v>
                </c:pt>
                <c:pt idx="1045">
                  <c:v>-12.4621</c:v>
                </c:pt>
                <c:pt idx="1046">
                  <c:v>-12.4717</c:v>
                </c:pt>
                <c:pt idx="1047">
                  <c:v>-12.481999999999999</c:v>
                </c:pt>
                <c:pt idx="1048">
                  <c:v>-12.4924</c:v>
                </c:pt>
                <c:pt idx="1049">
                  <c:v>-12.5025</c:v>
                </c:pt>
                <c:pt idx="1050">
                  <c:v>-12.5122</c:v>
                </c:pt>
                <c:pt idx="1051">
                  <c:v>-12.521800000000001</c:v>
                </c:pt>
                <c:pt idx="1052">
                  <c:v>-12.531599999999999</c:v>
                </c:pt>
                <c:pt idx="1053">
                  <c:v>-12.5418</c:v>
                </c:pt>
                <c:pt idx="1054">
                  <c:v>-12.552300000000001</c:v>
                </c:pt>
                <c:pt idx="1055">
                  <c:v>-12.5627</c:v>
                </c:pt>
                <c:pt idx="1056">
                  <c:v>-12.572900000000001</c:v>
                </c:pt>
                <c:pt idx="1057">
                  <c:v>-12.582800000000001</c:v>
                </c:pt>
                <c:pt idx="1058">
                  <c:v>-12.5924</c:v>
                </c:pt>
                <c:pt idx="1059">
                  <c:v>-12.6021</c:v>
                </c:pt>
                <c:pt idx="1060">
                  <c:v>-12.6121</c:v>
                </c:pt>
                <c:pt idx="1061">
                  <c:v>-12.622</c:v>
                </c:pt>
                <c:pt idx="1062">
                  <c:v>-12.632</c:v>
                </c:pt>
                <c:pt idx="1063">
                  <c:v>-12.6418</c:v>
                </c:pt>
                <c:pt idx="1064">
                  <c:v>-12.6516</c:v>
                </c:pt>
                <c:pt idx="1065">
                  <c:v>-12.6617</c:v>
                </c:pt>
                <c:pt idx="1066">
                  <c:v>-12.6722</c:v>
                </c:pt>
                <c:pt idx="1067">
                  <c:v>-12.682499999999999</c:v>
                </c:pt>
                <c:pt idx="1068">
                  <c:v>-12.692600000000001</c:v>
                </c:pt>
                <c:pt idx="1069">
                  <c:v>-12.702400000000001</c:v>
                </c:pt>
                <c:pt idx="1070">
                  <c:v>-12.7121</c:v>
                </c:pt>
                <c:pt idx="1071">
                  <c:v>-12.7219</c:v>
                </c:pt>
                <c:pt idx="1072">
                  <c:v>-12.732100000000001</c:v>
                </c:pt>
                <c:pt idx="1073">
                  <c:v>-12.7422</c:v>
                </c:pt>
                <c:pt idx="1074">
                  <c:v>-12.7521</c:v>
                </c:pt>
                <c:pt idx="1075">
                  <c:v>-12.761900000000001</c:v>
                </c:pt>
                <c:pt idx="1076">
                  <c:v>-12.771599999999999</c:v>
                </c:pt>
                <c:pt idx="1077">
                  <c:v>-12.781499999999999</c:v>
                </c:pt>
                <c:pt idx="1078">
                  <c:v>-12.7919</c:v>
                </c:pt>
                <c:pt idx="1079">
                  <c:v>-12.802300000000001</c:v>
                </c:pt>
                <c:pt idx="1080">
                  <c:v>-12.8127</c:v>
                </c:pt>
                <c:pt idx="1081">
                  <c:v>-12.822699999999999</c:v>
                </c:pt>
                <c:pt idx="1082">
                  <c:v>-12.8325</c:v>
                </c:pt>
                <c:pt idx="1083">
                  <c:v>-12.8421</c:v>
                </c:pt>
                <c:pt idx="1084">
                  <c:v>-12.8521</c:v>
                </c:pt>
                <c:pt idx="1085">
                  <c:v>-12.862299999999999</c:v>
                </c:pt>
                <c:pt idx="1086">
                  <c:v>-12.872400000000001</c:v>
                </c:pt>
                <c:pt idx="1087">
                  <c:v>-12.882300000000001</c:v>
                </c:pt>
                <c:pt idx="1088">
                  <c:v>-12.892099999999999</c:v>
                </c:pt>
                <c:pt idx="1089">
                  <c:v>-12.9018</c:v>
                </c:pt>
                <c:pt idx="1090">
                  <c:v>-12.912000000000001</c:v>
                </c:pt>
                <c:pt idx="1091">
                  <c:v>-12.9224</c:v>
                </c:pt>
                <c:pt idx="1092">
                  <c:v>-12.932499999999999</c:v>
                </c:pt>
                <c:pt idx="1093">
                  <c:v>-12.942399999999999</c:v>
                </c:pt>
                <c:pt idx="1094">
                  <c:v>-12.952199999999999</c:v>
                </c:pt>
                <c:pt idx="1095">
                  <c:v>-12.962</c:v>
                </c:pt>
                <c:pt idx="1096">
                  <c:v>-12.9719</c:v>
                </c:pt>
                <c:pt idx="1097">
                  <c:v>-12.982100000000001</c:v>
                </c:pt>
                <c:pt idx="1098">
                  <c:v>-12.992100000000001</c:v>
                </c:pt>
                <c:pt idx="1099">
                  <c:v>-13.0022</c:v>
                </c:pt>
                <c:pt idx="1100">
                  <c:v>-13.0121</c:v>
                </c:pt>
                <c:pt idx="1101">
                  <c:v>-13.0219</c:v>
                </c:pt>
                <c:pt idx="1102">
                  <c:v>-13.0318</c:v>
                </c:pt>
                <c:pt idx="1103">
                  <c:v>-13.042299999999999</c:v>
                </c:pt>
                <c:pt idx="1104">
                  <c:v>-13.0526</c:v>
                </c:pt>
                <c:pt idx="1105">
                  <c:v>-13.0627</c:v>
                </c:pt>
                <c:pt idx="1106">
                  <c:v>-13.0725</c:v>
                </c:pt>
                <c:pt idx="1107">
                  <c:v>-13.082000000000001</c:v>
                </c:pt>
                <c:pt idx="1108">
                  <c:v>-13.0916</c:v>
                </c:pt>
                <c:pt idx="1109">
                  <c:v>-13.101599999999999</c:v>
                </c:pt>
                <c:pt idx="1110">
                  <c:v>-13.111700000000001</c:v>
                </c:pt>
                <c:pt idx="1111">
                  <c:v>-13.1218</c:v>
                </c:pt>
                <c:pt idx="1112">
                  <c:v>-13.132</c:v>
                </c:pt>
                <c:pt idx="1113">
                  <c:v>-13.142099999999999</c:v>
                </c:pt>
                <c:pt idx="1114">
                  <c:v>-13.151999999999999</c:v>
                </c:pt>
                <c:pt idx="1115">
                  <c:v>-13.1622</c:v>
                </c:pt>
                <c:pt idx="1116">
                  <c:v>-13.172499999999999</c:v>
                </c:pt>
                <c:pt idx="1117">
                  <c:v>-13.182600000000001</c:v>
                </c:pt>
                <c:pt idx="1118">
                  <c:v>-13.192600000000001</c:v>
                </c:pt>
                <c:pt idx="1119">
                  <c:v>-13.202500000000001</c:v>
                </c:pt>
                <c:pt idx="1120">
                  <c:v>-13.2121</c:v>
                </c:pt>
                <c:pt idx="1121">
                  <c:v>-13.222099999999999</c:v>
                </c:pt>
                <c:pt idx="1122">
                  <c:v>-13.232200000000001</c:v>
                </c:pt>
                <c:pt idx="1123">
                  <c:v>-13.2423</c:v>
                </c:pt>
                <c:pt idx="1124">
                  <c:v>-13.2522</c:v>
                </c:pt>
                <c:pt idx="1125">
                  <c:v>-13.2621</c:v>
                </c:pt>
                <c:pt idx="1126">
                  <c:v>-13.272</c:v>
                </c:pt>
                <c:pt idx="1127">
                  <c:v>-13.2822</c:v>
                </c:pt>
                <c:pt idx="1128">
                  <c:v>-13.2926</c:v>
                </c:pt>
                <c:pt idx="1129">
                  <c:v>-13.3026</c:v>
                </c:pt>
                <c:pt idx="1130">
                  <c:v>-13.3125</c:v>
                </c:pt>
                <c:pt idx="1131">
                  <c:v>-13.3223</c:v>
                </c:pt>
                <c:pt idx="1132">
                  <c:v>-13.331899999999999</c:v>
                </c:pt>
                <c:pt idx="1133">
                  <c:v>-13.341699999999999</c:v>
                </c:pt>
                <c:pt idx="1134">
                  <c:v>-13.351800000000001</c:v>
                </c:pt>
                <c:pt idx="1135">
                  <c:v>-13.3619</c:v>
                </c:pt>
                <c:pt idx="1136">
                  <c:v>-13.372</c:v>
                </c:pt>
                <c:pt idx="1137">
                  <c:v>-13.382</c:v>
                </c:pt>
                <c:pt idx="1138">
                  <c:v>-13.391999999999999</c:v>
                </c:pt>
                <c:pt idx="1139">
                  <c:v>-13.401999999999999</c:v>
                </c:pt>
                <c:pt idx="1140">
                  <c:v>-13.4122</c:v>
                </c:pt>
                <c:pt idx="1141">
                  <c:v>-13.4223</c:v>
                </c:pt>
                <c:pt idx="1142">
                  <c:v>-13.4323</c:v>
                </c:pt>
                <c:pt idx="1143">
                  <c:v>-13.4419</c:v>
                </c:pt>
                <c:pt idx="1144">
                  <c:v>-13.451599999999999</c:v>
                </c:pt>
                <c:pt idx="1145">
                  <c:v>-13.461499999999999</c:v>
                </c:pt>
                <c:pt idx="1146">
                  <c:v>-13.4718</c:v>
                </c:pt>
                <c:pt idx="1147">
                  <c:v>-13.4823</c:v>
                </c:pt>
                <c:pt idx="1148">
                  <c:v>-13.492699999999999</c:v>
                </c:pt>
                <c:pt idx="1149">
                  <c:v>-13.502599999999999</c:v>
                </c:pt>
                <c:pt idx="1150">
                  <c:v>-13.5123</c:v>
                </c:pt>
                <c:pt idx="1151">
                  <c:v>-13.5221</c:v>
                </c:pt>
                <c:pt idx="1152">
                  <c:v>-13.532400000000001</c:v>
                </c:pt>
                <c:pt idx="1153">
                  <c:v>-13.5427</c:v>
                </c:pt>
                <c:pt idx="1154">
                  <c:v>-13.5528</c:v>
                </c:pt>
                <c:pt idx="1155">
                  <c:v>-13.5627</c:v>
                </c:pt>
                <c:pt idx="1156">
                  <c:v>-13.5723</c:v>
                </c:pt>
                <c:pt idx="1157">
                  <c:v>-13.5817</c:v>
                </c:pt>
                <c:pt idx="1158">
                  <c:v>-13.5915</c:v>
                </c:pt>
                <c:pt idx="1159">
                  <c:v>-13.601800000000001</c:v>
                </c:pt>
                <c:pt idx="1160">
                  <c:v>-13.6121</c:v>
                </c:pt>
                <c:pt idx="1161">
                  <c:v>-13.622299999999999</c:v>
                </c:pt>
                <c:pt idx="1162">
                  <c:v>-13.632400000000001</c:v>
                </c:pt>
                <c:pt idx="1163">
                  <c:v>-13.642200000000001</c:v>
                </c:pt>
                <c:pt idx="1164">
                  <c:v>-13.651999999999999</c:v>
                </c:pt>
                <c:pt idx="1165">
                  <c:v>-13.6622</c:v>
                </c:pt>
                <c:pt idx="1166">
                  <c:v>-13.6723</c:v>
                </c:pt>
                <c:pt idx="1167">
                  <c:v>-13.6822</c:v>
                </c:pt>
                <c:pt idx="1168">
                  <c:v>-13.692</c:v>
                </c:pt>
                <c:pt idx="1169">
                  <c:v>-13.7018</c:v>
                </c:pt>
                <c:pt idx="1170">
                  <c:v>-13.7117</c:v>
                </c:pt>
                <c:pt idx="1171">
                  <c:v>-13.722099999999999</c:v>
                </c:pt>
                <c:pt idx="1172">
                  <c:v>-13.732200000000001</c:v>
                </c:pt>
                <c:pt idx="1173">
                  <c:v>-13.7422</c:v>
                </c:pt>
                <c:pt idx="1174">
                  <c:v>-13.752000000000001</c:v>
                </c:pt>
                <c:pt idx="1175">
                  <c:v>-13.761900000000001</c:v>
                </c:pt>
                <c:pt idx="1176">
                  <c:v>-13.771800000000001</c:v>
                </c:pt>
                <c:pt idx="1177">
                  <c:v>-13.7821</c:v>
                </c:pt>
                <c:pt idx="1178">
                  <c:v>-13.7925</c:v>
                </c:pt>
                <c:pt idx="1179">
                  <c:v>-13.8026</c:v>
                </c:pt>
                <c:pt idx="1180">
                  <c:v>-13.8125</c:v>
                </c:pt>
                <c:pt idx="1181">
                  <c:v>-13.8222</c:v>
                </c:pt>
                <c:pt idx="1182">
                  <c:v>-13.831799999999999</c:v>
                </c:pt>
                <c:pt idx="1183">
                  <c:v>-13.841900000000001</c:v>
                </c:pt>
                <c:pt idx="1184">
                  <c:v>-13.8523</c:v>
                </c:pt>
                <c:pt idx="1185">
                  <c:v>-13.8626</c:v>
                </c:pt>
                <c:pt idx="1186">
                  <c:v>-13.8726</c:v>
                </c:pt>
                <c:pt idx="1187">
                  <c:v>-13.8826</c:v>
                </c:pt>
                <c:pt idx="1188">
                  <c:v>-13.8924</c:v>
                </c:pt>
                <c:pt idx="1189">
                  <c:v>-13.902200000000001</c:v>
                </c:pt>
                <c:pt idx="1190">
                  <c:v>-13.9123</c:v>
                </c:pt>
                <c:pt idx="1191">
                  <c:v>-13.9222</c:v>
                </c:pt>
                <c:pt idx="1192">
                  <c:v>-13.9321</c:v>
                </c:pt>
                <c:pt idx="1193">
                  <c:v>-13.9419</c:v>
                </c:pt>
                <c:pt idx="1194">
                  <c:v>-13.951599999999999</c:v>
                </c:pt>
                <c:pt idx="1195">
                  <c:v>-13.961600000000001</c:v>
                </c:pt>
                <c:pt idx="1196">
                  <c:v>-13.972</c:v>
                </c:pt>
                <c:pt idx="1197">
                  <c:v>-13.9824</c:v>
                </c:pt>
                <c:pt idx="1198">
                  <c:v>-13.9925</c:v>
                </c:pt>
                <c:pt idx="1199">
                  <c:v>-14.0024</c:v>
                </c:pt>
                <c:pt idx="1200">
                  <c:v>-14.012</c:v>
                </c:pt>
                <c:pt idx="1201">
                  <c:v>-14.021699999999999</c:v>
                </c:pt>
                <c:pt idx="1202">
                  <c:v>-14.032</c:v>
                </c:pt>
                <c:pt idx="1203">
                  <c:v>-14.042400000000001</c:v>
                </c:pt>
                <c:pt idx="1204">
                  <c:v>-14.0524</c:v>
                </c:pt>
                <c:pt idx="1205">
                  <c:v>-14.062099999999999</c:v>
                </c:pt>
                <c:pt idx="1206">
                  <c:v>-14.0718</c:v>
                </c:pt>
                <c:pt idx="1207">
                  <c:v>-14.0815</c:v>
                </c:pt>
                <c:pt idx="1208">
                  <c:v>-14.091699999999999</c:v>
                </c:pt>
                <c:pt idx="1209">
                  <c:v>-14.1021</c:v>
                </c:pt>
                <c:pt idx="1210">
                  <c:v>-14.1126</c:v>
                </c:pt>
                <c:pt idx="1211">
                  <c:v>-14.1228</c:v>
                </c:pt>
                <c:pt idx="1212">
                  <c:v>-14.1327</c:v>
                </c:pt>
                <c:pt idx="1213">
                  <c:v>-14.142300000000001</c:v>
                </c:pt>
                <c:pt idx="1214">
                  <c:v>-14.152200000000001</c:v>
                </c:pt>
                <c:pt idx="1215">
                  <c:v>-14.1623</c:v>
                </c:pt>
                <c:pt idx="1216">
                  <c:v>-14.1724</c:v>
                </c:pt>
                <c:pt idx="1217">
                  <c:v>-14.182399999999999</c:v>
                </c:pt>
                <c:pt idx="1218">
                  <c:v>-14.1922</c:v>
                </c:pt>
                <c:pt idx="1219">
                  <c:v>-14.2021</c:v>
                </c:pt>
                <c:pt idx="1220">
                  <c:v>-14.212199999999999</c:v>
                </c:pt>
                <c:pt idx="1221">
                  <c:v>-14.2224</c:v>
                </c:pt>
                <c:pt idx="1222">
                  <c:v>-14.2325</c:v>
                </c:pt>
                <c:pt idx="1223">
                  <c:v>-14.2424</c:v>
                </c:pt>
                <c:pt idx="1224">
                  <c:v>-14.2522</c:v>
                </c:pt>
                <c:pt idx="1225">
                  <c:v>-14.261900000000001</c:v>
                </c:pt>
                <c:pt idx="1226">
                  <c:v>-14.271800000000001</c:v>
                </c:pt>
                <c:pt idx="1227">
                  <c:v>-14.282</c:v>
                </c:pt>
                <c:pt idx="1228">
                  <c:v>-14.292199999999999</c:v>
                </c:pt>
                <c:pt idx="1229">
                  <c:v>-14.302199999999999</c:v>
                </c:pt>
                <c:pt idx="1230">
                  <c:v>-14.312099999999999</c:v>
                </c:pt>
                <c:pt idx="1231">
                  <c:v>-14.321899999999999</c:v>
                </c:pt>
                <c:pt idx="1232">
                  <c:v>-14.331899999999999</c:v>
                </c:pt>
                <c:pt idx="1233">
                  <c:v>-14.3423</c:v>
                </c:pt>
                <c:pt idx="1234">
                  <c:v>-14.352600000000001</c:v>
                </c:pt>
                <c:pt idx="1235">
                  <c:v>-14.3628</c:v>
                </c:pt>
                <c:pt idx="1236">
                  <c:v>-14.3727</c:v>
                </c:pt>
                <c:pt idx="1237">
                  <c:v>-14.382300000000001</c:v>
                </c:pt>
                <c:pt idx="1238">
                  <c:v>-14.3917</c:v>
                </c:pt>
                <c:pt idx="1239">
                  <c:v>-14.4016</c:v>
                </c:pt>
                <c:pt idx="1240">
                  <c:v>-14.4117</c:v>
                </c:pt>
                <c:pt idx="1241">
                  <c:v>-14.421900000000001</c:v>
                </c:pt>
                <c:pt idx="1242">
                  <c:v>-14.4321</c:v>
                </c:pt>
                <c:pt idx="1243">
                  <c:v>-14.4422</c:v>
                </c:pt>
                <c:pt idx="1244">
                  <c:v>-14.4521</c:v>
                </c:pt>
                <c:pt idx="1245">
                  <c:v>-14.462400000000001</c:v>
                </c:pt>
                <c:pt idx="1246">
                  <c:v>-14.4727</c:v>
                </c:pt>
                <c:pt idx="1247">
                  <c:v>-14.482699999999999</c:v>
                </c:pt>
                <c:pt idx="1248">
                  <c:v>-14.492599999999999</c:v>
                </c:pt>
                <c:pt idx="1249">
                  <c:v>-14.5024</c:v>
                </c:pt>
                <c:pt idx="1250">
                  <c:v>-14.5121</c:v>
                </c:pt>
                <c:pt idx="1251">
                  <c:v>-14.5221</c:v>
                </c:pt>
                <c:pt idx="1252">
                  <c:v>-14.532299999999999</c:v>
                </c:pt>
                <c:pt idx="1253">
                  <c:v>-14.542299999999999</c:v>
                </c:pt>
                <c:pt idx="1254">
                  <c:v>-14.552300000000001</c:v>
                </c:pt>
                <c:pt idx="1255">
                  <c:v>-14.562200000000001</c:v>
                </c:pt>
                <c:pt idx="1256">
                  <c:v>-14.571999999999999</c:v>
                </c:pt>
                <c:pt idx="1257">
                  <c:v>-14.582100000000001</c:v>
                </c:pt>
                <c:pt idx="1258">
                  <c:v>-14.5924</c:v>
                </c:pt>
                <c:pt idx="1259">
                  <c:v>-14.602499999999999</c:v>
                </c:pt>
                <c:pt idx="1260">
                  <c:v>-14.612500000000001</c:v>
                </c:pt>
                <c:pt idx="1261">
                  <c:v>-14.622199999999999</c:v>
                </c:pt>
                <c:pt idx="1262">
                  <c:v>-14.6319</c:v>
                </c:pt>
                <c:pt idx="1263">
                  <c:v>-14.6416</c:v>
                </c:pt>
                <c:pt idx="1264">
                  <c:v>-14.651899999999999</c:v>
                </c:pt>
                <c:pt idx="1265">
                  <c:v>-14.662100000000001</c:v>
                </c:pt>
                <c:pt idx="1266">
                  <c:v>-14.6723</c:v>
                </c:pt>
                <c:pt idx="1267">
                  <c:v>-14.6822</c:v>
                </c:pt>
                <c:pt idx="1268">
                  <c:v>-14.6921</c:v>
                </c:pt>
                <c:pt idx="1269">
                  <c:v>-14.698499999999999</c:v>
                </c:pt>
                <c:pt idx="1270">
                  <c:v>-14.699</c:v>
                </c:pt>
                <c:pt idx="1271">
                  <c:v>-14.6995</c:v>
                </c:pt>
                <c:pt idx="1272">
                  <c:v>-14.7094</c:v>
                </c:pt>
                <c:pt idx="1273">
                  <c:v>-14.7157</c:v>
                </c:pt>
                <c:pt idx="1274">
                  <c:v>-14.7165</c:v>
                </c:pt>
                <c:pt idx="1275">
                  <c:v>-14.713900000000001</c:v>
                </c:pt>
                <c:pt idx="1276">
                  <c:v>-14.708500000000001</c:v>
                </c:pt>
                <c:pt idx="1277">
                  <c:v>-14.7034</c:v>
                </c:pt>
                <c:pt idx="1278">
                  <c:v>-14.7005</c:v>
                </c:pt>
                <c:pt idx="1279">
                  <c:v>-14.696199999999999</c:v>
                </c:pt>
                <c:pt idx="1280">
                  <c:v>-14.6868</c:v>
                </c:pt>
                <c:pt idx="1281">
                  <c:v>-14.6732</c:v>
                </c:pt>
                <c:pt idx="1282">
                  <c:v>-14.658300000000001</c:v>
                </c:pt>
                <c:pt idx="1283">
                  <c:v>-14.644299999999999</c:v>
                </c:pt>
                <c:pt idx="1284">
                  <c:v>-14.6317</c:v>
                </c:pt>
                <c:pt idx="1285">
                  <c:v>-14.6204</c:v>
                </c:pt>
                <c:pt idx="1286">
                  <c:v>-14.61</c:v>
                </c:pt>
                <c:pt idx="1287">
                  <c:v>-14.600099999999999</c:v>
                </c:pt>
                <c:pt idx="1288">
                  <c:v>-14.590299999999999</c:v>
                </c:pt>
                <c:pt idx="1289">
                  <c:v>-14.580399999999999</c:v>
                </c:pt>
                <c:pt idx="1290">
                  <c:v>-14.569900000000001</c:v>
                </c:pt>
                <c:pt idx="1291">
                  <c:v>-14.5596</c:v>
                </c:pt>
                <c:pt idx="1292">
                  <c:v>-14.5496</c:v>
                </c:pt>
                <c:pt idx="1293">
                  <c:v>-14.5396</c:v>
                </c:pt>
                <c:pt idx="1294">
                  <c:v>-14.5296</c:v>
                </c:pt>
                <c:pt idx="1295">
                  <c:v>-14.5197</c:v>
                </c:pt>
                <c:pt idx="1296">
                  <c:v>-14.509499999999999</c:v>
                </c:pt>
                <c:pt idx="1297">
                  <c:v>-14.4993</c:v>
                </c:pt>
                <c:pt idx="1298">
                  <c:v>-14.4894</c:v>
                </c:pt>
                <c:pt idx="1299">
                  <c:v>-14.4795</c:v>
                </c:pt>
                <c:pt idx="1300">
                  <c:v>-14.4695</c:v>
                </c:pt>
                <c:pt idx="1301">
                  <c:v>-14.4596</c:v>
                </c:pt>
                <c:pt idx="1302">
                  <c:v>-14.449400000000001</c:v>
                </c:pt>
                <c:pt idx="1303">
                  <c:v>-14.4391</c:v>
                </c:pt>
                <c:pt idx="1304">
                  <c:v>-14.428900000000001</c:v>
                </c:pt>
                <c:pt idx="1305">
                  <c:v>-14.419</c:v>
                </c:pt>
                <c:pt idx="1306">
                  <c:v>-14.4092</c:v>
                </c:pt>
                <c:pt idx="1307">
                  <c:v>-14.3995</c:v>
                </c:pt>
                <c:pt idx="1308">
                  <c:v>-14.389699999999999</c:v>
                </c:pt>
                <c:pt idx="1309">
                  <c:v>-14.3795</c:v>
                </c:pt>
                <c:pt idx="1310">
                  <c:v>-14.3695</c:v>
                </c:pt>
                <c:pt idx="1311">
                  <c:v>-14.3598</c:v>
                </c:pt>
                <c:pt idx="1312">
                  <c:v>-14.35</c:v>
                </c:pt>
                <c:pt idx="1313">
                  <c:v>-14.34</c:v>
                </c:pt>
                <c:pt idx="1314">
                  <c:v>-14.3299</c:v>
                </c:pt>
                <c:pt idx="1315">
                  <c:v>-14.3195</c:v>
                </c:pt>
                <c:pt idx="1316">
                  <c:v>-14.309100000000001</c:v>
                </c:pt>
                <c:pt idx="1317">
                  <c:v>-14.298999999999999</c:v>
                </c:pt>
                <c:pt idx="1318">
                  <c:v>-14.289099999999999</c:v>
                </c:pt>
                <c:pt idx="1319">
                  <c:v>-14.279299999999999</c:v>
                </c:pt>
                <c:pt idx="1320">
                  <c:v>-14.2697</c:v>
                </c:pt>
                <c:pt idx="1321">
                  <c:v>-14.259499999999999</c:v>
                </c:pt>
                <c:pt idx="1322">
                  <c:v>-14.2492</c:v>
                </c:pt>
                <c:pt idx="1323">
                  <c:v>-14.239100000000001</c:v>
                </c:pt>
                <c:pt idx="1324">
                  <c:v>-14.229200000000001</c:v>
                </c:pt>
                <c:pt idx="1325">
                  <c:v>-14.2194</c:v>
                </c:pt>
                <c:pt idx="1326">
                  <c:v>-14.2097</c:v>
                </c:pt>
                <c:pt idx="1327">
                  <c:v>-14.1996</c:v>
                </c:pt>
                <c:pt idx="1328">
                  <c:v>-14.1892</c:v>
                </c:pt>
                <c:pt idx="1329">
                  <c:v>-14.179</c:v>
                </c:pt>
                <c:pt idx="1330">
                  <c:v>-14.1691</c:v>
                </c:pt>
                <c:pt idx="1331">
                  <c:v>-14.1594</c:v>
                </c:pt>
                <c:pt idx="1332">
                  <c:v>-14.1496</c:v>
                </c:pt>
                <c:pt idx="1333">
                  <c:v>-14.1395</c:v>
                </c:pt>
                <c:pt idx="1334">
                  <c:v>-14.129300000000001</c:v>
                </c:pt>
                <c:pt idx="1335">
                  <c:v>-14.119300000000001</c:v>
                </c:pt>
                <c:pt idx="1336">
                  <c:v>-14.109400000000001</c:v>
                </c:pt>
                <c:pt idx="1337">
                  <c:v>-14.099500000000001</c:v>
                </c:pt>
                <c:pt idx="1338">
                  <c:v>-14.089499999999999</c:v>
                </c:pt>
                <c:pt idx="1339">
                  <c:v>-14.0793</c:v>
                </c:pt>
                <c:pt idx="1340">
                  <c:v>-14.069100000000001</c:v>
                </c:pt>
                <c:pt idx="1341">
                  <c:v>-14.059200000000001</c:v>
                </c:pt>
                <c:pt idx="1342">
                  <c:v>-14.0494</c:v>
                </c:pt>
                <c:pt idx="1343">
                  <c:v>-14.0395</c:v>
                </c:pt>
                <c:pt idx="1344">
                  <c:v>-14.0297</c:v>
                </c:pt>
                <c:pt idx="1345">
                  <c:v>-14.0198</c:v>
                </c:pt>
                <c:pt idx="1346">
                  <c:v>-14.009600000000001</c:v>
                </c:pt>
                <c:pt idx="1347">
                  <c:v>-13.9994</c:v>
                </c:pt>
                <c:pt idx="1348">
                  <c:v>-13.9894</c:v>
                </c:pt>
                <c:pt idx="1349">
                  <c:v>-13.9795</c:v>
                </c:pt>
                <c:pt idx="1350">
                  <c:v>-13.9696</c:v>
                </c:pt>
                <c:pt idx="1351">
                  <c:v>-13.9594</c:v>
                </c:pt>
                <c:pt idx="1352">
                  <c:v>-13.9491</c:v>
                </c:pt>
                <c:pt idx="1353">
                  <c:v>-13.9389</c:v>
                </c:pt>
                <c:pt idx="1354">
                  <c:v>-13.929</c:v>
                </c:pt>
                <c:pt idx="1355">
                  <c:v>-13.9191</c:v>
                </c:pt>
                <c:pt idx="1356">
                  <c:v>-13.9094</c:v>
                </c:pt>
                <c:pt idx="1357">
                  <c:v>-13.8996</c:v>
                </c:pt>
                <c:pt idx="1358">
                  <c:v>-13.8896</c:v>
                </c:pt>
                <c:pt idx="1359">
                  <c:v>-13.8795</c:v>
                </c:pt>
                <c:pt idx="1360">
                  <c:v>-13.869400000000001</c:v>
                </c:pt>
                <c:pt idx="1361">
                  <c:v>-13.859400000000001</c:v>
                </c:pt>
                <c:pt idx="1362">
                  <c:v>-13.849399999999999</c:v>
                </c:pt>
                <c:pt idx="1363">
                  <c:v>-13.839399999999999</c:v>
                </c:pt>
                <c:pt idx="1364">
                  <c:v>-13.8293</c:v>
                </c:pt>
                <c:pt idx="1365">
                  <c:v>-13.819100000000001</c:v>
                </c:pt>
                <c:pt idx="1366">
                  <c:v>-13.808999999999999</c:v>
                </c:pt>
                <c:pt idx="1367">
                  <c:v>-13.798999999999999</c:v>
                </c:pt>
                <c:pt idx="1368">
                  <c:v>-13.789199999999999</c:v>
                </c:pt>
                <c:pt idx="1369">
                  <c:v>-13.779400000000001</c:v>
                </c:pt>
                <c:pt idx="1370">
                  <c:v>-13.769500000000001</c:v>
                </c:pt>
                <c:pt idx="1371">
                  <c:v>-13.7593</c:v>
                </c:pt>
                <c:pt idx="1372">
                  <c:v>-13.7492</c:v>
                </c:pt>
                <c:pt idx="1373">
                  <c:v>-13.7393</c:v>
                </c:pt>
                <c:pt idx="1374">
                  <c:v>-13.7294</c:v>
                </c:pt>
                <c:pt idx="1375">
                  <c:v>-13.7195</c:v>
                </c:pt>
                <c:pt idx="1376">
                  <c:v>-13.7096</c:v>
                </c:pt>
                <c:pt idx="1377">
                  <c:v>-13.699400000000001</c:v>
                </c:pt>
                <c:pt idx="1378">
                  <c:v>-13.689299999999999</c:v>
                </c:pt>
                <c:pt idx="1379">
                  <c:v>-13.679399999999999</c:v>
                </c:pt>
                <c:pt idx="1380">
                  <c:v>-13.669499999999999</c:v>
                </c:pt>
                <c:pt idx="1381">
                  <c:v>-13.659599999999999</c:v>
                </c:pt>
                <c:pt idx="1382">
                  <c:v>-13.6496</c:v>
                </c:pt>
                <c:pt idx="1383">
                  <c:v>-13.6394</c:v>
                </c:pt>
                <c:pt idx="1384">
                  <c:v>-13.629300000000001</c:v>
                </c:pt>
                <c:pt idx="1385">
                  <c:v>-13.619400000000001</c:v>
                </c:pt>
                <c:pt idx="1386">
                  <c:v>-13.6096</c:v>
                </c:pt>
                <c:pt idx="1387">
                  <c:v>-13.599399999999999</c:v>
                </c:pt>
                <c:pt idx="1388">
                  <c:v>-13.5893</c:v>
                </c:pt>
                <c:pt idx="1389">
                  <c:v>-13.579000000000001</c:v>
                </c:pt>
                <c:pt idx="1390">
                  <c:v>-13.568899999999999</c:v>
                </c:pt>
                <c:pt idx="1391">
                  <c:v>-13.5593</c:v>
                </c:pt>
                <c:pt idx="1392">
                  <c:v>-13.5496</c:v>
                </c:pt>
                <c:pt idx="1393">
                  <c:v>-13.5397</c:v>
                </c:pt>
                <c:pt idx="1394">
                  <c:v>-13.5298</c:v>
                </c:pt>
                <c:pt idx="1395">
                  <c:v>-13.519500000000001</c:v>
                </c:pt>
                <c:pt idx="1396">
                  <c:v>-13.5091</c:v>
                </c:pt>
                <c:pt idx="1397">
                  <c:v>-13.499000000000001</c:v>
                </c:pt>
                <c:pt idx="1398">
                  <c:v>-13.488899999999999</c:v>
                </c:pt>
                <c:pt idx="1399">
                  <c:v>-13.478999999999999</c:v>
                </c:pt>
                <c:pt idx="1400">
                  <c:v>-13.469099999999999</c:v>
                </c:pt>
                <c:pt idx="1401">
                  <c:v>-13.459099999999999</c:v>
                </c:pt>
                <c:pt idx="1402">
                  <c:v>-13.4489</c:v>
                </c:pt>
                <c:pt idx="1403">
                  <c:v>-13.4389</c:v>
                </c:pt>
                <c:pt idx="1404">
                  <c:v>-13.4291</c:v>
                </c:pt>
                <c:pt idx="1405">
                  <c:v>-13.4193</c:v>
                </c:pt>
                <c:pt idx="1406">
                  <c:v>-13.4095</c:v>
                </c:pt>
                <c:pt idx="1407">
                  <c:v>-13.3996</c:v>
                </c:pt>
                <c:pt idx="1408">
                  <c:v>-13.3895</c:v>
                </c:pt>
                <c:pt idx="1409">
                  <c:v>-13.3795</c:v>
                </c:pt>
                <c:pt idx="1410">
                  <c:v>-13.3695</c:v>
                </c:pt>
                <c:pt idx="1411">
                  <c:v>-13.359400000000001</c:v>
                </c:pt>
                <c:pt idx="1412">
                  <c:v>-13.349500000000001</c:v>
                </c:pt>
                <c:pt idx="1413">
                  <c:v>-13.339700000000001</c:v>
                </c:pt>
                <c:pt idx="1414">
                  <c:v>-13.329499999999999</c:v>
                </c:pt>
                <c:pt idx="1415">
                  <c:v>-13.3195</c:v>
                </c:pt>
                <c:pt idx="1416">
                  <c:v>-13.3096</c:v>
                </c:pt>
                <c:pt idx="1417">
                  <c:v>-13.2997</c:v>
                </c:pt>
                <c:pt idx="1418">
                  <c:v>-13.2898</c:v>
                </c:pt>
                <c:pt idx="1419">
                  <c:v>-13.2798</c:v>
                </c:pt>
                <c:pt idx="1420">
                  <c:v>-13.269399999999999</c:v>
                </c:pt>
                <c:pt idx="1421">
                  <c:v>-13.2592</c:v>
                </c:pt>
                <c:pt idx="1422">
                  <c:v>-13.2492</c:v>
                </c:pt>
                <c:pt idx="1423">
                  <c:v>-13.2393</c:v>
                </c:pt>
                <c:pt idx="1424">
                  <c:v>-13.2293</c:v>
                </c:pt>
                <c:pt idx="1425">
                  <c:v>-13.2194</c:v>
                </c:pt>
                <c:pt idx="1426">
                  <c:v>-13.209199999999999</c:v>
                </c:pt>
                <c:pt idx="1427">
                  <c:v>-13.1991</c:v>
                </c:pt>
                <c:pt idx="1428">
                  <c:v>-13.1892</c:v>
                </c:pt>
                <c:pt idx="1429">
                  <c:v>-13.1793</c:v>
                </c:pt>
                <c:pt idx="1430">
                  <c:v>-13.1694</c:v>
                </c:pt>
                <c:pt idx="1431">
                  <c:v>-13.1595</c:v>
                </c:pt>
                <c:pt idx="1432">
                  <c:v>-13.1493</c:v>
                </c:pt>
                <c:pt idx="1433">
                  <c:v>-13.1388</c:v>
                </c:pt>
                <c:pt idx="1434">
                  <c:v>-13.1287</c:v>
                </c:pt>
                <c:pt idx="1435">
                  <c:v>-13.119</c:v>
                </c:pt>
                <c:pt idx="1436">
                  <c:v>-13.1092</c:v>
                </c:pt>
                <c:pt idx="1437">
                  <c:v>-13.099500000000001</c:v>
                </c:pt>
                <c:pt idx="1438">
                  <c:v>-13.089600000000001</c:v>
                </c:pt>
                <c:pt idx="1439">
                  <c:v>-13.079499999999999</c:v>
                </c:pt>
                <c:pt idx="1440">
                  <c:v>-13.069599999999999</c:v>
                </c:pt>
                <c:pt idx="1441">
                  <c:v>-13.059699999999999</c:v>
                </c:pt>
                <c:pt idx="1442">
                  <c:v>-13.049899999999999</c:v>
                </c:pt>
                <c:pt idx="1443">
                  <c:v>-13.039899999999999</c:v>
                </c:pt>
                <c:pt idx="1444">
                  <c:v>-13.0299</c:v>
                </c:pt>
                <c:pt idx="1445">
                  <c:v>-13.019500000000001</c:v>
                </c:pt>
                <c:pt idx="1446">
                  <c:v>-13.0091</c:v>
                </c:pt>
                <c:pt idx="1447">
                  <c:v>-12.998900000000001</c:v>
                </c:pt>
                <c:pt idx="1448">
                  <c:v>-12.988899999999999</c:v>
                </c:pt>
                <c:pt idx="1449">
                  <c:v>-12.979100000000001</c:v>
                </c:pt>
                <c:pt idx="1450">
                  <c:v>-12.9694</c:v>
                </c:pt>
                <c:pt idx="1451">
                  <c:v>-12.959300000000001</c:v>
                </c:pt>
                <c:pt idx="1452">
                  <c:v>-12.949199999999999</c:v>
                </c:pt>
                <c:pt idx="1453">
                  <c:v>-12.9391</c:v>
                </c:pt>
                <c:pt idx="1454">
                  <c:v>-12.9292</c:v>
                </c:pt>
                <c:pt idx="1455">
                  <c:v>-12.919499999999999</c:v>
                </c:pt>
                <c:pt idx="1456">
                  <c:v>-12.909700000000001</c:v>
                </c:pt>
                <c:pt idx="1457">
                  <c:v>-12.8994</c:v>
                </c:pt>
                <c:pt idx="1458">
                  <c:v>-12.8889</c:v>
                </c:pt>
                <c:pt idx="1459">
                  <c:v>-12.8788</c:v>
                </c:pt>
                <c:pt idx="1460">
                  <c:v>-12.8689</c:v>
                </c:pt>
                <c:pt idx="1461">
                  <c:v>-12.8592</c:v>
                </c:pt>
                <c:pt idx="1462">
                  <c:v>-12.849600000000001</c:v>
                </c:pt>
                <c:pt idx="1463">
                  <c:v>-12.839700000000001</c:v>
                </c:pt>
                <c:pt idx="1464">
                  <c:v>-12.829499999999999</c:v>
                </c:pt>
                <c:pt idx="1465">
                  <c:v>-12.8193</c:v>
                </c:pt>
                <c:pt idx="1466">
                  <c:v>-12.8093</c:v>
                </c:pt>
                <c:pt idx="1467">
                  <c:v>-12.7994</c:v>
                </c:pt>
                <c:pt idx="1468">
                  <c:v>-12.7895</c:v>
                </c:pt>
                <c:pt idx="1469">
                  <c:v>-12.779400000000001</c:v>
                </c:pt>
                <c:pt idx="1470">
                  <c:v>-12.7692</c:v>
                </c:pt>
                <c:pt idx="1471">
                  <c:v>-12.7592</c:v>
                </c:pt>
                <c:pt idx="1472">
                  <c:v>-12.7493</c:v>
                </c:pt>
                <c:pt idx="1473">
                  <c:v>-12.7395</c:v>
                </c:pt>
                <c:pt idx="1474">
                  <c:v>-12.729799999999999</c:v>
                </c:pt>
                <c:pt idx="1475">
                  <c:v>-12.719900000000001</c:v>
                </c:pt>
                <c:pt idx="1476">
                  <c:v>-12.7097</c:v>
                </c:pt>
                <c:pt idx="1477">
                  <c:v>-12.6995</c:v>
                </c:pt>
                <c:pt idx="1478">
                  <c:v>-12.6896</c:v>
                </c:pt>
                <c:pt idx="1479">
                  <c:v>-12.6797</c:v>
                </c:pt>
                <c:pt idx="1480">
                  <c:v>-12.669700000000001</c:v>
                </c:pt>
                <c:pt idx="1481">
                  <c:v>-12.659599999999999</c:v>
                </c:pt>
                <c:pt idx="1482">
                  <c:v>-12.6492</c:v>
                </c:pt>
                <c:pt idx="1483">
                  <c:v>-12.638999999999999</c:v>
                </c:pt>
                <c:pt idx="1484">
                  <c:v>-12.629</c:v>
                </c:pt>
                <c:pt idx="1485">
                  <c:v>-12.6191</c:v>
                </c:pt>
                <c:pt idx="1486">
                  <c:v>-12.609299999999999</c:v>
                </c:pt>
                <c:pt idx="1487">
                  <c:v>-12.599500000000001</c:v>
                </c:pt>
                <c:pt idx="1488">
                  <c:v>-12.589499999999999</c:v>
                </c:pt>
                <c:pt idx="1489">
                  <c:v>-12.5794</c:v>
                </c:pt>
                <c:pt idx="1490">
                  <c:v>-12.5693</c:v>
                </c:pt>
                <c:pt idx="1491">
                  <c:v>-12.559200000000001</c:v>
                </c:pt>
                <c:pt idx="1492">
                  <c:v>-12.549200000000001</c:v>
                </c:pt>
                <c:pt idx="1493">
                  <c:v>-12.539199999999999</c:v>
                </c:pt>
                <c:pt idx="1494">
                  <c:v>-12.529</c:v>
                </c:pt>
                <c:pt idx="1495">
                  <c:v>-12.518700000000001</c:v>
                </c:pt>
                <c:pt idx="1496">
                  <c:v>-12.508699999999999</c:v>
                </c:pt>
                <c:pt idx="1497">
                  <c:v>-12.498900000000001</c:v>
                </c:pt>
                <c:pt idx="1498">
                  <c:v>-12.4893</c:v>
                </c:pt>
                <c:pt idx="1499">
                  <c:v>-12.4796</c:v>
                </c:pt>
                <c:pt idx="1500">
                  <c:v>-12.4697</c:v>
                </c:pt>
                <c:pt idx="1501">
                  <c:v>-12.4595</c:v>
                </c:pt>
                <c:pt idx="1502">
                  <c:v>-12.449299999999999</c:v>
                </c:pt>
                <c:pt idx="1503">
                  <c:v>-12.439299999999999</c:v>
                </c:pt>
                <c:pt idx="1504">
                  <c:v>-12.429399999999999</c:v>
                </c:pt>
                <c:pt idx="1505">
                  <c:v>-12.419499999999999</c:v>
                </c:pt>
                <c:pt idx="1506">
                  <c:v>-12.4095</c:v>
                </c:pt>
                <c:pt idx="1507">
                  <c:v>-12.3993</c:v>
                </c:pt>
                <c:pt idx="1508">
                  <c:v>-12.3893</c:v>
                </c:pt>
                <c:pt idx="1509">
                  <c:v>-12.3794</c:v>
                </c:pt>
                <c:pt idx="1510">
                  <c:v>-12.3695</c:v>
                </c:pt>
                <c:pt idx="1511">
                  <c:v>-12.3597</c:v>
                </c:pt>
                <c:pt idx="1512">
                  <c:v>-12.3498</c:v>
                </c:pt>
                <c:pt idx="1513">
                  <c:v>-12.339499999999999</c:v>
                </c:pt>
                <c:pt idx="1514">
                  <c:v>-12.3293</c:v>
                </c:pt>
                <c:pt idx="1515">
                  <c:v>-12.3193</c:v>
                </c:pt>
                <c:pt idx="1516">
                  <c:v>-12.3093</c:v>
                </c:pt>
                <c:pt idx="1517">
                  <c:v>-12.299300000000001</c:v>
                </c:pt>
                <c:pt idx="1518">
                  <c:v>-12.289199999999999</c:v>
                </c:pt>
                <c:pt idx="1519">
                  <c:v>-12.2789</c:v>
                </c:pt>
                <c:pt idx="1520">
                  <c:v>-12.2689</c:v>
                </c:pt>
                <c:pt idx="1521">
                  <c:v>-12.2591</c:v>
                </c:pt>
                <c:pt idx="1522">
                  <c:v>-12.249499999999999</c:v>
                </c:pt>
                <c:pt idx="1523">
                  <c:v>-12.239699999999999</c:v>
                </c:pt>
                <c:pt idx="1524">
                  <c:v>-12.229699999999999</c:v>
                </c:pt>
                <c:pt idx="1525">
                  <c:v>-12.2195</c:v>
                </c:pt>
                <c:pt idx="1526">
                  <c:v>-12.209199999999999</c:v>
                </c:pt>
                <c:pt idx="1527">
                  <c:v>-12.1991</c:v>
                </c:pt>
                <c:pt idx="1528">
                  <c:v>-12.1891</c:v>
                </c:pt>
                <c:pt idx="1529">
                  <c:v>-12.179</c:v>
                </c:pt>
                <c:pt idx="1530">
                  <c:v>-12.1691</c:v>
                </c:pt>
                <c:pt idx="1531">
                  <c:v>-12.1591</c:v>
                </c:pt>
                <c:pt idx="1532">
                  <c:v>-12.148899999999999</c:v>
                </c:pt>
                <c:pt idx="1533">
                  <c:v>-12.1389</c:v>
                </c:pt>
                <c:pt idx="1534">
                  <c:v>-12.129200000000001</c:v>
                </c:pt>
                <c:pt idx="1535">
                  <c:v>-12.1195</c:v>
                </c:pt>
                <c:pt idx="1536">
                  <c:v>-12.1096</c:v>
                </c:pt>
                <c:pt idx="1537">
                  <c:v>-12.0997</c:v>
                </c:pt>
                <c:pt idx="1538">
                  <c:v>-12.089499999999999</c:v>
                </c:pt>
                <c:pt idx="1539">
                  <c:v>-12.079499999999999</c:v>
                </c:pt>
                <c:pt idx="1540">
                  <c:v>-12.0695</c:v>
                </c:pt>
                <c:pt idx="1541">
                  <c:v>-12.0595</c:v>
                </c:pt>
                <c:pt idx="1542">
                  <c:v>-12.0495</c:v>
                </c:pt>
                <c:pt idx="1543">
                  <c:v>-12.0395</c:v>
                </c:pt>
                <c:pt idx="1544">
                  <c:v>-12.029299999999999</c:v>
                </c:pt>
                <c:pt idx="1545">
                  <c:v>-12.019299999999999</c:v>
                </c:pt>
                <c:pt idx="1546">
                  <c:v>-12.009399999999999</c:v>
                </c:pt>
                <c:pt idx="1547">
                  <c:v>-11.999499999999999</c:v>
                </c:pt>
                <c:pt idx="1548">
                  <c:v>-11.989800000000001</c:v>
                </c:pt>
                <c:pt idx="1549">
                  <c:v>-11.98</c:v>
                </c:pt>
                <c:pt idx="1550">
                  <c:v>-11.9697</c:v>
                </c:pt>
                <c:pt idx="1551">
                  <c:v>-11.9594</c:v>
                </c:pt>
                <c:pt idx="1552">
                  <c:v>-11.949299999999999</c:v>
                </c:pt>
                <c:pt idx="1553">
                  <c:v>-11.939399999999999</c:v>
                </c:pt>
                <c:pt idx="1554">
                  <c:v>-11.929500000000001</c:v>
                </c:pt>
                <c:pt idx="1555">
                  <c:v>-11.919600000000001</c:v>
                </c:pt>
                <c:pt idx="1556">
                  <c:v>-11.9093</c:v>
                </c:pt>
                <c:pt idx="1557">
                  <c:v>-11.898999999999999</c:v>
                </c:pt>
                <c:pt idx="1558">
                  <c:v>-11.888999999999999</c:v>
                </c:pt>
                <c:pt idx="1559">
                  <c:v>-11.879300000000001</c:v>
                </c:pt>
                <c:pt idx="1560">
                  <c:v>-11.8696</c:v>
                </c:pt>
                <c:pt idx="1561">
                  <c:v>-11.8597</c:v>
                </c:pt>
                <c:pt idx="1562">
                  <c:v>-11.849500000000001</c:v>
                </c:pt>
                <c:pt idx="1563">
                  <c:v>-11.839</c:v>
                </c:pt>
                <c:pt idx="1564">
                  <c:v>-11.828799999999999</c:v>
                </c:pt>
                <c:pt idx="1565">
                  <c:v>-11.8188</c:v>
                </c:pt>
                <c:pt idx="1566">
                  <c:v>-11.808999999999999</c:v>
                </c:pt>
                <c:pt idx="1567">
                  <c:v>-11.799300000000001</c:v>
                </c:pt>
                <c:pt idx="1568">
                  <c:v>-11.7895</c:v>
                </c:pt>
                <c:pt idx="1569">
                  <c:v>-11.779400000000001</c:v>
                </c:pt>
                <c:pt idx="1570">
                  <c:v>-11.769299999999999</c:v>
                </c:pt>
                <c:pt idx="1571">
                  <c:v>-11.759499999999999</c:v>
                </c:pt>
                <c:pt idx="1572">
                  <c:v>-11.7498</c:v>
                </c:pt>
                <c:pt idx="1573">
                  <c:v>-11.739800000000001</c:v>
                </c:pt>
                <c:pt idx="1574">
                  <c:v>-11.729799999999999</c:v>
                </c:pt>
                <c:pt idx="1575">
                  <c:v>-11.7194</c:v>
                </c:pt>
                <c:pt idx="1576">
                  <c:v>-11.709099999999999</c:v>
                </c:pt>
                <c:pt idx="1577">
                  <c:v>-11.6989</c:v>
                </c:pt>
                <c:pt idx="1578">
                  <c:v>-11.689</c:v>
                </c:pt>
                <c:pt idx="1579">
                  <c:v>-11.679</c:v>
                </c:pt>
                <c:pt idx="1580">
                  <c:v>-11.6693</c:v>
                </c:pt>
                <c:pt idx="1581">
                  <c:v>-11.6593</c:v>
                </c:pt>
                <c:pt idx="1582">
                  <c:v>-11.6492</c:v>
                </c:pt>
                <c:pt idx="1583">
                  <c:v>-11.639200000000001</c:v>
                </c:pt>
                <c:pt idx="1584">
                  <c:v>-11.6295</c:v>
                </c:pt>
                <c:pt idx="1585">
                  <c:v>-11.6197</c:v>
                </c:pt>
                <c:pt idx="1586">
                  <c:v>-11.6099</c:v>
                </c:pt>
                <c:pt idx="1587">
                  <c:v>-11.5997</c:v>
                </c:pt>
                <c:pt idx="1588">
                  <c:v>-11.5893</c:v>
                </c:pt>
                <c:pt idx="1589">
                  <c:v>-11.579000000000001</c:v>
                </c:pt>
                <c:pt idx="1590">
                  <c:v>-11.568899999999999</c:v>
                </c:pt>
                <c:pt idx="1591">
                  <c:v>-11.558999999999999</c:v>
                </c:pt>
                <c:pt idx="1592">
                  <c:v>-11.549200000000001</c:v>
                </c:pt>
                <c:pt idx="1593">
                  <c:v>-11.539400000000001</c:v>
                </c:pt>
                <c:pt idx="1594">
                  <c:v>-11.529299999999999</c:v>
                </c:pt>
                <c:pt idx="1595">
                  <c:v>-11.5192</c:v>
                </c:pt>
                <c:pt idx="1596">
                  <c:v>-11.5092</c:v>
                </c:pt>
                <c:pt idx="1597">
                  <c:v>-11.4993</c:v>
                </c:pt>
                <c:pt idx="1598">
                  <c:v>-11.4894</c:v>
                </c:pt>
                <c:pt idx="1599">
                  <c:v>-11.4793</c:v>
                </c:pt>
                <c:pt idx="1600">
                  <c:v>-11.4689</c:v>
                </c:pt>
                <c:pt idx="1601">
                  <c:v>-11.4589</c:v>
                </c:pt>
                <c:pt idx="1602">
                  <c:v>-11.449199999999999</c:v>
                </c:pt>
                <c:pt idx="1603">
                  <c:v>-11.439500000000001</c:v>
                </c:pt>
                <c:pt idx="1604">
                  <c:v>-11.4298</c:v>
                </c:pt>
                <c:pt idx="1605">
                  <c:v>-11.42</c:v>
                </c:pt>
                <c:pt idx="1606">
                  <c:v>-11.409700000000001</c:v>
                </c:pt>
                <c:pt idx="1607">
                  <c:v>-11.3995</c:v>
                </c:pt>
                <c:pt idx="1608">
                  <c:v>-11.3895</c:v>
                </c:pt>
                <c:pt idx="1609">
                  <c:v>-11.3796</c:v>
                </c:pt>
                <c:pt idx="1610">
                  <c:v>-11.3696</c:v>
                </c:pt>
                <c:pt idx="1611">
                  <c:v>-11.3596</c:v>
                </c:pt>
                <c:pt idx="1612">
                  <c:v>-11.349399999999999</c:v>
                </c:pt>
                <c:pt idx="1613">
                  <c:v>-11.3392</c:v>
                </c:pt>
                <c:pt idx="1614">
                  <c:v>-11.329000000000001</c:v>
                </c:pt>
                <c:pt idx="1615">
                  <c:v>-11.318899999999999</c:v>
                </c:pt>
                <c:pt idx="1616">
                  <c:v>-11.308999999999999</c:v>
                </c:pt>
                <c:pt idx="1617">
                  <c:v>-11.299300000000001</c:v>
                </c:pt>
                <c:pt idx="1618">
                  <c:v>-11.289400000000001</c:v>
                </c:pt>
                <c:pt idx="1619">
                  <c:v>-11.279400000000001</c:v>
                </c:pt>
                <c:pt idx="1620">
                  <c:v>-11.269500000000001</c:v>
                </c:pt>
                <c:pt idx="1621">
                  <c:v>-11.259600000000001</c:v>
                </c:pt>
                <c:pt idx="1622">
                  <c:v>-11.249499999999999</c:v>
                </c:pt>
                <c:pt idx="1623">
                  <c:v>-11.2395</c:v>
                </c:pt>
                <c:pt idx="1624">
                  <c:v>-11.2294</c:v>
                </c:pt>
                <c:pt idx="1625">
                  <c:v>-11.219099999999999</c:v>
                </c:pt>
                <c:pt idx="1626">
                  <c:v>-11.209</c:v>
                </c:pt>
                <c:pt idx="1627">
                  <c:v>-11.1991</c:v>
                </c:pt>
                <c:pt idx="1628">
                  <c:v>-11.189299999999999</c:v>
                </c:pt>
                <c:pt idx="1629">
                  <c:v>-11.179500000000001</c:v>
                </c:pt>
                <c:pt idx="1630">
                  <c:v>-11.169499999999999</c:v>
                </c:pt>
                <c:pt idx="1631">
                  <c:v>-11.1592</c:v>
                </c:pt>
                <c:pt idx="1632">
                  <c:v>-11.149100000000001</c:v>
                </c:pt>
                <c:pt idx="1633">
                  <c:v>-11.139200000000001</c:v>
                </c:pt>
                <c:pt idx="1634">
                  <c:v>-11.129300000000001</c:v>
                </c:pt>
                <c:pt idx="1635">
                  <c:v>-11.119400000000001</c:v>
                </c:pt>
                <c:pt idx="1636">
                  <c:v>-11.109500000000001</c:v>
                </c:pt>
                <c:pt idx="1637">
                  <c:v>-11.099299999999999</c:v>
                </c:pt>
                <c:pt idx="1638">
                  <c:v>-11.0892</c:v>
                </c:pt>
                <c:pt idx="1639">
                  <c:v>-11.0792</c:v>
                </c:pt>
                <c:pt idx="1640">
                  <c:v>-11.0693</c:v>
                </c:pt>
                <c:pt idx="1641">
                  <c:v>-11.0594</c:v>
                </c:pt>
                <c:pt idx="1642">
                  <c:v>-11.0496</c:v>
                </c:pt>
                <c:pt idx="1643">
                  <c:v>-11.0395</c:v>
                </c:pt>
                <c:pt idx="1644">
                  <c:v>-11.029400000000001</c:v>
                </c:pt>
                <c:pt idx="1645">
                  <c:v>-11.019600000000001</c:v>
                </c:pt>
                <c:pt idx="1646">
                  <c:v>-11.0098</c:v>
                </c:pt>
                <c:pt idx="1647">
                  <c:v>-10.999599999999999</c:v>
                </c:pt>
                <c:pt idx="1648">
                  <c:v>-10.9894</c:v>
                </c:pt>
                <c:pt idx="1649">
                  <c:v>-10.978999999999999</c:v>
                </c:pt>
                <c:pt idx="1650">
                  <c:v>-10.9689</c:v>
                </c:pt>
                <c:pt idx="1651">
                  <c:v>-10.959099999999999</c:v>
                </c:pt>
                <c:pt idx="1652">
                  <c:v>-10.9495</c:v>
                </c:pt>
                <c:pt idx="1653">
                  <c:v>-10.9397</c:v>
                </c:pt>
                <c:pt idx="1654">
                  <c:v>-10.9299</c:v>
                </c:pt>
                <c:pt idx="1655">
                  <c:v>-10.9198</c:v>
                </c:pt>
                <c:pt idx="1656">
                  <c:v>-10.9095</c:v>
                </c:pt>
                <c:pt idx="1657">
                  <c:v>-10.8992</c:v>
                </c:pt>
                <c:pt idx="1658">
                  <c:v>-10.889099999999999</c:v>
                </c:pt>
                <c:pt idx="1659">
                  <c:v>-10.879099999999999</c:v>
                </c:pt>
                <c:pt idx="1660">
                  <c:v>-10.8691</c:v>
                </c:pt>
                <c:pt idx="1661">
                  <c:v>-10.859</c:v>
                </c:pt>
                <c:pt idx="1662">
                  <c:v>-10.848800000000001</c:v>
                </c:pt>
                <c:pt idx="1663">
                  <c:v>-10.838800000000001</c:v>
                </c:pt>
                <c:pt idx="1664">
                  <c:v>-10.829000000000001</c:v>
                </c:pt>
                <c:pt idx="1665">
                  <c:v>-10.819100000000001</c:v>
                </c:pt>
                <c:pt idx="1666">
                  <c:v>-10.8093</c:v>
                </c:pt>
                <c:pt idx="1667">
                  <c:v>-10.7995</c:v>
                </c:pt>
                <c:pt idx="1668">
                  <c:v>-10.7895</c:v>
                </c:pt>
                <c:pt idx="1669">
                  <c:v>-10.7796</c:v>
                </c:pt>
                <c:pt idx="1670">
                  <c:v>-10.769600000000001</c:v>
                </c:pt>
                <c:pt idx="1671">
                  <c:v>-10.7597</c:v>
                </c:pt>
                <c:pt idx="1672">
                  <c:v>-10.749700000000001</c:v>
                </c:pt>
                <c:pt idx="1673">
                  <c:v>-10.739699999999999</c:v>
                </c:pt>
                <c:pt idx="1674">
                  <c:v>-10.7294</c:v>
                </c:pt>
                <c:pt idx="1675">
                  <c:v>-10.718999999999999</c:v>
                </c:pt>
                <c:pt idx="1676">
                  <c:v>-10.7088</c:v>
                </c:pt>
                <c:pt idx="1677">
                  <c:v>-10.699</c:v>
                </c:pt>
                <c:pt idx="1678">
                  <c:v>-10.689299999999999</c:v>
                </c:pt>
                <c:pt idx="1679">
                  <c:v>-10.679600000000001</c:v>
                </c:pt>
                <c:pt idx="1680">
                  <c:v>-10.669499999999999</c:v>
                </c:pt>
                <c:pt idx="1681">
                  <c:v>-10.6594</c:v>
                </c:pt>
                <c:pt idx="1682">
                  <c:v>-10.6495</c:v>
                </c:pt>
                <c:pt idx="1683">
                  <c:v>-10.6396</c:v>
                </c:pt>
                <c:pt idx="1684">
                  <c:v>-10.6295</c:v>
                </c:pt>
                <c:pt idx="1685">
                  <c:v>-10.619400000000001</c:v>
                </c:pt>
                <c:pt idx="1686">
                  <c:v>-10.6092</c:v>
                </c:pt>
                <c:pt idx="1687">
                  <c:v>-10.5991</c:v>
                </c:pt>
                <c:pt idx="1688">
                  <c:v>-10.5892</c:v>
                </c:pt>
                <c:pt idx="1689">
                  <c:v>-10.5793</c:v>
                </c:pt>
                <c:pt idx="1690">
                  <c:v>-10.5694</c:v>
                </c:pt>
                <c:pt idx="1691">
                  <c:v>-10.5594</c:v>
                </c:pt>
                <c:pt idx="1692">
                  <c:v>-10.549300000000001</c:v>
                </c:pt>
                <c:pt idx="1693">
                  <c:v>-10.539099999999999</c:v>
                </c:pt>
                <c:pt idx="1694">
                  <c:v>-10.529</c:v>
                </c:pt>
                <c:pt idx="1695">
                  <c:v>-10.5192</c:v>
                </c:pt>
                <c:pt idx="1696">
                  <c:v>-10.5093</c:v>
                </c:pt>
                <c:pt idx="1697">
                  <c:v>-10.4994</c:v>
                </c:pt>
                <c:pt idx="1698">
                  <c:v>-10.489599999999999</c:v>
                </c:pt>
                <c:pt idx="1699">
                  <c:v>-10.4794</c:v>
                </c:pt>
                <c:pt idx="1700">
                  <c:v>-10.4693</c:v>
                </c:pt>
                <c:pt idx="1701">
                  <c:v>-10.4594</c:v>
                </c:pt>
                <c:pt idx="1702">
                  <c:v>-10.4496</c:v>
                </c:pt>
                <c:pt idx="1703">
                  <c:v>-10.4398</c:v>
                </c:pt>
                <c:pt idx="1704">
                  <c:v>-10.43</c:v>
                </c:pt>
                <c:pt idx="1705">
                  <c:v>-10.419700000000001</c:v>
                </c:pt>
                <c:pt idx="1706">
                  <c:v>-10.4095</c:v>
                </c:pt>
                <c:pt idx="1707">
                  <c:v>-10.3993</c:v>
                </c:pt>
                <c:pt idx="1708">
                  <c:v>-10.389200000000001</c:v>
                </c:pt>
                <c:pt idx="1709">
                  <c:v>-10.379</c:v>
                </c:pt>
                <c:pt idx="1710">
                  <c:v>-10.3691</c:v>
                </c:pt>
                <c:pt idx="1711">
                  <c:v>-10.359</c:v>
                </c:pt>
                <c:pt idx="1712">
                  <c:v>-10.3489</c:v>
                </c:pt>
                <c:pt idx="1713">
                  <c:v>-10.338900000000001</c:v>
                </c:pt>
                <c:pt idx="1714">
                  <c:v>-10.3291</c:v>
                </c:pt>
                <c:pt idx="1715">
                  <c:v>-10.3193</c:v>
                </c:pt>
                <c:pt idx="1716">
                  <c:v>-10.3096</c:v>
                </c:pt>
                <c:pt idx="1717">
                  <c:v>-10.2996</c:v>
                </c:pt>
                <c:pt idx="1718">
                  <c:v>-10.289300000000001</c:v>
                </c:pt>
                <c:pt idx="1719">
                  <c:v>-10.2791</c:v>
                </c:pt>
                <c:pt idx="1720">
                  <c:v>-10.2691</c:v>
                </c:pt>
                <c:pt idx="1721">
                  <c:v>-10.2592</c:v>
                </c:pt>
                <c:pt idx="1722">
                  <c:v>-10.2493</c:v>
                </c:pt>
                <c:pt idx="1723">
                  <c:v>-10.2393</c:v>
                </c:pt>
                <c:pt idx="1724">
                  <c:v>-10.229100000000001</c:v>
                </c:pt>
                <c:pt idx="1725">
                  <c:v>-10.218999999999999</c:v>
                </c:pt>
                <c:pt idx="1726">
                  <c:v>-10.209099999999999</c:v>
                </c:pt>
                <c:pt idx="1727">
                  <c:v>-10.199400000000001</c:v>
                </c:pt>
                <c:pt idx="1728">
                  <c:v>-10.189500000000001</c:v>
                </c:pt>
                <c:pt idx="1729">
                  <c:v>-10.179600000000001</c:v>
                </c:pt>
                <c:pt idx="1730">
                  <c:v>-10.1693</c:v>
                </c:pt>
                <c:pt idx="1731">
                  <c:v>-10.1593</c:v>
                </c:pt>
                <c:pt idx="1732">
                  <c:v>-10.1494</c:v>
                </c:pt>
                <c:pt idx="1733">
                  <c:v>-10.1395</c:v>
                </c:pt>
                <c:pt idx="1734">
                  <c:v>-10.1296</c:v>
                </c:pt>
                <c:pt idx="1735">
                  <c:v>-10.1197</c:v>
                </c:pt>
                <c:pt idx="1736">
                  <c:v>-10.109500000000001</c:v>
                </c:pt>
                <c:pt idx="1737">
                  <c:v>-10.099399999999999</c:v>
                </c:pt>
                <c:pt idx="1738">
                  <c:v>-10.089499999999999</c:v>
                </c:pt>
                <c:pt idx="1739">
                  <c:v>-10.079599999999999</c:v>
                </c:pt>
                <c:pt idx="1740">
                  <c:v>-10.069699999999999</c:v>
                </c:pt>
                <c:pt idx="1741">
                  <c:v>-10.0596</c:v>
                </c:pt>
                <c:pt idx="1742">
                  <c:v>-10.049300000000001</c:v>
                </c:pt>
                <c:pt idx="1743">
                  <c:v>-10.039199999999999</c:v>
                </c:pt>
                <c:pt idx="1744">
                  <c:v>-10.029</c:v>
                </c:pt>
                <c:pt idx="1745">
                  <c:v>-10.0189</c:v>
                </c:pt>
                <c:pt idx="1746">
                  <c:v>-10.008900000000001</c:v>
                </c:pt>
                <c:pt idx="1747">
                  <c:v>-9.9991000000000003</c:v>
                </c:pt>
                <c:pt idx="1748">
                  <c:v>-9.9892000000000003</c:v>
                </c:pt>
                <c:pt idx="1749">
                  <c:v>-9.9792000000000005</c:v>
                </c:pt>
                <c:pt idx="1750">
                  <c:v>-9.9693000000000005</c:v>
                </c:pt>
                <c:pt idx="1751">
                  <c:v>-9.9595000000000002</c:v>
                </c:pt>
                <c:pt idx="1752">
                  <c:v>-9.9497</c:v>
                </c:pt>
                <c:pt idx="1753">
                  <c:v>-9.9397000000000002</c:v>
                </c:pt>
                <c:pt idx="1754">
                  <c:v>-9.9296000000000006</c:v>
                </c:pt>
                <c:pt idx="1755">
                  <c:v>-9.9191000000000003</c:v>
                </c:pt>
                <c:pt idx="1756">
                  <c:v>-9.9087999999999994</c:v>
                </c:pt>
                <c:pt idx="1757">
                  <c:v>-9.8987999999999996</c:v>
                </c:pt>
                <c:pt idx="1758">
                  <c:v>-9.8888999999999996</c:v>
                </c:pt>
                <c:pt idx="1759">
                  <c:v>-9.8790999999999993</c:v>
                </c:pt>
                <c:pt idx="1760">
                  <c:v>-9.8694000000000006</c:v>
                </c:pt>
                <c:pt idx="1761">
                  <c:v>-9.8592999999999993</c:v>
                </c:pt>
                <c:pt idx="1762">
                  <c:v>-9.8492999999999995</c:v>
                </c:pt>
                <c:pt idx="1763">
                  <c:v>-9.8393999999999995</c:v>
                </c:pt>
                <c:pt idx="1764">
                  <c:v>-9.8295999999999992</c:v>
                </c:pt>
                <c:pt idx="1765">
                  <c:v>-9.8196999999999992</c:v>
                </c:pt>
                <c:pt idx="1766">
                  <c:v>-9.8096999999999994</c:v>
                </c:pt>
                <c:pt idx="1767">
                  <c:v>-9.7995000000000001</c:v>
                </c:pt>
                <c:pt idx="1768">
                  <c:v>-9.7893000000000008</c:v>
                </c:pt>
                <c:pt idx="1769">
                  <c:v>-9.7791999999999994</c:v>
                </c:pt>
                <c:pt idx="1770">
                  <c:v>-9.7693999999999992</c:v>
                </c:pt>
                <c:pt idx="1771">
                  <c:v>-9.7594999999999992</c:v>
                </c:pt>
                <c:pt idx="1772">
                  <c:v>-9.7497000000000007</c:v>
                </c:pt>
                <c:pt idx="1773">
                  <c:v>-9.7394999999999996</c:v>
                </c:pt>
                <c:pt idx="1774">
                  <c:v>-9.7292000000000005</c:v>
                </c:pt>
                <c:pt idx="1775">
                  <c:v>-9.7193000000000005</c:v>
                </c:pt>
                <c:pt idx="1776">
                  <c:v>-9.7096</c:v>
                </c:pt>
                <c:pt idx="1777">
                  <c:v>-9.6997</c:v>
                </c:pt>
                <c:pt idx="1778">
                  <c:v>-9.6896000000000004</c:v>
                </c:pt>
                <c:pt idx="1779">
                  <c:v>-9.6792999999999996</c:v>
                </c:pt>
                <c:pt idx="1780">
                  <c:v>-9.6691000000000003</c:v>
                </c:pt>
                <c:pt idx="1781">
                  <c:v>-9.6591000000000005</c:v>
                </c:pt>
                <c:pt idx="1782">
                  <c:v>-9.6493000000000002</c:v>
                </c:pt>
                <c:pt idx="1783">
                  <c:v>-9.6394000000000002</c:v>
                </c:pt>
                <c:pt idx="1784">
                  <c:v>-9.6295000000000002</c:v>
                </c:pt>
                <c:pt idx="1785">
                  <c:v>-9.6193000000000008</c:v>
                </c:pt>
                <c:pt idx="1786">
                  <c:v>-9.6090999999999998</c:v>
                </c:pt>
                <c:pt idx="1787">
                  <c:v>-9.5991</c:v>
                </c:pt>
                <c:pt idx="1788">
                  <c:v>-9.5891999999999999</c:v>
                </c:pt>
                <c:pt idx="1789">
                  <c:v>-9.5792999999999999</c:v>
                </c:pt>
                <c:pt idx="1790">
                  <c:v>-9.5693999999999999</c:v>
                </c:pt>
                <c:pt idx="1791">
                  <c:v>-9.5593000000000004</c:v>
                </c:pt>
                <c:pt idx="1792">
                  <c:v>-9.5488999999999997</c:v>
                </c:pt>
                <c:pt idx="1793">
                  <c:v>-9.5387000000000004</c:v>
                </c:pt>
                <c:pt idx="1794">
                  <c:v>-9.5286000000000008</c:v>
                </c:pt>
                <c:pt idx="1795">
                  <c:v>-9.5188000000000006</c:v>
                </c:pt>
                <c:pt idx="1796">
                  <c:v>-9.5091000000000001</c:v>
                </c:pt>
                <c:pt idx="1797">
                  <c:v>-9.4994999999999994</c:v>
                </c:pt>
                <c:pt idx="1798">
                  <c:v>-9.4895999999999994</c:v>
                </c:pt>
                <c:pt idx="1799">
                  <c:v>-9.4795999999999996</c:v>
                </c:pt>
                <c:pt idx="1800">
                  <c:v>-9.4696999999999996</c:v>
                </c:pt>
                <c:pt idx="1801">
                  <c:v>-9.4596999999999998</c:v>
                </c:pt>
                <c:pt idx="1802">
                  <c:v>-9.4497</c:v>
                </c:pt>
                <c:pt idx="1803">
                  <c:v>-9.4397000000000002</c:v>
                </c:pt>
                <c:pt idx="1804">
                  <c:v>-9.4293999999999993</c:v>
                </c:pt>
                <c:pt idx="1805">
                  <c:v>-9.4192</c:v>
                </c:pt>
                <c:pt idx="1806">
                  <c:v>-9.4091000000000005</c:v>
                </c:pt>
                <c:pt idx="1807">
                  <c:v>-9.3992000000000004</c:v>
                </c:pt>
                <c:pt idx="1808">
                  <c:v>-9.3894000000000002</c:v>
                </c:pt>
                <c:pt idx="1809">
                  <c:v>-9.3796999999999997</c:v>
                </c:pt>
                <c:pt idx="1810">
                  <c:v>-9.3696000000000002</c:v>
                </c:pt>
                <c:pt idx="1811">
                  <c:v>-9.3595000000000006</c:v>
                </c:pt>
                <c:pt idx="1812">
                  <c:v>-9.3496000000000006</c:v>
                </c:pt>
                <c:pt idx="1813">
                  <c:v>-9.3398000000000003</c:v>
                </c:pt>
                <c:pt idx="1814">
                  <c:v>-9.3299000000000003</c:v>
                </c:pt>
                <c:pt idx="1815">
                  <c:v>-9.3196999999999992</c:v>
                </c:pt>
                <c:pt idx="1816">
                  <c:v>-9.3094000000000001</c:v>
                </c:pt>
                <c:pt idx="1817">
                  <c:v>-9.2989999999999995</c:v>
                </c:pt>
                <c:pt idx="1818">
                  <c:v>-9.2889999999999997</c:v>
                </c:pt>
                <c:pt idx="1819">
                  <c:v>-9.2790999999999997</c:v>
                </c:pt>
                <c:pt idx="1820">
                  <c:v>-9.2693999999999992</c:v>
                </c:pt>
                <c:pt idx="1821">
                  <c:v>-9.2594999999999992</c:v>
                </c:pt>
                <c:pt idx="1822">
                  <c:v>-9.2494999999999994</c:v>
                </c:pt>
                <c:pt idx="1823">
                  <c:v>-9.2391000000000005</c:v>
                </c:pt>
                <c:pt idx="1824">
                  <c:v>-9.2288999999999994</c:v>
                </c:pt>
                <c:pt idx="1825">
                  <c:v>-9.2192000000000007</c:v>
                </c:pt>
                <c:pt idx="1826">
                  <c:v>-9.2095000000000002</c:v>
                </c:pt>
                <c:pt idx="1827">
                  <c:v>-9.1995000000000005</c:v>
                </c:pt>
                <c:pt idx="1828">
                  <c:v>-9.1895000000000007</c:v>
                </c:pt>
                <c:pt idx="1829">
                  <c:v>-9.1791999999999998</c:v>
                </c:pt>
                <c:pt idx="1830">
                  <c:v>-9.1690000000000005</c:v>
                </c:pt>
                <c:pt idx="1831">
                  <c:v>-9.1592000000000002</c:v>
                </c:pt>
                <c:pt idx="1832">
                  <c:v>-9.1494999999999997</c:v>
                </c:pt>
                <c:pt idx="1833">
                  <c:v>-9.1397999999999993</c:v>
                </c:pt>
                <c:pt idx="1834">
                  <c:v>-9.1298999999999992</c:v>
                </c:pt>
                <c:pt idx="1835">
                  <c:v>-9.1196999999999999</c:v>
                </c:pt>
                <c:pt idx="1836">
                  <c:v>-9.1094000000000008</c:v>
                </c:pt>
                <c:pt idx="1837">
                  <c:v>-9.0993999999999993</c:v>
                </c:pt>
                <c:pt idx="1838">
                  <c:v>-9.0893999999999995</c:v>
                </c:pt>
                <c:pt idx="1839">
                  <c:v>-9.0793999999999997</c:v>
                </c:pt>
                <c:pt idx="1840">
                  <c:v>-9.0694999999999997</c:v>
                </c:pt>
                <c:pt idx="1841">
                  <c:v>-9.0594000000000001</c:v>
                </c:pt>
                <c:pt idx="1842">
                  <c:v>-9.0489999999999995</c:v>
                </c:pt>
                <c:pt idx="1843">
                  <c:v>-9.0388000000000002</c:v>
                </c:pt>
                <c:pt idx="1844">
                  <c:v>-9.0289999999999999</c:v>
                </c:pt>
                <c:pt idx="1845">
                  <c:v>-9.0192999999999994</c:v>
                </c:pt>
                <c:pt idx="1846">
                  <c:v>-9.0097000000000005</c:v>
                </c:pt>
                <c:pt idx="1847">
                  <c:v>-8.9998000000000005</c:v>
                </c:pt>
                <c:pt idx="1848">
                  <c:v>-8.9894999999999996</c:v>
                </c:pt>
                <c:pt idx="1849">
                  <c:v>-8.9792000000000005</c:v>
                </c:pt>
                <c:pt idx="1850">
                  <c:v>-8.9692000000000007</c:v>
                </c:pt>
                <c:pt idx="1851">
                  <c:v>-8.9591999999999992</c:v>
                </c:pt>
                <c:pt idx="1852">
                  <c:v>-8.9492999999999991</c:v>
                </c:pt>
                <c:pt idx="1853">
                  <c:v>-8.9392999999999994</c:v>
                </c:pt>
                <c:pt idx="1854">
                  <c:v>-8.9290000000000003</c:v>
                </c:pt>
                <c:pt idx="1855">
                  <c:v>-8.9190000000000005</c:v>
                </c:pt>
                <c:pt idx="1856">
                  <c:v>-8.9092000000000002</c:v>
                </c:pt>
                <c:pt idx="1857">
                  <c:v>-8.8993000000000002</c:v>
                </c:pt>
                <c:pt idx="1858">
                  <c:v>-8.8893000000000004</c:v>
                </c:pt>
                <c:pt idx="1859">
                  <c:v>-8.8793000000000006</c:v>
                </c:pt>
                <c:pt idx="1860">
                  <c:v>-8.8690999999999995</c:v>
                </c:pt>
                <c:pt idx="1861">
                  <c:v>-8.8591999999999995</c:v>
                </c:pt>
                <c:pt idx="1862">
                  <c:v>-8.8493999999999993</c:v>
                </c:pt>
                <c:pt idx="1863">
                  <c:v>-8.8397000000000006</c:v>
                </c:pt>
                <c:pt idx="1864">
                  <c:v>-8.8298000000000005</c:v>
                </c:pt>
                <c:pt idx="1865">
                  <c:v>-8.8196999999999992</c:v>
                </c:pt>
                <c:pt idx="1866">
                  <c:v>-8.8093000000000004</c:v>
                </c:pt>
                <c:pt idx="1867">
                  <c:v>-8.7990999999999993</c:v>
                </c:pt>
                <c:pt idx="1868">
                  <c:v>-8.7891999999999992</c:v>
                </c:pt>
                <c:pt idx="1869">
                  <c:v>-8.7795000000000005</c:v>
                </c:pt>
                <c:pt idx="1870">
                  <c:v>-8.7696000000000005</c:v>
                </c:pt>
                <c:pt idx="1871">
                  <c:v>-8.7596000000000007</c:v>
                </c:pt>
                <c:pt idx="1872">
                  <c:v>-8.7494999999999994</c:v>
                </c:pt>
                <c:pt idx="1873">
                  <c:v>-8.7393999999999998</c:v>
                </c:pt>
                <c:pt idx="1874">
                  <c:v>-8.7294</c:v>
                </c:pt>
                <c:pt idx="1875">
                  <c:v>-8.7193000000000005</c:v>
                </c:pt>
                <c:pt idx="1876">
                  <c:v>-8.7090999999999994</c:v>
                </c:pt>
                <c:pt idx="1877">
                  <c:v>-8.6990999999999996</c:v>
                </c:pt>
                <c:pt idx="1878">
                  <c:v>-8.6890999999999998</c:v>
                </c:pt>
                <c:pt idx="1879">
                  <c:v>-8.6791</c:v>
                </c:pt>
                <c:pt idx="1880">
                  <c:v>-8.6692999999999998</c:v>
                </c:pt>
                <c:pt idx="1881">
                  <c:v>-8.6594999999999995</c:v>
                </c:pt>
                <c:pt idx="1882">
                  <c:v>-8.6495999999999995</c:v>
                </c:pt>
                <c:pt idx="1883">
                  <c:v>-8.6395999999999997</c:v>
                </c:pt>
                <c:pt idx="1884">
                  <c:v>-8.6295000000000002</c:v>
                </c:pt>
                <c:pt idx="1885">
                  <c:v>-8.6190999999999995</c:v>
                </c:pt>
                <c:pt idx="1886">
                  <c:v>-8.609</c:v>
                </c:pt>
                <c:pt idx="1887">
                  <c:v>-8.5991</c:v>
                </c:pt>
                <c:pt idx="1888">
                  <c:v>-8.5891000000000002</c:v>
                </c:pt>
                <c:pt idx="1889">
                  <c:v>-8.5791000000000004</c:v>
                </c:pt>
                <c:pt idx="1890">
                  <c:v>-8.5691000000000006</c:v>
                </c:pt>
                <c:pt idx="1891">
                  <c:v>-8.5588999999999995</c:v>
                </c:pt>
                <c:pt idx="1892">
                  <c:v>-8.5489999999999995</c:v>
                </c:pt>
                <c:pt idx="1893">
                  <c:v>-8.5393000000000008</c:v>
                </c:pt>
                <c:pt idx="1894">
                  <c:v>-8.5296000000000003</c:v>
                </c:pt>
                <c:pt idx="1895">
                  <c:v>-8.5198</c:v>
                </c:pt>
                <c:pt idx="1896">
                  <c:v>-8.5099</c:v>
                </c:pt>
                <c:pt idx="1897">
                  <c:v>-8.4997000000000007</c:v>
                </c:pt>
                <c:pt idx="1898">
                  <c:v>-8.4894999999999996</c:v>
                </c:pt>
                <c:pt idx="1899">
                  <c:v>-8.4793000000000003</c:v>
                </c:pt>
                <c:pt idx="1900">
                  <c:v>-8.4692000000000007</c:v>
                </c:pt>
                <c:pt idx="1901">
                  <c:v>-8.4593000000000007</c:v>
                </c:pt>
                <c:pt idx="1902">
                  <c:v>-8.4494000000000007</c:v>
                </c:pt>
                <c:pt idx="1903">
                  <c:v>-8.4392999999999994</c:v>
                </c:pt>
                <c:pt idx="1904">
                  <c:v>-8.4291</c:v>
                </c:pt>
                <c:pt idx="1905">
                  <c:v>-8.4192999999999998</c:v>
                </c:pt>
                <c:pt idx="1906">
                  <c:v>-8.4095999999999993</c:v>
                </c:pt>
                <c:pt idx="1907">
                  <c:v>-8.3998000000000008</c:v>
                </c:pt>
                <c:pt idx="1908">
                  <c:v>-8.3896999999999995</c:v>
                </c:pt>
                <c:pt idx="1909">
                  <c:v>-8.3795999999999999</c:v>
                </c:pt>
                <c:pt idx="1910">
                  <c:v>-8.3691999999999993</c:v>
                </c:pt>
                <c:pt idx="1911">
                  <c:v>-8.3590999999999998</c:v>
                </c:pt>
                <c:pt idx="1912">
                  <c:v>-8.3491999999999997</c:v>
                </c:pt>
                <c:pt idx="1913">
                  <c:v>-8.3392999999999997</c:v>
                </c:pt>
                <c:pt idx="1914">
                  <c:v>-8.3293999999999997</c:v>
                </c:pt>
                <c:pt idx="1915">
                  <c:v>-8.3194999999999997</c:v>
                </c:pt>
                <c:pt idx="1916">
                  <c:v>-8.3093000000000004</c:v>
                </c:pt>
                <c:pt idx="1917">
                  <c:v>-8.2990999999999993</c:v>
                </c:pt>
                <c:pt idx="1918">
                  <c:v>-8.2890999999999995</c:v>
                </c:pt>
                <c:pt idx="1919">
                  <c:v>-8.2790999999999997</c:v>
                </c:pt>
                <c:pt idx="1920">
                  <c:v>-8.2692999999999994</c:v>
                </c:pt>
                <c:pt idx="1921">
                  <c:v>-8.2592999999999996</c:v>
                </c:pt>
                <c:pt idx="1922">
                  <c:v>-8.2490000000000006</c:v>
                </c:pt>
                <c:pt idx="1923">
                  <c:v>-8.2387999999999995</c:v>
                </c:pt>
                <c:pt idx="1924">
                  <c:v>-8.2287999999999997</c:v>
                </c:pt>
                <c:pt idx="1925">
                  <c:v>-8.2189999999999994</c:v>
                </c:pt>
                <c:pt idx="1926">
                  <c:v>-8.2093000000000007</c:v>
                </c:pt>
                <c:pt idx="1927">
                  <c:v>-8.1994000000000007</c:v>
                </c:pt>
                <c:pt idx="1928">
                  <c:v>-8.1893999999999991</c:v>
                </c:pt>
                <c:pt idx="1929">
                  <c:v>-8.1793999999999993</c:v>
                </c:pt>
                <c:pt idx="1930">
                  <c:v>-8.1694999999999993</c:v>
                </c:pt>
                <c:pt idx="1931">
                  <c:v>-8.1597000000000008</c:v>
                </c:pt>
                <c:pt idx="1932">
                  <c:v>-8.1496999999999993</c:v>
                </c:pt>
                <c:pt idx="1933">
                  <c:v>-8.1397999999999993</c:v>
                </c:pt>
                <c:pt idx="1934">
                  <c:v>-8.1295999999999999</c:v>
                </c:pt>
                <c:pt idx="1935">
                  <c:v>-8.1190999999999995</c:v>
                </c:pt>
                <c:pt idx="1936">
                  <c:v>-8.1089000000000002</c:v>
                </c:pt>
                <c:pt idx="1937">
                  <c:v>-8.0991</c:v>
                </c:pt>
                <c:pt idx="1938">
                  <c:v>-8.0894999999999992</c:v>
                </c:pt>
                <c:pt idx="1939">
                  <c:v>-8.0798000000000005</c:v>
                </c:pt>
                <c:pt idx="1940">
                  <c:v>-8.0698000000000008</c:v>
                </c:pt>
                <c:pt idx="1941">
                  <c:v>-8.0594999999999999</c:v>
                </c:pt>
                <c:pt idx="1942">
                  <c:v>-8.0494000000000003</c:v>
                </c:pt>
                <c:pt idx="1943">
                  <c:v>-8.0396000000000001</c:v>
                </c:pt>
                <c:pt idx="1944">
                  <c:v>-8.0297000000000001</c:v>
                </c:pt>
                <c:pt idx="1945">
                  <c:v>-8.0197000000000003</c:v>
                </c:pt>
                <c:pt idx="1946">
                  <c:v>-8.0094999999999992</c:v>
                </c:pt>
                <c:pt idx="1947">
                  <c:v>-7.9989999999999997</c:v>
                </c:pt>
                <c:pt idx="1948">
                  <c:v>-7.9888000000000003</c:v>
                </c:pt>
                <c:pt idx="1949">
                  <c:v>-7.9789000000000003</c:v>
                </c:pt>
                <c:pt idx="1950">
                  <c:v>-7.9691999999999998</c:v>
                </c:pt>
                <c:pt idx="1951">
                  <c:v>-7.9593999999999996</c:v>
                </c:pt>
                <c:pt idx="1952">
                  <c:v>-7.9493999999999998</c:v>
                </c:pt>
                <c:pt idx="1953">
                  <c:v>-7.9391999999999996</c:v>
                </c:pt>
                <c:pt idx="1954">
                  <c:v>-7.9291</c:v>
                </c:pt>
                <c:pt idx="1955">
                  <c:v>-7.9192999999999998</c:v>
                </c:pt>
                <c:pt idx="1956">
                  <c:v>-7.9097</c:v>
                </c:pt>
                <c:pt idx="1957">
                  <c:v>-7.8997999999999999</c:v>
                </c:pt>
                <c:pt idx="1958">
                  <c:v>-7.8898000000000001</c:v>
                </c:pt>
                <c:pt idx="1959">
                  <c:v>-7.8792999999999997</c:v>
                </c:pt>
                <c:pt idx="1960">
                  <c:v>-7.8689</c:v>
                </c:pt>
                <c:pt idx="1961">
                  <c:v>-7.8587999999999996</c:v>
                </c:pt>
                <c:pt idx="1962">
                  <c:v>-7.8491</c:v>
                </c:pt>
                <c:pt idx="1963">
                  <c:v>-7.8395000000000001</c:v>
                </c:pt>
                <c:pt idx="1964">
                  <c:v>-7.8297999999999996</c:v>
                </c:pt>
                <c:pt idx="1965">
                  <c:v>-7.8198999999999996</c:v>
                </c:pt>
                <c:pt idx="1966">
                  <c:v>-7.8097000000000003</c:v>
                </c:pt>
                <c:pt idx="1967">
                  <c:v>-7.7995000000000001</c:v>
                </c:pt>
                <c:pt idx="1968">
                  <c:v>-7.7893999999999997</c:v>
                </c:pt>
                <c:pt idx="1969">
                  <c:v>-7.7793999999999999</c:v>
                </c:pt>
                <c:pt idx="1970">
                  <c:v>-7.7694999999999999</c:v>
                </c:pt>
                <c:pt idx="1971">
                  <c:v>-7.7594000000000003</c:v>
                </c:pt>
                <c:pt idx="1972">
                  <c:v>-7.7489999999999997</c:v>
                </c:pt>
                <c:pt idx="1973">
                  <c:v>-7.7389000000000001</c:v>
                </c:pt>
                <c:pt idx="1974">
                  <c:v>-7.7290999999999999</c:v>
                </c:pt>
                <c:pt idx="1975">
                  <c:v>-7.7194000000000003</c:v>
                </c:pt>
                <c:pt idx="1976">
                  <c:v>-7.7096999999999998</c:v>
                </c:pt>
                <c:pt idx="1977">
                  <c:v>-7.6997999999999998</c:v>
                </c:pt>
                <c:pt idx="1978">
                  <c:v>-7.6894999999999998</c:v>
                </c:pt>
                <c:pt idx="1979">
                  <c:v>-7.6792999999999996</c:v>
                </c:pt>
                <c:pt idx="1980">
                  <c:v>-7.6692999999999998</c:v>
                </c:pt>
                <c:pt idx="1981">
                  <c:v>-7.6593999999999998</c:v>
                </c:pt>
                <c:pt idx="1982">
                  <c:v>-7.6494999999999997</c:v>
                </c:pt>
                <c:pt idx="1983">
                  <c:v>-7.6394000000000002</c:v>
                </c:pt>
                <c:pt idx="1984">
                  <c:v>-7.6289999999999996</c:v>
                </c:pt>
                <c:pt idx="1985">
                  <c:v>-7.6189</c:v>
                </c:pt>
                <c:pt idx="1986">
                  <c:v>-7.6090999999999998</c:v>
                </c:pt>
                <c:pt idx="1987">
                  <c:v>-7.5993000000000004</c:v>
                </c:pt>
                <c:pt idx="1988">
                  <c:v>-7.5895000000000001</c:v>
                </c:pt>
                <c:pt idx="1989">
                  <c:v>-7.5796999999999999</c:v>
                </c:pt>
                <c:pt idx="1990">
                  <c:v>-7.5694999999999997</c:v>
                </c:pt>
                <c:pt idx="1991">
                  <c:v>-7.5594000000000001</c:v>
                </c:pt>
                <c:pt idx="1992">
                  <c:v>-7.5495999999999999</c:v>
                </c:pt>
                <c:pt idx="1993">
                  <c:v>-7.5397999999999996</c:v>
                </c:pt>
                <c:pt idx="1994">
                  <c:v>-7.5297999999999998</c:v>
                </c:pt>
                <c:pt idx="1995">
                  <c:v>-7.5197000000000003</c:v>
                </c:pt>
                <c:pt idx="1996">
                  <c:v>-7.5094000000000003</c:v>
                </c:pt>
                <c:pt idx="1997">
                  <c:v>-7.4991000000000003</c:v>
                </c:pt>
                <c:pt idx="1998">
                  <c:v>-7.4892000000000003</c:v>
                </c:pt>
                <c:pt idx="1999">
                  <c:v>-7.4794999999999998</c:v>
                </c:pt>
                <c:pt idx="2000">
                  <c:v>-7.4698000000000002</c:v>
                </c:pt>
                <c:pt idx="2001">
                  <c:v>-7.4599000000000002</c:v>
                </c:pt>
                <c:pt idx="2002">
                  <c:v>-7.4497</c:v>
                </c:pt>
                <c:pt idx="2003">
                  <c:v>-7.4394999999999998</c:v>
                </c:pt>
                <c:pt idx="2004">
                  <c:v>-7.4292999999999996</c:v>
                </c:pt>
                <c:pt idx="2005">
                  <c:v>-7.4191000000000003</c:v>
                </c:pt>
                <c:pt idx="2006">
                  <c:v>-7.4089</c:v>
                </c:pt>
                <c:pt idx="2007">
                  <c:v>-7.3987999999999996</c:v>
                </c:pt>
                <c:pt idx="2008">
                  <c:v>-7.3888999999999996</c:v>
                </c:pt>
                <c:pt idx="2009">
                  <c:v>-7.3788999999999998</c:v>
                </c:pt>
                <c:pt idx="2010">
                  <c:v>-7.3691000000000004</c:v>
                </c:pt>
                <c:pt idx="2011">
                  <c:v>-7.3593999999999999</c:v>
                </c:pt>
                <c:pt idx="2012">
                  <c:v>-7.3495999999999997</c:v>
                </c:pt>
                <c:pt idx="2013">
                  <c:v>-7.3396999999999997</c:v>
                </c:pt>
                <c:pt idx="2014">
                  <c:v>-7.3296999999999999</c:v>
                </c:pt>
                <c:pt idx="2015">
                  <c:v>-7.3193000000000001</c:v>
                </c:pt>
                <c:pt idx="2016">
                  <c:v>-7.3090999999999999</c:v>
                </c:pt>
                <c:pt idx="2017">
                  <c:v>-7.2991000000000001</c:v>
                </c:pt>
                <c:pt idx="2018">
                  <c:v>-7.2891000000000004</c:v>
                </c:pt>
                <c:pt idx="2019">
                  <c:v>-7.2790999999999997</c:v>
                </c:pt>
                <c:pt idx="2020">
                  <c:v>-7.2691999999999997</c:v>
                </c:pt>
                <c:pt idx="2021">
                  <c:v>-7.2590000000000003</c:v>
                </c:pt>
                <c:pt idx="2022">
                  <c:v>-7.2491000000000003</c:v>
                </c:pt>
                <c:pt idx="2023">
                  <c:v>-7.2393999999999998</c:v>
                </c:pt>
                <c:pt idx="2024">
                  <c:v>-7.2351000000000001</c:v>
                </c:pt>
              </c:numCache>
            </c:numRef>
          </c:xVal>
          <c:yVal>
            <c:numRef>
              <c:f>'15-MS33'!$I$13:$I$2037</c:f>
              <c:numCache>
                <c:formatCode>General</c:formatCode>
                <c:ptCount val="2025"/>
                <c:pt idx="0">
                  <c:v>5.67E-2</c:v>
                </c:pt>
                <c:pt idx="1">
                  <c:v>-3.5099999999999999E-2</c:v>
                </c:pt>
                <c:pt idx="2">
                  <c:v>7.0000000000000001E-3</c:v>
                </c:pt>
                <c:pt idx="3">
                  <c:v>-0.1191</c:v>
                </c:pt>
                <c:pt idx="4">
                  <c:v>-0.30669999999999997</c:v>
                </c:pt>
                <c:pt idx="5">
                  <c:v>0.18390000000000001</c:v>
                </c:pt>
                <c:pt idx="6">
                  <c:v>0.26469999999999999</c:v>
                </c:pt>
                <c:pt idx="7">
                  <c:v>-0.2198</c:v>
                </c:pt>
                <c:pt idx="8">
                  <c:v>-0.49640000000000001</c:v>
                </c:pt>
                <c:pt idx="9">
                  <c:v>-0.27589999999999998</c:v>
                </c:pt>
                <c:pt idx="10">
                  <c:v>-4.1000000000000002E-2</c:v>
                </c:pt>
                <c:pt idx="11">
                  <c:v>0.1492</c:v>
                </c:pt>
                <c:pt idx="12">
                  <c:v>0.122</c:v>
                </c:pt>
                <c:pt idx="13">
                  <c:v>0.14510000000000001</c:v>
                </c:pt>
                <c:pt idx="14">
                  <c:v>8.6400000000000005E-2</c:v>
                </c:pt>
                <c:pt idx="15">
                  <c:v>2.0199999999999999E-2</c:v>
                </c:pt>
                <c:pt idx="16">
                  <c:v>-1.44E-2</c:v>
                </c:pt>
                <c:pt idx="17">
                  <c:v>-1.9400000000000001E-2</c:v>
                </c:pt>
                <c:pt idx="18">
                  <c:v>7.9000000000000008E-3</c:v>
                </c:pt>
                <c:pt idx="19">
                  <c:v>2.5399999999999999E-2</c:v>
                </c:pt>
                <c:pt idx="20">
                  <c:v>6.6900000000000001E-2</c:v>
                </c:pt>
                <c:pt idx="21">
                  <c:v>8.4099999999999994E-2</c:v>
                </c:pt>
                <c:pt idx="22">
                  <c:v>4.3200000000000002E-2</c:v>
                </c:pt>
                <c:pt idx="23">
                  <c:v>-4.3499999999999997E-2</c:v>
                </c:pt>
                <c:pt idx="24">
                  <c:v>1.6999999999999999E-3</c:v>
                </c:pt>
                <c:pt idx="25">
                  <c:v>-1.6799999999999999E-2</c:v>
                </c:pt>
                <c:pt idx="26">
                  <c:v>2.1100000000000001E-2</c:v>
                </c:pt>
                <c:pt idx="27">
                  <c:v>7.4499999999999997E-2</c:v>
                </c:pt>
                <c:pt idx="28">
                  <c:v>1.4200000000000001E-2</c:v>
                </c:pt>
                <c:pt idx="29">
                  <c:v>2.6599999999999999E-2</c:v>
                </c:pt>
                <c:pt idx="30">
                  <c:v>-5.3999999999999999E-2</c:v>
                </c:pt>
                <c:pt idx="31">
                  <c:v>3.5999999999999999E-3</c:v>
                </c:pt>
                <c:pt idx="32">
                  <c:v>6.0299999999999999E-2</c:v>
                </c:pt>
                <c:pt idx="33">
                  <c:v>6.8000000000000005E-2</c:v>
                </c:pt>
                <c:pt idx="34">
                  <c:v>1.3299999999999999E-2</c:v>
                </c:pt>
                <c:pt idx="35">
                  <c:v>4.7199999999999999E-2</c:v>
                </c:pt>
                <c:pt idx="36">
                  <c:v>-4.1000000000000002E-2</c:v>
                </c:pt>
                <c:pt idx="37">
                  <c:v>-1.95E-2</c:v>
                </c:pt>
                <c:pt idx="38">
                  <c:v>1.8700000000000001E-2</c:v>
                </c:pt>
                <c:pt idx="39">
                  <c:v>1.84E-2</c:v>
                </c:pt>
                <c:pt idx="40">
                  <c:v>2.9899999999999999E-2</c:v>
                </c:pt>
                <c:pt idx="41">
                  <c:v>1.46E-2</c:v>
                </c:pt>
                <c:pt idx="42">
                  <c:v>-6.4999999999999997E-3</c:v>
                </c:pt>
                <c:pt idx="43">
                  <c:v>4.1200000000000001E-2</c:v>
                </c:pt>
                <c:pt idx="44">
                  <c:v>1.14E-2</c:v>
                </c:pt>
                <c:pt idx="45">
                  <c:v>1.29E-2</c:v>
                </c:pt>
                <c:pt idx="46">
                  <c:v>8.2000000000000003E-2</c:v>
                </c:pt>
                <c:pt idx="47">
                  <c:v>1.2500000000000001E-2</c:v>
                </c:pt>
                <c:pt idx="48">
                  <c:v>2.4500000000000001E-2</c:v>
                </c:pt>
                <c:pt idx="49">
                  <c:v>-5.2999999999999999E-2</c:v>
                </c:pt>
                <c:pt idx="50">
                  <c:v>2.7900000000000001E-2</c:v>
                </c:pt>
                <c:pt idx="51">
                  <c:v>7.51E-2</c:v>
                </c:pt>
                <c:pt idx="52">
                  <c:v>-1.7399999999999999E-2</c:v>
                </c:pt>
                <c:pt idx="53">
                  <c:v>7.3000000000000001E-3</c:v>
                </c:pt>
                <c:pt idx="54">
                  <c:v>5.1499999999999997E-2</c:v>
                </c:pt>
                <c:pt idx="55">
                  <c:v>-2.5600000000000001E-2</c:v>
                </c:pt>
                <c:pt idx="56">
                  <c:v>4.6300000000000001E-2</c:v>
                </c:pt>
                <c:pt idx="57">
                  <c:v>2.9999999999999997E-4</c:v>
                </c:pt>
                <c:pt idx="58">
                  <c:v>3.5999999999999997E-2</c:v>
                </c:pt>
                <c:pt idx="59">
                  <c:v>6.0600000000000001E-2</c:v>
                </c:pt>
                <c:pt idx="60">
                  <c:v>3.32E-2</c:v>
                </c:pt>
                <c:pt idx="61">
                  <c:v>-3.0099999999999998E-2</c:v>
                </c:pt>
                <c:pt idx="62">
                  <c:v>1.6199999999999999E-2</c:v>
                </c:pt>
                <c:pt idx="63">
                  <c:v>3.1E-2</c:v>
                </c:pt>
                <c:pt idx="64">
                  <c:v>2.53E-2</c:v>
                </c:pt>
                <c:pt idx="65">
                  <c:v>3.3099999999999997E-2</c:v>
                </c:pt>
                <c:pt idx="66">
                  <c:v>1.9300000000000001E-2</c:v>
                </c:pt>
                <c:pt idx="67">
                  <c:v>-5.3600000000000002E-2</c:v>
                </c:pt>
                <c:pt idx="68">
                  <c:v>1.4999999999999999E-2</c:v>
                </c:pt>
                <c:pt idx="69">
                  <c:v>2.64E-2</c:v>
                </c:pt>
                <c:pt idx="70">
                  <c:v>4.1300000000000003E-2</c:v>
                </c:pt>
                <c:pt idx="71">
                  <c:v>4.1500000000000002E-2</c:v>
                </c:pt>
                <c:pt idx="72">
                  <c:v>3.7999999999999999E-2</c:v>
                </c:pt>
                <c:pt idx="73">
                  <c:v>2.0799999999999999E-2</c:v>
                </c:pt>
                <c:pt idx="74">
                  <c:v>-7.2800000000000004E-2</c:v>
                </c:pt>
                <c:pt idx="75">
                  <c:v>2.6499999999999999E-2</c:v>
                </c:pt>
                <c:pt idx="76">
                  <c:v>0.04</c:v>
                </c:pt>
                <c:pt idx="77">
                  <c:v>3.0599999999999999E-2</c:v>
                </c:pt>
                <c:pt idx="78">
                  <c:v>8.2500000000000004E-2</c:v>
                </c:pt>
                <c:pt idx="79">
                  <c:v>2.4799999999999999E-2</c:v>
                </c:pt>
                <c:pt idx="80">
                  <c:v>-3.5799999999999998E-2</c:v>
                </c:pt>
                <c:pt idx="81">
                  <c:v>6.4199999999999993E-2</c:v>
                </c:pt>
                <c:pt idx="82">
                  <c:v>1.9699999999999999E-2</c:v>
                </c:pt>
                <c:pt idx="83">
                  <c:v>5.91E-2</c:v>
                </c:pt>
                <c:pt idx="84">
                  <c:v>3.4799999999999998E-2</c:v>
                </c:pt>
                <c:pt idx="85">
                  <c:v>-2.81E-2</c:v>
                </c:pt>
                <c:pt idx="86">
                  <c:v>-3.5400000000000001E-2</c:v>
                </c:pt>
                <c:pt idx="87">
                  <c:v>2.75E-2</c:v>
                </c:pt>
                <c:pt idx="88">
                  <c:v>2.3699999999999999E-2</c:v>
                </c:pt>
                <c:pt idx="89">
                  <c:v>3.5499999999999997E-2</c:v>
                </c:pt>
                <c:pt idx="90">
                  <c:v>9.9099999999999994E-2</c:v>
                </c:pt>
                <c:pt idx="91">
                  <c:v>1.4200000000000001E-2</c:v>
                </c:pt>
                <c:pt idx="92">
                  <c:v>9.7999999999999997E-3</c:v>
                </c:pt>
                <c:pt idx="93">
                  <c:v>2.3800000000000002E-2</c:v>
                </c:pt>
                <c:pt idx="94">
                  <c:v>1.4200000000000001E-2</c:v>
                </c:pt>
                <c:pt idx="95">
                  <c:v>3.3700000000000001E-2</c:v>
                </c:pt>
                <c:pt idx="96">
                  <c:v>3.6299999999999999E-2</c:v>
                </c:pt>
                <c:pt idx="97">
                  <c:v>2.3300000000000001E-2</c:v>
                </c:pt>
                <c:pt idx="98">
                  <c:v>1.6000000000000001E-3</c:v>
                </c:pt>
                <c:pt idx="99">
                  <c:v>-1.3100000000000001E-2</c:v>
                </c:pt>
                <c:pt idx="100">
                  <c:v>3.1099999999999999E-2</c:v>
                </c:pt>
                <c:pt idx="101">
                  <c:v>2.3800000000000002E-2</c:v>
                </c:pt>
                <c:pt idx="102">
                  <c:v>3.9899999999999998E-2</c:v>
                </c:pt>
                <c:pt idx="103">
                  <c:v>5.8099999999999999E-2</c:v>
                </c:pt>
                <c:pt idx="104">
                  <c:v>-1.1299999999999999E-2</c:v>
                </c:pt>
                <c:pt idx="105">
                  <c:v>8.8999999999999999E-3</c:v>
                </c:pt>
                <c:pt idx="106">
                  <c:v>3.6299999999999999E-2</c:v>
                </c:pt>
                <c:pt idx="107">
                  <c:v>3.9399999999999998E-2</c:v>
                </c:pt>
                <c:pt idx="108">
                  <c:v>3.7400000000000003E-2</c:v>
                </c:pt>
                <c:pt idx="109">
                  <c:v>3.0700000000000002E-2</c:v>
                </c:pt>
                <c:pt idx="110">
                  <c:v>-5.0299999999999997E-2</c:v>
                </c:pt>
                <c:pt idx="111">
                  <c:v>-2.9000000000000001E-2</c:v>
                </c:pt>
                <c:pt idx="112">
                  <c:v>4.6100000000000002E-2</c:v>
                </c:pt>
                <c:pt idx="113">
                  <c:v>2.7400000000000001E-2</c:v>
                </c:pt>
                <c:pt idx="114">
                  <c:v>5.4199999999999998E-2</c:v>
                </c:pt>
                <c:pt idx="115">
                  <c:v>5.9299999999999999E-2</c:v>
                </c:pt>
                <c:pt idx="116">
                  <c:v>-7.1999999999999998E-3</c:v>
                </c:pt>
                <c:pt idx="117">
                  <c:v>-5.2600000000000001E-2</c:v>
                </c:pt>
                <c:pt idx="118">
                  <c:v>5.1999999999999998E-3</c:v>
                </c:pt>
                <c:pt idx="119">
                  <c:v>6.4100000000000004E-2</c:v>
                </c:pt>
                <c:pt idx="120">
                  <c:v>7.2900000000000006E-2</c:v>
                </c:pt>
                <c:pt idx="121">
                  <c:v>3.5200000000000002E-2</c:v>
                </c:pt>
                <c:pt idx="122">
                  <c:v>3.9800000000000002E-2</c:v>
                </c:pt>
                <c:pt idx="123">
                  <c:v>-7.5600000000000001E-2</c:v>
                </c:pt>
                <c:pt idx="124">
                  <c:v>1.1599999999999999E-2</c:v>
                </c:pt>
                <c:pt idx="125">
                  <c:v>4.9000000000000002E-2</c:v>
                </c:pt>
                <c:pt idx="126">
                  <c:v>-7.1999999999999998E-3</c:v>
                </c:pt>
                <c:pt idx="127">
                  <c:v>5.8099999999999999E-2</c:v>
                </c:pt>
                <c:pt idx="128">
                  <c:v>1.14E-2</c:v>
                </c:pt>
                <c:pt idx="129">
                  <c:v>-5.4000000000000003E-3</c:v>
                </c:pt>
                <c:pt idx="130">
                  <c:v>4.0300000000000002E-2</c:v>
                </c:pt>
                <c:pt idx="131">
                  <c:v>3.04E-2</c:v>
                </c:pt>
                <c:pt idx="132">
                  <c:v>2.5600000000000001E-2</c:v>
                </c:pt>
                <c:pt idx="133">
                  <c:v>1.5299999999999999E-2</c:v>
                </c:pt>
                <c:pt idx="134">
                  <c:v>4.1000000000000003E-3</c:v>
                </c:pt>
                <c:pt idx="135">
                  <c:v>-4.8000000000000001E-2</c:v>
                </c:pt>
                <c:pt idx="136">
                  <c:v>6.8999999999999999E-3</c:v>
                </c:pt>
                <c:pt idx="137">
                  <c:v>5.5800000000000002E-2</c:v>
                </c:pt>
                <c:pt idx="138">
                  <c:v>2.86E-2</c:v>
                </c:pt>
                <c:pt idx="139">
                  <c:v>7.1800000000000003E-2</c:v>
                </c:pt>
                <c:pt idx="140">
                  <c:v>3.8699999999999998E-2</c:v>
                </c:pt>
                <c:pt idx="141">
                  <c:v>-1.5E-3</c:v>
                </c:pt>
                <c:pt idx="142">
                  <c:v>-2.4400000000000002E-2</c:v>
                </c:pt>
                <c:pt idx="143">
                  <c:v>1.4E-3</c:v>
                </c:pt>
                <c:pt idx="144">
                  <c:v>4.2500000000000003E-2</c:v>
                </c:pt>
                <c:pt idx="145">
                  <c:v>2.5100000000000001E-2</c:v>
                </c:pt>
                <c:pt idx="146">
                  <c:v>6.4500000000000002E-2</c:v>
                </c:pt>
                <c:pt idx="147">
                  <c:v>1.4500000000000001E-2</c:v>
                </c:pt>
                <c:pt idx="148">
                  <c:v>-3.4000000000000002E-2</c:v>
                </c:pt>
                <c:pt idx="149">
                  <c:v>4.8399999999999999E-2</c:v>
                </c:pt>
                <c:pt idx="150">
                  <c:v>-1.6000000000000001E-3</c:v>
                </c:pt>
                <c:pt idx="151">
                  <c:v>4.1599999999999998E-2</c:v>
                </c:pt>
                <c:pt idx="152">
                  <c:v>2.07E-2</c:v>
                </c:pt>
                <c:pt idx="153">
                  <c:v>1.46E-2</c:v>
                </c:pt>
                <c:pt idx="154">
                  <c:v>2.3900000000000001E-2</c:v>
                </c:pt>
                <c:pt idx="155">
                  <c:v>1.4800000000000001E-2</c:v>
                </c:pt>
                <c:pt idx="156">
                  <c:v>3.5700000000000003E-2</c:v>
                </c:pt>
                <c:pt idx="157">
                  <c:v>2.8199999999999999E-2</c:v>
                </c:pt>
                <c:pt idx="158">
                  <c:v>8.3999999999999995E-3</c:v>
                </c:pt>
                <c:pt idx="159">
                  <c:v>3.27E-2</c:v>
                </c:pt>
                <c:pt idx="160">
                  <c:v>-7.2599999999999998E-2</c:v>
                </c:pt>
                <c:pt idx="161">
                  <c:v>2.5700000000000001E-2</c:v>
                </c:pt>
                <c:pt idx="162">
                  <c:v>3.61E-2</c:v>
                </c:pt>
                <c:pt idx="163">
                  <c:v>3.9E-2</c:v>
                </c:pt>
                <c:pt idx="164">
                  <c:v>3.6900000000000002E-2</c:v>
                </c:pt>
                <c:pt idx="165">
                  <c:v>6.5299999999999997E-2</c:v>
                </c:pt>
                <c:pt idx="166">
                  <c:v>1.2800000000000001E-2</c:v>
                </c:pt>
                <c:pt idx="167">
                  <c:v>-3.1899999999999998E-2</c:v>
                </c:pt>
                <c:pt idx="168">
                  <c:v>5.2299999999999999E-2</c:v>
                </c:pt>
                <c:pt idx="169">
                  <c:v>3.49E-2</c:v>
                </c:pt>
                <c:pt idx="170">
                  <c:v>3.9800000000000002E-2</c:v>
                </c:pt>
                <c:pt idx="171">
                  <c:v>6.9699999999999998E-2</c:v>
                </c:pt>
                <c:pt idx="172">
                  <c:v>-3.0599999999999999E-2</c:v>
                </c:pt>
                <c:pt idx="173">
                  <c:v>1E-4</c:v>
                </c:pt>
                <c:pt idx="174">
                  <c:v>6.0299999999999999E-2</c:v>
                </c:pt>
                <c:pt idx="175">
                  <c:v>2.0799999999999999E-2</c:v>
                </c:pt>
                <c:pt idx="176">
                  <c:v>0.1004</c:v>
                </c:pt>
                <c:pt idx="177">
                  <c:v>-5.0000000000000001E-3</c:v>
                </c:pt>
                <c:pt idx="178">
                  <c:v>2.0799999999999999E-2</c:v>
                </c:pt>
                <c:pt idx="179">
                  <c:v>-1.41E-2</c:v>
                </c:pt>
                <c:pt idx="180">
                  <c:v>3.2000000000000001E-2</c:v>
                </c:pt>
                <c:pt idx="181">
                  <c:v>3.2099999999999997E-2</c:v>
                </c:pt>
                <c:pt idx="182">
                  <c:v>1.5599999999999999E-2</c:v>
                </c:pt>
                <c:pt idx="183">
                  <c:v>1.89E-2</c:v>
                </c:pt>
                <c:pt idx="184">
                  <c:v>1.5E-3</c:v>
                </c:pt>
                <c:pt idx="185">
                  <c:v>-4.0899999999999999E-2</c:v>
                </c:pt>
                <c:pt idx="186">
                  <c:v>4.5699999999999998E-2</c:v>
                </c:pt>
                <c:pt idx="187">
                  <c:v>1.9400000000000001E-2</c:v>
                </c:pt>
                <c:pt idx="188">
                  <c:v>2.06E-2</c:v>
                </c:pt>
                <c:pt idx="189">
                  <c:v>2.4799999999999999E-2</c:v>
                </c:pt>
                <c:pt idx="190">
                  <c:v>1.6799999999999999E-2</c:v>
                </c:pt>
                <c:pt idx="191">
                  <c:v>-1.49E-2</c:v>
                </c:pt>
                <c:pt idx="192">
                  <c:v>-9.7000000000000003E-3</c:v>
                </c:pt>
                <c:pt idx="193">
                  <c:v>3.8800000000000001E-2</c:v>
                </c:pt>
                <c:pt idx="194">
                  <c:v>1.6400000000000001E-2</c:v>
                </c:pt>
                <c:pt idx="195">
                  <c:v>3.6400000000000002E-2</c:v>
                </c:pt>
                <c:pt idx="196">
                  <c:v>2.58E-2</c:v>
                </c:pt>
                <c:pt idx="197">
                  <c:v>-2.3400000000000001E-2</c:v>
                </c:pt>
                <c:pt idx="198">
                  <c:v>1.4500000000000001E-2</c:v>
                </c:pt>
                <c:pt idx="199">
                  <c:v>3.0700000000000002E-2</c:v>
                </c:pt>
                <c:pt idx="200">
                  <c:v>3.8899999999999997E-2</c:v>
                </c:pt>
                <c:pt idx="201">
                  <c:v>4.8399999999999999E-2</c:v>
                </c:pt>
                <c:pt idx="202">
                  <c:v>6.9900000000000004E-2</c:v>
                </c:pt>
                <c:pt idx="203">
                  <c:v>4.0399999999999998E-2</c:v>
                </c:pt>
                <c:pt idx="204">
                  <c:v>-3.8899999999999997E-2</c:v>
                </c:pt>
                <c:pt idx="205">
                  <c:v>4.0599999999999997E-2</c:v>
                </c:pt>
                <c:pt idx="206">
                  <c:v>6.1000000000000004E-3</c:v>
                </c:pt>
                <c:pt idx="207">
                  <c:v>-2.2700000000000001E-2</c:v>
                </c:pt>
                <c:pt idx="208">
                  <c:v>7.0900000000000005E-2</c:v>
                </c:pt>
                <c:pt idx="209">
                  <c:v>1.5900000000000001E-2</c:v>
                </c:pt>
                <c:pt idx="210">
                  <c:v>-1.1599999999999999E-2</c:v>
                </c:pt>
                <c:pt idx="211">
                  <c:v>7.3999999999999996E-2</c:v>
                </c:pt>
                <c:pt idx="212">
                  <c:v>3.6900000000000002E-2</c:v>
                </c:pt>
                <c:pt idx="213">
                  <c:v>5.5399999999999998E-2</c:v>
                </c:pt>
                <c:pt idx="214">
                  <c:v>1.9800000000000002E-2</c:v>
                </c:pt>
                <c:pt idx="215">
                  <c:v>1.8E-3</c:v>
                </c:pt>
                <c:pt idx="216">
                  <c:v>-2.2000000000000001E-3</c:v>
                </c:pt>
                <c:pt idx="217">
                  <c:v>6.2600000000000003E-2</c:v>
                </c:pt>
                <c:pt idx="218">
                  <c:v>4.3400000000000001E-2</c:v>
                </c:pt>
                <c:pt idx="219">
                  <c:v>3.8100000000000002E-2</c:v>
                </c:pt>
                <c:pt idx="220">
                  <c:v>-1.3899999999999999E-2</c:v>
                </c:pt>
                <c:pt idx="221">
                  <c:v>2.12E-2</c:v>
                </c:pt>
                <c:pt idx="222">
                  <c:v>4.7E-2</c:v>
                </c:pt>
                <c:pt idx="223">
                  <c:v>4.24E-2</c:v>
                </c:pt>
                <c:pt idx="224">
                  <c:v>5.2699999999999997E-2</c:v>
                </c:pt>
                <c:pt idx="225">
                  <c:v>5.6399999999999999E-2</c:v>
                </c:pt>
                <c:pt idx="226">
                  <c:v>3.8800000000000001E-2</c:v>
                </c:pt>
                <c:pt idx="227">
                  <c:v>6.7400000000000002E-2</c:v>
                </c:pt>
                <c:pt idx="228">
                  <c:v>1.6199999999999999E-2</c:v>
                </c:pt>
                <c:pt idx="229">
                  <c:v>-1.12E-2</c:v>
                </c:pt>
                <c:pt idx="230">
                  <c:v>4.4400000000000002E-2</c:v>
                </c:pt>
                <c:pt idx="231">
                  <c:v>-5.0000000000000001E-4</c:v>
                </c:pt>
                <c:pt idx="232">
                  <c:v>6.59E-2</c:v>
                </c:pt>
                <c:pt idx="233">
                  <c:v>1.38E-2</c:v>
                </c:pt>
                <c:pt idx="234">
                  <c:v>-3.5700000000000003E-2</c:v>
                </c:pt>
                <c:pt idx="235">
                  <c:v>3.0599999999999999E-2</c:v>
                </c:pt>
                <c:pt idx="236">
                  <c:v>8.3199999999999996E-2</c:v>
                </c:pt>
                <c:pt idx="237">
                  <c:v>5.1499999999999997E-2</c:v>
                </c:pt>
                <c:pt idx="238">
                  <c:v>5.8000000000000003E-2</c:v>
                </c:pt>
                <c:pt idx="239">
                  <c:v>4.2299999999999997E-2</c:v>
                </c:pt>
                <c:pt idx="240">
                  <c:v>1.95E-2</c:v>
                </c:pt>
                <c:pt idx="241">
                  <c:v>-3.3599999999999998E-2</c:v>
                </c:pt>
                <c:pt idx="242">
                  <c:v>4.4900000000000002E-2</c:v>
                </c:pt>
                <c:pt idx="243">
                  <c:v>4.24E-2</c:v>
                </c:pt>
                <c:pt idx="244">
                  <c:v>1.8100000000000002E-2</c:v>
                </c:pt>
                <c:pt idx="245">
                  <c:v>5.9299999999999999E-2</c:v>
                </c:pt>
                <c:pt idx="246">
                  <c:v>2.7199999999999998E-2</c:v>
                </c:pt>
                <c:pt idx="247">
                  <c:v>-3.6999999999999998E-2</c:v>
                </c:pt>
                <c:pt idx="248">
                  <c:v>1.77E-2</c:v>
                </c:pt>
                <c:pt idx="249">
                  <c:v>6.4799999999999996E-2</c:v>
                </c:pt>
                <c:pt idx="250">
                  <c:v>1.9699999999999999E-2</c:v>
                </c:pt>
                <c:pt idx="251">
                  <c:v>7.0300000000000001E-2</c:v>
                </c:pt>
                <c:pt idx="252">
                  <c:v>3.9E-2</c:v>
                </c:pt>
                <c:pt idx="253">
                  <c:v>-5.8700000000000002E-2</c:v>
                </c:pt>
                <c:pt idx="254">
                  <c:v>3.1E-2</c:v>
                </c:pt>
                <c:pt idx="255">
                  <c:v>1.6500000000000001E-2</c:v>
                </c:pt>
                <c:pt idx="256">
                  <c:v>2.69E-2</c:v>
                </c:pt>
                <c:pt idx="257">
                  <c:v>5.8799999999999998E-2</c:v>
                </c:pt>
                <c:pt idx="258">
                  <c:v>3.3999999999999998E-3</c:v>
                </c:pt>
                <c:pt idx="259">
                  <c:v>1.6500000000000001E-2</c:v>
                </c:pt>
                <c:pt idx="260">
                  <c:v>2.0799999999999999E-2</c:v>
                </c:pt>
                <c:pt idx="261">
                  <c:v>1.43E-2</c:v>
                </c:pt>
                <c:pt idx="262">
                  <c:v>8.2900000000000001E-2</c:v>
                </c:pt>
                <c:pt idx="263">
                  <c:v>2.3599999999999999E-2</c:v>
                </c:pt>
                <c:pt idx="264">
                  <c:v>3.6400000000000002E-2</c:v>
                </c:pt>
                <c:pt idx="265">
                  <c:v>-4.2299999999999997E-2</c:v>
                </c:pt>
                <c:pt idx="266">
                  <c:v>-4.6800000000000001E-2</c:v>
                </c:pt>
                <c:pt idx="267">
                  <c:v>3.1800000000000002E-2</c:v>
                </c:pt>
                <c:pt idx="268">
                  <c:v>3.5799999999999998E-2</c:v>
                </c:pt>
                <c:pt idx="269">
                  <c:v>4.8500000000000001E-2</c:v>
                </c:pt>
                <c:pt idx="270">
                  <c:v>4.2299999999999997E-2</c:v>
                </c:pt>
                <c:pt idx="271">
                  <c:v>0</c:v>
                </c:pt>
                <c:pt idx="272">
                  <c:v>-8.9999999999999993E-3</c:v>
                </c:pt>
                <c:pt idx="273">
                  <c:v>3.8600000000000002E-2</c:v>
                </c:pt>
                <c:pt idx="274">
                  <c:v>2.6800000000000001E-2</c:v>
                </c:pt>
                <c:pt idx="275">
                  <c:v>3.9100000000000003E-2</c:v>
                </c:pt>
                <c:pt idx="276">
                  <c:v>3.3399999999999999E-2</c:v>
                </c:pt>
                <c:pt idx="277">
                  <c:v>-8.3999999999999995E-3</c:v>
                </c:pt>
                <c:pt idx="278">
                  <c:v>-1.49E-2</c:v>
                </c:pt>
                <c:pt idx="279">
                  <c:v>4.0899999999999999E-2</c:v>
                </c:pt>
                <c:pt idx="280">
                  <c:v>4.0000000000000002E-4</c:v>
                </c:pt>
                <c:pt idx="281">
                  <c:v>9.3600000000000003E-2</c:v>
                </c:pt>
                <c:pt idx="282">
                  <c:v>2.7900000000000001E-2</c:v>
                </c:pt>
                <c:pt idx="283">
                  <c:v>3.7600000000000001E-2</c:v>
                </c:pt>
                <c:pt idx="284">
                  <c:v>1.3599999999999999E-2</c:v>
                </c:pt>
                <c:pt idx="285">
                  <c:v>-3.5000000000000001E-3</c:v>
                </c:pt>
                <c:pt idx="286">
                  <c:v>4.0300000000000002E-2</c:v>
                </c:pt>
                <c:pt idx="287">
                  <c:v>4.7E-2</c:v>
                </c:pt>
                <c:pt idx="288">
                  <c:v>1.2200000000000001E-2</c:v>
                </c:pt>
                <c:pt idx="289">
                  <c:v>4.4299999999999999E-2</c:v>
                </c:pt>
                <c:pt idx="290">
                  <c:v>-3.04E-2</c:v>
                </c:pt>
                <c:pt idx="291">
                  <c:v>2.1399999999999999E-2</c:v>
                </c:pt>
                <c:pt idx="292">
                  <c:v>5.8299999999999998E-2</c:v>
                </c:pt>
                <c:pt idx="293">
                  <c:v>5.7700000000000001E-2</c:v>
                </c:pt>
                <c:pt idx="294">
                  <c:v>6.7000000000000004E-2</c:v>
                </c:pt>
                <c:pt idx="295">
                  <c:v>2.0199999999999999E-2</c:v>
                </c:pt>
                <c:pt idx="296">
                  <c:v>-7.3000000000000001E-3</c:v>
                </c:pt>
                <c:pt idx="297">
                  <c:v>-5.1999999999999998E-3</c:v>
                </c:pt>
                <c:pt idx="298">
                  <c:v>1.35E-2</c:v>
                </c:pt>
                <c:pt idx="299">
                  <c:v>3.5499999999999997E-2</c:v>
                </c:pt>
                <c:pt idx="300">
                  <c:v>6.3899999999999998E-2</c:v>
                </c:pt>
                <c:pt idx="301">
                  <c:v>2.35E-2</c:v>
                </c:pt>
                <c:pt idx="302">
                  <c:v>-3.5099999999999999E-2</c:v>
                </c:pt>
                <c:pt idx="303">
                  <c:v>1.04E-2</c:v>
                </c:pt>
                <c:pt idx="304">
                  <c:v>2.7699999999999999E-2</c:v>
                </c:pt>
                <c:pt idx="305">
                  <c:v>3.7499999999999999E-2</c:v>
                </c:pt>
                <c:pt idx="306">
                  <c:v>5.6099999999999997E-2</c:v>
                </c:pt>
                <c:pt idx="307">
                  <c:v>-2.8999999999999998E-3</c:v>
                </c:pt>
                <c:pt idx="308">
                  <c:v>1.6400000000000001E-2</c:v>
                </c:pt>
                <c:pt idx="309">
                  <c:v>-1.66E-2</c:v>
                </c:pt>
                <c:pt idx="310">
                  <c:v>5.3600000000000002E-2</c:v>
                </c:pt>
                <c:pt idx="311">
                  <c:v>3.9100000000000003E-2</c:v>
                </c:pt>
                <c:pt idx="312">
                  <c:v>-3.8E-3</c:v>
                </c:pt>
                <c:pt idx="313">
                  <c:v>1.29E-2</c:v>
                </c:pt>
                <c:pt idx="314">
                  <c:v>7.1000000000000004E-3</c:v>
                </c:pt>
                <c:pt idx="315">
                  <c:v>-6.8400000000000002E-2</c:v>
                </c:pt>
                <c:pt idx="316">
                  <c:v>7.0699999999999999E-2</c:v>
                </c:pt>
                <c:pt idx="317">
                  <c:v>3.61E-2</c:v>
                </c:pt>
                <c:pt idx="318">
                  <c:v>8.9300000000000004E-2</c:v>
                </c:pt>
                <c:pt idx="319">
                  <c:v>2.63E-2</c:v>
                </c:pt>
                <c:pt idx="320">
                  <c:v>2.1600000000000001E-2</c:v>
                </c:pt>
                <c:pt idx="321">
                  <c:v>-3.27E-2</c:v>
                </c:pt>
                <c:pt idx="322">
                  <c:v>1.43E-2</c:v>
                </c:pt>
                <c:pt idx="323">
                  <c:v>1.61E-2</c:v>
                </c:pt>
                <c:pt idx="324">
                  <c:v>2.9899999999999999E-2</c:v>
                </c:pt>
                <c:pt idx="325">
                  <c:v>3.0200000000000001E-2</c:v>
                </c:pt>
                <c:pt idx="326">
                  <c:v>3.0499999999999999E-2</c:v>
                </c:pt>
                <c:pt idx="327">
                  <c:v>-1E-3</c:v>
                </c:pt>
                <c:pt idx="328">
                  <c:v>-2.24E-2</c:v>
                </c:pt>
                <c:pt idx="329">
                  <c:v>2.3699999999999999E-2</c:v>
                </c:pt>
                <c:pt idx="330">
                  <c:v>4.0000000000000001E-3</c:v>
                </c:pt>
                <c:pt idx="331">
                  <c:v>2.35E-2</c:v>
                </c:pt>
                <c:pt idx="332">
                  <c:v>6.8599999999999994E-2</c:v>
                </c:pt>
                <c:pt idx="333">
                  <c:v>2.9700000000000001E-2</c:v>
                </c:pt>
                <c:pt idx="334">
                  <c:v>-1.37E-2</c:v>
                </c:pt>
                <c:pt idx="335">
                  <c:v>7.3599999999999999E-2</c:v>
                </c:pt>
                <c:pt idx="336">
                  <c:v>1.84E-2</c:v>
                </c:pt>
                <c:pt idx="337">
                  <c:v>6.7500000000000004E-2</c:v>
                </c:pt>
                <c:pt idx="338">
                  <c:v>3.7400000000000003E-2</c:v>
                </c:pt>
                <c:pt idx="339">
                  <c:v>5.11E-2</c:v>
                </c:pt>
                <c:pt idx="340">
                  <c:v>-9.9000000000000008E-3</c:v>
                </c:pt>
                <c:pt idx="341">
                  <c:v>2.4899999999999999E-2</c:v>
                </c:pt>
                <c:pt idx="342">
                  <c:v>3.6400000000000002E-2</c:v>
                </c:pt>
                <c:pt idx="343">
                  <c:v>6.3100000000000003E-2</c:v>
                </c:pt>
                <c:pt idx="344">
                  <c:v>3.27E-2</c:v>
                </c:pt>
                <c:pt idx="345">
                  <c:v>2.12E-2</c:v>
                </c:pt>
                <c:pt idx="346">
                  <c:v>-3.5499999999999997E-2</c:v>
                </c:pt>
                <c:pt idx="347">
                  <c:v>3.09E-2</c:v>
                </c:pt>
                <c:pt idx="348">
                  <c:v>3.4099999999999998E-2</c:v>
                </c:pt>
                <c:pt idx="349">
                  <c:v>9.1999999999999998E-3</c:v>
                </c:pt>
                <c:pt idx="350">
                  <c:v>6.3399999999999998E-2</c:v>
                </c:pt>
                <c:pt idx="351">
                  <c:v>5.2200000000000003E-2</c:v>
                </c:pt>
                <c:pt idx="352">
                  <c:v>-3.4099999999999998E-2</c:v>
                </c:pt>
                <c:pt idx="353">
                  <c:v>0.01</c:v>
                </c:pt>
                <c:pt idx="354">
                  <c:v>5.5500000000000001E-2</c:v>
                </c:pt>
                <c:pt idx="355">
                  <c:v>3.8199999999999998E-2</c:v>
                </c:pt>
                <c:pt idx="356">
                  <c:v>4.9599999999999998E-2</c:v>
                </c:pt>
                <c:pt idx="357">
                  <c:v>6.8699999999999997E-2</c:v>
                </c:pt>
                <c:pt idx="358">
                  <c:v>-1.2E-2</c:v>
                </c:pt>
                <c:pt idx="359">
                  <c:v>7.4000000000000003E-3</c:v>
                </c:pt>
                <c:pt idx="360">
                  <c:v>4.2700000000000002E-2</c:v>
                </c:pt>
                <c:pt idx="361">
                  <c:v>8.8999999999999999E-3</c:v>
                </c:pt>
                <c:pt idx="362">
                  <c:v>3.5900000000000001E-2</c:v>
                </c:pt>
                <c:pt idx="363">
                  <c:v>-3.8E-3</c:v>
                </c:pt>
                <c:pt idx="364">
                  <c:v>1.3100000000000001E-2</c:v>
                </c:pt>
                <c:pt idx="365">
                  <c:v>-1.6299999999999999E-2</c:v>
                </c:pt>
                <c:pt idx="366">
                  <c:v>4.7100000000000003E-2</c:v>
                </c:pt>
                <c:pt idx="367">
                  <c:v>8.3500000000000005E-2</c:v>
                </c:pt>
                <c:pt idx="368">
                  <c:v>1.9800000000000002E-2</c:v>
                </c:pt>
                <c:pt idx="369">
                  <c:v>4.3799999999999999E-2</c:v>
                </c:pt>
                <c:pt idx="370">
                  <c:v>1.54E-2</c:v>
                </c:pt>
                <c:pt idx="371">
                  <c:v>-6.8000000000000005E-2</c:v>
                </c:pt>
                <c:pt idx="372">
                  <c:v>6.5199999999999994E-2</c:v>
                </c:pt>
                <c:pt idx="373">
                  <c:v>2.6800000000000001E-2</c:v>
                </c:pt>
                <c:pt idx="374">
                  <c:v>3.0800000000000001E-2</c:v>
                </c:pt>
                <c:pt idx="375">
                  <c:v>7.7399999999999997E-2</c:v>
                </c:pt>
                <c:pt idx="376">
                  <c:v>4.7699999999999999E-2</c:v>
                </c:pt>
                <c:pt idx="377">
                  <c:v>-9.7999999999999997E-3</c:v>
                </c:pt>
                <c:pt idx="378">
                  <c:v>4.53E-2</c:v>
                </c:pt>
                <c:pt idx="379">
                  <c:v>2.4400000000000002E-2</c:v>
                </c:pt>
                <c:pt idx="380">
                  <c:v>3.2000000000000001E-2</c:v>
                </c:pt>
                <c:pt idx="381">
                  <c:v>1.9E-2</c:v>
                </c:pt>
                <c:pt idx="382">
                  <c:v>3.15E-2</c:v>
                </c:pt>
                <c:pt idx="383">
                  <c:v>-1.8E-3</c:v>
                </c:pt>
                <c:pt idx="384">
                  <c:v>1.5299999999999999E-2</c:v>
                </c:pt>
                <c:pt idx="385">
                  <c:v>5.9299999999999999E-2</c:v>
                </c:pt>
                <c:pt idx="386">
                  <c:v>4.8000000000000001E-2</c:v>
                </c:pt>
                <c:pt idx="387">
                  <c:v>1.95E-2</c:v>
                </c:pt>
                <c:pt idx="388">
                  <c:v>2.9999999999999997E-4</c:v>
                </c:pt>
                <c:pt idx="389">
                  <c:v>1.6500000000000001E-2</c:v>
                </c:pt>
                <c:pt idx="390">
                  <c:v>2.7400000000000001E-2</c:v>
                </c:pt>
                <c:pt idx="391">
                  <c:v>8.1900000000000001E-2</c:v>
                </c:pt>
                <c:pt idx="392">
                  <c:v>-2.9999999999999997E-4</c:v>
                </c:pt>
                <c:pt idx="393">
                  <c:v>1.9900000000000001E-2</c:v>
                </c:pt>
                <c:pt idx="394">
                  <c:v>7.3899999999999993E-2</c:v>
                </c:pt>
                <c:pt idx="395">
                  <c:v>-2.1700000000000001E-2</c:v>
                </c:pt>
                <c:pt idx="396">
                  <c:v>-2.6200000000000001E-2</c:v>
                </c:pt>
                <c:pt idx="397">
                  <c:v>7.7799999999999994E-2</c:v>
                </c:pt>
                <c:pt idx="398">
                  <c:v>-5.0000000000000001E-3</c:v>
                </c:pt>
                <c:pt idx="399">
                  <c:v>6.8500000000000005E-2</c:v>
                </c:pt>
                <c:pt idx="400">
                  <c:v>5.9200000000000003E-2</c:v>
                </c:pt>
                <c:pt idx="401">
                  <c:v>-1.23E-2</c:v>
                </c:pt>
                <c:pt idx="402">
                  <c:v>1.15E-2</c:v>
                </c:pt>
                <c:pt idx="403">
                  <c:v>2.6599999999999999E-2</c:v>
                </c:pt>
                <c:pt idx="404">
                  <c:v>2.7699999999999999E-2</c:v>
                </c:pt>
                <c:pt idx="405">
                  <c:v>5.6899999999999999E-2</c:v>
                </c:pt>
                <c:pt idx="406">
                  <c:v>3.04E-2</c:v>
                </c:pt>
                <c:pt idx="407">
                  <c:v>-1.0699999999999999E-2</c:v>
                </c:pt>
                <c:pt idx="408">
                  <c:v>-3.7000000000000002E-3</c:v>
                </c:pt>
                <c:pt idx="409">
                  <c:v>1.7100000000000001E-2</c:v>
                </c:pt>
                <c:pt idx="410">
                  <c:v>4.2999999999999997E-2</c:v>
                </c:pt>
                <c:pt idx="411">
                  <c:v>2.3400000000000001E-2</c:v>
                </c:pt>
                <c:pt idx="412">
                  <c:v>2.1999999999999999E-2</c:v>
                </c:pt>
                <c:pt idx="413">
                  <c:v>3.39E-2</c:v>
                </c:pt>
                <c:pt idx="414">
                  <c:v>-2.1399999999999999E-2</c:v>
                </c:pt>
                <c:pt idx="415">
                  <c:v>1.29E-2</c:v>
                </c:pt>
                <c:pt idx="416">
                  <c:v>4.1399999999999999E-2</c:v>
                </c:pt>
                <c:pt idx="417">
                  <c:v>2.8199999999999999E-2</c:v>
                </c:pt>
                <c:pt idx="418">
                  <c:v>4.3999999999999997E-2</c:v>
                </c:pt>
                <c:pt idx="419">
                  <c:v>4.2000000000000003E-2</c:v>
                </c:pt>
                <c:pt idx="420">
                  <c:v>-3.6799999999999999E-2</c:v>
                </c:pt>
                <c:pt idx="421">
                  <c:v>4.0300000000000002E-2</c:v>
                </c:pt>
                <c:pt idx="422">
                  <c:v>7.9000000000000008E-3</c:v>
                </c:pt>
                <c:pt idx="423">
                  <c:v>5.1499999999999997E-2</c:v>
                </c:pt>
                <c:pt idx="424">
                  <c:v>6.2E-2</c:v>
                </c:pt>
                <c:pt idx="425">
                  <c:v>3.49E-2</c:v>
                </c:pt>
                <c:pt idx="426">
                  <c:v>2.8400000000000002E-2</c:v>
                </c:pt>
                <c:pt idx="427">
                  <c:v>-4.6800000000000001E-2</c:v>
                </c:pt>
                <c:pt idx="428">
                  <c:v>3.7000000000000002E-3</c:v>
                </c:pt>
                <c:pt idx="429">
                  <c:v>2.12E-2</c:v>
                </c:pt>
                <c:pt idx="430">
                  <c:v>2.35E-2</c:v>
                </c:pt>
                <c:pt idx="431">
                  <c:v>6.6900000000000001E-2</c:v>
                </c:pt>
                <c:pt idx="432">
                  <c:v>2.1700000000000001E-2</c:v>
                </c:pt>
                <c:pt idx="433">
                  <c:v>-2.7000000000000001E-3</c:v>
                </c:pt>
                <c:pt idx="434">
                  <c:v>6.13E-2</c:v>
                </c:pt>
                <c:pt idx="435">
                  <c:v>1.2500000000000001E-2</c:v>
                </c:pt>
                <c:pt idx="436">
                  <c:v>8.5400000000000004E-2</c:v>
                </c:pt>
                <c:pt idx="437">
                  <c:v>3.1699999999999999E-2</c:v>
                </c:pt>
                <c:pt idx="438">
                  <c:v>-2.3E-3</c:v>
                </c:pt>
                <c:pt idx="439">
                  <c:v>-8.5000000000000006E-3</c:v>
                </c:pt>
                <c:pt idx="440">
                  <c:v>5.1299999999999998E-2</c:v>
                </c:pt>
                <c:pt idx="441">
                  <c:v>1.52E-2</c:v>
                </c:pt>
                <c:pt idx="442">
                  <c:v>2.4799999999999999E-2</c:v>
                </c:pt>
                <c:pt idx="443">
                  <c:v>1.9099999999999999E-2</c:v>
                </c:pt>
                <c:pt idx="444">
                  <c:v>-1.1599999999999999E-2</c:v>
                </c:pt>
                <c:pt idx="445">
                  <c:v>-2.4500000000000001E-2</c:v>
                </c:pt>
                <c:pt idx="446">
                  <c:v>6.8999999999999999E-3</c:v>
                </c:pt>
                <c:pt idx="447">
                  <c:v>-4.7999999999999996E-3</c:v>
                </c:pt>
                <c:pt idx="448">
                  <c:v>5.0799999999999998E-2</c:v>
                </c:pt>
                <c:pt idx="449">
                  <c:v>2.98E-2</c:v>
                </c:pt>
                <c:pt idx="450">
                  <c:v>5.1299999999999998E-2</c:v>
                </c:pt>
                <c:pt idx="451">
                  <c:v>-2.0999999999999999E-3</c:v>
                </c:pt>
                <c:pt idx="452">
                  <c:v>-3.9800000000000002E-2</c:v>
                </c:pt>
                <c:pt idx="453">
                  <c:v>0.05</c:v>
                </c:pt>
                <c:pt idx="454">
                  <c:v>4.5100000000000001E-2</c:v>
                </c:pt>
                <c:pt idx="455">
                  <c:v>5.2400000000000002E-2</c:v>
                </c:pt>
                <c:pt idx="456">
                  <c:v>3.8399999999999997E-2</c:v>
                </c:pt>
                <c:pt idx="457">
                  <c:v>3.0000000000000001E-3</c:v>
                </c:pt>
                <c:pt idx="458">
                  <c:v>2.7000000000000001E-3</c:v>
                </c:pt>
                <c:pt idx="459">
                  <c:v>3.1899999999999998E-2</c:v>
                </c:pt>
                <c:pt idx="460">
                  <c:v>1.7100000000000001E-2</c:v>
                </c:pt>
                <c:pt idx="461">
                  <c:v>3.0200000000000001E-2</c:v>
                </c:pt>
                <c:pt idx="462">
                  <c:v>6.2600000000000003E-2</c:v>
                </c:pt>
                <c:pt idx="463">
                  <c:v>3.6700000000000003E-2</c:v>
                </c:pt>
                <c:pt idx="464">
                  <c:v>-4.4000000000000003E-3</c:v>
                </c:pt>
                <c:pt idx="465">
                  <c:v>2.7E-2</c:v>
                </c:pt>
                <c:pt idx="466">
                  <c:v>-7.0000000000000001E-3</c:v>
                </c:pt>
                <c:pt idx="467">
                  <c:v>2.2599999999999999E-2</c:v>
                </c:pt>
                <c:pt idx="468">
                  <c:v>1.5599999999999999E-2</c:v>
                </c:pt>
                <c:pt idx="469">
                  <c:v>4.3299999999999998E-2</c:v>
                </c:pt>
                <c:pt idx="470">
                  <c:v>-1.43E-2</c:v>
                </c:pt>
                <c:pt idx="471">
                  <c:v>3.1899999999999998E-2</c:v>
                </c:pt>
                <c:pt idx="472">
                  <c:v>4.9200000000000001E-2</c:v>
                </c:pt>
                <c:pt idx="473">
                  <c:v>3.61E-2</c:v>
                </c:pt>
                <c:pt idx="474">
                  <c:v>1.52E-2</c:v>
                </c:pt>
                <c:pt idx="475">
                  <c:v>4.24E-2</c:v>
                </c:pt>
                <c:pt idx="476">
                  <c:v>-4.41E-2</c:v>
                </c:pt>
                <c:pt idx="477">
                  <c:v>7.1900000000000006E-2</c:v>
                </c:pt>
                <c:pt idx="478">
                  <c:v>2.9499999999999998E-2</c:v>
                </c:pt>
                <c:pt idx="479">
                  <c:v>7.6E-3</c:v>
                </c:pt>
                <c:pt idx="480">
                  <c:v>2.6100000000000002E-2</c:v>
                </c:pt>
                <c:pt idx="481">
                  <c:v>1.1900000000000001E-2</c:v>
                </c:pt>
                <c:pt idx="482">
                  <c:v>2.1999999999999999E-2</c:v>
                </c:pt>
                <c:pt idx="483">
                  <c:v>3.5200000000000002E-2</c:v>
                </c:pt>
                <c:pt idx="484">
                  <c:v>1.41E-2</c:v>
                </c:pt>
                <c:pt idx="485">
                  <c:v>5.9299999999999999E-2</c:v>
                </c:pt>
                <c:pt idx="486">
                  <c:v>4.3E-3</c:v>
                </c:pt>
                <c:pt idx="487">
                  <c:v>4.0500000000000001E-2</c:v>
                </c:pt>
                <c:pt idx="488">
                  <c:v>3.1399999999999997E-2</c:v>
                </c:pt>
                <c:pt idx="489">
                  <c:v>6.9999999999999999E-4</c:v>
                </c:pt>
                <c:pt idx="490">
                  <c:v>6.5799999999999997E-2</c:v>
                </c:pt>
                <c:pt idx="491">
                  <c:v>2.69E-2</c:v>
                </c:pt>
                <c:pt idx="492">
                  <c:v>4.6100000000000002E-2</c:v>
                </c:pt>
                <c:pt idx="493">
                  <c:v>1.77E-2</c:v>
                </c:pt>
                <c:pt idx="494">
                  <c:v>1.7899999999999999E-2</c:v>
                </c:pt>
                <c:pt idx="495">
                  <c:v>-2.0500000000000001E-2</c:v>
                </c:pt>
                <c:pt idx="496">
                  <c:v>2.3199999999999998E-2</c:v>
                </c:pt>
                <c:pt idx="497">
                  <c:v>7.2300000000000003E-2</c:v>
                </c:pt>
                <c:pt idx="498">
                  <c:v>3.32E-2</c:v>
                </c:pt>
                <c:pt idx="499">
                  <c:v>6.1999999999999998E-3</c:v>
                </c:pt>
                <c:pt idx="500">
                  <c:v>4.2000000000000003E-2</c:v>
                </c:pt>
                <c:pt idx="501">
                  <c:v>-4.02E-2</c:v>
                </c:pt>
                <c:pt idx="502">
                  <c:v>6.1499999999999999E-2</c:v>
                </c:pt>
                <c:pt idx="503">
                  <c:v>1.8800000000000001E-2</c:v>
                </c:pt>
                <c:pt idx="504">
                  <c:v>1.5699999999999999E-2</c:v>
                </c:pt>
                <c:pt idx="505">
                  <c:v>6.7000000000000004E-2</c:v>
                </c:pt>
                <c:pt idx="506">
                  <c:v>4.24E-2</c:v>
                </c:pt>
                <c:pt idx="507">
                  <c:v>2.76E-2</c:v>
                </c:pt>
                <c:pt idx="508">
                  <c:v>3.3099999999999997E-2</c:v>
                </c:pt>
                <c:pt idx="509">
                  <c:v>4.9500000000000002E-2</c:v>
                </c:pt>
                <c:pt idx="510">
                  <c:v>3.8300000000000001E-2</c:v>
                </c:pt>
                <c:pt idx="511">
                  <c:v>-4.4999999999999997E-3</c:v>
                </c:pt>
                <c:pt idx="512">
                  <c:v>5.7099999999999998E-2</c:v>
                </c:pt>
                <c:pt idx="513">
                  <c:v>-2.6200000000000001E-2</c:v>
                </c:pt>
                <c:pt idx="514">
                  <c:v>9.1000000000000004E-3</c:v>
                </c:pt>
                <c:pt idx="515">
                  <c:v>8.9700000000000002E-2</c:v>
                </c:pt>
                <c:pt idx="516">
                  <c:v>2E-3</c:v>
                </c:pt>
                <c:pt idx="517">
                  <c:v>6.6799999999999998E-2</c:v>
                </c:pt>
                <c:pt idx="518">
                  <c:v>3.1099999999999999E-2</c:v>
                </c:pt>
                <c:pt idx="519">
                  <c:v>-4.2999999999999997E-2</c:v>
                </c:pt>
                <c:pt idx="520">
                  <c:v>2.3999999999999998E-3</c:v>
                </c:pt>
                <c:pt idx="521">
                  <c:v>4.7300000000000002E-2</c:v>
                </c:pt>
                <c:pt idx="522">
                  <c:v>4.4999999999999998E-2</c:v>
                </c:pt>
                <c:pt idx="523">
                  <c:v>6.3600000000000004E-2</c:v>
                </c:pt>
                <c:pt idx="524">
                  <c:v>4.0599999999999997E-2</c:v>
                </c:pt>
                <c:pt idx="525">
                  <c:v>-4.7000000000000002E-3</c:v>
                </c:pt>
                <c:pt idx="526">
                  <c:v>-3.4700000000000002E-2</c:v>
                </c:pt>
                <c:pt idx="527">
                  <c:v>7.5700000000000003E-2</c:v>
                </c:pt>
                <c:pt idx="528">
                  <c:v>4.3200000000000002E-2</c:v>
                </c:pt>
                <c:pt idx="529">
                  <c:v>2.64E-2</c:v>
                </c:pt>
                <c:pt idx="530">
                  <c:v>8.5000000000000006E-3</c:v>
                </c:pt>
                <c:pt idx="531">
                  <c:v>1.18E-2</c:v>
                </c:pt>
                <c:pt idx="532">
                  <c:v>-2.1999999999999999E-2</c:v>
                </c:pt>
                <c:pt idx="533">
                  <c:v>4.8800000000000003E-2</c:v>
                </c:pt>
                <c:pt idx="534">
                  <c:v>5.2499999999999998E-2</c:v>
                </c:pt>
                <c:pt idx="535">
                  <c:v>2.9100000000000001E-2</c:v>
                </c:pt>
                <c:pt idx="536">
                  <c:v>4.3200000000000002E-2</c:v>
                </c:pt>
                <c:pt idx="537">
                  <c:v>3.39E-2</c:v>
                </c:pt>
                <c:pt idx="538">
                  <c:v>-2.7400000000000001E-2</c:v>
                </c:pt>
                <c:pt idx="539">
                  <c:v>5.1299999999999998E-2</c:v>
                </c:pt>
                <c:pt idx="540">
                  <c:v>3.56E-2</c:v>
                </c:pt>
                <c:pt idx="541">
                  <c:v>3.39E-2</c:v>
                </c:pt>
                <c:pt idx="542">
                  <c:v>4.1399999999999999E-2</c:v>
                </c:pt>
                <c:pt idx="543">
                  <c:v>7.7000000000000002E-3</c:v>
                </c:pt>
                <c:pt idx="544">
                  <c:v>9.7000000000000003E-3</c:v>
                </c:pt>
                <c:pt idx="545">
                  <c:v>-3.3E-3</c:v>
                </c:pt>
                <c:pt idx="546">
                  <c:v>4.5400000000000003E-2</c:v>
                </c:pt>
                <c:pt idx="547">
                  <c:v>3.5299999999999998E-2</c:v>
                </c:pt>
                <c:pt idx="548">
                  <c:v>3.44E-2</c:v>
                </c:pt>
                <c:pt idx="549">
                  <c:v>6.0499999999999998E-2</c:v>
                </c:pt>
                <c:pt idx="550">
                  <c:v>8.6999999999999994E-3</c:v>
                </c:pt>
                <c:pt idx="551">
                  <c:v>-4.2500000000000003E-2</c:v>
                </c:pt>
                <c:pt idx="552">
                  <c:v>3.4099999999999998E-2</c:v>
                </c:pt>
                <c:pt idx="553">
                  <c:v>2.9100000000000001E-2</c:v>
                </c:pt>
                <c:pt idx="554">
                  <c:v>4.4900000000000002E-2</c:v>
                </c:pt>
                <c:pt idx="555">
                  <c:v>3.4299999999999997E-2</c:v>
                </c:pt>
                <c:pt idx="556">
                  <c:v>3.3700000000000001E-2</c:v>
                </c:pt>
                <c:pt idx="557">
                  <c:v>-1.8599999999999998E-2</c:v>
                </c:pt>
                <c:pt idx="558">
                  <c:v>5.2699999999999997E-2</c:v>
                </c:pt>
                <c:pt idx="559">
                  <c:v>3.8199999999999998E-2</c:v>
                </c:pt>
                <c:pt idx="560">
                  <c:v>2.8000000000000001E-2</c:v>
                </c:pt>
                <c:pt idx="561">
                  <c:v>7.0400000000000004E-2</c:v>
                </c:pt>
                <c:pt idx="562">
                  <c:v>0.01</c:v>
                </c:pt>
                <c:pt idx="563">
                  <c:v>-8.6999999999999994E-3</c:v>
                </c:pt>
                <c:pt idx="564">
                  <c:v>4.48E-2</c:v>
                </c:pt>
                <c:pt idx="565">
                  <c:v>1.01E-2</c:v>
                </c:pt>
                <c:pt idx="566">
                  <c:v>7.2700000000000001E-2</c:v>
                </c:pt>
                <c:pt idx="567">
                  <c:v>1.8599999999999998E-2</c:v>
                </c:pt>
                <c:pt idx="568">
                  <c:v>2.4E-2</c:v>
                </c:pt>
                <c:pt idx="569">
                  <c:v>1.8800000000000001E-2</c:v>
                </c:pt>
                <c:pt idx="570">
                  <c:v>2.8500000000000001E-2</c:v>
                </c:pt>
                <c:pt idx="571">
                  <c:v>6.6299999999999998E-2</c:v>
                </c:pt>
                <c:pt idx="572">
                  <c:v>2.0199999999999999E-2</c:v>
                </c:pt>
                <c:pt idx="573">
                  <c:v>9.4000000000000004E-3</c:v>
                </c:pt>
                <c:pt idx="574">
                  <c:v>5.5300000000000002E-2</c:v>
                </c:pt>
                <c:pt idx="575">
                  <c:v>-2.35E-2</c:v>
                </c:pt>
                <c:pt idx="576">
                  <c:v>3.3399999999999999E-2</c:v>
                </c:pt>
                <c:pt idx="577">
                  <c:v>5.21E-2</c:v>
                </c:pt>
                <c:pt idx="578">
                  <c:v>8.2000000000000003E-2</c:v>
                </c:pt>
                <c:pt idx="579">
                  <c:v>4.9399999999999999E-2</c:v>
                </c:pt>
                <c:pt idx="580">
                  <c:v>5.4699999999999999E-2</c:v>
                </c:pt>
                <c:pt idx="581">
                  <c:v>7.0000000000000001E-3</c:v>
                </c:pt>
                <c:pt idx="582">
                  <c:v>-2.1100000000000001E-2</c:v>
                </c:pt>
                <c:pt idx="583">
                  <c:v>4.3900000000000002E-2</c:v>
                </c:pt>
                <c:pt idx="584">
                  <c:v>1.9E-2</c:v>
                </c:pt>
                <c:pt idx="585">
                  <c:v>3.2899999999999999E-2</c:v>
                </c:pt>
                <c:pt idx="586">
                  <c:v>6.0999999999999999E-2</c:v>
                </c:pt>
                <c:pt idx="587">
                  <c:v>-9.5999999999999992E-3</c:v>
                </c:pt>
                <c:pt idx="588">
                  <c:v>2.18E-2</c:v>
                </c:pt>
                <c:pt idx="589">
                  <c:v>5.9499999999999997E-2</c:v>
                </c:pt>
                <c:pt idx="590">
                  <c:v>1.9699999999999999E-2</c:v>
                </c:pt>
                <c:pt idx="591">
                  <c:v>5.8500000000000003E-2</c:v>
                </c:pt>
                <c:pt idx="592">
                  <c:v>7.9500000000000001E-2</c:v>
                </c:pt>
                <c:pt idx="593">
                  <c:v>7.3099999999999998E-2</c:v>
                </c:pt>
                <c:pt idx="594">
                  <c:v>-4.2099999999999999E-2</c:v>
                </c:pt>
                <c:pt idx="595">
                  <c:v>3.3099999999999997E-2</c:v>
                </c:pt>
                <c:pt idx="596">
                  <c:v>2.2100000000000002E-2</c:v>
                </c:pt>
                <c:pt idx="597">
                  <c:v>1.14E-2</c:v>
                </c:pt>
                <c:pt idx="598">
                  <c:v>5.2699999999999997E-2</c:v>
                </c:pt>
                <c:pt idx="599">
                  <c:v>4.1700000000000001E-2</c:v>
                </c:pt>
                <c:pt idx="600">
                  <c:v>-3.0599999999999999E-2</c:v>
                </c:pt>
                <c:pt idx="601">
                  <c:v>7.3300000000000004E-2</c:v>
                </c:pt>
                <c:pt idx="602">
                  <c:v>2.3800000000000002E-2</c:v>
                </c:pt>
                <c:pt idx="603">
                  <c:v>9.3200000000000005E-2</c:v>
                </c:pt>
                <c:pt idx="604">
                  <c:v>1.77E-2</c:v>
                </c:pt>
                <c:pt idx="605">
                  <c:v>1.2200000000000001E-2</c:v>
                </c:pt>
                <c:pt idx="606">
                  <c:v>1.11E-2</c:v>
                </c:pt>
                <c:pt idx="607">
                  <c:v>1.2200000000000001E-2</c:v>
                </c:pt>
                <c:pt idx="608">
                  <c:v>8.0799999999999997E-2</c:v>
                </c:pt>
                <c:pt idx="609">
                  <c:v>3.4200000000000001E-2</c:v>
                </c:pt>
                <c:pt idx="610">
                  <c:v>1.3899999999999999E-2</c:v>
                </c:pt>
                <c:pt idx="611">
                  <c:v>3.5499999999999997E-2</c:v>
                </c:pt>
                <c:pt idx="612">
                  <c:v>-2.3400000000000001E-2</c:v>
                </c:pt>
                <c:pt idx="613">
                  <c:v>2.3199999999999998E-2</c:v>
                </c:pt>
                <c:pt idx="614">
                  <c:v>4.5699999999999998E-2</c:v>
                </c:pt>
                <c:pt idx="615">
                  <c:v>1.8599999999999998E-2</c:v>
                </c:pt>
                <c:pt idx="616">
                  <c:v>6.88E-2</c:v>
                </c:pt>
                <c:pt idx="617">
                  <c:v>5.7099999999999998E-2</c:v>
                </c:pt>
                <c:pt idx="618">
                  <c:v>3.3500000000000002E-2</c:v>
                </c:pt>
                <c:pt idx="619">
                  <c:v>5.0000000000000001E-4</c:v>
                </c:pt>
                <c:pt idx="620">
                  <c:v>3.2800000000000003E-2</c:v>
                </c:pt>
                <c:pt idx="621">
                  <c:v>2.7400000000000001E-2</c:v>
                </c:pt>
                <c:pt idx="622">
                  <c:v>6.4699999999999994E-2</c:v>
                </c:pt>
                <c:pt idx="623">
                  <c:v>7.0000000000000001E-3</c:v>
                </c:pt>
                <c:pt idx="624">
                  <c:v>-2.07E-2</c:v>
                </c:pt>
                <c:pt idx="625">
                  <c:v>4.3799999999999999E-2</c:v>
                </c:pt>
                <c:pt idx="626">
                  <c:v>4.2000000000000003E-2</c:v>
                </c:pt>
                <c:pt idx="627">
                  <c:v>1.8800000000000001E-2</c:v>
                </c:pt>
                <c:pt idx="628">
                  <c:v>7.0199999999999999E-2</c:v>
                </c:pt>
                <c:pt idx="629">
                  <c:v>-5.1999999999999998E-3</c:v>
                </c:pt>
                <c:pt idx="630">
                  <c:v>3.9300000000000002E-2</c:v>
                </c:pt>
                <c:pt idx="631">
                  <c:v>-4.6899999999999997E-2</c:v>
                </c:pt>
                <c:pt idx="632">
                  <c:v>3.1E-2</c:v>
                </c:pt>
                <c:pt idx="633">
                  <c:v>8.8999999999999996E-2</c:v>
                </c:pt>
                <c:pt idx="634">
                  <c:v>8.3000000000000001E-3</c:v>
                </c:pt>
                <c:pt idx="635">
                  <c:v>6.8900000000000003E-2</c:v>
                </c:pt>
                <c:pt idx="636">
                  <c:v>5.7500000000000002E-2</c:v>
                </c:pt>
                <c:pt idx="637">
                  <c:v>-7.6300000000000007E-2</c:v>
                </c:pt>
                <c:pt idx="638">
                  <c:v>0.04</c:v>
                </c:pt>
                <c:pt idx="639">
                  <c:v>3.0499999999999999E-2</c:v>
                </c:pt>
                <c:pt idx="640">
                  <c:v>6.9800000000000001E-2</c:v>
                </c:pt>
                <c:pt idx="641">
                  <c:v>5.8900000000000001E-2</c:v>
                </c:pt>
                <c:pt idx="642">
                  <c:v>3.1600000000000003E-2</c:v>
                </c:pt>
                <c:pt idx="643">
                  <c:v>4.5999999999999999E-3</c:v>
                </c:pt>
                <c:pt idx="644">
                  <c:v>2.8999999999999998E-3</c:v>
                </c:pt>
                <c:pt idx="645">
                  <c:v>4.9799999999999997E-2</c:v>
                </c:pt>
                <c:pt idx="646">
                  <c:v>2.3199999999999998E-2</c:v>
                </c:pt>
                <c:pt idx="647">
                  <c:v>6.08E-2</c:v>
                </c:pt>
                <c:pt idx="648">
                  <c:v>2.1700000000000001E-2</c:v>
                </c:pt>
                <c:pt idx="649">
                  <c:v>8.9999999999999998E-4</c:v>
                </c:pt>
                <c:pt idx="650">
                  <c:v>0.01</c:v>
                </c:pt>
                <c:pt idx="651">
                  <c:v>4.82E-2</c:v>
                </c:pt>
                <c:pt idx="652">
                  <c:v>5.3900000000000003E-2</c:v>
                </c:pt>
                <c:pt idx="653">
                  <c:v>4.7500000000000001E-2</c:v>
                </c:pt>
                <c:pt idx="654">
                  <c:v>6.7000000000000002E-3</c:v>
                </c:pt>
                <c:pt idx="655">
                  <c:v>2.3900000000000001E-2</c:v>
                </c:pt>
                <c:pt idx="656">
                  <c:v>-5.7799999999999997E-2</c:v>
                </c:pt>
                <c:pt idx="657">
                  <c:v>8.8400000000000006E-2</c:v>
                </c:pt>
                <c:pt idx="658">
                  <c:v>4.0300000000000002E-2</c:v>
                </c:pt>
                <c:pt idx="659">
                  <c:v>3.8600000000000002E-2</c:v>
                </c:pt>
                <c:pt idx="660">
                  <c:v>8.7999999999999995E-2</c:v>
                </c:pt>
                <c:pt idx="661">
                  <c:v>1.6299999999999999E-2</c:v>
                </c:pt>
                <c:pt idx="662">
                  <c:v>-5.4000000000000003E-3</c:v>
                </c:pt>
                <c:pt idx="663">
                  <c:v>5.9999999999999995E-4</c:v>
                </c:pt>
                <c:pt idx="664">
                  <c:v>1.4E-2</c:v>
                </c:pt>
                <c:pt idx="665">
                  <c:v>5.96E-2</c:v>
                </c:pt>
                <c:pt idx="666">
                  <c:v>3.09E-2</c:v>
                </c:pt>
                <c:pt idx="667">
                  <c:v>4.9799999999999997E-2</c:v>
                </c:pt>
                <c:pt idx="668">
                  <c:v>1.7399999999999999E-2</c:v>
                </c:pt>
                <c:pt idx="669">
                  <c:v>4.4400000000000002E-2</c:v>
                </c:pt>
                <c:pt idx="670">
                  <c:v>3.7900000000000003E-2</c:v>
                </c:pt>
                <c:pt idx="671">
                  <c:v>7.4000000000000003E-3</c:v>
                </c:pt>
                <c:pt idx="672">
                  <c:v>3.9899999999999998E-2</c:v>
                </c:pt>
                <c:pt idx="673">
                  <c:v>3.2399999999999998E-2</c:v>
                </c:pt>
                <c:pt idx="674">
                  <c:v>2.3900000000000001E-2</c:v>
                </c:pt>
                <c:pt idx="675">
                  <c:v>1.7999999999999999E-2</c:v>
                </c:pt>
                <c:pt idx="676">
                  <c:v>6.4600000000000005E-2</c:v>
                </c:pt>
                <c:pt idx="677">
                  <c:v>8.7099999999999997E-2</c:v>
                </c:pt>
                <c:pt idx="678">
                  <c:v>1.7500000000000002E-2</c:v>
                </c:pt>
                <c:pt idx="679">
                  <c:v>5.0200000000000002E-2</c:v>
                </c:pt>
                <c:pt idx="680">
                  <c:v>1.5E-3</c:v>
                </c:pt>
                <c:pt idx="681">
                  <c:v>-5.3699999999999998E-2</c:v>
                </c:pt>
                <c:pt idx="682">
                  <c:v>0.04</c:v>
                </c:pt>
                <c:pt idx="683">
                  <c:v>3.4200000000000001E-2</c:v>
                </c:pt>
                <c:pt idx="684">
                  <c:v>5.9400000000000001E-2</c:v>
                </c:pt>
                <c:pt idx="685">
                  <c:v>6.6199999999999995E-2</c:v>
                </c:pt>
                <c:pt idx="686">
                  <c:v>2.18E-2</c:v>
                </c:pt>
                <c:pt idx="687">
                  <c:v>-1.7899999999999999E-2</c:v>
                </c:pt>
                <c:pt idx="688">
                  <c:v>8.9999999999999998E-4</c:v>
                </c:pt>
                <c:pt idx="689">
                  <c:v>4.6100000000000002E-2</c:v>
                </c:pt>
                <c:pt idx="690">
                  <c:v>5.1700000000000003E-2</c:v>
                </c:pt>
                <c:pt idx="691">
                  <c:v>4.4499999999999998E-2</c:v>
                </c:pt>
                <c:pt idx="692">
                  <c:v>4.7600000000000003E-2</c:v>
                </c:pt>
                <c:pt idx="693">
                  <c:v>-3.61E-2</c:v>
                </c:pt>
                <c:pt idx="694">
                  <c:v>6.4699999999999994E-2</c:v>
                </c:pt>
                <c:pt idx="695">
                  <c:v>4.1099999999999998E-2</c:v>
                </c:pt>
                <c:pt idx="696">
                  <c:v>3.4599999999999999E-2</c:v>
                </c:pt>
                <c:pt idx="697">
                  <c:v>4.2599999999999999E-2</c:v>
                </c:pt>
                <c:pt idx="698">
                  <c:v>2.98E-2</c:v>
                </c:pt>
                <c:pt idx="699">
                  <c:v>-2.5999999999999999E-3</c:v>
                </c:pt>
                <c:pt idx="700">
                  <c:v>5.2299999999999999E-2</c:v>
                </c:pt>
                <c:pt idx="701">
                  <c:v>6.6699999999999995E-2</c:v>
                </c:pt>
                <c:pt idx="702">
                  <c:v>6.8999999999999999E-3</c:v>
                </c:pt>
                <c:pt idx="703">
                  <c:v>3.1800000000000002E-2</c:v>
                </c:pt>
                <c:pt idx="704">
                  <c:v>5.9200000000000003E-2</c:v>
                </c:pt>
                <c:pt idx="705">
                  <c:v>-1.52E-2</c:v>
                </c:pt>
                <c:pt idx="706">
                  <c:v>1.7500000000000002E-2</c:v>
                </c:pt>
                <c:pt idx="707">
                  <c:v>2.5899999999999999E-2</c:v>
                </c:pt>
                <c:pt idx="708">
                  <c:v>4.4600000000000001E-2</c:v>
                </c:pt>
                <c:pt idx="709">
                  <c:v>7.9100000000000004E-2</c:v>
                </c:pt>
                <c:pt idx="710">
                  <c:v>4.5999999999999999E-2</c:v>
                </c:pt>
                <c:pt idx="711">
                  <c:v>1.6799999999999999E-2</c:v>
                </c:pt>
                <c:pt idx="712">
                  <c:v>-2.53E-2</c:v>
                </c:pt>
                <c:pt idx="713">
                  <c:v>3.5999999999999997E-2</c:v>
                </c:pt>
                <c:pt idx="714">
                  <c:v>5.7500000000000002E-2</c:v>
                </c:pt>
                <c:pt idx="715">
                  <c:v>4.1599999999999998E-2</c:v>
                </c:pt>
                <c:pt idx="716">
                  <c:v>9.4200000000000006E-2</c:v>
                </c:pt>
                <c:pt idx="717">
                  <c:v>4.0000000000000002E-4</c:v>
                </c:pt>
                <c:pt idx="718">
                  <c:v>-4.2599999999999999E-2</c:v>
                </c:pt>
                <c:pt idx="719">
                  <c:v>3.4099999999999998E-2</c:v>
                </c:pt>
                <c:pt idx="720">
                  <c:v>2.1499999999999998E-2</c:v>
                </c:pt>
                <c:pt idx="721">
                  <c:v>5.6399999999999999E-2</c:v>
                </c:pt>
                <c:pt idx="722">
                  <c:v>0.08</c:v>
                </c:pt>
                <c:pt idx="723">
                  <c:v>4.5400000000000003E-2</c:v>
                </c:pt>
                <c:pt idx="724">
                  <c:v>-3.2300000000000002E-2</c:v>
                </c:pt>
                <c:pt idx="725">
                  <c:v>3.9899999999999998E-2</c:v>
                </c:pt>
                <c:pt idx="726">
                  <c:v>4.4200000000000003E-2</c:v>
                </c:pt>
                <c:pt idx="727">
                  <c:v>5.7200000000000001E-2</c:v>
                </c:pt>
                <c:pt idx="728">
                  <c:v>4.7899999999999998E-2</c:v>
                </c:pt>
                <c:pt idx="729">
                  <c:v>7.22E-2</c:v>
                </c:pt>
                <c:pt idx="730">
                  <c:v>-1.3100000000000001E-2</c:v>
                </c:pt>
                <c:pt idx="731">
                  <c:v>2.46E-2</c:v>
                </c:pt>
                <c:pt idx="732">
                  <c:v>4.1799999999999997E-2</c:v>
                </c:pt>
                <c:pt idx="733">
                  <c:v>7.3200000000000001E-2</c:v>
                </c:pt>
                <c:pt idx="734">
                  <c:v>9.5999999999999992E-3</c:v>
                </c:pt>
                <c:pt idx="735">
                  <c:v>7.0400000000000004E-2</c:v>
                </c:pt>
                <c:pt idx="736">
                  <c:v>-6.4999999999999997E-3</c:v>
                </c:pt>
                <c:pt idx="737">
                  <c:v>4.4000000000000003E-3</c:v>
                </c:pt>
                <c:pt idx="738">
                  <c:v>5.5199999999999999E-2</c:v>
                </c:pt>
                <c:pt idx="739">
                  <c:v>4.0800000000000003E-2</c:v>
                </c:pt>
                <c:pt idx="740">
                  <c:v>5.5800000000000002E-2</c:v>
                </c:pt>
                <c:pt idx="741">
                  <c:v>6.4600000000000005E-2</c:v>
                </c:pt>
                <c:pt idx="742">
                  <c:v>3.8E-3</c:v>
                </c:pt>
                <c:pt idx="743">
                  <c:v>1.0500000000000001E-2</c:v>
                </c:pt>
                <c:pt idx="744">
                  <c:v>3.9600000000000003E-2</c:v>
                </c:pt>
                <c:pt idx="745">
                  <c:v>4.4900000000000002E-2</c:v>
                </c:pt>
                <c:pt idx="746">
                  <c:v>6.6000000000000003E-2</c:v>
                </c:pt>
                <c:pt idx="747">
                  <c:v>8.3000000000000001E-3</c:v>
                </c:pt>
                <c:pt idx="748">
                  <c:v>5.8999999999999999E-3</c:v>
                </c:pt>
                <c:pt idx="749">
                  <c:v>9.7999999999999997E-3</c:v>
                </c:pt>
                <c:pt idx="750">
                  <c:v>5.3600000000000002E-2</c:v>
                </c:pt>
                <c:pt idx="751">
                  <c:v>3.78E-2</c:v>
                </c:pt>
                <c:pt idx="752">
                  <c:v>4.2099999999999999E-2</c:v>
                </c:pt>
                <c:pt idx="753">
                  <c:v>5.1000000000000004E-3</c:v>
                </c:pt>
                <c:pt idx="754">
                  <c:v>2.2599999999999999E-2</c:v>
                </c:pt>
                <c:pt idx="755">
                  <c:v>-0.02</c:v>
                </c:pt>
                <c:pt idx="756">
                  <c:v>5.3100000000000001E-2</c:v>
                </c:pt>
                <c:pt idx="757">
                  <c:v>4.3999999999999997E-2</c:v>
                </c:pt>
                <c:pt idx="758">
                  <c:v>6.3799999999999996E-2</c:v>
                </c:pt>
                <c:pt idx="759">
                  <c:v>4.2500000000000003E-2</c:v>
                </c:pt>
                <c:pt idx="760">
                  <c:v>2.69E-2</c:v>
                </c:pt>
                <c:pt idx="761">
                  <c:v>-3.3300000000000003E-2</c:v>
                </c:pt>
                <c:pt idx="762">
                  <c:v>2.5600000000000001E-2</c:v>
                </c:pt>
                <c:pt idx="763">
                  <c:v>4.5999999999999999E-2</c:v>
                </c:pt>
                <c:pt idx="764">
                  <c:v>2.35E-2</c:v>
                </c:pt>
                <c:pt idx="765">
                  <c:v>6.2300000000000001E-2</c:v>
                </c:pt>
                <c:pt idx="766">
                  <c:v>4.3900000000000002E-2</c:v>
                </c:pt>
                <c:pt idx="767">
                  <c:v>-2.07E-2</c:v>
                </c:pt>
                <c:pt idx="768">
                  <c:v>-1.55E-2</c:v>
                </c:pt>
                <c:pt idx="769">
                  <c:v>6.0100000000000001E-2</c:v>
                </c:pt>
                <c:pt idx="770">
                  <c:v>7.7499999999999999E-2</c:v>
                </c:pt>
                <c:pt idx="771">
                  <c:v>5.4300000000000001E-2</c:v>
                </c:pt>
                <c:pt idx="772">
                  <c:v>8.3000000000000004E-2</c:v>
                </c:pt>
                <c:pt idx="773">
                  <c:v>1.6999999999999999E-3</c:v>
                </c:pt>
                <c:pt idx="774">
                  <c:v>-2.87E-2</c:v>
                </c:pt>
                <c:pt idx="775">
                  <c:v>7.5499999999999998E-2</c:v>
                </c:pt>
                <c:pt idx="776">
                  <c:v>4.8599999999999997E-2</c:v>
                </c:pt>
                <c:pt idx="777">
                  <c:v>2.07E-2</c:v>
                </c:pt>
                <c:pt idx="778">
                  <c:v>2.46E-2</c:v>
                </c:pt>
                <c:pt idx="779">
                  <c:v>9.1000000000000004E-3</c:v>
                </c:pt>
                <c:pt idx="780">
                  <c:v>3.9100000000000003E-2</c:v>
                </c:pt>
                <c:pt idx="781">
                  <c:v>5.9900000000000002E-2</c:v>
                </c:pt>
                <c:pt idx="782">
                  <c:v>2.3300000000000001E-2</c:v>
                </c:pt>
                <c:pt idx="783">
                  <c:v>7.85E-2</c:v>
                </c:pt>
                <c:pt idx="784">
                  <c:v>2.58E-2</c:v>
                </c:pt>
                <c:pt idx="785">
                  <c:v>1.7000000000000001E-2</c:v>
                </c:pt>
                <c:pt idx="786">
                  <c:v>-3.4700000000000002E-2</c:v>
                </c:pt>
                <c:pt idx="787">
                  <c:v>2.4799999999999999E-2</c:v>
                </c:pt>
                <c:pt idx="788">
                  <c:v>6.6799999999999998E-2</c:v>
                </c:pt>
                <c:pt idx="789">
                  <c:v>6.4100000000000004E-2</c:v>
                </c:pt>
                <c:pt idx="790">
                  <c:v>3.95E-2</c:v>
                </c:pt>
                <c:pt idx="791">
                  <c:v>2.12E-2</c:v>
                </c:pt>
                <c:pt idx="792">
                  <c:v>-1.43E-2</c:v>
                </c:pt>
                <c:pt idx="793">
                  <c:v>4.24E-2</c:v>
                </c:pt>
                <c:pt idx="794">
                  <c:v>7.4399999999999994E-2</c:v>
                </c:pt>
                <c:pt idx="795">
                  <c:v>4.2900000000000001E-2</c:v>
                </c:pt>
                <c:pt idx="796">
                  <c:v>3.0800000000000001E-2</c:v>
                </c:pt>
                <c:pt idx="797">
                  <c:v>4.1200000000000001E-2</c:v>
                </c:pt>
                <c:pt idx="798">
                  <c:v>1.4E-3</c:v>
                </c:pt>
                <c:pt idx="799">
                  <c:v>3.7000000000000002E-3</c:v>
                </c:pt>
                <c:pt idx="800">
                  <c:v>5.9299999999999999E-2</c:v>
                </c:pt>
                <c:pt idx="801">
                  <c:v>-5.0000000000000001E-4</c:v>
                </c:pt>
                <c:pt idx="802">
                  <c:v>6.3600000000000004E-2</c:v>
                </c:pt>
                <c:pt idx="803">
                  <c:v>5.79E-2</c:v>
                </c:pt>
                <c:pt idx="804">
                  <c:v>-1.6500000000000001E-2</c:v>
                </c:pt>
                <c:pt idx="805">
                  <c:v>3.3E-3</c:v>
                </c:pt>
                <c:pt idx="806">
                  <c:v>4.2200000000000001E-2</c:v>
                </c:pt>
                <c:pt idx="807">
                  <c:v>4.7199999999999999E-2</c:v>
                </c:pt>
                <c:pt idx="808">
                  <c:v>6.5600000000000006E-2</c:v>
                </c:pt>
                <c:pt idx="809">
                  <c:v>-5.8999999999999999E-3</c:v>
                </c:pt>
                <c:pt idx="810">
                  <c:v>1.44E-2</c:v>
                </c:pt>
                <c:pt idx="811">
                  <c:v>-1.6899999999999998E-2</c:v>
                </c:pt>
                <c:pt idx="812">
                  <c:v>4.4299999999999999E-2</c:v>
                </c:pt>
                <c:pt idx="813">
                  <c:v>6.2700000000000006E-2</c:v>
                </c:pt>
                <c:pt idx="814">
                  <c:v>1.4500000000000001E-2</c:v>
                </c:pt>
                <c:pt idx="815">
                  <c:v>4.02E-2</c:v>
                </c:pt>
                <c:pt idx="816">
                  <c:v>3.2800000000000003E-2</c:v>
                </c:pt>
                <c:pt idx="817">
                  <c:v>-2.7400000000000001E-2</c:v>
                </c:pt>
                <c:pt idx="818">
                  <c:v>2.9600000000000001E-2</c:v>
                </c:pt>
                <c:pt idx="819">
                  <c:v>5.79E-2</c:v>
                </c:pt>
                <c:pt idx="820">
                  <c:v>3.1600000000000003E-2</c:v>
                </c:pt>
                <c:pt idx="821">
                  <c:v>6.9800000000000001E-2</c:v>
                </c:pt>
                <c:pt idx="822">
                  <c:v>3.5200000000000002E-2</c:v>
                </c:pt>
                <c:pt idx="823">
                  <c:v>-3.4099999999999998E-2</c:v>
                </c:pt>
                <c:pt idx="824">
                  <c:v>3.0800000000000001E-2</c:v>
                </c:pt>
                <c:pt idx="825">
                  <c:v>1.4E-3</c:v>
                </c:pt>
                <c:pt idx="826">
                  <c:v>3.0599999999999999E-2</c:v>
                </c:pt>
                <c:pt idx="827">
                  <c:v>8.5500000000000007E-2</c:v>
                </c:pt>
                <c:pt idx="828">
                  <c:v>2.52E-2</c:v>
                </c:pt>
                <c:pt idx="829">
                  <c:v>1.9199999999999998E-2</c:v>
                </c:pt>
                <c:pt idx="830">
                  <c:v>5.8400000000000001E-2</c:v>
                </c:pt>
                <c:pt idx="831">
                  <c:v>3.6999999999999998E-2</c:v>
                </c:pt>
                <c:pt idx="832">
                  <c:v>3.4000000000000002E-2</c:v>
                </c:pt>
                <c:pt idx="833">
                  <c:v>-1.9E-3</c:v>
                </c:pt>
                <c:pt idx="834">
                  <c:v>5.0500000000000003E-2</c:v>
                </c:pt>
                <c:pt idx="835">
                  <c:v>-2.5999999999999999E-3</c:v>
                </c:pt>
                <c:pt idx="836">
                  <c:v>2.2700000000000001E-2</c:v>
                </c:pt>
                <c:pt idx="837">
                  <c:v>5.4300000000000001E-2</c:v>
                </c:pt>
                <c:pt idx="838">
                  <c:v>3.4599999999999999E-2</c:v>
                </c:pt>
                <c:pt idx="839">
                  <c:v>3.5099999999999999E-2</c:v>
                </c:pt>
                <c:pt idx="840">
                  <c:v>5.2999999999999999E-2</c:v>
                </c:pt>
                <c:pt idx="841">
                  <c:v>1.5800000000000002E-2</c:v>
                </c:pt>
                <c:pt idx="842">
                  <c:v>7.4000000000000003E-3</c:v>
                </c:pt>
                <c:pt idx="843">
                  <c:v>3.9899999999999998E-2</c:v>
                </c:pt>
                <c:pt idx="844">
                  <c:v>5.3699999999999998E-2</c:v>
                </c:pt>
                <c:pt idx="845">
                  <c:v>4.8099999999999997E-2</c:v>
                </c:pt>
                <c:pt idx="846">
                  <c:v>8.3699999999999997E-2</c:v>
                </c:pt>
                <c:pt idx="847">
                  <c:v>3.3300000000000003E-2</c:v>
                </c:pt>
                <c:pt idx="848">
                  <c:v>-2.2800000000000001E-2</c:v>
                </c:pt>
                <c:pt idx="849">
                  <c:v>2.6499999999999999E-2</c:v>
                </c:pt>
                <c:pt idx="850">
                  <c:v>2.1100000000000001E-2</c:v>
                </c:pt>
                <c:pt idx="851">
                  <c:v>5.7299999999999997E-2</c:v>
                </c:pt>
                <c:pt idx="852">
                  <c:v>1.3899999999999999E-2</c:v>
                </c:pt>
                <c:pt idx="853">
                  <c:v>3.0700000000000002E-2</c:v>
                </c:pt>
                <c:pt idx="854">
                  <c:v>-1.35E-2</c:v>
                </c:pt>
                <c:pt idx="855">
                  <c:v>1.9599999999999999E-2</c:v>
                </c:pt>
                <c:pt idx="856">
                  <c:v>4.8500000000000001E-2</c:v>
                </c:pt>
                <c:pt idx="857">
                  <c:v>4.9700000000000001E-2</c:v>
                </c:pt>
                <c:pt idx="858">
                  <c:v>3.8100000000000002E-2</c:v>
                </c:pt>
                <c:pt idx="859">
                  <c:v>6.2600000000000003E-2</c:v>
                </c:pt>
                <c:pt idx="860">
                  <c:v>-4.2500000000000003E-2</c:v>
                </c:pt>
                <c:pt idx="861">
                  <c:v>5.0500000000000003E-2</c:v>
                </c:pt>
                <c:pt idx="862">
                  <c:v>5.9299999999999999E-2</c:v>
                </c:pt>
                <c:pt idx="863">
                  <c:v>5.9400000000000001E-2</c:v>
                </c:pt>
                <c:pt idx="864">
                  <c:v>5.6899999999999999E-2</c:v>
                </c:pt>
                <c:pt idx="865">
                  <c:v>2.2599999999999999E-2</c:v>
                </c:pt>
                <c:pt idx="866">
                  <c:v>2.6599999999999999E-2</c:v>
                </c:pt>
                <c:pt idx="867">
                  <c:v>2.0299999999999999E-2</c:v>
                </c:pt>
                <c:pt idx="868">
                  <c:v>5.04E-2</c:v>
                </c:pt>
                <c:pt idx="869">
                  <c:v>6.1600000000000002E-2</c:v>
                </c:pt>
                <c:pt idx="870">
                  <c:v>5.6599999999999998E-2</c:v>
                </c:pt>
                <c:pt idx="871">
                  <c:v>8.0299999999999996E-2</c:v>
                </c:pt>
                <c:pt idx="872">
                  <c:v>5.9999999999999995E-4</c:v>
                </c:pt>
                <c:pt idx="873">
                  <c:v>-4.3999999999999997E-2</c:v>
                </c:pt>
                <c:pt idx="874">
                  <c:v>3.2099999999999997E-2</c:v>
                </c:pt>
                <c:pt idx="875">
                  <c:v>2.53E-2</c:v>
                </c:pt>
                <c:pt idx="876">
                  <c:v>6.1699999999999998E-2</c:v>
                </c:pt>
                <c:pt idx="877">
                  <c:v>4.5499999999999999E-2</c:v>
                </c:pt>
                <c:pt idx="878">
                  <c:v>4.9000000000000002E-2</c:v>
                </c:pt>
                <c:pt idx="879">
                  <c:v>3.3599999999999998E-2</c:v>
                </c:pt>
                <c:pt idx="880">
                  <c:v>3.7699999999999997E-2</c:v>
                </c:pt>
                <c:pt idx="881">
                  <c:v>3.8699999999999998E-2</c:v>
                </c:pt>
                <c:pt idx="882">
                  <c:v>5.4399999999999997E-2</c:v>
                </c:pt>
                <c:pt idx="883">
                  <c:v>6.2399999999999997E-2</c:v>
                </c:pt>
                <c:pt idx="884">
                  <c:v>3.5499999999999997E-2</c:v>
                </c:pt>
                <c:pt idx="885">
                  <c:v>-3.39E-2</c:v>
                </c:pt>
                <c:pt idx="886">
                  <c:v>8.2500000000000004E-2</c:v>
                </c:pt>
                <c:pt idx="887">
                  <c:v>3.7900000000000003E-2</c:v>
                </c:pt>
                <c:pt idx="888">
                  <c:v>5.5E-2</c:v>
                </c:pt>
                <c:pt idx="889">
                  <c:v>4.9700000000000001E-2</c:v>
                </c:pt>
                <c:pt idx="890">
                  <c:v>4.1399999999999999E-2</c:v>
                </c:pt>
                <c:pt idx="891">
                  <c:v>-1.2E-2</c:v>
                </c:pt>
                <c:pt idx="892">
                  <c:v>4.3200000000000002E-2</c:v>
                </c:pt>
                <c:pt idx="893">
                  <c:v>5.9900000000000002E-2</c:v>
                </c:pt>
                <c:pt idx="894">
                  <c:v>6.9500000000000006E-2</c:v>
                </c:pt>
                <c:pt idx="895">
                  <c:v>1.0800000000000001E-2</c:v>
                </c:pt>
                <c:pt idx="896">
                  <c:v>8.5699999999999998E-2</c:v>
                </c:pt>
                <c:pt idx="897">
                  <c:v>-1.2800000000000001E-2</c:v>
                </c:pt>
                <c:pt idx="898">
                  <c:v>-3.32E-2</c:v>
                </c:pt>
                <c:pt idx="899">
                  <c:v>5.8400000000000001E-2</c:v>
                </c:pt>
                <c:pt idx="900">
                  <c:v>3.3599999999999998E-2</c:v>
                </c:pt>
                <c:pt idx="901">
                  <c:v>4.8599999999999997E-2</c:v>
                </c:pt>
                <c:pt idx="902">
                  <c:v>7.85E-2</c:v>
                </c:pt>
                <c:pt idx="903">
                  <c:v>2.3E-3</c:v>
                </c:pt>
                <c:pt idx="904">
                  <c:v>-2.4199999999999999E-2</c:v>
                </c:pt>
                <c:pt idx="905">
                  <c:v>7.6200000000000004E-2</c:v>
                </c:pt>
                <c:pt idx="906">
                  <c:v>1.8100000000000002E-2</c:v>
                </c:pt>
                <c:pt idx="907">
                  <c:v>3.5099999999999999E-2</c:v>
                </c:pt>
                <c:pt idx="908">
                  <c:v>9.4000000000000004E-3</c:v>
                </c:pt>
                <c:pt idx="909">
                  <c:v>1.78E-2</c:v>
                </c:pt>
                <c:pt idx="910">
                  <c:v>4.1999999999999997E-3</c:v>
                </c:pt>
                <c:pt idx="911">
                  <c:v>5.8700000000000002E-2</c:v>
                </c:pt>
                <c:pt idx="912">
                  <c:v>3.39E-2</c:v>
                </c:pt>
                <c:pt idx="913">
                  <c:v>8.9899999999999994E-2</c:v>
                </c:pt>
                <c:pt idx="914">
                  <c:v>1.89E-2</c:v>
                </c:pt>
                <c:pt idx="915">
                  <c:v>2.2800000000000001E-2</c:v>
                </c:pt>
                <c:pt idx="916">
                  <c:v>-2.3900000000000001E-2</c:v>
                </c:pt>
                <c:pt idx="917">
                  <c:v>3.27E-2</c:v>
                </c:pt>
                <c:pt idx="918">
                  <c:v>9.1399999999999995E-2</c:v>
                </c:pt>
                <c:pt idx="919">
                  <c:v>5.2299999999999999E-2</c:v>
                </c:pt>
                <c:pt idx="920">
                  <c:v>5.7700000000000001E-2</c:v>
                </c:pt>
                <c:pt idx="921">
                  <c:v>4.5699999999999998E-2</c:v>
                </c:pt>
                <c:pt idx="922">
                  <c:v>-2.0899999999999998E-2</c:v>
                </c:pt>
                <c:pt idx="923">
                  <c:v>3.1300000000000001E-2</c:v>
                </c:pt>
                <c:pt idx="924">
                  <c:v>2.0500000000000001E-2</c:v>
                </c:pt>
                <c:pt idx="925">
                  <c:v>1.1900000000000001E-2</c:v>
                </c:pt>
                <c:pt idx="926">
                  <c:v>8.6599999999999996E-2</c:v>
                </c:pt>
                <c:pt idx="927">
                  <c:v>2.8000000000000001E-2</c:v>
                </c:pt>
                <c:pt idx="928">
                  <c:v>2.46E-2</c:v>
                </c:pt>
                <c:pt idx="929">
                  <c:v>3.5200000000000002E-2</c:v>
                </c:pt>
                <c:pt idx="930">
                  <c:v>3.4000000000000002E-2</c:v>
                </c:pt>
                <c:pt idx="931">
                  <c:v>4.24E-2</c:v>
                </c:pt>
                <c:pt idx="932">
                  <c:v>2.58E-2</c:v>
                </c:pt>
                <c:pt idx="933">
                  <c:v>4.5100000000000001E-2</c:v>
                </c:pt>
                <c:pt idx="934">
                  <c:v>-1.67E-2</c:v>
                </c:pt>
                <c:pt idx="935">
                  <c:v>2.75E-2</c:v>
                </c:pt>
                <c:pt idx="936">
                  <c:v>8.43E-2</c:v>
                </c:pt>
                <c:pt idx="937">
                  <c:v>5.0099999999999999E-2</c:v>
                </c:pt>
                <c:pt idx="938">
                  <c:v>6.83E-2</c:v>
                </c:pt>
                <c:pt idx="939">
                  <c:v>4.3700000000000003E-2</c:v>
                </c:pt>
                <c:pt idx="940">
                  <c:v>1E-3</c:v>
                </c:pt>
                <c:pt idx="941">
                  <c:v>-3.2800000000000003E-2</c:v>
                </c:pt>
                <c:pt idx="942">
                  <c:v>2.7400000000000001E-2</c:v>
                </c:pt>
                <c:pt idx="943">
                  <c:v>8.0699999999999994E-2</c:v>
                </c:pt>
                <c:pt idx="944">
                  <c:v>5.2400000000000002E-2</c:v>
                </c:pt>
                <c:pt idx="945">
                  <c:v>6.4399999999999999E-2</c:v>
                </c:pt>
                <c:pt idx="946">
                  <c:v>6.0100000000000001E-2</c:v>
                </c:pt>
                <c:pt idx="947">
                  <c:v>-3.27E-2</c:v>
                </c:pt>
                <c:pt idx="948">
                  <c:v>2.92E-2</c:v>
                </c:pt>
                <c:pt idx="949">
                  <c:v>3.5900000000000001E-2</c:v>
                </c:pt>
                <c:pt idx="950">
                  <c:v>7.4399999999999994E-2</c:v>
                </c:pt>
                <c:pt idx="951">
                  <c:v>4.4299999999999999E-2</c:v>
                </c:pt>
                <c:pt idx="952">
                  <c:v>3.5900000000000001E-2</c:v>
                </c:pt>
                <c:pt idx="953">
                  <c:v>2.8899999999999999E-2</c:v>
                </c:pt>
                <c:pt idx="954">
                  <c:v>1.7500000000000002E-2</c:v>
                </c:pt>
                <c:pt idx="955">
                  <c:v>4.1500000000000002E-2</c:v>
                </c:pt>
                <c:pt idx="956">
                  <c:v>4.3900000000000002E-2</c:v>
                </c:pt>
                <c:pt idx="957">
                  <c:v>3.44E-2</c:v>
                </c:pt>
                <c:pt idx="958">
                  <c:v>5.4300000000000001E-2</c:v>
                </c:pt>
                <c:pt idx="959">
                  <c:v>-1.6400000000000001E-2</c:v>
                </c:pt>
                <c:pt idx="960">
                  <c:v>2E-3</c:v>
                </c:pt>
                <c:pt idx="961">
                  <c:v>7.3300000000000004E-2</c:v>
                </c:pt>
                <c:pt idx="962">
                  <c:v>4.0800000000000003E-2</c:v>
                </c:pt>
                <c:pt idx="963">
                  <c:v>5.57E-2</c:v>
                </c:pt>
                <c:pt idx="964">
                  <c:v>1.4E-2</c:v>
                </c:pt>
                <c:pt idx="965">
                  <c:v>1.9599999999999999E-2</c:v>
                </c:pt>
                <c:pt idx="966">
                  <c:v>2.0000000000000001E-4</c:v>
                </c:pt>
                <c:pt idx="967">
                  <c:v>1.4999999999999999E-2</c:v>
                </c:pt>
                <c:pt idx="968">
                  <c:v>3.8199999999999998E-2</c:v>
                </c:pt>
                <c:pt idx="969">
                  <c:v>5.11E-2</c:v>
                </c:pt>
                <c:pt idx="970">
                  <c:v>5.74E-2</c:v>
                </c:pt>
                <c:pt idx="971">
                  <c:v>2.5499999999999998E-2</c:v>
                </c:pt>
                <c:pt idx="972">
                  <c:v>1.95E-2</c:v>
                </c:pt>
                <c:pt idx="973">
                  <c:v>7.5899999999999995E-2</c:v>
                </c:pt>
                <c:pt idx="974">
                  <c:v>4.9799999999999997E-2</c:v>
                </c:pt>
                <c:pt idx="975">
                  <c:v>5.4100000000000002E-2</c:v>
                </c:pt>
                <c:pt idx="976">
                  <c:v>4.8300000000000003E-2</c:v>
                </c:pt>
                <c:pt idx="977">
                  <c:v>3.5099999999999999E-2</c:v>
                </c:pt>
                <c:pt idx="978">
                  <c:v>-6.4000000000000003E-3</c:v>
                </c:pt>
                <c:pt idx="979">
                  <c:v>1.6199999999999999E-2</c:v>
                </c:pt>
                <c:pt idx="980">
                  <c:v>6.2300000000000001E-2</c:v>
                </c:pt>
                <c:pt idx="981">
                  <c:v>3.5999999999999999E-3</c:v>
                </c:pt>
                <c:pt idx="982">
                  <c:v>6.2199999999999998E-2</c:v>
                </c:pt>
                <c:pt idx="983">
                  <c:v>8.8700000000000001E-2</c:v>
                </c:pt>
                <c:pt idx="984">
                  <c:v>-2.5999999999999999E-2</c:v>
                </c:pt>
                <c:pt idx="985">
                  <c:v>7.2800000000000004E-2</c:v>
                </c:pt>
                <c:pt idx="986">
                  <c:v>2.3E-2</c:v>
                </c:pt>
                <c:pt idx="987">
                  <c:v>1.4500000000000001E-2</c:v>
                </c:pt>
                <c:pt idx="988">
                  <c:v>5.9799999999999999E-2</c:v>
                </c:pt>
                <c:pt idx="989">
                  <c:v>5.96E-2</c:v>
                </c:pt>
                <c:pt idx="990">
                  <c:v>-8.5000000000000006E-3</c:v>
                </c:pt>
                <c:pt idx="991">
                  <c:v>4.0000000000000002E-4</c:v>
                </c:pt>
                <c:pt idx="992">
                  <c:v>3.1800000000000002E-2</c:v>
                </c:pt>
                <c:pt idx="993">
                  <c:v>8.0199999999999994E-2</c:v>
                </c:pt>
                <c:pt idx="994">
                  <c:v>3.04E-2</c:v>
                </c:pt>
                <c:pt idx="995">
                  <c:v>4.9099999999999998E-2</c:v>
                </c:pt>
                <c:pt idx="996">
                  <c:v>-9.4000000000000004E-3</c:v>
                </c:pt>
                <c:pt idx="997">
                  <c:v>1.95E-2</c:v>
                </c:pt>
                <c:pt idx="998">
                  <c:v>0.06</c:v>
                </c:pt>
                <c:pt idx="999">
                  <c:v>4.3299999999999998E-2</c:v>
                </c:pt>
                <c:pt idx="1000">
                  <c:v>6.1600000000000002E-2</c:v>
                </c:pt>
                <c:pt idx="1001">
                  <c:v>4.8599999999999997E-2</c:v>
                </c:pt>
                <c:pt idx="1002">
                  <c:v>0.02</c:v>
                </c:pt>
                <c:pt idx="1003">
                  <c:v>-1.04E-2</c:v>
                </c:pt>
                <c:pt idx="1004">
                  <c:v>4.99E-2</c:v>
                </c:pt>
                <c:pt idx="1005">
                  <c:v>3.5499999999999997E-2</c:v>
                </c:pt>
                <c:pt idx="1006">
                  <c:v>2.63E-2</c:v>
                </c:pt>
                <c:pt idx="1007">
                  <c:v>4.3299999999999998E-2</c:v>
                </c:pt>
                <c:pt idx="1008">
                  <c:v>7.1300000000000002E-2</c:v>
                </c:pt>
                <c:pt idx="1009">
                  <c:v>-1.6000000000000001E-3</c:v>
                </c:pt>
                <c:pt idx="1010">
                  <c:v>6.0699999999999997E-2</c:v>
                </c:pt>
                <c:pt idx="1011">
                  <c:v>5.9999999999999995E-4</c:v>
                </c:pt>
                <c:pt idx="1012">
                  <c:v>8.72E-2</c:v>
                </c:pt>
                <c:pt idx="1013">
                  <c:v>5.1400000000000001E-2</c:v>
                </c:pt>
                <c:pt idx="1014">
                  <c:v>-2.0000000000000001E-4</c:v>
                </c:pt>
                <c:pt idx="1015">
                  <c:v>4.4000000000000003E-3</c:v>
                </c:pt>
                <c:pt idx="1016">
                  <c:v>-1.34E-2</c:v>
                </c:pt>
                <c:pt idx="1017">
                  <c:v>7.9399999999999998E-2</c:v>
                </c:pt>
                <c:pt idx="1018">
                  <c:v>0.1011</c:v>
                </c:pt>
                <c:pt idx="1019">
                  <c:v>3.32E-2</c:v>
                </c:pt>
                <c:pt idx="1020">
                  <c:v>8.1000000000000003E-2</c:v>
                </c:pt>
                <c:pt idx="1021">
                  <c:v>-1.41E-2</c:v>
                </c:pt>
                <c:pt idx="1022">
                  <c:v>5.2999999999999999E-2</c:v>
                </c:pt>
                <c:pt idx="1023">
                  <c:v>7.2800000000000004E-2</c:v>
                </c:pt>
                <c:pt idx="1024">
                  <c:v>5.0000000000000001E-4</c:v>
                </c:pt>
                <c:pt idx="1025">
                  <c:v>8.1799999999999998E-2</c:v>
                </c:pt>
                <c:pt idx="1026">
                  <c:v>5.4600000000000003E-2</c:v>
                </c:pt>
                <c:pt idx="1027">
                  <c:v>2.01E-2</c:v>
                </c:pt>
                <c:pt idx="1028">
                  <c:v>-1.7600000000000001E-2</c:v>
                </c:pt>
                <c:pt idx="1029">
                  <c:v>5.0299999999999997E-2</c:v>
                </c:pt>
                <c:pt idx="1030">
                  <c:v>8.6900000000000005E-2</c:v>
                </c:pt>
                <c:pt idx="1031">
                  <c:v>4.7199999999999999E-2</c:v>
                </c:pt>
                <c:pt idx="1032">
                  <c:v>0.1011</c:v>
                </c:pt>
                <c:pt idx="1033">
                  <c:v>2.9100000000000001E-2</c:v>
                </c:pt>
                <c:pt idx="1034">
                  <c:v>-2.4199999999999999E-2</c:v>
                </c:pt>
                <c:pt idx="1035">
                  <c:v>8.5099999999999995E-2</c:v>
                </c:pt>
                <c:pt idx="1036">
                  <c:v>4.87E-2</c:v>
                </c:pt>
                <c:pt idx="1037">
                  <c:v>5.9299999999999999E-2</c:v>
                </c:pt>
                <c:pt idx="1038">
                  <c:v>4.5699999999999998E-2</c:v>
                </c:pt>
                <c:pt idx="1039">
                  <c:v>3.7199999999999997E-2</c:v>
                </c:pt>
                <c:pt idx="1040">
                  <c:v>-1.23E-2</c:v>
                </c:pt>
                <c:pt idx="1041">
                  <c:v>3.2300000000000002E-2</c:v>
                </c:pt>
                <c:pt idx="1042">
                  <c:v>5.5899999999999998E-2</c:v>
                </c:pt>
                <c:pt idx="1043">
                  <c:v>3.5000000000000003E-2</c:v>
                </c:pt>
                <c:pt idx="1044">
                  <c:v>5.8599999999999999E-2</c:v>
                </c:pt>
                <c:pt idx="1045">
                  <c:v>4.8800000000000003E-2</c:v>
                </c:pt>
                <c:pt idx="1046">
                  <c:v>-6.0999999999999999E-2</c:v>
                </c:pt>
                <c:pt idx="1047">
                  <c:v>5.79E-2</c:v>
                </c:pt>
                <c:pt idx="1048">
                  <c:v>6.6299999999999998E-2</c:v>
                </c:pt>
                <c:pt idx="1049">
                  <c:v>8.1199999999999994E-2</c:v>
                </c:pt>
                <c:pt idx="1050">
                  <c:v>6.1800000000000001E-2</c:v>
                </c:pt>
                <c:pt idx="1051">
                  <c:v>1.66E-2</c:v>
                </c:pt>
                <c:pt idx="1052">
                  <c:v>2.0799999999999999E-2</c:v>
                </c:pt>
                <c:pt idx="1053">
                  <c:v>1.32E-2</c:v>
                </c:pt>
                <c:pt idx="1054">
                  <c:v>2.5600000000000001E-2</c:v>
                </c:pt>
                <c:pt idx="1055">
                  <c:v>4.5400000000000003E-2</c:v>
                </c:pt>
                <c:pt idx="1056">
                  <c:v>2.18E-2</c:v>
                </c:pt>
                <c:pt idx="1057">
                  <c:v>9.1200000000000003E-2</c:v>
                </c:pt>
                <c:pt idx="1058">
                  <c:v>3.3700000000000001E-2</c:v>
                </c:pt>
                <c:pt idx="1059">
                  <c:v>-1.12E-2</c:v>
                </c:pt>
                <c:pt idx="1060">
                  <c:v>6.3700000000000007E-2</c:v>
                </c:pt>
                <c:pt idx="1061">
                  <c:v>2.6100000000000002E-2</c:v>
                </c:pt>
                <c:pt idx="1062">
                  <c:v>6.1699999999999998E-2</c:v>
                </c:pt>
                <c:pt idx="1063">
                  <c:v>1.6500000000000001E-2</c:v>
                </c:pt>
                <c:pt idx="1064">
                  <c:v>2.35E-2</c:v>
                </c:pt>
                <c:pt idx="1065">
                  <c:v>-1.01E-2</c:v>
                </c:pt>
                <c:pt idx="1066">
                  <c:v>5.45E-2</c:v>
                </c:pt>
                <c:pt idx="1067">
                  <c:v>6.7500000000000004E-2</c:v>
                </c:pt>
                <c:pt idx="1068">
                  <c:v>5.8999999999999997E-2</c:v>
                </c:pt>
                <c:pt idx="1069">
                  <c:v>4.1599999999999998E-2</c:v>
                </c:pt>
                <c:pt idx="1070">
                  <c:v>2.5899999999999999E-2</c:v>
                </c:pt>
                <c:pt idx="1071">
                  <c:v>8.0999999999999996E-3</c:v>
                </c:pt>
                <c:pt idx="1072">
                  <c:v>6.7599999999999993E-2</c:v>
                </c:pt>
                <c:pt idx="1073">
                  <c:v>2.75E-2</c:v>
                </c:pt>
                <c:pt idx="1074">
                  <c:v>5.2499999999999998E-2</c:v>
                </c:pt>
                <c:pt idx="1075">
                  <c:v>2.1299999999999999E-2</c:v>
                </c:pt>
                <c:pt idx="1076">
                  <c:v>2.9100000000000001E-2</c:v>
                </c:pt>
                <c:pt idx="1077">
                  <c:v>1.2E-2</c:v>
                </c:pt>
                <c:pt idx="1078">
                  <c:v>-7.7000000000000002E-3</c:v>
                </c:pt>
                <c:pt idx="1079">
                  <c:v>7.6700000000000004E-2</c:v>
                </c:pt>
                <c:pt idx="1080">
                  <c:v>4.0500000000000001E-2</c:v>
                </c:pt>
                <c:pt idx="1081">
                  <c:v>7.9000000000000001E-2</c:v>
                </c:pt>
                <c:pt idx="1082">
                  <c:v>6.2799999999999995E-2</c:v>
                </c:pt>
                <c:pt idx="1083">
                  <c:v>-2.07E-2</c:v>
                </c:pt>
                <c:pt idx="1084">
                  <c:v>6.1499999999999999E-2</c:v>
                </c:pt>
                <c:pt idx="1085">
                  <c:v>5.4199999999999998E-2</c:v>
                </c:pt>
                <c:pt idx="1086">
                  <c:v>6.2399999999999997E-2</c:v>
                </c:pt>
                <c:pt idx="1087">
                  <c:v>6.8099999999999994E-2</c:v>
                </c:pt>
                <c:pt idx="1088">
                  <c:v>3.5400000000000001E-2</c:v>
                </c:pt>
                <c:pt idx="1089">
                  <c:v>3.4599999999999999E-2</c:v>
                </c:pt>
                <c:pt idx="1090">
                  <c:v>3.2000000000000002E-3</c:v>
                </c:pt>
                <c:pt idx="1091">
                  <c:v>9.7600000000000006E-2</c:v>
                </c:pt>
                <c:pt idx="1092">
                  <c:v>5.4699999999999999E-2</c:v>
                </c:pt>
                <c:pt idx="1093">
                  <c:v>7.7000000000000002E-3</c:v>
                </c:pt>
                <c:pt idx="1094">
                  <c:v>4.7699999999999999E-2</c:v>
                </c:pt>
                <c:pt idx="1095">
                  <c:v>1.2999999999999999E-3</c:v>
                </c:pt>
                <c:pt idx="1096">
                  <c:v>2.1899999999999999E-2</c:v>
                </c:pt>
                <c:pt idx="1097">
                  <c:v>6.25E-2</c:v>
                </c:pt>
                <c:pt idx="1098">
                  <c:v>4.1200000000000001E-2</c:v>
                </c:pt>
                <c:pt idx="1099">
                  <c:v>9.9299999999999999E-2</c:v>
                </c:pt>
                <c:pt idx="1100">
                  <c:v>5.2999999999999999E-2</c:v>
                </c:pt>
                <c:pt idx="1101">
                  <c:v>2.2200000000000001E-2</c:v>
                </c:pt>
                <c:pt idx="1102">
                  <c:v>-1.18E-2</c:v>
                </c:pt>
                <c:pt idx="1103">
                  <c:v>5.2400000000000002E-2</c:v>
                </c:pt>
                <c:pt idx="1104">
                  <c:v>9.5000000000000001E-2</c:v>
                </c:pt>
                <c:pt idx="1105">
                  <c:v>5.5199999999999999E-2</c:v>
                </c:pt>
                <c:pt idx="1106">
                  <c:v>5.1299999999999998E-2</c:v>
                </c:pt>
                <c:pt idx="1107">
                  <c:v>3.78E-2</c:v>
                </c:pt>
                <c:pt idx="1108">
                  <c:v>-2.07E-2</c:v>
                </c:pt>
                <c:pt idx="1109">
                  <c:v>6.59E-2</c:v>
                </c:pt>
                <c:pt idx="1110">
                  <c:v>5.1900000000000002E-2</c:v>
                </c:pt>
                <c:pt idx="1111">
                  <c:v>2.4199999999999999E-2</c:v>
                </c:pt>
                <c:pt idx="1112">
                  <c:v>3.5000000000000003E-2</c:v>
                </c:pt>
                <c:pt idx="1113">
                  <c:v>7.5499999999999998E-2</c:v>
                </c:pt>
                <c:pt idx="1114">
                  <c:v>2.75E-2</c:v>
                </c:pt>
                <c:pt idx="1115">
                  <c:v>1.43E-2</c:v>
                </c:pt>
                <c:pt idx="1116">
                  <c:v>8.2600000000000007E-2</c:v>
                </c:pt>
                <c:pt idx="1117">
                  <c:v>6.0699999999999997E-2</c:v>
                </c:pt>
                <c:pt idx="1118">
                  <c:v>4.8500000000000001E-2</c:v>
                </c:pt>
                <c:pt idx="1119">
                  <c:v>9.8900000000000002E-2</c:v>
                </c:pt>
                <c:pt idx="1120">
                  <c:v>-1.9E-3</c:v>
                </c:pt>
                <c:pt idx="1121">
                  <c:v>2.1499999999999998E-2</c:v>
                </c:pt>
                <c:pt idx="1122">
                  <c:v>5.8000000000000003E-2</c:v>
                </c:pt>
                <c:pt idx="1123">
                  <c:v>2.8400000000000002E-2</c:v>
                </c:pt>
                <c:pt idx="1124">
                  <c:v>4.0500000000000001E-2</c:v>
                </c:pt>
                <c:pt idx="1125">
                  <c:v>2.12E-2</c:v>
                </c:pt>
                <c:pt idx="1126">
                  <c:v>2.1299999999999999E-2</c:v>
                </c:pt>
                <c:pt idx="1127">
                  <c:v>4.2200000000000001E-2</c:v>
                </c:pt>
                <c:pt idx="1128">
                  <c:v>6.8400000000000002E-2</c:v>
                </c:pt>
                <c:pt idx="1129">
                  <c:v>4.58E-2</c:v>
                </c:pt>
                <c:pt idx="1130">
                  <c:v>7.0099999999999996E-2</c:v>
                </c:pt>
                <c:pt idx="1131">
                  <c:v>6.3399999999999998E-2</c:v>
                </c:pt>
                <c:pt idx="1132">
                  <c:v>2.0400000000000001E-2</c:v>
                </c:pt>
                <c:pt idx="1133">
                  <c:v>3.2000000000000001E-2</c:v>
                </c:pt>
                <c:pt idx="1134">
                  <c:v>5.1400000000000001E-2</c:v>
                </c:pt>
                <c:pt idx="1135">
                  <c:v>2.6200000000000001E-2</c:v>
                </c:pt>
                <c:pt idx="1136">
                  <c:v>4.65E-2</c:v>
                </c:pt>
                <c:pt idx="1137">
                  <c:v>2.3099999999999999E-2</c:v>
                </c:pt>
                <c:pt idx="1138">
                  <c:v>8.2400000000000001E-2</c:v>
                </c:pt>
                <c:pt idx="1139">
                  <c:v>1.7100000000000001E-2</c:v>
                </c:pt>
                <c:pt idx="1140">
                  <c:v>4.9700000000000001E-2</c:v>
                </c:pt>
                <c:pt idx="1141">
                  <c:v>5.9400000000000001E-2</c:v>
                </c:pt>
                <c:pt idx="1142">
                  <c:v>7.3099999999999998E-2</c:v>
                </c:pt>
                <c:pt idx="1143">
                  <c:v>0.05</c:v>
                </c:pt>
                <c:pt idx="1144">
                  <c:v>2.81E-2</c:v>
                </c:pt>
                <c:pt idx="1145">
                  <c:v>-2.4799999999999999E-2</c:v>
                </c:pt>
                <c:pt idx="1146">
                  <c:v>3.9800000000000002E-2</c:v>
                </c:pt>
                <c:pt idx="1147">
                  <c:v>4.8800000000000003E-2</c:v>
                </c:pt>
                <c:pt idx="1148">
                  <c:v>7.5499999999999998E-2</c:v>
                </c:pt>
                <c:pt idx="1149">
                  <c:v>3.4099999999999998E-2</c:v>
                </c:pt>
                <c:pt idx="1150">
                  <c:v>3.2099999999999997E-2</c:v>
                </c:pt>
                <c:pt idx="1151">
                  <c:v>-6.4000000000000003E-3</c:v>
                </c:pt>
                <c:pt idx="1152">
                  <c:v>5.8400000000000001E-2</c:v>
                </c:pt>
                <c:pt idx="1153">
                  <c:v>9.1499999999999998E-2</c:v>
                </c:pt>
                <c:pt idx="1154">
                  <c:v>5.3199999999999997E-2</c:v>
                </c:pt>
                <c:pt idx="1155">
                  <c:v>6.0499999999999998E-2</c:v>
                </c:pt>
                <c:pt idx="1156">
                  <c:v>6.3200000000000006E-2</c:v>
                </c:pt>
                <c:pt idx="1157">
                  <c:v>3.4599999999999999E-2</c:v>
                </c:pt>
                <c:pt idx="1158">
                  <c:v>-3.5000000000000003E-2</c:v>
                </c:pt>
                <c:pt idx="1159">
                  <c:v>5.5199999999999999E-2</c:v>
                </c:pt>
                <c:pt idx="1160">
                  <c:v>7.3700000000000002E-2</c:v>
                </c:pt>
                <c:pt idx="1161">
                  <c:v>4.5100000000000001E-2</c:v>
                </c:pt>
                <c:pt idx="1162">
                  <c:v>8.1500000000000003E-2</c:v>
                </c:pt>
                <c:pt idx="1163">
                  <c:v>7.6399999999999996E-2</c:v>
                </c:pt>
                <c:pt idx="1164">
                  <c:v>-4.3999999999999997E-2</c:v>
                </c:pt>
                <c:pt idx="1165">
                  <c:v>9.4799999999999995E-2</c:v>
                </c:pt>
                <c:pt idx="1166">
                  <c:v>3.7900000000000003E-2</c:v>
                </c:pt>
                <c:pt idx="1167">
                  <c:v>5.16E-2</c:v>
                </c:pt>
                <c:pt idx="1168">
                  <c:v>6.7599999999999993E-2</c:v>
                </c:pt>
                <c:pt idx="1169">
                  <c:v>2.7199999999999998E-2</c:v>
                </c:pt>
                <c:pt idx="1170">
                  <c:v>-1.9099999999999999E-2</c:v>
                </c:pt>
                <c:pt idx="1171">
                  <c:v>7.4899999999999994E-2</c:v>
                </c:pt>
                <c:pt idx="1172">
                  <c:v>6.7000000000000004E-2</c:v>
                </c:pt>
                <c:pt idx="1173">
                  <c:v>4.9700000000000001E-2</c:v>
                </c:pt>
                <c:pt idx="1174">
                  <c:v>5.1799999999999999E-2</c:v>
                </c:pt>
                <c:pt idx="1175">
                  <c:v>6.54E-2</c:v>
                </c:pt>
                <c:pt idx="1176">
                  <c:v>1.52E-2</c:v>
                </c:pt>
                <c:pt idx="1177">
                  <c:v>1.7500000000000002E-2</c:v>
                </c:pt>
                <c:pt idx="1178">
                  <c:v>8.8999999999999996E-2</c:v>
                </c:pt>
                <c:pt idx="1179">
                  <c:v>7.1099999999999997E-2</c:v>
                </c:pt>
                <c:pt idx="1180">
                  <c:v>8.8700000000000001E-2</c:v>
                </c:pt>
                <c:pt idx="1181">
                  <c:v>3.3399999999999999E-2</c:v>
                </c:pt>
                <c:pt idx="1182">
                  <c:v>3.2000000000000002E-3</c:v>
                </c:pt>
                <c:pt idx="1183">
                  <c:v>2.46E-2</c:v>
                </c:pt>
                <c:pt idx="1184">
                  <c:v>9.01E-2</c:v>
                </c:pt>
                <c:pt idx="1185">
                  <c:v>5.4300000000000001E-2</c:v>
                </c:pt>
                <c:pt idx="1186">
                  <c:v>6.7000000000000004E-2</c:v>
                </c:pt>
                <c:pt idx="1187">
                  <c:v>4.7E-2</c:v>
                </c:pt>
                <c:pt idx="1188">
                  <c:v>2.01E-2</c:v>
                </c:pt>
                <c:pt idx="1189">
                  <c:v>1.78E-2</c:v>
                </c:pt>
                <c:pt idx="1190">
                  <c:v>6.5600000000000006E-2</c:v>
                </c:pt>
                <c:pt idx="1191">
                  <c:v>6.1899999999999997E-2</c:v>
                </c:pt>
                <c:pt idx="1192">
                  <c:v>5.9299999999999999E-2</c:v>
                </c:pt>
                <c:pt idx="1193">
                  <c:v>4.19E-2</c:v>
                </c:pt>
                <c:pt idx="1194">
                  <c:v>3.4599999999999999E-2</c:v>
                </c:pt>
                <c:pt idx="1195">
                  <c:v>-2.9999999999999997E-4</c:v>
                </c:pt>
                <c:pt idx="1196">
                  <c:v>3.1600000000000003E-2</c:v>
                </c:pt>
                <c:pt idx="1197">
                  <c:v>5.0900000000000001E-2</c:v>
                </c:pt>
                <c:pt idx="1198">
                  <c:v>6.9099999999999995E-2</c:v>
                </c:pt>
                <c:pt idx="1199">
                  <c:v>8.6499999999999994E-2</c:v>
                </c:pt>
                <c:pt idx="1200">
                  <c:v>3.6200000000000003E-2</c:v>
                </c:pt>
                <c:pt idx="1201">
                  <c:v>-1.6199999999999999E-2</c:v>
                </c:pt>
                <c:pt idx="1202">
                  <c:v>4.7E-2</c:v>
                </c:pt>
                <c:pt idx="1203">
                  <c:v>6.6799999999999998E-2</c:v>
                </c:pt>
                <c:pt idx="1204">
                  <c:v>7.3700000000000002E-2</c:v>
                </c:pt>
                <c:pt idx="1205">
                  <c:v>5.5E-2</c:v>
                </c:pt>
                <c:pt idx="1206">
                  <c:v>4.2000000000000003E-2</c:v>
                </c:pt>
                <c:pt idx="1207">
                  <c:v>9.1999999999999998E-3</c:v>
                </c:pt>
                <c:pt idx="1208">
                  <c:v>2.8899999999999999E-2</c:v>
                </c:pt>
                <c:pt idx="1209">
                  <c:v>7.5300000000000006E-2</c:v>
                </c:pt>
                <c:pt idx="1210">
                  <c:v>1.89E-2</c:v>
                </c:pt>
                <c:pt idx="1211">
                  <c:v>8.1699999999999995E-2</c:v>
                </c:pt>
                <c:pt idx="1212">
                  <c:v>8.6300000000000002E-2</c:v>
                </c:pt>
                <c:pt idx="1213">
                  <c:v>-4.0000000000000001E-3</c:v>
                </c:pt>
                <c:pt idx="1214">
                  <c:v>3.2300000000000002E-2</c:v>
                </c:pt>
                <c:pt idx="1215">
                  <c:v>6.8400000000000002E-2</c:v>
                </c:pt>
                <c:pt idx="1216">
                  <c:v>6.0600000000000001E-2</c:v>
                </c:pt>
                <c:pt idx="1217">
                  <c:v>7.6899999999999996E-2</c:v>
                </c:pt>
                <c:pt idx="1218">
                  <c:v>6.4299999999999996E-2</c:v>
                </c:pt>
                <c:pt idx="1219">
                  <c:v>4.9399999999999999E-2</c:v>
                </c:pt>
                <c:pt idx="1220">
                  <c:v>4.4000000000000003E-3</c:v>
                </c:pt>
                <c:pt idx="1221">
                  <c:v>9.4600000000000004E-2</c:v>
                </c:pt>
                <c:pt idx="1222">
                  <c:v>5.6099999999999997E-2</c:v>
                </c:pt>
                <c:pt idx="1223">
                  <c:v>6.0299999999999999E-2</c:v>
                </c:pt>
                <c:pt idx="1224">
                  <c:v>6.2E-2</c:v>
                </c:pt>
                <c:pt idx="1225">
                  <c:v>4.5100000000000001E-2</c:v>
                </c:pt>
                <c:pt idx="1226">
                  <c:v>2.9600000000000001E-2</c:v>
                </c:pt>
                <c:pt idx="1227">
                  <c:v>5.6899999999999999E-2</c:v>
                </c:pt>
                <c:pt idx="1228">
                  <c:v>6.4100000000000004E-2</c:v>
                </c:pt>
                <c:pt idx="1229">
                  <c:v>7.3499999999999996E-2</c:v>
                </c:pt>
                <c:pt idx="1230">
                  <c:v>4.2999999999999997E-2</c:v>
                </c:pt>
                <c:pt idx="1231">
                  <c:v>4.41E-2</c:v>
                </c:pt>
                <c:pt idx="1232">
                  <c:v>5.0000000000000001E-3</c:v>
                </c:pt>
                <c:pt idx="1233">
                  <c:v>4.24E-2</c:v>
                </c:pt>
                <c:pt idx="1234">
                  <c:v>6.2700000000000006E-2</c:v>
                </c:pt>
                <c:pt idx="1235">
                  <c:v>7.4499999999999997E-2</c:v>
                </c:pt>
                <c:pt idx="1236">
                  <c:v>7.5700000000000003E-2</c:v>
                </c:pt>
                <c:pt idx="1237">
                  <c:v>6.13E-2</c:v>
                </c:pt>
                <c:pt idx="1238">
                  <c:v>1.9300000000000001E-2</c:v>
                </c:pt>
                <c:pt idx="1239">
                  <c:v>2.2800000000000001E-2</c:v>
                </c:pt>
                <c:pt idx="1240">
                  <c:v>6.6000000000000003E-2</c:v>
                </c:pt>
                <c:pt idx="1241">
                  <c:v>4.41E-2</c:v>
                </c:pt>
                <c:pt idx="1242">
                  <c:v>0.01</c:v>
                </c:pt>
                <c:pt idx="1243">
                  <c:v>6.6600000000000006E-2</c:v>
                </c:pt>
                <c:pt idx="1244">
                  <c:v>-5.0000000000000001E-3</c:v>
                </c:pt>
                <c:pt idx="1245">
                  <c:v>5.8500000000000003E-2</c:v>
                </c:pt>
                <c:pt idx="1246">
                  <c:v>8.6099999999999996E-2</c:v>
                </c:pt>
                <c:pt idx="1247">
                  <c:v>6.1499999999999999E-2</c:v>
                </c:pt>
                <c:pt idx="1248">
                  <c:v>9.9500000000000005E-2</c:v>
                </c:pt>
                <c:pt idx="1249">
                  <c:v>6.0900000000000003E-2</c:v>
                </c:pt>
                <c:pt idx="1250">
                  <c:v>4.8999999999999998E-3</c:v>
                </c:pt>
                <c:pt idx="1251">
                  <c:v>3.1399999999999997E-2</c:v>
                </c:pt>
                <c:pt idx="1252">
                  <c:v>5.7799999999999997E-2</c:v>
                </c:pt>
                <c:pt idx="1253">
                  <c:v>6.9199999999999998E-2</c:v>
                </c:pt>
                <c:pt idx="1254">
                  <c:v>6.0299999999999999E-2</c:v>
                </c:pt>
                <c:pt idx="1255">
                  <c:v>6.1899999999999997E-2</c:v>
                </c:pt>
                <c:pt idx="1256">
                  <c:v>1.35E-2</c:v>
                </c:pt>
                <c:pt idx="1257">
                  <c:v>-4.9000000000000002E-2</c:v>
                </c:pt>
                <c:pt idx="1258">
                  <c:v>-0.1032</c:v>
                </c:pt>
                <c:pt idx="1259">
                  <c:v>-0.2863</c:v>
                </c:pt>
                <c:pt idx="1260">
                  <c:v>-0.37209999999999999</c:v>
                </c:pt>
                <c:pt idx="1261">
                  <c:v>-0.55269999999999997</c:v>
                </c:pt>
                <c:pt idx="1262">
                  <c:v>-0.76080000000000003</c:v>
                </c:pt>
                <c:pt idx="1263">
                  <c:v>-0.9798</c:v>
                </c:pt>
                <c:pt idx="1264">
                  <c:v>-1.1611</c:v>
                </c:pt>
                <c:pt idx="1265">
                  <c:v>-1.3874</c:v>
                </c:pt>
                <c:pt idx="1266">
                  <c:v>-1.6512</c:v>
                </c:pt>
                <c:pt idx="1267">
                  <c:v>-1.9483999999999999</c:v>
                </c:pt>
                <c:pt idx="1268">
                  <c:v>-2.2208000000000001</c:v>
                </c:pt>
                <c:pt idx="1269">
                  <c:v>-2.4626000000000001</c:v>
                </c:pt>
                <c:pt idx="1270">
                  <c:v>-2.4820000000000002</c:v>
                </c:pt>
                <c:pt idx="1271">
                  <c:v>-2.5013000000000001</c:v>
                </c:pt>
                <c:pt idx="1272">
                  <c:v>-2.5194000000000001</c:v>
                </c:pt>
                <c:pt idx="1273">
                  <c:v>-2.5407999999999999</c:v>
                </c:pt>
                <c:pt idx="1274">
                  <c:v>-2.8094000000000001</c:v>
                </c:pt>
                <c:pt idx="1275">
                  <c:v>-2.657</c:v>
                </c:pt>
                <c:pt idx="1276">
                  <c:v>-2.5188999999999999</c:v>
                </c:pt>
                <c:pt idx="1277">
                  <c:v>-2.665</c:v>
                </c:pt>
                <c:pt idx="1278">
                  <c:v>-2.2012999999999998</c:v>
                </c:pt>
                <c:pt idx="1279">
                  <c:v>-1.5979000000000001</c:v>
                </c:pt>
                <c:pt idx="1280">
                  <c:v>-1.2844</c:v>
                </c:pt>
                <c:pt idx="1281">
                  <c:v>-0.85950000000000004</c:v>
                </c:pt>
                <c:pt idx="1282">
                  <c:v>-0.42130000000000001</c:v>
                </c:pt>
                <c:pt idx="1283">
                  <c:v>0.16009999999999999</c:v>
                </c:pt>
                <c:pt idx="1284">
                  <c:v>0.7</c:v>
                </c:pt>
                <c:pt idx="1285">
                  <c:v>1.1298999999999999</c:v>
                </c:pt>
                <c:pt idx="1286">
                  <c:v>1.5568</c:v>
                </c:pt>
                <c:pt idx="1287">
                  <c:v>2.02</c:v>
                </c:pt>
                <c:pt idx="1288">
                  <c:v>2.3681000000000001</c:v>
                </c:pt>
                <c:pt idx="1289">
                  <c:v>2.8327</c:v>
                </c:pt>
                <c:pt idx="1290">
                  <c:v>3.1560000000000001</c:v>
                </c:pt>
                <c:pt idx="1291">
                  <c:v>3.5468000000000002</c:v>
                </c:pt>
                <c:pt idx="1292">
                  <c:v>3.9319999999999999</c:v>
                </c:pt>
                <c:pt idx="1293">
                  <c:v>4.2882999999999996</c:v>
                </c:pt>
                <c:pt idx="1294">
                  <c:v>4.625</c:v>
                </c:pt>
                <c:pt idx="1295">
                  <c:v>4.9915000000000003</c:v>
                </c:pt>
                <c:pt idx="1296">
                  <c:v>5.3074000000000003</c:v>
                </c:pt>
                <c:pt idx="1297">
                  <c:v>5.6487999999999996</c:v>
                </c:pt>
                <c:pt idx="1298">
                  <c:v>5.9690000000000003</c:v>
                </c:pt>
                <c:pt idx="1299">
                  <c:v>6.2819000000000003</c:v>
                </c:pt>
                <c:pt idx="1300">
                  <c:v>6.5575999999999999</c:v>
                </c:pt>
                <c:pt idx="1301">
                  <c:v>6.8836000000000004</c:v>
                </c:pt>
                <c:pt idx="1302">
                  <c:v>7.1746999999999996</c:v>
                </c:pt>
                <c:pt idx="1303">
                  <c:v>7.4226000000000001</c:v>
                </c:pt>
                <c:pt idx="1304">
                  <c:v>7.6780999999999997</c:v>
                </c:pt>
                <c:pt idx="1305">
                  <c:v>7.8745000000000003</c:v>
                </c:pt>
                <c:pt idx="1306">
                  <c:v>8.0939999999999994</c:v>
                </c:pt>
                <c:pt idx="1307">
                  <c:v>8.2889999999999997</c:v>
                </c:pt>
                <c:pt idx="1308">
                  <c:v>8.4872999999999994</c:v>
                </c:pt>
                <c:pt idx="1309">
                  <c:v>8.6231000000000009</c:v>
                </c:pt>
                <c:pt idx="1310">
                  <c:v>8.7767999999999997</c:v>
                </c:pt>
                <c:pt idx="1311">
                  <c:v>8.9517000000000007</c:v>
                </c:pt>
                <c:pt idx="1312">
                  <c:v>9.0533999999999999</c:v>
                </c:pt>
                <c:pt idx="1313">
                  <c:v>9.1260999999999992</c:v>
                </c:pt>
                <c:pt idx="1314">
                  <c:v>9.3111999999999995</c:v>
                </c:pt>
                <c:pt idx="1315">
                  <c:v>9.3015000000000008</c:v>
                </c:pt>
                <c:pt idx="1316">
                  <c:v>9.4220000000000006</c:v>
                </c:pt>
                <c:pt idx="1317">
                  <c:v>9.4428000000000001</c:v>
                </c:pt>
                <c:pt idx="1318">
                  <c:v>9.4756999999999998</c:v>
                </c:pt>
                <c:pt idx="1319">
                  <c:v>9.4838000000000005</c:v>
                </c:pt>
                <c:pt idx="1320">
                  <c:v>9.5250000000000004</c:v>
                </c:pt>
                <c:pt idx="1321">
                  <c:v>9.5234000000000005</c:v>
                </c:pt>
                <c:pt idx="1322">
                  <c:v>9.4423999999999992</c:v>
                </c:pt>
                <c:pt idx="1323">
                  <c:v>9.3643000000000001</c:v>
                </c:pt>
                <c:pt idx="1324">
                  <c:v>9.3596000000000004</c:v>
                </c:pt>
                <c:pt idx="1325">
                  <c:v>9.2216000000000005</c:v>
                </c:pt>
                <c:pt idx="1326">
                  <c:v>9.1649999999999991</c:v>
                </c:pt>
                <c:pt idx="1327">
                  <c:v>9.0152000000000001</c:v>
                </c:pt>
                <c:pt idx="1328">
                  <c:v>8.8678000000000008</c:v>
                </c:pt>
                <c:pt idx="1329">
                  <c:v>8.7297999999999991</c:v>
                </c:pt>
                <c:pt idx="1330">
                  <c:v>8.5465</c:v>
                </c:pt>
                <c:pt idx="1331">
                  <c:v>8.4023000000000003</c:v>
                </c:pt>
                <c:pt idx="1332">
                  <c:v>8.1992999999999991</c:v>
                </c:pt>
                <c:pt idx="1333">
                  <c:v>7.9854000000000003</c:v>
                </c:pt>
                <c:pt idx="1334">
                  <c:v>7.6795</c:v>
                </c:pt>
                <c:pt idx="1335">
                  <c:v>7.3864999999999998</c:v>
                </c:pt>
                <c:pt idx="1336">
                  <c:v>7.0606999999999998</c:v>
                </c:pt>
                <c:pt idx="1337">
                  <c:v>6.6792999999999996</c:v>
                </c:pt>
                <c:pt idx="1338">
                  <c:v>6.2133000000000003</c:v>
                </c:pt>
                <c:pt idx="1339">
                  <c:v>5.6744000000000003</c:v>
                </c:pt>
                <c:pt idx="1340">
                  <c:v>5.0526</c:v>
                </c:pt>
                <c:pt idx="1341">
                  <c:v>4.4629000000000003</c:v>
                </c:pt>
                <c:pt idx="1342">
                  <c:v>3.5787</c:v>
                </c:pt>
                <c:pt idx="1343">
                  <c:v>2.2440000000000002</c:v>
                </c:pt>
                <c:pt idx="1344">
                  <c:v>0.68259999999999998</c:v>
                </c:pt>
                <c:pt idx="1345">
                  <c:v>2.5999999999999999E-2</c:v>
                </c:pt>
                <c:pt idx="1346">
                  <c:v>-9.0499999999999997E-2</c:v>
                </c:pt>
                <c:pt idx="1347">
                  <c:v>-7.17E-2</c:v>
                </c:pt>
                <c:pt idx="1348">
                  <c:v>3.8899999999999997E-2</c:v>
                </c:pt>
                <c:pt idx="1349">
                  <c:v>5.9200000000000003E-2</c:v>
                </c:pt>
                <c:pt idx="1350">
                  <c:v>5.7200000000000001E-2</c:v>
                </c:pt>
                <c:pt idx="1351">
                  <c:v>9.8500000000000004E-2</c:v>
                </c:pt>
                <c:pt idx="1352">
                  <c:v>3.1600000000000003E-2</c:v>
                </c:pt>
                <c:pt idx="1353">
                  <c:v>4.3200000000000002E-2</c:v>
                </c:pt>
                <c:pt idx="1354">
                  <c:v>4.7E-2</c:v>
                </c:pt>
                <c:pt idx="1355">
                  <c:v>6.4000000000000003E-3</c:v>
                </c:pt>
                <c:pt idx="1356">
                  <c:v>4.9000000000000002E-2</c:v>
                </c:pt>
                <c:pt idx="1357">
                  <c:v>6.5299999999999997E-2</c:v>
                </c:pt>
                <c:pt idx="1358">
                  <c:v>5.7099999999999998E-2</c:v>
                </c:pt>
                <c:pt idx="1359">
                  <c:v>5.5100000000000003E-2</c:v>
                </c:pt>
                <c:pt idx="1360">
                  <c:v>3.3799999999999997E-2</c:v>
                </c:pt>
                <c:pt idx="1361">
                  <c:v>6.9800000000000001E-2</c:v>
                </c:pt>
                <c:pt idx="1362">
                  <c:v>5.4399999999999997E-2</c:v>
                </c:pt>
                <c:pt idx="1363">
                  <c:v>8.8499999999999995E-2</c:v>
                </c:pt>
                <c:pt idx="1364">
                  <c:v>5.5800000000000002E-2</c:v>
                </c:pt>
                <c:pt idx="1365">
                  <c:v>2.07E-2</c:v>
                </c:pt>
                <c:pt idx="1366">
                  <c:v>2.2499999999999999E-2</c:v>
                </c:pt>
                <c:pt idx="1367">
                  <c:v>4.6399999999999997E-2</c:v>
                </c:pt>
                <c:pt idx="1368">
                  <c:v>4.1300000000000003E-2</c:v>
                </c:pt>
                <c:pt idx="1369">
                  <c:v>7.4700000000000003E-2</c:v>
                </c:pt>
                <c:pt idx="1370">
                  <c:v>9.7100000000000006E-2</c:v>
                </c:pt>
                <c:pt idx="1371">
                  <c:v>1.6799999999999999E-2</c:v>
                </c:pt>
                <c:pt idx="1372">
                  <c:v>5.8999999999999999E-3</c:v>
                </c:pt>
                <c:pt idx="1373">
                  <c:v>5.6099999999999997E-2</c:v>
                </c:pt>
                <c:pt idx="1374">
                  <c:v>4.1599999999999998E-2</c:v>
                </c:pt>
                <c:pt idx="1375">
                  <c:v>5.0900000000000001E-2</c:v>
                </c:pt>
                <c:pt idx="1376">
                  <c:v>8.6699999999999999E-2</c:v>
                </c:pt>
                <c:pt idx="1377">
                  <c:v>4.82E-2</c:v>
                </c:pt>
                <c:pt idx="1378">
                  <c:v>3.3300000000000003E-2</c:v>
                </c:pt>
                <c:pt idx="1379">
                  <c:v>4.8099999999999997E-2</c:v>
                </c:pt>
                <c:pt idx="1380">
                  <c:v>6.2799999999999995E-2</c:v>
                </c:pt>
                <c:pt idx="1381">
                  <c:v>3.3000000000000002E-2</c:v>
                </c:pt>
                <c:pt idx="1382">
                  <c:v>7.3800000000000004E-2</c:v>
                </c:pt>
                <c:pt idx="1383">
                  <c:v>1.49E-2</c:v>
                </c:pt>
                <c:pt idx="1384">
                  <c:v>2.3199999999999998E-2</c:v>
                </c:pt>
                <c:pt idx="1385">
                  <c:v>7.9799999999999996E-2</c:v>
                </c:pt>
                <c:pt idx="1386">
                  <c:v>5.8900000000000001E-2</c:v>
                </c:pt>
                <c:pt idx="1387">
                  <c:v>6.0600000000000001E-2</c:v>
                </c:pt>
                <c:pt idx="1388">
                  <c:v>7.4999999999999997E-2</c:v>
                </c:pt>
                <c:pt idx="1389">
                  <c:v>3.2599999999999997E-2</c:v>
                </c:pt>
                <c:pt idx="1390">
                  <c:v>-2.0999999999999999E-3</c:v>
                </c:pt>
                <c:pt idx="1391">
                  <c:v>3.2899999999999999E-2</c:v>
                </c:pt>
                <c:pt idx="1392">
                  <c:v>6.8099999999999994E-2</c:v>
                </c:pt>
                <c:pt idx="1393">
                  <c:v>3.32E-2</c:v>
                </c:pt>
                <c:pt idx="1394">
                  <c:v>6.2100000000000002E-2</c:v>
                </c:pt>
                <c:pt idx="1395">
                  <c:v>6.3500000000000001E-2</c:v>
                </c:pt>
                <c:pt idx="1396">
                  <c:v>-1E-4</c:v>
                </c:pt>
                <c:pt idx="1397">
                  <c:v>4.58E-2</c:v>
                </c:pt>
                <c:pt idx="1398">
                  <c:v>2.93E-2</c:v>
                </c:pt>
                <c:pt idx="1399">
                  <c:v>1.01E-2</c:v>
                </c:pt>
                <c:pt idx="1400">
                  <c:v>6.5799999999999997E-2</c:v>
                </c:pt>
                <c:pt idx="1401">
                  <c:v>5.1900000000000002E-2</c:v>
                </c:pt>
                <c:pt idx="1402">
                  <c:v>1.84E-2</c:v>
                </c:pt>
                <c:pt idx="1403">
                  <c:v>1.0800000000000001E-2</c:v>
                </c:pt>
                <c:pt idx="1404">
                  <c:v>5.7299999999999997E-2</c:v>
                </c:pt>
                <c:pt idx="1405">
                  <c:v>5.91E-2</c:v>
                </c:pt>
                <c:pt idx="1406">
                  <c:v>5.33E-2</c:v>
                </c:pt>
                <c:pt idx="1407">
                  <c:v>6.4000000000000001E-2</c:v>
                </c:pt>
                <c:pt idx="1408">
                  <c:v>3.15E-2</c:v>
                </c:pt>
                <c:pt idx="1409">
                  <c:v>3.8800000000000001E-2</c:v>
                </c:pt>
                <c:pt idx="1410">
                  <c:v>7.3099999999999998E-2</c:v>
                </c:pt>
                <c:pt idx="1411">
                  <c:v>5.0999999999999997E-2</c:v>
                </c:pt>
                <c:pt idx="1412">
                  <c:v>1.9800000000000002E-2</c:v>
                </c:pt>
                <c:pt idx="1413">
                  <c:v>8.3400000000000002E-2</c:v>
                </c:pt>
                <c:pt idx="1414">
                  <c:v>3.3599999999999998E-2</c:v>
                </c:pt>
                <c:pt idx="1415">
                  <c:v>2.0299999999999999E-2</c:v>
                </c:pt>
                <c:pt idx="1416">
                  <c:v>9.4999999999999998E-3</c:v>
                </c:pt>
                <c:pt idx="1417">
                  <c:v>5.8599999999999999E-2</c:v>
                </c:pt>
                <c:pt idx="1418">
                  <c:v>4.65E-2</c:v>
                </c:pt>
                <c:pt idx="1419">
                  <c:v>0.1036</c:v>
                </c:pt>
                <c:pt idx="1420">
                  <c:v>2.5000000000000001E-2</c:v>
                </c:pt>
                <c:pt idx="1421">
                  <c:v>2.5899999999999999E-2</c:v>
                </c:pt>
                <c:pt idx="1422">
                  <c:v>2.2499999999999999E-2</c:v>
                </c:pt>
                <c:pt idx="1423">
                  <c:v>5.6000000000000001E-2</c:v>
                </c:pt>
                <c:pt idx="1424">
                  <c:v>2.1299999999999999E-2</c:v>
                </c:pt>
                <c:pt idx="1425">
                  <c:v>4.8800000000000003E-2</c:v>
                </c:pt>
                <c:pt idx="1426">
                  <c:v>3.4099999999999998E-2</c:v>
                </c:pt>
                <c:pt idx="1427">
                  <c:v>7.4999999999999997E-3</c:v>
                </c:pt>
                <c:pt idx="1428">
                  <c:v>3.27E-2</c:v>
                </c:pt>
                <c:pt idx="1429">
                  <c:v>5.2900000000000003E-2</c:v>
                </c:pt>
                <c:pt idx="1430">
                  <c:v>8.8000000000000005E-3</c:v>
                </c:pt>
                <c:pt idx="1431">
                  <c:v>6.8099999999999994E-2</c:v>
                </c:pt>
                <c:pt idx="1432">
                  <c:v>8.0799999999999997E-2</c:v>
                </c:pt>
                <c:pt idx="1433">
                  <c:v>-1.5E-3</c:v>
                </c:pt>
                <c:pt idx="1434">
                  <c:v>1E-3</c:v>
                </c:pt>
                <c:pt idx="1435">
                  <c:v>9.1999999999999998E-3</c:v>
                </c:pt>
                <c:pt idx="1436">
                  <c:v>2.86E-2</c:v>
                </c:pt>
                <c:pt idx="1437">
                  <c:v>1.8200000000000001E-2</c:v>
                </c:pt>
                <c:pt idx="1438">
                  <c:v>8.2799999999999999E-2</c:v>
                </c:pt>
                <c:pt idx="1439">
                  <c:v>8.0000000000000002E-3</c:v>
                </c:pt>
                <c:pt idx="1440">
                  <c:v>5.6899999999999999E-2</c:v>
                </c:pt>
                <c:pt idx="1441">
                  <c:v>7.4399999999999994E-2</c:v>
                </c:pt>
                <c:pt idx="1442">
                  <c:v>4.19E-2</c:v>
                </c:pt>
                <c:pt idx="1443">
                  <c:v>4.6800000000000001E-2</c:v>
                </c:pt>
                <c:pt idx="1444">
                  <c:v>0.10100000000000001</c:v>
                </c:pt>
                <c:pt idx="1445">
                  <c:v>6.2899999999999998E-2</c:v>
                </c:pt>
                <c:pt idx="1446">
                  <c:v>2.35E-2</c:v>
                </c:pt>
                <c:pt idx="1447">
                  <c:v>3.5200000000000002E-2</c:v>
                </c:pt>
                <c:pt idx="1448">
                  <c:v>4.4999999999999998E-2</c:v>
                </c:pt>
                <c:pt idx="1449">
                  <c:v>8.9999999999999993E-3</c:v>
                </c:pt>
                <c:pt idx="1450">
                  <c:v>8.4400000000000003E-2</c:v>
                </c:pt>
                <c:pt idx="1451">
                  <c:v>4.2900000000000001E-2</c:v>
                </c:pt>
                <c:pt idx="1452">
                  <c:v>2E-3</c:v>
                </c:pt>
                <c:pt idx="1453">
                  <c:v>4.3200000000000002E-2</c:v>
                </c:pt>
                <c:pt idx="1454">
                  <c:v>2.7099999999999999E-2</c:v>
                </c:pt>
                <c:pt idx="1455">
                  <c:v>5.1400000000000001E-2</c:v>
                </c:pt>
                <c:pt idx="1456">
                  <c:v>9.5600000000000004E-2</c:v>
                </c:pt>
                <c:pt idx="1457">
                  <c:v>4.2700000000000002E-2</c:v>
                </c:pt>
                <c:pt idx="1458">
                  <c:v>2.3300000000000001E-2</c:v>
                </c:pt>
                <c:pt idx="1459">
                  <c:v>1.9E-2</c:v>
                </c:pt>
                <c:pt idx="1460">
                  <c:v>4.7E-2</c:v>
                </c:pt>
                <c:pt idx="1461">
                  <c:v>1.83E-2</c:v>
                </c:pt>
                <c:pt idx="1462">
                  <c:v>6.3500000000000001E-2</c:v>
                </c:pt>
                <c:pt idx="1463">
                  <c:v>6.6799999999999998E-2</c:v>
                </c:pt>
                <c:pt idx="1464">
                  <c:v>3.7000000000000002E-3</c:v>
                </c:pt>
                <c:pt idx="1465">
                  <c:v>3.0800000000000001E-2</c:v>
                </c:pt>
                <c:pt idx="1466">
                  <c:v>2.6100000000000002E-2</c:v>
                </c:pt>
                <c:pt idx="1467">
                  <c:v>1.9400000000000001E-2</c:v>
                </c:pt>
                <c:pt idx="1468">
                  <c:v>6.9400000000000003E-2</c:v>
                </c:pt>
                <c:pt idx="1469">
                  <c:v>6.88E-2</c:v>
                </c:pt>
                <c:pt idx="1470">
                  <c:v>1.4800000000000001E-2</c:v>
                </c:pt>
                <c:pt idx="1471">
                  <c:v>2.5899999999999999E-2</c:v>
                </c:pt>
                <c:pt idx="1472">
                  <c:v>5.0700000000000002E-2</c:v>
                </c:pt>
                <c:pt idx="1473">
                  <c:v>3.2099999999999997E-2</c:v>
                </c:pt>
                <c:pt idx="1474">
                  <c:v>3.8800000000000001E-2</c:v>
                </c:pt>
                <c:pt idx="1475">
                  <c:v>9.06E-2</c:v>
                </c:pt>
                <c:pt idx="1476">
                  <c:v>1.2E-2</c:v>
                </c:pt>
                <c:pt idx="1477">
                  <c:v>4.7699999999999999E-2</c:v>
                </c:pt>
                <c:pt idx="1478">
                  <c:v>2.5999999999999999E-2</c:v>
                </c:pt>
                <c:pt idx="1479">
                  <c:v>6.3E-2</c:v>
                </c:pt>
                <c:pt idx="1480">
                  <c:v>4.9299999999999997E-2</c:v>
                </c:pt>
                <c:pt idx="1481">
                  <c:v>7.2599999999999998E-2</c:v>
                </c:pt>
                <c:pt idx="1482">
                  <c:v>1.7000000000000001E-2</c:v>
                </c:pt>
                <c:pt idx="1483">
                  <c:v>1.1599999999999999E-2</c:v>
                </c:pt>
                <c:pt idx="1484">
                  <c:v>4.4999999999999998E-2</c:v>
                </c:pt>
                <c:pt idx="1485">
                  <c:v>1.11E-2</c:v>
                </c:pt>
                <c:pt idx="1486">
                  <c:v>2.76E-2</c:v>
                </c:pt>
                <c:pt idx="1487">
                  <c:v>7.8E-2</c:v>
                </c:pt>
                <c:pt idx="1488">
                  <c:v>3.9300000000000002E-2</c:v>
                </c:pt>
                <c:pt idx="1489">
                  <c:v>5.3600000000000002E-2</c:v>
                </c:pt>
                <c:pt idx="1490">
                  <c:v>2.75E-2</c:v>
                </c:pt>
                <c:pt idx="1491">
                  <c:v>8.8999999999999999E-3</c:v>
                </c:pt>
                <c:pt idx="1492">
                  <c:v>4.0599999999999997E-2</c:v>
                </c:pt>
                <c:pt idx="1493">
                  <c:v>1.4500000000000001E-2</c:v>
                </c:pt>
                <c:pt idx="1494">
                  <c:v>5.9299999999999999E-2</c:v>
                </c:pt>
                <c:pt idx="1495">
                  <c:v>3.2399999999999998E-2</c:v>
                </c:pt>
                <c:pt idx="1496">
                  <c:v>4.1000000000000003E-3</c:v>
                </c:pt>
                <c:pt idx="1497">
                  <c:v>3.9300000000000002E-2</c:v>
                </c:pt>
                <c:pt idx="1498">
                  <c:v>3.27E-2</c:v>
                </c:pt>
                <c:pt idx="1499">
                  <c:v>7.7499999999999999E-2</c:v>
                </c:pt>
                <c:pt idx="1500">
                  <c:v>7.9299999999999995E-2</c:v>
                </c:pt>
                <c:pt idx="1501">
                  <c:v>1.67E-2</c:v>
                </c:pt>
                <c:pt idx="1502">
                  <c:v>3.1600000000000003E-2</c:v>
                </c:pt>
                <c:pt idx="1503">
                  <c:v>5.0999999999999997E-2</c:v>
                </c:pt>
                <c:pt idx="1504">
                  <c:v>4.9399999999999999E-2</c:v>
                </c:pt>
                <c:pt idx="1505">
                  <c:v>6.5799999999999997E-2</c:v>
                </c:pt>
                <c:pt idx="1506">
                  <c:v>8.2500000000000004E-2</c:v>
                </c:pt>
                <c:pt idx="1507">
                  <c:v>3.95E-2</c:v>
                </c:pt>
                <c:pt idx="1508">
                  <c:v>2.2200000000000001E-2</c:v>
                </c:pt>
                <c:pt idx="1509">
                  <c:v>4.7600000000000003E-2</c:v>
                </c:pt>
                <c:pt idx="1510">
                  <c:v>1.38E-2</c:v>
                </c:pt>
                <c:pt idx="1511">
                  <c:v>7.5200000000000003E-2</c:v>
                </c:pt>
                <c:pt idx="1512">
                  <c:v>9.0899999999999995E-2</c:v>
                </c:pt>
                <c:pt idx="1513">
                  <c:v>3.0200000000000001E-2</c:v>
                </c:pt>
                <c:pt idx="1514">
                  <c:v>2.7799999999999998E-2</c:v>
                </c:pt>
                <c:pt idx="1515">
                  <c:v>1.1599999999999999E-2</c:v>
                </c:pt>
                <c:pt idx="1516">
                  <c:v>6.7900000000000002E-2</c:v>
                </c:pt>
                <c:pt idx="1517">
                  <c:v>1.03E-2</c:v>
                </c:pt>
                <c:pt idx="1518">
                  <c:v>5.3900000000000003E-2</c:v>
                </c:pt>
                <c:pt idx="1519">
                  <c:v>4.9700000000000001E-2</c:v>
                </c:pt>
                <c:pt idx="1520">
                  <c:v>1.37E-2</c:v>
                </c:pt>
                <c:pt idx="1521">
                  <c:v>3.2800000000000003E-2</c:v>
                </c:pt>
                <c:pt idx="1522">
                  <c:v>5.7799999999999997E-2</c:v>
                </c:pt>
                <c:pt idx="1523">
                  <c:v>2.7099999999999999E-2</c:v>
                </c:pt>
                <c:pt idx="1524">
                  <c:v>5.9900000000000002E-2</c:v>
                </c:pt>
                <c:pt idx="1525">
                  <c:v>3.0800000000000001E-2</c:v>
                </c:pt>
                <c:pt idx="1526">
                  <c:v>4.1000000000000002E-2</c:v>
                </c:pt>
                <c:pt idx="1527">
                  <c:v>3.56E-2</c:v>
                </c:pt>
                <c:pt idx="1528">
                  <c:v>2.53E-2</c:v>
                </c:pt>
                <c:pt idx="1529">
                  <c:v>1.67E-2</c:v>
                </c:pt>
                <c:pt idx="1530">
                  <c:v>1.6799999999999999E-2</c:v>
                </c:pt>
                <c:pt idx="1531">
                  <c:v>7.5700000000000003E-2</c:v>
                </c:pt>
                <c:pt idx="1532">
                  <c:v>-1.2999999999999999E-2</c:v>
                </c:pt>
                <c:pt idx="1533">
                  <c:v>1.26E-2</c:v>
                </c:pt>
                <c:pt idx="1534">
                  <c:v>5.04E-2</c:v>
                </c:pt>
                <c:pt idx="1535">
                  <c:v>4.3799999999999999E-2</c:v>
                </c:pt>
                <c:pt idx="1536">
                  <c:v>0.04</c:v>
                </c:pt>
                <c:pt idx="1537">
                  <c:v>5.9299999999999999E-2</c:v>
                </c:pt>
                <c:pt idx="1538">
                  <c:v>4.1999999999999997E-3</c:v>
                </c:pt>
                <c:pt idx="1539">
                  <c:v>3.9100000000000003E-2</c:v>
                </c:pt>
                <c:pt idx="1540">
                  <c:v>3.4000000000000002E-2</c:v>
                </c:pt>
                <c:pt idx="1541">
                  <c:v>4.9000000000000002E-2</c:v>
                </c:pt>
                <c:pt idx="1542">
                  <c:v>4.7000000000000002E-3</c:v>
                </c:pt>
                <c:pt idx="1543">
                  <c:v>6.88E-2</c:v>
                </c:pt>
                <c:pt idx="1544">
                  <c:v>5.28E-2</c:v>
                </c:pt>
                <c:pt idx="1545">
                  <c:v>2.0400000000000001E-2</c:v>
                </c:pt>
                <c:pt idx="1546">
                  <c:v>3.6900000000000002E-2</c:v>
                </c:pt>
                <c:pt idx="1547">
                  <c:v>5.7000000000000002E-3</c:v>
                </c:pt>
                <c:pt idx="1548">
                  <c:v>2.3699999999999999E-2</c:v>
                </c:pt>
                <c:pt idx="1549">
                  <c:v>7.5399999999999995E-2</c:v>
                </c:pt>
                <c:pt idx="1550">
                  <c:v>7.0000000000000001E-3</c:v>
                </c:pt>
                <c:pt idx="1551">
                  <c:v>1.5800000000000002E-2</c:v>
                </c:pt>
                <c:pt idx="1552">
                  <c:v>1.6400000000000001E-2</c:v>
                </c:pt>
                <c:pt idx="1553">
                  <c:v>4.1000000000000002E-2</c:v>
                </c:pt>
                <c:pt idx="1554">
                  <c:v>3.8100000000000002E-2</c:v>
                </c:pt>
                <c:pt idx="1555">
                  <c:v>6.7400000000000002E-2</c:v>
                </c:pt>
                <c:pt idx="1556">
                  <c:v>6.2E-2</c:v>
                </c:pt>
                <c:pt idx="1557">
                  <c:v>2.7199999999999998E-2</c:v>
                </c:pt>
                <c:pt idx="1558">
                  <c:v>2.18E-2</c:v>
                </c:pt>
                <c:pt idx="1559">
                  <c:v>5.3999999999999999E-2</c:v>
                </c:pt>
                <c:pt idx="1560">
                  <c:v>2.87E-2</c:v>
                </c:pt>
                <c:pt idx="1561">
                  <c:v>8.2799999999999999E-2</c:v>
                </c:pt>
                <c:pt idx="1562">
                  <c:v>6.6299999999999998E-2</c:v>
                </c:pt>
                <c:pt idx="1563">
                  <c:v>2.7099999999999999E-2</c:v>
                </c:pt>
                <c:pt idx="1564">
                  <c:v>-2.7099999999999999E-2</c:v>
                </c:pt>
                <c:pt idx="1565">
                  <c:v>3.9899999999999998E-2</c:v>
                </c:pt>
                <c:pt idx="1566">
                  <c:v>4.1500000000000002E-2</c:v>
                </c:pt>
                <c:pt idx="1567">
                  <c:v>0.02</c:v>
                </c:pt>
                <c:pt idx="1568">
                  <c:v>9.6299999999999997E-2</c:v>
                </c:pt>
                <c:pt idx="1569">
                  <c:v>6.1999999999999998E-3</c:v>
                </c:pt>
                <c:pt idx="1570">
                  <c:v>1.29E-2</c:v>
                </c:pt>
                <c:pt idx="1571">
                  <c:v>5.0500000000000003E-2</c:v>
                </c:pt>
                <c:pt idx="1572">
                  <c:v>3.7900000000000003E-2</c:v>
                </c:pt>
                <c:pt idx="1573">
                  <c:v>5.1999999999999998E-2</c:v>
                </c:pt>
                <c:pt idx="1574">
                  <c:v>7.8799999999999995E-2</c:v>
                </c:pt>
                <c:pt idx="1575">
                  <c:v>1.09E-2</c:v>
                </c:pt>
                <c:pt idx="1576">
                  <c:v>4.36E-2</c:v>
                </c:pt>
                <c:pt idx="1577">
                  <c:v>4.7999999999999996E-3</c:v>
                </c:pt>
                <c:pt idx="1578">
                  <c:v>6.2899999999999998E-2</c:v>
                </c:pt>
                <c:pt idx="1579">
                  <c:v>-9.9000000000000008E-3</c:v>
                </c:pt>
                <c:pt idx="1580">
                  <c:v>7.8899999999999998E-2</c:v>
                </c:pt>
                <c:pt idx="1581">
                  <c:v>4.7E-2</c:v>
                </c:pt>
                <c:pt idx="1582">
                  <c:v>-1.9099999999999999E-2</c:v>
                </c:pt>
                <c:pt idx="1583">
                  <c:v>6.8999999999999999E-3</c:v>
                </c:pt>
                <c:pt idx="1584">
                  <c:v>2.3300000000000001E-2</c:v>
                </c:pt>
                <c:pt idx="1585">
                  <c:v>3.1199999999999999E-2</c:v>
                </c:pt>
                <c:pt idx="1586">
                  <c:v>5.3100000000000001E-2</c:v>
                </c:pt>
                <c:pt idx="1587">
                  <c:v>3.3000000000000002E-2</c:v>
                </c:pt>
                <c:pt idx="1588">
                  <c:v>1.6299999999999999E-2</c:v>
                </c:pt>
                <c:pt idx="1589">
                  <c:v>1.7999999999999999E-2</c:v>
                </c:pt>
                <c:pt idx="1590">
                  <c:v>1.72E-2</c:v>
                </c:pt>
                <c:pt idx="1591">
                  <c:v>1.9400000000000001E-2</c:v>
                </c:pt>
                <c:pt idx="1592">
                  <c:v>5.33E-2</c:v>
                </c:pt>
                <c:pt idx="1593">
                  <c:v>7.0000000000000007E-2</c:v>
                </c:pt>
                <c:pt idx="1594">
                  <c:v>1.8800000000000001E-2</c:v>
                </c:pt>
                <c:pt idx="1595">
                  <c:v>7.8E-2</c:v>
                </c:pt>
                <c:pt idx="1596">
                  <c:v>2.7300000000000001E-2</c:v>
                </c:pt>
                <c:pt idx="1597">
                  <c:v>1.95E-2</c:v>
                </c:pt>
                <c:pt idx="1598">
                  <c:v>5.8099999999999999E-2</c:v>
                </c:pt>
                <c:pt idx="1599">
                  <c:v>7.5200000000000003E-2</c:v>
                </c:pt>
                <c:pt idx="1600">
                  <c:v>9.4000000000000004E-3</c:v>
                </c:pt>
                <c:pt idx="1601">
                  <c:v>-6.8999999999999999E-3</c:v>
                </c:pt>
                <c:pt idx="1602">
                  <c:v>3.8800000000000001E-2</c:v>
                </c:pt>
                <c:pt idx="1603">
                  <c:v>4.0599999999999997E-2</c:v>
                </c:pt>
                <c:pt idx="1604">
                  <c:v>4.3499999999999997E-2</c:v>
                </c:pt>
                <c:pt idx="1605">
                  <c:v>8.43E-2</c:v>
                </c:pt>
                <c:pt idx="1606">
                  <c:v>9.7999999999999997E-3</c:v>
                </c:pt>
                <c:pt idx="1607">
                  <c:v>3.0700000000000002E-2</c:v>
                </c:pt>
                <c:pt idx="1608">
                  <c:v>3.4000000000000002E-2</c:v>
                </c:pt>
                <c:pt idx="1609">
                  <c:v>2.9899999999999999E-2</c:v>
                </c:pt>
                <c:pt idx="1610">
                  <c:v>4.9200000000000001E-2</c:v>
                </c:pt>
                <c:pt idx="1611">
                  <c:v>6.5600000000000006E-2</c:v>
                </c:pt>
                <c:pt idx="1612">
                  <c:v>4.4699999999999997E-2</c:v>
                </c:pt>
                <c:pt idx="1613">
                  <c:v>1.5100000000000001E-2</c:v>
                </c:pt>
                <c:pt idx="1614">
                  <c:v>3.09E-2</c:v>
                </c:pt>
                <c:pt idx="1615">
                  <c:v>8.9999999999999998E-4</c:v>
                </c:pt>
                <c:pt idx="1616">
                  <c:v>1.5599999999999999E-2</c:v>
                </c:pt>
                <c:pt idx="1617">
                  <c:v>8.7499999999999994E-2</c:v>
                </c:pt>
                <c:pt idx="1618">
                  <c:v>1.5699999999999999E-2</c:v>
                </c:pt>
                <c:pt idx="1619">
                  <c:v>3.7100000000000001E-2</c:v>
                </c:pt>
                <c:pt idx="1620">
                  <c:v>4.87E-2</c:v>
                </c:pt>
                <c:pt idx="1621">
                  <c:v>3.3000000000000002E-2</c:v>
                </c:pt>
                <c:pt idx="1622">
                  <c:v>4.5900000000000003E-2</c:v>
                </c:pt>
                <c:pt idx="1623">
                  <c:v>3.2599999999999997E-2</c:v>
                </c:pt>
                <c:pt idx="1624">
                  <c:v>4.9700000000000001E-2</c:v>
                </c:pt>
                <c:pt idx="1625">
                  <c:v>7.4999999999999997E-3</c:v>
                </c:pt>
                <c:pt idx="1626">
                  <c:v>-7.6E-3</c:v>
                </c:pt>
                <c:pt idx="1627">
                  <c:v>4.7E-2</c:v>
                </c:pt>
                <c:pt idx="1628">
                  <c:v>2.76E-2</c:v>
                </c:pt>
                <c:pt idx="1629">
                  <c:v>4.07E-2</c:v>
                </c:pt>
                <c:pt idx="1630">
                  <c:v>6.7000000000000004E-2</c:v>
                </c:pt>
                <c:pt idx="1631">
                  <c:v>1.5599999999999999E-2</c:v>
                </c:pt>
                <c:pt idx="1632">
                  <c:v>3.85E-2</c:v>
                </c:pt>
                <c:pt idx="1633">
                  <c:v>2.2800000000000001E-2</c:v>
                </c:pt>
                <c:pt idx="1634">
                  <c:v>5.5E-2</c:v>
                </c:pt>
                <c:pt idx="1635">
                  <c:v>4.3900000000000002E-2</c:v>
                </c:pt>
                <c:pt idx="1636">
                  <c:v>6.0400000000000002E-2</c:v>
                </c:pt>
                <c:pt idx="1637">
                  <c:v>1.12E-2</c:v>
                </c:pt>
                <c:pt idx="1638">
                  <c:v>6.4999999999999997E-3</c:v>
                </c:pt>
                <c:pt idx="1639">
                  <c:v>3.2199999999999999E-2</c:v>
                </c:pt>
                <c:pt idx="1640">
                  <c:v>5.7700000000000001E-2</c:v>
                </c:pt>
                <c:pt idx="1641">
                  <c:v>5.4800000000000001E-2</c:v>
                </c:pt>
                <c:pt idx="1642">
                  <c:v>7.0699999999999999E-2</c:v>
                </c:pt>
                <c:pt idx="1643">
                  <c:v>1.5699999999999999E-2</c:v>
                </c:pt>
                <c:pt idx="1644">
                  <c:v>1.2999999999999999E-3</c:v>
                </c:pt>
                <c:pt idx="1645">
                  <c:v>3.0999999999999999E-3</c:v>
                </c:pt>
                <c:pt idx="1646">
                  <c:v>6.1600000000000002E-2</c:v>
                </c:pt>
                <c:pt idx="1647">
                  <c:v>6.1600000000000002E-2</c:v>
                </c:pt>
                <c:pt idx="1648">
                  <c:v>1.9E-2</c:v>
                </c:pt>
                <c:pt idx="1649">
                  <c:v>3.73E-2</c:v>
                </c:pt>
                <c:pt idx="1650">
                  <c:v>-2.7400000000000001E-2</c:v>
                </c:pt>
                <c:pt idx="1651">
                  <c:v>6.8999999999999999E-3</c:v>
                </c:pt>
                <c:pt idx="1652">
                  <c:v>6.8099999999999994E-2</c:v>
                </c:pt>
                <c:pt idx="1653">
                  <c:v>1.2200000000000001E-2</c:v>
                </c:pt>
                <c:pt idx="1654">
                  <c:v>3.7499999999999999E-2</c:v>
                </c:pt>
                <c:pt idx="1655">
                  <c:v>4.2200000000000001E-2</c:v>
                </c:pt>
                <c:pt idx="1656">
                  <c:v>1.8599999999999998E-2</c:v>
                </c:pt>
                <c:pt idx="1657">
                  <c:v>-6.4000000000000003E-3</c:v>
                </c:pt>
                <c:pt idx="1658">
                  <c:v>1.32E-2</c:v>
                </c:pt>
                <c:pt idx="1659">
                  <c:v>5.8500000000000003E-2</c:v>
                </c:pt>
                <c:pt idx="1660">
                  <c:v>2.9000000000000001E-2</c:v>
                </c:pt>
                <c:pt idx="1661">
                  <c:v>2.9899999999999999E-2</c:v>
                </c:pt>
                <c:pt idx="1662">
                  <c:v>2.3400000000000001E-2</c:v>
                </c:pt>
                <c:pt idx="1663">
                  <c:v>2.1000000000000001E-2</c:v>
                </c:pt>
                <c:pt idx="1664">
                  <c:v>4.3099999999999999E-2</c:v>
                </c:pt>
                <c:pt idx="1665">
                  <c:v>6.1999999999999998E-3</c:v>
                </c:pt>
                <c:pt idx="1666">
                  <c:v>2.5100000000000001E-2</c:v>
                </c:pt>
                <c:pt idx="1667">
                  <c:v>4.1300000000000003E-2</c:v>
                </c:pt>
                <c:pt idx="1668">
                  <c:v>3.4500000000000003E-2</c:v>
                </c:pt>
                <c:pt idx="1669">
                  <c:v>5.6399999999999999E-2</c:v>
                </c:pt>
                <c:pt idx="1670">
                  <c:v>2.81E-2</c:v>
                </c:pt>
                <c:pt idx="1671">
                  <c:v>4.8500000000000001E-2</c:v>
                </c:pt>
                <c:pt idx="1672">
                  <c:v>1.9800000000000002E-2</c:v>
                </c:pt>
                <c:pt idx="1673">
                  <c:v>8.7400000000000005E-2</c:v>
                </c:pt>
                <c:pt idx="1674">
                  <c:v>6.88E-2</c:v>
                </c:pt>
                <c:pt idx="1675">
                  <c:v>1.89E-2</c:v>
                </c:pt>
                <c:pt idx="1676">
                  <c:v>-2.8E-3</c:v>
                </c:pt>
                <c:pt idx="1677">
                  <c:v>3.2300000000000002E-2</c:v>
                </c:pt>
                <c:pt idx="1678">
                  <c:v>2.4400000000000002E-2</c:v>
                </c:pt>
                <c:pt idx="1679">
                  <c:v>8.4199999999999997E-2</c:v>
                </c:pt>
                <c:pt idx="1680">
                  <c:v>2.3699999999999999E-2</c:v>
                </c:pt>
                <c:pt idx="1681">
                  <c:v>4.3799999999999999E-2</c:v>
                </c:pt>
                <c:pt idx="1682">
                  <c:v>1.78E-2</c:v>
                </c:pt>
                <c:pt idx="1683">
                  <c:v>7.1400000000000005E-2</c:v>
                </c:pt>
                <c:pt idx="1684">
                  <c:v>3.1099999999999999E-2</c:v>
                </c:pt>
                <c:pt idx="1685">
                  <c:v>4.4699999999999997E-2</c:v>
                </c:pt>
                <c:pt idx="1686">
                  <c:v>4.7699999999999999E-2</c:v>
                </c:pt>
                <c:pt idx="1687">
                  <c:v>1.23E-2</c:v>
                </c:pt>
                <c:pt idx="1688">
                  <c:v>2.1999999999999999E-2</c:v>
                </c:pt>
                <c:pt idx="1689">
                  <c:v>5.4600000000000003E-2</c:v>
                </c:pt>
                <c:pt idx="1690">
                  <c:v>1.04E-2</c:v>
                </c:pt>
                <c:pt idx="1691">
                  <c:v>2.6100000000000002E-2</c:v>
                </c:pt>
                <c:pt idx="1692">
                  <c:v>8.2500000000000004E-2</c:v>
                </c:pt>
                <c:pt idx="1693">
                  <c:v>-2.9999999999999997E-4</c:v>
                </c:pt>
                <c:pt idx="1694">
                  <c:v>2.1499999999999998E-2</c:v>
                </c:pt>
                <c:pt idx="1695">
                  <c:v>3.3500000000000002E-2</c:v>
                </c:pt>
                <c:pt idx="1696">
                  <c:v>2.0299999999999999E-2</c:v>
                </c:pt>
                <c:pt idx="1697">
                  <c:v>1.26E-2</c:v>
                </c:pt>
                <c:pt idx="1698">
                  <c:v>0.10489999999999999</c:v>
                </c:pt>
                <c:pt idx="1699">
                  <c:v>2.9999999999999997E-4</c:v>
                </c:pt>
                <c:pt idx="1700">
                  <c:v>-7.4000000000000003E-3</c:v>
                </c:pt>
                <c:pt idx="1701">
                  <c:v>1.15E-2</c:v>
                </c:pt>
                <c:pt idx="1702">
                  <c:v>3.5700000000000003E-2</c:v>
                </c:pt>
                <c:pt idx="1703">
                  <c:v>3.7600000000000001E-2</c:v>
                </c:pt>
                <c:pt idx="1704">
                  <c:v>8.3500000000000005E-2</c:v>
                </c:pt>
                <c:pt idx="1705">
                  <c:v>1.7100000000000001E-2</c:v>
                </c:pt>
                <c:pt idx="1706">
                  <c:v>1.5800000000000002E-2</c:v>
                </c:pt>
                <c:pt idx="1707">
                  <c:v>4.7100000000000003E-2</c:v>
                </c:pt>
                <c:pt idx="1708">
                  <c:v>4.8500000000000001E-2</c:v>
                </c:pt>
                <c:pt idx="1709">
                  <c:v>-2.4199999999999999E-2</c:v>
                </c:pt>
                <c:pt idx="1710">
                  <c:v>4.24E-2</c:v>
                </c:pt>
                <c:pt idx="1711">
                  <c:v>4.5900000000000003E-2</c:v>
                </c:pt>
                <c:pt idx="1712">
                  <c:v>2.1600000000000001E-2</c:v>
                </c:pt>
                <c:pt idx="1713">
                  <c:v>1.47E-2</c:v>
                </c:pt>
                <c:pt idx="1714">
                  <c:v>3.5000000000000003E-2</c:v>
                </c:pt>
                <c:pt idx="1715">
                  <c:v>3.6400000000000002E-2</c:v>
                </c:pt>
                <c:pt idx="1716">
                  <c:v>3.4299999999999997E-2</c:v>
                </c:pt>
                <c:pt idx="1717">
                  <c:v>7.2900000000000006E-2</c:v>
                </c:pt>
                <c:pt idx="1718">
                  <c:v>1.21E-2</c:v>
                </c:pt>
                <c:pt idx="1719">
                  <c:v>1.9199999999999998E-2</c:v>
                </c:pt>
                <c:pt idx="1720">
                  <c:v>5.6800000000000003E-2</c:v>
                </c:pt>
                <c:pt idx="1721">
                  <c:v>-1.47E-2</c:v>
                </c:pt>
                <c:pt idx="1722">
                  <c:v>5.0500000000000003E-2</c:v>
                </c:pt>
                <c:pt idx="1723">
                  <c:v>5.6399999999999999E-2</c:v>
                </c:pt>
                <c:pt idx="1724">
                  <c:v>-2E-3</c:v>
                </c:pt>
                <c:pt idx="1725">
                  <c:v>2.3599999999999999E-2</c:v>
                </c:pt>
                <c:pt idx="1726">
                  <c:v>2.6200000000000001E-2</c:v>
                </c:pt>
                <c:pt idx="1727">
                  <c:v>5.2299999999999999E-2</c:v>
                </c:pt>
                <c:pt idx="1728">
                  <c:v>2.2599999999999999E-2</c:v>
                </c:pt>
                <c:pt idx="1729">
                  <c:v>7.0599999999999996E-2</c:v>
                </c:pt>
                <c:pt idx="1730">
                  <c:v>3.3E-3</c:v>
                </c:pt>
                <c:pt idx="1731">
                  <c:v>0.02</c:v>
                </c:pt>
                <c:pt idx="1732">
                  <c:v>5.7700000000000001E-2</c:v>
                </c:pt>
                <c:pt idx="1733">
                  <c:v>2.7400000000000001E-2</c:v>
                </c:pt>
                <c:pt idx="1734">
                  <c:v>3.1E-2</c:v>
                </c:pt>
                <c:pt idx="1735">
                  <c:v>8.6599999999999996E-2</c:v>
                </c:pt>
                <c:pt idx="1736">
                  <c:v>8.0999999999999996E-3</c:v>
                </c:pt>
                <c:pt idx="1737">
                  <c:v>1.5599999999999999E-2</c:v>
                </c:pt>
                <c:pt idx="1738">
                  <c:v>-2.2000000000000001E-3</c:v>
                </c:pt>
                <c:pt idx="1739">
                  <c:v>5.5E-2</c:v>
                </c:pt>
                <c:pt idx="1740">
                  <c:v>4.4699999999999997E-2</c:v>
                </c:pt>
                <c:pt idx="1741">
                  <c:v>8.0799999999999997E-2</c:v>
                </c:pt>
                <c:pt idx="1742">
                  <c:v>3.32E-2</c:v>
                </c:pt>
                <c:pt idx="1743">
                  <c:v>-8.0000000000000004E-4</c:v>
                </c:pt>
                <c:pt idx="1744">
                  <c:v>4.8099999999999997E-2</c:v>
                </c:pt>
                <c:pt idx="1745">
                  <c:v>-2.3999999999999998E-3</c:v>
                </c:pt>
                <c:pt idx="1746">
                  <c:v>1.2E-2</c:v>
                </c:pt>
                <c:pt idx="1747">
                  <c:v>5.4899999999999997E-2</c:v>
                </c:pt>
                <c:pt idx="1748">
                  <c:v>3.7499999999999999E-2</c:v>
                </c:pt>
                <c:pt idx="1749">
                  <c:v>2.1399999999999999E-2</c:v>
                </c:pt>
                <c:pt idx="1750">
                  <c:v>3.3700000000000001E-2</c:v>
                </c:pt>
                <c:pt idx="1751">
                  <c:v>3.2099999999999997E-2</c:v>
                </c:pt>
                <c:pt idx="1752">
                  <c:v>5.4399999999999997E-2</c:v>
                </c:pt>
                <c:pt idx="1753">
                  <c:v>2.07E-2</c:v>
                </c:pt>
                <c:pt idx="1754">
                  <c:v>7.7100000000000002E-2</c:v>
                </c:pt>
                <c:pt idx="1755">
                  <c:v>-2.9700000000000001E-2</c:v>
                </c:pt>
                <c:pt idx="1756">
                  <c:v>2.9399999999999999E-2</c:v>
                </c:pt>
                <c:pt idx="1757">
                  <c:v>2.4E-2</c:v>
                </c:pt>
                <c:pt idx="1758">
                  <c:v>7.3000000000000001E-3</c:v>
                </c:pt>
                <c:pt idx="1759">
                  <c:v>5.16E-2</c:v>
                </c:pt>
                <c:pt idx="1760">
                  <c:v>4.8300000000000003E-2</c:v>
                </c:pt>
                <c:pt idx="1761">
                  <c:v>1.6500000000000001E-2</c:v>
                </c:pt>
                <c:pt idx="1762">
                  <c:v>1.66E-2</c:v>
                </c:pt>
                <c:pt idx="1763">
                  <c:v>3.5999999999999997E-2</c:v>
                </c:pt>
                <c:pt idx="1764">
                  <c:v>2.75E-2</c:v>
                </c:pt>
                <c:pt idx="1765">
                  <c:v>2.3999999999999998E-3</c:v>
                </c:pt>
                <c:pt idx="1766">
                  <c:v>5.8500000000000003E-2</c:v>
                </c:pt>
                <c:pt idx="1767">
                  <c:v>1.8100000000000002E-2</c:v>
                </c:pt>
                <c:pt idx="1768">
                  <c:v>-8.8999999999999999E-3</c:v>
                </c:pt>
                <c:pt idx="1769">
                  <c:v>1.95E-2</c:v>
                </c:pt>
                <c:pt idx="1770">
                  <c:v>-1.9E-3</c:v>
                </c:pt>
                <c:pt idx="1771">
                  <c:v>5.2400000000000002E-2</c:v>
                </c:pt>
                <c:pt idx="1772">
                  <c:v>6.9000000000000006E-2</c:v>
                </c:pt>
                <c:pt idx="1773">
                  <c:v>4.53E-2</c:v>
                </c:pt>
                <c:pt idx="1774">
                  <c:v>-1.18E-2</c:v>
                </c:pt>
                <c:pt idx="1775">
                  <c:v>-2.6700000000000002E-2</c:v>
                </c:pt>
                <c:pt idx="1776">
                  <c:v>7.0499999999999993E-2</c:v>
                </c:pt>
                <c:pt idx="1777">
                  <c:v>3.6700000000000003E-2</c:v>
                </c:pt>
                <c:pt idx="1778">
                  <c:v>3.6499999999999998E-2</c:v>
                </c:pt>
                <c:pt idx="1779">
                  <c:v>4.5199999999999997E-2</c:v>
                </c:pt>
                <c:pt idx="1780">
                  <c:v>2.1899999999999999E-2</c:v>
                </c:pt>
                <c:pt idx="1781">
                  <c:v>2.52E-2</c:v>
                </c:pt>
                <c:pt idx="1782">
                  <c:v>4.0800000000000003E-2</c:v>
                </c:pt>
                <c:pt idx="1783">
                  <c:v>4.0300000000000002E-2</c:v>
                </c:pt>
                <c:pt idx="1784">
                  <c:v>5.8400000000000001E-2</c:v>
                </c:pt>
                <c:pt idx="1785">
                  <c:v>2.8000000000000001E-2</c:v>
                </c:pt>
                <c:pt idx="1786">
                  <c:v>3.0099999999999998E-2</c:v>
                </c:pt>
                <c:pt idx="1787">
                  <c:v>-4.1000000000000003E-3</c:v>
                </c:pt>
                <c:pt idx="1788">
                  <c:v>5.74E-2</c:v>
                </c:pt>
                <c:pt idx="1789">
                  <c:v>3.9199999999999999E-2</c:v>
                </c:pt>
                <c:pt idx="1790">
                  <c:v>5.2400000000000002E-2</c:v>
                </c:pt>
                <c:pt idx="1791">
                  <c:v>8.6199999999999999E-2</c:v>
                </c:pt>
                <c:pt idx="1792">
                  <c:v>6.3E-3</c:v>
                </c:pt>
                <c:pt idx="1793">
                  <c:v>2.5399999999999999E-2</c:v>
                </c:pt>
                <c:pt idx="1794">
                  <c:v>7.1000000000000004E-3</c:v>
                </c:pt>
                <c:pt idx="1795">
                  <c:v>3.8800000000000001E-2</c:v>
                </c:pt>
                <c:pt idx="1796">
                  <c:v>4.3099999999999999E-2</c:v>
                </c:pt>
                <c:pt idx="1797">
                  <c:v>5.3800000000000001E-2</c:v>
                </c:pt>
                <c:pt idx="1798">
                  <c:v>5.74E-2</c:v>
                </c:pt>
                <c:pt idx="1799">
                  <c:v>1.4200000000000001E-2</c:v>
                </c:pt>
                <c:pt idx="1800">
                  <c:v>3.49E-2</c:v>
                </c:pt>
                <c:pt idx="1801">
                  <c:v>2.4299999999999999E-2</c:v>
                </c:pt>
                <c:pt idx="1802">
                  <c:v>-7.7000000000000002E-3</c:v>
                </c:pt>
                <c:pt idx="1803">
                  <c:v>6.2899999999999998E-2</c:v>
                </c:pt>
                <c:pt idx="1804">
                  <c:v>1.61E-2</c:v>
                </c:pt>
                <c:pt idx="1805">
                  <c:v>2.2000000000000001E-3</c:v>
                </c:pt>
                <c:pt idx="1806">
                  <c:v>-5.1000000000000004E-3</c:v>
                </c:pt>
                <c:pt idx="1807">
                  <c:v>6.6E-3</c:v>
                </c:pt>
                <c:pt idx="1808">
                  <c:v>-1.6999999999999999E-3</c:v>
                </c:pt>
                <c:pt idx="1809">
                  <c:v>4.6199999999999998E-2</c:v>
                </c:pt>
                <c:pt idx="1810">
                  <c:v>5.11E-2</c:v>
                </c:pt>
                <c:pt idx="1811">
                  <c:v>1.7500000000000002E-2</c:v>
                </c:pt>
                <c:pt idx="1812">
                  <c:v>-6.1000000000000004E-3</c:v>
                </c:pt>
                <c:pt idx="1813">
                  <c:v>7.1800000000000003E-2</c:v>
                </c:pt>
                <c:pt idx="1814">
                  <c:v>2.64E-2</c:v>
                </c:pt>
                <c:pt idx="1815">
                  <c:v>6.2300000000000001E-2</c:v>
                </c:pt>
                <c:pt idx="1816">
                  <c:v>7.7000000000000002E-3</c:v>
                </c:pt>
                <c:pt idx="1817">
                  <c:v>-1.9E-2</c:v>
                </c:pt>
                <c:pt idx="1818">
                  <c:v>-3.2899999999999999E-2</c:v>
                </c:pt>
                <c:pt idx="1819">
                  <c:v>1.32E-2</c:v>
                </c:pt>
                <c:pt idx="1820">
                  <c:v>3.2899999999999999E-2</c:v>
                </c:pt>
                <c:pt idx="1821">
                  <c:v>2.4899999999999999E-2</c:v>
                </c:pt>
                <c:pt idx="1822">
                  <c:v>6.4199999999999993E-2</c:v>
                </c:pt>
                <c:pt idx="1823">
                  <c:v>2.3099999999999999E-2</c:v>
                </c:pt>
                <c:pt idx="1824">
                  <c:v>-3.4200000000000001E-2</c:v>
                </c:pt>
                <c:pt idx="1825">
                  <c:v>5.6599999999999998E-2</c:v>
                </c:pt>
                <c:pt idx="1826">
                  <c:v>4.3700000000000003E-2</c:v>
                </c:pt>
                <c:pt idx="1827">
                  <c:v>1.61E-2</c:v>
                </c:pt>
                <c:pt idx="1828">
                  <c:v>9.4500000000000001E-2</c:v>
                </c:pt>
                <c:pt idx="1829">
                  <c:v>-1.3899999999999999E-2</c:v>
                </c:pt>
                <c:pt idx="1830">
                  <c:v>-3.7000000000000002E-3</c:v>
                </c:pt>
                <c:pt idx="1831">
                  <c:v>-1.7500000000000002E-2</c:v>
                </c:pt>
                <c:pt idx="1832">
                  <c:v>5.3800000000000001E-2</c:v>
                </c:pt>
                <c:pt idx="1833">
                  <c:v>3.4299999999999997E-2</c:v>
                </c:pt>
                <c:pt idx="1834">
                  <c:v>6.3E-2</c:v>
                </c:pt>
                <c:pt idx="1835">
                  <c:v>6.1400000000000003E-2</c:v>
                </c:pt>
                <c:pt idx="1836">
                  <c:v>1.44E-2</c:v>
                </c:pt>
                <c:pt idx="1837">
                  <c:v>1.5299999999999999E-2</c:v>
                </c:pt>
                <c:pt idx="1838">
                  <c:v>7.1599999999999997E-2</c:v>
                </c:pt>
                <c:pt idx="1839">
                  <c:v>-2.53E-2</c:v>
                </c:pt>
                <c:pt idx="1840">
                  <c:v>6.3700000000000007E-2</c:v>
                </c:pt>
                <c:pt idx="1841">
                  <c:v>5.04E-2</c:v>
                </c:pt>
                <c:pt idx="1842">
                  <c:v>-1.5E-3</c:v>
                </c:pt>
                <c:pt idx="1843">
                  <c:v>1.52E-2</c:v>
                </c:pt>
                <c:pt idx="1844">
                  <c:v>4.6199999999999998E-2</c:v>
                </c:pt>
                <c:pt idx="1845">
                  <c:v>-1.2999999999999999E-3</c:v>
                </c:pt>
                <c:pt idx="1846">
                  <c:v>3.7400000000000003E-2</c:v>
                </c:pt>
                <c:pt idx="1847">
                  <c:v>9.1999999999999998E-2</c:v>
                </c:pt>
                <c:pt idx="1848">
                  <c:v>7.4999999999999997E-3</c:v>
                </c:pt>
                <c:pt idx="1849">
                  <c:v>1.55E-2</c:v>
                </c:pt>
                <c:pt idx="1850">
                  <c:v>2.5600000000000001E-2</c:v>
                </c:pt>
                <c:pt idx="1851">
                  <c:v>-4.4000000000000003E-3</c:v>
                </c:pt>
                <c:pt idx="1852">
                  <c:v>1.9199999999999998E-2</c:v>
                </c:pt>
                <c:pt idx="1853">
                  <c:v>6.0900000000000003E-2</c:v>
                </c:pt>
                <c:pt idx="1854">
                  <c:v>1.7999999999999999E-2</c:v>
                </c:pt>
                <c:pt idx="1855">
                  <c:v>1.95E-2</c:v>
                </c:pt>
                <c:pt idx="1856">
                  <c:v>3.15E-2</c:v>
                </c:pt>
                <c:pt idx="1857">
                  <c:v>3.6499999999999998E-2</c:v>
                </c:pt>
                <c:pt idx="1858">
                  <c:v>-1.38E-2</c:v>
                </c:pt>
                <c:pt idx="1859">
                  <c:v>5.7799999999999997E-2</c:v>
                </c:pt>
                <c:pt idx="1860">
                  <c:v>-9.1999999999999998E-3</c:v>
                </c:pt>
                <c:pt idx="1861">
                  <c:v>-1.6999999999999999E-3</c:v>
                </c:pt>
                <c:pt idx="1862">
                  <c:v>5.6500000000000002E-2</c:v>
                </c:pt>
                <c:pt idx="1863">
                  <c:v>2.0400000000000001E-2</c:v>
                </c:pt>
                <c:pt idx="1864">
                  <c:v>3.9300000000000002E-2</c:v>
                </c:pt>
                <c:pt idx="1865">
                  <c:v>8.3500000000000005E-2</c:v>
                </c:pt>
                <c:pt idx="1866">
                  <c:v>8.5000000000000006E-3</c:v>
                </c:pt>
                <c:pt idx="1867">
                  <c:v>-3.5400000000000001E-2</c:v>
                </c:pt>
                <c:pt idx="1868">
                  <c:v>-2.1399999999999999E-2</c:v>
                </c:pt>
                <c:pt idx="1869">
                  <c:v>5.0700000000000002E-2</c:v>
                </c:pt>
                <c:pt idx="1870">
                  <c:v>2.4199999999999999E-2</c:v>
                </c:pt>
                <c:pt idx="1871">
                  <c:v>4.7E-2</c:v>
                </c:pt>
                <c:pt idx="1872">
                  <c:v>2.1399999999999999E-2</c:v>
                </c:pt>
                <c:pt idx="1873">
                  <c:v>6.8999999999999999E-3</c:v>
                </c:pt>
                <c:pt idx="1874">
                  <c:v>5.8500000000000003E-2</c:v>
                </c:pt>
                <c:pt idx="1875">
                  <c:v>4.8500000000000001E-2</c:v>
                </c:pt>
                <c:pt idx="1876">
                  <c:v>2.9499999999999998E-2</c:v>
                </c:pt>
                <c:pt idx="1877">
                  <c:v>5.8200000000000002E-2</c:v>
                </c:pt>
                <c:pt idx="1878">
                  <c:v>2.2100000000000002E-2</c:v>
                </c:pt>
                <c:pt idx="1879">
                  <c:v>2.5100000000000001E-2</c:v>
                </c:pt>
                <c:pt idx="1880">
                  <c:v>3.8E-3</c:v>
                </c:pt>
                <c:pt idx="1881">
                  <c:v>4.7500000000000001E-2</c:v>
                </c:pt>
                <c:pt idx="1882">
                  <c:v>3.3300000000000003E-2</c:v>
                </c:pt>
                <c:pt idx="1883">
                  <c:v>2.6200000000000001E-2</c:v>
                </c:pt>
                <c:pt idx="1884">
                  <c:v>8.0799999999999997E-2</c:v>
                </c:pt>
                <c:pt idx="1885">
                  <c:v>-1.2999999999999999E-2</c:v>
                </c:pt>
                <c:pt idx="1886">
                  <c:v>1.46E-2</c:v>
                </c:pt>
                <c:pt idx="1887">
                  <c:v>2.3599999999999999E-2</c:v>
                </c:pt>
                <c:pt idx="1888">
                  <c:v>1.38E-2</c:v>
                </c:pt>
                <c:pt idx="1889">
                  <c:v>1.37E-2</c:v>
                </c:pt>
                <c:pt idx="1890">
                  <c:v>3.9399999999999998E-2</c:v>
                </c:pt>
                <c:pt idx="1891">
                  <c:v>-2.7000000000000001E-3</c:v>
                </c:pt>
                <c:pt idx="1892">
                  <c:v>-5.0000000000000001E-3</c:v>
                </c:pt>
                <c:pt idx="1893">
                  <c:v>2.7699999999999999E-2</c:v>
                </c:pt>
                <c:pt idx="1894">
                  <c:v>3.6299999999999999E-2</c:v>
                </c:pt>
                <c:pt idx="1895">
                  <c:v>-2.3999999999999998E-3</c:v>
                </c:pt>
                <c:pt idx="1896">
                  <c:v>7.9200000000000007E-2</c:v>
                </c:pt>
                <c:pt idx="1897">
                  <c:v>3.2099999999999997E-2</c:v>
                </c:pt>
                <c:pt idx="1898">
                  <c:v>3.44E-2</c:v>
                </c:pt>
                <c:pt idx="1899">
                  <c:v>2.6100000000000002E-2</c:v>
                </c:pt>
                <c:pt idx="1900">
                  <c:v>3.5999999999999999E-3</c:v>
                </c:pt>
                <c:pt idx="1901">
                  <c:v>3.8699999999999998E-2</c:v>
                </c:pt>
                <c:pt idx="1902">
                  <c:v>4.6399999999999997E-2</c:v>
                </c:pt>
                <c:pt idx="1903">
                  <c:v>4.6399999999999997E-2</c:v>
                </c:pt>
                <c:pt idx="1904">
                  <c:v>-1.2699999999999999E-2</c:v>
                </c:pt>
                <c:pt idx="1905">
                  <c:v>-9.4999999999999998E-3</c:v>
                </c:pt>
                <c:pt idx="1906">
                  <c:v>6.4199999999999993E-2</c:v>
                </c:pt>
                <c:pt idx="1907">
                  <c:v>4.3299999999999998E-2</c:v>
                </c:pt>
                <c:pt idx="1908">
                  <c:v>2.7300000000000001E-2</c:v>
                </c:pt>
                <c:pt idx="1909">
                  <c:v>8.3400000000000002E-2</c:v>
                </c:pt>
                <c:pt idx="1910">
                  <c:v>-6.8999999999999999E-3</c:v>
                </c:pt>
                <c:pt idx="1911">
                  <c:v>1.49E-2</c:v>
                </c:pt>
                <c:pt idx="1912">
                  <c:v>1.7000000000000001E-2</c:v>
                </c:pt>
                <c:pt idx="1913">
                  <c:v>2.0799999999999999E-2</c:v>
                </c:pt>
                <c:pt idx="1914">
                  <c:v>7.3000000000000001E-3</c:v>
                </c:pt>
                <c:pt idx="1915">
                  <c:v>3.4599999999999999E-2</c:v>
                </c:pt>
                <c:pt idx="1916">
                  <c:v>1.37E-2</c:v>
                </c:pt>
                <c:pt idx="1917">
                  <c:v>9.4000000000000004E-3</c:v>
                </c:pt>
                <c:pt idx="1918">
                  <c:v>6.1999999999999998E-3</c:v>
                </c:pt>
                <c:pt idx="1919">
                  <c:v>9.7000000000000003E-3</c:v>
                </c:pt>
                <c:pt idx="1920">
                  <c:v>2.7699999999999999E-2</c:v>
                </c:pt>
                <c:pt idx="1921">
                  <c:v>3.56E-2</c:v>
                </c:pt>
                <c:pt idx="1922">
                  <c:v>2.5000000000000001E-2</c:v>
                </c:pt>
                <c:pt idx="1923">
                  <c:v>6.7999999999999996E-3</c:v>
                </c:pt>
                <c:pt idx="1924">
                  <c:v>7.6E-3</c:v>
                </c:pt>
                <c:pt idx="1925">
                  <c:v>4.65E-2</c:v>
                </c:pt>
                <c:pt idx="1926">
                  <c:v>3.7600000000000001E-2</c:v>
                </c:pt>
                <c:pt idx="1927">
                  <c:v>4.4299999999999999E-2</c:v>
                </c:pt>
                <c:pt idx="1928">
                  <c:v>1.54E-2</c:v>
                </c:pt>
                <c:pt idx="1929">
                  <c:v>7.3000000000000001E-3</c:v>
                </c:pt>
                <c:pt idx="1930">
                  <c:v>3.0499999999999999E-2</c:v>
                </c:pt>
                <c:pt idx="1931">
                  <c:v>3.3500000000000002E-2</c:v>
                </c:pt>
                <c:pt idx="1932">
                  <c:v>0.01</c:v>
                </c:pt>
                <c:pt idx="1933">
                  <c:v>4.4600000000000001E-2</c:v>
                </c:pt>
                <c:pt idx="1934">
                  <c:v>1.52E-2</c:v>
                </c:pt>
                <c:pt idx="1935">
                  <c:v>4.4000000000000003E-3</c:v>
                </c:pt>
                <c:pt idx="1936">
                  <c:v>0.01</c:v>
                </c:pt>
                <c:pt idx="1937">
                  <c:v>4.5600000000000002E-2</c:v>
                </c:pt>
                <c:pt idx="1938">
                  <c:v>1.12E-2</c:v>
                </c:pt>
                <c:pt idx="1939">
                  <c:v>5.3800000000000001E-2</c:v>
                </c:pt>
                <c:pt idx="1940">
                  <c:v>5.3999999999999999E-2</c:v>
                </c:pt>
                <c:pt idx="1941">
                  <c:v>-1.8499999999999999E-2</c:v>
                </c:pt>
                <c:pt idx="1942">
                  <c:v>1.5900000000000001E-2</c:v>
                </c:pt>
                <c:pt idx="1943">
                  <c:v>2.8899999999999999E-2</c:v>
                </c:pt>
                <c:pt idx="1944">
                  <c:v>2.29E-2</c:v>
                </c:pt>
                <c:pt idx="1945">
                  <c:v>3.6299999999999999E-2</c:v>
                </c:pt>
                <c:pt idx="1946">
                  <c:v>1.8499999999999999E-2</c:v>
                </c:pt>
                <c:pt idx="1947">
                  <c:v>-2.6200000000000001E-2</c:v>
                </c:pt>
                <c:pt idx="1948">
                  <c:v>2.8E-3</c:v>
                </c:pt>
                <c:pt idx="1949">
                  <c:v>3.3599999999999998E-2</c:v>
                </c:pt>
                <c:pt idx="1950">
                  <c:v>2.4799999999999999E-2</c:v>
                </c:pt>
                <c:pt idx="1951">
                  <c:v>6.4999999999999997E-3</c:v>
                </c:pt>
                <c:pt idx="1952">
                  <c:v>8.6499999999999994E-2</c:v>
                </c:pt>
                <c:pt idx="1953">
                  <c:v>8.2000000000000007E-3</c:v>
                </c:pt>
                <c:pt idx="1954">
                  <c:v>9.2999999999999992E-3</c:v>
                </c:pt>
                <c:pt idx="1955">
                  <c:v>1.34E-2</c:v>
                </c:pt>
                <c:pt idx="1956">
                  <c:v>2.98E-2</c:v>
                </c:pt>
                <c:pt idx="1957">
                  <c:v>3.9600000000000003E-2</c:v>
                </c:pt>
                <c:pt idx="1958">
                  <c:v>4.4699999999999997E-2</c:v>
                </c:pt>
                <c:pt idx="1959">
                  <c:v>1.9E-2</c:v>
                </c:pt>
                <c:pt idx="1960">
                  <c:v>-1.61E-2</c:v>
                </c:pt>
                <c:pt idx="1961">
                  <c:v>8.0000000000000004E-4</c:v>
                </c:pt>
                <c:pt idx="1962">
                  <c:v>1.7399999999999999E-2</c:v>
                </c:pt>
                <c:pt idx="1963">
                  <c:v>1.6999999999999999E-3</c:v>
                </c:pt>
                <c:pt idx="1964">
                  <c:v>4.3499999999999997E-2</c:v>
                </c:pt>
                <c:pt idx="1965">
                  <c:v>0.03</c:v>
                </c:pt>
                <c:pt idx="1966">
                  <c:v>1.8700000000000001E-2</c:v>
                </c:pt>
                <c:pt idx="1967">
                  <c:v>4.6199999999999998E-2</c:v>
                </c:pt>
                <c:pt idx="1968">
                  <c:v>1.47E-2</c:v>
                </c:pt>
                <c:pt idx="1969">
                  <c:v>3.9100000000000003E-2</c:v>
                </c:pt>
                <c:pt idx="1970">
                  <c:v>4.6800000000000001E-2</c:v>
                </c:pt>
                <c:pt idx="1971">
                  <c:v>2.7799999999999998E-2</c:v>
                </c:pt>
                <c:pt idx="1972">
                  <c:v>-1.8700000000000001E-2</c:v>
                </c:pt>
                <c:pt idx="1973">
                  <c:v>-1.04E-2</c:v>
                </c:pt>
                <c:pt idx="1974">
                  <c:v>4.4900000000000002E-2</c:v>
                </c:pt>
                <c:pt idx="1975">
                  <c:v>2.2499999999999999E-2</c:v>
                </c:pt>
                <c:pt idx="1976">
                  <c:v>6.4699999999999994E-2</c:v>
                </c:pt>
                <c:pt idx="1977">
                  <c:v>7.5999999999999998E-2</c:v>
                </c:pt>
                <c:pt idx="1978">
                  <c:v>1.6999999999999999E-3</c:v>
                </c:pt>
                <c:pt idx="1979">
                  <c:v>2.2200000000000001E-2</c:v>
                </c:pt>
                <c:pt idx="1980">
                  <c:v>4.7100000000000003E-2</c:v>
                </c:pt>
                <c:pt idx="1981">
                  <c:v>3.5700000000000003E-2</c:v>
                </c:pt>
                <c:pt idx="1982">
                  <c:v>8.3000000000000001E-3</c:v>
                </c:pt>
                <c:pt idx="1983">
                  <c:v>8.0299999999999996E-2</c:v>
                </c:pt>
                <c:pt idx="1984">
                  <c:v>2.2599999999999999E-2</c:v>
                </c:pt>
                <c:pt idx="1985">
                  <c:v>-1.2999999999999999E-2</c:v>
                </c:pt>
                <c:pt idx="1986">
                  <c:v>3.0700000000000002E-2</c:v>
                </c:pt>
                <c:pt idx="1987">
                  <c:v>2.1700000000000001E-2</c:v>
                </c:pt>
                <c:pt idx="1988">
                  <c:v>-8.3999999999999995E-3</c:v>
                </c:pt>
                <c:pt idx="1989">
                  <c:v>9.1499999999999998E-2</c:v>
                </c:pt>
                <c:pt idx="1990">
                  <c:v>-1.04E-2</c:v>
                </c:pt>
                <c:pt idx="1991">
                  <c:v>-4.4999999999999997E-3</c:v>
                </c:pt>
                <c:pt idx="1992">
                  <c:v>3.95E-2</c:v>
                </c:pt>
                <c:pt idx="1993">
                  <c:v>6.0400000000000002E-2</c:v>
                </c:pt>
                <c:pt idx="1994">
                  <c:v>2.3E-3</c:v>
                </c:pt>
                <c:pt idx="1995">
                  <c:v>3.9800000000000002E-2</c:v>
                </c:pt>
                <c:pt idx="1996">
                  <c:v>3.8699999999999998E-2</c:v>
                </c:pt>
                <c:pt idx="1997">
                  <c:v>-1.09E-2</c:v>
                </c:pt>
                <c:pt idx="1998">
                  <c:v>2.5999999999999999E-3</c:v>
                </c:pt>
                <c:pt idx="1999">
                  <c:v>4.1000000000000002E-2</c:v>
                </c:pt>
                <c:pt idx="2000">
                  <c:v>3.5700000000000003E-2</c:v>
                </c:pt>
                <c:pt idx="2001">
                  <c:v>6.6100000000000006E-2</c:v>
                </c:pt>
                <c:pt idx="2002">
                  <c:v>3.2199999999999999E-2</c:v>
                </c:pt>
                <c:pt idx="2003">
                  <c:v>1.01E-2</c:v>
                </c:pt>
                <c:pt idx="2004">
                  <c:v>6.9599999999999995E-2</c:v>
                </c:pt>
                <c:pt idx="2005">
                  <c:v>1.6500000000000001E-2</c:v>
                </c:pt>
                <c:pt idx="2006">
                  <c:v>3.8999999999999998E-3</c:v>
                </c:pt>
                <c:pt idx="2007">
                  <c:v>5.3E-3</c:v>
                </c:pt>
                <c:pt idx="2008">
                  <c:v>5.3199999999999997E-2</c:v>
                </c:pt>
                <c:pt idx="2009">
                  <c:v>2.01E-2</c:v>
                </c:pt>
                <c:pt idx="2010">
                  <c:v>3.3700000000000001E-2</c:v>
                </c:pt>
                <c:pt idx="2011">
                  <c:v>3.3799999999999997E-2</c:v>
                </c:pt>
                <c:pt idx="2012">
                  <c:v>2.3E-3</c:v>
                </c:pt>
                <c:pt idx="2013">
                  <c:v>3.0099999999999998E-2</c:v>
                </c:pt>
                <c:pt idx="2014">
                  <c:v>4.8800000000000003E-2</c:v>
                </c:pt>
                <c:pt idx="2015">
                  <c:v>2.8E-3</c:v>
                </c:pt>
                <c:pt idx="2016">
                  <c:v>4.0300000000000002E-2</c:v>
                </c:pt>
                <c:pt idx="2017">
                  <c:v>1.8599999999999998E-2</c:v>
                </c:pt>
                <c:pt idx="2018">
                  <c:v>7.4999999999999997E-2</c:v>
                </c:pt>
                <c:pt idx="2019">
                  <c:v>-4.7899999999999998E-2</c:v>
                </c:pt>
                <c:pt idx="2020">
                  <c:v>-4.3900000000000002E-2</c:v>
                </c:pt>
                <c:pt idx="2021">
                  <c:v>0.11459999999999999</c:v>
                </c:pt>
                <c:pt idx="2022">
                  <c:v>-2.7099999999999999E-2</c:v>
                </c:pt>
                <c:pt idx="2023">
                  <c:v>0.28870000000000001</c:v>
                </c:pt>
                <c:pt idx="2024">
                  <c:v>0.1570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A49-4839-AA3B-1F94D317D2EE}"/>
            </c:ext>
          </c:extLst>
        </c:ser>
        <c:ser>
          <c:idx val="2"/>
          <c:order val="2"/>
          <c:tx>
            <c:v>Sample 3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15-MS33'!$M$13:$M$1426</c:f>
              <c:numCache>
                <c:formatCode>General</c:formatCode>
                <c:ptCount val="1414"/>
                <c:pt idx="0">
                  <c:v>-6.5536000000000003</c:v>
                </c:pt>
                <c:pt idx="1">
                  <c:v>-6.5536000000000003</c:v>
                </c:pt>
                <c:pt idx="2">
                  <c:v>-6.5541999999999998</c:v>
                </c:pt>
                <c:pt idx="3">
                  <c:v>-6.5556000000000001</c:v>
                </c:pt>
                <c:pt idx="4">
                  <c:v>-6.5587</c:v>
                </c:pt>
                <c:pt idx="5">
                  <c:v>-6.5644999999999998</c:v>
                </c:pt>
                <c:pt idx="6">
                  <c:v>-6.5686999999999998</c:v>
                </c:pt>
                <c:pt idx="7">
                  <c:v>-6.5716000000000001</c:v>
                </c:pt>
                <c:pt idx="8">
                  <c:v>-6.5776000000000003</c:v>
                </c:pt>
                <c:pt idx="9">
                  <c:v>-6.5888</c:v>
                </c:pt>
                <c:pt idx="10">
                  <c:v>-6.6036999999999999</c:v>
                </c:pt>
                <c:pt idx="11">
                  <c:v>-6.6188000000000002</c:v>
                </c:pt>
                <c:pt idx="12">
                  <c:v>-6.6322000000000001</c:v>
                </c:pt>
                <c:pt idx="13">
                  <c:v>-6.6433999999999997</c:v>
                </c:pt>
                <c:pt idx="14">
                  <c:v>-6.6536999999999997</c:v>
                </c:pt>
                <c:pt idx="15">
                  <c:v>-6.6638000000000002</c:v>
                </c:pt>
                <c:pt idx="16">
                  <c:v>-6.6738999999999997</c:v>
                </c:pt>
                <c:pt idx="17">
                  <c:v>-6.6840000000000002</c:v>
                </c:pt>
                <c:pt idx="18">
                  <c:v>-6.694</c:v>
                </c:pt>
                <c:pt idx="19">
                  <c:v>-6.7039</c:v>
                </c:pt>
                <c:pt idx="20">
                  <c:v>-6.7140000000000004</c:v>
                </c:pt>
                <c:pt idx="21">
                  <c:v>-6.7244999999999999</c:v>
                </c:pt>
                <c:pt idx="22">
                  <c:v>-6.7347999999999999</c:v>
                </c:pt>
                <c:pt idx="23">
                  <c:v>-6.7450000000000001</c:v>
                </c:pt>
                <c:pt idx="24">
                  <c:v>-6.7549000000000001</c:v>
                </c:pt>
                <c:pt idx="25">
                  <c:v>-6.7645999999999997</c:v>
                </c:pt>
                <c:pt idx="26">
                  <c:v>-6.7744999999999997</c:v>
                </c:pt>
                <c:pt idx="27">
                  <c:v>-6.7847</c:v>
                </c:pt>
                <c:pt idx="28">
                  <c:v>-6.7946999999999997</c:v>
                </c:pt>
                <c:pt idx="29">
                  <c:v>-6.8047000000000004</c:v>
                </c:pt>
                <c:pt idx="30">
                  <c:v>-6.8146000000000004</c:v>
                </c:pt>
                <c:pt idx="31">
                  <c:v>-6.8246000000000002</c:v>
                </c:pt>
                <c:pt idx="32">
                  <c:v>-6.8346</c:v>
                </c:pt>
                <c:pt idx="33">
                  <c:v>-6.8448000000000002</c:v>
                </c:pt>
                <c:pt idx="34">
                  <c:v>-6.8548999999999998</c:v>
                </c:pt>
                <c:pt idx="35">
                  <c:v>-6.8648999999999996</c:v>
                </c:pt>
                <c:pt idx="36">
                  <c:v>-6.8746999999999998</c:v>
                </c:pt>
                <c:pt idx="37">
                  <c:v>-6.8845999999999998</c:v>
                </c:pt>
                <c:pt idx="38">
                  <c:v>-6.8944000000000001</c:v>
                </c:pt>
                <c:pt idx="39">
                  <c:v>-6.9044999999999996</c:v>
                </c:pt>
                <c:pt idx="40">
                  <c:v>-6.9146000000000001</c:v>
                </c:pt>
                <c:pt idx="41">
                  <c:v>-6.9245000000000001</c:v>
                </c:pt>
                <c:pt idx="42">
                  <c:v>-6.9344000000000001</c:v>
                </c:pt>
                <c:pt idx="43">
                  <c:v>-6.9443000000000001</c:v>
                </c:pt>
                <c:pt idx="44">
                  <c:v>-6.9542999999999999</c:v>
                </c:pt>
                <c:pt idx="45">
                  <c:v>-6.9645999999999999</c:v>
                </c:pt>
                <c:pt idx="46">
                  <c:v>-6.9749999999999996</c:v>
                </c:pt>
                <c:pt idx="47">
                  <c:v>-6.9851999999999999</c:v>
                </c:pt>
                <c:pt idx="48">
                  <c:v>-6.9951999999999996</c:v>
                </c:pt>
                <c:pt idx="49">
                  <c:v>-7.0049000000000001</c:v>
                </c:pt>
                <c:pt idx="50">
                  <c:v>-7.0145999999999997</c:v>
                </c:pt>
                <c:pt idx="51">
                  <c:v>-7.0244999999999997</c:v>
                </c:pt>
                <c:pt idx="52">
                  <c:v>-7.0347</c:v>
                </c:pt>
                <c:pt idx="53">
                  <c:v>-7.0448000000000004</c:v>
                </c:pt>
                <c:pt idx="54">
                  <c:v>-7.0549999999999997</c:v>
                </c:pt>
                <c:pt idx="55">
                  <c:v>-7.0648999999999997</c:v>
                </c:pt>
                <c:pt idx="56">
                  <c:v>-7.0746000000000002</c:v>
                </c:pt>
                <c:pt idx="57">
                  <c:v>-7.0845000000000002</c:v>
                </c:pt>
                <c:pt idx="58">
                  <c:v>-7.0948000000000002</c:v>
                </c:pt>
                <c:pt idx="59">
                  <c:v>-7.1050000000000004</c:v>
                </c:pt>
                <c:pt idx="60">
                  <c:v>-7.1148999999999996</c:v>
                </c:pt>
                <c:pt idx="61">
                  <c:v>-7.1246999999999998</c:v>
                </c:pt>
                <c:pt idx="62">
                  <c:v>-7.1345000000000001</c:v>
                </c:pt>
                <c:pt idx="63">
                  <c:v>-7.1443000000000003</c:v>
                </c:pt>
                <c:pt idx="64">
                  <c:v>-7.1544999999999996</c:v>
                </c:pt>
                <c:pt idx="65">
                  <c:v>-7.1646000000000001</c:v>
                </c:pt>
                <c:pt idx="66">
                  <c:v>-7.1746999999999996</c:v>
                </c:pt>
                <c:pt idx="67">
                  <c:v>-7.1845999999999997</c:v>
                </c:pt>
                <c:pt idx="68">
                  <c:v>-7.1944999999999997</c:v>
                </c:pt>
                <c:pt idx="69">
                  <c:v>-7.2045000000000003</c:v>
                </c:pt>
                <c:pt idx="70">
                  <c:v>-7.2149000000000001</c:v>
                </c:pt>
                <c:pt idx="71">
                  <c:v>-7.2248999999999999</c:v>
                </c:pt>
                <c:pt idx="72">
                  <c:v>-7.2347000000000001</c:v>
                </c:pt>
                <c:pt idx="73">
                  <c:v>-7.2445000000000004</c:v>
                </c:pt>
                <c:pt idx="74">
                  <c:v>-7.2542999999999997</c:v>
                </c:pt>
                <c:pt idx="75">
                  <c:v>-7.2641</c:v>
                </c:pt>
                <c:pt idx="76">
                  <c:v>-7.2744</c:v>
                </c:pt>
                <c:pt idx="77">
                  <c:v>-7.2847999999999997</c:v>
                </c:pt>
                <c:pt idx="78">
                  <c:v>-7.2950999999999997</c:v>
                </c:pt>
                <c:pt idx="79">
                  <c:v>-7.3052000000000001</c:v>
                </c:pt>
                <c:pt idx="80">
                  <c:v>-7.3150000000000004</c:v>
                </c:pt>
                <c:pt idx="81">
                  <c:v>-7.3247</c:v>
                </c:pt>
                <c:pt idx="82">
                  <c:v>-7.3346999999999998</c:v>
                </c:pt>
                <c:pt idx="83">
                  <c:v>-7.3449</c:v>
                </c:pt>
                <c:pt idx="84">
                  <c:v>-7.3551000000000002</c:v>
                </c:pt>
                <c:pt idx="85">
                  <c:v>-7.3651</c:v>
                </c:pt>
                <c:pt idx="86">
                  <c:v>-7.3749000000000002</c:v>
                </c:pt>
                <c:pt idx="87">
                  <c:v>-7.3845999999999998</c:v>
                </c:pt>
                <c:pt idx="88">
                  <c:v>-7.3944000000000001</c:v>
                </c:pt>
                <c:pt idx="89">
                  <c:v>-7.4043999999999999</c:v>
                </c:pt>
                <c:pt idx="90">
                  <c:v>-7.4145000000000003</c:v>
                </c:pt>
                <c:pt idx="91">
                  <c:v>-7.4246999999999996</c:v>
                </c:pt>
                <c:pt idx="92">
                  <c:v>-7.4347000000000003</c:v>
                </c:pt>
                <c:pt idx="93">
                  <c:v>-7.4447999999999999</c:v>
                </c:pt>
                <c:pt idx="94">
                  <c:v>-7.4546000000000001</c:v>
                </c:pt>
                <c:pt idx="95">
                  <c:v>-7.4648000000000003</c:v>
                </c:pt>
                <c:pt idx="96">
                  <c:v>-7.4748999999999999</c:v>
                </c:pt>
                <c:pt idx="97">
                  <c:v>-7.4850000000000003</c:v>
                </c:pt>
                <c:pt idx="98">
                  <c:v>-7.4947999999999997</c:v>
                </c:pt>
                <c:pt idx="99">
                  <c:v>-7.5045000000000002</c:v>
                </c:pt>
                <c:pt idx="100">
                  <c:v>-7.5141</c:v>
                </c:pt>
                <c:pt idx="101">
                  <c:v>-7.5243000000000002</c:v>
                </c:pt>
                <c:pt idx="102">
                  <c:v>-7.5347</c:v>
                </c:pt>
                <c:pt idx="103">
                  <c:v>-7.5449000000000002</c:v>
                </c:pt>
                <c:pt idx="104">
                  <c:v>-7.5548999999999999</c:v>
                </c:pt>
                <c:pt idx="105">
                  <c:v>-7.5648</c:v>
                </c:pt>
                <c:pt idx="106">
                  <c:v>-7.5743999999999998</c:v>
                </c:pt>
                <c:pt idx="107">
                  <c:v>-7.5843999999999996</c:v>
                </c:pt>
                <c:pt idx="108">
                  <c:v>-7.5945999999999998</c:v>
                </c:pt>
                <c:pt idx="109">
                  <c:v>-7.6048</c:v>
                </c:pt>
                <c:pt idx="110">
                  <c:v>-7.6147999999999998</c:v>
                </c:pt>
                <c:pt idx="111">
                  <c:v>-7.6246999999999998</c:v>
                </c:pt>
                <c:pt idx="112">
                  <c:v>-7.6345000000000001</c:v>
                </c:pt>
                <c:pt idx="113">
                  <c:v>-7.6444000000000001</c:v>
                </c:pt>
                <c:pt idx="114">
                  <c:v>-7.6547000000000001</c:v>
                </c:pt>
                <c:pt idx="115">
                  <c:v>-7.6649000000000003</c:v>
                </c:pt>
                <c:pt idx="116">
                  <c:v>-7.6749999999999998</c:v>
                </c:pt>
                <c:pt idx="117">
                  <c:v>-7.6848000000000001</c:v>
                </c:pt>
                <c:pt idx="118">
                  <c:v>-7.6946000000000003</c:v>
                </c:pt>
                <c:pt idx="119">
                  <c:v>-7.7045000000000003</c:v>
                </c:pt>
                <c:pt idx="120">
                  <c:v>-7.7149000000000001</c:v>
                </c:pt>
                <c:pt idx="121">
                  <c:v>-7.7249999999999996</c:v>
                </c:pt>
                <c:pt idx="122">
                  <c:v>-7.7350000000000003</c:v>
                </c:pt>
                <c:pt idx="123">
                  <c:v>-7.7446999999999999</c:v>
                </c:pt>
                <c:pt idx="124">
                  <c:v>-7.7545000000000002</c:v>
                </c:pt>
                <c:pt idx="125">
                  <c:v>-7.7643000000000004</c:v>
                </c:pt>
                <c:pt idx="126">
                  <c:v>-7.7746000000000004</c:v>
                </c:pt>
                <c:pt idx="127">
                  <c:v>-7.7847</c:v>
                </c:pt>
                <c:pt idx="128">
                  <c:v>-7.7949000000000002</c:v>
                </c:pt>
                <c:pt idx="129">
                  <c:v>-7.8049999999999997</c:v>
                </c:pt>
                <c:pt idx="130">
                  <c:v>-7.8148999999999997</c:v>
                </c:pt>
                <c:pt idx="131">
                  <c:v>-7.8247</c:v>
                </c:pt>
                <c:pt idx="132">
                  <c:v>-7.8346999999999998</c:v>
                </c:pt>
                <c:pt idx="133">
                  <c:v>-7.8448000000000002</c:v>
                </c:pt>
                <c:pt idx="134">
                  <c:v>-7.8548</c:v>
                </c:pt>
                <c:pt idx="135">
                  <c:v>-7.8647999999999998</c:v>
                </c:pt>
                <c:pt idx="136">
                  <c:v>-7.8746</c:v>
                </c:pt>
                <c:pt idx="137">
                  <c:v>-7.8841999999999999</c:v>
                </c:pt>
                <c:pt idx="138">
                  <c:v>-7.8941999999999997</c:v>
                </c:pt>
                <c:pt idx="139">
                  <c:v>-7.9046000000000003</c:v>
                </c:pt>
                <c:pt idx="140">
                  <c:v>-7.9149000000000003</c:v>
                </c:pt>
                <c:pt idx="141">
                  <c:v>-7.9250999999999996</c:v>
                </c:pt>
                <c:pt idx="142">
                  <c:v>-7.9351000000000003</c:v>
                </c:pt>
                <c:pt idx="143">
                  <c:v>-7.9447000000000001</c:v>
                </c:pt>
                <c:pt idx="144">
                  <c:v>-7.9546000000000001</c:v>
                </c:pt>
                <c:pt idx="145">
                  <c:v>-7.9646999999999997</c:v>
                </c:pt>
                <c:pt idx="146">
                  <c:v>-7.9748000000000001</c:v>
                </c:pt>
                <c:pt idx="147">
                  <c:v>-7.9847999999999999</c:v>
                </c:pt>
                <c:pt idx="148">
                  <c:v>-7.9947999999999997</c:v>
                </c:pt>
                <c:pt idx="149">
                  <c:v>-8.0045999999999999</c:v>
                </c:pt>
                <c:pt idx="150">
                  <c:v>-8.0145999999999997</c:v>
                </c:pt>
                <c:pt idx="151">
                  <c:v>-8.0250000000000004</c:v>
                </c:pt>
                <c:pt idx="152">
                  <c:v>-8.0351999999999997</c:v>
                </c:pt>
                <c:pt idx="153">
                  <c:v>-8.0451999999999995</c:v>
                </c:pt>
                <c:pt idx="154">
                  <c:v>-8.0549999999999997</c:v>
                </c:pt>
                <c:pt idx="155">
                  <c:v>-8.0646000000000004</c:v>
                </c:pt>
                <c:pt idx="156">
                  <c:v>-8.0744000000000007</c:v>
                </c:pt>
                <c:pt idx="157">
                  <c:v>-8.0846</c:v>
                </c:pt>
                <c:pt idx="158">
                  <c:v>-8.0947999999999993</c:v>
                </c:pt>
                <c:pt idx="159">
                  <c:v>-8.1047999999999991</c:v>
                </c:pt>
                <c:pt idx="160">
                  <c:v>-8.1145999999999994</c:v>
                </c:pt>
                <c:pt idx="161">
                  <c:v>-8.1243999999999996</c:v>
                </c:pt>
                <c:pt idx="162">
                  <c:v>-8.1342999999999996</c:v>
                </c:pt>
                <c:pt idx="163">
                  <c:v>-8.1445000000000007</c:v>
                </c:pt>
                <c:pt idx="164">
                  <c:v>-8.1547000000000001</c:v>
                </c:pt>
                <c:pt idx="165">
                  <c:v>-8.1648999999999994</c:v>
                </c:pt>
                <c:pt idx="166">
                  <c:v>-8.1750000000000007</c:v>
                </c:pt>
                <c:pt idx="167">
                  <c:v>-8.1849000000000007</c:v>
                </c:pt>
                <c:pt idx="168">
                  <c:v>-8.1946999999999992</c:v>
                </c:pt>
                <c:pt idx="169">
                  <c:v>-8.2047000000000008</c:v>
                </c:pt>
                <c:pt idx="170">
                  <c:v>-8.2146000000000008</c:v>
                </c:pt>
                <c:pt idx="171">
                  <c:v>-8.2245000000000008</c:v>
                </c:pt>
                <c:pt idx="172">
                  <c:v>-8.2342999999999993</c:v>
                </c:pt>
                <c:pt idx="173">
                  <c:v>-8.2443000000000008</c:v>
                </c:pt>
                <c:pt idx="174">
                  <c:v>-8.2544000000000004</c:v>
                </c:pt>
                <c:pt idx="175">
                  <c:v>-8.2645999999999997</c:v>
                </c:pt>
                <c:pt idx="176">
                  <c:v>-8.2749000000000006</c:v>
                </c:pt>
                <c:pt idx="177">
                  <c:v>-8.2851999999999997</c:v>
                </c:pt>
                <c:pt idx="178">
                  <c:v>-8.2951999999999995</c:v>
                </c:pt>
                <c:pt idx="179">
                  <c:v>-8.3048999999999999</c:v>
                </c:pt>
                <c:pt idx="180">
                  <c:v>-8.3146000000000004</c:v>
                </c:pt>
                <c:pt idx="181">
                  <c:v>-8.3245000000000005</c:v>
                </c:pt>
                <c:pt idx="182">
                  <c:v>-8.3347999999999995</c:v>
                </c:pt>
                <c:pt idx="183">
                  <c:v>-8.3449000000000009</c:v>
                </c:pt>
                <c:pt idx="184">
                  <c:v>-8.3549000000000007</c:v>
                </c:pt>
                <c:pt idx="185">
                  <c:v>-8.3649000000000004</c:v>
                </c:pt>
                <c:pt idx="186">
                  <c:v>-8.3747000000000007</c:v>
                </c:pt>
                <c:pt idx="187">
                  <c:v>-8.3843999999999994</c:v>
                </c:pt>
                <c:pt idx="188">
                  <c:v>-8.3947000000000003</c:v>
                </c:pt>
                <c:pt idx="189">
                  <c:v>-8.4050999999999991</c:v>
                </c:pt>
                <c:pt idx="190">
                  <c:v>-8.4152000000000005</c:v>
                </c:pt>
                <c:pt idx="191">
                  <c:v>-8.4248999999999992</c:v>
                </c:pt>
                <c:pt idx="192">
                  <c:v>-8.4345999999999997</c:v>
                </c:pt>
                <c:pt idx="193">
                  <c:v>-8.4443999999999999</c:v>
                </c:pt>
                <c:pt idx="194">
                  <c:v>-8.4544999999999995</c:v>
                </c:pt>
                <c:pt idx="195">
                  <c:v>-8.4647000000000006</c:v>
                </c:pt>
                <c:pt idx="196">
                  <c:v>-8.4747000000000003</c:v>
                </c:pt>
                <c:pt idx="197">
                  <c:v>-8.4846000000000004</c:v>
                </c:pt>
                <c:pt idx="198">
                  <c:v>-8.4945000000000004</c:v>
                </c:pt>
                <c:pt idx="199">
                  <c:v>-8.5044000000000004</c:v>
                </c:pt>
                <c:pt idx="200">
                  <c:v>-8.5146999999999995</c:v>
                </c:pt>
                <c:pt idx="201">
                  <c:v>-8.5251000000000001</c:v>
                </c:pt>
                <c:pt idx="202">
                  <c:v>-8.5350999999999999</c:v>
                </c:pt>
                <c:pt idx="203">
                  <c:v>-8.5448000000000004</c:v>
                </c:pt>
                <c:pt idx="204">
                  <c:v>-8.5545000000000009</c:v>
                </c:pt>
                <c:pt idx="205">
                  <c:v>-8.5640000000000001</c:v>
                </c:pt>
                <c:pt idx="206">
                  <c:v>-8.5739999999999998</c:v>
                </c:pt>
                <c:pt idx="207">
                  <c:v>-8.5845000000000002</c:v>
                </c:pt>
                <c:pt idx="208">
                  <c:v>-8.5949000000000009</c:v>
                </c:pt>
                <c:pt idx="209">
                  <c:v>-8.6051000000000002</c:v>
                </c:pt>
                <c:pt idx="210">
                  <c:v>-8.6151</c:v>
                </c:pt>
                <c:pt idx="211">
                  <c:v>-8.6248000000000005</c:v>
                </c:pt>
                <c:pt idx="212">
                  <c:v>-8.6346000000000007</c:v>
                </c:pt>
                <c:pt idx="213">
                  <c:v>-8.6448999999999998</c:v>
                </c:pt>
                <c:pt idx="214">
                  <c:v>-8.6550999999999991</c:v>
                </c:pt>
                <c:pt idx="215">
                  <c:v>-8.6651000000000007</c:v>
                </c:pt>
                <c:pt idx="216">
                  <c:v>-8.6751000000000005</c:v>
                </c:pt>
                <c:pt idx="217">
                  <c:v>-8.6847999999999992</c:v>
                </c:pt>
                <c:pt idx="218">
                  <c:v>-8.6944999999999997</c:v>
                </c:pt>
                <c:pt idx="219">
                  <c:v>-8.7043999999999997</c:v>
                </c:pt>
                <c:pt idx="220">
                  <c:v>-8.7143999999999995</c:v>
                </c:pt>
                <c:pt idx="221">
                  <c:v>-8.7246000000000006</c:v>
                </c:pt>
                <c:pt idx="222">
                  <c:v>-8.7347000000000001</c:v>
                </c:pt>
                <c:pt idx="223">
                  <c:v>-8.7446000000000002</c:v>
                </c:pt>
                <c:pt idx="224">
                  <c:v>-8.7545000000000002</c:v>
                </c:pt>
                <c:pt idx="225">
                  <c:v>-8.7647999999999993</c:v>
                </c:pt>
                <c:pt idx="226">
                  <c:v>-8.7749000000000006</c:v>
                </c:pt>
                <c:pt idx="227">
                  <c:v>-8.7849000000000004</c:v>
                </c:pt>
                <c:pt idx="228">
                  <c:v>-8.7947000000000006</c:v>
                </c:pt>
                <c:pt idx="229">
                  <c:v>-8.8045000000000009</c:v>
                </c:pt>
                <c:pt idx="230">
                  <c:v>-8.8140999999999998</c:v>
                </c:pt>
                <c:pt idx="231">
                  <c:v>-8.8241999999999994</c:v>
                </c:pt>
                <c:pt idx="232">
                  <c:v>-8.8346</c:v>
                </c:pt>
                <c:pt idx="233">
                  <c:v>-8.8449000000000009</c:v>
                </c:pt>
                <c:pt idx="234">
                  <c:v>-8.8550000000000004</c:v>
                </c:pt>
                <c:pt idx="235">
                  <c:v>-8.8648000000000007</c:v>
                </c:pt>
                <c:pt idx="236">
                  <c:v>-8.8743999999999996</c:v>
                </c:pt>
                <c:pt idx="237">
                  <c:v>-8.8843999999999994</c:v>
                </c:pt>
                <c:pt idx="238">
                  <c:v>-8.8947000000000003</c:v>
                </c:pt>
                <c:pt idx="239">
                  <c:v>-8.9050999999999991</c:v>
                </c:pt>
                <c:pt idx="240">
                  <c:v>-8.9152000000000005</c:v>
                </c:pt>
                <c:pt idx="241">
                  <c:v>-8.9250000000000007</c:v>
                </c:pt>
                <c:pt idx="242">
                  <c:v>-8.9345999999999997</c:v>
                </c:pt>
                <c:pt idx="243">
                  <c:v>-8.9443999999999999</c:v>
                </c:pt>
                <c:pt idx="244">
                  <c:v>-8.9547000000000008</c:v>
                </c:pt>
                <c:pt idx="245">
                  <c:v>-8.9649000000000001</c:v>
                </c:pt>
                <c:pt idx="246">
                  <c:v>-8.9750999999999994</c:v>
                </c:pt>
                <c:pt idx="247">
                  <c:v>-8.9850999999999992</c:v>
                </c:pt>
                <c:pt idx="248">
                  <c:v>-8.9948999999999995</c:v>
                </c:pt>
                <c:pt idx="249">
                  <c:v>-9.0047999999999995</c:v>
                </c:pt>
                <c:pt idx="250">
                  <c:v>-9.0150000000000006</c:v>
                </c:pt>
                <c:pt idx="251">
                  <c:v>-9.0250000000000004</c:v>
                </c:pt>
                <c:pt idx="252">
                  <c:v>-9.0348000000000006</c:v>
                </c:pt>
                <c:pt idx="253">
                  <c:v>-9.0446000000000009</c:v>
                </c:pt>
                <c:pt idx="254">
                  <c:v>-9.0542999999999996</c:v>
                </c:pt>
                <c:pt idx="255">
                  <c:v>-9.0640999999999998</c:v>
                </c:pt>
                <c:pt idx="256">
                  <c:v>-9.0742999999999991</c:v>
                </c:pt>
                <c:pt idx="257">
                  <c:v>-9.0846</c:v>
                </c:pt>
                <c:pt idx="258">
                  <c:v>-9.0947999999999993</c:v>
                </c:pt>
                <c:pt idx="259">
                  <c:v>-9.1047999999999991</c:v>
                </c:pt>
                <c:pt idx="260">
                  <c:v>-9.1146999999999991</c:v>
                </c:pt>
                <c:pt idx="261">
                  <c:v>-9.1244999999999994</c:v>
                </c:pt>
                <c:pt idx="262">
                  <c:v>-9.1347000000000005</c:v>
                </c:pt>
                <c:pt idx="263">
                  <c:v>-9.1448</c:v>
                </c:pt>
                <c:pt idx="264">
                  <c:v>-9.1548999999999996</c:v>
                </c:pt>
                <c:pt idx="265">
                  <c:v>-9.1647999999999996</c:v>
                </c:pt>
                <c:pt idx="266">
                  <c:v>-9.1745999999999999</c:v>
                </c:pt>
                <c:pt idx="267">
                  <c:v>-9.1843000000000004</c:v>
                </c:pt>
                <c:pt idx="268">
                  <c:v>-9.1942000000000004</c:v>
                </c:pt>
                <c:pt idx="269">
                  <c:v>-9.2044999999999995</c:v>
                </c:pt>
                <c:pt idx="270">
                  <c:v>-9.2148000000000003</c:v>
                </c:pt>
                <c:pt idx="271">
                  <c:v>-9.2249999999999996</c:v>
                </c:pt>
                <c:pt idx="272">
                  <c:v>-9.2349999999999994</c:v>
                </c:pt>
                <c:pt idx="273">
                  <c:v>-9.2447999999999997</c:v>
                </c:pt>
                <c:pt idx="274">
                  <c:v>-9.2546999999999997</c:v>
                </c:pt>
                <c:pt idx="275">
                  <c:v>-9.2649000000000008</c:v>
                </c:pt>
                <c:pt idx="276">
                  <c:v>-9.2749000000000006</c:v>
                </c:pt>
                <c:pt idx="277">
                  <c:v>-9.2849000000000004</c:v>
                </c:pt>
                <c:pt idx="278">
                  <c:v>-9.2948000000000004</c:v>
                </c:pt>
                <c:pt idx="279">
                  <c:v>-9.3045000000000009</c:v>
                </c:pt>
                <c:pt idx="280">
                  <c:v>-9.3143999999999991</c:v>
                </c:pt>
                <c:pt idx="281">
                  <c:v>-9.3247999999999998</c:v>
                </c:pt>
                <c:pt idx="282">
                  <c:v>-9.3351000000000006</c:v>
                </c:pt>
                <c:pt idx="283">
                  <c:v>-9.3452999999999999</c:v>
                </c:pt>
                <c:pt idx="284">
                  <c:v>-9.3551000000000002</c:v>
                </c:pt>
                <c:pt idx="285">
                  <c:v>-9.3645999999999994</c:v>
                </c:pt>
                <c:pt idx="286">
                  <c:v>-9.3743999999999996</c:v>
                </c:pt>
                <c:pt idx="287">
                  <c:v>-9.3846000000000007</c:v>
                </c:pt>
                <c:pt idx="288">
                  <c:v>-9.3948</c:v>
                </c:pt>
                <c:pt idx="289">
                  <c:v>-9.4048999999999996</c:v>
                </c:pt>
                <c:pt idx="290">
                  <c:v>-9.4146999999999998</c:v>
                </c:pt>
                <c:pt idx="291">
                  <c:v>-9.4244000000000003</c:v>
                </c:pt>
                <c:pt idx="292">
                  <c:v>-9.4342000000000006</c:v>
                </c:pt>
                <c:pt idx="293">
                  <c:v>-9.4443999999999999</c:v>
                </c:pt>
                <c:pt idx="294">
                  <c:v>-9.4547000000000008</c:v>
                </c:pt>
                <c:pt idx="295">
                  <c:v>-9.4649000000000001</c:v>
                </c:pt>
                <c:pt idx="296">
                  <c:v>-9.4749999999999996</c:v>
                </c:pt>
                <c:pt idx="297">
                  <c:v>-9.4847999999999999</c:v>
                </c:pt>
                <c:pt idx="298">
                  <c:v>-9.4946000000000002</c:v>
                </c:pt>
                <c:pt idx="299">
                  <c:v>-9.5045999999999999</c:v>
                </c:pt>
                <c:pt idx="300">
                  <c:v>-9.5145999999999997</c:v>
                </c:pt>
                <c:pt idx="301">
                  <c:v>-9.5244999999999997</c:v>
                </c:pt>
                <c:pt idx="302">
                  <c:v>-9.5343</c:v>
                </c:pt>
                <c:pt idx="303">
                  <c:v>-9.5441000000000003</c:v>
                </c:pt>
                <c:pt idx="304">
                  <c:v>-9.5541999999999998</c:v>
                </c:pt>
                <c:pt idx="305">
                  <c:v>-9.5646000000000004</c:v>
                </c:pt>
                <c:pt idx="306">
                  <c:v>-9.5751000000000008</c:v>
                </c:pt>
                <c:pt idx="307">
                  <c:v>-9.5853999999999999</c:v>
                </c:pt>
                <c:pt idx="308">
                  <c:v>-9.5952999999999999</c:v>
                </c:pt>
                <c:pt idx="309">
                  <c:v>-9.6050000000000004</c:v>
                </c:pt>
                <c:pt idx="310">
                  <c:v>-9.6146999999999991</c:v>
                </c:pt>
                <c:pt idx="311">
                  <c:v>-9.6244999999999994</c:v>
                </c:pt>
                <c:pt idx="312">
                  <c:v>-9.6348000000000003</c:v>
                </c:pt>
                <c:pt idx="313">
                  <c:v>-9.6448999999999998</c:v>
                </c:pt>
                <c:pt idx="314">
                  <c:v>-9.6548999999999996</c:v>
                </c:pt>
                <c:pt idx="315">
                  <c:v>-9.6647999999999996</c:v>
                </c:pt>
                <c:pt idx="316">
                  <c:v>-9.6745999999999999</c:v>
                </c:pt>
                <c:pt idx="317">
                  <c:v>-9.6844999999999999</c:v>
                </c:pt>
                <c:pt idx="318">
                  <c:v>-9.6948000000000008</c:v>
                </c:pt>
                <c:pt idx="319">
                  <c:v>-9.7051999999999996</c:v>
                </c:pt>
                <c:pt idx="320">
                  <c:v>-9.7154000000000007</c:v>
                </c:pt>
                <c:pt idx="321">
                  <c:v>-9.7251999999999992</c:v>
                </c:pt>
                <c:pt idx="322">
                  <c:v>-9.7347999999999999</c:v>
                </c:pt>
                <c:pt idx="323">
                  <c:v>-9.7443000000000008</c:v>
                </c:pt>
                <c:pt idx="324">
                  <c:v>-9.7545000000000002</c:v>
                </c:pt>
                <c:pt idx="325">
                  <c:v>-9.7646999999999995</c:v>
                </c:pt>
                <c:pt idx="326">
                  <c:v>-9.7746999999999993</c:v>
                </c:pt>
                <c:pt idx="327">
                  <c:v>-9.7844999999999995</c:v>
                </c:pt>
                <c:pt idx="328">
                  <c:v>-9.7942999999999998</c:v>
                </c:pt>
                <c:pt idx="329">
                  <c:v>-9.8041</c:v>
                </c:pt>
                <c:pt idx="330">
                  <c:v>-9.8143999999999991</c:v>
                </c:pt>
                <c:pt idx="331">
                  <c:v>-9.8248999999999995</c:v>
                </c:pt>
                <c:pt idx="332">
                  <c:v>-9.8351000000000006</c:v>
                </c:pt>
                <c:pt idx="333">
                  <c:v>-9.8449000000000009</c:v>
                </c:pt>
                <c:pt idx="334">
                  <c:v>-9.8544999999999998</c:v>
                </c:pt>
                <c:pt idx="335">
                  <c:v>-9.8642000000000003</c:v>
                </c:pt>
                <c:pt idx="336">
                  <c:v>-9.8742000000000001</c:v>
                </c:pt>
                <c:pt idx="337">
                  <c:v>-9.8846000000000007</c:v>
                </c:pt>
                <c:pt idx="338">
                  <c:v>-9.8948</c:v>
                </c:pt>
                <c:pt idx="339">
                  <c:v>-9.9048999999999996</c:v>
                </c:pt>
                <c:pt idx="340">
                  <c:v>-9.9147999999999996</c:v>
                </c:pt>
                <c:pt idx="341">
                  <c:v>-9.9246999999999996</c:v>
                </c:pt>
                <c:pt idx="342">
                  <c:v>-9.9346999999999994</c:v>
                </c:pt>
                <c:pt idx="343">
                  <c:v>-9.9450000000000003</c:v>
                </c:pt>
                <c:pt idx="344">
                  <c:v>-9.9552999999999994</c:v>
                </c:pt>
                <c:pt idx="345">
                  <c:v>-9.9654000000000007</c:v>
                </c:pt>
                <c:pt idx="346">
                  <c:v>-9.9751999999999992</c:v>
                </c:pt>
                <c:pt idx="347">
                  <c:v>-9.9847999999999999</c:v>
                </c:pt>
                <c:pt idx="348">
                  <c:v>-9.9944000000000006</c:v>
                </c:pt>
                <c:pt idx="349">
                  <c:v>-10.004300000000001</c:v>
                </c:pt>
                <c:pt idx="350">
                  <c:v>-10.0143</c:v>
                </c:pt>
                <c:pt idx="351">
                  <c:v>-10.0244</c:v>
                </c:pt>
                <c:pt idx="352">
                  <c:v>-10.0345</c:v>
                </c:pt>
                <c:pt idx="353">
                  <c:v>-10.044600000000001</c:v>
                </c:pt>
                <c:pt idx="354">
                  <c:v>-10.054600000000001</c:v>
                </c:pt>
                <c:pt idx="355">
                  <c:v>-10.0649</c:v>
                </c:pt>
                <c:pt idx="356">
                  <c:v>-10.075100000000001</c:v>
                </c:pt>
                <c:pt idx="357">
                  <c:v>-10.085100000000001</c:v>
                </c:pt>
                <c:pt idx="358">
                  <c:v>-10.094799999999999</c:v>
                </c:pt>
                <c:pt idx="359">
                  <c:v>-10.1045</c:v>
                </c:pt>
                <c:pt idx="360">
                  <c:v>-10.1142</c:v>
                </c:pt>
                <c:pt idx="361">
                  <c:v>-10.1242</c:v>
                </c:pt>
                <c:pt idx="362">
                  <c:v>-10.134600000000001</c:v>
                </c:pt>
                <c:pt idx="363">
                  <c:v>-10.1448</c:v>
                </c:pt>
                <c:pt idx="364">
                  <c:v>-10.1548</c:v>
                </c:pt>
                <c:pt idx="365">
                  <c:v>-10.1646</c:v>
                </c:pt>
                <c:pt idx="366">
                  <c:v>-10.174300000000001</c:v>
                </c:pt>
                <c:pt idx="367">
                  <c:v>-10.1843</c:v>
                </c:pt>
                <c:pt idx="368">
                  <c:v>-10.194699999999999</c:v>
                </c:pt>
                <c:pt idx="369">
                  <c:v>-10.205</c:v>
                </c:pt>
                <c:pt idx="370">
                  <c:v>-10.2151</c:v>
                </c:pt>
                <c:pt idx="371">
                  <c:v>-10.2249</c:v>
                </c:pt>
                <c:pt idx="372">
                  <c:v>-10.2346</c:v>
                </c:pt>
                <c:pt idx="373">
                  <c:v>-10.244300000000001</c:v>
                </c:pt>
                <c:pt idx="374">
                  <c:v>-10.2545</c:v>
                </c:pt>
                <c:pt idx="375">
                  <c:v>-10.264900000000001</c:v>
                </c:pt>
                <c:pt idx="376">
                  <c:v>-10.2752</c:v>
                </c:pt>
                <c:pt idx="377">
                  <c:v>-10.2852</c:v>
                </c:pt>
                <c:pt idx="378">
                  <c:v>-10.295</c:v>
                </c:pt>
                <c:pt idx="379">
                  <c:v>-10.3048</c:v>
                </c:pt>
                <c:pt idx="380">
                  <c:v>-10.315</c:v>
                </c:pt>
                <c:pt idx="381">
                  <c:v>-10.324999999999999</c:v>
                </c:pt>
                <c:pt idx="382">
                  <c:v>-10.3348</c:v>
                </c:pt>
                <c:pt idx="383">
                  <c:v>-10.344799999999999</c:v>
                </c:pt>
                <c:pt idx="384">
                  <c:v>-10.354699999999999</c:v>
                </c:pt>
                <c:pt idx="385">
                  <c:v>-10.3645</c:v>
                </c:pt>
                <c:pt idx="386">
                  <c:v>-10.3744</c:v>
                </c:pt>
                <c:pt idx="387">
                  <c:v>-10.384499999999999</c:v>
                </c:pt>
                <c:pt idx="388">
                  <c:v>-10.3947</c:v>
                </c:pt>
                <c:pt idx="389">
                  <c:v>-10.4049</c:v>
                </c:pt>
                <c:pt idx="390">
                  <c:v>-10.4148</c:v>
                </c:pt>
                <c:pt idx="391">
                  <c:v>-10.4245</c:v>
                </c:pt>
                <c:pt idx="392">
                  <c:v>-10.4346</c:v>
                </c:pt>
                <c:pt idx="393">
                  <c:v>-10.444699999999999</c:v>
                </c:pt>
                <c:pt idx="394">
                  <c:v>-10.4549</c:v>
                </c:pt>
                <c:pt idx="395">
                  <c:v>-10.4649</c:v>
                </c:pt>
                <c:pt idx="396">
                  <c:v>-10.4747</c:v>
                </c:pt>
                <c:pt idx="397">
                  <c:v>-10.484299999999999</c:v>
                </c:pt>
                <c:pt idx="398">
                  <c:v>-10.494199999999999</c:v>
                </c:pt>
                <c:pt idx="399">
                  <c:v>-10.5045</c:v>
                </c:pt>
                <c:pt idx="400">
                  <c:v>-10.5146</c:v>
                </c:pt>
                <c:pt idx="401">
                  <c:v>-10.524800000000001</c:v>
                </c:pt>
                <c:pt idx="402">
                  <c:v>-10.5349</c:v>
                </c:pt>
                <c:pt idx="403">
                  <c:v>-10.5448</c:v>
                </c:pt>
                <c:pt idx="404">
                  <c:v>-10.5547</c:v>
                </c:pt>
                <c:pt idx="405">
                  <c:v>-10.5649</c:v>
                </c:pt>
                <c:pt idx="406">
                  <c:v>-10.575100000000001</c:v>
                </c:pt>
                <c:pt idx="407">
                  <c:v>-10.5852</c:v>
                </c:pt>
                <c:pt idx="408">
                  <c:v>-10.5951</c:v>
                </c:pt>
                <c:pt idx="409">
                  <c:v>-10.604699999999999</c:v>
                </c:pt>
                <c:pt idx="410">
                  <c:v>-10.6144</c:v>
                </c:pt>
                <c:pt idx="411">
                  <c:v>-10.624599999999999</c:v>
                </c:pt>
                <c:pt idx="412">
                  <c:v>-10.6348</c:v>
                </c:pt>
                <c:pt idx="413">
                  <c:v>-10.645</c:v>
                </c:pt>
                <c:pt idx="414">
                  <c:v>-10.6549</c:v>
                </c:pt>
                <c:pt idx="415">
                  <c:v>-10.6647</c:v>
                </c:pt>
                <c:pt idx="416">
                  <c:v>-10.6745</c:v>
                </c:pt>
                <c:pt idx="417">
                  <c:v>-10.6846</c:v>
                </c:pt>
                <c:pt idx="418">
                  <c:v>-10.694800000000001</c:v>
                </c:pt>
                <c:pt idx="419">
                  <c:v>-10.705</c:v>
                </c:pt>
                <c:pt idx="420">
                  <c:v>-10.715</c:v>
                </c:pt>
                <c:pt idx="421">
                  <c:v>-10.7248</c:v>
                </c:pt>
                <c:pt idx="422">
                  <c:v>-10.734400000000001</c:v>
                </c:pt>
                <c:pt idx="423">
                  <c:v>-10.7445</c:v>
                </c:pt>
                <c:pt idx="424">
                  <c:v>-10.7547</c:v>
                </c:pt>
                <c:pt idx="425">
                  <c:v>-10.764900000000001</c:v>
                </c:pt>
                <c:pt idx="426">
                  <c:v>-10.775</c:v>
                </c:pt>
                <c:pt idx="427">
                  <c:v>-10.785</c:v>
                </c:pt>
                <c:pt idx="428">
                  <c:v>-10.794700000000001</c:v>
                </c:pt>
                <c:pt idx="429">
                  <c:v>-10.804500000000001</c:v>
                </c:pt>
                <c:pt idx="430">
                  <c:v>-10.814500000000001</c:v>
                </c:pt>
                <c:pt idx="431">
                  <c:v>-10.8246</c:v>
                </c:pt>
                <c:pt idx="432">
                  <c:v>-10.8345</c:v>
                </c:pt>
                <c:pt idx="433">
                  <c:v>-10.844099999999999</c:v>
                </c:pt>
                <c:pt idx="434">
                  <c:v>-10.853899999999999</c:v>
                </c:pt>
                <c:pt idx="435">
                  <c:v>-10.864100000000001</c:v>
                </c:pt>
                <c:pt idx="436">
                  <c:v>-10.874700000000001</c:v>
                </c:pt>
                <c:pt idx="437">
                  <c:v>-10.8851</c:v>
                </c:pt>
                <c:pt idx="438">
                  <c:v>-10.895300000000001</c:v>
                </c:pt>
                <c:pt idx="439">
                  <c:v>-10.905200000000001</c:v>
                </c:pt>
                <c:pt idx="440">
                  <c:v>-10.914899999999999</c:v>
                </c:pt>
                <c:pt idx="441">
                  <c:v>-10.9247</c:v>
                </c:pt>
                <c:pt idx="442">
                  <c:v>-10.934900000000001</c:v>
                </c:pt>
                <c:pt idx="443">
                  <c:v>-10.944900000000001</c:v>
                </c:pt>
                <c:pt idx="444">
                  <c:v>-10.9549</c:v>
                </c:pt>
                <c:pt idx="445">
                  <c:v>-10.9649</c:v>
                </c:pt>
                <c:pt idx="446">
                  <c:v>-10.974600000000001</c:v>
                </c:pt>
                <c:pt idx="447">
                  <c:v>-10.9842</c:v>
                </c:pt>
                <c:pt idx="448">
                  <c:v>-10.994400000000001</c:v>
                </c:pt>
                <c:pt idx="449">
                  <c:v>-11.004899999999999</c:v>
                </c:pt>
                <c:pt idx="450">
                  <c:v>-11.0152</c:v>
                </c:pt>
                <c:pt idx="451">
                  <c:v>-11.0253</c:v>
                </c:pt>
                <c:pt idx="452">
                  <c:v>-11.035</c:v>
                </c:pt>
                <c:pt idx="453">
                  <c:v>-11.044499999999999</c:v>
                </c:pt>
                <c:pt idx="454">
                  <c:v>-11.054500000000001</c:v>
                </c:pt>
                <c:pt idx="455">
                  <c:v>-11.0647</c:v>
                </c:pt>
                <c:pt idx="456">
                  <c:v>-11.0746</c:v>
                </c:pt>
                <c:pt idx="457">
                  <c:v>-11.0844</c:v>
                </c:pt>
                <c:pt idx="458">
                  <c:v>-11.094200000000001</c:v>
                </c:pt>
                <c:pt idx="459">
                  <c:v>-11.104100000000001</c:v>
                </c:pt>
                <c:pt idx="460">
                  <c:v>-11.1144</c:v>
                </c:pt>
                <c:pt idx="461">
                  <c:v>-11.1249</c:v>
                </c:pt>
                <c:pt idx="462">
                  <c:v>-11.1351</c:v>
                </c:pt>
                <c:pt idx="463">
                  <c:v>-11.145</c:v>
                </c:pt>
                <c:pt idx="464">
                  <c:v>-11.1547</c:v>
                </c:pt>
                <c:pt idx="465">
                  <c:v>-11.1645</c:v>
                </c:pt>
                <c:pt idx="466">
                  <c:v>-11.1744</c:v>
                </c:pt>
                <c:pt idx="467">
                  <c:v>-11.184900000000001</c:v>
                </c:pt>
                <c:pt idx="468">
                  <c:v>-11.1952</c:v>
                </c:pt>
                <c:pt idx="469">
                  <c:v>-11.2052</c:v>
                </c:pt>
                <c:pt idx="470">
                  <c:v>-11.2149</c:v>
                </c:pt>
                <c:pt idx="471">
                  <c:v>-11.224500000000001</c:v>
                </c:pt>
                <c:pt idx="472">
                  <c:v>-11.234400000000001</c:v>
                </c:pt>
                <c:pt idx="473">
                  <c:v>-11.2448</c:v>
                </c:pt>
                <c:pt idx="474">
                  <c:v>-11.255100000000001</c:v>
                </c:pt>
                <c:pt idx="475">
                  <c:v>-11.2653</c:v>
                </c:pt>
                <c:pt idx="476">
                  <c:v>-11.2752</c:v>
                </c:pt>
                <c:pt idx="477">
                  <c:v>-11.2849</c:v>
                </c:pt>
                <c:pt idx="478">
                  <c:v>-11.294600000000001</c:v>
                </c:pt>
                <c:pt idx="479">
                  <c:v>-11.304500000000001</c:v>
                </c:pt>
                <c:pt idx="480">
                  <c:v>-11.314399999999999</c:v>
                </c:pt>
                <c:pt idx="481">
                  <c:v>-11.3245</c:v>
                </c:pt>
                <c:pt idx="482">
                  <c:v>-11.3345</c:v>
                </c:pt>
                <c:pt idx="483">
                  <c:v>-11.3445</c:v>
                </c:pt>
                <c:pt idx="484">
                  <c:v>-11.3545</c:v>
                </c:pt>
                <c:pt idx="485">
                  <c:v>-11.364699999999999</c:v>
                </c:pt>
                <c:pt idx="486">
                  <c:v>-11.3751</c:v>
                </c:pt>
                <c:pt idx="487">
                  <c:v>-11.385199999999999</c:v>
                </c:pt>
                <c:pt idx="488">
                  <c:v>-11.395</c:v>
                </c:pt>
                <c:pt idx="489">
                  <c:v>-11.4048</c:v>
                </c:pt>
                <c:pt idx="490">
                  <c:v>-11.414400000000001</c:v>
                </c:pt>
                <c:pt idx="491">
                  <c:v>-11.424300000000001</c:v>
                </c:pt>
                <c:pt idx="492">
                  <c:v>-11.4345</c:v>
                </c:pt>
                <c:pt idx="493">
                  <c:v>-11.444699999999999</c:v>
                </c:pt>
                <c:pt idx="494">
                  <c:v>-11.454700000000001</c:v>
                </c:pt>
                <c:pt idx="495">
                  <c:v>-11.464499999999999</c:v>
                </c:pt>
                <c:pt idx="496">
                  <c:v>-11.4742</c:v>
                </c:pt>
                <c:pt idx="497">
                  <c:v>-11.484</c:v>
                </c:pt>
                <c:pt idx="498">
                  <c:v>-11.494400000000001</c:v>
                </c:pt>
                <c:pt idx="499">
                  <c:v>-11.505000000000001</c:v>
                </c:pt>
                <c:pt idx="500">
                  <c:v>-11.5153</c:v>
                </c:pt>
                <c:pt idx="501">
                  <c:v>-11.5252</c:v>
                </c:pt>
                <c:pt idx="502">
                  <c:v>-11.534800000000001</c:v>
                </c:pt>
                <c:pt idx="503">
                  <c:v>-11.544499999999999</c:v>
                </c:pt>
                <c:pt idx="504">
                  <c:v>-11.554600000000001</c:v>
                </c:pt>
                <c:pt idx="505">
                  <c:v>-11.5647</c:v>
                </c:pt>
                <c:pt idx="506">
                  <c:v>-11.5749</c:v>
                </c:pt>
                <c:pt idx="507">
                  <c:v>-11.585000000000001</c:v>
                </c:pt>
                <c:pt idx="508">
                  <c:v>-11.594900000000001</c:v>
                </c:pt>
                <c:pt idx="509">
                  <c:v>-11.604900000000001</c:v>
                </c:pt>
                <c:pt idx="510">
                  <c:v>-11.6152</c:v>
                </c:pt>
                <c:pt idx="511">
                  <c:v>-11.625299999999999</c:v>
                </c:pt>
                <c:pt idx="512">
                  <c:v>-11.6351</c:v>
                </c:pt>
                <c:pt idx="513">
                  <c:v>-11.6448</c:v>
                </c:pt>
                <c:pt idx="514">
                  <c:v>-11.654500000000001</c:v>
                </c:pt>
                <c:pt idx="515">
                  <c:v>-11.664099999999999</c:v>
                </c:pt>
                <c:pt idx="516">
                  <c:v>-11.674099999999999</c:v>
                </c:pt>
                <c:pt idx="517">
                  <c:v>-11.6844</c:v>
                </c:pt>
                <c:pt idx="518">
                  <c:v>-11.694599999999999</c:v>
                </c:pt>
                <c:pt idx="519">
                  <c:v>-11.704599999999999</c:v>
                </c:pt>
                <c:pt idx="520">
                  <c:v>-11.714600000000001</c:v>
                </c:pt>
                <c:pt idx="521">
                  <c:v>-11.724500000000001</c:v>
                </c:pt>
                <c:pt idx="522">
                  <c:v>-11.7348</c:v>
                </c:pt>
                <c:pt idx="523">
                  <c:v>-11.745100000000001</c:v>
                </c:pt>
                <c:pt idx="524">
                  <c:v>-11.7552</c:v>
                </c:pt>
                <c:pt idx="525">
                  <c:v>-11.7652</c:v>
                </c:pt>
                <c:pt idx="526">
                  <c:v>-11.774800000000001</c:v>
                </c:pt>
                <c:pt idx="527">
                  <c:v>-11.7843</c:v>
                </c:pt>
                <c:pt idx="528">
                  <c:v>-11.794</c:v>
                </c:pt>
                <c:pt idx="529">
                  <c:v>-11.8042</c:v>
                </c:pt>
                <c:pt idx="530">
                  <c:v>-11.814399999999999</c:v>
                </c:pt>
                <c:pt idx="531">
                  <c:v>-11.8246</c:v>
                </c:pt>
                <c:pt idx="532">
                  <c:v>-11.834899999999999</c:v>
                </c:pt>
                <c:pt idx="533">
                  <c:v>-11.844900000000001</c:v>
                </c:pt>
                <c:pt idx="534">
                  <c:v>-11.854900000000001</c:v>
                </c:pt>
                <c:pt idx="535">
                  <c:v>-11.8651</c:v>
                </c:pt>
                <c:pt idx="536">
                  <c:v>-11.8752</c:v>
                </c:pt>
                <c:pt idx="537">
                  <c:v>-11.885199999999999</c:v>
                </c:pt>
                <c:pt idx="538">
                  <c:v>-11.895</c:v>
                </c:pt>
                <c:pt idx="539">
                  <c:v>-11.9046</c:v>
                </c:pt>
                <c:pt idx="540">
                  <c:v>-11.914199999999999</c:v>
                </c:pt>
                <c:pt idx="541">
                  <c:v>-11.9245</c:v>
                </c:pt>
                <c:pt idx="542">
                  <c:v>-11.934799999999999</c:v>
                </c:pt>
                <c:pt idx="543">
                  <c:v>-11.9451</c:v>
                </c:pt>
                <c:pt idx="544">
                  <c:v>-11.955</c:v>
                </c:pt>
                <c:pt idx="545">
                  <c:v>-11.9648</c:v>
                </c:pt>
                <c:pt idx="546">
                  <c:v>-11.974600000000001</c:v>
                </c:pt>
                <c:pt idx="547">
                  <c:v>-11.9848</c:v>
                </c:pt>
                <c:pt idx="548">
                  <c:v>-11.994999999999999</c:v>
                </c:pt>
                <c:pt idx="549">
                  <c:v>-12.005100000000001</c:v>
                </c:pt>
                <c:pt idx="550">
                  <c:v>-12.014900000000001</c:v>
                </c:pt>
                <c:pt idx="551">
                  <c:v>-12.0245</c:v>
                </c:pt>
                <c:pt idx="552">
                  <c:v>-12.0342</c:v>
                </c:pt>
                <c:pt idx="553">
                  <c:v>-12.0442</c:v>
                </c:pt>
                <c:pt idx="554">
                  <c:v>-12.054399999999999</c:v>
                </c:pt>
                <c:pt idx="555">
                  <c:v>-12.064500000000001</c:v>
                </c:pt>
                <c:pt idx="556">
                  <c:v>-12.0746</c:v>
                </c:pt>
                <c:pt idx="557">
                  <c:v>-12.0846</c:v>
                </c:pt>
                <c:pt idx="558">
                  <c:v>-12.0946</c:v>
                </c:pt>
                <c:pt idx="559">
                  <c:v>-12.1046</c:v>
                </c:pt>
                <c:pt idx="560">
                  <c:v>-12.114699999999999</c:v>
                </c:pt>
                <c:pt idx="561">
                  <c:v>-12.124700000000001</c:v>
                </c:pt>
                <c:pt idx="562">
                  <c:v>-12.1347</c:v>
                </c:pt>
                <c:pt idx="563">
                  <c:v>-12.144500000000001</c:v>
                </c:pt>
                <c:pt idx="564">
                  <c:v>-12.154299999999999</c:v>
                </c:pt>
                <c:pt idx="565">
                  <c:v>-12.164300000000001</c:v>
                </c:pt>
                <c:pt idx="566">
                  <c:v>-12.1747</c:v>
                </c:pt>
                <c:pt idx="567">
                  <c:v>-12.185</c:v>
                </c:pt>
                <c:pt idx="568">
                  <c:v>-12.1951</c:v>
                </c:pt>
                <c:pt idx="569">
                  <c:v>-12.205</c:v>
                </c:pt>
                <c:pt idx="570">
                  <c:v>-12.2149</c:v>
                </c:pt>
                <c:pt idx="571">
                  <c:v>-12.2248</c:v>
                </c:pt>
                <c:pt idx="572">
                  <c:v>-12.234999999999999</c:v>
                </c:pt>
                <c:pt idx="573">
                  <c:v>-12.245100000000001</c:v>
                </c:pt>
                <c:pt idx="574">
                  <c:v>-12.255000000000001</c:v>
                </c:pt>
                <c:pt idx="575">
                  <c:v>-12.264699999999999</c:v>
                </c:pt>
                <c:pt idx="576">
                  <c:v>-12.2743</c:v>
                </c:pt>
                <c:pt idx="577">
                  <c:v>-12.283899999999999</c:v>
                </c:pt>
                <c:pt idx="578">
                  <c:v>-12.2941</c:v>
                </c:pt>
                <c:pt idx="579">
                  <c:v>-12.3047</c:v>
                </c:pt>
                <c:pt idx="580">
                  <c:v>-12.315099999999999</c:v>
                </c:pt>
                <c:pt idx="581">
                  <c:v>-12.325100000000001</c:v>
                </c:pt>
                <c:pt idx="582">
                  <c:v>-12.334899999999999</c:v>
                </c:pt>
                <c:pt idx="583">
                  <c:v>-12.3445</c:v>
                </c:pt>
                <c:pt idx="584">
                  <c:v>-12.3546</c:v>
                </c:pt>
                <c:pt idx="585">
                  <c:v>-12.3649</c:v>
                </c:pt>
                <c:pt idx="586">
                  <c:v>-12.3749</c:v>
                </c:pt>
                <c:pt idx="587">
                  <c:v>-12.3847</c:v>
                </c:pt>
                <c:pt idx="588">
                  <c:v>-12.394399999999999</c:v>
                </c:pt>
                <c:pt idx="589">
                  <c:v>-12.4041</c:v>
                </c:pt>
                <c:pt idx="590">
                  <c:v>-12.414099999999999</c:v>
                </c:pt>
                <c:pt idx="591">
                  <c:v>-12.4246</c:v>
                </c:pt>
                <c:pt idx="592">
                  <c:v>-12.434900000000001</c:v>
                </c:pt>
                <c:pt idx="593">
                  <c:v>-12.445</c:v>
                </c:pt>
                <c:pt idx="594">
                  <c:v>-12.4549</c:v>
                </c:pt>
                <c:pt idx="595">
                  <c:v>-12.464600000000001</c:v>
                </c:pt>
                <c:pt idx="596">
                  <c:v>-12.474500000000001</c:v>
                </c:pt>
                <c:pt idx="597">
                  <c:v>-12.4848</c:v>
                </c:pt>
                <c:pt idx="598">
                  <c:v>-12.494999999999999</c:v>
                </c:pt>
                <c:pt idx="599">
                  <c:v>-12.505000000000001</c:v>
                </c:pt>
                <c:pt idx="600">
                  <c:v>-12.514699999999999</c:v>
                </c:pt>
                <c:pt idx="601">
                  <c:v>-12.5244</c:v>
                </c:pt>
                <c:pt idx="602">
                  <c:v>-12.5342</c:v>
                </c:pt>
                <c:pt idx="603">
                  <c:v>-12.544499999999999</c:v>
                </c:pt>
                <c:pt idx="604">
                  <c:v>-12.555</c:v>
                </c:pt>
                <c:pt idx="605">
                  <c:v>-12.565300000000001</c:v>
                </c:pt>
                <c:pt idx="606">
                  <c:v>-12.5754</c:v>
                </c:pt>
                <c:pt idx="607">
                  <c:v>-12.5852</c:v>
                </c:pt>
                <c:pt idx="608">
                  <c:v>-12.594900000000001</c:v>
                </c:pt>
                <c:pt idx="609">
                  <c:v>-12.604699999999999</c:v>
                </c:pt>
                <c:pt idx="610">
                  <c:v>-12.614699999999999</c:v>
                </c:pt>
                <c:pt idx="611">
                  <c:v>-12.624700000000001</c:v>
                </c:pt>
                <c:pt idx="612">
                  <c:v>-12.634499999999999</c:v>
                </c:pt>
                <c:pt idx="613">
                  <c:v>-12.644299999999999</c:v>
                </c:pt>
                <c:pt idx="614">
                  <c:v>-12.6541</c:v>
                </c:pt>
                <c:pt idx="615">
                  <c:v>-12.664300000000001</c:v>
                </c:pt>
                <c:pt idx="616">
                  <c:v>-12.674799999999999</c:v>
                </c:pt>
                <c:pt idx="617">
                  <c:v>-12.6851</c:v>
                </c:pt>
                <c:pt idx="618">
                  <c:v>-12.6951</c:v>
                </c:pt>
                <c:pt idx="619">
                  <c:v>-12.705</c:v>
                </c:pt>
                <c:pt idx="620">
                  <c:v>-12.714600000000001</c:v>
                </c:pt>
                <c:pt idx="621">
                  <c:v>-12.724399999999999</c:v>
                </c:pt>
                <c:pt idx="622">
                  <c:v>-12.7346</c:v>
                </c:pt>
                <c:pt idx="623">
                  <c:v>-12.7448</c:v>
                </c:pt>
                <c:pt idx="624">
                  <c:v>-12.754799999999999</c:v>
                </c:pt>
                <c:pt idx="625">
                  <c:v>-12.7645</c:v>
                </c:pt>
                <c:pt idx="626">
                  <c:v>-12.774100000000001</c:v>
                </c:pt>
                <c:pt idx="627">
                  <c:v>-12.784000000000001</c:v>
                </c:pt>
                <c:pt idx="628">
                  <c:v>-12.7944</c:v>
                </c:pt>
                <c:pt idx="629">
                  <c:v>-12.805</c:v>
                </c:pt>
                <c:pt idx="630">
                  <c:v>-12.8154</c:v>
                </c:pt>
                <c:pt idx="631">
                  <c:v>-12.825200000000001</c:v>
                </c:pt>
                <c:pt idx="632">
                  <c:v>-12.834899999999999</c:v>
                </c:pt>
                <c:pt idx="633">
                  <c:v>-12.8446</c:v>
                </c:pt>
                <c:pt idx="634">
                  <c:v>-12.854799999999999</c:v>
                </c:pt>
                <c:pt idx="635">
                  <c:v>-12.865</c:v>
                </c:pt>
                <c:pt idx="636">
                  <c:v>-12.875</c:v>
                </c:pt>
                <c:pt idx="637">
                  <c:v>-12.8848</c:v>
                </c:pt>
                <c:pt idx="638">
                  <c:v>-12.894500000000001</c:v>
                </c:pt>
                <c:pt idx="639">
                  <c:v>-12.904400000000001</c:v>
                </c:pt>
                <c:pt idx="640">
                  <c:v>-12.9147</c:v>
                </c:pt>
                <c:pt idx="641">
                  <c:v>-12.925000000000001</c:v>
                </c:pt>
                <c:pt idx="642">
                  <c:v>-12.9351</c:v>
                </c:pt>
                <c:pt idx="643">
                  <c:v>-12.945</c:v>
                </c:pt>
                <c:pt idx="644">
                  <c:v>-12.9549</c:v>
                </c:pt>
                <c:pt idx="645">
                  <c:v>-12.964499999999999</c:v>
                </c:pt>
                <c:pt idx="646">
                  <c:v>-12.974399999999999</c:v>
                </c:pt>
                <c:pt idx="647">
                  <c:v>-12.9846</c:v>
                </c:pt>
                <c:pt idx="648">
                  <c:v>-12.9947</c:v>
                </c:pt>
                <c:pt idx="649">
                  <c:v>-13.004799999999999</c:v>
                </c:pt>
                <c:pt idx="650">
                  <c:v>-13.0146</c:v>
                </c:pt>
                <c:pt idx="651">
                  <c:v>-13.0243</c:v>
                </c:pt>
                <c:pt idx="652">
                  <c:v>-13.0343</c:v>
                </c:pt>
                <c:pt idx="653">
                  <c:v>-13.0448</c:v>
                </c:pt>
                <c:pt idx="654">
                  <c:v>-13.055</c:v>
                </c:pt>
                <c:pt idx="655">
                  <c:v>-13.065200000000001</c:v>
                </c:pt>
                <c:pt idx="656">
                  <c:v>-13.075100000000001</c:v>
                </c:pt>
                <c:pt idx="657">
                  <c:v>-13.0847</c:v>
                </c:pt>
                <c:pt idx="658">
                  <c:v>-13.0943</c:v>
                </c:pt>
                <c:pt idx="659">
                  <c:v>-13.104200000000001</c:v>
                </c:pt>
                <c:pt idx="660">
                  <c:v>-13.1142</c:v>
                </c:pt>
                <c:pt idx="661">
                  <c:v>-13.1243</c:v>
                </c:pt>
                <c:pt idx="662">
                  <c:v>-13.134499999999999</c:v>
                </c:pt>
                <c:pt idx="663">
                  <c:v>-13.144600000000001</c:v>
                </c:pt>
                <c:pt idx="664">
                  <c:v>-13.1546</c:v>
                </c:pt>
                <c:pt idx="665">
                  <c:v>-13.164999999999999</c:v>
                </c:pt>
                <c:pt idx="666">
                  <c:v>-13.1752</c:v>
                </c:pt>
                <c:pt idx="667">
                  <c:v>-13.1853</c:v>
                </c:pt>
                <c:pt idx="668">
                  <c:v>-13.1951</c:v>
                </c:pt>
                <c:pt idx="669">
                  <c:v>-13.2049</c:v>
                </c:pt>
                <c:pt idx="670">
                  <c:v>-13.214399999999999</c:v>
                </c:pt>
                <c:pt idx="671">
                  <c:v>-13.224399999999999</c:v>
                </c:pt>
                <c:pt idx="672">
                  <c:v>-13.2347</c:v>
                </c:pt>
                <c:pt idx="673">
                  <c:v>-13.244899999999999</c:v>
                </c:pt>
                <c:pt idx="674">
                  <c:v>-13.254899999999999</c:v>
                </c:pt>
                <c:pt idx="675">
                  <c:v>-13.264699999999999</c:v>
                </c:pt>
                <c:pt idx="676">
                  <c:v>-13.2744</c:v>
                </c:pt>
                <c:pt idx="677">
                  <c:v>-13.284599999999999</c:v>
                </c:pt>
                <c:pt idx="678">
                  <c:v>-13.295</c:v>
                </c:pt>
                <c:pt idx="679">
                  <c:v>-13.305199999999999</c:v>
                </c:pt>
                <c:pt idx="680">
                  <c:v>-13.315200000000001</c:v>
                </c:pt>
                <c:pt idx="681">
                  <c:v>-13.3249</c:v>
                </c:pt>
                <c:pt idx="682">
                  <c:v>-13.3344</c:v>
                </c:pt>
                <c:pt idx="683">
                  <c:v>-13.344200000000001</c:v>
                </c:pt>
                <c:pt idx="684">
                  <c:v>-13.3543</c:v>
                </c:pt>
                <c:pt idx="685">
                  <c:v>-13.3644</c:v>
                </c:pt>
                <c:pt idx="686">
                  <c:v>-13.374599999999999</c:v>
                </c:pt>
                <c:pt idx="687">
                  <c:v>-13.384600000000001</c:v>
                </c:pt>
                <c:pt idx="688">
                  <c:v>-13.394500000000001</c:v>
                </c:pt>
                <c:pt idx="689">
                  <c:v>-13.401</c:v>
                </c:pt>
                <c:pt idx="690">
                  <c:v>-13.4015</c:v>
                </c:pt>
                <c:pt idx="691">
                  <c:v>-13.401999999999999</c:v>
                </c:pt>
                <c:pt idx="692">
                  <c:v>-13.411899999999999</c:v>
                </c:pt>
                <c:pt idx="693">
                  <c:v>-13.418200000000001</c:v>
                </c:pt>
                <c:pt idx="694">
                  <c:v>-13.418900000000001</c:v>
                </c:pt>
                <c:pt idx="695">
                  <c:v>-13.416399999999999</c:v>
                </c:pt>
                <c:pt idx="696">
                  <c:v>-13.411</c:v>
                </c:pt>
                <c:pt idx="697">
                  <c:v>-13.4063</c:v>
                </c:pt>
                <c:pt idx="698">
                  <c:v>-13.403600000000001</c:v>
                </c:pt>
                <c:pt idx="699">
                  <c:v>-13.399100000000001</c:v>
                </c:pt>
                <c:pt idx="700">
                  <c:v>-13.389200000000001</c:v>
                </c:pt>
                <c:pt idx="701">
                  <c:v>-13.375299999999999</c:v>
                </c:pt>
                <c:pt idx="702">
                  <c:v>-13.360300000000001</c:v>
                </c:pt>
                <c:pt idx="703">
                  <c:v>-13.346500000000001</c:v>
                </c:pt>
                <c:pt idx="704">
                  <c:v>-13.334099999999999</c:v>
                </c:pt>
                <c:pt idx="705">
                  <c:v>-13.322800000000001</c:v>
                </c:pt>
                <c:pt idx="706">
                  <c:v>-13.3125</c:v>
                </c:pt>
                <c:pt idx="707">
                  <c:v>-13.3027</c:v>
                </c:pt>
                <c:pt idx="708">
                  <c:v>-13.292899999999999</c:v>
                </c:pt>
                <c:pt idx="709">
                  <c:v>-13.282999999999999</c:v>
                </c:pt>
                <c:pt idx="710">
                  <c:v>-13.272500000000001</c:v>
                </c:pt>
                <c:pt idx="711">
                  <c:v>-13.261900000000001</c:v>
                </c:pt>
                <c:pt idx="712">
                  <c:v>-13.2517</c:v>
                </c:pt>
                <c:pt idx="713">
                  <c:v>-13.241899999999999</c:v>
                </c:pt>
                <c:pt idx="714">
                  <c:v>-13.232200000000001</c:v>
                </c:pt>
                <c:pt idx="715">
                  <c:v>-13.222300000000001</c:v>
                </c:pt>
                <c:pt idx="716">
                  <c:v>-13.212199999999999</c:v>
                </c:pt>
                <c:pt idx="717">
                  <c:v>-13.2018</c:v>
                </c:pt>
                <c:pt idx="718">
                  <c:v>-13.191700000000001</c:v>
                </c:pt>
                <c:pt idx="719">
                  <c:v>-13.181900000000001</c:v>
                </c:pt>
                <c:pt idx="720">
                  <c:v>-13.1721</c:v>
                </c:pt>
                <c:pt idx="721">
                  <c:v>-13.162100000000001</c:v>
                </c:pt>
                <c:pt idx="722">
                  <c:v>-13.151999999999999</c:v>
                </c:pt>
                <c:pt idx="723">
                  <c:v>-13.141500000000001</c:v>
                </c:pt>
                <c:pt idx="724">
                  <c:v>-13.1313</c:v>
                </c:pt>
                <c:pt idx="725">
                  <c:v>-13.1214</c:v>
                </c:pt>
                <c:pt idx="726">
                  <c:v>-13.111700000000001</c:v>
                </c:pt>
                <c:pt idx="727">
                  <c:v>-13.102</c:v>
                </c:pt>
                <c:pt idx="728">
                  <c:v>-13.0922</c:v>
                </c:pt>
                <c:pt idx="729">
                  <c:v>-13.082000000000001</c:v>
                </c:pt>
                <c:pt idx="730">
                  <c:v>-13.072100000000001</c:v>
                </c:pt>
                <c:pt idx="731">
                  <c:v>-13.0624</c:v>
                </c:pt>
                <c:pt idx="732">
                  <c:v>-13.0526</c:v>
                </c:pt>
                <c:pt idx="733">
                  <c:v>-13.0425</c:v>
                </c:pt>
                <c:pt idx="734">
                  <c:v>-13.032400000000001</c:v>
                </c:pt>
                <c:pt idx="735">
                  <c:v>-13.022</c:v>
                </c:pt>
                <c:pt idx="736">
                  <c:v>-13.011699999999999</c:v>
                </c:pt>
                <c:pt idx="737">
                  <c:v>-13.0015</c:v>
                </c:pt>
                <c:pt idx="738">
                  <c:v>-12.9916</c:v>
                </c:pt>
                <c:pt idx="739">
                  <c:v>-12.9817</c:v>
                </c:pt>
                <c:pt idx="740">
                  <c:v>-12.972</c:v>
                </c:pt>
                <c:pt idx="741">
                  <c:v>-12.9621</c:v>
                </c:pt>
                <c:pt idx="742">
                  <c:v>-12.9518</c:v>
                </c:pt>
                <c:pt idx="743">
                  <c:v>-12.941599999999999</c:v>
                </c:pt>
                <c:pt idx="744">
                  <c:v>-12.931699999999999</c:v>
                </c:pt>
                <c:pt idx="745">
                  <c:v>-12.922000000000001</c:v>
                </c:pt>
                <c:pt idx="746">
                  <c:v>-12.9122</c:v>
                </c:pt>
                <c:pt idx="747">
                  <c:v>-12.902100000000001</c:v>
                </c:pt>
                <c:pt idx="748">
                  <c:v>-12.8916</c:v>
                </c:pt>
                <c:pt idx="749">
                  <c:v>-12.881399999999999</c:v>
                </c:pt>
                <c:pt idx="750">
                  <c:v>-12.871499999999999</c:v>
                </c:pt>
                <c:pt idx="751">
                  <c:v>-12.861800000000001</c:v>
                </c:pt>
                <c:pt idx="752">
                  <c:v>-12.8521</c:v>
                </c:pt>
                <c:pt idx="753">
                  <c:v>-12.8423</c:v>
                </c:pt>
                <c:pt idx="754">
                  <c:v>-12.832100000000001</c:v>
                </c:pt>
                <c:pt idx="755">
                  <c:v>-12.821899999999999</c:v>
                </c:pt>
                <c:pt idx="756">
                  <c:v>-12.8119</c:v>
                </c:pt>
                <c:pt idx="757">
                  <c:v>-12.8019</c:v>
                </c:pt>
                <c:pt idx="758">
                  <c:v>-12.792</c:v>
                </c:pt>
                <c:pt idx="759">
                  <c:v>-12.782</c:v>
                </c:pt>
                <c:pt idx="760">
                  <c:v>-12.771699999999999</c:v>
                </c:pt>
                <c:pt idx="761">
                  <c:v>-12.7616</c:v>
                </c:pt>
                <c:pt idx="762">
                  <c:v>-12.7517</c:v>
                </c:pt>
                <c:pt idx="763">
                  <c:v>-12.742000000000001</c:v>
                </c:pt>
                <c:pt idx="764">
                  <c:v>-12.7323</c:v>
                </c:pt>
                <c:pt idx="765">
                  <c:v>-12.7226</c:v>
                </c:pt>
                <c:pt idx="766">
                  <c:v>-12.712400000000001</c:v>
                </c:pt>
                <c:pt idx="767">
                  <c:v>-12.7021</c:v>
                </c:pt>
                <c:pt idx="768">
                  <c:v>-12.692</c:v>
                </c:pt>
                <c:pt idx="769">
                  <c:v>-12.6821</c:v>
                </c:pt>
                <c:pt idx="770">
                  <c:v>-12.6721</c:v>
                </c:pt>
                <c:pt idx="771">
                  <c:v>-12.661899999999999</c:v>
                </c:pt>
                <c:pt idx="772">
                  <c:v>-12.6517</c:v>
                </c:pt>
                <c:pt idx="773">
                  <c:v>-12.6417</c:v>
                </c:pt>
                <c:pt idx="774">
                  <c:v>-12.6318</c:v>
                </c:pt>
                <c:pt idx="775">
                  <c:v>-12.6219</c:v>
                </c:pt>
                <c:pt idx="776">
                  <c:v>-12.612</c:v>
                </c:pt>
                <c:pt idx="777">
                  <c:v>-12.6022</c:v>
                </c:pt>
                <c:pt idx="778">
                  <c:v>-12.5921</c:v>
                </c:pt>
                <c:pt idx="779">
                  <c:v>-12.581899999999999</c:v>
                </c:pt>
                <c:pt idx="780">
                  <c:v>-12.5717</c:v>
                </c:pt>
                <c:pt idx="781">
                  <c:v>-12.5616</c:v>
                </c:pt>
                <c:pt idx="782">
                  <c:v>-12.551600000000001</c:v>
                </c:pt>
                <c:pt idx="783">
                  <c:v>-12.5418</c:v>
                </c:pt>
                <c:pt idx="784">
                  <c:v>-12.531700000000001</c:v>
                </c:pt>
                <c:pt idx="785">
                  <c:v>-12.5214</c:v>
                </c:pt>
                <c:pt idx="786">
                  <c:v>-12.511200000000001</c:v>
                </c:pt>
                <c:pt idx="787">
                  <c:v>-12.5014</c:v>
                </c:pt>
                <c:pt idx="788">
                  <c:v>-12.4917</c:v>
                </c:pt>
                <c:pt idx="789">
                  <c:v>-12.482100000000001</c:v>
                </c:pt>
                <c:pt idx="790">
                  <c:v>-12.472200000000001</c:v>
                </c:pt>
                <c:pt idx="791">
                  <c:v>-12.4619</c:v>
                </c:pt>
                <c:pt idx="792">
                  <c:v>-12.451700000000001</c:v>
                </c:pt>
                <c:pt idx="793">
                  <c:v>-12.441800000000001</c:v>
                </c:pt>
                <c:pt idx="794">
                  <c:v>-12.431900000000001</c:v>
                </c:pt>
                <c:pt idx="795">
                  <c:v>-12.422000000000001</c:v>
                </c:pt>
                <c:pt idx="796">
                  <c:v>-12.412100000000001</c:v>
                </c:pt>
                <c:pt idx="797">
                  <c:v>-12.401899999999999</c:v>
                </c:pt>
                <c:pt idx="798">
                  <c:v>-12.3918</c:v>
                </c:pt>
                <c:pt idx="799">
                  <c:v>-12.3818</c:v>
                </c:pt>
                <c:pt idx="800">
                  <c:v>-12.372</c:v>
                </c:pt>
                <c:pt idx="801">
                  <c:v>-12.3622</c:v>
                </c:pt>
                <c:pt idx="802">
                  <c:v>-12.352399999999999</c:v>
                </c:pt>
                <c:pt idx="803">
                  <c:v>-12.3422</c:v>
                </c:pt>
                <c:pt idx="804">
                  <c:v>-12.331899999999999</c:v>
                </c:pt>
                <c:pt idx="805">
                  <c:v>-12.321899999999999</c:v>
                </c:pt>
                <c:pt idx="806">
                  <c:v>-12.3119</c:v>
                </c:pt>
                <c:pt idx="807">
                  <c:v>-12.3019</c:v>
                </c:pt>
                <c:pt idx="808">
                  <c:v>-12.2918</c:v>
                </c:pt>
                <c:pt idx="809">
                  <c:v>-12.281499999999999</c:v>
                </c:pt>
                <c:pt idx="810">
                  <c:v>-12.2712</c:v>
                </c:pt>
                <c:pt idx="811">
                  <c:v>-12.2613</c:v>
                </c:pt>
                <c:pt idx="812">
                  <c:v>-12.251799999999999</c:v>
                </c:pt>
                <c:pt idx="813">
                  <c:v>-12.242100000000001</c:v>
                </c:pt>
                <c:pt idx="814">
                  <c:v>-12.2323</c:v>
                </c:pt>
                <c:pt idx="815">
                  <c:v>-12.222300000000001</c:v>
                </c:pt>
                <c:pt idx="816">
                  <c:v>-12.2119</c:v>
                </c:pt>
                <c:pt idx="817">
                  <c:v>-12.201599999999999</c:v>
                </c:pt>
                <c:pt idx="818">
                  <c:v>-12.1914</c:v>
                </c:pt>
                <c:pt idx="819">
                  <c:v>-12.1814</c:v>
                </c:pt>
                <c:pt idx="820">
                  <c:v>-12.1714</c:v>
                </c:pt>
                <c:pt idx="821">
                  <c:v>-12.1615</c:v>
                </c:pt>
                <c:pt idx="822">
                  <c:v>-12.151300000000001</c:v>
                </c:pt>
                <c:pt idx="823">
                  <c:v>-12.141400000000001</c:v>
                </c:pt>
                <c:pt idx="824">
                  <c:v>-12.131600000000001</c:v>
                </c:pt>
                <c:pt idx="825">
                  <c:v>-12.1218</c:v>
                </c:pt>
                <c:pt idx="826">
                  <c:v>-12.112</c:v>
                </c:pt>
                <c:pt idx="827">
                  <c:v>-12.1022</c:v>
                </c:pt>
                <c:pt idx="828">
                  <c:v>-12.0922</c:v>
                </c:pt>
                <c:pt idx="829">
                  <c:v>-12.082100000000001</c:v>
                </c:pt>
                <c:pt idx="830">
                  <c:v>-12.072100000000001</c:v>
                </c:pt>
                <c:pt idx="831">
                  <c:v>-12.062099999999999</c:v>
                </c:pt>
                <c:pt idx="832">
                  <c:v>-12.052099999999999</c:v>
                </c:pt>
                <c:pt idx="833">
                  <c:v>-12.0421</c:v>
                </c:pt>
                <c:pt idx="834">
                  <c:v>-12.0319</c:v>
                </c:pt>
                <c:pt idx="835">
                  <c:v>-12.021699999999999</c:v>
                </c:pt>
                <c:pt idx="836">
                  <c:v>-12.011799999999999</c:v>
                </c:pt>
                <c:pt idx="837">
                  <c:v>-12.002000000000001</c:v>
                </c:pt>
                <c:pt idx="838">
                  <c:v>-11.9922</c:v>
                </c:pt>
                <c:pt idx="839">
                  <c:v>-11.9824</c:v>
                </c:pt>
                <c:pt idx="840">
                  <c:v>-11.972300000000001</c:v>
                </c:pt>
                <c:pt idx="841">
                  <c:v>-11.962</c:v>
                </c:pt>
                <c:pt idx="842">
                  <c:v>-11.9518</c:v>
                </c:pt>
                <c:pt idx="843">
                  <c:v>-11.9419</c:v>
                </c:pt>
                <c:pt idx="844">
                  <c:v>-11.931900000000001</c:v>
                </c:pt>
                <c:pt idx="845">
                  <c:v>-11.922000000000001</c:v>
                </c:pt>
                <c:pt idx="846">
                  <c:v>-11.912000000000001</c:v>
                </c:pt>
                <c:pt idx="847">
                  <c:v>-11.9018</c:v>
                </c:pt>
                <c:pt idx="848">
                  <c:v>-11.8918</c:v>
                </c:pt>
                <c:pt idx="849">
                  <c:v>-11.882</c:v>
                </c:pt>
                <c:pt idx="850">
                  <c:v>-11.8721</c:v>
                </c:pt>
                <c:pt idx="851">
                  <c:v>-11.8621</c:v>
                </c:pt>
                <c:pt idx="852">
                  <c:v>-11.8521</c:v>
                </c:pt>
                <c:pt idx="853">
                  <c:v>-11.8416</c:v>
                </c:pt>
                <c:pt idx="854">
                  <c:v>-11.831300000000001</c:v>
                </c:pt>
                <c:pt idx="855">
                  <c:v>-11.821300000000001</c:v>
                </c:pt>
                <c:pt idx="856">
                  <c:v>-11.8116</c:v>
                </c:pt>
                <c:pt idx="857">
                  <c:v>-11.8017</c:v>
                </c:pt>
                <c:pt idx="858">
                  <c:v>-11.7919</c:v>
                </c:pt>
                <c:pt idx="859">
                  <c:v>-11.781700000000001</c:v>
                </c:pt>
                <c:pt idx="860">
                  <c:v>-11.771699999999999</c:v>
                </c:pt>
                <c:pt idx="861">
                  <c:v>-11.762</c:v>
                </c:pt>
                <c:pt idx="862">
                  <c:v>-11.7523</c:v>
                </c:pt>
                <c:pt idx="863">
                  <c:v>-11.7423</c:v>
                </c:pt>
                <c:pt idx="864">
                  <c:v>-11.7324</c:v>
                </c:pt>
                <c:pt idx="865">
                  <c:v>-11.722099999999999</c:v>
                </c:pt>
                <c:pt idx="866">
                  <c:v>-11.7117</c:v>
                </c:pt>
                <c:pt idx="867">
                  <c:v>-11.701499999999999</c:v>
                </c:pt>
                <c:pt idx="868">
                  <c:v>-11.6914</c:v>
                </c:pt>
                <c:pt idx="869">
                  <c:v>-11.6815</c:v>
                </c:pt>
                <c:pt idx="870">
                  <c:v>-11.6717</c:v>
                </c:pt>
                <c:pt idx="871">
                  <c:v>-11.661799999999999</c:v>
                </c:pt>
                <c:pt idx="872">
                  <c:v>-11.6517</c:v>
                </c:pt>
                <c:pt idx="873">
                  <c:v>-11.6417</c:v>
                </c:pt>
                <c:pt idx="874">
                  <c:v>-11.6318</c:v>
                </c:pt>
                <c:pt idx="875">
                  <c:v>-11.6221</c:v>
                </c:pt>
                <c:pt idx="876">
                  <c:v>-11.612399999999999</c:v>
                </c:pt>
                <c:pt idx="877">
                  <c:v>-11.6023</c:v>
                </c:pt>
                <c:pt idx="878">
                  <c:v>-11.591900000000001</c:v>
                </c:pt>
                <c:pt idx="879">
                  <c:v>-11.5816</c:v>
                </c:pt>
                <c:pt idx="880">
                  <c:v>-11.571400000000001</c:v>
                </c:pt>
                <c:pt idx="881">
                  <c:v>-11.561500000000001</c:v>
                </c:pt>
                <c:pt idx="882">
                  <c:v>-11.5517</c:v>
                </c:pt>
                <c:pt idx="883">
                  <c:v>-11.5419</c:v>
                </c:pt>
                <c:pt idx="884">
                  <c:v>-11.5319</c:v>
                </c:pt>
                <c:pt idx="885">
                  <c:v>-11.5219</c:v>
                </c:pt>
                <c:pt idx="886">
                  <c:v>-11.512</c:v>
                </c:pt>
                <c:pt idx="887">
                  <c:v>-11.502000000000001</c:v>
                </c:pt>
                <c:pt idx="888">
                  <c:v>-11.492100000000001</c:v>
                </c:pt>
                <c:pt idx="889">
                  <c:v>-11.482100000000001</c:v>
                </c:pt>
                <c:pt idx="890">
                  <c:v>-11.4718</c:v>
                </c:pt>
                <c:pt idx="891">
                  <c:v>-11.461600000000001</c:v>
                </c:pt>
                <c:pt idx="892">
                  <c:v>-11.451599999999999</c:v>
                </c:pt>
                <c:pt idx="893">
                  <c:v>-11.4419</c:v>
                </c:pt>
                <c:pt idx="894">
                  <c:v>-11.4321</c:v>
                </c:pt>
                <c:pt idx="895">
                  <c:v>-11.4223</c:v>
                </c:pt>
                <c:pt idx="896">
                  <c:v>-11.4122</c:v>
                </c:pt>
                <c:pt idx="897">
                  <c:v>-11.401999999999999</c:v>
                </c:pt>
                <c:pt idx="898">
                  <c:v>-11.3919</c:v>
                </c:pt>
                <c:pt idx="899">
                  <c:v>-11.382099999999999</c:v>
                </c:pt>
                <c:pt idx="900">
                  <c:v>-11.372299999999999</c:v>
                </c:pt>
                <c:pt idx="901">
                  <c:v>-11.362299999999999</c:v>
                </c:pt>
                <c:pt idx="902">
                  <c:v>-11.352</c:v>
                </c:pt>
                <c:pt idx="903">
                  <c:v>-11.341699999999999</c:v>
                </c:pt>
                <c:pt idx="904">
                  <c:v>-11.3315</c:v>
                </c:pt>
                <c:pt idx="905">
                  <c:v>-11.321400000000001</c:v>
                </c:pt>
                <c:pt idx="906">
                  <c:v>-11.311400000000001</c:v>
                </c:pt>
                <c:pt idx="907">
                  <c:v>-11.301500000000001</c:v>
                </c:pt>
                <c:pt idx="908">
                  <c:v>-11.291600000000001</c:v>
                </c:pt>
                <c:pt idx="909">
                  <c:v>-11.281499999999999</c:v>
                </c:pt>
                <c:pt idx="910">
                  <c:v>-11.271599999999999</c:v>
                </c:pt>
                <c:pt idx="911">
                  <c:v>-11.261900000000001</c:v>
                </c:pt>
                <c:pt idx="912">
                  <c:v>-11.252000000000001</c:v>
                </c:pt>
                <c:pt idx="913">
                  <c:v>-11.2422</c:v>
                </c:pt>
                <c:pt idx="914">
                  <c:v>-11.232100000000001</c:v>
                </c:pt>
                <c:pt idx="915">
                  <c:v>-11.2217</c:v>
                </c:pt>
                <c:pt idx="916">
                  <c:v>-11.211399999999999</c:v>
                </c:pt>
                <c:pt idx="917">
                  <c:v>-11.2014</c:v>
                </c:pt>
                <c:pt idx="918">
                  <c:v>-11.191599999999999</c:v>
                </c:pt>
                <c:pt idx="919">
                  <c:v>-11.182</c:v>
                </c:pt>
                <c:pt idx="920">
                  <c:v>-11.1722</c:v>
                </c:pt>
                <c:pt idx="921">
                  <c:v>-11.161899999999999</c:v>
                </c:pt>
                <c:pt idx="922">
                  <c:v>-11.1517</c:v>
                </c:pt>
                <c:pt idx="923">
                  <c:v>-11.1418</c:v>
                </c:pt>
                <c:pt idx="924">
                  <c:v>-11.132</c:v>
                </c:pt>
                <c:pt idx="925">
                  <c:v>-11.122</c:v>
                </c:pt>
                <c:pt idx="926">
                  <c:v>-11.1121</c:v>
                </c:pt>
                <c:pt idx="927">
                  <c:v>-11.101900000000001</c:v>
                </c:pt>
                <c:pt idx="928">
                  <c:v>-11.091799999999999</c:v>
                </c:pt>
                <c:pt idx="929">
                  <c:v>-11.081799999999999</c:v>
                </c:pt>
                <c:pt idx="930">
                  <c:v>-11.071899999999999</c:v>
                </c:pt>
                <c:pt idx="931">
                  <c:v>-11.061999999999999</c:v>
                </c:pt>
                <c:pt idx="932">
                  <c:v>-11.052199999999999</c:v>
                </c:pt>
                <c:pt idx="933">
                  <c:v>-11.0421</c:v>
                </c:pt>
                <c:pt idx="934">
                  <c:v>-11.032</c:v>
                </c:pt>
                <c:pt idx="935">
                  <c:v>-11.022</c:v>
                </c:pt>
                <c:pt idx="936">
                  <c:v>-11.0122</c:v>
                </c:pt>
                <c:pt idx="937">
                  <c:v>-11.0022</c:v>
                </c:pt>
                <c:pt idx="938">
                  <c:v>-10.992000000000001</c:v>
                </c:pt>
                <c:pt idx="939">
                  <c:v>-10.9817</c:v>
                </c:pt>
                <c:pt idx="940">
                  <c:v>-10.971399999999999</c:v>
                </c:pt>
                <c:pt idx="941">
                  <c:v>-10.961499999999999</c:v>
                </c:pt>
                <c:pt idx="942">
                  <c:v>-10.9518</c:v>
                </c:pt>
                <c:pt idx="943">
                  <c:v>-10.942</c:v>
                </c:pt>
                <c:pt idx="944">
                  <c:v>-10.9321</c:v>
                </c:pt>
                <c:pt idx="945">
                  <c:v>-10.9221</c:v>
                </c:pt>
                <c:pt idx="946">
                  <c:v>-10.911799999999999</c:v>
                </c:pt>
                <c:pt idx="947">
                  <c:v>-10.9017</c:v>
                </c:pt>
                <c:pt idx="948">
                  <c:v>-10.8917</c:v>
                </c:pt>
                <c:pt idx="949">
                  <c:v>-10.8817</c:v>
                </c:pt>
                <c:pt idx="950">
                  <c:v>-10.871600000000001</c:v>
                </c:pt>
                <c:pt idx="951">
                  <c:v>-10.861599999999999</c:v>
                </c:pt>
                <c:pt idx="952">
                  <c:v>-10.8513</c:v>
                </c:pt>
                <c:pt idx="953">
                  <c:v>-10.8413</c:v>
                </c:pt>
                <c:pt idx="954">
                  <c:v>-10.831300000000001</c:v>
                </c:pt>
                <c:pt idx="955">
                  <c:v>-10.8216</c:v>
                </c:pt>
                <c:pt idx="956">
                  <c:v>-10.812099999999999</c:v>
                </c:pt>
                <c:pt idx="957">
                  <c:v>-10.8024</c:v>
                </c:pt>
                <c:pt idx="958">
                  <c:v>-10.792400000000001</c:v>
                </c:pt>
                <c:pt idx="959">
                  <c:v>-10.7822</c:v>
                </c:pt>
                <c:pt idx="960">
                  <c:v>-10.7721</c:v>
                </c:pt>
                <c:pt idx="961">
                  <c:v>-10.7621</c:v>
                </c:pt>
                <c:pt idx="962">
                  <c:v>-10.752000000000001</c:v>
                </c:pt>
                <c:pt idx="963">
                  <c:v>-10.742000000000001</c:v>
                </c:pt>
                <c:pt idx="964">
                  <c:v>-10.7319</c:v>
                </c:pt>
                <c:pt idx="965">
                  <c:v>-10.7216</c:v>
                </c:pt>
                <c:pt idx="966">
                  <c:v>-10.7117</c:v>
                </c:pt>
                <c:pt idx="967">
                  <c:v>-10.7018</c:v>
                </c:pt>
                <c:pt idx="968">
                  <c:v>-10.692</c:v>
                </c:pt>
                <c:pt idx="969">
                  <c:v>-10.6822</c:v>
                </c:pt>
                <c:pt idx="970">
                  <c:v>-10.6721</c:v>
                </c:pt>
                <c:pt idx="971">
                  <c:v>-10.662000000000001</c:v>
                </c:pt>
                <c:pt idx="972">
                  <c:v>-10.651999999999999</c:v>
                </c:pt>
                <c:pt idx="973">
                  <c:v>-10.642200000000001</c:v>
                </c:pt>
                <c:pt idx="974">
                  <c:v>-10.632199999999999</c:v>
                </c:pt>
                <c:pt idx="975">
                  <c:v>-10.622199999999999</c:v>
                </c:pt>
                <c:pt idx="976">
                  <c:v>-10.612</c:v>
                </c:pt>
                <c:pt idx="977">
                  <c:v>-10.601599999999999</c:v>
                </c:pt>
                <c:pt idx="978">
                  <c:v>-10.591699999999999</c:v>
                </c:pt>
                <c:pt idx="979">
                  <c:v>-10.581899999999999</c:v>
                </c:pt>
                <c:pt idx="980">
                  <c:v>-10.571999999999999</c:v>
                </c:pt>
                <c:pt idx="981">
                  <c:v>-10.562099999999999</c:v>
                </c:pt>
                <c:pt idx="982">
                  <c:v>-10.552</c:v>
                </c:pt>
                <c:pt idx="983">
                  <c:v>-10.541499999999999</c:v>
                </c:pt>
                <c:pt idx="984">
                  <c:v>-10.5312</c:v>
                </c:pt>
                <c:pt idx="985">
                  <c:v>-10.5214</c:v>
                </c:pt>
                <c:pt idx="986">
                  <c:v>-10.511699999999999</c:v>
                </c:pt>
                <c:pt idx="987">
                  <c:v>-10.501899999999999</c:v>
                </c:pt>
                <c:pt idx="988">
                  <c:v>-10.492000000000001</c:v>
                </c:pt>
                <c:pt idx="989">
                  <c:v>-10.4818</c:v>
                </c:pt>
                <c:pt idx="990">
                  <c:v>-10.4716</c:v>
                </c:pt>
                <c:pt idx="991">
                  <c:v>-10.4617</c:v>
                </c:pt>
                <c:pt idx="992">
                  <c:v>-10.4519</c:v>
                </c:pt>
                <c:pt idx="993">
                  <c:v>-10.442</c:v>
                </c:pt>
                <c:pt idx="994">
                  <c:v>-10.4321</c:v>
                </c:pt>
                <c:pt idx="995">
                  <c:v>-10.422000000000001</c:v>
                </c:pt>
                <c:pt idx="996">
                  <c:v>-10.411899999999999</c:v>
                </c:pt>
                <c:pt idx="997">
                  <c:v>-10.4018</c:v>
                </c:pt>
                <c:pt idx="998">
                  <c:v>-10.3918</c:v>
                </c:pt>
                <c:pt idx="999">
                  <c:v>-10.3818</c:v>
                </c:pt>
                <c:pt idx="1000">
                  <c:v>-10.3719</c:v>
                </c:pt>
                <c:pt idx="1001">
                  <c:v>-10.3619</c:v>
                </c:pt>
                <c:pt idx="1002">
                  <c:v>-10.351699999999999</c:v>
                </c:pt>
                <c:pt idx="1003">
                  <c:v>-10.3416</c:v>
                </c:pt>
                <c:pt idx="1004">
                  <c:v>-10.3316</c:v>
                </c:pt>
                <c:pt idx="1005">
                  <c:v>-10.3218</c:v>
                </c:pt>
                <c:pt idx="1006">
                  <c:v>-10.312099999999999</c:v>
                </c:pt>
                <c:pt idx="1007">
                  <c:v>-10.302199999999999</c:v>
                </c:pt>
                <c:pt idx="1008">
                  <c:v>-10.2919</c:v>
                </c:pt>
                <c:pt idx="1009">
                  <c:v>-10.281700000000001</c:v>
                </c:pt>
                <c:pt idx="1010">
                  <c:v>-10.271599999999999</c:v>
                </c:pt>
                <c:pt idx="1011">
                  <c:v>-10.261699999999999</c:v>
                </c:pt>
                <c:pt idx="1012">
                  <c:v>-10.251799999999999</c:v>
                </c:pt>
                <c:pt idx="1013">
                  <c:v>-10.2418</c:v>
                </c:pt>
                <c:pt idx="1014">
                  <c:v>-10.2317</c:v>
                </c:pt>
                <c:pt idx="1015">
                  <c:v>-10.2218</c:v>
                </c:pt>
                <c:pt idx="1016">
                  <c:v>-10.2119</c:v>
                </c:pt>
                <c:pt idx="1017">
                  <c:v>-10.202</c:v>
                </c:pt>
                <c:pt idx="1018">
                  <c:v>-10.1921</c:v>
                </c:pt>
                <c:pt idx="1019">
                  <c:v>-10.1822</c:v>
                </c:pt>
                <c:pt idx="1020">
                  <c:v>-10.171900000000001</c:v>
                </c:pt>
                <c:pt idx="1021">
                  <c:v>-10.1617</c:v>
                </c:pt>
                <c:pt idx="1022">
                  <c:v>-10.1516</c:v>
                </c:pt>
                <c:pt idx="1023">
                  <c:v>-10.1418</c:v>
                </c:pt>
                <c:pt idx="1024">
                  <c:v>-10.132</c:v>
                </c:pt>
                <c:pt idx="1025">
                  <c:v>-10.122199999999999</c:v>
                </c:pt>
                <c:pt idx="1026">
                  <c:v>-10.112</c:v>
                </c:pt>
                <c:pt idx="1027">
                  <c:v>-10.101800000000001</c:v>
                </c:pt>
                <c:pt idx="1028">
                  <c:v>-10.091900000000001</c:v>
                </c:pt>
                <c:pt idx="1029">
                  <c:v>-10.082000000000001</c:v>
                </c:pt>
                <c:pt idx="1030">
                  <c:v>-10.0722</c:v>
                </c:pt>
                <c:pt idx="1031">
                  <c:v>-10.062200000000001</c:v>
                </c:pt>
                <c:pt idx="1032">
                  <c:v>-10.052099999999999</c:v>
                </c:pt>
                <c:pt idx="1033">
                  <c:v>-10.0418</c:v>
                </c:pt>
                <c:pt idx="1034">
                  <c:v>-10.031599999999999</c:v>
                </c:pt>
                <c:pt idx="1035">
                  <c:v>-10.0212</c:v>
                </c:pt>
                <c:pt idx="1036">
                  <c:v>-10.010999999999999</c:v>
                </c:pt>
                <c:pt idx="1037">
                  <c:v>-10.001099999999999</c:v>
                </c:pt>
                <c:pt idx="1038">
                  <c:v>-9.9914000000000005</c:v>
                </c:pt>
                <c:pt idx="1039">
                  <c:v>-9.9816000000000003</c:v>
                </c:pt>
                <c:pt idx="1040">
                  <c:v>-9.9718</c:v>
                </c:pt>
                <c:pt idx="1041">
                  <c:v>-9.9619</c:v>
                </c:pt>
                <c:pt idx="1042">
                  <c:v>-9.952</c:v>
                </c:pt>
                <c:pt idx="1043">
                  <c:v>-9.9420999999999999</c:v>
                </c:pt>
                <c:pt idx="1044">
                  <c:v>-9.9320000000000004</c:v>
                </c:pt>
                <c:pt idx="1045">
                  <c:v>-9.9215999999999998</c:v>
                </c:pt>
                <c:pt idx="1046">
                  <c:v>-9.9114000000000004</c:v>
                </c:pt>
                <c:pt idx="1047">
                  <c:v>-9.9013000000000009</c:v>
                </c:pt>
                <c:pt idx="1048">
                  <c:v>-9.8914000000000009</c:v>
                </c:pt>
                <c:pt idx="1049">
                  <c:v>-9.8816000000000006</c:v>
                </c:pt>
                <c:pt idx="1050">
                  <c:v>-9.8719000000000001</c:v>
                </c:pt>
                <c:pt idx="1051">
                  <c:v>-9.8620000000000001</c:v>
                </c:pt>
                <c:pt idx="1052">
                  <c:v>-9.8519000000000005</c:v>
                </c:pt>
                <c:pt idx="1053">
                  <c:v>-9.8419000000000008</c:v>
                </c:pt>
                <c:pt idx="1054">
                  <c:v>-9.8320000000000007</c:v>
                </c:pt>
                <c:pt idx="1055">
                  <c:v>-9.8222000000000005</c:v>
                </c:pt>
                <c:pt idx="1056">
                  <c:v>-9.8124000000000002</c:v>
                </c:pt>
                <c:pt idx="1057">
                  <c:v>-9.8025000000000002</c:v>
                </c:pt>
                <c:pt idx="1058">
                  <c:v>-9.7922999999999991</c:v>
                </c:pt>
                <c:pt idx="1059">
                  <c:v>-9.7820999999999998</c:v>
                </c:pt>
                <c:pt idx="1060">
                  <c:v>-9.7720000000000002</c:v>
                </c:pt>
                <c:pt idx="1061">
                  <c:v>-9.7620000000000005</c:v>
                </c:pt>
                <c:pt idx="1062">
                  <c:v>-9.7523</c:v>
                </c:pt>
                <c:pt idx="1063">
                  <c:v>-9.7422000000000004</c:v>
                </c:pt>
                <c:pt idx="1064">
                  <c:v>-9.7318999999999996</c:v>
                </c:pt>
                <c:pt idx="1065">
                  <c:v>-9.7218999999999998</c:v>
                </c:pt>
                <c:pt idx="1066">
                  <c:v>-9.7120999999999995</c:v>
                </c:pt>
                <c:pt idx="1067">
                  <c:v>-9.7020999999999997</c:v>
                </c:pt>
                <c:pt idx="1068">
                  <c:v>-9.6919000000000004</c:v>
                </c:pt>
                <c:pt idx="1069">
                  <c:v>-9.6815999999999995</c:v>
                </c:pt>
                <c:pt idx="1070">
                  <c:v>-9.6713000000000005</c:v>
                </c:pt>
                <c:pt idx="1071">
                  <c:v>-9.6614000000000004</c:v>
                </c:pt>
                <c:pt idx="1072">
                  <c:v>-9.6516999999999999</c:v>
                </c:pt>
                <c:pt idx="1073">
                  <c:v>-9.6419999999999995</c:v>
                </c:pt>
                <c:pt idx="1074">
                  <c:v>-9.6320999999999994</c:v>
                </c:pt>
                <c:pt idx="1075">
                  <c:v>-9.6220999999999997</c:v>
                </c:pt>
                <c:pt idx="1076">
                  <c:v>-9.6118000000000006</c:v>
                </c:pt>
                <c:pt idx="1077">
                  <c:v>-9.6015999999999995</c:v>
                </c:pt>
                <c:pt idx="1078">
                  <c:v>-9.5914999999999999</c:v>
                </c:pt>
                <c:pt idx="1079">
                  <c:v>-9.5815000000000001</c:v>
                </c:pt>
                <c:pt idx="1080">
                  <c:v>-9.5716000000000001</c:v>
                </c:pt>
                <c:pt idx="1081">
                  <c:v>-9.5617000000000001</c:v>
                </c:pt>
                <c:pt idx="1082">
                  <c:v>-9.5513999999999992</c:v>
                </c:pt>
                <c:pt idx="1083">
                  <c:v>-9.5411000000000001</c:v>
                </c:pt>
                <c:pt idx="1084">
                  <c:v>-9.5311000000000003</c:v>
                </c:pt>
                <c:pt idx="1085">
                  <c:v>-9.5213000000000001</c:v>
                </c:pt>
                <c:pt idx="1086">
                  <c:v>-9.5115999999999996</c:v>
                </c:pt>
                <c:pt idx="1087">
                  <c:v>-9.5021000000000004</c:v>
                </c:pt>
                <c:pt idx="1088">
                  <c:v>-9.4922000000000004</c:v>
                </c:pt>
                <c:pt idx="1089">
                  <c:v>-9.4821000000000009</c:v>
                </c:pt>
                <c:pt idx="1090">
                  <c:v>-9.4720999999999993</c:v>
                </c:pt>
                <c:pt idx="1091">
                  <c:v>-9.4621999999999993</c:v>
                </c:pt>
                <c:pt idx="1092">
                  <c:v>-9.4521999999999995</c:v>
                </c:pt>
                <c:pt idx="1093">
                  <c:v>-9.4421999999999997</c:v>
                </c:pt>
                <c:pt idx="1094">
                  <c:v>-9.4320000000000004</c:v>
                </c:pt>
                <c:pt idx="1095">
                  <c:v>-9.4216999999999995</c:v>
                </c:pt>
                <c:pt idx="1096">
                  <c:v>-9.4116</c:v>
                </c:pt>
                <c:pt idx="1097">
                  <c:v>-9.4016000000000002</c:v>
                </c:pt>
                <c:pt idx="1098">
                  <c:v>-9.3918999999999997</c:v>
                </c:pt>
                <c:pt idx="1099">
                  <c:v>-9.3823000000000008</c:v>
                </c:pt>
                <c:pt idx="1100">
                  <c:v>-9.3724000000000007</c:v>
                </c:pt>
                <c:pt idx="1101">
                  <c:v>-9.3622999999999994</c:v>
                </c:pt>
                <c:pt idx="1102">
                  <c:v>-9.3524999999999991</c:v>
                </c:pt>
                <c:pt idx="1103">
                  <c:v>-9.3427000000000007</c:v>
                </c:pt>
                <c:pt idx="1104">
                  <c:v>-9.3325999999999993</c:v>
                </c:pt>
                <c:pt idx="1105">
                  <c:v>-9.3223000000000003</c:v>
                </c:pt>
                <c:pt idx="1106">
                  <c:v>-9.3119999999999994</c:v>
                </c:pt>
                <c:pt idx="1107">
                  <c:v>-9.3016000000000005</c:v>
                </c:pt>
                <c:pt idx="1108">
                  <c:v>-9.2914999999999992</c:v>
                </c:pt>
                <c:pt idx="1109">
                  <c:v>-9.2815999999999992</c:v>
                </c:pt>
                <c:pt idx="1110">
                  <c:v>-9.2716999999999992</c:v>
                </c:pt>
                <c:pt idx="1111">
                  <c:v>-9.2617999999999991</c:v>
                </c:pt>
                <c:pt idx="1112">
                  <c:v>-9.2515999999999998</c:v>
                </c:pt>
                <c:pt idx="1113">
                  <c:v>-9.2411999999999992</c:v>
                </c:pt>
                <c:pt idx="1114">
                  <c:v>-9.2310999999999996</c:v>
                </c:pt>
                <c:pt idx="1115">
                  <c:v>-9.2215000000000007</c:v>
                </c:pt>
                <c:pt idx="1116">
                  <c:v>-9.2119999999999997</c:v>
                </c:pt>
                <c:pt idx="1117">
                  <c:v>-9.2021999999999995</c:v>
                </c:pt>
                <c:pt idx="1118">
                  <c:v>-9.1921999999999997</c:v>
                </c:pt>
                <c:pt idx="1119">
                  <c:v>-9.1818000000000008</c:v>
                </c:pt>
                <c:pt idx="1120">
                  <c:v>-9.1715</c:v>
                </c:pt>
                <c:pt idx="1121">
                  <c:v>-9.1616</c:v>
                </c:pt>
                <c:pt idx="1122">
                  <c:v>-9.1517999999999997</c:v>
                </c:pt>
                <c:pt idx="1123">
                  <c:v>-9.1419999999999995</c:v>
                </c:pt>
                <c:pt idx="1124">
                  <c:v>-9.1321999999999992</c:v>
                </c:pt>
                <c:pt idx="1125">
                  <c:v>-9.1220999999999997</c:v>
                </c:pt>
                <c:pt idx="1126">
                  <c:v>-9.1119000000000003</c:v>
                </c:pt>
                <c:pt idx="1127">
                  <c:v>-9.1018000000000008</c:v>
                </c:pt>
                <c:pt idx="1128">
                  <c:v>-9.0917999999999992</c:v>
                </c:pt>
                <c:pt idx="1129">
                  <c:v>-9.0817999999999994</c:v>
                </c:pt>
                <c:pt idx="1130">
                  <c:v>-9.0717999999999996</c:v>
                </c:pt>
                <c:pt idx="1131">
                  <c:v>-9.0617999999999999</c:v>
                </c:pt>
                <c:pt idx="1132">
                  <c:v>-9.0513999999999992</c:v>
                </c:pt>
                <c:pt idx="1133">
                  <c:v>-9.0411999999999999</c:v>
                </c:pt>
                <c:pt idx="1134">
                  <c:v>-9.0313999999999997</c:v>
                </c:pt>
                <c:pt idx="1135">
                  <c:v>-9.0218000000000007</c:v>
                </c:pt>
                <c:pt idx="1136">
                  <c:v>-9.0122</c:v>
                </c:pt>
                <c:pt idx="1137">
                  <c:v>-9.0023999999999997</c:v>
                </c:pt>
                <c:pt idx="1138">
                  <c:v>-8.9922000000000004</c:v>
                </c:pt>
                <c:pt idx="1139">
                  <c:v>-8.9818999999999996</c:v>
                </c:pt>
                <c:pt idx="1140">
                  <c:v>-8.9718</c:v>
                </c:pt>
                <c:pt idx="1141">
                  <c:v>-8.9617000000000004</c:v>
                </c:pt>
                <c:pt idx="1142">
                  <c:v>-8.9518000000000004</c:v>
                </c:pt>
                <c:pt idx="1143">
                  <c:v>-8.9418000000000006</c:v>
                </c:pt>
                <c:pt idx="1144">
                  <c:v>-8.9315999999999995</c:v>
                </c:pt>
                <c:pt idx="1145">
                  <c:v>-8.9215</c:v>
                </c:pt>
                <c:pt idx="1146">
                  <c:v>-8.9116999999999997</c:v>
                </c:pt>
                <c:pt idx="1147">
                  <c:v>-8.9018999999999995</c:v>
                </c:pt>
                <c:pt idx="1148">
                  <c:v>-8.8919999999999995</c:v>
                </c:pt>
                <c:pt idx="1149">
                  <c:v>-8.8818999999999999</c:v>
                </c:pt>
                <c:pt idx="1150">
                  <c:v>-8.8717000000000006</c:v>
                </c:pt>
                <c:pt idx="1151">
                  <c:v>-8.8615999999999993</c:v>
                </c:pt>
                <c:pt idx="1152">
                  <c:v>-8.8516999999999992</c:v>
                </c:pt>
                <c:pt idx="1153">
                  <c:v>-8.8421000000000003</c:v>
                </c:pt>
                <c:pt idx="1154">
                  <c:v>-8.8323</c:v>
                </c:pt>
                <c:pt idx="1155">
                  <c:v>-8.8222000000000005</c:v>
                </c:pt>
                <c:pt idx="1156">
                  <c:v>-8.8117999999999999</c:v>
                </c:pt>
                <c:pt idx="1157">
                  <c:v>-8.8016000000000005</c:v>
                </c:pt>
                <c:pt idx="1158">
                  <c:v>-8.7918000000000003</c:v>
                </c:pt>
                <c:pt idx="1159">
                  <c:v>-8.7820999999999998</c:v>
                </c:pt>
                <c:pt idx="1160">
                  <c:v>-8.7722999999999995</c:v>
                </c:pt>
                <c:pt idx="1161">
                  <c:v>-8.7622999999999998</c:v>
                </c:pt>
                <c:pt idx="1162">
                  <c:v>-8.7521000000000004</c:v>
                </c:pt>
                <c:pt idx="1163">
                  <c:v>-8.7417999999999996</c:v>
                </c:pt>
                <c:pt idx="1164">
                  <c:v>-8.7317</c:v>
                </c:pt>
                <c:pt idx="1165">
                  <c:v>-8.7216000000000005</c:v>
                </c:pt>
                <c:pt idx="1166">
                  <c:v>-8.7114999999999991</c:v>
                </c:pt>
                <c:pt idx="1167">
                  <c:v>-8.7014999999999993</c:v>
                </c:pt>
                <c:pt idx="1168">
                  <c:v>-8.6915999999999993</c:v>
                </c:pt>
                <c:pt idx="1169">
                  <c:v>-8.6815999999999995</c:v>
                </c:pt>
                <c:pt idx="1170">
                  <c:v>-8.6716999999999995</c:v>
                </c:pt>
                <c:pt idx="1171">
                  <c:v>-8.6617999999999995</c:v>
                </c:pt>
                <c:pt idx="1172">
                  <c:v>-8.6519999999999992</c:v>
                </c:pt>
                <c:pt idx="1173">
                  <c:v>-8.6420999999999992</c:v>
                </c:pt>
                <c:pt idx="1174">
                  <c:v>-8.6320999999999994</c:v>
                </c:pt>
                <c:pt idx="1175">
                  <c:v>-8.6218000000000004</c:v>
                </c:pt>
                <c:pt idx="1176">
                  <c:v>-8.6117000000000008</c:v>
                </c:pt>
                <c:pt idx="1177">
                  <c:v>-8.6015999999999995</c:v>
                </c:pt>
                <c:pt idx="1178">
                  <c:v>-8.5915999999999997</c:v>
                </c:pt>
                <c:pt idx="1179">
                  <c:v>-8.5815000000000001</c:v>
                </c:pt>
                <c:pt idx="1180">
                  <c:v>-8.5716000000000001</c:v>
                </c:pt>
                <c:pt idx="1181">
                  <c:v>-8.5616000000000003</c:v>
                </c:pt>
                <c:pt idx="1182">
                  <c:v>-8.5515000000000008</c:v>
                </c:pt>
                <c:pt idx="1183">
                  <c:v>-8.5417000000000005</c:v>
                </c:pt>
                <c:pt idx="1184">
                  <c:v>-8.5319000000000003</c:v>
                </c:pt>
                <c:pt idx="1185">
                  <c:v>-8.5221999999999998</c:v>
                </c:pt>
                <c:pt idx="1186">
                  <c:v>-8.5123999999999995</c:v>
                </c:pt>
                <c:pt idx="1187">
                  <c:v>-8.5023999999999997</c:v>
                </c:pt>
                <c:pt idx="1188">
                  <c:v>-8.4920000000000009</c:v>
                </c:pt>
                <c:pt idx="1189">
                  <c:v>-8.4817999999999998</c:v>
                </c:pt>
                <c:pt idx="1190">
                  <c:v>-8.4717000000000002</c:v>
                </c:pt>
                <c:pt idx="1191">
                  <c:v>-8.4617000000000004</c:v>
                </c:pt>
                <c:pt idx="1192">
                  <c:v>-8.4519000000000002</c:v>
                </c:pt>
                <c:pt idx="1193">
                  <c:v>-8.4419000000000004</c:v>
                </c:pt>
                <c:pt idx="1194">
                  <c:v>-8.4316999999999993</c:v>
                </c:pt>
                <c:pt idx="1195">
                  <c:v>-8.4217999999999993</c:v>
                </c:pt>
                <c:pt idx="1196">
                  <c:v>-8.4121000000000006</c:v>
                </c:pt>
                <c:pt idx="1197">
                  <c:v>-8.4023000000000003</c:v>
                </c:pt>
                <c:pt idx="1198">
                  <c:v>-8.3923000000000005</c:v>
                </c:pt>
                <c:pt idx="1199">
                  <c:v>-8.3820999999999994</c:v>
                </c:pt>
                <c:pt idx="1200">
                  <c:v>-8.3717000000000006</c:v>
                </c:pt>
                <c:pt idx="1201">
                  <c:v>-8.3615999999999993</c:v>
                </c:pt>
                <c:pt idx="1202">
                  <c:v>-8.3518000000000008</c:v>
                </c:pt>
                <c:pt idx="1203">
                  <c:v>-8.3420000000000005</c:v>
                </c:pt>
                <c:pt idx="1204">
                  <c:v>-8.3320000000000007</c:v>
                </c:pt>
                <c:pt idx="1205">
                  <c:v>-8.3219999999999992</c:v>
                </c:pt>
                <c:pt idx="1206">
                  <c:v>-8.3116000000000003</c:v>
                </c:pt>
                <c:pt idx="1207">
                  <c:v>-8.3012999999999995</c:v>
                </c:pt>
                <c:pt idx="1208">
                  <c:v>-8.2912999999999997</c:v>
                </c:pt>
                <c:pt idx="1209">
                  <c:v>-8.2814999999999994</c:v>
                </c:pt>
                <c:pt idx="1210">
                  <c:v>-8.2718000000000007</c:v>
                </c:pt>
                <c:pt idx="1211">
                  <c:v>-8.2621000000000002</c:v>
                </c:pt>
                <c:pt idx="1212">
                  <c:v>-8.2518999999999991</c:v>
                </c:pt>
                <c:pt idx="1213">
                  <c:v>-8.2415000000000003</c:v>
                </c:pt>
                <c:pt idx="1214">
                  <c:v>-8.2311999999999994</c:v>
                </c:pt>
                <c:pt idx="1215">
                  <c:v>-8.2212999999999994</c:v>
                </c:pt>
                <c:pt idx="1216">
                  <c:v>-8.2114999999999991</c:v>
                </c:pt>
                <c:pt idx="1217">
                  <c:v>-8.202</c:v>
                </c:pt>
                <c:pt idx="1218">
                  <c:v>-8.1920999999999999</c:v>
                </c:pt>
                <c:pt idx="1219">
                  <c:v>-8.1821000000000002</c:v>
                </c:pt>
                <c:pt idx="1220">
                  <c:v>-8.1721000000000004</c:v>
                </c:pt>
                <c:pt idx="1221">
                  <c:v>-8.1622000000000003</c:v>
                </c:pt>
                <c:pt idx="1222">
                  <c:v>-8.1522000000000006</c:v>
                </c:pt>
                <c:pt idx="1223">
                  <c:v>-8.1423000000000005</c:v>
                </c:pt>
                <c:pt idx="1224">
                  <c:v>-8.1321999999999992</c:v>
                </c:pt>
                <c:pt idx="1225">
                  <c:v>-8.1217000000000006</c:v>
                </c:pt>
                <c:pt idx="1226">
                  <c:v>-8.1113999999999997</c:v>
                </c:pt>
                <c:pt idx="1227">
                  <c:v>-8.1013999999999999</c:v>
                </c:pt>
                <c:pt idx="1228">
                  <c:v>-8.0916999999999994</c:v>
                </c:pt>
                <c:pt idx="1229">
                  <c:v>-8.0822000000000003</c:v>
                </c:pt>
                <c:pt idx="1230">
                  <c:v>-8.0723000000000003</c:v>
                </c:pt>
                <c:pt idx="1231">
                  <c:v>-8.0619999999999994</c:v>
                </c:pt>
                <c:pt idx="1232">
                  <c:v>-8.0518999999999998</c:v>
                </c:pt>
                <c:pt idx="1233">
                  <c:v>-8.0420999999999996</c:v>
                </c:pt>
                <c:pt idx="1234">
                  <c:v>-8.0322999999999993</c:v>
                </c:pt>
                <c:pt idx="1235">
                  <c:v>-8.0223999999999993</c:v>
                </c:pt>
                <c:pt idx="1236">
                  <c:v>-8.0122</c:v>
                </c:pt>
                <c:pt idx="1237">
                  <c:v>-8.0015999999999998</c:v>
                </c:pt>
                <c:pt idx="1238">
                  <c:v>-7.9912000000000001</c:v>
                </c:pt>
                <c:pt idx="1239">
                  <c:v>-7.9812000000000003</c:v>
                </c:pt>
                <c:pt idx="1240">
                  <c:v>-7.9714999999999998</c:v>
                </c:pt>
                <c:pt idx="1241">
                  <c:v>-7.9619</c:v>
                </c:pt>
                <c:pt idx="1242">
                  <c:v>-7.952</c:v>
                </c:pt>
                <c:pt idx="1243">
                  <c:v>-7.9417999999999997</c:v>
                </c:pt>
                <c:pt idx="1244">
                  <c:v>-7.9317000000000002</c:v>
                </c:pt>
                <c:pt idx="1245">
                  <c:v>-7.9218999999999999</c:v>
                </c:pt>
                <c:pt idx="1246">
                  <c:v>-7.9122000000000003</c:v>
                </c:pt>
                <c:pt idx="1247">
                  <c:v>-7.9023000000000003</c:v>
                </c:pt>
                <c:pt idx="1248">
                  <c:v>-7.8921999999999999</c:v>
                </c:pt>
                <c:pt idx="1249">
                  <c:v>-7.8818000000000001</c:v>
                </c:pt>
                <c:pt idx="1250">
                  <c:v>-7.8712999999999997</c:v>
                </c:pt>
                <c:pt idx="1251">
                  <c:v>-7.8612000000000002</c:v>
                </c:pt>
                <c:pt idx="1252">
                  <c:v>-7.8514999999999997</c:v>
                </c:pt>
                <c:pt idx="1253">
                  <c:v>-7.8418999999999999</c:v>
                </c:pt>
                <c:pt idx="1254">
                  <c:v>-7.8323999999999998</c:v>
                </c:pt>
                <c:pt idx="1255">
                  <c:v>-7.8224999999999998</c:v>
                </c:pt>
                <c:pt idx="1256">
                  <c:v>-7.8121999999999998</c:v>
                </c:pt>
                <c:pt idx="1257">
                  <c:v>-7.8019999999999996</c:v>
                </c:pt>
                <c:pt idx="1258">
                  <c:v>-7.7918000000000003</c:v>
                </c:pt>
                <c:pt idx="1259">
                  <c:v>-7.7816999999999998</c:v>
                </c:pt>
                <c:pt idx="1260">
                  <c:v>-7.7717999999999998</c:v>
                </c:pt>
                <c:pt idx="1261">
                  <c:v>-7.7618999999999998</c:v>
                </c:pt>
                <c:pt idx="1262">
                  <c:v>-7.7516999999999996</c:v>
                </c:pt>
                <c:pt idx="1263">
                  <c:v>-7.7413999999999996</c:v>
                </c:pt>
                <c:pt idx="1264">
                  <c:v>-7.7313999999999998</c:v>
                </c:pt>
                <c:pt idx="1265">
                  <c:v>-7.7215999999999996</c:v>
                </c:pt>
                <c:pt idx="1266">
                  <c:v>-7.7119999999999997</c:v>
                </c:pt>
                <c:pt idx="1267">
                  <c:v>-7.7023000000000001</c:v>
                </c:pt>
                <c:pt idx="1268">
                  <c:v>-7.6921999999999997</c:v>
                </c:pt>
                <c:pt idx="1269">
                  <c:v>-7.6820000000000004</c:v>
                </c:pt>
                <c:pt idx="1270">
                  <c:v>-7.6718999999999999</c:v>
                </c:pt>
                <c:pt idx="1271">
                  <c:v>-7.6619000000000002</c:v>
                </c:pt>
                <c:pt idx="1272">
                  <c:v>-7.6519000000000004</c:v>
                </c:pt>
                <c:pt idx="1273">
                  <c:v>-7.6418999999999997</c:v>
                </c:pt>
                <c:pt idx="1274">
                  <c:v>-7.6315999999999997</c:v>
                </c:pt>
                <c:pt idx="1275">
                  <c:v>-7.6212999999999997</c:v>
                </c:pt>
                <c:pt idx="1276">
                  <c:v>-7.6115000000000004</c:v>
                </c:pt>
                <c:pt idx="1277">
                  <c:v>-7.6018999999999997</c:v>
                </c:pt>
                <c:pt idx="1278">
                  <c:v>-7.5921000000000003</c:v>
                </c:pt>
                <c:pt idx="1279">
                  <c:v>-7.5822000000000003</c:v>
                </c:pt>
                <c:pt idx="1280">
                  <c:v>-7.5720000000000001</c:v>
                </c:pt>
                <c:pt idx="1281">
                  <c:v>-7.5617999999999999</c:v>
                </c:pt>
                <c:pt idx="1282">
                  <c:v>-7.5519999999999996</c:v>
                </c:pt>
                <c:pt idx="1283">
                  <c:v>-7.5422000000000002</c:v>
                </c:pt>
                <c:pt idx="1284">
                  <c:v>-7.5323000000000002</c:v>
                </c:pt>
                <c:pt idx="1285">
                  <c:v>-7.5223000000000004</c:v>
                </c:pt>
                <c:pt idx="1286">
                  <c:v>-7.5118999999999998</c:v>
                </c:pt>
                <c:pt idx="1287">
                  <c:v>-7.5015999999999998</c:v>
                </c:pt>
                <c:pt idx="1288">
                  <c:v>-7.4916999999999998</c:v>
                </c:pt>
                <c:pt idx="1289">
                  <c:v>-7.4820000000000002</c:v>
                </c:pt>
                <c:pt idx="1290">
                  <c:v>-7.4722</c:v>
                </c:pt>
                <c:pt idx="1291">
                  <c:v>-7.4622000000000002</c:v>
                </c:pt>
                <c:pt idx="1292">
                  <c:v>-7.4520999999999997</c:v>
                </c:pt>
                <c:pt idx="1293">
                  <c:v>-7.4420000000000002</c:v>
                </c:pt>
                <c:pt idx="1294">
                  <c:v>-7.4318999999999997</c:v>
                </c:pt>
                <c:pt idx="1295">
                  <c:v>-7.4218000000000002</c:v>
                </c:pt>
                <c:pt idx="1296">
                  <c:v>-7.4116</c:v>
                </c:pt>
                <c:pt idx="1297">
                  <c:v>-7.4015000000000004</c:v>
                </c:pt>
                <c:pt idx="1298">
                  <c:v>-7.3914</c:v>
                </c:pt>
                <c:pt idx="1299">
                  <c:v>-7.3814000000000002</c:v>
                </c:pt>
                <c:pt idx="1300">
                  <c:v>-7.3715999999999999</c:v>
                </c:pt>
                <c:pt idx="1301">
                  <c:v>-7.3619000000000003</c:v>
                </c:pt>
                <c:pt idx="1302">
                  <c:v>-7.3521000000000001</c:v>
                </c:pt>
                <c:pt idx="1303">
                  <c:v>-7.3421000000000003</c:v>
                </c:pt>
                <c:pt idx="1304">
                  <c:v>-7.3320999999999996</c:v>
                </c:pt>
                <c:pt idx="1305">
                  <c:v>-7.3217999999999996</c:v>
                </c:pt>
                <c:pt idx="1306">
                  <c:v>-7.3116000000000003</c:v>
                </c:pt>
                <c:pt idx="1307">
                  <c:v>-7.3015999999999996</c:v>
                </c:pt>
                <c:pt idx="1308">
                  <c:v>-7.2915999999999999</c:v>
                </c:pt>
                <c:pt idx="1309">
                  <c:v>-7.2816000000000001</c:v>
                </c:pt>
                <c:pt idx="1310">
                  <c:v>-7.2716000000000003</c:v>
                </c:pt>
                <c:pt idx="1311">
                  <c:v>-7.2615999999999996</c:v>
                </c:pt>
                <c:pt idx="1312">
                  <c:v>-7.2515000000000001</c:v>
                </c:pt>
                <c:pt idx="1313">
                  <c:v>-7.2417999999999996</c:v>
                </c:pt>
                <c:pt idx="1314">
                  <c:v>-7.2321</c:v>
                </c:pt>
                <c:pt idx="1315">
                  <c:v>-7.2222999999999997</c:v>
                </c:pt>
                <c:pt idx="1316">
                  <c:v>-7.2125000000000004</c:v>
                </c:pt>
                <c:pt idx="1317">
                  <c:v>-7.2023999999999999</c:v>
                </c:pt>
                <c:pt idx="1318">
                  <c:v>-7.1920000000000002</c:v>
                </c:pt>
                <c:pt idx="1319">
                  <c:v>-7.1817000000000002</c:v>
                </c:pt>
                <c:pt idx="1320">
                  <c:v>-7.1717000000000004</c:v>
                </c:pt>
                <c:pt idx="1321">
                  <c:v>-7.1618000000000004</c:v>
                </c:pt>
                <c:pt idx="1322">
                  <c:v>-7.1519000000000004</c:v>
                </c:pt>
                <c:pt idx="1323">
                  <c:v>-7.1418999999999997</c:v>
                </c:pt>
                <c:pt idx="1324">
                  <c:v>-7.1317000000000004</c:v>
                </c:pt>
                <c:pt idx="1325">
                  <c:v>-7.1216999999999997</c:v>
                </c:pt>
                <c:pt idx="1326">
                  <c:v>-7.1119000000000003</c:v>
                </c:pt>
                <c:pt idx="1327">
                  <c:v>-7.1021999999999998</c:v>
                </c:pt>
                <c:pt idx="1328">
                  <c:v>-7.0922000000000001</c:v>
                </c:pt>
                <c:pt idx="1329">
                  <c:v>-7.0819999999999999</c:v>
                </c:pt>
                <c:pt idx="1330">
                  <c:v>-7.0716999999999999</c:v>
                </c:pt>
                <c:pt idx="1331">
                  <c:v>-7.0617999999999999</c:v>
                </c:pt>
                <c:pt idx="1332">
                  <c:v>-7.0519999999999996</c:v>
                </c:pt>
                <c:pt idx="1333">
                  <c:v>-7.0419999999999998</c:v>
                </c:pt>
                <c:pt idx="1334">
                  <c:v>-7.0319000000000003</c:v>
                </c:pt>
                <c:pt idx="1335">
                  <c:v>-7.0217999999999998</c:v>
                </c:pt>
                <c:pt idx="1336">
                  <c:v>-7.0115999999999996</c:v>
                </c:pt>
                <c:pt idx="1337">
                  <c:v>-7.0015999999999998</c:v>
                </c:pt>
                <c:pt idx="1338">
                  <c:v>-6.9916999999999998</c:v>
                </c:pt>
                <c:pt idx="1339">
                  <c:v>-6.9817999999999998</c:v>
                </c:pt>
                <c:pt idx="1340">
                  <c:v>-6.9718999999999998</c:v>
                </c:pt>
                <c:pt idx="1341">
                  <c:v>-6.9618000000000002</c:v>
                </c:pt>
                <c:pt idx="1342">
                  <c:v>-6.9515000000000002</c:v>
                </c:pt>
                <c:pt idx="1343">
                  <c:v>-6.9413</c:v>
                </c:pt>
                <c:pt idx="1344">
                  <c:v>-6.9314</c:v>
                </c:pt>
                <c:pt idx="1345">
                  <c:v>-6.9215</c:v>
                </c:pt>
                <c:pt idx="1346">
                  <c:v>-6.9116999999999997</c:v>
                </c:pt>
                <c:pt idx="1347">
                  <c:v>-6.9019000000000004</c:v>
                </c:pt>
                <c:pt idx="1348">
                  <c:v>-6.8918999999999997</c:v>
                </c:pt>
                <c:pt idx="1349">
                  <c:v>-6.8818999999999999</c:v>
                </c:pt>
                <c:pt idx="1350">
                  <c:v>-6.8719999999999999</c:v>
                </c:pt>
                <c:pt idx="1351">
                  <c:v>-6.8620999999999999</c:v>
                </c:pt>
                <c:pt idx="1352">
                  <c:v>-6.8521999999999998</c:v>
                </c:pt>
                <c:pt idx="1353">
                  <c:v>-6.8422999999999998</c:v>
                </c:pt>
                <c:pt idx="1354">
                  <c:v>-6.8322000000000003</c:v>
                </c:pt>
                <c:pt idx="1355">
                  <c:v>-6.8217999999999996</c:v>
                </c:pt>
                <c:pt idx="1356">
                  <c:v>-6.8116000000000003</c:v>
                </c:pt>
                <c:pt idx="1357">
                  <c:v>-6.8014999999999999</c:v>
                </c:pt>
                <c:pt idx="1358">
                  <c:v>-6.7915999999999999</c:v>
                </c:pt>
                <c:pt idx="1359">
                  <c:v>-6.7819000000000003</c:v>
                </c:pt>
                <c:pt idx="1360">
                  <c:v>-6.7721</c:v>
                </c:pt>
                <c:pt idx="1361">
                  <c:v>-6.7618999999999998</c:v>
                </c:pt>
                <c:pt idx="1362">
                  <c:v>-6.7518000000000002</c:v>
                </c:pt>
                <c:pt idx="1363">
                  <c:v>-6.7419000000000002</c:v>
                </c:pt>
                <c:pt idx="1364">
                  <c:v>-6.7321999999999997</c:v>
                </c:pt>
                <c:pt idx="1365">
                  <c:v>-6.7222999999999997</c:v>
                </c:pt>
                <c:pt idx="1366">
                  <c:v>-6.7122000000000002</c:v>
                </c:pt>
                <c:pt idx="1367">
                  <c:v>-6.7016999999999998</c:v>
                </c:pt>
                <c:pt idx="1368">
                  <c:v>-6.6913999999999998</c:v>
                </c:pt>
                <c:pt idx="1369">
                  <c:v>-6.6814</c:v>
                </c:pt>
                <c:pt idx="1370">
                  <c:v>-6.6715999999999998</c:v>
                </c:pt>
                <c:pt idx="1371">
                  <c:v>-6.6616999999999997</c:v>
                </c:pt>
                <c:pt idx="1372">
                  <c:v>-6.6517999999999997</c:v>
                </c:pt>
                <c:pt idx="1373">
                  <c:v>-6.6416000000000004</c:v>
                </c:pt>
                <c:pt idx="1374">
                  <c:v>-6.6315</c:v>
                </c:pt>
                <c:pt idx="1375">
                  <c:v>-6.6216999999999997</c:v>
                </c:pt>
                <c:pt idx="1376">
                  <c:v>-6.6120000000000001</c:v>
                </c:pt>
                <c:pt idx="1377">
                  <c:v>-6.6021999999999998</c:v>
                </c:pt>
                <c:pt idx="1378">
                  <c:v>-6.5922000000000001</c:v>
                </c:pt>
                <c:pt idx="1379">
                  <c:v>-6.5819999999999999</c:v>
                </c:pt>
                <c:pt idx="1380">
                  <c:v>-6.5716000000000001</c:v>
                </c:pt>
                <c:pt idx="1381">
                  <c:v>-6.5616000000000003</c:v>
                </c:pt>
                <c:pt idx="1382">
                  <c:v>-6.5518999999999998</c:v>
                </c:pt>
                <c:pt idx="1383">
                  <c:v>-6.5420999999999996</c:v>
                </c:pt>
                <c:pt idx="1384">
                  <c:v>-6.5323000000000002</c:v>
                </c:pt>
                <c:pt idx="1385">
                  <c:v>-6.5223000000000004</c:v>
                </c:pt>
                <c:pt idx="1386">
                  <c:v>-6.5121000000000002</c:v>
                </c:pt>
                <c:pt idx="1387">
                  <c:v>-6.5019999999999998</c:v>
                </c:pt>
                <c:pt idx="1388">
                  <c:v>-6.492</c:v>
                </c:pt>
                <c:pt idx="1389">
                  <c:v>-6.4820000000000002</c:v>
                </c:pt>
                <c:pt idx="1390">
                  <c:v>-6.4720000000000004</c:v>
                </c:pt>
                <c:pt idx="1391">
                  <c:v>-6.4619</c:v>
                </c:pt>
                <c:pt idx="1392">
                  <c:v>-6.4515000000000002</c:v>
                </c:pt>
                <c:pt idx="1393">
                  <c:v>-6.4412000000000003</c:v>
                </c:pt>
                <c:pt idx="1394">
                  <c:v>-6.4311999999999996</c:v>
                </c:pt>
                <c:pt idx="1395">
                  <c:v>-6.4215</c:v>
                </c:pt>
                <c:pt idx="1396">
                  <c:v>-6.4119000000000002</c:v>
                </c:pt>
                <c:pt idx="1397">
                  <c:v>-6.4023000000000003</c:v>
                </c:pt>
                <c:pt idx="1398">
                  <c:v>-6.3921999999999999</c:v>
                </c:pt>
                <c:pt idx="1399">
                  <c:v>-6.3821000000000003</c:v>
                </c:pt>
                <c:pt idx="1400">
                  <c:v>-6.3719999999999999</c:v>
                </c:pt>
                <c:pt idx="1401">
                  <c:v>-6.3620000000000001</c:v>
                </c:pt>
                <c:pt idx="1402">
                  <c:v>-6.3520000000000003</c:v>
                </c:pt>
                <c:pt idx="1403">
                  <c:v>-6.3421000000000003</c:v>
                </c:pt>
                <c:pt idx="1404">
                  <c:v>-6.3318000000000003</c:v>
                </c:pt>
                <c:pt idx="1405">
                  <c:v>-6.3215000000000003</c:v>
                </c:pt>
                <c:pt idx="1406">
                  <c:v>-6.3113000000000001</c:v>
                </c:pt>
                <c:pt idx="1407">
                  <c:v>-6.3014999999999999</c:v>
                </c:pt>
                <c:pt idx="1408">
                  <c:v>-6.2916999999999996</c:v>
                </c:pt>
                <c:pt idx="1409">
                  <c:v>-6.2819000000000003</c:v>
                </c:pt>
                <c:pt idx="1410">
                  <c:v>-6.2717999999999998</c:v>
                </c:pt>
                <c:pt idx="1411">
                  <c:v>-6.2615999999999996</c:v>
                </c:pt>
                <c:pt idx="1412">
                  <c:v>-6.2518000000000002</c:v>
                </c:pt>
                <c:pt idx="1413">
                  <c:v>-6.2504</c:v>
                </c:pt>
              </c:numCache>
            </c:numRef>
          </c:xVal>
          <c:yVal>
            <c:numRef>
              <c:f>'15-MS33'!$N$13:$N$1426</c:f>
              <c:numCache>
                <c:formatCode>General</c:formatCode>
                <c:ptCount val="1414"/>
                <c:pt idx="0">
                  <c:v>1.8200000000000001E-2</c:v>
                </c:pt>
                <c:pt idx="1">
                  <c:v>4.9299999999999997E-2</c:v>
                </c:pt>
                <c:pt idx="2">
                  <c:v>-6.5199999999999994E-2</c:v>
                </c:pt>
                <c:pt idx="3">
                  <c:v>-0.1169</c:v>
                </c:pt>
                <c:pt idx="4">
                  <c:v>-0.26579999999999998</c:v>
                </c:pt>
                <c:pt idx="5">
                  <c:v>0.13780000000000001</c:v>
                </c:pt>
                <c:pt idx="6">
                  <c:v>0.25950000000000001</c:v>
                </c:pt>
                <c:pt idx="7">
                  <c:v>-0.26229999999999998</c:v>
                </c:pt>
                <c:pt idx="8">
                  <c:v>-0.44180000000000003</c:v>
                </c:pt>
                <c:pt idx="9">
                  <c:v>-0.2666</c:v>
                </c:pt>
                <c:pt idx="10">
                  <c:v>-2.5999999999999999E-2</c:v>
                </c:pt>
                <c:pt idx="11">
                  <c:v>0.1168</c:v>
                </c:pt>
                <c:pt idx="12">
                  <c:v>0.20130000000000001</c:v>
                </c:pt>
                <c:pt idx="13">
                  <c:v>0.11799999999999999</c:v>
                </c:pt>
                <c:pt idx="14">
                  <c:v>5.2400000000000002E-2</c:v>
                </c:pt>
                <c:pt idx="15">
                  <c:v>2.1100000000000001E-2</c:v>
                </c:pt>
                <c:pt idx="16">
                  <c:v>4.7199999999999999E-2</c:v>
                </c:pt>
                <c:pt idx="17">
                  <c:v>4.0000000000000001E-3</c:v>
                </c:pt>
                <c:pt idx="18">
                  <c:v>3.78E-2</c:v>
                </c:pt>
                <c:pt idx="19">
                  <c:v>7.4999999999999997E-3</c:v>
                </c:pt>
                <c:pt idx="20">
                  <c:v>-5.9799999999999999E-2</c:v>
                </c:pt>
                <c:pt idx="21">
                  <c:v>6.6600000000000006E-2</c:v>
                </c:pt>
                <c:pt idx="22">
                  <c:v>8.4699999999999998E-2</c:v>
                </c:pt>
                <c:pt idx="23">
                  <c:v>4.8899999999999999E-2</c:v>
                </c:pt>
                <c:pt idx="24">
                  <c:v>-1.1299999999999999E-2</c:v>
                </c:pt>
                <c:pt idx="25">
                  <c:v>-6.5100000000000005E-2</c:v>
                </c:pt>
                <c:pt idx="26">
                  <c:v>-1.8599999999999998E-2</c:v>
                </c:pt>
                <c:pt idx="27">
                  <c:v>6.3200000000000006E-2</c:v>
                </c:pt>
                <c:pt idx="28">
                  <c:v>3.3300000000000003E-2</c:v>
                </c:pt>
                <c:pt idx="29">
                  <c:v>1.3100000000000001E-2</c:v>
                </c:pt>
                <c:pt idx="30">
                  <c:v>2.2499999999999999E-2</c:v>
                </c:pt>
                <c:pt idx="31">
                  <c:v>1.6799999999999999E-2</c:v>
                </c:pt>
                <c:pt idx="32">
                  <c:v>3.5999999999999999E-3</c:v>
                </c:pt>
                <c:pt idx="33">
                  <c:v>1.6199999999999999E-2</c:v>
                </c:pt>
                <c:pt idx="34">
                  <c:v>1.06E-2</c:v>
                </c:pt>
                <c:pt idx="35">
                  <c:v>5.7299999999999997E-2</c:v>
                </c:pt>
                <c:pt idx="36">
                  <c:v>3.2000000000000001E-2</c:v>
                </c:pt>
                <c:pt idx="37">
                  <c:v>3.09E-2</c:v>
                </c:pt>
                <c:pt idx="38">
                  <c:v>-1.7500000000000002E-2</c:v>
                </c:pt>
                <c:pt idx="39">
                  <c:v>1.9699999999999999E-2</c:v>
                </c:pt>
                <c:pt idx="40">
                  <c:v>4.65E-2</c:v>
                </c:pt>
                <c:pt idx="41">
                  <c:v>4.1099999999999998E-2</c:v>
                </c:pt>
                <c:pt idx="42">
                  <c:v>1.6199999999999999E-2</c:v>
                </c:pt>
                <c:pt idx="43">
                  <c:v>1.5100000000000001E-2</c:v>
                </c:pt>
                <c:pt idx="44">
                  <c:v>-5.5999999999999999E-3</c:v>
                </c:pt>
                <c:pt idx="45">
                  <c:v>2.1899999999999999E-2</c:v>
                </c:pt>
                <c:pt idx="46">
                  <c:v>1.83E-2</c:v>
                </c:pt>
                <c:pt idx="47">
                  <c:v>2.0400000000000001E-2</c:v>
                </c:pt>
                <c:pt idx="48">
                  <c:v>2.3400000000000001E-2</c:v>
                </c:pt>
                <c:pt idx="49">
                  <c:v>2.2599999999999999E-2</c:v>
                </c:pt>
                <c:pt idx="50">
                  <c:v>1.2999999999999999E-3</c:v>
                </c:pt>
                <c:pt idx="51">
                  <c:v>-2.0299999999999999E-2</c:v>
                </c:pt>
                <c:pt idx="52">
                  <c:v>2.2700000000000001E-2</c:v>
                </c:pt>
                <c:pt idx="53">
                  <c:v>3.9300000000000002E-2</c:v>
                </c:pt>
                <c:pt idx="54">
                  <c:v>2.7900000000000001E-2</c:v>
                </c:pt>
                <c:pt idx="55">
                  <c:v>5.3100000000000001E-2</c:v>
                </c:pt>
                <c:pt idx="56">
                  <c:v>2.35E-2</c:v>
                </c:pt>
                <c:pt idx="57">
                  <c:v>-4.3900000000000002E-2</c:v>
                </c:pt>
                <c:pt idx="58">
                  <c:v>6.8099999999999994E-2</c:v>
                </c:pt>
                <c:pt idx="59">
                  <c:v>4.6199999999999998E-2</c:v>
                </c:pt>
                <c:pt idx="60">
                  <c:v>2.9899999999999999E-2</c:v>
                </c:pt>
                <c:pt idx="61">
                  <c:v>1.11E-2</c:v>
                </c:pt>
                <c:pt idx="62">
                  <c:v>5.8999999999999999E-3</c:v>
                </c:pt>
                <c:pt idx="63">
                  <c:v>-1.0699999999999999E-2</c:v>
                </c:pt>
                <c:pt idx="64">
                  <c:v>4.7800000000000002E-2</c:v>
                </c:pt>
                <c:pt idx="65">
                  <c:v>1.7899999999999999E-2</c:v>
                </c:pt>
                <c:pt idx="66">
                  <c:v>2.98E-2</c:v>
                </c:pt>
                <c:pt idx="67">
                  <c:v>8.8000000000000005E-3</c:v>
                </c:pt>
                <c:pt idx="68">
                  <c:v>2.5600000000000001E-2</c:v>
                </c:pt>
                <c:pt idx="69">
                  <c:v>-1.0699999999999999E-2</c:v>
                </c:pt>
                <c:pt idx="70">
                  <c:v>6.1800000000000001E-2</c:v>
                </c:pt>
                <c:pt idx="71">
                  <c:v>6.1800000000000001E-2</c:v>
                </c:pt>
                <c:pt idx="72">
                  <c:v>2.1100000000000001E-2</c:v>
                </c:pt>
                <c:pt idx="73">
                  <c:v>4.0300000000000002E-2</c:v>
                </c:pt>
                <c:pt idx="74">
                  <c:v>6.6E-3</c:v>
                </c:pt>
                <c:pt idx="75">
                  <c:v>-2.4400000000000002E-2</c:v>
                </c:pt>
                <c:pt idx="76">
                  <c:v>1.78E-2</c:v>
                </c:pt>
                <c:pt idx="77">
                  <c:v>4.87E-2</c:v>
                </c:pt>
                <c:pt idx="78">
                  <c:v>3.09E-2</c:v>
                </c:pt>
                <c:pt idx="79">
                  <c:v>3.3000000000000002E-2</c:v>
                </c:pt>
                <c:pt idx="80">
                  <c:v>2.0799999999999999E-2</c:v>
                </c:pt>
                <c:pt idx="81">
                  <c:v>3.5000000000000001E-3</c:v>
                </c:pt>
                <c:pt idx="82">
                  <c:v>-1.0800000000000001E-2</c:v>
                </c:pt>
                <c:pt idx="83">
                  <c:v>3.2800000000000003E-2</c:v>
                </c:pt>
                <c:pt idx="84">
                  <c:v>1.5900000000000001E-2</c:v>
                </c:pt>
                <c:pt idx="85">
                  <c:v>6.2899999999999998E-2</c:v>
                </c:pt>
                <c:pt idx="86">
                  <c:v>3.3999999999999998E-3</c:v>
                </c:pt>
                <c:pt idx="87">
                  <c:v>-1.03E-2</c:v>
                </c:pt>
                <c:pt idx="88">
                  <c:v>-6.0000000000000001E-3</c:v>
                </c:pt>
                <c:pt idx="89">
                  <c:v>9.1999999999999998E-3</c:v>
                </c:pt>
                <c:pt idx="90">
                  <c:v>2.0999999999999999E-3</c:v>
                </c:pt>
                <c:pt idx="91">
                  <c:v>2.76E-2</c:v>
                </c:pt>
                <c:pt idx="92">
                  <c:v>1.8200000000000001E-2</c:v>
                </c:pt>
                <c:pt idx="93">
                  <c:v>4.4699999999999997E-2</c:v>
                </c:pt>
                <c:pt idx="94">
                  <c:v>3.8999999999999998E-3</c:v>
                </c:pt>
                <c:pt idx="95">
                  <c:v>3.6900000000000002E-2</c:v>
                </c:pt>
                <c:pt idx="96">
                  <c:v>2.7E-2</c:v>
                </c:pt>
                <c:pt idx="97">
                  <c:v>4.1399999999999999E-2</c:v>
                </c:pt>
                <c:pt idx="98">
                  <c:v>2.6499999999999999E-2</c:v>
                </c:pt>
                <c:pt idx="99">
                  <c:v>4.6300000000000001E-2</c:v>
                </c:pt>
                <c:pt idx="100">
                  <c:v>-6.7999999999999996E-3</c:v>
                </c:pt>
                <c:pt idx="101">
                  <c:v>-1.46E-2</c:v>
                </c:pt>
                <c:pt idx="102">
                  <c:v>2.7400000000000001E-2</c:v>
                </c:pt>
                <c:pt idx="103">
                  <c:v>3.0700000000000002E-2</c:v>
                </c:pt>
                <c:pt idx="104">
                  <c:v>3.6299999999999999E-2</c:v>
                </c:pt>
                <c:pt idx="105">
                  <c:v>3.2300000000000002E-2</c:v>
                </c:pt>
                <c:pt idx="106">
                  <c:v>-1.4E-3</c:v>
                </c:pt>
                <c:pt idx="107">
                  <c:v>2.9499999999999998E-2</c:v>
                </c:pt>
                <c:pt idx="108">
                  <c:v>6.1800000000000001E-2</c:v>
                </c:pt>
                <c:pt idx="109">
                  <c:v>4.1000000000000002E-2</c:v>
                </c:pt>
                <c:pt idx="110">
                  <c:v>3.4000000000000002E-2</c:v>
                </c:pt>
                <c:pt idx="111">
                  <c:v>8.9999999999999998E-4</c:v>
                </c:pt>
                <c:pt idx="112">
                  <c:v>1.46E-2</c:v>
                </c:pt>
                <c:pt idx="113">
                  <c:v>-8.2000000000000007E-3</c:v>
                </c:pt>
                <c:pt idx="114">
                  <c:v>5.1700000000000003E-2</c:v>
                </c:pt>
                <c:pt idx="115">
                  <c:v>3.56E-2</c:v>
                </c:pt>
                <c:pt idx="116">
                  <c:v>4.2000000000000003E-2</c:v>
                </c:pt>
                <c:pt idx="117">
                  <c:v>6.1699999999999998E-2</c:v>
                </c:pt>
                <c:pt idx="118">
                  <c:v>-5.0000000000000001E-3</c:v>
                </c:pt>
                <c:pt idx="119">
                  <c:v>-2.07E-2</c:v>
                </c:pt>
                <c:pt idx="120">
                  <c:v>6.0400000000000002E-2</c:v>
                </c:pt>
                <c:pt idx="121">
                  <c:v>5.5399999999999998E-2</c:v>
                </c:pt>
                <c:pt idx="122">
                  <c:v>4.1300000000000003E-2</c:v>
                </c:pt>
                <c:pt idx="123">
                  <c:v>1.0999999999999999E-2</c:v>
                </c:pt>
                <c:pt idx="124">
                  <c:v>9.1999999999999998E-3</c:v>
                </c:pt>
                <c:pt idx="125">
                  <c:v>-5.1000000000000004E-3</c:v>
                </c:pt>
                <c:pt idx="126">
                  <c:v>3.56E-2</c:v>
                </c:pt>
                <c:pt idx="127">
                  <c:v>2.58E-2</c:v>
                </c:pt>
                <c:pt idx="128">
                  <c:v>6.6E-3</c:v>
                </c:pt>
                <c:pt idx="129">
                  <c:v>3.6999999999999998E-2</c:v>
                </c:pt>
                <c:pt idx="130">
                  <c:v>2.2800000000000001E-2</c:v>
                </c:pt>
                <c:pt idx="131">
                  <c:v>1.0200000000000001E-2</c:v>
                </c:pt>
                <c:pt idx="132">
                  <c:v>2.8299999999999999E-2</c:v>
                </c:pt>
                <c:pt idx="133">
                  <c:v>6.4999999999999997E-3</c:v>
                </c:pt>
                <c:pt idx="134">
                  <c:v>4.9000000000000002E-2</c:v>
                </c:pt>
                <c:pt idx="135">
                  <c:v>5.0999999999999997E-2</c:v>
                </c:pt>
                <c:pt idx="136">
                  <c:v>2.81E-2</c:v>
                </c:pt>
                <c:pt idx="137">
                  <c:v>-2.2200000000000001E-2</c:v>
                </c:pt>
                <c:pt idx="138">
                  <c:v>-3.8800000000000001E-2</c:v>
                </c:pt>
                <c:pt idx="139">
                  <c:v>6.0900000000000003E-2</c:v>
                </c:pt>
                <c:pt idx="140">
                  <c:v>2.3900000000000001E-2</c:v>
                </c:pt>
                <c:pt idx="141">
                  <c:v>2.8299999999999999E-2</c:v>
                </c:pt>
                <c:pt idx="142">
                  <c:v>7.0499999999999993E-2</c:v>
                </c:pt>
                <c:pt idx="143">
                  <c:v>7.1000000000000004E-3</c:v>
                </c:pt>
                <c:pt idx="144">
                  <c:v>-2.2000000000000001E-3</c:v>
                </c:pt>
                <c:pt idx="145">
                  <c:v>7.4999999999999997E-3</c:v>
                </c:pt>
                <c:pt idx="146">
                  <c:v>-2.9700000000000001E-2</c:v>
                </c:pt>
                <c:pt idx="147">
                  <c:v>-4.1000000000000003E-3</c:v>
                </c:pt>
                <c:pt idx="148">
                  <c:v>2.52E-2</c:v>
                </c:pt>
                <c:pt idx="149">
                  <c:v>1.9E-2</c:v>
                </c:pt>
                <c:pt idx="150">
                  <c:v>-2.23E-2</c:v>
                </c:pt>
                <c:pt idx="151">
                  <c:v>5.4600000000000003E-2</c:v>
                </c:pt>
                <c:pt idx="152">
                  <c:v>-2.8999999999999998E-3</c:v>
                </c:pt>
                <c:pt idx="153">
                  <c:v>2.4199999999999999E-2</c:v>
                </c:pt>
                <c:pt idx="154">
                  <c:v>8.4400000000000003E-2</c:v>
                </c:pt>
                <c:pt idx="155">
                  <c:v>-2.7000000000000001E-3</c:v>
                </c:pt>
                <c:pt idx="156">
                  <c:v>-3.1399999999999997E-2</c:v>
                </c:pt>
                <c:pt idx="157">
                  <c:v>-2.12E-2</c:v>
                </c:pt>
                <c:pt idx="158">
                  <c:v>2.93E-2</c:v>
                </c:pt>
                <c:pt idx="159">
                  <c:v>6.2100000000000002E-2</c:v>
                </c:pt>
                <c:pt idx="160">
                  <c:v>6.9999999999999999E-4</c:v>
                </c:pt>
                <c:pt idx="161">
                  <c:v>1.4800000000000001E-2</c:v>
                </c:pt>
                <c:pt idx="162">
                  <c:v>-3.7699999999999997E-2</c:v>
                </c:pt>
                <c:pt idx="163">
                  <c:v>1.2E-2</c:v>
                </c:pt>
                <c:pt idx="164">
                  <c:v>3.8100000000000002E-2</c:v>
                </c:pt>
                <c:pt idx="165">
                  <c:v>4.0899999999999999E-2</c:v>
                </c:pt>
                <c:pt idx="166">
                  <c:v>4.58E-2</c:v>
                </c:pt>
                <c:pt idx="167">
                  <c:v>3.5999999999999999E-3</c:v>
                </c:pt>
                <c:pt idx="168">
                  <c:v>-2.2100000000000002E-2</c:v>
                </c:pt>
                <c:pt idx="169">
                  <c:v>5.0099999999999999E-2</c:v>
                </c:pt>
                <c:pt idx="170">
                  <c:v>1.84E-2</c:v>
                </c:pt>
                <c:pt idx="171">
                  <c:v>1.83E-2</c:v>
                </c:pt>
                <c:pt idx="172">
                  <c:v>-1.2999999999999999E-3</c:v>
                </c:pt>
                <c:pt idx="173">
                  <c:v>9.2999999999999992E-3</c:v>
                </c:pt>
                <c:pt idx="174">
                  <c:v>2.5999999999999999E-2</c:v>
                </c:pt>
                <c:pt idx="175">
                  <c:v>-1.5299999999999999E-2</c:v>
                </c:pt>
                <c:pt idx="176">
                  <c:v>4.8999999999999998E-3</c:v>
                </c:pt>
                <c:pt idx="177">
                  <c:v>2.1999999999999999E-2</c:v>
                </c:pt>
                <c:pt idx="178">
                  <c:v>3.2800000000000003E-2</c:v>
                </c:pt>
                <c:pt idx="179">
                  <c:v>1.2999999999999999E-2</c:v>
                </c:pt>
                <c:pt idx="180">
                  <c:v>-7.7999999999999996E-3</c:v>
                </c:pt>
                <c:pt idx="181">
                  <c:v>-1.21E-2</c:v>
                </c:pt>
                <c:pt idx="182">
                  <c:v>7.1599999999999997E-2</c:v>
                </c:pt>
                <c:pt idx="183">
                  <c:v>1.83E-2</c:v>
                </c:pt>
                <c:pt idx="184">
                  <c:v>4.3E-3</c:v>
                </c:pt>
                <c:pt idx="185">
                  <c:v>4.0300000000000002E-2</c:v>
                </c:pt>
                <c:pt idx="186">
                  <c:v>4.7699999999999999E-2</c:v>
                </c:pt>
                <c:pt idx="187">
                  <c:v>-6.5799999999999997E-2</c:v>
                </c:pt>
                <c:pt idx="188">
                  <c:v>1.9800000000000002E-2</c:v>
                </c:pt>
                <c:pt idx="189">
                  <c:v>4.6100000000000002E-2</c:v>
                </c:pt>
                <c:pt idx="190">
                  <c:v>4.6699999999999998E-2</c:v>
                </c:pt>
                <c:pt idx="191">
                  <c:v>1.11E-2</c:v>
                </c:pt>
                <c:pt idx="192">
                  <c:v>1.6799999999999999E-2</c:v>
                </c:pt>
                <c:pt idx="193">
                  <c:v>-1.66E-2</c:v>
                </c:pt>
                <c:pt idx="194">
                  <c:v>2.5600000000000001E-2</c:v>
                </c:pt>
                <c:pt idx="195">
                  <c:v>4.2999999999999997E-2</c:v>
                </c:pt>
                <c:pt idx="196">
                  <c:v>3.2399999999999998E-2</c:v>
                </c:pt>
                <c:pt idx="197">
                  <c:v>1.0500000000000001E-2</c:v>
                </c:pt>
                <c:pt idx="198">
                  <c:v>4.9599999999999998E-2</c:v>
                </c:pt>
                <c:pt idx="199">
                  <c:v>-0.06</c:v>
                </c:pt>
                <c:pt idx="200">
                  <c:v>-5.7999999999999996E-3</c:v>
                </c:pt>
                <c:pt idx="201">
                  <c:v>6.7000000000000004E-2</c:v>
                </c:pt>
                <c:pt idx="202">
                  <c:v>2.9399999999999999E-2</c:v>
                </c:pt>
                <c:pt idx="203">
                  <c:v>4.6399999999999997E-2</c:v>
                </c:pt>
                <c:pt idx="204">
                  <c:v>1.04E-2</c:v>
                </c:pt>
                <c:pt idx="205">
                  <c:v>-3.5299999999999998E-2</c:v>
                </c:pt>
                <c:pt idx="206">
                  <c:v>-2.1600000000000001E-2</c:v>
                </c:pt>
                <c:pt idx="207">
                  <c:v>6.0600000000000001E-2</c:v>
                </c:pt>
                <c:pt idx="208">
                  <c:v>4.3499999999999997E-2</c:v>
                </c:pt>
                <c:pt idx="209">
                  <c:v>7.1000000000000004E-3</c:v>
                </c:pt>
                <c:pt idx="210">
                  <c:v>4.7600000000000003E-2</c:v>
                </c:pt>
                <c:pt idx="211">
                  <c:v>1.11E-2</c:v>
                </c:pt>
                <c:pt idx="212">
                  <c:v>-1.4500000000000001E-2</c:v>
                </c:pt>
                <c:pt idx="213">
                  <c:v>5.6399999999999999E-2</c:v>
                </c:pt>
                <c:pt idx="214">
                  <c:v>6.9999999999999999E-4</c:v>
                </c:pt>
                <c:pt idx="215">
                  <c:v>5.7000000000000002E-2</c:v>
                </c:pt>
                <c:pt idx="216">
                  <c:v>7.5899999999999995E-2</c:v>
                </c:pt>
                <c:pt idx="217">
                  <c:v>4.3299999999999998E-2</c:v>
                </c:pt>
                <c:pt idx="218">
                  <c:v>3.3E-3</c:v>
                </c:pt>
                <c:pt idx="219">
                  <c:v>-3.1E-2</c:v>
                </c:pt>
                <c:pt idx="220">
                  <c:v>-8.6999999999999994E-3</c:v>
                </c:pt>
                <c:pt idx="221">
                  <c:v>3.7600000000000001E-2</c:v>
                </c:pt>
                <c:pt idx="222">
                  <c:v>-1E-3</c:v>
                </c:pt>
                <c:pt idx="223">
                  <c:v>3.73E-2</c:v>
                </c:pt>
                <c:pt idx="224">
                  <c:v>-2.86E-2</c:v>
                </c:pt>
                <c:pt idx="225">
                  <c:v>3.2000000000000001E-2</c:v>
                </c:pt>
                <c:pt idx="226">
                  <c:v>3.9199999999999999E-2</c:v>
                </c:pt>
                <c:pt idx="227">
                  <c:v>2.9600000000000001E-2</c:v>
                </c:pt>
                <c:pt idx="228">
                  <c:v>3.6600000000000001E-2</c:v>
                </c:pt>
                <c:pt idx="229">
                  <c:v>1.03E-2</c:v>
                </c:pt>
                <c:pt idx="230">
                  <c:v>-1.0200000000000001E-2</c:v>
                </c:pt>
                <c:pt idx="231">
                  <c:v>-1.5900000000000001E-2</c:v>
                </c:pt>
                <c:pt idx="232">
                  <c:v>3.7400000000000003E-2</c:v>
                </c:pt>
                <c:pt idx="233">
                  <c:v>4.6100000000000002E-2</c:v>
                </c:pt>
                <c:pt idx="234">
                  <c:v>4.7399999999999998E-2</c:v>
                </c:pt>
                <c:pt idx="235">
                  <c:v>2.8999999999999998E-3</c:v>
                </c:pt>
                <c:pt idx="236">
                  <c:v>-2.1700000000000001E-2</c:v>
                </c:pt>
                <c:pt idx="237">
                  <c:v>-2.3400000000000001E-2</c:v>
                </c:pt>
                <c:pt idx="238">
                  <c:v>2.7099999999999999E-2</c:v>
                </c:pt>
                <c:pt idx="239">
                  <c:v>9.2999999999999992E-3</c:v>
                </c:pt>
                <c:pt idx="240">
                  <c:v>5.4800000000000001E-2</c:v>
                </c:pt>
                <c:pt idx="241">
                  <c:v>4.0000000000000001E-3</c:v>
                </c:pt>
                <c:pt idx="242">
                  <c:v>1.5800000000000002E-2</c:v>
                </c:pt>
                <c:pt idx="243">
                  <c:v>-5.1499999999999997E-2</c:v>
                </c:pt>
                <c:pt idx="244">
                  <c:v>8.6E-3</c:v>
                </c:pt>
                <c:pt idx="245">
                  <c:v>5.3699999999999998E-2</c:v>
                </c:pt>
                <c:pt idx="246">
                  <c:v>5.9900000000000002E-2</c:v>
                </c:pt>
                <c:pt idx="247">
                  <c:v>2.9100000000000001E-2</c:v>
                </c:pt>
                <c:pt idx="248">
                  <c:v>-2.2000000000000001E-3</c:v>
                </c:pt>
                <c:pt idx="249">
                  <c:v>1.1999999999999999E-3</c:v>
                </c:pt>
                <c:pt idx="250">
                  <c:v>6.25E-2</c:v>
                </c:pt>
                <c:pt idx="251">
                  <c:v>8.3999999999999995E-3</c:v>
                </c:pt>
                <c:pt idx="252">
                  <c:v>2.81E-2</c:v>
                </c:pt>
                <c:pt idx="253">
                  <c:v>1.61E-2</c:v>
                </c:pt>
                <c:pt idx="254">
                  <c:v>1.2999999999999999E-3</c:v>
                </c:pt>
                <c:pt idx="255">
                  <c:v>-7.7000000000000002E-3</c:v>
                </c:pt>
                <c:pt idx="256">
                  <c:v>-5.8999999999999999E-3</c:v>
                </c:pt>
                <c:pt idx="257">
                  <c:v>5.8099999999999999E-2</c:v>
                </c:pt>
                <c:pt idx="258">
                  <c:v>4.3799999999999999E-2</c:v>
                </c:pt>
                <c:pt idx="259">
                  <c:v>6.2E-2</c:v>
                </c:pt>
                <c:pt idx="260">
                  <c:v>5.8799999999999998E-2</c:v>
                </c:pt>
                <c:pt idx="261">
                  <c:v>-1.72E-2</c:v>
                </c:pt>
                <c:pt idx="262">
                  <c:v>2.6499999999999999E-2</c:v>
                </c:pt>
                <c:pt idx="263">
                  <c:v>1.9199999999999998E-2</c:v>
                </c:pt>
                <c:pt idx="264">
                  <c:v>4.0399999999999998E-2</c:v>
                </c:pt>
                <c:pt idx="265">
                  <c:v>3.8199999999999998E-2</c:v>
                </c:pt>
                <c:pt idx="266">
                  <c:v>-1.6999999999999999E-3</c:v>
                </c:pt>
                <c:pt idx="267">
                  <c:v>2.0999999999999999E-3</c:v>
                </c:pt>
                <c:pt idx="268">
                  <c:v>-1.66E-2</c:v>
                </c:pt>
                <c:pt idx="269">
                  <c:v>3.1199999999999999E-2</c:v>
                </c:pt>
                <c:pt idx="270">
                  <c:v>4.2200000000000001E-2</c:v>
                </c:pt>
                <c:pt idx="271">
                  <c:v>1.38E-2</c:v>
                </c:pt>
                <c:pt idx="272">
                  <c:v>9.01E-2</c:v>
                </c:pt>
                <c:pt idx="273">
                  <c:v>-2.07E-2</c:v>
                </c:pt>
                <c:pt idx="274">
                  <c:v>-1.9699999999999999E-2</c:v>
                </c:pt>
                <c:pt idx="275">
                  <c:v>4.9500000000000002E-2</c:v>
                </c:pt>
                <c:pt idx="276">
                  <c:v>2.7000000000000001E-3</c:v>
                </c:pt>
                <c:pt idx="277">
                  <c:v>3.44E-2</c:v>
                </c:pt>
                <c:pt idx="278">
                  <c:v>-4.4999999999999997E-3</c:v>
                </c:pt>
                <c:pt idx="279">
                  <c:v>1.7000000000000001E-2</c:v>
                </c:pt>
                <c:pt idx="280">
                  <c:v>-5.4199999999999998E-2</c:v>
                </c:pt>
                <c:pt idx="281">
                  <c:v>2.1999999999999999E-2</c:v>
                </c:pt>
                <c:pt idx="282">
                  <c:v>5.1499999999999997E-2</c:v>
                </c:pt>
                <c:pt idx="283">
                  <c:v>2.2000000000000001E-3</c:v>
                </c:pt>
                <c:pt idx="284">
                  <c:v>5.9200000000000003E-2</c:v>
                </c:pt>
                <c:pt idx="285">
                  <c:v>5.7299999999999997E-2</c:v>
                </c:pt>
                <c:pt idx="286">
                  <c:v>-3.2899999999999999E-2</c:v>
                </c:pt>
                <c:pt idx="287">
                  <c:v>2.7699999999999999E-2</c:v>
                </c:pt>
                <c:pt idx="288">
                  <c:v>1.7399999999999999E-2</c:v>
                </c:pt>
                <c:pt idx="289">
                  <c:v>6.2799999999999995E-2</c:v>
                </c:pt>
                <c:pt idx="290">
                  <c:v>4.2200000000000001E-2</c:v>
                </c:pt>
                <c:pt idx="291">
                  <c:v>1.18E-2</c:v>
                </c:pt>
                <c:pt idx="292">
                  <c:v>-2.3E-3</c:v>
                </c:pt>
                <c:pt idx="293">
                  <c:v>-1.4E-3</c:v>
                </c:pt>
                <c:pt idx="294">
                  <c:v>4.9099999999999998E-2</c:v>
                </c:pt>
                <c:pt idx="295">
                  <c:v>3.9899999999999998E-2</c:v>
                </c:pt>
                <c:pt idx="296">
                  <c:v>4.3499999999999997E-2</c:v>
                </c:pt>
                <c:pt idx="297">
                  <c:v>5.1299999999999998E-2</c:v>
                </c:pt>
                <c:pt idx="298">
                  <c:v>-1.11E-2</c:v>
                </c:pt>
                <c:pt idx="299">
                  <c:v>4.07E-2</c:v>
                </c:pt>
                <c:pt idx="300">
                  <c:v>3.7100000000000001E-2</c:v>
                </c:pt>
                <c:pt idx="301">
                  <c:v>6.2700000000000006E-2</c:v>
                </c:pt>
                <c:pt idx="302">
                  <c:v>6.4399999999999999E-2</c:v>
                </c:pt>
                <c:pt idx="303">
                  <c:v>-1.52E-2</c:v>
                </c:pt>
                <c:pt idx="304">
                  <c:v>6.7000000000000002E-3</c:v>
                </c:pt>
                <c:pt idx="305">
                  <c:v>-1.23E-2</c:v>
                </c:pt>
                <c:pt idx="306">
                  <c:v>4.4299999999999999E-2</c:v>
                </c:pt>
                <c:pt idx="307">
                  <c:v>7.2900000000000006E-2</c:v>
                </c:pt>
                <c:pt idx="308">
                  <c:v>1.4800000000000001E-2</c:v>
                </c:pt>
                <c:pt idx="309">
                  <c:v>2.4799999999999999E-2</c:v>
                </c:pt>
                <c:pt idx="310">
                  <c:v>6.8999999999999999E-3</c:v>
                </c:pt>
                <c:pt idx="311">
                  <c:v>-3.8800000000000001E-2</c:v>
                </c:pt>
                <c:pt idx="312">
                  <c:v>0.05</c:v>
                </c:pt>
                <c:pt idx="313">
                  <c:v>6.4000000000000003E-3</c:v>
                </c:pt>
                <c:pt idx="314">
                  <c:v>3.9600000000000003E-2</c:v>
                </c:pt>
                <c:pt idx="315">
                  <c:v>4.7300000000000002E-2</c:v>
                </c:pt>
                <c:pt idx="316">
                  <c:v>4.1599999999999998E-2</c:v>
                </c:pt>
                <c:pt idx="317">
                  <c:v>-2.9000000000000001E-2</c:v>
                </c:pt>
                <c:pt idx="318">
                  <c:v>3.1899999999999998E-2</c:v>
                </c:pt>
                <c:pt idx="319">
                  <c:v>5.8799999999999998E-2</c:v>
                </c:pt>
                <c:pt idx="320">
                  <c:v>5.2900000000000003E-2</c:v>
                </c:pt>
                <c:pt idx="321">
                  <c:v>4.7E-2</c:v>
                </c:pt>
                <c:pt idx="322">
                  <c:v>3.6799999999999999E-2</c:v>
                </c:pt>
                <c:pt idx="323">
                  <c:v>-5.8900000000000001E-2</c:v>
                </c:pt>
                <c:pt idx="324">
                  <c:v>3.7400000000000003E-2</c:v>
                </c:pt>
                <c:pt idx="325">
                  <c:v>3.04E-2</c:v>
                </c:pt>
                <c:pt idx="326">
                  <c:v>2.5000000000000001E-2</c:v>
                </c:pt>
                <c:pt idx="327">
                  <c:v>3.3799999999999997E-2</c:v>
                </c:pt>
                <c:pt idx="328">
                  <c:v>1.6400000000000001E-2</c:v>
                </c:pt>
                <c:pt idx="329">
                  <c:v>-3.2099999999999997E-2</c:v>
                </c:pt>
                <c:pt idx="330">
                  <c:v>-1.4200000000000001E-2</c:v>
                </c:pt>
                <c:pt idx="331">
                  <c:v>8.9099999999999999E-2</c:v>
                </c:pt>
                <c:pt idx="332">
                  <c:v>3.7199999999999997E-2</c:v>
                </c:pt>
                <c:pt idx="333">
                  <c:v>3.5000000000000003E-2</c:v>
                </c:pt>
                <c:pt idx="334">
                  <c:v>1.7500000000000002E-2</c:v>
                </c:pt>
                <c:pt idx="335">
                  <c:v>-2.1100000000000001E-2</c:v>
                </c:pt>
                <c:pt idx="336">
                  <c:v>-1.5599999999999999E-2</c:v>
                </c:pt>
                <c:pt idx="337">
                  <c:v>3.9600000000000003E-2</c:v>
                </c:pt>
                <c:pt idx="338">
                  <c:v>4.5999999999999999E-3</c:v>
                </c:pt>
                <c:pt idx="339">
                  <c:v>5.0599999999999999E-2</c:v>
                </c:pt>
                <c:pt idx="340">
                  <c:v>1.5E-3</c:v>
                </c:pt>
                <c:pt idx="341">
                  <c:v>1.2500000000000001E-2</c:v>
                </c:pt>
                <c:pt idx="342">
                  <c:v>-1.7500000000000002E-2</c:v>
                </c:pt>
                <c:pt idx="343">
                  <c:v>3.1199999999999999E-2</c:v>
                </c:pt>
                <c:pt idx="344">
                  <c:v>2.58E-2</c:v>
                </c:pt>
                <c:pt idx="345">
                  <c:v>3.4700000000000002E-2</c:v>
                </c:pt>
                <c:pt idx="346">
                  <c:v>4.3400000000000001E-2</c:v>
                </c:pt>
                <c:pt idx="347">
                  <c:v>9.2999999999999992E-3</c:v>
                </c:pt>
                <c:pt idx="348">
                  <c:v>-7.3000000000000001E-3</c:v>
                </c:pt>
                <c:pt idx="349">
                  <c:v>2.4799999999999999E-2</c:v>
                </c:pt>
                <c:pt idx="350">
                  <c:v>-1.4999999999999999E-2</c:v>
                </c:pt>
                <c:pt idx="351">
                  <c:v>9.5999999999999992E-3</c:v>
                </c:pt>
                <c:pt idx="352">
                  <c:v>2.3900000000000001E-2</c:v>
                </c:pt>
                <c:pt idx="353">
                  <c:v>2.8400000000000002E-2</c:v>
                </c:pt>
                <c:pt idx="354">
                  <c:v>1.1599999999999999E-2</c:v>
                </c:pt>
                <c:pt idx="355">
                  <c:v>-7.4999999999999997E-3</c:v>
                </c:pt>
                <c:pt idx="356">
                  <c:v>6.6699999999999995E-2</c:v>
                </c:pt>
                <c:pt idx="357">
                  <c:v>4.2200000000000001E-2</c:v>
                </c:pt>
                <c:pt idx="358">
                  <c:v>3.1199999999999999E-2</c:v>
                </c:pt>
                <c:pt idx="359">
                  <c:v>2.1499999999999998E-2</c:v>
                </c:pt>
                <c:pt idx="360">
                  <c:v>-9.7999999999999997E-3</c:v>
                </c:pt>
                <c:pt idx="361">
                  <c:v>-2.06E-2</c:v>
                </c:pt>
                <c:pt idx="362">
                  <c:v>1.8599999999999998E-2</c:v>
                </c:pt>
                <c:pt idx="363">
                  <c:v>4.4999999999999998E-2</c:v>
                </c:pt>
                <c:pt idx="364">
                  <c:v>5.6300000000000003E-2</c:v>
                </c:pt>
                <c:pt idx="365">
                  <c:v>7.4000000000000003E-3</c:v>
                </c:pt>
                <c:pt idx="366">
                  <c:v>-1.1599999999999999E-2</c:v>
                </c:pt>
                <c:pt idx="367">
                  <c:v>-2.7300000000000001E-2</c:v>
                </c:pt>
                <c:pt idx="368">
                  <c:v>1.7999999999999999E-2</c:v>
                </c:pt>
                <c:pt idx="369">
                  <c:v>2.2599999999999999E-2</c:v>
                </c:pt>
                <c:pt idx="370">
                  <c:v>5.5E-2</c:v>
                </c:pt>
                <c:pt idx="371">
                  <c:v>4.65E-2</c:v>
                </c:pt>
                <c:pt idx="372">
                  <c:v>7.9000000000000008E-3</c:v>
                </c:pt>
                <c:pt idx="373">
                  <c:v>-2.5000000000000001E-3</c:v>
                </c:pt>
                <c:pt idx="374">
                  <c:v>3.1399999999999997E-2</c:v>
                </c:pt>
                <c:pt idx="375">
                  <c:v>1.67E-2</c:v>
                </c:pt>
                <c:pt idx="376">
                  <c:v>6.4299999999999996E-2</c:v>
                </c:pt>
                <c:pt idx="377">
                  <c:v>4.48E-2</c:v>
                </c:pt>
                <c:pt idx="378">
                  <c:v>3.2500000000000001E-2</c:v>
                </c:pt>
                <c:pt idx="379">
                  <c:v>-1.61E-2</c:v>
                </c:pt>
                <c:pt idx="380">
                  <c:v>0.06</c:v>
                </c:pt>
                <c:pt idx="381">
                  <c:v>4.99E-2</c:v>
                </c:pt>
                <c:pt idx="382">
                  <c:v>-3.1099999999999999E-2</c:v>
                </c:pt>
                <c:pt idx="383">
                  <c:v>3.3099999999999997E-2</c:v>
                </c:pt>
                <c:pt idx="384">
                  <c:v>4.1300000000000003E-2</c:v>
                </c:pt>
                <c:pt idx="385">
                  <c:v>1.2999999999999999E-2</c:v>
                </c:pt>
                <c:pt idx="386">
                  <c:v>5.7000000000000002E-2</c:v>
                </c:pt>
                <c:pt idx="387">
                  <c:v>6.1999999999999998E-3</c:v>
                </c:pt>
                <c:pt idx="388">
                  <c:v>2.6200000000000001E-2</c:v>
                </c:pt>
                <c:pt idx="389">
                  <c:v>5.0599999999999999E-2</c:v>
                </c:pt>
                <c:pt idx="390">
                  <c:v>4.3400000000000001E-2</c:v>
                </c:pt>
                <c:pt idx="391">
                  <c:v>4.0000000000000002E-4</c:v>
                </c:pt>
                <c:pt idx="392">
                  <c:v>-2.7199999999999998E-2</c:v>
                </c:pt>
                <c:pt idx="393">
                  <c:v>4.7800000000000002E-2</c:v>
                </c:pt>
                <c:pt idx="394">
                  <c:v>2.46E-2</c:v>
                </c:pt>
                <c:pt idx="395">
                  <c:v>6.0600000000000001E-2</c:v>
                </c:pt>
                <c:pt idx="396">
                  <c:v>6.5699999999999995E-2</c:v>
                </c:pt>
                <c:pt idx="397">
                  <c:v>-2.87E-2</c:v>
                </c:pt>
                <c:pt idx="398">
                  <c:v>-7.6E-3</c:v>
                </c:pt>
                <c:pt idx="399">
                  <c:v>8.3500000000000005E-2</c:v>
                </c:pt>
                <c:pt idx="400">
                  <c:v>2.9000000000000001E-2</c:v>
                </c:pt>
                <c:pt idx="401">
                  <c:v>1.5100000000000001E-2</c:v>
                </c:pt>
                <c:pt idx="402">
                  <c:v>6.8900000000000003E-2</c:v>
                </c:pt>
                <c:pt idx="403">
                  <c:v>5.0500000000000003E-2</c:v>
                </c:pt>
                <c:pt idx="404">
                  <c:v>-3.15E-2</c:v>
                </c:pt>
                <c:pt idx="405">
                  <c:v>6.2399999999999997E-2</c:v>
                </c:pt>
                <c:pt idx="406">
                  <c:v>6.3E-2</c:v>
                </c:pt>
                <c:pt idx="407">
                  <c:v>4.82E-2</c:v>
                </c:pt>
                <c:pt idx="408">
                  <c:v>8.1600000000000006E-2</c:v>
                </c:pt>
                <c:pt idx="409">
                  <c:v>1.17E-2</c:v>
                </c:pt>
                <c:pt idx="410">
                  <c:v>-2.63E-2</c:v>
                </c:pt>
                <c:pt idx="411">
                  <c:v>2.2000000000000001E-3</c:v>
                </c:pt>
                <c:pt idx="412">
                  <c:v>3.0800000000000001E-2</c:v>
                </c:pt>
                <c:pt idx="413">
                  <c:v>5.2900000000000003E-2</c:v>
                </c:pt>
                <c:pt idx="414">
                  <c:v>-2.0000000000000001E-4</c:v>
                </c:pt>
                <c:pt idx="415">
                  <c:v>3.0099999999999998E-2</c:v>
                </c:pt>
                <c:pt idx="416">
                  <c:v>-0.01</c:v>
                </c:pt>
                <c:pt idx="417">
                  <c:v>8.9999999999999993E-3</c:v>
                </c:pt>
                <c:pt idx="418">
                  <c:v>3.6200000000000003E-2</c:v>
                </c:pt>
                <c:pt idx="419">
                  <c:v>2.5000000000000001E-3</c:v>
                </c:pt>
                <c:pt idx="420">
                  <c:v>4.5600000000000002E-2</c:v>
                </c:pt>
                <c:pt idx="421">
                  <c:v>4.99E-2</c:v>
                </c:pt>
                <c:pt idx="422">
                  <c:v>-2.9499999999999998E-2</c:v>
                </c:pt>
                <c:pt idx="423">
                  <c:v>3.1600000000000003E-2</c:v>
                </c:pt>
                <c:pt idx="424">
                  <c:v>1.0500000000000001E-2</c:v>
                </c:pt>
                <c:pt idx="425">
                  <c:v>5.7299999999999997E-2</c:v>
                </c:pt>
                <c:pt idx="426">
                  <c:v>3.7900000000000003E-2</c:v>
                </c:pt>
                <c:pt idx="427">
                  <c:v>4.3400000000000001E-2</c:v>
                </c:pt>
                <c:pt idx="428">
                  <c:v>2.53E-2</c:v>
                </c:pt>
                <c:pt idx="429">
                  <c:v>-8.5000000000000006E-3</c:v>
                </c:pt>
                <c:pt idx="430">
                  <c:v>4.2900000000000001E-2</c:v>
                </c:pt>
                <c:pt idx="431">
                  <c:v>4.6399999999999997E-2</c:v>
                </c:pt>
                <c:pt idx="432">
                  <c:v>4.7500000000000001E-2</c:v>
                </c:pt>
                <c:pt idx="433">
                  <c:v>1.9599999999999999E-2</c:v>
                </c:pt>
                <c:pt idx="434">
                  <c:v>-3.9800000000000002E-2</c:v>
                </c:pt>
                <c:pt idx="435">
                  <c:v>5.0000000000000001E-3</c:v>
                </c:pt>
                <c:pt idx="436">
                  <c:v>1.55E-2</c:v>
                </c:pt>
                <c:pt idx="437">
                  <c:v>3.9899999999999998E-2</c:v>
                </c:pt>
                <c:pt idx="438">
                  <c:v>0.1042</c:v>
                </c:pt>
                <c:pt idx="439">
                  <c:v>2.8199999999999999E-2</c:v>
                </c:pt>
                <c:pt idx="440">
                  <c:v>7.9399999999999998E-2</c:v>
                </c:pt>
                <c:pt idx="441">
                  <c:v>-2.6599999999999999E-2</c:v>
                </c:pt>
                <c:pt idx="442">
                  <c:v>5.6000000000000001E-2</c:v>
                </c:pt>
                <c:pt idx="443">
                  <c:v>4.6199999999999998E-2</c:v>
                </c:pt>
                <c:pt idx="444">
                  <c:v>2.3999999999999998E-3</c:v>
                </c:pt>
                <c:pt idx="445">
                  <c:v>3.3500000000000002E-2</c:v>
                </c:pt>
                <c:pt idx="446">
                  <c:v>1.8700000000000001E-2</c:v>
                </c:pt>
                <c:pt idx="447">
                  <c:v>-4.4400000000000002E-2</c:v>
                </c:pt>
                <c:pt idx="448">
                  <c:v>4.9500000000000002E-2</c:v>
                </c:pt>
                <c:pt idx="449">
                  <c:v>0.04</c:v>
                </c:pt>
                <c:pt idx="450">
                  <c:v>6.5100000000000005E-2</c:v>
                </c:pt>
                <c:pt idx="451">
                  <c:v>2.2599999999999999E-2</c:v>
                </c:pt>
                <c:pt idx="452">
                  <c:v>6.3899999999999998E-2</c:v>
                </c:pt>
                <c:pt idx="453">
                  <c:v>-1.7600000000000001E-2</c:v>
                </c:pt>
                <c:pt idx="454">
                  <c:v>-2.69E-2</c:v>
                </c:pt>
                <c:pt idx="455">
                  <c:v>7.9200000000000007E-2</c:v>
                </c:pt>
                <c:pt idx="456">
                  <c:v>3.8199999999999998E-2</c:v>
                </c:pt>
                <c:pt idx="457">
                  <c:v>5.5300000000000002E-2</c:v>
                </c:pt>
                <c:pt idx="458">
                  <c:v>2.98E-2</c:v>
                </c:pt>
                <c:pt idx="459">
                  <c:v>-1.49E-2</c:v>
                </c:pt>
                <c:pt idx="460">
                  <c:v>2.24E-2</c:v>
                </c:pt>
                <c:pt idx="461">
                  <c:v>7.6200000000000004E-2</c:v>
                </c:pt>
                <c:pt idx="462">
                  <c:v>3.1099999999999999E-2</c:v>
                </c:pt>
                <c:pt idx="463">
                  <c:v>2.5899999999999999E-2</c:v>
                </c:pt>
                <c:pt idx="464">
                  <c:v>2.29E-2</c:v>
                </c:pt>
                <c:pt idx="465">
                  <c:v>2.8899999999999999E-2</c:v>
                </c:pt>
                <c:pt idx="466">
                  <c:v>-1.8599999999999998E-2</c:v>
                </c:pt>
                <c:pt idx="467">
                  <c:v>6.5500000000000003E-2</c:v>
                </c:pt>
                <c:pt idx="468">
                  <c:v>6.0900000000000003E-2</c:v>
                </c:pt>
                <c:pt idx="469">
                  <c:v>5.7099999999999998E-2</c:v>
                </c:pt>
                <c:pt idx="470">
                  <c:v>1.72E-2</c:v>
                </c:pt>
                <c:pt idx="471">
                  <c:v>-2.5499999999999998E-2</c:v>
                </c:pt>
                <c:pt idx="472">
                  <c:v>-3.4799999999999998E-2</c:v>
                </c:pt>
                <c:pt idx="473">
                  <c:v>7.7899999999999997E-2</c:v>
                </c:pt>
                <c:pt idx="474">
                  <c:v>4.8099999999999997E-2</c:v>
                </c:pt>
                <c:pt idx="475">
                  <c:v>5.2400000000000002E-2</c:v>
                </c:pt>
                <c:pt idx="476">
                  <c:v>1.6899999999999998E-2</c:v>
                </c:pt>
                <c:pt idx="477">
                  <c:v>4.8599999999999997E-2</c:v>
                </c:pt>
                <c:pt idx="478">
                  <c:v>5.0000000000000001E-3</c:v>
                </c:pt>
                <c:pt idx="479">
                  <c:v>3.4299999999999997E-2</c:v>
                </c:pt>
                <c:pt idx="480">
                  <c:v>1.26E-2</c:v>
                </c:pt>
                <c:pt idx="481">
                  <c:v>2.3400000000000001E-2</c:v>
                </c:pt>
                <c:pt idx="482">
                  <c:v>4.5600000000000002E-2</c:v>
                </c:pt>
                <c:pt idx="483">
                  <c:v>4.8300000000000003E-2</c:v>
                </c:pt>
                <c:pt idx="484">
                  <c:v>-6.9999999999999999E-4</c:v>
                </c:pt>
                <c:pt idx="485">
                  <c:v>1.9199999999999998E-2</c:v>
                </c:pt>
                <c:pt idx="486">
                  <c:v>6.2700000000000006E-2</c:v>
                </c:pt>
                <c:pt idx="487">
                  <c:v>3.5299999999999998E-2</c:v>
                </c:pt>
                <c:pt idx="488">
                  <c:v>2.64E-2</c:v>
                </c:pt>
                <c:pt idx="489">
                  <c:v>4.0899999999999999E-2</c:v>
                </c:pt>
                <c:pt idx="490">
                  <c:v>1.8499999999999999E-2</c:v>
                </c:pt>
                <c:pt idx="491">
                  <c:v>-4.3400000000000001E-2</c:v>
                </c:pt>
                <c:pt idx="492">
                  <c:v>6.6500000000000004E-2</c:v>
                </c:pt>
                <c:pt idx="493">
                  <c:v>1.49E-2</c:v>
                </c:pt>
                <c:pt idx="494">
                  <c:v>7.0999999999999994E-2</c:v>
                </c:pt>
                <c:pt idx="495">
                  <c:v>2.81E-2</c:v>
                </c:pt>
                <c:pt idx="496">
                  <c:v>9.1999999999999998E-3</c:v>
                </c:pt>
                <c:pt idx="497">
                  <c:v>-4.48E-2</c:v>
                </c:pt>
                <c:pt idx="498">
                  <c:v>1.3100000000000001E-2</c:v>
                </c:pt>
                <c:pt idx="499">
                  <c:v>3.2199999999999999E-2</c:v>
                </c:pt>
                <c:pt idx="500">
                  <c:v>7.9299999999999995E-2</c:v>
                </c:pt>
                <c:pt idx="501">
                  <c:v>2.86E-2</c:v>
                </c:pt>
                <c:pt idx="502">
                  <c:v>4.3099999999999999E-2</c:v>
                </c:pt>
                <c:pt idx="503">
                  <c:v>-1.3599999999999999E-2</c:v>
                </c:pt>
                <c:pt idx="504">
                  <c:v>3.9399999999999998E-2</c:v>
                </c:pt>
                <c:pt idx="505">
                  <c:v>2.5399999999999999E-2</c:v>
                </c:pt>
                <c:pt idx="506">
                  <c:v>2.87E-2</c:v>
                </c:pt>
                <c:pt idx="507">
                  <c:v>5.79E-2</c:v>
                </c:pt>
                <c:pt idx="508">
                  <c:v>-5.4999999999999997E-3</c:v>
                </c:pt>
                <c:pt idx="509">
                  <c:v>-8.0999999999999996E-3</c:v>
                </c:pt>
                <c:pt idx="510">
                  <c:v>3.2899999999999999E-2</c:v>
                </c:pt>
                <c:pt idx="511">
                  <c:v>0.05</c:v>
                </c:pt>
                <c:pt idx="512">
                  <c:v>4.1500000000000002E-2</c:v>
                </c:pt>
                <c:pt idx="513">
                  <c:v>2.5499999999999998E-2</c:v>
                </c:pt>
                <c:pt idx="514">
                  <c:v>3.4599999999999999E-2</c:v>
                </c:pt>
                <c:pt idx="515">
                  <c:v>4.1000000000000003E-3</c:v>
                </c:pt>
                <c:pt idx="516">
                  <c:v>-2.1000000000000001E-2</c:v>
                </c:pt>
                <c:pt idx="517">
                  <c:v>5.2600000000000001E-2</c:v>
                </c:pt>
                <c:pt idx="518">
                  <c:v>1.6199999999999999E-2</c:v>
                </c:pt>
                <c:pt idx="519">
                  <c:v>5.8000000000000003E-2</c:v>
                </c:pt>
                <c:pt idx="520">
                  <c:v>3.32E-2</c:v>
                </c:pt>
                <c:pt idx="521">
                  <c:v>-1.34E-2</c:v>
                </c:pt>
                <c:pt idx="522">
                  <c:v>2.29E-2</c:v>
                </c:pt>
                <c:pt idx="523">
                  <c:v>4.7500000000000001E-2</c:v>
                </c:pt>
                <c:pt idx="524">
                  <c:v>8.8999999999999996E-2</c:v>
                </c:pt>
                <c:pt idx="525">
                  <c:v>3.8800000000000001E-2</c:v>
                </c:pt>
                <c:pt idx="526">
                  <c:v>4.5100000000000001E-2</c:v>
                </c:pt>
                <c:pt idx="527">
                  <c:v>3.1600000000000003E-2</c:v>
                </c:pt>
                <c:pt idx="528">
                  <c:v>-5.16E-2</c:v>
                </c:pt>
                <c:pt idx="529">
                  <c:v>3.9399999999999998E-2</c:v>
                </c:pt>
                <c:pt idx="530">
                  <c:v>1.5800000000000002E-2</c:v>
                </c:pt>
                <c:pt idx="531">
                  <c:v>3.0000000000000001E-3</c:v>
                </c:pt>
                <c:pt idx="532">
                  <c:v>5.8999999999999997E-2</c:v>
                </c:pt>
                <c:pt idx="533">
                  <c:v>3.0300000000000001E-2</c:v>
                </c:pt>
                <c:pt idx="534">
                  <c:v>1.35E-2</c:v>
                </c:pt>
                <c:pt idx="535">
                  <c:v>4.4699999999999997E-2</c:v>
                </c:pt>
                <c:pt idx="536">
                  <c:v>3.1600000000000003E-2</c:v>
                </c:pt>
                <c:pt idx="537">
                  <c:v>7.6999999999999999E-2</c:v>
                </c:pt>
                <c:pt idx="538">
                  <c:v>3.9800000000000002E-2</c:v>
                </c:pt>
                <c:pt idx="539">
                  <c:v>3.2800000000000003E-2</c:v>
                </c:pt>
                <c:pt idx="540">
                  <c:v>-5.6500000000000002E-2</c:v>
                </c:pt>
                <c:pt idx="541">
                  <c:v>2.41E-2</c:v>
                </c:pt>
                <c:pt idx="542">
                  <c:v>6.4100000000000004E-2</c:v>
                </c:pt>
                <c:pt idx="543">
                  <c:v>4.9299999999999997E-2</c:v>
                </c:pt>
                <c:pt idx="544">
                  <c:v>5.91E-2</c:v>
                </c:pt>
                <c:pt idx="545">
                  <c:v>4.1300000000000003E-2</c:v>
                </c:pt>
                <c:pt idx="546">
                  <c:v>1.6000000000000001E-3</c:v>
                </c:pt>
                <c:pt idx="547">
                  <c:v>4.58E-2</c:v>
                </c:pt>
                <c:pt idx="548">
                  <c:v>4.7399999999999998E-2</c:v>
                </c:pt>
                <c:pt idx="549">
                  <c:v>5.6300000000000003E-2</c:v>
                </c:pt>
                <c:pt idx="550">
                  <c:v>2.75E-2</c:v>
                </c:pt>
                <c:pt idx="551">
                  <c:v>3.3799999999999997E-2</c:v>
                </c:pt>
                <c:pt idx="552">
                  <c:v>1.2999999999999999E-3</c:v>
                </c:pt>
                <c:pt idx="553">
                  <c:v>-5.7999999999999996E-3</c:v>
                </c:pt>
                <c:pt idx="554">
                  <c:v>3.5799999999999998E-2</c:v>
                </c:pt>
                <c:pt idx="555">
                  <c:v>1.8800000000000001E-2</c:v>
                </c:pt>
                <c:pt idx="556">
                  <c:v>6.1600000000000002E-2</c:v>
                </c:pt>
                <c:pt idx="557">
                  <c:v>3.5200000000000002E-2</c:v>
                </c:pt>
                <c:pt idx="558">
                  <c:v>7.0000000000000001E-3</c:v>
                </c:pt>
                <c:pt idx="559">
                  <c:v>3.7900000000000003E-2</c:v>
                </c:pt>
                <c:pt idx="560">
                  <c:v>2.9700000000000001E-2</c:v>
                </c:pt>
                <c:pt idx="561">
                  <c:v>5.1299999999999998E-2</c:v>
                </c:pt>
                <c:pt idx="562">
                  <c:v>4.02E-2</c:v>
                </c:pt>
                <c:pt idx="563">
                  <c:v>1.1900000000000001E-2</c:v>
                </c:pt>
                <c:pt idx="564">
                  <c:v>2.52E-2</c:v>
                </c:pt>
                <c:pt idx="565">
                  <c:v>-3.0499999999999999E-2</c:v>
                </c:pt>
                <c:pt idx="566">
                  <c:v>4.8899999999999999E-2</c:v>
                </c:pt>
                <c:pt idx="567">
                  <c:v>-5.3699999999999998E-2</c:v>
                </c:pt>
                <c:pt idx="568">
                  <c:v>0.2074</c:v>
                </c:pt>
                <c:pt idx="569">
                  <c:v>3.9600000000000003E-2</c:v>
                </c:pt>
                <c:pt idx="570">
                  <c:v>-1.6899999999999998E-2</c:v>
                </c:pt>
                <c:pt idx="571">
                  <c:v>2.01E-2</c:v>
                </c:pt>
                <c:pt idx="572">
                  <c:v>6.4000000000000003E-3</c:v>
                </c:pt>
                <c:pt idx="573">
                  <c:v>8.8700000000000001E-2</c:v>
                </c:pt>
                <c:pt idx="574">
                  <c:v>6.4000000000000001E-2</c:v>
                </c:pt>
                <c:pt idx="575">
                  <c:v>-2.8E-3</c:v>
                </c:pt>
                <c:pt idx="576">
                  <c:v>0.1303</c:v>
                </c:pt>
                <c:pt idx="577">
                  <c:v>-8.0399999999999999E-2</c:v>
                </c:pt>
                <c:pt idx="578">
                  <c:v>-7.6E-3</c:v>
                </c:pt>
                <c:pt idx="579">
                  <c:v>6.6199999999999995E-2</c:v>
                </c:pt>
                <c:pt idx="580">
                  <c:v>2.9700000000000001E-2</c:v>
                </c:pt>
                <c:pt idx="581">
                  <c:v>6.9500000000000006E-2</c:v>
                </c:pt>
                <c:pt idx="582">
                  <c:v>2.6800000000000001E-2</c:v>
                </c:pt>
                <c:pt idx="583">
                  <c:v>7.3000000000000001E-3</c:v>
                </c:pt>
                <c:pt idx="584">
                  <c:v>2.7799999999999998E-2</c:v>
                </c:pt>
                <c:pt idx="585">
                  <c:v>5.4100000000000002E-2</c:v>
                </c:pt>
                <c:pt idx="586">
                  <c:v>9.2499999999999999E-2</c:v>
                </c:pt>
                <c:pt idx="587">
                  <c:v>4.4999999999999998E-2</c:v>
                </c:pt>
                <c:pt idx="588">
                  <c:v>2.6499999999999999E-2</c:v>
                </c:pt>
                <c:pt idx="589">
                  <c:v>1.7500000000000002E-2</c:v>
                </c:pt>
                <c:pt idx="590">
                  <c:v>-4.1200000000000001E-2</c:v>
                </c:pt>
                <c:pt idx="591">
                  <c:v>0.1028</c:v>
                </c:pt>
                <c:pt idx="592">
                  <c:v>1.6400000000000001E-2</c:v>
                </c:pt>
                <c:pt idx="593">
                  <c:v>7.3099999999999998E-2</c:v>
                </c:pt>
                <c:pt idx="594">
                  <c:v>4.87E-2</c:v>
                </c:pt>
                <c:pt idx="595">
                  <c:v>-1.43E-2</c:v>
                </c:pt>
                <c:pt idx="596">
                  <c:v>-5.1000000000000004E-3</c:v>
                </c:pt>
                <c:pt idx="597">
                  <c:v>4.6300000000000001E-2</c:v>
                </c:pt>
                <c:pt idx="598">
                  <c:v>6.0600000000000001E-2</c:v>
                </c:pt>
                <c:pt idx="599">
                  <c:v>7.9000000000000001E-2</c:v>
                </c:pt>
                <c:pt idx="600">
                  <c:v>1.14E-2</c:v>
                </c:pt>
                <c:pt idx="601">
                  <c:v>3.9E-2</c:v>
                </c:pt>
                <c:pt idx="602">
                  <c:v>-2.6800000000000001E-2</c:v>
                </c:pt>
                <c:pt idx="603">
                  <c:v>4.2500000000000003E-2</c:v>
                </c:pt>
                <c:pt idx="604">
                  <c:v>5.6899999999999999E-2</c:v>
                </c:pt>
                <c:pt idx="605">
                  <c:v>4.4499999999999998E-2</c:v>
                </c:pt>
                <c:pt idx="606">
                  <c:v>0.1019</c:v>
                </c:pt>
                <c:pt idx="607">
                  <c:v>5.3999999999999999E-2</c:v>
                </c:pt>
                <c:pt idx="608">
                  <c:v>-8.9999999999999998E-4</c:v>
                </c:pt>
                <c:pt idx="609">
                  <c:v>4.1300000000000003E-2</c:v>
                </c:pt>
                <c:pt idx="610">
                  <c:v>1.8599999999999998E-2</c:v>
                </c:pt>
                <c:pt idx="611">
                  <c:v>4.2900000000000001E-2</c:v>
                </c:pt>
                <c:pt idx="612">
                  <c:v>4.2500000000000003E-2</c:v>
                </c:pt>
                <c:pt idx="613">
                  <c:v>3.9600000000000003E-2</c:v>
                </c:pt>
                <c:pt idx="614">
                  <c:v>2.64E-2</c:v>
                </c:pt>
                <c:pt idx="615">
                  <c:v>-2.98E-2</c:v>
                </c:pt>
                <c:pt idx="616">
                  <c:v>7.8600000000000003E-2</c:v>
                </c:pt>
                <c:pt idx="617">
                  <c:v>3.27E-2</c:v>
                </c:pt>
                <c:pt idx="618">
                  <c:v>4.8500000000000001E-2</c:v>
                </c:pt>
                <c:pt idx="619">
                  <c:v>7.4499999999999997E-2</c:v>
                </c:pt>
                <c:pt idx="620">
                  <c:v>4.7999999999999996E-3</c:v>
                </c:pt>
                <c:pt idx="621">
                  <c:v>-1.2999999999999999E-2</c:v>
                </c:pt>
                <c:pt idx="622">
                  <c:v>0.04</c:v>
                </c:pt>
                <c:pt idx="623">
                  <c:v>2.2200000000000001E-2</c:v>
                </c:pt>
                <c:pt idx="624">
                  <c:v>5.8799999999999998E-2</c:v>
                </c:pt>
                <c:pt idx="625">
                  <c:v>8.3000000000000004E-2</c:v>
                </c:pt>
                <c:pt idx="626">
                  <c:v>-1.1999999999999999E-3</c:v>
                </c:pt>
                <c:pt idx="627">
                  <c:v>-3.4599999999999999E-2</c:v>
                </c:pt>
                <c:pt idx="628">
                  <c:v>3.0499999999999999E-2</c:v>
                </c:pt>
                <c:pt idx="629">
                  <c:v>5.6599999999999998E-2</c:v>
                </c:pt>
                <c:pt idx="630">
                  <c:v>0.1056</c:v>
                </c:pt>
                <c:pt idx="631">
                  <c:v>5.3999999999999999E-2</c:v>
                </c:pt>
                <c:pt idx="632">
                  <c:v>2.41E-2</c:v>
                </c:pt>
                <c:pt idx="633">
                  <c:v>2.2499999999999999E-2</c:v>
                </c:pt>
                <c:pt idx="634">
                  <c:v>3.9800000000000002E-2</c:v>
                </c:pt>
                <c:pt idx="635">
                  <c:v>-4.1000000000000003E-3</c:v>
                </c:pt>
                <c:pt idx="636">
                  <c:v>3.6700000000000003E-2</c:v>
                </c:pt>
                <c:pt idx="637">
                  <c:v>2.23E-2</c:v>
                </c:pt>
                <c:pt idx="638">
                  <c:v>5.5300000000000002E-2</c:v>
                </c:pt>
                <c:pt idx="639">
                  <c:v>-9.4999999999999998E-3</c:v>
                </c:pt>
                <c:pt idx="640">
                  <c:v>3.85E-2</c:v>
                </c:pt>
                <c:pt idx="641">
                  <c:v>7.9500000000000001E-2</c:v>
                </c:pt>
                <c:pt idx="642">
                  <c:v>4.7600000000000003E-2</c:v>
                </c:pt>
                <c:pt idx="643">
                  <c:v>5.0700000000000002E-2</c:v>
                </c:pt>
                <c:pt idx="644">
                  <c:v>5.4100000000000002E-2</c:v>
                </c:pt>
                <c:pt idx="645">
                  <c:v>1.84E-2</c:v>
                </c:pt>
                <c:pt idx="646">
                  <c:v>1.11E-2</c:v>
                </c:pt>
                <c:pt idx="647">
                  <c:v>3.6200000000000003E-2</c:v>
                </c:pt>
                <c:pt idx="648">
                  <c:v>6.3600000000000004E-2</c:v>
                </c:pt>
                <c:pt idx="649">
                  <c:v>8.2699999999999996E-2</c:v>
                </c:pt>
                <c:pt idx="650">
                  <c:v>6.7400000000000002E-2</c:v>
                </c:pt>
                <c:pt idx="651">
                  <c:v>4.4400000000000002E-2</c:v>
                </c:pt>
                <c:pt idx="652">
                  <c:v>-4.1599999999999998E-2</c:v>
                </c:pt>
                <c:pt idx="653">
                  <c:v>5.1700000000000003E-2</c:v>
                </c:pt>
                <c:pt idx="654">
                  <c:v>2.3400000000000001E-2</c:v>
                </c:pt>
                <c:pt idx="655">
                  <c:v>7.2999999999999995E-2</c:v>
                </c:pt>
                <c:pt idx="656">
                  <c:v>8.3000000000000004E-2</c:v>
                </c:pt>
                <c:pt idx="657">
                  <c:v>2.76E-2</c:v>
                </c:pt>
                <c:pt idx="658">
                  <c:v>3.8E-3</c:v>
                </c:pt>
                <c:pt idx="659">
                  <c:v>3.4099999999999998E-2</c:v>
                </c:pt>
                <c:pt idx="660">
                  <c:v>4.8999999999999998E-3</c:v>
                </c:pt>
                <c:pt idx="661">
                  <c:v>2.0799999999999999E-2</c:v>
                </c:pt>
                <c:pt idx="662">
                  <c:v>5.4100000000000002E-2</c:v>
                </c:pt>
                <c:pt idx="663">
                  <c:v>6.3600000000000004E-2</c:v>
                </c:pt>
                <c:pt idx="664">
                  <c:v>-2.6599999999999999E-2</c:v>
                </c:pt>
                <c:pt idx="665">
                  <c:v>6.5600000000000006E-2</c:v>
                </c:pt>
                <c:pt idx="666">
                  <c:v>8.5000000000000006E-2</c:v>
                </c:pt>
                <c:pt idx="667">
                  <c:v>3.1199999999999999E-2</c:v>
                </c:pt>
                <c:pt idx="668">
                  <c:v>5.3199999999999997E-2</c:v>
                </c:pt>
                <c:pt idx="669">
                  <c:v>3.2899999999999999E-2</c:v>
                </c:pt>
                <c:pt idx="670">
                  <c:v>-2.9999999999999997E-4</c:v>
                </c:pt>
                <c:pt idx="671">
                  <c:v>1.23E-2</c:v>
                </c:pt>
                <c:pt idx="672">
                  <c:v>4.0599999999999997E-2</c:v>
                </c:pt>
                <c:pt idx="673">
                  <c:v>6.0699999999999997E-2</c:v>
                </c:pt>
                <c:pt idx="674">
                  <c:v>3.2300000000000002E-2</c:v>
                </c:pt>
                <c:pt idx="675">
                  <c:v>4.8899999999999999E-2</c:v>
                </c:pt>
                <c:pt idx="676">
                  <c:v>-5.4399999999999997E-2</c:v>
                </c:pt>
                <c:pt idx="677">
                  <c:v>-9.8500000000000004E-2</c:v>
                </c:pt>
                <c:pt idx="678">
                  <c:v>-0.1356</c:v>
                </c:pt>
                <c:pt idx="679">
                  <c:v>-0.27629999999999999</c:v>
                </c:pt>
                <c:pt idx="680">
                  <c:v>-0.41889999999999999</c:v>
                </c:pt>
                <c:pt idx="681">
                  <c:v>-0.5716</c:v>
                </c:pt>
                <c:pt idx="682">
                  <c:v>-0.80789999999999995</c:v>
                </c:pt>
                <c:pt idx="683">
                  <c:v>-0.9748</c:v>
                </c:pt>
                <c:pt idx="684">
                  <c:v>-1.2010000000000001</c:v>
                </c:pt>
                <c:pt idx="685">
                  <c:v>-1.4095</c:v>
                </c:pt>
                <c:pt idx="686">
                  <c:v>-1.655</c:v>
                </c:pt>
                <c:pt idx="687">
                  <c:v>-1.92</c:v>
                </c:pt>
                <c:pt idx="688">
                  <c:v>-2.1939000000000002</c:v>
                </c:pt>
                <c:pt idx="689">
                  <c:v>-2.4464000000000001</c:v>
                </c:pt>
                <c:pt idx="690">
                  <c:v>-2.4645000000000001</c:v>
                </c:pt>
                <c:pt idx="691">
                  <c:v>-2.4821</c:v>
                </c:pt>
                <c:pt idx="692">
                  <c:v>-2.4622999999999999</c:v>
                </c:pt>
                <c:pt idx="693">
                  <c:v>-2.4483999999999999</c:v>
                </c:pt>
                <c:pt idx="694">
                  <c:v>-2.7578999999999998</c:v>
                </c:pt>
                <c:pt idx="695">
                  <c:v>-2.6419000000000001</c:v>
                </c:pt>
                <c:pt idx="696">
                  <c:v>-2.6229</c:v>
                </c:pt>
                <c:pt idx="697">
                  <c:v>-2.7450000000000001</c:v>
                </c:pt>
                <c:pt idx="698">
                  <c:v>-2.2542</c:v>
                </c:pt>
                <c:pt idx="699">
                  <c:v>-1.7118</c:v>
                </c:pt>
                <c:pt idx="700">
                  <c:v>-1.4683999999999999</c:v>
                </c:pt>
                <c:pt idx="701">
                  <c:v>-1.1777</c:v>
                </c:pt>
                <c:pt idx="702">
                  <c:v>-0.7621</c:v>
                </c:pt>
                <c:pt idx="703">
                  <c:v>-0.29980000000000001</c:v>
                </c:pt>
                <c:pt idx="704">
                  <c:v>0.20979999999999999</c:v>
                </c:pt>
                <c:pt idx="705">
                  <c:v>0.62319999999999998</c:v>
                </c:pt>
                <c:pt idx="706">
                  <c:v>1.0213000000000001</c:v>
                </c:pt>
                <c:pt idx="707">
                  <c:v>1.4229000000000001</c:v>
                </c:pt>
                <c:pt idx="708">
                  <c:v>1.7765</c:v>
                </c:pt>
                <c:pt idx="709">
                  <c:v>2.1747999999999998</c:v>
                </c:pt>
                <c:pt idx="710">
                  <c:v>2.5165999999999999</c:v>
                </c:pt>
                <c:pt idx="711">
                  <c:v>2.8218000000000001</c:v>
                </c:pt>
                <c:pt idx="712">
                  <c:v>3.1882000000000001</c:v>
                </c:pt>
                <c:pt idx="713">
                  <c:v>3.5773000000000001</c:v>
                </c:pt>
                <c:pt idx="714">
                  <c:v>3.9138000000000002</c:v>
                </c:pt>
                <c:pt idx="715">
                  <c:v>4.2771999999999997</c:v>
                </c:pt>
                <c:pt idx="716">
                  <c:v>4.6054000000000004</c:v>
                </c:pt>
                <c:pt idx="717">
                  <c:v>4.9088000000000003</c:v>
                </c:pt>
                <c:pt idx="718">
                  <c:v>5.2527999999999997</c:v>
                </c:pt>
                <c:pt idx="719">
                  <c:v>5.5930999999999997</c:v>
                </c:pt>
                <c:pt idx="720">
                  <c:v>5.9268000000000001</c:v>
                </c:pt>
                <c:pt idx="721">
                  <c:v>6.2233999999999998</c:v>
                </c:pt>
                <c:pt idx="722">
                  <c:v>6.5921000000000003</c:v>
                </c:pt>
                <c:pt idx="723">
                  <c:v>6.8268000000000004</c:v>
                </c:pt>
                <c:pt idx="724">
                  <c:v>7.1452999999999998</c:v>
                </c:pt>
                <c:pt idx="725">
                  <c:v>7.4202000000000004</c:v>
                </c:pt>
                <c:pt idx="726">
                  <c:v>7.6516000000000002</c:v>
                </c:pt>
                <c:pt idx="727">
                  <c:v>7.9709000000000003</c:v>
                </c:pt>
                <c:pt idx="728">
                  <c:v>8.2074999999999996</c:v>
                </c:pt>
                <c:pt idx="729">
                  <c:v>8.4208999999999996</c:v>
                </c:pt>
                <c:pt idx="730">
                  <c:v>8.6557999999999993</c:v>
                </c:pt>
                <c:pt idx="731">
                  <c:v>8.8803000000000001</c:v>
                </c:pt>
                <c:pt idx="732">
                  <c:v>9.1286000000000005</c:v>
                </c:pt>
                <c:pt idx="733">
                  <c:v>9.2911999999999999</c:v>
                </c:pt>
                <c:pt idx="734">
                  <c:v>9.5044000000000004</c:v>
                </c:pt>
                <c:pt idx="735">
                  <c:v>9.6586999999999996</c:v>
                </c:pt>
                <c:pt idx="736">
                  <c:v>9.7660999999999998</c:v>
                </c:pt>
                <c:pt idx="737">
                  <c:v>9.9610000000000003</c:v>
                </c:pt>
                <c:pt idx="738">
                  <c:v>10.033899999999999</c:v>
                </c:pt>
                <c:pt idx="739">
                  <c:v>10.1325</c:v>
                </c:pt>
                <c:pt idx="740">
                  <c:v>10.2622</c:v>
                </c:pt>
                <c:pt idx="741">
                  <c:v>10.2698</c:v>
                </c:pt>
                <c:pt idx="742">
                  <c:v>10.2996</c:v>
                </c:pt>
                <c:pt idx="743">
                  <c:v>10.2644</c:v>
                </c:pt>
                <c:pt idx="744">
                  <c:v>10.304500000000001</c:v>
                </c:pt>
                <c:pt idx="745">
                  <c:v>10.2765</c:v>
                </c:pt>
                <c:pt idx="746">
                  <c:v>10.2331</c:v>
                </c:pt>
                <c:pt idx="747">
                  <c:v>10.2424</c:v>
                </c:pt>
                <c:pt idx="748">
                  <c:v>10.114000000000001</c:v>
                </c:pt>
                <c:pt idx="749">
                  <c:v>10.028700000000001</c:v>
                </c:pt>
                <c:pt idx="750">
                  <c:v>10.0182</c:v>
                </c:pt>
                <c:pt idx="751">
                  <c:v>9.8948999999999998</c:v>
                </c:pt>
                <c:pt idx="752">
                  <c:v>9.8711000000000002</c:v>
                </c:pt>
                <c:pt idx="753">
                  <c:v>9.7460000000000004</c:v>
                </c:pt>
                <c:pt idx="754">
                  <c:v>9.5963999999999992</c:v>
                </c:pt>
                <c:pt idx="755">
                  <c:v>9.3978999999999999</c:v>
                </c:pt>
                <c:pt idx="756">
                  <c:v>9.1861999999999995</c:v>
                </c:pt>
                <c:pt idx="757">
                  <c:v>9.0071999999999992</c:v>
                </c:pt>
                <c:pt idx="758">
                  <c:v>8.7241</c:v>
                </c:pt>
                <c:pt idx="759">
                  <c:v>8.5176999999999996</c:v>
                </c:pt>
                <c:pt idx="760">
                  <c:v>8.1356999999999999</c:v>
                </c:pt>
                <c:pt idx="761">
                  <c:v>7.7712000000000003</c:v>
                </c:pt>
                <c:pt idx="762">
                  <c:v>7.3944000000000001</c:v>
                </c:pt>
                <c:pt idx="763">
                  <c:v>6.9166999999999996</c:v>
                </c:pt>
                <c:pt idx="764">
                  <c:v>6.4259000000000004</c:v>
                </c:pt>
                <c:pt idx="765">
                  <c:v>5.8840000000000003</c:v>
                </c:pt>
                <c:pt idx="766">
                  <c:v>5.0490000000000004</c:v>
                </c:pt>
                <c:pt idx="767">
                  <c:v>4.2119999999999997</c:v>
                </c:pt>
                <c:pt idx="768">
                  <c:v>3.0758000000000001</c:v>
                </c:pt>
                <c:pt idx="769">
                  <c:v>1.2783</c:v>
                </c:pt>
                <c:pt idx="770">
                  <c:v>0.14360000000000001</c:v>
                </c:pt>
                <c:pt idx="771">
                  <c:v>-0.1002</c:v>
                </c:pt>
                <c:pt idx="772">
                  <c:v>-6.0100000000000001E-2</c:v>
                </c:pt>
                <c:pt idx="773">
                  <c:v>-2.1700000000000001E-2</c:v>
                </c:pt>
                <c:pt idx="774">
                  <c:v>5.3100000000000001E-2</c:v>
                </c:pt>
                <c:pt idx="775">
                  <c:v>4.5600000000000002E-2</c:v>
                </c:pt>
                <c:pt idx="776">
                  <c:v>2.6800000000000001E-2</c:v>
                </c:pt>
                <c:pt idx="777">
                  <c:v>4.6399999999999997E-2</c:v>
                </c:pt>
                <c:pt idx="778">
                  <c:v>3.3399999999999999E-2</c:v>
                </c:pt>
                <c:pt idx="779">
                  <c:v>4.82E-2</c:v>
                </c:pt>
                <c:pt idx="780">
                  <c:v>2.5899999999999999E-2</c:v>
                </c:pt>
                <c:pt idx="781">
                  <c:v>-5.9999999999999995E-4</c:v>
                </c:pt>
                <c:pt idx="782">
                  <c:v>3.49E-2</c:v>
                </c:pt>
                <c:pt idx="783">
                  <c:v>1.4800000000000001E-2</c:v>
                </c:pt>
                <c:pt idx="784">
                  <c:v>8.2400000000000001E-2</c:v>
                </c:pt>
                <c:pt idx="785">
                  <c:v>1.6500000000000001E-2</c:v>
                </c:pt>
                <c:pt idx="786">
                  <c:v>1.09E-2</c:v>
                </c:pt>
                <c:pt idx="787">
                  <c:v>1.6E-2</c:v>
                </c:pt>
                <c:pt idx="788">
                  <c:v>1.18E-2</c:v>
                </c:pt>
                <c:pt idx="789">
                  <c:v>5.6000000000000001E-2</c:v>
                </c:pt>
                <c:pt idx="790">
                  <c:v>8.1600000000000006E-2</c:v>
                </c:pt>
                <c:pt idx="791">
                  <c:v>1.9599999999999999E-2</c:v>
                </c:pt>
                <c:pt idx="792">
                  <c:v>2.3999999999999998E-3</c:v>
                </c:pt>
                <c:pt idx="793">
                  <c:v>3.49E-2</c:v>
                </c:pt>
                <c:pt idx="794">
                  <c:v>5.4199999999999998E-2</c:v>
                </c:pt>
                <c:pt idx="795">
                  <c:v>4.3299999999999998E-2</c:v>
                </c:pt>
                <c:pt idx="796">
                  <c:v>6.1800000000000001E-2</c:v>
                </c:pt>
                <c:pt idx="797">
                  <c:v>2.1899999999999999E-2</c:v>
                </c:pt>
                <c:pt idx="798">
                  <c:v>2.0199999999999999E-2</c:v>
                </c:pt>
                <c:pt idx="799">
                  <c:v>4.3799999999999999E-2</c:v>
                </c:pt>
                <c:pt idx="800">
                  <c:v>3.49E-2</c:v>
                </c:pt>
                <c:pt idx="801">
                  <c:v>5.9900000000000002E-2</c:v>
                </c:pt>
                <c:pt idx="802">
                  <c:v>5.9200000000000003E-2</c:v>
                </c:pt>
                <c:pt idx="803">
                  <c:v>2.41E-2</c:v>
                </c:pt>
                <c:pt idx="804">
                  <c:v>1.67E-2</c:v>
                </c:pt>
                <c:pt idx="805">
                  <c:v>-1.5E-3</c:v>
                </c:pt>
                <c:pt idx="806">
                  <c:v>5.6500000000000002E-2</c:v>
                </c:pt>
                <c:pt idx="807">
                  <c:v>7.2599999999999998E-2</c:v>
                </c:pt>
                <c:pt idx="808">
                  <c:v>5.0799999999999998E-2</c:v>
                </c:pt>
                <c:pt idx="809">
                  <c:v>5.5399999999999998E-2</c:v>
                </c:pt>
                <c:pt idx="810">
                  <c:v>-3.5099999999999999E-2</c:v>
                </c:pt>
                <c:pt idx="811">
                  <c:v>-4.7000000000000002E-3</c:v>
                </c:pt>
                <c:pt idx="812">
                  <c:v>3.3099999999999997E-2</c:v>
                </c:pt>
                <c:pt idx="813">
                  <c:v>3.6200000000000003E-2</c:v>
                </c:pt>
                <c:pt idx="814">
                  <c:v>5.2900000000000003E-2</c:v>
                </c:pt>
                <c:pt idx="815">
                  <c:v>5.28E-2</c:v>
                </c:pt>
                <c:pt idx="816">
                  <c:v>1.9400000000000001E-2</c:v>
                </c:pt>
                <c:pt idx="817">
                  <c:v>-5.1000000000000004E-3</c:v>
                </c:pt>
                <c:pt idx="818">
                  <c:v>-1.5E-3</c:v>
                </c:pt>
                <c:pt idx="819">
                  <c:v>2.24E-2</c:v>
                </c:pt>
                <c:pt idx="820">
                  <c:v>-3.2000000000000002E-3</c:v>
                </c:pt>
                <c:pt idx="821">
                  <c:v>7.2099999999999997E-2</c:v>
                </c:pt>
                <c:pt idx="822">
                  <c:v>-2.35E-2</c:v>
                </c:pt>
                <c:pt idx="823">
                  <c:v>2.1499999999999998E-2</c:v>
                </c:pt>
                <c:pt idx="824">
                  <c:v>3.0700000000000002E-2</c:v>
                </c:pt>
                <c:pt idx="825">
                  <c:v>1.34E-2</c:v>
                </c:pt>
                <c:pt idx="826">
                  <c:v>3.9600000000000003E-2</c:v>
                </c:pt>
                <c:pt idx="827">
                  <c:v>2.8199999999999999E-2</c:v>
                </c:pt>
                <c:pt idx="828">
                  <c:v>4.7E-2</c:v>
                </c:pt>
                <c:pt idx="829">
                  <c:v>3.2599999999999997E-2</c:v>
                </c:pt>
                <c:pt idx="830">
                  <c:v>3.0099999999999998E-2</c:v>
                </c:pt>
                <c:pt idx="831">
                  <c:v>5.3400000000000003E-2</c:v>
                </c:pt>
                <c:pt idx="832">
                  <c:v>6.1000000000000004E-3</c:v>
                </c:pt>
                <c:pt idx="833">
                  <c:v>4.4200000000000003E-2</c:v>
                </c:pt>
                <c:pt idx="834">
                  <c:v>0.01</c:v>
                </c:pt>
                <c:pt idx="835">
                  <c:v>-4.3999999999999997E-2</c:v>
                </c:pt>
                <c:pt idx="836">
                  <c:v>4.5499999999999999E-2</c:v>
                </c:pt>
                <c:pt idx="837">
                  <c:v>-1E-4</c:v>
                </c:pt>
                <c:pt idx="838">
                  <c:v>2.0400000000000001E-2</c:v>
                </c:pt>
                <c:pt idx="839">
                  <c:v>5.5300000000000002E-2</c:v>
                </c:pt>
                <c:pt idx="840">
                  <c:v>3.6999999999999998E-2</c:v>
                </c:pt>
                <c:pt idx="841">
                  <c:v>8.2000000000000007E-3</c:v>
                </c:pt>
                <c:pt idx="842">
                  <c:v>-2.3E-3</c:v>
                </c:pt>
                <c:pt idx="843">
                  <c:v>5.0299999999999997E-2</c:v>
                </c:pt>
                <c:pt idx="844">
                  <c:v>2.5000000000000001E-2</c:v>
                </c:pt>
                <c:pt idx="845">
                  <c:v>2.1600000000000001E-2</c:v>
                </c:pt>
                <c:pt idx="846">
                  <c:v>5.6800000000000003E-2</c:v>
                </c:pt>
                <c:pt idx="847">
                  <c:v>1.0800000000000001E-2</c:v>
                </c:pt>
                <c:pt idx="848">
                  <c:v>2.01E-2</c:v>
                </c:pt>
                <c:pt idx="849">
                  <c:v>6.2300000000000001E-2</c:v>
                </c:pt>
                <c:pt idx="850">
                  <c:v>2.7099999999999999E-2</c:v>
                </c:pt>
                <c:pt idx="851">
                  <c:v>2.6200000000000001E-2</c:v>
                </c:pt>
                <c:pt idx="852">
                  <c:v>6.0999999999999999E-2</c:v>
                </c:pt>
                <c:pt idx="853">
                  <c:v>3.5999999999999997E-2</c:v>
                </c:pt>
                <c:pt idx="854">
                  <c:v>-2.8500000000000001E-2</c:v>
                </c:pt>
                <c:pt idx="855">
                  <c:v>2.53E-2</c:v>
                </c:pt>
                <c:pt idx="856">
                  <c:v>4.48E-2</c:v>
                </c:pt>
                <c:pt idx="857">
                  <c:v>3.4099999999999998E-2</c:v>
                </c:pt>
                <c:pt idx="858">
                  <c:v>7.2300000000000003E-2</c:v>
                </c:pt>
                <c:pt idx="859">
                  <c:v>4.8999999999999998E-3</c:v>
                </c:pt>
                <c:pt idx="860">
                  <c:v>-1.21E-2</c:v>
                </c:pt>
                <c:pt idx="861">
                  <c:v>4.7E-2</c:v>
                </c:pt>
                <c:pt idx="862">
                  <c:v>6.8199999999999997E-2</c:v>
                </c:pt>
                <c:pt idx="863">
                  <c:v>0.01</c:v>
                </c:pt>
                <c:pt idx="864">
                  <c:v>6.0299999999999999E-2</c:v>
                </c:pt>
                <c:pt idx="865">
                  <c:v>3.6200000000000003E-2</c:v>
                </c:pt>
                <c:pt idx="866">
                  <c:v>-2.7000000000000001E-3</c:v>
                </c:pt>
                <c:pt idx="867">
                  <c:v>1.3899999999999999E-2</c:v>
                </c:pt>
                <c:pt idx="868">
                  <c:v>3.2399999999999998E-2</c:v>
                </c:pt>
                <c:pt idx="869">
                  <c:v>1.9599999999999999E-2</c:v>
                </c:pt>
                <c:pt idx="870">
                  <c:v>5.5E-2</c:v>
                </c:pt>
                <c:pt idx="871">
                  <c:v>5.4600000000000003E-2</c:v>
                </c:pt>
                <c:pt idx="872">
                  <c:v>3.9300000000000002E-2</c:v>
                </c:pt>
                <c:pt idx="873">
                  <c:v>-3.3E-3</c:v>
                </c:pt>
                <c:pt idx="874">
                  <c:v>2.41E-2</c:v>
                </c:pt>
                <c:pt idx="875">
                  <c:v>1.12E-2</c:v>
                </c:pt>
                <c:pt idx="876">
                  <c:v>3.7199999999999997E-2</c:v>
                </c:pt>
                <c:pt idx="877">
                  <c:v>7.0900000000000005E-2</c:v>
                </c:pt>
                <c:pt idx="878">
                  <c:v>1.38E-2</c:v>
                </c:pt>
                <c:pt idx="879">
                  <c:v>1.89E-2</c:v>
                </c:pt>
                <c:pt idx="880">
                  <c:v>1.5599999999999999E-2</c:v>
                </c:pt>
                <c:pt idx="881">
                  <c:v>-1.4E-3</c:v>
                </c:pt>
                <c:pt idx="882">
                  <c:v>1.6500000000000001E-2</c:v>
                </c:pt>
                <c:pt idx="883">
                  <c:v>7.6200000000000004E-2</c:v>
                </c:pt>
                <c:pt idx="884">
                  <c:v>4.5999999999999999E-2</c:v>
                </c:pt>
                <c:pt idx="885">
                  <c:v>2.81E-2</c:v>
                </c:pt>
                <c:pt idx="886">
                  <c:v>4.99E-2</c:v>
                </c:pt>
                <c:pt idx="887">
                  <c:v>1.9300000000000001E-2</c:v>
                </c:pt>
                <c:pt idx="888">
                  <c:v>-4.1999999999999997E-3</c:v>
                </c:pt>
                <c:pt idx="889">
                  <c:v>7.6300000000000007E-2</c:v>
                </c:pt>
                <c:pt idx="890">
                  <c:v>-5.0000000000000001E-4</c:v>
                </c:pt>
                <c:pt idx="891">
                  <c:v>-2.3999999999999998E-3</c:v>
                </c:pt>
                <c:pt idx="892">
                  <c:v>2.87E-2</c:v>
                </c:pt>
                <c:pt idx="893">
                  <c:v>6.1000000000000004E-3</c:v>
                </c:pt>
                <c:pt idx="894">
                  <c:v>3.4799999999999998E-2</c:v>
                </c:pt>
                <c:pt idx="895">
                  <c:v>5.4199999999999998E-2</c:v>
                </c:pt>
                <c:pt idx="896">
                  <c:v>1.61E-2</c:v>
                </c:pt>
                <c:pt idx="897">
                  <c:v>2.3699999999999999E-2</c:v>
                </c:pt>
                <c:pt idx="898">
                  <c:v>-1.3599999999999999E-2</c:v>
                </c:pt>
                <c:pt idx="899">
                  <c:v>3.3099999999999997E-2</c:v>
                </c:pt>
                <c:pt idx="900">
                  <c:v>4.87E-2</c:v>
                </c:pt>
                <c:pt idx="901">
                  <c:v>5.5800000000000002E-2</c:v>
                </c:pt>
                <c:pt idx="902">
                  <c:v>3.9800000000000002E-2</c:v>
                </c:pt>
                <c:pt idx="903">
                  <c:v>1.43E-2</c:v>
                </c:pt>
                <c:pt idx="904">
                  <c:v>4.4999999999999997E-3</c:v>
                </c:pt>
                <c:pt idx="905">
                  <c:v>-1.12E-2</c:v>
                </c:pt>
                <c:pt idx="906">
                  <c:v>-4.3E-3</c:v>
                </c:pt>
                <c:pt idx="907">
                  <c:v>4.5100000000000001E-2</c:v>
                </c:pt>
                <c:pt idx="908">
                  <c:v>4.6600000000000003E-2</c:v>
                </c:pt>
                <c:pt idx="909">
                  <c:v>4.4000000000000003E-3</c:v>
                </c:pt>
                <c:pt idx="910">
                  <c:v>2.7900000000000001E-2</c:v>
                </c:pt>
                <c:pt idx="911">
                  <c:v>7.0000000000000001E-3</c:v>
                </c:pt>
                <c:pt idx="912">
                  <c:v>3.3000000000000002E-2</c:v>
                </c:pt>
                <c:pt idx="913">
                  <c:v>2.6100000000000002E-2</c:v>
                </c:pt>
                <c:pt idx="914">
                  <c:v>6.5100000000000005E-2</c:v>
                </c:pt>
                <c:pt idx="915">
                  <c:v>7.1000000000000004E-3</c:v>
                </c:pt>
                <c:pt idx="916">
                  <c:v>2.3699999999999999E-2</c:v>
                </c:pt>
                <c:pt idx="917">
                  <c:v>-2.86E-2</c:v>
                </c:pt>
                <c:pt idx="918">
                  <c:v>1.9199999999999998E-2</c:v>
                </c:pt>
                <c:pt idx="919">
                  <c:v>3.5299999999999998E-2</c:v>
                </c:pt>
                <c:pt idx="920">
                  <c:v>5.4399999999999997E-2</c:v>
                </c:pt>
                <c:pt idx="921">
                  <c:v>1.3299999999999999E-2</c:v>
                </c:pt>
                <c:pt idx="922">
                  <c:v>5.7999999999999996E-3</c:v>
                </c:pt>
                <c:pt idx="923">
                  <c:v>0.01</c:v>
                </c:pt>
                <c:pt idx="924">
                  <c:v>2.53E-2</c:v>
                </c:pt>
                <c:pt idx="925">
                  <c:v>4.3999999999999997E-2</c:v>
                </c:pt>
                <c:pt idx="926">
                  <c:v>6.0400000000000002E-2</c:v>
                </c:pt>
                <c:pt idx="927">
                  <c:v>2.2200000000000001E-2</c:v>
                </c:pt>
                <c:pt idx="928">
                  <c:v>5.8999999999999999E-3</c:v>
                </c:pt>
                <c:pt idx="929">
                  <c:v>3.5900000000000001E-2</c:v>
                </c:pt>
                <c:pt idx="930">
                  <c:v>-6.4000000000000003E-3</c:v>
                </c:pt>
                <c:pt idx="931">
                  <c:v>3.7600000000000001E-2</c:v>
                </c:pt>
                <c:pt idx="932">
                  <c:v>2.7199999999999998E-2</c:v>
                </c:pt>
                <c:pt idx="933">
                  <c:v>4.8099999999999997E-2</c:v>
                </c:pt>
                <c:pt idx="934">
                  <c:v>-7.3000000000000001E-3</c:v>
                </c:pt>
                <c:pt idx="935">
                  <c:v>-1.5E-3</c:v>
                </c:pt>
                <c:pt idx="936">
                  <c:v>5.16E-2</c:v>
                </c:pt>
                <c:pt idx="937">
                  <c:v>4.4299999999999999E-2</c:v>
                </c:pt>
                <c:pt idx="938">
                  <c:v>1.2999999999999999E-2</c:v>
                </c:pt>
                <c:pt idx="939">
                  <c:v>2.9700000000000001E-2</c:v>
                </c:pt>
                <c:pt idx="940">
                  <c:v>-1.14E-2</c:v>
                </c:pt>
                <c:pt idx="941">
                  <c:v>1.46E-2</c:v>
                </c:pt>
                <c:pt idx="942">
                  <c:v>1.5599999999999999E-2</c:v>
                </c:pt>
                <c:pt idx="943">
                  <c:v>3.15E-2</c:v>
                </c:pt>
                <c:pt idx="944">
                  <c:v>4.3799999999999999E-2</c:v>
                </c:pt>
                <c:pt idx="945">
                  <c:v>4.87E-2</c:v>
                </c:pt>
                <c:pt idx="946">
                  <c:v>3.6499999999999998E-2</c:v>
                </c:pt>
                <c:pt idx="947">
                  <c:v>-1.1299999999999999E-2</c:v>
                </c:pt>
                <c:pt idx="948">
                  <c:v>3.3000000000000002E-2</c:v>
                </c:pt>
                <c:pt idx="949">
                  <c:v>1.17E-2</c:v>
                </c:pt>
                <c:pt idx="950">
                  <c:v>-9.1000000000000004E-3</c:v>
                </c:pt>
                <c:pt idx="951">
                  <c:v>4.9399999999999999E-2</c:v>
                </c:pt>
                <c:pt idx="952">
                  <c:v>3.7000000000000002E-3</c:v>
                </c:pt>
                <c:pt idx="953">
                  <c:v>5.0000000000000001E-4</c:v>
                </c:pt>
                <c:pt idx="954">
                  <c:v>8.2000000000000007E-3</c:v>
                </c:pt>
                <c:pt idx="955">
                  <c:v>2.1000000000000001E-2</c:v>
                </c:pt>
                <c:pt idx="956">
                  <c:v>3.1399999999999997E-2</c:v>
                </c:pt>
                <c:pt idx="957">
                  <c:v>1.67E-2</c:v>
                </c:pt>
                <c:pt idx="958">
                  <c:v>3.7199999999999997E-2</c:v>
                </c:pt>
                <c:pt idx="959">
                  <c:v>4.4000000000000003E-3</c:v>
                </c:pt>
                <c:pt idx="960">
                  <c:v>-1.8800000000000001E-2</c:v>
                </c:pt>
                <c:pt idx="961">
                  <c:v>5.1499999999999997E-2</c:v>
                </c:pt>
                <c:pt idx="962">
                  <c:v>1.2E-2</c:v>
                </c:pt>
                <c:pt idx="963">
                  <c:v>6.5500000000000003E-2</c:v>
                </c:pt>
                <c:pt idx="964">
                  <c:v>5.28E-2</c:v>
                </c:pt>
                <c:pt idx="965">
                  <c:v>-1.89E-2</c:v>
                </c:pt>
                <c:pt idx="966">
                  <c:v>1.49E-2</c:v>
                </c:pt>
                <c:pt idx="967">
                  <c:v>2.6499999999999999E-2</c:v>
                </c:pt>
                <c:pt idx="968">
                  <c:v>4.1200000000000001E-2</c:v>
                </c:pt>
                <c:pt idx="969">
                  <c:v>7.7999999999999996E-3</c:v>
                </c:pt>
                <c:pt idx="970">
                  <c:v>2.1600000000000001E-2</c:v>
                </c:pt>
                <c:pt idx="971">
                  <c:v>7.1000000000000004E-3</c:v>
                </c:pt>
                <c:pt idx="972">
                  <c:v>3.0200000000000001E-2</c:v>
                </c:pt>
                <c:pt idx="973">
                  <c:v>5.3E-3</c:v>
                </c:pt>
                <c:pt idx="974">
                  <c:v>7.3000000000000001E-3</c:v>
                </c:pt>
                <c:pt idx="975">
                  <c:v>3.3399999999999999E-2</c:v>
                </c:pt>
                <c:pt idx="976">
                  <c:v>5.9200000000000003E-2</c:v>
                </c:pt>
                <c:pt idx="977">
                  <c:v>-2.7300000000000001E-2</c:v>
                </c:pt>
                <c:pt idx="978">
                  <c:v>1.4200000000000001E-2</c:v>
                </c:pt>
                <c:pt idx="979">
                  <c:v>3.7499999999999999E-2</c:v>
                </c:pt>
                <c:pt idx="980">
                  <c:v>5.21E-2</c:v>
                </c:pt>
                <c:pt idx="981">
                  <c:v>2.9499999999999998E-2</c:v>
                </c:pt>
                <c:pt idx="982">
                  <c:v>7.3800000000000004E-2</c:v>
                </c:pt>
                <c:pt idx="983">
                  <c:v>9.9000000000000008E-3</c:v>
                </c:pt>
                <c:pt idx="984">
                  <c:v>-3.85E-2</c:v>
                </c:pt>
                <c:pt idx="985">
                  <c:v>4.5400000000000003E-2</c:v>
                </c:pt>
                <c:pt idx="986">
                  <c:v>8.3999999999999995E-3</c:v>
                </c:pt>
                <c:pt idx="987">
                  <c:v>2.2100000000000002E-2</c:v>
                </c:pt>
                <c:pt idx="988">
                  <c:v>7.7200000000000005E-2</c:v>
                </c:pt>
                <c:pt idx="989">
                  <c:v>2.01E-2</c:v>
                </c:pt>
                <c:pt idx="990">
                  <c:v>1.8599999999999998E-2</c:v>
                </c:pt>
                <c:pt idx="991">
                  <c:v>-5.0000000000000001E-4</c:v>
                </c:pt>
                <c:pt idx="992">
                  <c:v>2.1499999999999998E-2</c:v>
                </c:pt>
                <c:pt idx="993">
                  <c:v>3.8100000000000002E-2</c:v>
                </c:pt>
                <c:pt idx="994">
                  <c:v>1.83E-2</c:v>
                </c:pt>
                <c:pt idx="995">
                  <c:v>2.6100000000000002E-2</c:v>
                </c:pt>
                <c:pt idx="996">
                  <c:v>1.8E-3</c:v>
                </c:pt>
                <c:pt idx="997">
                  <c:v>1.2800000000000001E-2</c:v>
                </c:pt>
                <c:pt idx="998">
                  <c:v>5.5E-2</c:v>
                </c:pt>
                <c:pt idx="999">
                  <c:v>3.2000000000000002E-3</c:v>
                </c:pt>
                <c:pt idx="1000">
                  <c:v>4.41E-2</c:v>
                </c:pt>
                <c:pt idx="1001">
                  <c:v>5.8099999999999999E-2</c:v>
                </c:pt>
                <c:pt idx="1002">
                  <c:v>3.2199999999999999E-2</c:v>
                </c:pt>
                <c:pt idx="1003">
                  <c:v>-1.09E-2</c:v>
                </c:pt>
                <c:pt idx="1004">
                  <c:v>1.3299999999999999E-2</c:v>
                </c:pt>
                <c:pt idx="1005">
                  <c:v>6.8999999999999999E-3</c:v>
                </c:pt>
                <c:pt idx="1006">
                  <c:v>0.02</c:v>
                </c:pt>
                <c:pt idx="1007">
                  <c:v>0.1071</c:v>
                </c:pt>
                <c:pt idx="1008">
                  <c:v>1.35E-2</c:v>
                </c:pt>
                <c:pt idx="1009">
                  <c:v>-8.3000000000000001E-3</c:v>
                </c:pt>
                <c:pt idx="1010">
                  <c:v>5.1400000000000001E-2</c:v>
                </c:pt>
                <c:pt idx="1011">
                  <c:v>-9.9000000000000008E-3</c:v>
                </c:pt>
                <c:pt idx="1012">
                  <c:v>7.6E-3</c:v>
                </c:pt>
                <c:pt idx="1013">
                  <c:v>6.5600000000000006E-2</c:v>
                </c:pt>
                <c:pt idx="1014">
                  <c:v>-7.4999999999999997E-3</c:v>
                </c:pt>
                <c:pt idx="1015">
                  <c:v>4.48E-2</c:v>
                </c:pt>
                <c:pt idx="1016">
                  <c:v>-2.9499999999999998E-2</c:v>
                </c:pt>
                <c:pt idx="1017">
                  <c:v>4.36E-2</c:v>
                </c:pt>
                <c:pt idx="1018">
                  <c:v>1.43E-2</c:v>
                </c:pt>
                <c:pt idx="1019">
                  <c:v>7.0499999999999993E-2</c:v>
                </c:pt>
                <c:pt idx="1020">
                  <c:v>2.92E-2</c:v>
                </c:pt>
                <c:pt idx="1021">
                  <c:v>2.2000000000000001E-3</c:v>
                </c:pt>
                <c:pt idx="1022">
                  <c:v>3.3500000000000002E-2</c:v>
                </c:pt>
                <c:pt idx="1023">
                  <c:v>2.6200000000000001E-2</c:v>
                </c:pt>
                <c:pt idx="1024">
                  <c:v>1.17E-2</c:v>
                </c:pt>
                <c:pt idx="1025">
                  <c:v>6.8699999999999997E-2</c:v>
                </c:pt>
                <c:pt idx="1026">
                  <c:v>1.15E-2</c:v>
                </c:pt>
                <c:pt idx="1027">
                  <c:v>-3.3E-3</c:v>
                </c:pt>
                <c:pt idx="1028">
                  <c:v>-2.0000000000000001E-4</c:v>
                </c:pt>
                <c:pt idx="1029">
                  <c:v>3.95E-2</c:v>
                </c:pt>
                <c:pt idx="1030">
                  <c:v>4.6899999999999997E-2</c:v>
                </c:pt>
                <c:pt idx="1031">
                  <c:v>3.4299999999999997E-2</c:v>
                </c:pt>
                <c:pt idx="1032">
                  <c:v>5.2999999999999999E-2</c:v>
                </c:pt>
                <c:pt idx="1033">
                  <c:v>5.5999999999999999E-3</c:v>
                </c:pt>
                <c:pt idx="1034">
                  <c:v>3.9600000000000003E-2</c:v>
                </c:pt>
                <c:pt idx="1035">
                  <c:v>-2.3E-3</c:v>
                </c:pt>
                <c:pt idx="1036">
                  <c:v>-2.4199999999999999E-2</c:v>
                </c:pt>
                <c:pt idx="1037">
                  <c:v>1.77E-2</c:v>
                </c:pt>
                <c:pt idx="1038">
                  <c:v>2.23E-2</c:v>
                </c:pt>
                <c:pt idx="1039">
                  <c:v>1.35E-2</c:v>
                </c:pt>
                <c:pt idx="1040">
                  <c:v>4.3299999999999998E-2</c:v>
                </c:pt>
                <c:pt idx="1041">
                  <c:v>2.8000000000000001E-2</c:v>
                </c:pt>
                <c:pt idx="1042">
                  <c:v>4.1500000000000002E-2</c:v>
                </c:pt>
                <c:pt idx="1043">
                  <c:v>8.3999999999999995E-3</c:v>
                </c:pt>
                <c:pt idx="1044">
                  <c:v>5.8299999999999998E-2</c:v>
                </c:pt>
                <c:pt idx="1045">
                  <c:v>-8.0999999999999996E-3</c:v>
                </c:pt>
                <c:pt idx="1046">
                  <c:v>-1E-3</c:v>
                </c:pt>
                <c:pt idx="1047">
                  <c:v>2.8199999999999999E-2</c:v>
                </c:pt>
                <c:pt idx="1048">
                  <c:v>-1.44E-2</c:v>
                </c:pt>
                <c:pt idx="1049">
                  <c:v>-1.3599999999999999E-2</c:v>
                </c:pt>
                <c:pt idx="1050">
                  <c:v>8.0600000000000005E-2</c:v>
                </c:pt>
                <c:pt idx="1051">
                  <c:v>2.7799999999999998E-2</c:v>
                </c:pt>
                <c:pt idx="1052">
                  <c:v>-8.2000000000000007E-3</c:v>
                </c:pt>
                <c:pt idx="1053">
                  <c:v>1.2200000000000001E-2</c:v>
                </c:pt>
                <c:pt idx="1054">
                  <c:v>2.4799999999999999E-2</c:v>
                </c:pt>
                <c:pt idx="1055">
                  <c:v>-2.7099999999999999E-2</c:v>
                </c:pt>
                <c:pt idx="1056">
                  <c:v>5.2699999999999997E-2</c:v>
                </c:pt>
                <c:pt idx="1057">
                  <c:v>8.3500000000000005E-2</c:v>
                </c:pt>
                <c:pt idx="1058">
                  <c:v>2.07E-2</c:v>
                </c:pt>
                <c:pt idx="1059">
                  <c:v>1.8499999999999999E-2</c:v>
                </c:pt>
                <c:pt idx="1060">
                  <c:v>-1.15E-2</c:v>
                </c:pt>
                <c:pt idx="1061">
                  <c:v>6.0600000000000001E-2</c:v>
                </c:pt>
                <c:pt idx="1062">
                  <c:v>6.6600000000000006E-2</c:v>
                </c:pt>
                <c:pt idx="1063">
                  <c:v>5.3699999999999998E-2</c:v>
                </c:pt>
                <c:pt idx="1064">
                  <c:v>-9.1999999999999998E-3</c:v>
                </c:pt>
                <c:pt idx="1065">
                  <c:v>-1.77E-2</c:v>
                </c:pt>
                <c:pt idx="1066">
                  <c:v>5.1299999999999998E-2</c:v>
                </c:pt>
                <c:pt idx="1067">
                  <c:v>5.7299999999999997E-2</c:v>
                </c:pt>
                <c:pt idx="1068">
                  <c:v>-1.04E-2</c:v>
                </c:pt>
                <c:pt idx="1069">
                  <c:v>6.7100000000000007E-2</c:v>
                </c:pt>
                <c:pt idx="1070">
                  <c:v>-3.3300000000000003E-2</c:v>
                </c:pt>
                <c:pt idx="1071">
                  <c:v>1.03E-2</c:v>
                </c:pt>
                <c:pt idx="1072">
                  <c:v>2.2800000000000001E-2</c:v>
                </c:pt>
                <c:pt idx="1073">
                  <c:v>2.4299999999999999E-2</c:v>
                </c:pt>
                <c:pt idx="1074">
                  <c:v>2.1999999999999999E-2</c:v>
                </c:pt>
                <c:pt idx="1075">
                  <c:v>6.4399999999999999E-2</c:v>
                </c:pt>
                <c:pt idx="1076">
                  <c:v>-3.3E-3</c:v>
                </c:pt>
                <c:pt idx="1077">
                  <c:v>-4.0000000000000001E-3</c:v>
                </c:pt>
                <c:pt idx="1078">
                  <c:v>8.8999999999999999E-3</c:v>
                </c:pt>
                <c:pt idx="1079">
                  <c:v>3.5200000000000002E-2</c:v>
                </c:pt>
                <c:pt idx="1080">
                  <c:v>8.2000000000000007E-3</c:v>
                </c:pt>
                <c:pt idx="1081">
                  <c:v>4.53E-2</c:v>
                </c:pt>
                <c:pt idx="1082">
                  <c:v>8.9999999999999993E-3</c:v>
                </c:pt>
                <c:pt idx="1083">
                  <c:v>-1.61E-2</c:v>
                </c:pt>
                <c:pt idx="1084">
                  <c:v>2.2800000000000001E-2</c:v>
                </c:pt>
                <c:pt idx="1085">
                  <c:v>4.1999999999999997E-3</c:v>
                </c:pt>
                <c:pt idx="1086">
                  <c:v>3.3500000000000002E-2</c:v>
                </c:pt>
                <c:pt idx="1087">
                  <c:v>6.6500000000000004E-2</c:v>
                </c:pt>
                <c:pt idx="1088">
                  <c:v>3.7900000000000003E-2</c:v>
                </c:pt>
                <c:pt idx="1089">
                  <c:v>-9.4999999999999998E-3</c:v>
                </c:pt>
                <c:pt idx="1090">
                  <c:v>-3.5000000000000001E-3</c:v>
                </c:pt>
                <c:pt idx="1091">
                  <c:v>0.01</c:v>
                </c:pt>
                <c:pt idx="1092">
                  <c:v>4.9799999999999997E-2</c:v>
                </c:pt>
                <c:pt idx="1093">
                  <c:v>4.6899999999999997E-2</c:v>
                </c:pt>
                <c:pt idx="1094">
                  <c:v>3.6600000000000001E-2</c:v>
                </c:pt>
                <c:pt idx="1095">
                  <c:v>-4.7699999999999999E-2</c:v>
                </c:pt>
                <c:pt idx="1096">
                  <c:v>1.32E-2</c:v>
                </c:pt>
                <c:pt idx="1097">
                  <c:v>-9.7000000000000003E-3</c:v>
                </c:pt>
                <c:pt idx="1098">
                  <c:v>1.4E-3</c:v>
                </c:pt>
                <c:pt idx="1099">
                  <c:v>3.5799999999999998E-2</c:v>
                </c:pt>
                <c:pt idx="1100">
                  <c:v>5.5100000000000003E-2</c:v>
                </c:pt>
                <c:pt idx="1101">
                  <c:v>1.5699999999999999E-2</c:v>
                </c:pt>
                <c:pt idx="1102">
                  <c:v>3.0999999999999999E-3</c:v>
                </c:pt>
                <c:pt idx="1103">
                  <c:v>5.4600000000000003E-2</c:v>
                </c:pt>
                <c:pt idx="1104">
                  <c:v>5.2999999999999999E-2</c:v>
                </c:pt>
                <c:pt idx="1105">
                  <c:v>5.3E-3</c:v>
                </c:pt>
                <c:pt idx="1106">
                  <c:v>7.3700000000000002E-2</c:v>
                </c:pt>
                <c:pt idx="1107">
                  <c:v>-2.5899999999999999E-2</c:v>
                </c:pt>
                <c:pt idx="1108">
                  <c:v>-5.1000000000000004E-3</c:v>
                </c:pt>
                <c:pt idx="1109">
                  <c:v>4.19E-2</c:v>
                </c:pt>
                <c:pt idx="1110">
                  <c:v>3.0700000000000002E-2</c:v>
                </c:pt>
                <c:pt idx="1111">
                  <c:v>5.2200000000000003E-2</c:v>
                </c:pt>
                <c:pt idx="1112">
                  <c:v>6.7299999999999999E-2</c:v>
                </c:pt>
                <c:pt idx="1113">
                  <c:v>1.5100000000000001E-2</c:v>
                </c:pt>
                <c:pt idx="1114">
                  <c:v>-2.64E-2</c:v>
                </c:pt>
                <c:pt idx="1115">
                  <c:v>-1.29E-2</c:v>
                </c:pt>
                <c:pt idx="1116">
                  <c:v>6.5299999999999997E-2</c:v>
                </c:pt>
                <c:pt idx="1117">
                  <c:v>4.7899999999999998E-2</c:v>
                </c:pt>
                <c:pt idx="1118">
                  <c:v>6.4399999999999999E-2</c:v>
                </c:pt>
                <c:pt idx="1119">
                  <c:v>1.7600000000000001E-2</c:v>
                </c:pt>
                <c:pt idx="1120">
                  <c:v>-3.09E-2</c:v>
                </c:pt>
                <c:pt idx="1121">
                  <c:v>4.4999999999999997E-3</c:v>
                </c:pt>
                <c:pt idx="1122">
                  <c:v>3.7499999999999999E-2</c:v>
                </c:pt>
                <c:pt idx="1123">
                  <c:v>7.4999999999999997E-3</c:v>
                </c:pt>
                <c:pt idx="1124">
                  <c:v>4.0899999999999999E-2</c:v>
                </c:pt>
                <c:pt idx="1125">
                  <c:v>4.2999999999999997E-2</c:v>
                </c:pt>
                <c:pt idx="1126">
                  <c:v>-1.1900000000000001E-2</c:v>
                </c:pt>
                <c:pt idx="1127">
                  <c:v>1.2500000000000001E-2</c:v>
                </c:pt>
                <c:pt idx="1128">
                  <c:v>4.0399999999999998E-2</c:v>
                </c:pt>
                <c:pt idx="1129">
                  <c:v>-1.1599999999999999E-2</c:v>
                </c:pt>
                <c:pt idx="1130">
                  <c:v>1.2699999999999999E-2</c:v>
                </c:pt>
                <c:pt idx="1131">
                  <c:v>5.3900000000000003E-2</c:v>
                </c:pt>
                <c:pt idx="1132">
                  <c:v>2.1899999999999999E-2</c:v>
                </c:pt>
                <c:pt idx="1133">
                  <c:v>-1.2699999999999999E-2</c:v>
                </c:pt>
                <c:pt idx="1134">
                  <c:v>-1.12E-2</c:v>
                </c:pt>
                <c:pt idx="1135">
                  <c:v>3.5099999999999999E-2</c:v>
                </c:pt>
                <c:pt idx="1136">
                  <c:v>3.3300000000000003E-2</c:v>
                </c:pt>
                <c:pt idx="1137">
                  <c:v>5.4600000000000003E-2</c:v>
                </c:pt>
                <c:pt idx="1138">
                  <c:v>1.8200000000000001E-2</c:v>
                </c:pt>
                <c:pt idx="1139">
                  <c:v>1.5900000000000001E-2</c:v>
                </c:pt>
                <c:pt idx="1140">
                  <c:v>4.7199999999999999E-2</c:v>
                </c:pt>
                <c:pt idx="1141">
                  <c:v>-1.6400000000000001E-2</c:v>
                </c:pt>
                <c:pt idx="1142">
                  <c:v>-6.4000000000000003E-3</c:v>
                </c:pt>
                <c:pt idx="1143">
                  <c:v>7.5999999999999998E-2</c:v>
                </c:pt>
                <c:pt idx="1144">
                  <c:v>-2.63E-2</c:v>
                </c:pt>
                <c:pt idx="1145">
                  <c:v>1.21E-2</c:v>
                </c:pt>
                <c:pt idx="1146">
                  <c:v>7.0000000000000001E-3</c:v>
                </c:pt>
                <c:pt idx="1147">
                  <c:v>2.8799999999999999E-2</c:v>
                </c:pt>
                <c:pt idx="1148">
                  <c:v>4.9299999999999997E-2</c:v>
                </c:pt>
                <c:pt idx="1149">
                  <c:v>2.3800000000000002E-2</c:v>
                </c:pt>
                <c:pt idx="1150">
                  <c:v>-2.98E-2</c:v>
                </c:pt>
                <c:pt idx="1151">
                  <c:v>-1.6500000000000001E-2</c:v>
                </c:pt>
                <c:pt idx="1152">
                  <c:v>-5.5999999999999999E-3</c:v>
                </c:pt>
                <c:pt idx="1153">
                  <c:v>5.5800000000000002E-2</c:v>
                </c:pt>
                <c:pt idx="1154">
                  <c:v>1.2200000000000001E-2</c:v>
                </c:pt>
                <c:pt idx="1155">
                  <c:v>6.7199999999999996E-2</c:v>
                </c:pt>
                <c:pt idx="1156">
                  <c:v>2E-3</c:v>
                </c:pt>
                <c:pt idx="1157">
                  <c:v>-2.1399999999999999E-2</c:v>
                </c:pt>
                <c:pt idx="1158">
                  <c:v>0.01</c:v>
                </c:pt>
                <c:pt idx="1159">
                  <c:v>4.0000000000000002E-4</c:v>
                </c:pt>
                <c:pt idx="1160">
                  <c:v>6.8000000000000005E-2</c:v>
                </c:pt>
                <c:pt idx="1161">
                  <c:v>3.7600000000000001E-2</c:v>
                </c:pt>
                <c:pt idx="1162">
                  <c:v>4.2200000000000001E-2</c:v>
                </c:pt>
                <c:pt idx="1163">
                  <c:v>2.7799999999999998E-2</c:v>
                </c:pt>
                <c:pt idx="1164">
                  <c:v>6.1000000000000004E-3</c:v>
                </c:pt>
                <c:pt idx="1165">
                  <c:v>5.8900000000000001E-2</c:v>
                </c:pt>
                <c:pt idx="1166">
                  <c:v>1.1000000000000001E-3</c:v>
                </c:pt>
                <c:pt idx="1167">
                  <c:v>-3.1600000000000003E-2</c:v>
                </c:pt>
                <c:pt idx="1168">
                  <c:v>7.51E-2</c:v>
                </c:pt>
                <c:pt idx="1169">
                  <c:v>3.3E-3</c:v>
                </c:pt>
                <c:pt idx="1170">
                  <c:v>4.82E-2</c:v>
                </c:pt>
                <c:pt idx="1171">
                  <c:v>-1.5699999999999999E-2</c:v>
                </c:pt>
                <c:pt idx="1172">
                  <c:v>3.2800000000000003E-2</c:v>
                </c:pt>
                <c:pt idx="1173">
                  <c:v>4.5600000000000002E-2</c:v>
                </c:pt>
                <c:pt idx="1174">
                  <c:v>4.8800000000000003E-2</c:v>
                </c:pt>
                <c:pt idx="1175">
                  <c:v>-1.06E-2</c:v>
                </c:pt>
                <c:pt idx="1176">
                  <c:v>-2.92E-2</c:v>
                </c:pt>
                <c:pt idx="1177">
                  <c:v>2.1600000000000001E-2</c:v>
                </c:pt>
                <c:pt idx="1178">
                  <c:v>5.9299999999999999E-2</c:v>
                </c:pt>
                <c:pt idx="1179">
                  <c:v>-1.5299999999999999E-2</c:v>
                </c:pt>
                <c:pt idx="1180">
                  <c:v>5.0999999999999997E-2</c:v>
                </c:pt>
                <c:pt idx="1181">
                  <c:v>1.54E-2</c:v>
                </c:pt>
                <c:pt idx="1182">
                  <c:v>7.3000000000000001E-3</c:v>
                </c:pt>
                <c:pt idx="1183">
                  <c:v>1.9300000000000001E-2</c:v>
                </c:pt>
                <c:pt idx="1184">
                  <c:v>-2.2200000000000001E-2</c:v>
                </c:pt>
                <c:pt idx="1185">
                  <c:v>3.7199999999999997E-2</c:v>
                </c:pt>
                <c:pt idx="1186">
                  <c:v>4.9700000000000001E-2</c:v>
                </c:pt>
                <c:pt idx="1187">
                  <c:v>3.5499999999999997E-2</c:v>
                </c:pt>
                <c:pt idx="1188">
                  <c:v>-3.0999999999999999E-3</c:v>
                </c:pt>
                <c:pt idx="1189">
                  <c:v>-9.7000000000000003E-3</c:v>
                </c:pt>
                <c:pt idx="1190">
                  <c:v>2.86E-2</c:v>
                </c:pt>
                <c:pt idx="1191">
                  <c:v>1.5900000000000001E-2</c:v>
                </c:pt>
                <c:pt idx="1192">
                  <c:v>3.0800000000000001E-2</c:v>
                </c:pt>
                <c:pt idx="1193">
                  <c:v>6.0499999999999998E-2</c:v>
                </c:pt>
                <c:pt idx="1194">
                  <c:v>-7.7999999999999996E-3</c:v>
                </c:pt>
                <c:pt idx="1195">
                  <c:v>1.52E-2</c:v>
                </c:pt>
                <c:pt idx="1196">
                  <c:v>2.3599999999999999E-2</c:v>
                </c:pt>
                <c:pt idx="1197">
                  <c:v>5.0299999999999997E-2</c:v>
                </c:pt>
                <c:pt idx="1198">
                  <c:v>3.6200000000000003E-2</c:v>
                </c:pt>
                <c:pt idx="1199">
                  <c:v>6.3899999999999998E-2</c:v>
                </c:pt>
                <c:pt idx="1200">
                  <c:v>-5.3E-3</c:v>
                </c:pt>
                <c:pt idx="1201">
                  <c:v>-3.2199999999999999E-2</c:v>
                </c:pt>
                <c:pt idx="1202">
                  <c:v>2.87E-2</c:v>
                </c:pt>
                <c:pt idx="1203">
                  <c:v>6.1199999999999997E-2</c:v>
                </c:pt>
                <c:pt idx="1204">
                  <c:v>1.72E-2</c:v>
                </c:pt>
                <c:pt idx="1205">
                  <c:v>5.6800000000000003E-2</c:v>
                </c:pt>
                <c:pt idx="1206">
                  <c:v>-1.38E-2</c:v>
                </c:pt>
                <c:pt idx="1207">
                  <c:v>1.18E-2</c:v>
                </c:pt>
                <c:pt idx="1208">
                  <c:v>1.6400000000000001E-2</c:v>
                </c:pt>
                <c:pt idx="1209">
                  <c:v>1.49E-2</c:v>
                </c:pt>
                <c:pt idx="1210">
                  <c:v>2.01E-2</c:v>
                </c:pt>
                <c:pt idx="1211">
                  <c:v>7.9000000000000001E-2</c:v>
                </c:pt>
                <c:pt idx="1212">
                  <c:v>4.7199999999999999E-2</c:v>
                </c:pt>
                <c:pt idx="1213">
                  <c:v>-2.6700000000000002E-2</c:v>
                </c:pt>
                <c:pt idx="1214">
                  <c:v>-2.3E-3</c:v>
                </c:pt>
                <c:pt idx="1215">
                  <c:v>-6.9999999999999999E-4</c:v>
                </c:pt>
                <c:pt idx="1216">
                  <c:v>-1.04E-2</c:v>
                </c:pt>
                <c:pt idx="1217">
                  <c:v>0.02</c:v>
                </c:pt>
                <c:pt idx="1218">
                  <c:v>4.0000000000000001E-3</c:v>
                </c:pt>
                <c:pt idx="1219">
                  <c:v>-1.6400000000000001E-2</c:v>
                </c:pt>
                <c:pt idx="1220">
                  <c:v>2.4299999999999999E-2</c:v>
                </c:pt>
                <c:pt idx="1221">
                  <c:v>-5.1000000000000004E-3</c:v>
                </c:pt>
                <c:pt idx="1222">
                  <c:v>1.2800000000000001E-2</c:v>
                </c:pt>
                <c:pt idx="1223">
                  <c:v>3.8999999999999998E-3</c:v>
                </c:pt>
                <c:pt idx="1224">
                  <c:v>5.6399999999999999E-2</c:v>
                </c:pt>
                <c:pt idx="1225">
                  <c:v>2.3300000000000001E-2</c:v>
                </c:pt>
                <c:pt idx="1226">
                  <c:v>-3.7000000000000002E-3</c:v>
                </c:pt>
                <c:pt idx="1227">
                  <c:v>-1.11E-2</c:v>
                </c:pt>
                <c:pt idx="1228">
                  <c:v>-4.4999999999999997E-3</c:v>
                </c:pt>
                <c:pt idx="1229">
                  <c:v>5.9499999999999997E-2</c:v>
                </c:pt>
                <c:pt idx="1230">
                  <c:v>8.4599999999999995E-2</c:v>
                </c:pt>
                <c:pt idx="1231">
                  <c:v>-3.8899999999999997E-2</c:v>
                </c:pt>
                <c:pt idx="1232">
                  <c:v>1.46E-2</c:v>
                </c:pt>
                <c:pt idx="1233">
                  <c:v>2.7799999999999998E-2</c:v>
                </c:pt>
                <c:pt idx="1234">
                  <c:v>4.0099999999999997E-2</c:v>
                </c:pt>
                <c:pt idx="1235">
                  <c:v>3.5299999999999998E-2</c:v>
                </c:pt>
                <c:pt idx="1236">
                  <c:v>3.5299999999999998E-2</c:v>
                </c:pt>
                <c:pt idx="1237">
                  <c:v>2.1999999999999999E-2</c:v>
                </c:pt>
                <c:pt idx="1238">
                  <c:v>-9.5999999999999992E-3</c:v>
                </c:pt>
                <c:pt idx="1239">
                  <c:v>-9.7999999999999997E-3</c:v>
                </c:pt>
                <c:pt idx="1240">
                  <c:v>-6.1000000000000004E-3</c:v>
                </c:pt>
                <c:pt idx="1241">
                  <c:v>3.3E-3</c:v>
                </c:pt>
                <c:pt idx="1242">
                  <c:v>8.4099999999999994E-2</c:v>
                </c:pt>
                <c:pt idx="1243">
                  <c:v>2.8E-3</c:v>
                </c:pt>
                <c:pt idx="1244">
                  <c:v>-1.3899999999999999E-2</c:v>
                </c:pt>
                <c:pt idx="1245">
                  <c:v>1.1599999999999999E-2</c:v>
                </c:pt>
                <c:pt idx="1246">
                  <c:v>6.8999999999999999E-3</c:v>
                </c:pt>
                <c:pt idx="1247">
                  <c:v>2.6200000000000001E-2</c:v>
                </c:pt>
                <c:pt idx="1248">
                  <c:v>6.3500000000000001E-2</c:v>
                </c:pt>
                <c:pt idx="1249">
                  <c:v>4.5499999999999999E-2</c:v>
                </c:pt>
                <c:pt idx="1250">
                  <c:v>-1.46E-2</c:v>
                </c:pt>
                <c:pt idx="1251">
                  <c:v>-3.6400000000000002E-2</c:v>
                </c:pt>
                <c:pt idx="1252">
                  <c:v>2.2499999999999999E-2</c:v>
                </c:pt>
                <c:pt idx="1253">
                  <c:v>-8.8000000000000005E-3</c:v>
                </c:pt>
                <c:pt idx="1254">
                  <c:v>3.9399999999999998E-2</c:v>
                </c:pt>
                <c:pt idx="1255">
                  <c:v>5.28E-2</c:v>
                </c:pt>
                <c:pt idx="1256">
                  <c:v>1.2E-2</c:v>
                </c:pt>
                <c:pt idx="1257">
                  <c:v>3.9199999999999999E-2</c:v>
                </c:pt>
                <c:pt idx="1258">
                  <c:v>2.8000000000000001E-2</c:v>
                </c:pt>
                <c:pt idx="1259">
                  <c:v>4.7999999999999996E-3</c:v>
                </c:pt>
                <c:pt idx="1260">
                  <c:v>1.6400000000000001E-2</c:v>
                </c:pt>
                <c:pt idx="1261">
                  <c:v>7.0900000000000005E-2</c:v>
                </c:pt>
                <c:pt idx="1262">
                  <c:v>3.0200000000000001E-2</c:v>
                </c:pt>
                <c:pt idx="1263">
                  <c:v>-2.8799999999999999E-2</c:v>
                </c:pt>
                <c:pt idx="1264">
                  <c:v>6.7999999999999996E-3</c:v>
                </c:pt>
                <c:pt idx="1265">
                  <c:v>7.1000000000000004E-3</c:v>
                </c:pt>
                <c:pt idx="1266">
                  <c:v>-2.9999999999999997E-4</c:v>
                </c:pt>
                <c:pt idx="1267">
                  <c:v>9.5399999999999999E-2</c:v>
                </c:pt>
                <c:pt idx="1268">
                  <c:v>3.6900000000000002E-2</c:v>
                </c:pt>
                <c:pt idx="1269">
                  <c:v>7.6E-3</c:v>
                </c:pt>
                <c:pt idx="1270">
                  <c:v>-1.8E-3</c:v>
                </c:pt>
                <c:pt idx="1271">
                  <c:v>1.4500000000000001E-2</c:v>
                </c:pt>
                <c:pt idx="1272">
                  <c:v>1.06E-2</c:v>
                </c:pt>
                <c:pt idx="1273">
                  <c:v>7.4999999999999997E-2</c:v>
                </c:pt>
                <c:pt idx="1274">
                  <c:v>1.46E-2</c:v>
                </c:pt>
                <c:pt idx="1275">
                  <c:v>-2.3099999999999999E-2</c:v>
                </c:pt>
                <c:pt idx="1276">
                  <c:v>1.8E-3</c:v>
                </c:pt>
                <c:pt idx="1277">
                  <c:v>5.4899999999999997E-2</c:v>
                </c:pt>
                <c:pt idx="1278">
                  <c:v>1.21E-2</c:v>
                </c:pt>
                <c:pt idx="1279">
                  <c:v>5.0700000000000002E-2</c:v>
                </c:pt>
                <c:pt idx="1280">
                  <c:v>1.8100000000000002E-2</c:v>
                </c:pt>
                <c:pt idx="1281">
                  <c:v>2.6599999999999999E-2</c:v>
                </c:pt>
                <c:pt idx="1282">
                  <c:v>1.8599999999999998E-2</c:v>
                </c:pt>
                <c:pt idx="1283">
                  <c:v>1.2800000000000001E-2</c:v>
                </c:pt>
                <c:pt idx="1284">
                  <c:v>3.3799999999999997E-2</c:v>
                </c:pt>
                <c:pt idx="1285">
                  <c:v>4.3299999999999998E-2</c:v>
                </c:pt>
                <c:pt idx="1286">
                  <c:v>2.7400000000000001E-2</c:v>
                </c:pt>
                <c:pt idx="1287">
                  <c:v>-4.0300000000000002E-2</c:v>
                </c:pt>
                <c:pt idx="1288">
                  <c:v>-1.2800000000000001E-2</c:v>
                </c:pt>
                <c:pt idx="1289">
                  <c:v>3.4599999999999999E-2</c:v>
                </c:pt>
                <c:pt idx="1290">
                  <c:v>1.6799999999999999E-2</c:v>
                </c:pt>
                <c:pt idx="1291">
                  <c:v>-4.5999999999999999E-3</c:v>
                </c:pt>
                <c:pt idx="1292">
                  <c:v>2.58E-2</c:v>
                </c:pt>
                <c:pt idx="1293">
                  <c:v>-2.1100000000000001E-2</c:v>
                </c:pt>
                <c:pt idx="1294">
                  <c:v>3.4599999999999999E-2</c:v>
                </c:pt>
                <c:pt idx="1295">
                  <c:v>1.3299999999999999E-2</c:v>
                </c:pt>
                <c:pt idx="1296">
                  <c:v>9.7999999999999997E-3</c:v>
                </c:pt>
                <c:pt idx="1297">
                  <c:v>4.7999999999999996E-3</c:v>
                </c:pt>
                <c:pt idx="1298">
                  <c:v>3.8699999999999998E-2</c:v>
                </c:pt>
                <c:pt idx="1299">
                  <c:v>9.4999999999999998E-3</c:v>
                </c:pt>
                <c:pt idx="1300">
                  <c:v>3.5400000000000001E-2</c:v>
                </c:pt>
                <c:pt idx="1301">
                  <c:v>4.5900000000000003E-2</c:v>
                </c:pt>
                <c:pt idx="1302">
                  <c:v>2.7300000000000001E-2</c:v>
                </c:pt>
                <c:pt idx="1303">
                  <c:v>2.3099999999999999E-2</c:v>
                </c:pt>
                <c:pt idx="1304">
                  <c:v>4.0399999999999998E-2</c:v>
                </c:pt>
                <c:pt idx="1305">
                  <c:v>-2.06E-2</c:v>
                </c:pt>
                <c:pt idx="1306">
                  <c:v>1.9099999999999999E-2</c:v>
                </c:pt>
                <c:pt idx="1307">
                  <c:v>-8.9999999999999998E-4</c:v>
                </c:pt>
                <c:pt idx="1308">
                  <c:v>2.87E-2</c:v>
                </c:pt>
                <c:pt idx="1309">
                  <c:v>1.9599999999999999E-2</c:v>
                </c:pt>
                <c:pt idx="1310">
                  <c:v>1.6E-2</c:v>
                </c:pt>
                <c:pt idx="1311">
                  <c:v>3.6400000000000002E-2</c:v>
                </c:pt>
                <c:pt idx="1312">
                  <c:v>-1.6E-2</c:v>
                </c:pt>
                <c:pt idx="1313">
                  <c:v>-7.7000000000000002E-3</c:v>
                </c:pt>
                <c:pt idx="1314">
                  <c:v>4.8800000000000003E-2</c:v>
                </c:pt>
                <c:pt idx="1315">
                  <c:v>9.2999999999999992E-3</c:v>
                </c:pt>
                <c:pt idx="1316">
                  <c:v>5.04E-2</c:v>
                </c:pt>
                <c:pt idx="1317">
                  <c:v>3.78E-2</c:v>
                </c:pt>
                <c:pt idx="1318">
                  <c:v>3.5000000000000001E-3</c:v>
                </c:pt>
                <c:pt idx="1319">
                  <c:v>5.9999999999999995E-4</c:v>
                </c:pt>
                <c:pt idx="1320">
                  <c:v>3.5999999999999999E-3</c:v>
                </c:pt>
                <c:pt idx="1321">
                  <c:v>1.5E-3</c:v>
                </c:pt>
                <c:pt idx="1322">
                  <c:v>1.03E-2</c:v>
                </c:pt>
                <c:pt idx="1323">
                  <c:v>4.9299999999999997E-2</c:v>
                </c:pt>
                <c:pt idx="1324">
                  <c:v>-3.0499999999999999E-2</c:v>
                </c:pt>
                <c:pt idx="1325">
                  <c:v>-2.1399999999999999E-2</c:v>
                </c:pt>
                <c:pt idx="1326">
                  <c:v>3.5000000000000003E-2</c:v>
                </c:pt>
                <c:pt idx="1327">
                  <c:v>4.2999999999999997E-2</c:v>
                </c:pt>
                <c:pt idx="1328">
                  <c:v>3.4799999999999998E-2</c:v>
                </c:pt>
                <c:pt idx="1329">
                  <c:v>4.4200000000000003E-2</c:v>
                </c:pt>
                <c:pt idx="1330">
                  <c:v>-4.0500000000000001E-2</c:v>
                </c:pt>
                <c:pt idx="1331">
                  <c:v>1.6299999999999999E-2</c:v>
                </c:pt>
                <c:pt idx="1332">
                  <c:v>1.3899999999999999E-2</c:v>
                </c:pt>
                <c:pt idx="1333">
                  <c:v>4.8300000000000003E-2</c:v>
                </c:pt>
                <c:pt idx="1334">
                  <c:v>3.0999999999999999E-3</c:v>
                </c:pt>
                <c:pt idx="1335">
                  <c:v>3.9899999999999998E-2</c:v>
                </c:pt>
                <c:pt idx="1336">
                  <c:v>2.7900000000000001E-2</c:v>
                </c:pt>
                <c:pt idx="1337">
                  <c:v>-9.2999999999999992E-3</c:v>
                </c:pt>
                <c:pt idx="1338">
                  <c:v>1.6299999999999999E-2</c:v>
                </c:pt>
                <c:pt idx="1339">
                  <c:v>1.7899999999999999E-2</c:v>
                </c:pt>
                <c:pt idx="1340">
                  <c:v>1.8200000000000001E-2</c:v>
                </c:pt>
                <c:pt idx="1341">
                  <c:v>4.58E-2</c:v>
                </c:pt>
                <c:pt idx="1342">
                  <c:v>1.84E-2</c:v>
                </c:pt>
                <c:pt idx="1343">
                  <c:v>1.78E-2</c:v>
                </c:pt>
                <c:pt idx="1344">
                  <c:v>1.21E-2</c:v>
                </c:pt>
                <c:pt idx="1345">
                  <c:v>1.0500000000000001E-2</c:v>
                </c:pt>
                <c:pt idx="1346">
                  <c:v>2.4500000000000001E-2</c:v>
                </c:pt>
                <c:pt idx="1347">
                  <c:v>9.5999999999999992E-3</c:v>
                </c:pt>
                <c:pt idx="1348">
                  <c:v>5.5300000000000002E-2</c:v>
                </c:pt>
                <c:pt idx="1349">
                  <c:v>-1.8200000000000001E-2</c:v>
                </c:pt>
                <c:pt idx="1350">
                  <c:v>1.89E-2</c:v>
                </c:pt>
                <c:pt idx="1351">
                  <c:v>2.6800000000000001E-2</c:v>
                </c:pt>
                <c:pt idx="1352">
                  <c:v>-1.8200000000000001E-2</c:v>
                </c:pt>
                <c:pt idx="1353">
                  <c:v>4.48E-2</c:v>
                </c:pt>
                <c:pt idx="1354">
                  <c:v>6.3600000000000004E-2</c:v>
                </c:pt>
                <c:pt idx="1355">
                  <c:v>2.06E-2</c:v>
                </c:pt>
                <c:pt idx="1356">
                  <c:v>1.7000000000000001E-2</c:v>
                </c:pt>
                <c:pt idx="1357">
                  <c:v>2.4E-2</c:v>
                </c:pt>
                <c:pt idx="1358">
                  <c:v>1.7100000000000001E-2</c:v>
                </c:pt>
                <c:pt idx="1359">
                  <c:v>1.2500000000000001E-2</c:v>
                </c:pt>
                <c:pt idx="1360">
                  <c:v>5.4699999999999999E-2</c:v>
                </c:pt>
                <c:pt idx="1361">
                  <c:v>3.2000000000000001E-2</c:v>
                </c:pt>
                <c:pt idx="1362">
                  <c:v>-1.3599999999999999E-2</c:v>
                </c:pt>
                <c:pt idx="1363">
                  <c:v>2.3699999999999999E-2</c:v>
                </c:pt>
                <c:pt idx="1364">
                  <c:v>2.9100000000000001E-2</c:v>
                </c:pt>
                <c:pt idx="1365">
                  <c:v>5.2299999999999999E-2</c:v>
                </c:pt>
                <c:pt idx="1366">
                  <c:v>7.9200000000000007E-2</c:v>
                </c:pt>
                <c:pt idx="1367">
                  <c:v>-1.4999999999999999E-2</c:v>
                </c:pt>
                <c:pt idx="1368">
                  <c:v>1.3299999999999999E-2</c:v>
                </c:pt>
                <c:pt idx="1369">
                  <c:v>2E-3</c:v>
                </c:pt>
                <c:pt idx="1370">
                  <c:v>4.3499999999999997E-2</c:v>
                </c:pt>
                <c:pt idx="1371">
                  <c:v>-8.3000000000000001E-3</c:v>
                </c:pt>
                <c:pt idx="1372">
                  <c:v>5.0200000000000002E-2</c:v>
                </c:pt>
                <c:pt idx="1373">
                  <c:v>-5.4999999999999997E-3</c:v>
                </c:pt>
                <c:pt idx="1374">
                  <c:v>-3.8600000000000002E-2</c:v>
                </c:pt>
                <c:pt idx="1375">
                  <c:v>3.1E-2</c:v>
                </c:pt>
                <c:pt idx="1376">
                  <c:v>2.8899999999999999E-2</c:v>
                </c:pt>
                <c:pt idx="1377">
                  <c:v>1.52E-2</c:v>
                </c:pt>
                <c:pt idx="1378">
                  <c:v>9.0200000000000002E-2</c:v>
                </c:pt>
                <c:pt idx="1379">
                  <c:v>2.6499999999999999E-2</c:v>
                </c:pt>
                <c:pt idx="1380">
                  <c:v>-1.2500000000000001E-2</c:v>
                </c:pt>
                <c:pt idx="1381">
                  <c:v>-1.0200000000000001E-2</c:v>
                </c:pt>
                <c:pt idx="1382">
                  <c:v>-2.3E-3</c:v>
                </c:pt>
                <c:pt idx="1383">
                  <c:v>2.8799999999999999E-2</c:v>
                </c:pt>
                <c:pt idx="1384">
                  <c:v>9.9000000000000008E-3</c:v>
                </c:pt>
                <c:pt idx="1385">
                  <c:v>5.7599999999999998E-2</c:v>
                </c:pt>
                <c:pt idx="1386">
                  <c:v>-6.4000000000000003E-3</c:v>
                </c:pt>
                <c:pt idx="1387">
                  <c:v>6.7000000000000002E-3</c:v>
                </c:pt>
                <c:pt idx="1388">
                  <c:v>5.1900000000000002E-2</c:v>
                </c:pt>
                <c:pt idx="1389">
                  <c:v>7.1000000000000004E-3</c:v>
                </c:pt>
                <c:pt idx="1390">
                  <c:v>9.1000000000000004E-3</c:v>
                </c:pt>
                <c:pt idx="1391">
                  <c:v>4.99E-2</c:v>
                </c:pt>
                <c:pt idx="1392">
                  <c:v>8.6E-3</c:v>
                </c:pt>
                <c:pt idx="1393">
                  <c:v>-3.44E-2</c:v>
                </c:pt>
                <c:pt idx="1394">
                  <c:v>-2.4199999999999999E-2</c:v>
                </c:pt>
                <c:pt idx="1395">
                  <c:v>2.1899999999999999E-2</c:v>
                </c:pt>
                <c:pt idx="1396">
                  <c:v>3.5000000000000001E-3</c:v>
                </c:pt>
                <c:pt idx="1397">
                  <c:v>8.2900000000000001E-2</c:v>
                </c:pt>
                <c:pt idx="1398">
                  <c:v>3.1899999999999998E-2</c:v>
                </c:pt>
                <c:pt idx="1399">
                  <c:v>-1.37E-2</c:v>
                </c:pt>
                <c:pt idx="1400">
                  <c:v>1.9599999999999999E-2</c:v>
                </c:pt>
                <c:pt idx="1401">
                  <c:v>-4.5999999999999999E-3</c:v>
                </c:pt>
                <c:pt idx="1402">
                  <c:v>6.4999999999999997E-3</c:v>
                </c:pt>
                <c:pt idx="1403">
                  <c:v>6.8000000000000005E-2</c:v>
                </c:pt>
                <c:pt idx="1404">
                  <c:v>9.4000000000000004E-3</c:v>
                </c:pt>
                <c:pt idx="1405">
                  <c:v>5.2900000000000003E-2</c:v>
                </c:pt>
                <c:pt idx="1406">
                  <c:v>-2.93E-2</c:v>
                </c:pt>
                <c:pt idx="1407">
                  <c:v>4.8300000000000003E-2</c:v>
                </c:pt>
                <c:pt idx="1408">
                  <c:v>-2.12E-2</c:v>
                </c:pt>
                <c:pt idx="1409">
                  <c:v>-4.8000000000000001E-2</c:v>
                </c:pt>
                <c:pt idx="1410">
                  <c:v>9.98E-2</c:v>
                </c:pt>
                <c:pt idx="1411">
                  <c:v>-2.9700000000000001E-2</c:v>
                </c:pt>
                <c:pt idx="1412">
                  <c:v>0.10680000000000001</c:v>
                </c:pt>
                <c:pt idx="1413">
                  <c:v>0.1237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A49-4839-AA3B-1F94D317D2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27199184"/>
        <c:axId val="726127232"/>
      </c:scatterChart>
      <c:valAx>
        <c:axId val="1327199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isplacement</a:t>
                </a:r>
                <a:r>
                  <a:rPr lang="en-GB" baseline="0"/>
                  <a:t> (mm</a:t>
                </a:r>
                <a:r>
                  <a:rPr lang="en-GB"/>
                  <a:t>)</a:t>
                </a:r>
              </a:p>
            </c:rich>
          </c:tx>
          <c:layout>
            <c:manualLayout>
              <c:xMode val="edge"/>
              <c:yMode val="edge"/>
              <c:x val="0.37535236625113483"/>
              <c:y val="0.741654358382667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6127232"/>
        <c:crosses val="autoZero"/>
        <c:crossBetween val="midCat"/>
      </c:valAx>
      <c:valAx>
        <c:axId val="7261272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orce (gf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71991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eep Marwah</dc:creator>
  <cp:keywords/>
  <dc:description/>
  <cp:lastModifiedBy>Mandeep Marwah</cp:lastModifiedBy>
  <cp:revision>3</cp:revision>
  <cp:lastPrinted>2025-09-16T11:51:00Z</cp:lastPrinted>
  <dcterms:created xsi:type="dcterms:W3CDTF">2025-12-17T14:02:00Z</dcterms:created>
  <dcterms:modified xsi:type="dcterms:W3CDTF">2025-12-17T14:19:00Z</dcterms:modified>
</cp:coreProperties>
</file>